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CA21B" w14:textId="77777777" w:rsidR="004B3D26" w:rsidRDefault="004B3D26" w:rsidP="006D2DB8">
      <w:pPr>
        <w:rPr>
          <w:sz w:val="24"/>
          <w:szCs w:val="24"/>
        </w:rPr>
      </w:pPr>
      <w:r>
        <w:rPr>
          <w:sz w:val="24"/>
          <w:szCs w:val="24"/>
        </w:rPr>
        <w:t>Appendix A</w:t>
      </w:r>
    </w:p>
    <w:p w14:paraId="7543D453" w14:textId="40869C94" w:rsidR="004B3D26" w:rsidRPr="00932188" w:rsidRDefault="004B3D26" w:rsidP="006D2DB8">
      <w:pPr>
        <w:rPr>
          <w:i/>
          <w:color w:val="000000"/>
          <w:sz w:val="24"/>
          <w:szCs w:val="24"/>
        </w:rPr>
      </w:pPr>
      <w:r w:rsidRPr="00932188">
        <w:rPr>
          <w:rFonts w:ascii="Times" w:eastAsia="Times" w:hAnsi="Times"/>
          <w:i/>
          <w:sz w:val="24"/>
          <w:szCs w:val="24"/>
        </w:rPr>
        <w:t xml:space="preserve">Items and Response Scales </w:t>
      </w:r>
      <w:r>
        <w:rPr>
          <w:rFonts w:ascii="Times" w:eastAsia="Times" w:hAnsi="Times"/>
          <w:i/>
          <w:sz w:val="24"/>
          <w:szCs w:val="24"/>
        </w:rPr>
        <w:t>for</w:t>
      </w:r>
      <w:r w:rsidR="001067C8">
        <w:rPr>
          <w:rFonts w:ascii="Times" w:eastAsia="Times" w:hAnsi="Times"/>
          <w:i/>
          <w:sz w:val="24"/>
          <w:szCs w:val="24"/>
        </w:rPr>
        <w:t xml:space="preserve"> the Health Action Process Approach Constructs</w:t>
      </w:r>
    </w:p>
    <w:tbl>
      <w:tblPr>
        <w:tblW w:w="97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5760"/>
        <w:gridCol w:w="2520"/>
      </w:tblGrid>
      <w:tr w:rsidR="004B3D26" w:rsidRPr="007E05DF" w14:paraId="787494D8" w14:textId="77777777" w:rsidTr="006D2DB8">
        <w:trPr>
          <w:trHeight w:val="294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46357148" w14:textId="77777777" w:rsidR="004B3D26" w:rsidRPr="000653F5" w:rsidRDefault="004B3D26" w:rsidP="006D2DB8">
            <w:r w:rsidRPr="000653F5">
              <w:t>Variable</w:t>
            </w:r>
          </w:p>
        </w:tc>
        <w:tc>
          <w:tcPr>
            <w:tcW w:w="5760" w:type="dxa"/>
            <w:tcBorders>
              <w:bottom w:val="single" w:sz="4" w:space="0" w:color="auto"/>
            </w:tcBorders>
            <w:shd w:val="clear" w:color="auto" w:fill="auto"/>
          </w:tcPr>
          <w:p w14:paraId="0B47BE30" w14:textId="77777777" w:rsidR="004B3D26" w:rsidRPr="000653F5" w:rsidRDefault="004B3D26" w:rsidP="006D2DB8">
            <w:pPr>
              <w:spacing w:line="360" w:lineRule="auto"/>
            </w:pPr>
            <w:r w:rsidRPr="000653F5">
              <w:t>Item(s)/measure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5A57E18C" w14:textId="77777777" w:rsidR="004B3D26" w:rsidRPr="008E2297" w:rsidRDefault="004B3D26" w:rsidP="006D2DB8">
            <w:pPr>
              <w:rPr>
                <w:color w:val="000000"/>
              </w:rPr>
            </w:pPr>
            <w:r w:rsidRPr="008E2297">
              <w:rPr>
                <w:color w:val="000000"/>
              </w:rPr>
              <w:t>Scale</w:t>
            </w:r>
          </w:p>
        </w:tc>
      </w:tr>
      <w:tr w:rsidR="001067C8" w:rsidRPr="007E05DF" w14:paraId="2CFD3937" w14:textId="77777777" w:rsidTr="006D2DB8">
        <w:trPr>
          <w:trHeight w:val="294"/>
        </w:trPr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7F0C45" w14:textId="3F38785B" w:rsidR="001067C8" w:rsidRPr="002D3D15" w:rsidRDefault="001067C8" w:rsidP="001067C8">
            <w:r w:rsidRPr="002D3D15">
              <w:t>Outcome expectancies</w:t>
            </w:r>
          </w:p>
        </w:tc>
        <w:tc>
          <w:tcPr>
            <w:tcW w:w="57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38AEB5" w14:textId="47998642" w:rsidR="001067C8" w:rsidRPr="002D3D15" w:rsidRDefault="001067C8" w:rsidP="001067C8">
            <w:r w:rsidRPr="002D3D15">
              <w:t>For me, doing regular physical activity over the next 12-weeks will help me to…</w:t>
            </w:r>
          </w:p>
          <w:p w14:paraId="6803EEEB" w14:textId="10270FC6" w:rsidR="001067C8" w:rsidRPr="002D3D15" w:rsidRDefault="001067C8" w:rsidP="001067C8">
            <w:r w:rsidRPr="002D3D15">
              <w:t>…reduce tension or stress</w:t>
            </w:r>
            <w:r w:rsidR="00254C85" w:rsidRPr="002D3D15">
              <w:t>.</w:t>
            </w:r>
          </w:p>
          <w:p w14:paraId="79F19E36" w14:textId="4594D8D9" w:rsidR="001067C8" w:rsidRPr="002D3D15" w:rsidRDefault="001067C8" w:rsidP="001067C8">
            <w:r w:rsidRPr="002D3D15">
              <w:t>…feel more confident about one’s health</w:t>
            </w:r>
            <w:r w:rsidR="00254C85" w:rsidRPr="002D3D15">
              <w:t>.</w:t>
            </w:r>
          </w:p>
          <w:p w14:paraId="130590C9" w14:textId="21E914E3" w:rsidR="001067C8" w:rsidRPr="002D3D15" w:rsidRDefault="001067C8" w:rsidP="001067C8">
            <w:r w:rsidRPr="002D3D15">
              <w:t>…sleep better</w:t>
            </w:r>
            <w:r w:rsidR="00254C85" w:rsidRPr="002D3D15">
              <w:t>.</w:t>
            </w:r>
          </w:p>
          <w:p w14:paraId="57901DC6" w14:textId="66441B20" w:rsidR="001067C8" w:rsidRPr="002D3D15" w:rsidRDefault="001067C8" w:rsidP="001067C8">
            <w:r w:rsidRPr="002D3D15">
              <w:t>…have a positive outlook</w:t>
            </w:r>
            <w:r w:rsidR="00254C85" w:rsidRPr="002D3D15">
              <w:t>.</w:t>
            </w:r>
          </w:p>
          <w:p w14:paraId="4ED31BF5" w14:textId="5DD18925" w:rsidR="001067C8" w:rsidRPr="002D3D15" w:rsidRDefault="001067C8" w:rsidP="001067C8">
            <w:r w:rsidRPr="002D3D15">
              <w:t>…control my weight</w:t>
            </w:r>
            <w:r w:rsidR="00254C85" w:rsidRPr="002D3D15">
              <w:t>.</w:t>
            </w:r>
          </w:p>
          <w:p w14:paraId="13E4567B" w14:textId="4A872735" w:rsidR="001067C8" w:rsidRPr="002D3D15" w:rsidRDefault="001067C8" w:rsidP="001067C8">
            <w:r w:rsidRPr="002D3D15">
              <w:t>…regain lost strength</w:t>
            </w:r>
            <w:r w:rsidR="00254C85" w:rsidRPr="002D3D15">
              <w:t>.</w:t>
            </w:r>
          </w:p>
          <w:p w14:paraId="39D6634F" w14:textId="3DF80322" w:rsidR="001067C8" w:rsidRPr="002D3D15" w:rsidRDefault="001067C8" w:rsidP="001067C8">
            <w:r w:rsidRPr="002D3D15">
              <w:t>…prevent cancer recurrence</w:t>
            </w:r>
            <w:r w:rsidR="00254C85" w:rsidRPr="002D3D15">
              <w:t>.</w:t>
            </w:r>
          </w:p>
          <w:p w14:paraId="2748B17A" w14:textId="6E9CF1E3" w:rsidR="001067C8" w:rsidRPr="002D3D15" w:rsidRDefault="001067C8" w:rsidP="001067C8">
            <w:r w:rsidRPr="002D3D15">
              <w:t>…increase fatigue</w:t>
            </w:r>
            <w:r w:rsidR="00254C85" w:rsidRPr="002D3D15">
              <w:t>.</w:t>
            </w:r>
          </w:p>
          <w:p w14:paraId="2ACD4CFE" w14:textId="05D31592" w:rsidR="001067C8" w:rsidRPr="002D3D15" w:rsidRDefault="001067C8" w:rsidP="001067C8">
            <w:r w:rsidRPr="002D3D15">
              <w:t>…increase joint pain</w:t>
            </w:r>
            <w:r w:rsidR="00254C85" w:rsidRPr="002D3D15">
              <w:t>.</w:t>
            </w:r>
          </w:p>
          <w:p w14:paraId="0DEF31FF" w14:textId="0AA510B4" w:rsidR="002D3D15" w:rsidRPr="002D3D15" w:rsidRDefault="002D3D15" w:rsidP="001067C8">
            <w:r w:rsidRPr="002D3D15">
              <w:t>…weaken my immune system.</w:t>
            </w:r>
          </w:p>
          <w:p w14:paraId="67C05CD4" w14:textId="797E8422" w:rsidR="001067C8" w:rsidRPr="002D3D15" w:rsidRDefault="001067C8" w:rsidP="001067C8">
            <w:r w:rsidRPr="002D3D15">
              <w:t>…feel better about my body</w:t>
            </w:r>
            <w:r w:rsidR="00254C85" w:rsidRPr="002D3D15">
              <w:t>.</w:t>
            </w:r>
          </w:p>
          <w:p w14:paraId="059FF5C8" w14:textId="45F9766D" w:rsidR="002D3D15" w:rsidRPr="002D3D15" w:rsidRDefault="002D3D15" w:rsidP="001067C8">
            <w:r w:rsidRPr="002D3D15">
              <w:t>…increase my longevity.</w:t>
            </w:r>
          </w:p>
          <w:p w14:paraId="440678D3" w14:textId="5AC03185" w:rsidR="001067C8" w:rsidRPr="002D3D15" w:rsidRDefault="001067C8" w:rsidP="001067C8"/>
        </w:tc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B745CA" w14:textId="3EF22E5E" w:rsidR="001067C8" w:rsidRPr="002D3D15" w:rsidRDefault="001067C8" w:rsidP="001067C8">
            <w:r w:rsidRPr="002D3D15">
              <w:t xml:space="preserve">1 = </w:t>
            </w:r>
            <w:r w:rsidR="00BC6100">
              <w:t>disagree very strongly</w:t>
            </w:r>
            <w:r w:rsidRPr="002D3D15">
              <w:t xml:space="preserve">, </w:t>
            </w:r>
            <w:r w:rsidR="00BC6100">
              <w:t>6</w:t>
            </w:r>
            <w:r w:rsidRPr="002D3D15">
              <w:t xml:space="preserve"> = </w:t>
            </w:r>
            <w:r w:rsidR="00BC6100">
              <w:t>agree very strongly</w:t>
            </w:r>
          </w:p>
        </w:tc>
      </w:tr>
      <w:tr w:rsidR="00BC6100" w:rsidRPr="00BC6100" w14:paraId="212C7F17" w14:textId="77777777" w:rsidTr="007A045F">
        <w:trPr>
          <w:trHeight w:val="294"/>
        </w:trPr>
        <w:tc>
          <w:tcPr>
            <w:tcW w:w="1440" w:type="dxa"/>
            <w:shd w:val="clear" w:color="auto" w:fill="auto"/>
          </w:tcPr>
          <w:p w14:paraId="1697C98F" w14:textId="77777777" w:rsidR="00BC6100" w:rsidRPr="00BC6100" w:rsidRDefault="00BC6100" w:rsidP="007A045F">
            <w:r w:rsidRPr="00BC6100">
              <w:t>Risk perceptions</w:t>
            </w:r>
          </w:p>
        </w:tc>
        <w:tc>
          <w:tcPr>
            <w:tcW w:w="5760" w:type="dxa"/>
            <w:shd w:val="clear" w:color="auto" w:fill="auto"/>
          </w:tcPr>
          <w:p w14:paraId="581C1E7B" w14:textId="77777777" w:rsidR="00BC6100" w:rsidRPr="00BC6100" w:rsidRDefault="00BC6100" w:rsidP="007A045F">
            <w:r w:rsidRPr="00BC6100">
              <w:t>I think it is likely that I will develop health problems related to an inactive lifestyle at some point in my life.</w:t>
            </w:r>
          </w:p>
          <w:p w14:paraId="49CA42FA" w14:textId="77777777" w:rsidR="00BC6100" w:rsidRPr="00BC6100" w:rsidRDefault="00BC6100" w:rsidP="007A045F">
            <w:r w:rsidRPr="00BC6100">
              <w:t>Personally, I feel vulnerable to developing health problems related to an inactive lifestyle at some point in my life.</w:t>
            </w:r>
          </w:p>
          <w:p w14:paraId="6F78590B" w14:textId="77777777" w:rsidR="00BC6100" w:rsidRPr="00BC6100" w:rsidRDefault="00BC6100" w:rsidP="007A045F">
            <w:r w:rsidRPr="00BC6100">
              <w:t>How likely do you think it is that you will get health problems related to an inactive lifestyle at some point in the future?</w:t>
            </w:r>
          </w:p>
          <w:p w14:paraId="76FCEE3C" w14:textId="77777777" w:rsidR="00BC6100" w:rsidRPr="00BC6100" w:rsidRDefault="00BC6100" w:rsidP="007A045F">
            <w:r w:rsidRPr="00BC6100">
              <w:t>Compared to the average person, I feel that my chance of developing health problems related to an inactive lifestyle is…</w:t>
            </w:r>
          </w:p>
        </w:tc>
        <w:tc>
          <w:tcPr>
            <w:tcW w:w="2520" w:type="dxa"/>
            <w:shd w:val="clear" w:color="auto" w:fill="auto"/>
          </w:tcPr>
          <w:p w14:paraId="604C5BB9" w14:textId="0A89695A" w:rsidR="00BC6100" w:rsidRPr="00BC6100" w:rsidRDefault="00BC6100" w:rsidP="007A045F">
            <w:r w:rsidRPr="00BC6100">
              <w:t xml:space="preserve">1 = </w:t>
            </w:r>
            <w:r>
              <w:t>disagree very strongly</w:t>
            </w:r>
            <w:r w:rsidRPr="00BC6100">
              <w:t xml:space="preserve">, 6 = </w:t>
            </w:r>
            <w:r>
              <w:t>agree very strongly</w:t>
            </w:r>
          </w:p>
          <w:p w14:paraId="6C679FA5" w14:textId="63D2052B" w:rsidR="00BC6100" w:rsidRPr="00BC6100" w:rsidRDefault="00BC6100" w:rsidP="007A045F">
            <w:r w:rsidRPr="00BC6100">
              <w:t xml:space="preserve">1 = </w:t>
            </w:r>
            <w:r>
              <w:t>disagree very strongly</w:t>
            </w:r>
            <w:r w:rsidRPr="00BC6100">
              <w:t xml:space="preserve">, 6 = </w:t>
            </w:r>
            <w:r>
              <w:t>agree very strongly</w:t>
            </w:r>
          </w:p>
          <w:p w14:paraId="5E647C2B" w14:textId="12AA1422" w:rsidR="00BC6100" w:rsidRPr="00BC6100" w:rsidRDefault="00BC6100" w:rsidP="007A045F">
            <w:r w:rsidRPr="00BC6100">
              <w:t xml:space="preserve">1 = </w:t>
            </w:r>
            <w:r>
              <w:t>extremely unlikely</w:t>
            </w:r>
            <w:r w:rsidRPr="00BC6100">
              <w:t xml:space="preserve">, 6 = </w:t>
            </w:r>
            <w:r>
              <w:t>extremely likely</w:t>
            </w:r>
          </w:p>
          <w:p w14:paraId="4FFC67F2" w14:textId="77777777" w:rsidR="00BC6100" w:rsidRPr="00BC6100" w:rsidRDefault="00BC6100" w:rsidP="007A045F">
            <w:r w:rsidRPr="00BC6100">
              <w:t>1 = very much lower, 6 = very much higher</w:t>
            </w:r>
          </w:p>
        </w:tc>
      </w:tr>
      <w:tr w:rsidR="002D3D15" w:rsidRPr="007E05DF" w14:paraId="54746CA3" w14:textId="77777777" w:rsidTr="007B08EA">
        <w:trPr>
          <w:trHeight w:val="162"/>
        </w:trPr>
        <w:tc>
          <w:tcPr>
            <w:tcW w:w="1440" w:type="dxa"/>
            <w:shd w:val="clear" w:color="auto" w:fill="auto"/>
          </w:tcPr>
          <w:p w14:paraId="7B89F9F3" w14:textId="77777777" w:rsidR="002D3D15" w:rsidRPr="002D3D15" w:rsidRDefault="002D3D15" w:rsidP="007B08EA">
            <w:r w:rsidRPr="002D3D15">
              <w:t>Action self-efficacy</w:t>
            </w:r>
          </w:p>
        </w:tc>
        <w:tc>
          <w:tcPr>
            <w:tcW w:w="5760" w:type="dxa"/>
            <w:shd w:val="clear" w:color="auto" w:fill="auto"/>
          </w:tcPr>
          <w:p w14:paraId="7746E911" w14:textId="77777777" w:rsidR="002D3D15" w:rsidRPr="002D3D15" w:rsidRDefault="002D3D15" w:rsidP="007B08EA">
            <w:r w:rsidRPr="002D3D15">
              <w:t>I believe I have the ability to participate in moderate-intensity physical activity for at least 150-minutes per week over the next 12-weeks.</w:t>
            </w:r>
          </w:p>
          <w:p w14:paraId="766832E0" w14:textId="77777777" w:rsidR="002D3D15" w:rsidRPr="002D3D15" w:rsidRDefault="002D3D15" w:rsidP="007B08EA">
            <w:r w:rsidRPr="002D3D15">
              <w:t>I am confident I can do 150-minutes of moderate-intensity physical activity per week for the next 12-weeks.</w:t>
            </w:r>
          </w:p>
          <w:p w14:paraId="1674A567" w14:textId="77777777" w:rsidR="002D3D15" w:rsidRPr="002D3D15" w:rsidRDefault="002D3D15" w:rsidP="007B08EA">
            <w:r w:rsidRPr="002D3D15">
              <w:t>If I wanted to I could participate in 150-minutes of moderate-intensity physical activity per week for the next 12-weeks.</w:t>
            </w:r>
          </w:p>
          <w:p w14:paraId="13FA14CC" w14:textId="77777777" w:rsidR="002D3D15" w:rsidRPr="002D3D15" w:rsidRDefault="002D3D15" w:rsidP="007B08EA">
            <w:r w:rsidRPr="002D3D15">
              <w:t>For me to do moderate-intensity physical activity for at least 150-minutes per week in the next 12-weeks would be...</w:t>
            </w:r>
          </w:p>
          <w:p w14:paraId="7BFC884F" w14:textId="77777777" w:rsidR="002D3D15" w:rsidRPr="002D3D15" w:rsidRDefault="002D3D15" w:rsidP="007B08EA"/>
        </w:tc>
        <w:tc>
          <w:tcPr>
            <w:tcW w:w="2520" w:type="dxa"/>
            <w:shd w:val="clear" w:color="auto" w:fill="auto"/>
          </w:tcPr>
          <w:p w14:paraId="5765CCA4" w14:textId="77777777" w:rsidR="00BC6100" w:rsidRPr="002D3D15" w:rsidRDefault="00BC6100" w:rsidP="00BC6100">
            <w:r w:rsidRPr="002D3D15">
              <w:t xml:space="preserve">1 = </w:t>
            </w:r>
            <w:r>
              <w:t>disagree very strongly</w:t>
            </w:r>
            <w:r w:rsidRPr="002D3D15">
              <w:t xml:space="preserve">, 6 = </w:t>
            </w:r>
            <w:r>
              <w:t>agree very strongly</w:t>
            </w:r>
          </w:p>
          <w:p w14:paraId="58245CEC" w14:textId="77777777" w:rsidR="00BC6100" w:rsidRPr="002D3D15" w:rsidRDefault="00BC6100" w:rsidP="00BC6100">
            <w:r w:rsidRPr="002D3D15">
              <w:t>1 = extremely unconfident, 6 = extremely confident</w:t>
            </w:r>
          </w:p>
          <w:p w14:paraId="62ED4994" w14:textId="59BA8B11" w:rsidR="002D3D15" w:rsidRPr="002D3D15" w:rsidRDefault="002D3D15" w:rsidP="007B08EA">
            <w:r w:rsidRPr="002D3D15">
              <w:t xml:space="preserve">1 = </w:t>
            </w:r>
            <w:r w:rsidR="00BC6100">
              <w:t>disagree very strongly</w:t>
            </w:r>
            <w:r w:rsidRPr="002D3D15">
              <w:t xml:space="preserve">, 6 = </w:t>
            </w:r>
            <w:r w:rsidR="00BC6100">
              <w:t>agree very strongly</w:t>
            </w:r>
          </w:p>
          <w:p w14:paraId="6E11B1B8" w14:textId="77777777" w:rsidR="00BC6100" w:rsidRPr="002D3D15" w:rsidRDefault="00BC6100" w:rsidP="00BC6100">
            <w:r w:rsidRPr="002D3D15">
              <w:t>1 = extremely difficult, 6 = extremely easy</w:t>
            </w:r>
          </w:p>
          <w:p w14:paraId="69A75BAA" w14:textId="77777777" w:rsidR="002D3D15" w:rsidRPr="002D3D15" w:rsidRDefault="002D3D15" w:rsidP="007B08EA"/>
        </w:tc>
      </w:tr>
      <w:tr w:rsidR="00BC6100" w:rsidRPr="00BC6100" w14:paraId="107540AF" w14:textId="77777777" w:rsidTr="00EF160C">
        <w:trPr>
          <w:trHeight w:val="294"/>
        </w:trPr>
        <w:tc>
          <w:tcPr>
            <w:tcW w:w="1440" w:type="dxa"/>
            <w:tcBorders>
              <w:top w:val="nil"/>
            </w:tcBorders>
            <w:shd w:val="clear" w:color="auto" w:fill="auto"/>
          </w:tcPr>
          <w:p w14:paraId="1DBEDBB2" w14:textId="77777777" w:rsidR="00BC6100" w:rsidRPr="00BC6100" w:rsidRDefault="00BC6100" w:rsidP="00EF160C">
            <w:r w:rsidRPr="00BC6100">
              <w:t>Maintenance self-efficacy</w:t>
            </w:r>
          </w:p>
        </w:tc>
        <w:tc>
          <w:tcPr>
            <w:tcW w:w="5760" w:type="dxa"/>
            <w:tcBorders>
              <w:top w:val="nil"/>
            </w:tcBorders>
            <w:shd w:val="clear" w:color="auto" w:fill="auto"/>
          </w:tcPr>
          <w:p w14:paraId="3DFF06F8" w14:textId="77777777" w:rsidR="00BC6100" w:rsidRPr="00BC6100" w:rsidRDefault="00BC6100" w:rsidP="00EF160C">
            <w:pPr>
              <w:rPr>
                <w:bCs/>
              </w:rPr>
            </w:pPr>
            <w:r w:rsidRPr="00BC6100">
              <w:rPr>
                <w:bCs/>
              </w:rPr>
              <w:t>I am confident I can participate in regular physical activity over the next 12-weeks when…</w:t>
            </w:r>
          </w:p>
          <w:p w14:paraId="7BBB209F" w14:textId="77777777" w:rsidR="00BC6100" w:rsidRPr="00BC6100" w:rsidRDefault="00BC6100" w:rsidP="00EF160C">
            <w:pPr>
              <w:rPr>
                <w:bCs/>
              </w:rPr>
            </w:pPr>
            <w:r w:rsidRPr="00BC6100">
              <w:rPr>
                <w:bCs/>
              </w:rPr>
              <w:t>…the weather is bad.</w:t>
            </w:r>
          </w:p>
          <w:p w14:paraId="54DF6D5F" w14:textId="77777777" w:rsidR="00BC6100" w:rsidRPr="00BC6100" w:rsidRDefault="00BC6100" w:rsidP="00EF160C">
            <w:pPr>
              <w:rPr>
                <w:bCs/>
              </w:rPr>
            </w:pPr>
            <w:r w:rsidRPr="00BC6100">
              <w:rPr>
                <w:bCs/>
              </w:rPr>
              <w:t>…I.do not enjoy exercising.</w:t>
            </w:r>
          </w:p>
          <w:p w14:paraId="1A73A7DC" w14:textId="77777777" w:rsidR="00BC6100" w:rsidRPr="00BC6100" w:rsidRDefault="00BC6100" w:rsidP="00EF160C">
            <w:pPr>
              <w:rPr>
                <w:bCs/>
              </w:rPr>
            </w:pPr>
            <w:r w:rsidRPr="00BC6100">
              <w:rPr>
                <w:bCs/>
              </w:rPr>
              <w:t>…I do not have someone to encourage me to exercise.</w:t>
            </w:r>
          </w:p>
          <w:p w14:paraId="61FB6E4C" w14:textId="77777777" w:rsidR="00BC6100" w:rsidRPr="00BC6100" w:rsidRDefault="00BC6100" w:rsidP="00EF160C">
            <w:pPr>
              <w:rPr>
                <w:bCs/>
              </w:rPr>
            </w:pPr>
            <w:r w:rsidRPr="00BC6100">
              <w:rPr>
                <w:bCs/>
              </w:rPr>
              <w:t>…I am in a bad mood of feeling depressed.</w:t>
            </w:r>
          </w:p>
          <w:p w14:paraId="05C34F7A" w14:textId="77777777" w:rsidR="00BC6100" w:rsidRPr="00BC6100" w:rsidRDefault="00BC6100" w:rsidP="00EF160C">
            <w:pPr>
              <w:rPr>
                <w:bCs/>
              </w:rPr>
            </w:pPr>
            <w:r w:rsidRPr="00BC6100">
              <w:rPr>
                <w:bCs/>
              </w:rPr>
              <w:t>…I can’t notice any improvements in fitness.</w:t>
            </w:r>
          </w:p>
          <w:p w14:paraId="30CCA415" w14:textId="77777777" w:rsidR="00BC6100" w:rsidRPr="00BC6100" w:rsidRDefault="00BC6100" w:rsidP="00EF160C">
            <w:pPr>
              <w:rPr>
                <w:bCs/>
              </w:rPr>
            </w:pPr>
            <w:r w:rsidRPr="00BC6100">
              <w:rPr>
                <w:bCs/>
              </w:rPr>
              <w:t>…I can’t notice any improvements in my body.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</w:tcPr>
          <w:p w14:paraId="35BF8C47" w14:textId="64ABFC70" w:rsidR="00BC6100" w:rsidRPr="00BC6100" w:rsidRDefault="00BC6100" w:rsidP="00EF160C">
            <w:r w:rsidRPr="00BC6100">
              <w:t xml:space="preserve">1 = </w:t>
            </w:r>
            <w:r>
              <w:t>disagree very strongly</w:t>
            </w:r>
            <w:r w:rsidRPr="00BC6100">
              <w:t xml:space="preserve">, 6 = </w:t>
            </w:r>
            <w:r>
              <w:t>agree very strongly</w:t>
            </w:r>
          </w:p>
        </w:tc>
      </w:tr>
      <w:tr w:rsidR="00BC6100" w:rsidRPr="00BC6100" w14:paraId="1B90FD33" w14:textId="77777777" w:rsidTr="00586F4B">
        <w:trPr>
          <w:trHeight w:val="294"/>
        </w:trPr>
        <w:tc>
          <w:tcPr>
            <w:tcW w:w="1440" w:type="dxa"/>
            <w:tcBorders>
              <w:top w:val="nil"/>
            </w:tcBorders>
            <w:shd w:val="clear" w:color="auto" w:fill="auto"/>
          </w:tcPr>
          <w:p w14:paraId="2A0B754F" w14:textId="77777777" w:rsidR="00BC6100" w:rsidRPr="00BC6100" w:rsidRDefault="00BC6100" w:rsidP="00586F4B">
            <w:r w:rsidRPr="00BC6100">
              <w:t>Action planning</w:t>
            </w:r>
          </w:p>
        </w:tc>
        <w:tc>
          <w:tcPr>
            <w:tcW w:w="5760" w:type="dxa"/>
            <w:tcBorders>
              <w:top w:val="nil"/>
            </w:tcBorders>
            <w:shd w:val="clear" w:color="auto" w:fill="auto"/>
          </w:tcPr>
          <w:p w14:paraId="14A03327" w14:textId="77777777" w:rsidR="00BC6100" w:rsidRPr="00BC6100" w:rsidRDefault="00BC6100" w:rsidP="00586F4B">
            <w:r w:rsidRPr="00BC6100">
              <w:t>I have made a plan concerning ‘when’ I am going to engage in regular physical activity over the next three-weeks.</w:t>
            </w:r>
          </w:p>
          <w:p w14:paraId="60D71A06" w14:textId="77777777" w:rsidR="00BC6100" w:rsidRPr="00BC6100" w:rsidRDefault="00BC6100" w:rsidP="00586F4B">
            <w:r w:rsidRPr="00BC6100">
              <w:t>I have made a plan concerning ‘where’ I am going to engage in regular physical activity over the next three-weeks.</w:t>
            </w:r>
          </w:p>
          <w:p w14:paraId="370E38E0" w14:textId="77777777" w:rsidR="00BC6100" w:rsidRPr="00BC6100" w:rsidRDefault="00BC6100" w:rsidP="00586F4B">
            <w:r w:rsidRPr="00BC6100">
              <w:t>I have made a plan concerning ‘what’ kind of regular physical activity I will engage in over the next three-weeks.</w:t>
            </w:r>
          </w:p>
          <w:p w14:paraId="37A8BFB1" w14:textId="77777777" w:rsidR="00BC6100" w:rsidRPr="00BC6100" w:rsidRDefault="00BC6100" w:rsidP="00586F4B">
            <w:r w:rsidRPr="00BC6100">
              <w:t>I have made a plan concerning ‘how’ I am going to get to a place to engage in regular physical activity over the next three-weeks.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</w:tcPr>
          <w:p w14:paraId="5FCECCBB" w14:textId="6541C8FA" w:rsidR="00BC6100" w:rsidRPr="00BC6100" w:rsidRDefault="00BC6100" w:rsidP="00586F4B">
            <w:r w:rsidRPr="00BC6100">
              <w:t xml:space="preserve">1 = </w:t>
            </w:r>
            <w:r>
              <w:t>disagree very strongly</w:t>
            </w:r>
            <w:r w:rsidRPr="00BC6100">
              <w:t xml:space="preserve">, 6 = </w:t>
            </w:r>
            <w:r>
              <w:t>agree very strongly</w:t>
            </w:r>
          </w:p>
        </w:tc>
      </w:tr>
      <w:tr w:rsidR="00BC6100" w:rsidRPr="00BC6100" w14:paraId="5072703A" w14:textId="77777777" w:rsidTr="00666138">
        <w:trPr>
          <w:trHeight w:val="294"/>
        </w:trPr>
        <w:tc>
          <w:tcPr>
            <w:tcW w:w="1440" w:type="dxa"/>
            <w:shd w:val="clear" w:color="auto" w:fill="auto"/>
          </w:tcPr>
          <w:p w14:paraId="33CBC55E" w14:textId="77777777" w:rsidR="00BC6100" w:rsidRPr="00BC6100" w:rsidRDefault="00BC6100" w:rsidP="00666138">
            <w:r w:rsidRPr="00BC6100">
              <w:t>Intention</w:t>
            </w:r>
          </w:p>
        </w:tc>
        <w:tc>
          <w:tcPr>
            <w:tcW w:w="5760" w:type="dxa"/>
            <w:shd w:val="clear" w:color="auto" w:fill="auto"/>
          </w:tcPr>
          <w:p w14:paraId="2B5F7E24" w14:textId="77777777" w:rsidR="00BC6100" w:rsidRPr="00BC6100" w:rsidRDefault="00BC6100" w:rsidP="00666138">
            <w:r w:rsidRPr="00BC6100">
              <w:t>I intend to participate in moderate-intensity physical activity for at least 150-minutes per week in the next 12-weeks.</w:t>
            </w:r>
          </w:p>
          <w:p w14:paraId="09770080" w14:textId="77777777" w:rsidR="00BC6100" w:rsidRPr="00BC6100" w:rsidRDefault="00BC6100" w:rsidP="00666138">
            <w:pPr>
              <w:rPr>
                <w:lang w:eastAsia="en-AU"/>
              </w:rPr>
            </w:pPr>
            <w:r w:rsidRPr="00BC6100">
              <w:rPr>
                <w:lang w:eastAsia="en-AU"/>
              </w:rPr>
              <w:t>I will try to participate in moderate-intensity physical activity for at least 150-minutes per week in the next 12-weeks.</w:t>
            </w:r>
          </w:p>
          <w:p w14:paraId="355AE4AD" w14:textId="77777777" w:rsidR="00BC6100" w:rsidRPr="00BC6100" w:rsidRDefault="00BC6100" w:rsidP="00666138">
            <w:pPr>
              <w:rPr>
                <w:lang w:eastAsia="en-AU"/>
              </w:rPr>
            </w:pPr>
          </w:p>
        </w:tc>
        <w:tc>
          <w:tcPr>
            <w:tcW w:w="2520" w:type="dxa"/>
            <w:shd w:val="clear" w:color="auto" w:fill="auto"/>
          </w:tcPr>
          <w:p w14:paraId="7B0380D5" w14:textId="411EF496" w:rsidR="00BC6100" w:rsidRPr="00BC6100" w:rsidRDefault="00BC6100" w:rsidP="00666138">
            <w:r w:rsidRPr="00BC6100">
              <w:t xml:space="preserve">1 = </w:t>
            </w:r>
            <w:r>
              <w:t>disagree very strongly</w:t>
            </w:r>
            <w:r w:rsidRPr="00BC6100">
              <w:t xml:space="preserve">, 6 = </w:t>
            </w:r>
            <w:r>
              <w:t>agree very strongly</w:t>
            </w:r>
          </w:p>
        </w:tc>
      </w:tr>
    </w:tbl>
    <w:p w14:paraId="0E5104DD" w14:textId="77777777" w:rsidR="00556594" w:rsidRDefault="00556594" w:rsidP="00CA68D6">
      <w:pPr>
        <w:rPr>
          <w:sz w:val="24"/>
          <w:szCs w:val="24"/>
          <w:lang w:val="en-US"/>
        </w:rPr>
        <w:sectPr w:rsidR="00556594" w:rsidSect="006D2DB8">
          <w:headerReference w:type="default" r:id="rId8"/>
          <w:pgSz w:w="11904" w:h="16838"/>
          <w:pgMar w:top="1440" w:right="663" w:bottom="1440" w:left="1230" w:header="720" w:footer="720" w:gutter="0"/>
          <w:cols w:space="720"/>
          <w:docGrid w:linePitch="272"/>
        </w:sectPr>
      </w:pPr>
    </w:p>
    <w:p w14:paraId="553441CA" w14:textId="37E2CF9B" w:rsidR="00556594" w:rsidRPr="00A652B5" w:rsidRDefault="00556594" w:rsidP="00556594">
      <w:pPr>
        <w:rPr>
          <w:rFonts w:ascii="Times" w:eastAsia="Times" w:hAnsi="Times"/>
          <w:color w:val="000000"/>
          <w:sz w:val="24"/>
          <w:szCs w:val="24"/>
        </w:rPr>
      </w:pPr>
      <w:r>
        <w:rPr>
          <w:rFonts w:ascii="Times" w:eastAsia="Times" w:hAnsi="Times"/>
          <w:color w:val="000000"/>
          <w:sz w:val="24"/>
          <w:szCs w:val="24"/>
        </w:rPr>
        <w:lastRenderedPageBreak/>
        <w:t>Appendix B</w:t>
      </w:r>
    </w:p>
    <w:p w14:paraId="50CCC25E" w14:textId="77777777" w:rsidR="00556594" w:rsidRPr="00A652B5" w:rsidRDefault="00556594" w:rsidP="00556594">
      <w:pPr>
        <w:rPr>
          <w:rFonts w:ascii="Times" w:eastAsia="Times" w:hAnsi="Times"/>
          <w:color w:val="000000"/>
          <w:sz w:val="24"/>
          <w:szCs w:val="24"/>
        </w:rPr>
      </w:pPr>
      <w:r w:rsidRPr="00A652B5">
        <w:rPr>
          <w:rFonts w:ascii="Times" w:eastAsia="Times" w:hAnsi="Times"/>
          <w:i/>
          <w:color w:val="000000"/>
          <w:sz w:val="24"/>
          <w:szCs w:val="24"/>
        </w:rPr>
        <w:t>Sample Characteristics</w:t>
      </w:r>
    </w:p>
    <w:tbl>
      <w:tblPr>
        <w:tblW w:w="66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90"/>
        <w:gridCol w:w="2070"/>
      </w:tblGrid>
      <w:tr w:rsidR="00556594" w:rsidRPr="00A652B5" w14:paraId="3AA62157" w14:textId="77777777" w:rsidTr="009F671A">
        <w:tc>
          <w:tcPr>
            <w:tcW w:w="4590" w:type="dxa"/>
            <w:tcBorders>
              <w:top w:val="single" w:sz="4" w:space="0" w:color="auto"/>
            </w:tcBorders>
            <w:shd w:val="clear" w:color="auto" w:fill="auto"/>
          </w:tcPr>
          <w:p w14:paraId="5A495DC6" w14:textId="77777777" w:rsidR="00556594" w:rsidRPr="00A652B5" w:rsidRDefault="00556594" w:rsidP="009F671A">
            <w:pPr>
              <w:tabs>
                <w:tab w:val="left" w:pos="426"/>
              </w:tabs>
              <w:rPr>
                <w:rFonts w:ascii="Times" w:eastAsia="Times" w:hAnsi="Times"/>
                <w:color w:val="000000"/>
              </w:rPr>
            </w:pPr>
            <w:r w:rsidRPr="00A652B5">
              <w:rPr>
                <w:rFonts w:ascii="Times" w:eastAsia="Times" w:hAnsi="Times"/>
                <w:color w:val="000000"/>
              </w:rPr>
              <w:t>Variable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4B9F55A9" w14:textId="77777777" w:rsidR="00556594" w:rsidRPr="00A652B5" w:rsidRDefault="00556594" w:rsidP="009F671A">
            <w:pPr>
              <w:jc w:val="center"/>
              <w:rPr>
                <w:rFonts w:ascii="Times" w:eastAsia="Times" w:hAnsi="Times"/>
                <w:color w:val="000000"/>
              </w:rPr>
            </w:pPr>
            <w:r>
              <w:rPr>
                <w:rFonts w:ascii="Times" w:eastAsia="Times" w:hAnsi="Times"/>
                <w:color w:val="000000"/>
              </w:rPr>
              <w:t>Value</w:t>
            </w:r>
          </w:p>
        </w:tc>
      </w:tr>
      <w:tr w:rsidR="00556594" w:rsidRPr="00A652B5" w14:paraId="0B02467B" w14:textId="77777777" w:rsidTr="009F671A">
        <w:tc>
          <w:tcPr>
            <w:tcW w:w="4590" w:type="dxa"/>
            <w:tcBorders>
              <w:top w:val="single" w:sz="4" w:space="0" w:color="auto"/>
            </w:tcBorders>
            <w:shd w:val="clear" w:color="auto" w:fill="auto"/>
          </w:tcPr>
          <w:p w14:paraId="1259E47E" w14:textId="77777777" w:rsidR="00556594" w:rsidRPr="00A652B5" w:rsidRDefault="00556594" w:rsidP="009F671A">
            <w:pPr>
              <w:tabs>
                <w:tab w:val="left" w:pos="426"/>
              </w:tabs>
              <w:rPr>
                <w:rFonts w:ascii="Times" w:eastAsia="Times" w:hAnsi="Times"/>
                <w:color w:val="000000"/>
              </w:rPr>
            </w:pPr>
            <w:r w:rsidRPr="00A652B5">
              <w:rPr>
                <w:rFonts w:ascii="Times" w:eastAsia="Times" w:hAnsi="Times"/>
                <w:color w:val="000000"/>
              </w:rPr>
              <w:t>Participants</w:t>
            </w:r>
            <w:r>
              <w:rPr>
                <w:rFonts w:ascii="Times" w:eastAsia="Times" w:hAnsi="Times"/>
                <w:color w:val="000000"/>
              </w:rPr>
              <w:t xml:space="preserve"> (final sample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1D9F801B" w14:textId="77777777" w:rsidR="00556594" w:rsidRPr="00A652B5" w:rsidRDefault="00556594" w:rsidP="009F671A">
            <w:pPr>
              <w:rPr>
                <w:rFonts w:ascii="Times" w:eastAsia="Times" w:hAnsi="Times"/>
                <w:color w:val="000000"/>
              </w:rPr>
            </w:pPr>
            <w:r>
              <w:rPr>
                <w:rFonts w:ascii="Times" w:eastAsia="Times" w:hAnsi="Times"/>
                <w:color w:val="000000"/>
              </w:rPr>
              <w:t>64</w:t>
            </w:r>
          </w:p>
        </w:tc>
      </w:tr>
      <w:tr w:rsidR="00556594" w:rsidRPr="00A652B5" w14:paraId="20729392" w14:textId="77777777" w:rsidTr="009F671A">
        <w:tc>
          <w:tcPr>
            <w:tcW w:w="4590" w:type="dxa"/>
            <w:shd w:val="clear" w:color="auto" w:fill="auto"/>
          </w:tcPr>
          <w:p w14:paraId="715698C6" w14:textId="77777777" w:rsidR="00556594" w:rsidRPr="00A652B5" w:rsidRDefault="00556594" w:rsidP="009F671A">
            <w:pPr>
              <w:tabs>
                <w:tab w:val="left" w:pos="426"/>
              </w:tabs>
              <w:rPr>
                <w:rFonts w:ascii="Times" w:eastAsia="Times" w:hAnsi="Times"/>
                <w:color w:val="000000"/>
              </w:rPr>
            </w:pPr>
            <w:r w:rsidRPr="00A652B5">
              <w:rPr>
                <w:rFonts w:ascii="Times" w:eastAsia="Times" w:hAnsi="Times"/>
                <w:color w:val="000000"/>
              </w:rPr>
              <w:t xml:space="preserve">Age, </w:t>
            </w:r>
            <w:r w:rsidRPr="00A652B5">
              <w:rPr>
                <w:rFonts w:ascii="Times" w:eastAsia="Times" w:hAnsi="Times"/>
                <w:i/>
                <w:color w:val="000000"/>
              </w:rPr>
              <w:t>M</w:t>
            </w:r>
            <w:r w:rsidRPr="00A652B5">
              <w:rPr>
                <w:rFonts w:ascii="Times" w:eastAsia="Times" w:hAnsi="Times"/>
                <w:color w:val="000000"/>
              </w:rPr>
              <w:t xml:space="preserve"> years (SD)</w:t>
            </w:r>
          </w:p>
        </w:tc>
        <w:tc>
          <w:tcPr>
            <w:tcW w:w="2070" w:type="dxa"/>
            <w:shd w:val="clear" w:color="auto" w:fill="auto"/>
          </w:tcPr>
          <w:p w14:paraId="222FD7B2" w14:textId="77777777" w:rsidR="00556594" w:rsidRPr="00A652B5" w:rsidRDefault="00556594" w:rsidP="009F671A">
            <w:pPr>
              <w:rPr>
                <w:rFonts w:ascii="Times" w:eastAsia="Times" w:hAnsi="Times"/>
                <w:color w:val="000000"/>
              </w:rPr>
            </w:pPr>
            <w:r>
              <w:rPr>
                <w:rFonts w:ascii="Times" w:eastAsia="Times" w:hAnsi="Times"/>
                <w:color w:val="000000"/>
              </w:rPr>
              <w:t>54.31</w:t>
            </w:r>
            <w:r w:rsidRPr="00A652B5">
              <w:rPr>
                <w:rFonts w:ascii="Times" w:eastAsia="Times" w:hAnsi="Times"/>
                <w:color w:val="000000"/>
              </w:rPr>
              <w:t xml:space="preserve"> (</w:t>
            </w:r>
            <w:r>
              <w:rPr>
                <w:rFonts w:ascii="Times" w:eastAsia="Times" w:hAnsi="Times"/>
                <w:color w:val="000000"/>
              </w:rPr>
              <w:t>7.70</w:t>
            </w:r>
            <w:r w:rsidRPr="00A652B5">
              <w:rPr>
                <w:rFonts w:ascii="Times" w:eastAsia="Times" w:hAnsi="Times"/>
                <w:color w:val="000000"/>
              </w:rPr>
              <w:t>)</w:t>
            </w:r>
          </w:p>
        </w:tc>
      </w:tr>
      <w:tr w:rsidR="00556594" w:rsidRPr="00A652B5" w14:paraId="4A77E568" w14:textId="77777777" w:rsidTr="009F671A">
        <w:tc>
          <w:tcPr>
            <w:tcW w:w="4590" w:type="dxa"/>
            <w:shd w:val="clear" w:color="auto" w:fill="auto"/>
          </w:tcPr>
          <w:p w14:paraId="6693FB96" w14:textId="77777777" w:rsidR="00556594" w:rsidRPr="00A652B5" w:rsidRDefault="00556594" w:rsidP="009F671A">
            <w:pPr>
              <w:tabs>
                <w:tab w:val="left" w:pos="426"/>
              </w:tabs>
              <w:rPr>
                <w:rFonts w:ascii="Times" w:eastAsia="Times" w:hAnsi="Times"/>
                <w:color w:val="000000"/>
              </w:rPr>
            </w:pPr>
            <w:r w:rsidRPr="00A652B5">
              <w:rPr>
                <w:rFonts w:ascii="Times" w:eastAsia="Times" w:hAnsi="Times"/>
                <w:color w:val="000000"/>
              </w:rPr>
              <w:t xml:space="preserve">Gender, </w:t>
            </w:r>
            <w:r w:rsidRPr="00A652B5">
              <w:rPr>
                <w:rFonts w:ascii="Times" w:eastAsia="Times" w:hAnsi="Times"/>
                <w:i/>
                <w:iCs/>
                <w:color w:val="000000"/>
              </w:rPr>
              <w:t xml:space="preserve">n </w:t>
            </w:r>
            <w:r w:rsidRPr="00A652B5">
              <w:rPr>
                <w:rFonts w:ascii="Times" w:eastAsia="Times" w:hAnsi="Times"/>
                <w:color w:val="000000"/>
              </w:rPr>
              <w:t>(%)</w:t>
            </w:r>
            <w:r w:rsidRPr="00A652B5">
              <w:rPr>
                <w:rFonts w:ascii="Times" w:eastAsia="Times" w:hAnsi="Times"/>
                <w:color w:val="000000"/>
                <w:vertAlign w:val="superscript"/>
              </w:rPr>
              <w:t>a</w:t>
            </w:r>
          </w:p>
        </w:tc>
        <w:tc>
          <w:tcPr>
            <w:tcW w:w="2070" w:type="dxa"/>
            <w:shd w:val="clear" w:color="auto" w:fill="auto"/>
          </w:tcPr>
          <w:p w14:paraId="5627A87F" w14:textId="77777777" w:rsidR="00556594" w:rsidRPr="00A652B5" w:rsidRDefault="00556594" w:rsidP="009F671A">
            <w:pPr>
              <w:rPr>
                <w:rFonts w:ascii="Times" w:eastAsia="Times" w:hAnsi="Times"/>
                <w:color w:val="000000"/>
              </w:rPr>
            </w:pPr>
          </w:p>
        </w:tc>
      </w:tr>
      <w:tr w:rsidR="00556594" w:rsidRPr="00A652B5" w14:paraId="412F011D" w14:textId="77777777" w:rsidTr="009F671A">
        <w:tc>
          <w:tcPr>
            <w:tcW w:w="4590" w:type="dxa"/>
            <w:shd w:val="clear" w:color="auto" w:fill="auto"/>
          </w:tcPr>
          <w:p w14:paraId="74A89561" w14:textId="77777777" w:rsidR="00556594" w:rsidRPr="00A652B5" w:rsidRDefault="00556594" w:rsidP="009F671A">
            <w:pPr>
              <w:tabs>
                <w:tab w:val="left" w:pos="426"/>
              </w:tabs>
              <w:rPr>
                <w:rFonts w:ascii="Times" w:eastAsia="Times" w:hAnsi="Times"/>
                <w:color w:val="000000"/>
              </w:rPr>
            </w:pPr>
            <w:r w:rsidRPr="00A652B5">
              <w:rPr>
                <w:rFonts w:ascii="Times" w:eastAsia="Times" w:hAnsi="Times"/>
                <w:color w:val="000000"/>
              </w:rPr>
              <w:tab/>
              <w:t>Female</w:t>
            </w:r>
          </w:p>
        </w:tc>
        <w:tc>
          <w:tcPr>
            <w:tcW w:w="2070" w:type="dxa"/>
            <w:shd w:val="clear" w:color="auto" w:fill="auto"/>
          </w:tcPr>
          <w:p w14:paraId="027798D6" w14:textId="77777777" w:rsidR="00556594" w:rsidRPr="00A652B5" w:rsidRDefault="00556594" w:rsidP="009F671A">
            <w:pPr>
              <w:rPr>
                <w:rFonts w:ascii="Times" w:eastAsia="Times" w:hAnsi="Times"/>
                <w:color w:val="000000"/>
              </w:rPr>
            </w:pPr>
            <w:r>
              <w:rPr>
                <w:rFonts w:ascii="Times" w:eastAsia="Times" w:hAnsi="Times"/>
                <w:color w:val="000000"/>
              </w:rPr>
              <w:t>32</w:t>
            </w:r>
            <w:r w:rsidRPr="00A652B5">
              <w:rPr>
                <w:rFonts w:ascii="Times" w:eastAsia="Times" w:hAnsi="Times"/>
                <w:color w:val="000000"/>
              </w:rPr>
              <w:t xml:space="preserve"> (</w:t>
            </w:r>
            <w:r>
              <w:rPr>
                <w:rFonts w:ascii="Times" w:eastAsia="Times" w:hAnsi="Times"/>
                <w:color w:val="000000"/>
              </w:rPr>
              <w:t>50.0</w:t>
            </w:r>
            <w:r w:rsidRPr="00A652B5">
              <w:rPr>
                <w:rFonts w:ascii="Times" w:eastAsia="Times" w:hAnsi="Times"/>
                <w:color w:val="000000"/>
              </w:rPr>
              <w:t>)</w:t>
            </w:r>
          </w:p>
        </w:tc>
      </w:tr>
      <w:tr w:rsidR="00556594" w:rsidRPr="00A652B5" w14:paraId="5606B089" w14:textId="77777777" w:rsidTr="009F671A">
        <w:tc>
          <w:tcPr>
            <w:tcW w:w="4590" w:type="dxa"/>
            <w:shd w:val="clear" w:color="auto" w:fill="auto"/>
          </w:tcPr>
          <w:p w14:paraId="434A984B" w14:textId="77777777" w:rsidR="00556594" w:rsidRPr="00A652B5" w:rsidRDefault="00556594" w:rsidP="009F671A">
            <w:pPr>
              <w:tabs>
                <w:tab w:val="left" w:pos="426"/>
              </w:tabs>
              <w:rPr>
                <w:rFonts w:ascii="Times" w:eastAsia="Times" w:hAnsi="Times"/>
                <w:color w:val="000000"/>
              </w:rPr>
            </w:pPr>
            <w:r w:rsidRPr="00A652B5">
              <w:rPr>
                <w:rFonts w:ascii="Times" w:eastAsia="Times" w:hAnsi="Times"/>
                <w:color w:val="000000"/>
              </w:rPr>
              <w:tab/>
              <w:t>Male</w:t>
            </w:r>
          </w:p>
        </w:tc>
        <w:tc>
          <w:tcPr>
            <w:tcW w:w="2070" w:type="dxa"/>
            <w:shd w:val="clear" w:color="auto" w:fill="auto"/>
          </w:tcPr>
          <w:p w14:paraId="1FC14F2A" w14:textId="77777777" w:rsidR="00556594" w:rsidRPr="00A652B5" w:rsidRDefault="00556594" w:rsidP="009F671A">
            <w:pPr>
              <w:rPr>
                <w:rFonts w:ascii="Times" w:eastAsia="Times" w:hAnsi="Times"/>
                <w:color w:val="000000"/>
              </w:rPr>
            </w:pPr>
            <w:r>
              <w:rPr>
                <w:rFonts w:ascii="Times" w:eastAsia="Times" w:hAnsi="Times"/>
                <w:color w:val="000000"/>
              </w:rPr>
              <w:t>32</w:t>
            </w:r>
            <w:r w:rsidRPr="00A652B5">
              <w:rPr>
                <w:rFonts w:ascii="Times" w:eastAsia="Times" w:hAnsi="Times"/>
                <w:color w:val="000000"/>
              </w:rPr>
              <w:t xml:space="preserve"> (</w:t>
            </w:r>
            <w:r>
              <w:rPr>
                <w:rFonts w:ascii="Times" w:eastAsia="Times" w:hAnsi="Times"/>
                <w:color w:val="000000"/>
              </w:rPr>
              <w:t>50.0</w:t>
            </w:r>
            <w:r w:rsidRPr="00A652B5">
              <w:rPr>
                <w:rFonts w:ascii="Times" w:eastAsia="Times" w:hAnsi="Times"/>
                <w:color w:val="000000"/>
              </w:rPr>
              <w:t>)</w:t>
            </w:r>
          </w:p>
        </w:tc>
      </w:tr>
      <w:tr w:rsidR="00556594" w:rsidRPr="00A652B5" w14:paraId="58589107" w14:textId="77777777" w:rsidTr="009F671A">
        <w:tc>
          <w:tcPr>
            <w:tcW w:w="4590" w:type="dxa"/>
            <w:shd w:val="clear" w:color="auto" w:fill="auto"/>
          </w:tcPr>
          <w:p w14:paraId="59AF4D09" w14:textId="77777777" w:rsidR="00556594" w:rsidRPr="00A652B5" w:rsidRDefault="00556594" w:rsidP="009F671A">
            <w:pPr>
              <w:tabs>
                <w:tab w:val="left" w:pos="426"/>
              </w:tabs>
              <w:rPr>
                <w:rFonts w:ascii="Times" w:eastAsia="Times" w:hAnsi="Times"/>
                <w:color w:val="000000"/>
              </w:rPr>
            </w:pPr>
            <w:r w:rsidRPr="00A652B5">
              <w:rPr>
                <w:rFonts w:ascii="Times" w:eastAsia="Times" w:hAnsi="Times"/>
                <w:color w:val="000000"/>
              </w:rPr>
              <w:t xml:space="preserve">Marital status, </w:t>
            </w:r>
            <w:r w:rsidRPr="00A652B5">
              <w:rPr>
                <w:rFonts w:ascii="Times" w:eastAsia="Times" w:hAnsi="Times"/>
                <w:i/>
                <w:iCs/>
                <w:color w:val="000000"/>
              </w:rPr>
              <w:t>n</w:t>
            </w:r>
            <w:r w:rsidRPr="00A652B5">
              <w:rPr>
                <w:rFonts w:ascii="Times" w:eastAsia="Times" w:hAnsi="Times"/>
                <w:color w:val="000000"/>
              </w:rPr>
              <w:t xml:space="preserve"> (%)</w:t>
            </w:r>
            <w:r w:rsidRPr="00A652B5">
              <w:rPr>
                <w:rFonts w:ascii="Times" w:eastAsia="Times" w:hAnsi="Times"/>
                <w:color w:val="000000"/>
                <w:vertAlign w:val="superscript"/>
              </w:rPr>
              <w:t>c</w:t>
            </w:r>
          </w:p>
        </w:tc>
        <w:tc>
          <w:tcPr>
            <w:tcW w:w="2070" w:type="dxa"/>
            <w:shd w:val="clear" w:color="auto" w:fill="auto"/>
          </w:tcPr>
          <w:p w14:paraId="352B473C" w14:textId="77777777" w:rsidR="00556594" w:rsidRPr="00A652B5" w:rsidRDefault="00556594" w:rsidP="009F671A">
            <w:pPr>
              <w:rPr>
                <w:rFonts w:ascii="Times" w:eastAsia="Times" w:hAnsi="Times"/>
                <w:color w:val="000000"/>
              </w:rPr>
            </w:pPr>
          </w:p>
        </w:tc>
      </w:tr>
      <w:tr w:rsidR="00556594" w:rsidRPr="00A652B5" w14:paraId="78432121" w14:textId="77777777" w:rsidTr="009F671A">
        <w:tc>
          <w:tcPr>
            <w:tcW w:w="4590" w:type="dxa"/>
            <w:shd w:val="clear" w:color="auto" w:fill="auto"/>
          </w:tcPr>
          <w:p w14:paraId="58C09747" w14:textId="77777777" w:rsidR="00556594" w:rsidRPr="00A652B5" w:rsidRDefault="00556594" w:rsidP="009F671A">
            <w:pPr>
              <w:tabs>
                <w:tab w:val="left" w:pos="426"/>
              </w:tabs>
              <w:rPr>
                <w:rFonts w:ascii="Times" w:eastAsia="Times" w:hAnsi="Times"/>
                <w:color w:val="000000"/>
              </w:rPr>
            </w:pPr>
            <w:r w:rsidRPr="00A652B5">
              <w:rPr>
                <w:rFonts w:ascii="Times" w:eastAsia="Times" w:hAnsi="Times"/>
                <w:color w:val="000000"/>
              </w:rPr>
              <w:tab/>
              <w:t>Married</w:t>
            </w:r>
          </w:p>
        </w:tc>
        <w:tc>
          <w:tcPr>
            <w:tcW w:w="2070" w:type="dxa"/>
            <w:shd w:val="clear" w:color="auto" w:fill="auto"/>
          </w:tcPr>
          <w:p w14:paraId="6F78618C" w14:textId="77777777" w:rsidR="00556594" w:rsidRPr="00A652B5" w:rsidRDefault="00556594" w:rsidP="009F671A">
            <w:pPr>
              <w:rPr>
                <w:rFonts w:ascii="Times" w:eastAsia="Times" w:hAnsi="Times"/>
                <w:color w:val="000000"/>
              </w:rPr>
            </w:pPr>
            <w:r>
              <w:rPr>
                <w:rFonts w:ascii="Times" w:eastAsia="Times" w:hAnsi="Times"/>
                <w:color w:val="000000"/>
              </w:rPr>
              <w:t>48</w:t>
            </w:r>
            <w:r w:rsidRPr="00A652B5">
              <w:rPr>
                <w:rFonts w:ascii="Times" w:eastAsia="Times" w:hAnsi="Times"/>
                <w:color w:val="000000"/>
              </w:rPr>
              <w:t xml:space="preserve"> (</w:t>
            </w:r>
            <w:r>
              <w:rPr>
                <w:rFonts w:ascii="Times" w:eastAsia="Times" w:hAnsi="Times"/>
                <w:color w:val="000000"/>
              </w:rPr>
              <w:t>75.0</w:t>
            </w:r>
            <w:r w:rsidRPr="00A652B5">
              <w:rPr>
                <w:rFonts w:ascii="Times" w:eastAsia="Times" w:hAnsi="Times"/>
                <w:color w:val="000000"/>
              </w:rPr>
              <w:t>)</w:t>
            </w:r>
          </w:p>
        </w:tc>
      </w:tr>
      <w:tr w:rsidR="00556594" w:rsidRPr="00A652B5" w14:paraId="258B3FA1" w14:textId="77777777" w:rsidTr="009F671A">
        <w:tc>
          <w:tcPr>
            <w:tcW w:w="4590" w:type="dxa"/>
            <w:shd w:val="clear" w:color="auto" w:fill="auto"/>
          </w:tcPr>
          <w:p w14:paraId="425AF722" w14:textId="77777777" w:rsidR="00556594" w:rsidRPr="00A652B5" w:rsidRDefault="00556594" w:rsidP="009F671A">
            <w:pPr>
              <w:tabs>
                <w:tab w:val="left" w:pos="426"/>
              </w:tabs>
              <w:rPr>
                <w:rFonts w:ascii="Times" w:eastAsia="Times" w:hAnsi="Times"/>
                <w:color w:val="000000"/>
              </w:rPr>
            </w:pPr>
            <w:r w:rsidRPr="00A652B5">
              <w:rPr>
                <w:rFonts w:ascii="Times" w:eastAsia="Times" w:hAnsi="Times"/>
                <w:color w:val="000000"/>
              </w:rPr>
              <w:tab/>
            </w:r>
            <w:r>
              <w:rPr>
                <w:rFonts w:ascii="Times" w:eastAsia="Times" w:hAnsi="Times"/>
                <w:color w:val="000000"/>
              </w:rPr>
              <w:t>In a relationship</w:t>
            </w:r>
          </w:p>
        </w:tc>
        <w:tc>
          <w:tcPr>
            <w:tcW w:w="2070" w:type="dxa"/>
            <w:shd w:val="clear" w:color="auto" w:fill="auto"/>
          </w:tcPr>
          <w:p w14:paraId="36C7AED7" w14:textId="77777777" w:rsidR="00556594" w:rsidRPr="00A652B5" w:rsidRDefault="00556594" w:rsidP="009F671A">
            <w:pPr>
              <w:rPr>
                <w:rFonts w:ascii="Times" w:eastAsia="Times" w:hAnsi="Times"/>
                <w:color w:val="000000"/>
              </w:rPr>
            </w:pPr>
            <w:r>
              <w:rPr>
                <w:rFonts w:ascii="Times" w:eastAsia="Times" w:hAnsi="Times"/>
                <w:color w:val="000000"/>
              </w:rPr>
              <w:t>2</w:t>
            </w:r>
            <w:r w:rsidRPr="00A652B5">
              <w:rPr>
                <w:rFonts w:ascii="Times" w:eastAsia="Times" w:hAnsi="Times"/>
                <w:color w:val="000000"/>
              </w:rPr>
              <w:t xml:space="preserve"> (</w:t>
            </w:r>
            <w:r>
              <w:rPr>
                <w:rFonts w:ascii="Times" w:eastAsia="Times" w:hAnsi="Times"/>
                <w:color w:val="000000"/>
              </w:rPr>
              <w:t>3.1</w:t>
            </w:r>
            <w:r w:rsidRPr="00A652B5">
              <w:rPr>
                <w:rFonts w:ascii="Times" w:eastAsia="Times" w:hAnsi="Times"/>
                <w:color w:val="000000"/>
              </w:rPr>
              <w:t>)</w:t>
            </w:r>
          </w:p>
        </w:tc>
      </w:tr>
      <w:tr w:rsidR="00556594" w:rsidRPr="00A652B5" w14:paraId="1879ECD3" w14:textId="77777777" w:rsidTr="009F671A">
        <w:tc>
          <w:tcPr>
            <w:tcW w:w="4590" w:type="dxa"/>
            <w:shd w:val="clear" w:color="auto" w:fill="auto"/>
          </w:tcPr>
          <w:p w14:paraId="6A14CEF0" w14:textId="77777777" w:rsidR="00556594" w:rsidRPr="00A652B5" w:rsidRDefault="00556594" w:rsidP="009F671A">
            <w:pPr>
              <w:tabs>
                <w:tab w:val="left" w:pos="426"/>
              </w:tabs>
              <w:rPr>
                <w:rFonts w:ascii="Times" w:eastAsia="Times" w:hAnsi="Times"/>
                <w:color w:val="000000"/>
              </w:rPr>
            </w:pPr>
            <w:r>
              <w:rPr>
                <w:rFonts w:ascii="Times" w:eastAsia="Times" w:hAnsi="Times"/>
                <w:color w:val="000000"/>
              </w:rPr>
              <w:tab/>
              <w:t>Single</w:t>
            </w:r>
          </w:p>
        </w:tc>
        <w:tc>
          <w:tcPr>
            <w:tcW w:w="2070" w:type="dxa"/>
            <w:shd w:val="clear" w:color="auto" w:fill="auto"/>
          </w:tcPr>
          <w:p w14:paraId="3B53CA05" w14:textId="77777777" w:rsidR="00556594" w:rsidRPr="00A652B5" w:rsidRDefault="00556594" w:rsidP="009F671A">
            <w:pPr>
              <w:rPr>
                <w:rFonts w:ascii="Times" w:eastAsia="Times" w:hAnsi="Times"/>
                <w:color w:val="000000"/>
              </w:rPr>
            </w:pPr>
            <w:r>
              <w:rPr>
                <w:rFonts w:ascii="Times" w:eastAsia="Times" w:hAnsi="Times"/>
                <w:color w:val="000000"/>
              </w:rPr>
              <w:t>6</w:t>
            </w:r>
            <w:r w:rsidRPr="00A652B5">
              <w:rPr>
                <w:rFonts w:ascii="Times" w:eastAsia="Times" w:hAnsi="Times"/>
                <w:color w:val="000000"/>
              </w:rPr>
              <w:t xml:space="preserve"> (</w:t>
            </w:r>
            <w:r>
              <w:rPr>
                <w:rFonts w:ascii="Times" w:eastAsia="Times" w:hAnsi="Times"/>
                <w:color w:val="000000"/>
              </w:rPr>
              <w:t>9.4</w:t>
            </w:r>
            <w:r w:rsidRPr="00A652B5">
              <w:rPr>
                <w:rFonts w:ascii="Times" w:eastAsia="Times" w:hAnsi="Times"/>
                <w:color w:val="000000"/>
              </w:rPr>
              <w:t>)</w:t>
            </w:r>
          </w:p>
        </w:tc>
      </w:tr>
      <w:tr w:rsidR="00556594" w:rsidRPr="00A652B5" w14:paraId="5B9C5DBB" w14:textId="77777777" w:rsidTr="009F671A">
        <w:tc>
          <w:tcPr>
            <w:tcW w:w="4590" w:type="dxa"/>
            <w:shd w:val="clear" w:color="auto" w:fill="auto"/>
          </w:tcPr>
          <w:p w14:paraId="187F0750" w14:textId="77777777" w:rsidR="00556594" w:rsidRPr="00A652B5" w:rsidRDefault="00556594" w:rsidP="009F671A">
            <w:pPr>
              <w:tabs>
                <w:tab w:val="left" w:pos="426"/>
              </w:tabs>
              <w:rPr>
                <w:rFonts w:ascii="Times" w:eastAsia="Times" w:hAnsi="Times"/>
                <w:color w:val="000000"/>
              </w:rPr>
            </w:pPr>
            <w:r w:rsidRPr="00A652B5">
              <w:rPr>
                <w:rFonts w:ascii="Times" w:eastAsia="Times" w:hAnsi="Times"/>
                <w:color w:val="000000"/>
              </w:rPr>
              <w:tab/>
              <w:t>Separated/divorced</w:t>
            </w:r>
          </w:p>
        </w:tc>
        <w:tc>
          <w:tcPr>
            <w:tcW w:w="2070" w:type="dxa"/>
            <w:shd w:val="clear" w:color="auto" w:fill="auto"/>
          </w:tcPr>
          <w:p w14:paraId="5C48456D" w14:textId="77777777" w:rsidR="00556594" w:rsidRPr="00A652B5" w:rsidRDefault="00556594" w:rsidP="009F671A">
            <w:pPr>
              <w:rPr>
                <w:rFonts w:ascii="Times" w:eastAsia="Times" w:hAnsi="Times"/>
                <w:color w:val="000000"/>
              </w:rPr>
            </w:pPr>
            <w:r>
              <w:rPr>
                <w:rFonts w:ascii="Times" w:eastAsia="Times" w:hAnsi="Times"/>
                <w:color w:val="000000"/>
              </w:rPr>
              <w:t>7</w:t>
            </w:r>
            <w:r w:rsidRPr="00A652B5">
              <w:rPr>
                <w:rFonts w:ascii="Times" w:eastAsia="Times" w:hAnsi="Times"/>
                <w:color w:val="000000"/>
              </w:rPr>
              <w:t xml:space="preserve"> (</w:t>
            </w:r>
            <w:r>
              <w:rPr>
                <w:rFonts w:ascii="Times" w:eastAsia="Times" w:hAnsi="Times"/>
                <w:color w:val="000000"/>
              </w:rPr>
              <w:t>10.9</w:t>
            </w:r>
            <w:r w:rsidRPr="00A652B5">
              <w:rPr>
                <w:rFonts w:ascii="Times" w:eastAsia="Times" w:hAnsi="Times"/>
                <w:color w:val="000000"/>
              </w:rPr>
              <w:t>)</w:t>
            </w:r>
          </w:p>
        </w:tc>
      </w:tr>
      <w:tr w:rsidR="00556594" w:rsidRPr="00A652B5" w14:paraId="18707D12" w14:textId="77777777" w:rsidTr="009F671A">
        <w:tc>
          <w:tcPr>
            <w:tcW w:w="4590" w:type="dxa"/>
            <w:shd w:val="clear" w:color="auto" w:fill="auto"/>
          </w:tcPr>
          <w:p w14:paraId="18C4C7CC" w14:textId="77777777" w:rsidR="00556594" w:rsidRPr="00A652B5" w:rsidRDefault="00556594" w:rsidP="009F671A">
            <w:pPr>
              <w:tabs>
                <w:tab w:val="left" w:pos="426"/>
              </w:tabs>
              <w:rPr>
                <w:rFonts w:ascii="Times" w:eastAsia="Times" w:hAnsi="Times"/>
                <w:color w:val="000000"/>
              </w:rPr>
            </w:pPr>
            <w:r w:rsidRPr="00A652B5">
              <w:rPr>
                <w:rFonts w:ascii="Times" w:eastAsia="Times" w:hAnsi="Times"/>
                <w:color w:val="000000"/>
              </w:rPr>
              <w:tab/>
            </w:r>
            <w:r>
              <w:rPr>
                <w:rFonts w:ascii="Times" w:eastAsia="Times" w:hAnsi="Times"/>
                <w:color w:val="000000"/>
              </w:rPr>
              <w:t>Widowed</w:t>
            </w:r>
          </w:p>
        </w:tc>
        <w:tc>
          <w:tcPr>
            <w:tcW w:w="2070" w:type="dxa"/>
            <w:shd w:val="clear" w:color="auto" w:fill="auto"/>
          </w:tcPr>
          <w:p w14:paraId="5031900F" w14:textId="77777777" w:rsidR="00556594" w:rsidRPr="00A652B5" w:rsidRDefault="00556594" w:rsidP="009F671A">
            <w:pPr>
              <w:rPr>
                <w:rFonts w:ascii="Times" w:eastAsia="Times" w:hAnsi="Times"/>
                <w:color w:val="000000"/>
              </w:rPr>
            </w:pPr>
            <w:r>
              <w:rPr>
                <w:rFonts w:ascii="Times" w:eastAsia="Times" w:hAnsi="Times"/>
                <w:color w:val="000000"/>
              </w:rPr>
              <w:t>1</w:t>
            </w:r>
            <w:r w:rsidRPr="00A652B5">
              <w:rPr>
                <w:rFonts w:ascii="Times" w:eastAsia="Times" w:hAnsi="Times"/>
                <w:color w:val="000000"/>
              </w:rPr>
              <w:t xml:space="preserve"> (1</w:t>
            </w:r>
            <w:r>
              <w:rPr>
                <w:rFonts w:ascii="Times" w:eastAsia="Times" w:hAnsi="Times"/>
                <w:color w:val="000000"/>
              </w:rPr>
              <w:t>.6</w:t>
            </w:r>
            <w:r w:rsidRPr="00A652B5">
              <w:rPr>
                <w:rFonts w:ascii="Times" w:eastAsia="Times" w:hAnsi="Times"/>
                <w:color w:val="000000"/>
              </w:rPr>
              <w:t>)</w:t>
            </w:r>
          </w:p>
        </w:tc>
      </w:tr>
      <w:tr w:rsidR="00556594" w:rsidRPr="00A652B5" w14:paraId="4951CF93" w14:textId="77777777" w:rsidTr="009F671A">
        <w:tc>
          <w:tcPr>
            <w:tcW w:w="4590" w:type="dxa"/>
            <w:shd w:val="clear" w:color="auto" w:fill="auto"/>
          </w:tcPr>
          <w:p w14:paraId="2E7AEB6A" w14:textId="77777777" w:rsidR="00556594" w:rsidRPr="00A652B5" w:rsidRDefault="00556594" w:rsidP="009F671A">
            <w:pPr>
              <w:tabs>
                <w:tab w:val="left" w:pos="426"/>
              </w:tabs>
              <w:rPr>
                <w:rFonts w:ascii="Times" w:eastAsia="Times" w:hAnsi="Times"/>
                <w:color w:val="000000"/>
              </w:rPr>
            </w:pPr>
            <w:r w:rsidRPr="00A652B5">
              <w:rPr>
                <w:rFonts w:ascii="Times" w:eastAsia="Times" w:hAnsi="Times"/>
                <w:color w:val="000000"/>
              </w:rPr>
              <w:t xml:space="preserve">Ethnicity, </w:t>
            </w:r>
            <w:r w:rsidRPr="00A652B5">
              <w:rPr>
                <w:rFonts w:ascii="Times" w:eastAsia="Times" w:hAnsi="Times"/>
                <w:i/>
                <w:iCs/>
                <w:color w:val="000000"/>
              </w:rPr>
              <w:t xml:space="preserve">n </w:t>
            </w:r>
            <w:r w:rsidRPr="00A652B5">
              <w:rPr>
                <w:rFonts w:ascii="Times" w:eastAsia="Times" w:hAnsi="Times"/>
                <w:color w:val="000000"/>
              </w:rPr>
              <w:t>(%)</w:t>
            </w:r>
            <w:r w:rsidRPr="00A652B5">
              <w:rPr>
                <w:rFonts w:ascii="Times" w:eastAsia="Times" w:hAnsi="Times"/>
                <w:color w:val="000000"/>
                <w:vertAlign w:val="superscript"/>
              </w:rPr>
              <w:t>d</w:t>
            </w:r>
          </w:p>
        </w:tc>
        <w:tc>
          <w:tcPr>
            <w:tcW w:w="2070" w:type="dxa"/>
            <w:shd w:val="clear" w:color="auto" w:fill="auto"/>
          </w:tcPr>
          <w:p w14:paraId="3CA60D1C" w14:textId="77777777" w:rsidR="00556594" w:rsidRPr="00A652B5" w:rsidRDefault="00556594" w:rsidP="009F671A">
            <w:pPr>
              <w:rPr>
                <w:rFonts w:ascii="Times" w:eastAsia="Times" w:hAnsi="Times"/>
                <w:color w:val="000000"/>
              </w:rPr>
            </w:pPr>
          </w:p>
        </w:tc>
      </w:tr>
      <w:tr w:rsidR="00556594" w:rsidRPr="00A652B5" w14:paraId="7D31993F" w14:textId="77777777" w:rsidTr="009F671A">
        <w:tc>
          <w:tcPr>
            <w:tcW w:w="4590" w:type="dxa"/>
            <w:shd w:val="clear" w:color="auto" w:fill="auto"/>
          </w:tcPr>
          <w:p w14:paraId="62952386" w14:textId="77777777" w:rsidR="00556594" w:rsidRPr="00A652B5" w:rsidRDefault="00556594" w:rsidP="009F671A">
            <w:pPr>
              <w:tabs>
                <w:tab w:val="left" w:pos="426"/>
              </w:tabs>
              <w:rPr>
                <w:rFonts w:ascii="Times" w:eastAsia="Times" w:hAnsi="Times"/>
                <w:color w:val="000000"/>
              </w:rPr>
            </w:pPr>
            <w:r w:rsidRPr="00A652B5">
              <w:rPr>
                <w:rFonts w:ascii="Times" w:eastAsia="Times" w:hAnsi="Times"/>
                <w:color w:val="000000"/>
              </w:rPr>
              <w:tab/>
            </w:r>
            <w:r w:rsidRPr="00A652B5">
              <w:rPr>
                <w:color w:val="000000"/>
              </w:rPr>
              <w:t>Caucasian/White</w:t>
            </w:r>
          </w:p>
        </w:tc>
        <w:tc>
          <w:tcPr>
            <w:tcW w:w="2070" w:type="dxa"/>
            <w:shd w:val="clear" w:color="auto" w:fill="auto"/>
          </w:tcPr>
          <w:p w14:paraId="0E80C5D1" w14:textId="77777777" w:rsidR="00556594" w:rsidRPr="00A652B5" w:rsidRDefault="00556594" w:rsidP="009F671A">
            <w:pPr>
              <w:rPr>
                <w:rFonts w:ascii="Times" w:eastAsia="Times" w:hAnsi="Times"/>
                <w:color w:val="000000"/>
              </w:rPr>
            </w:pPr>
            <w:r>
              <w:rPr>
                <w:rFonts w:ascii="Times" w:eastAsia="Times" w:hAnsi="Times"/>
                <w:color w:val="000000"/>
              </w:rPr>
              <w:t>62</w:t>
            </w:r>
            <w:r w:rsidRPr="00A652B5">
              <w:rPr>
                <w:rFonts w:ascii="Times" w:eastAsia="Times" w:hAnsi="Times"/>
                <w:color w:val="000000"/>
              </w:rPr>
              <w:t xml:space="preserve"> (</w:t>
            </w:r>
            <w:r>
              <w:rPr>
                <w:rFonts w:ascii="Times" w:eastAsia="Times" w:hAnsi="Times"/>
                <w:color w:val="000000"/>
              </w:rPr>
              <w:t>96.9</w:t>
            </w:r>
            <w:r w:rsidRPr="00A652B5">
              <w:rPr>
                <w:rFonts w:ascii="Times" w:eastAsia="Times" w:hAnsi="Times"/>
                <w:color w:val="000000"/>
              </w:rPr>
              <w:t>)</w:t>
            </w:r>
          </w:p>
        </w:tc>
      </w:tr>
      <w:tr w:rsidR="00556594" w:rsidRPr="00A652B5" w14:paraId="4DDE8B64" w14:textId="77777777" w:rsidTr="009F671A">
        <w:tc>
          <w:tcPr>
            <w:tcW w:w="4590" w:type="dxa"/>
            <w:shd w:val="clear" w:color="auto" w:fill="auto"/>
          </w:tcPr>
          <w:p w14:paraId="72D0FA2C" w14:textId="77777777" w:rsidR="00556594" w:rsidRPr="00A652B5" w:rsidRDefault="00556594" w:rsidP="009F671A">
            <w:pPr>
              <w:tabs>
                <w:tab w:val="left" w:pos="426"/>
              </w:tabs>
              <w:rPr>
                <w:rFonts w:ascii="Times" w:eastAsia="Times" w:hAnsi="Times"/>
                <w:color w:val="000000"/>
              </w:rPr>
            </w:pPr>
            <w:r w:rsidRPr="00A652B5">
              <w:rPr>
                <w:rFonts w:ascii="Times" w:eastAsia="Times" w:hAnsi="Times"/>
                <w:color w:val="000000"/>
              </w:rPr>
              <w:tab/>
            </w:r>
            <w:r>
              <w:rPr>
                <w:rFonts w:ascii="Times" w:eastAsia="Times" w:hAnsi="Times"/>
                <w:color w:val="000000"/>
              </w:rPr>
              <w:t xml:space="preserve">South </w:t>
            </w:r>
            <w:r w:rsidRPr="00A652B5">
              <w:rPr>
                <w:color w:val="000000"/>
              </w:rPr>
              <w:t>Asian</w:t>
            </w:r>
            <w:r>
              <w:rPr>
                <w:color w:val="000000"/>
              </w:rPr>
              <w:t xml:space="preserve"> (Indian)</w:t>
            </w:r>
          </w:p>
        </w:tc>
        <w:tc>
          <w:tcPr>
            <w:tcW w:w="2070" w:type="dxa"/>
            <w:shd w:val="clear" w:color="auto" w:fill="auto"/>
          </w:tcPr>
          <w:p w14:paraId="561A6697" w14:textId="77777777" w:rsidR="00556594" w:rsidRPr="00A652B5" w:rsidRDefault="00556594" w:rsidP="009F671A">
            <w:pPr>
              <w:rPr>
                <w:rFonts w:ascii="Times" w:eastAsia="Times" w:hAnsi="Times"/>
                <w:color w:val="000000"/>
              </w:rPr>
            </w:pPr>
            <w:r>
              <w:rPr>
                <w:rFonts w:ascii="Times" w:eastAsia="Times" w:hAnsi="Times"/>
                <w:color w:val="000000"/>
              </w:rPr>
              <w:t>2</w:t>
            </w:r>
            <w:r w:rsidRPr="00A652B5">
              <w:rPr>
                <w:rFonts w:ascii="Times" w:eastAsia="Times" w:hAnsi="Times"/>
                <w:color w:val="000000"/>
              </w:rPr>
              <w:t xml:space="preserve"> (</w:t>
            </w:r>
            <w:r>
              <w:rPr>
                <w:rFonts w:ascii="Times" w:eastAsia="Times" w:hAnsi="Times"/>
                <w:color w:val="000000"/>
              </w:rPr>
              <w:t>3.1</w:t>
            </w:r>
            <w:r w:rsidRPr="00A652B5">
              <w:rPr>
                <w:rFonts w:ascii="Times" w:eastAsia="Times" w:hAnsi="Times"/>
                <w:color w:val="000000"/>
              </w:rPr>
              <w:t>)</w:t>
            </w:r>
          </w:p>
        </w:tc>
      </w:tr>
      <w:tr w:rsidR="00556594" w:rsidRPr="00A652B5" w14:paraId="2FC23E74" w14:textId="77777777" w:rsidTr="009F671A">
        <w:tc>
          <w:tcPr>
            <w:tcW w:w="4590" w:type="dxa"/>
            <w:shd w:val="clear" w:color="auto" w:fill="auto"/>
          </w:tcPr>
          <w:p w14:paraId="6D9661AD" w14:textId="77777777" w:rsidR="00556594" w:rsidRPr="00A652B5" w:rsidRDefault="00556594" w:rsidP="009F671A">
            <w:pPr>
              <w:tabs>
                <w:tab w:val="left" w:pos="426"/>
              </w:tabs>
              <w:rPr>
                <w:rFonts w:ascii="Times" w:eastAsia="Times" w:hAnsi="Times"/>
                <w:color w:val="000000"/>
              </w:rPr>
            </w:pPr>
            <w:r w:rsidRPr="00A652B5">
              <w:rPr>
                <w:rFonts w:ascii="Times" w:eastAsia="Times" w:hAnsi="Times"/>
                <w:color w:val="000000"/>
              </w:rPr>
              <w:t xml:space="preserve">Income, </w:t>
            </w:r>
            <w:r w:rsidRPr="00A652B5">
              <w:rPr>
                <w:rFonts w:ascii="Times" w:eastAsia="Times" w:hAnsi="Times"/>
                <w:i/>
                <w:iCs/>
                <w:color w:val="000000"/>
              </w:rPr>
              <w:t xml:space="preserve">n </w:t>
            </w:r>
            <w:r w:rsidRPr="00A652B5">
              <w:rPr>
                <w:rFonts w:ascii="Times" w:eastAsia="Times" w:hAnsi="Times"/>
                <w:color w:val="000000"/>
              </w:rPr>
              <w:t>(%)</w:t>
            </w:r>
            <w:r w:rsidRPr="00A652B5">
              <w:rPr>
                <w:rFonts w:ascii="Times" w:eastAsia="Times" w:hAnsi="Times"/>
                <w:color w:val="000000"/>
                <w:vertAlign w:val="superscript"/>
              </w:rPr>
              <w:t>e</w:t>
            </w:r>
          </w:p>
        </w:tc>
        <w:tc>
          <w:tcPr>
            <w:tcW w:w="2070" w:type="dxa"/>
            <w:shd w:val="clear" w:color="auto" w:fill="auto"/>
          </w:tcPr>
          <w:p w14:paraId="3D2E2EB2" w14:textId="77777777" w:rsidR="00556594" w:rsidRPr="00A652B5" w:rsidRDefault="00556594" w:rsidP="009F671A">
            <w:pPr>
              <w:rPr>
                <w:rFonts w:ascii="Times" w:eastAsia="Times" w:hAnsi="Times"/>
                <w:color w:val="000000"/>
              </w:rPr>
            </w:pPr>
          </w:p>
        </w:tc>
      </w:tr>
      <w:tr w:rsidR="00556594" w:rsidRPr="00A652B5" w14:paraId="44505764" w14:textId="77777777" w:rsidTr="009F671A">
        <w:tc>
          <w:tcPr>
            <w:tcW w:w="4590" w:type="dxa"/>
            <w:shd w:val="clear" w:color="auto" w:fill="auto"/>
          </w:tcPr>
          <w:p w14:paraId="49E2AF2C" w14:textId="77777777" w:rsidR="00556594" w:rsidRPr="00A652B5" w:rsidRDefault="00556594" w:rsidP="009F671A">
            <w:pPr>
              <w:tabs>
                <w:tab w:val="left" w:pos="426"/>
              </w:tabs>
              <w:rPr>
                <w:rFonts w:ascii="Times" w:eastAsia="Times" w:hAnsi="Times"/>
                <w:color w:val="000000"/>
              </w:rPr>
            </w:pPr>
            <w:bookmarkStart w:id="0" w:name="_Hlk60162387"/>
            <w:r w:rsidRPr="00A652B5">
              <w:tab/>
            </w:r>
            <w:r>
              <w:t xml:space="preserve">Under </w:t>
            </w:r>
            <w:r w:rsidRPr="00A652B5">
              <w:t>$</w:t>
            </w:r>
            <w:r>
              <w:t>30,00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8670C52" w14:textId="77777777" w:rsidR="00556594" w:rsidRPr="00A652B5" w:rsidRDefault="00556594" w:rsidP="009F671A">
            <w:pPr>
              <w:rPr>
                <w:rFonts w:ascii="Times" w:eastAsia="Times" w:hAnsi="Times"/>
                <w:color w:val="000000"/>
              </w:rPr>
            </w:pPr>
            <w:r>
              <w:rPr>
                <w:color w:val="000000"/>
              </w:rPr>
              <w:t>6</w:t>
            </w:r>
            <w:r w:rsidRPr="00A652B5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9.4</w:t>
            </w:r>
            <w:r w:rsidRPr="00A652B5">
              <w:rPr>
                <w:color w:val="000000"/>
              </w:rPr>
              <w:t>)</w:t>
            </w:r>
          </w:p>
        </w:tc>
      </w:tr>
      <w:tr w:rsidR="00556594" w:rsidRPr="00A652B5" w14:paraId="621444DB" w14:textId="77777777" w:rsidTr="009F671A">
        <w:tc>
          <w:tcPr>
            <w:tcW w:w="4590" w:type="dxa"/>
            <w:shd w:val="clear" w:color="auto" w:fill="auto"/>
          </w:tcPr>
          <w:p w14:paraId="59357A9B" w14:textId="77777777" w:rsidR="00556594" w:rsidRPr="00A652B5" w:rsidRDefault="00556594" w:rsidP="009F671A">
            <w:pPr>
              <w:tabs>
                <w:tab w:val="left" w:pos="426"/>
              </w:tabs>
              <w:rPr>
                <w:rFonts w:ascii="Times" w:eastAsia="Times" w:hAnsi="Times"/>
                <w:color w:val="000000"/>
              </w:rPr>
            </w:pPr>
            <w:r w:rsidRPr="00A652B5">
              <w:tab/>
              <w:t>$3</w:t>
            </w:r>
            <w:r>
              <w:t>0</w:t>
            </w:r>
            <w:r w:rsidRPr="00A652B5">
              <w:t>,00</w:t>
            </w:r>
            <w:r>
              <w:t xml:space="preserve">1 to </w:t>
            </w:r>
            <w:r w:rsidRPr="00A652B5">
              <w:t>$</w:t>
            </w:r>
            <w:r>
              <w:t>52,00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3AD7FFF" w14:textId="77777777" w:rsidR="00556594" w:rsidRPr="00A652B5" w:rsidRDefault="00556594" w:rsidP="009F671A">
            <w:pPr>
              <w:rPr>
                <w:rFonts w:ascii="Times" w:eastAsia="Times" w:hAnsi="Times"/>
                <w:color w:val="000000"/>
              </w:rPr>
            </w:pPr>
            <w:r>
              <w:rPr>
                <w:color w:val="000000"/>
              </w:rPr>
              <w:t>17</w:t>
            </w:r>
            <w:r w:rsidRPr="00A652B5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26.6</w:t>
            </w:r>
            <w:r w:rsidRPr="00A652B5">
              <w:rPr>
                <w:color w:val="000000"/>
              </w:rPr>
              <w:t>)</w:t>
            </w:r>
          </w:p>
        </w:tc>
      </w:tr>
      <w:tr w:rsidR="00556594" w:rsidRPr="00A652B5" w14:paraId="19C6A5EB" w14:textId="77777777" w:rsidTr="009F671A">
        <w:tc>
          <w:tcPr>
            <w:tcW w:w="4590" w:type="dxa"/>
            <w:shd w:val="clear" w:color="auto" w:fill="auto"/>
          </w:tcPr>
          <w:p w14:paraId="3EA28310" w14:textId="77777777" w:rsidR="00556594" w:rsidRPr="00A652B5" w:rsidRDefault="00556594" w:rsidP="009F671A">
            <w:pPr>
              <w:tabs>
                <w:tab w:val="left" w:pos="426"/>
              </w:tabs>
              <w:rPr>
                <w:rFonts w:ascii="Times" w:eastAsia="Times" w:hAnsi="Times"/>
                <w:color w:val="000000"/>
              </w:rPr>
            </w:pPr>
            <w:r w:rsidRPr="00A652B5">
              <w:tab/>
              <w:t>$52,00</w:t>
            </w:r>
            <w:r>
              <w:t xml:space="preserve">1 to </w:t>
            </w:r>
            <w:r w:rsidRPr="00A652B5">
              <w:t>$</w:t>
            </w:r>
            <w:r>
              <w:t>10</w:t>
            </w:r>
            <w:r w:rsidRPr="00A652B5">
              <w:t>4</w:t>
            </w:r>
            <w:r>
              <w:t>,00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B8AE02A" w14:textId="77777777" w:rsidR="00556594" w:rsidRPr="00A652B5" w:rsidRDefault="00556594" w:rsidP="009F671A">
            <w:pPr>
              <w:rPr>
                <w:rFonts w:ascii="Times" w:eastAsia="Times" w:hAnsi="Times"/>
                <w:color w:val="000000"/>
              </w:rPr>
            </w:pPr>
            <w:r>
              <w:rPr>
                <w:color w:val="000000"/>
              </w:rPr>
              <w:t>20</w:t>
            </w:r>
            <w:r w:rsidRPr="00A652B5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31.3</w:t>
            </w:r>
            <w:r w:rsidRPr="00A652B5">
              <w:rPr>
                <w:color w:val="000000"/>
              </w:rPr>
              <w:t>)</w:t>
            </w:r>
          </w:p>
        </w:tc>
      </w:tr>
      <w:tr w:rsidR="00556594" w:rsidRPr="00A652B5" w14:paraId="617BFFCA" w14:textId="77777777" w:rsidTr="009F671A">
        <w:tc>
          <w:tcPr>
            <w:tcW w:w="4590" w:type="dxa"/>
            <w:shd w:val="clear" w:color="auto" w:fill="auto"/>
          </w:tcPr>
          <w:p w14:paraId="74D7E92E" w14:textId="77777777" w:rsidR="00556594" w:rsidRPr="00A652B5" w:rsidRDefault="00556594" w:rsidP="009F671A">
            <w:pPr>
              <w:tabs>
                <w:tab w:val="left" w:pos="426"/>
              </w:tabs>
              <w:rPr>
                <w:rFonts w:ascii="Times" w:eastAsia="Times" w:hAnsi="Times"/>
                <w:color w:val="000000"/>
              </w:rPr>
            </w:pPr>
            <w:r w:rsidRPr="00A652B5">
              <w:tab/>
              <w:t>$</w:t>
            </w:r>
            <w:r>
              <w:t>104</w:t>
            </w:r>
            <w:r w:rsidRPr="00A652B5">
              <w:t>,00</w:t>
            </w:r>
            <w:r>
              <w:t xml:space="preserve">1 to </w:t>
            </w:r>
            <w:r w:rsidRPr="00A652B5">
              <w:t>$</w:t>
            </w:r>
            <w:r>
              <w:t>156</w:t>
            </w:r>
            <w:r w:rsidRPr="00A652B5">
              <w:t>,</w:t>
            </w:r>
            <w:r>
              <w:t>00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A198E7D" w14:textId="77777777" w:rsidR="00556594" w:rsidRPr="00A652B5" w:rsidRDefault="00556594" w:rsidP="009F671A">
            <w:pPr>
              <w:rPr>
                <w:rFonts w:ascii="Times" w:eastAsia="Times" w:hAnsi="Times"/>
                <w:color w:val="000000"/>
              </w:rPr>
            </w:pPr>
            <w:r>
              <w:rPr>
                <w:color w:val="000000"/>
              </w:rPr>
              <w:t>11</w:t>
            </w:r>
            <w:r w:rsidRPr="00A652B5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7.2</w:t>
            </w:r>
            <w:r w:rsidRPr="00A652B5">
              <w:rPr>
                <w:color w:val="000000"/>
              </w:rPr>
              <w:t>)</w:t>
            </w:r>
          </w:p>
        </w:tc>
      </w:tr>
      <w:tr w:rsidR="00556594" w:rsidRPr="00A652B5" w14:paraId="6C3E5E51" w14:textId="77777777" w:rsidTr="009F671A">
        <w:tc>
          <w:tcPr>
            <w:tcW w:w="4590" w:type="dxa"/>
            <w:shd w:val="clear" w:color="auto" w:fill="auto"/>
          </w:tcPr>
          <w:p w14:paraId="6D10D2EE" w14:textId="77777777" w:rsidR="00556594" w:rsidRPr="00A652B5" w:rsidRDefault="00556594" w:rsidP="009F671A">
            <w:pPr>
              <w:tabs>
                <w:tab w:val="left" w:pos="426"/>
              </w:tabs>
            </w:pPr>
            <w:r>
              <w:tab/>
              <w:t>$156,001 +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978D98A" w14:textId="77777777" w:rsidR="00556594" w:rsidRDefault="00556594" w:rsidP="009F671A">
            <w:pPr>
              <w:rPr>
                <w:color w:val="000000"/>
              </w:rPr>
            </w:pPr>
            <w:r>
              <w:rPr>
                <w:color w:val="000000"/>
              </w:rPr>
              <w:t>9 (14.1)</w:t>
            </w:r>
          </w:p>
        </w:tc>
      </w:tr>
      <w:tr w:rsidR="00556594" w:rsidRPr="00A652B5" w14:paraId="34A0381D" w14:textId="77777777" w:rsidTr="009F671A">
        <w:tc>
          <w:tcPr>
            <w:tcW w:w="4590" w:type="dxa"/>
            <w:shd w:val="clear" w:color="auto" w:fill="auto"/>
          </w:tcPr>
          <w:p w14:paraId="2FB54BCD" w14:textId="77777777" w:rsidR="00556594" w:rsidRPr="00A652B5" w:rsidRDefault="00556594" w:rsidP="009F671A">
            <w:pPr>
              <w:tabs>
                <w:tab w:val="left" w:pos="426"/>
              </w:tabs>
            </w:pPr>
            <w:r>
              <w:tab/>
              <w:t>Missing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929D369" w14:textId="77777777" w:rsidR="00556594" w:rsidRDefault="00556594" w:rsidP="009F671A">
            <w:pPr>
              <w:rPr>
                <w:color w:val="000000"/>
              </w:rPr>
            </w:pPr>
            <w:r>
              <w:rPr>
                <w:color w:val="000000"/>
              </w:rPr>
              <w:t>1 (1.6)</w:t>
            </w:r>
          </w:p>
        </w:tc>
      </w:tr>
      <w:tr w:rsidR="00556594" w:rsidRPr="00A652B5" w14:paraId="4A46EF58" w14:textId="77777777" w:rsidTr="009F671A">
        <w:tc>
          <w:tcPr>
            <w:tcW w:w="4590" w:type="dxa"/>
            <w:shd w:val="clear" w:color="auto" w:fill="auto"/>
          </w:tcPr>
          <w:p w14:paraId="019589A1" w14:textId="77777777" w:rsidR="00556594" w:rsidRPr="00A652B5" w:rsidRDefault="00556594" w:rsidP="009F671A">
            <w:pPr>
              <w:tabs>
                <w:tab w:val="left" w:pos="426"/>
              </w:tabs>
            </w:pPr>
          </w:p>
        </w:tc>
        <w:tc>
          <w:tcPr>
            <w:tcW w:w="2070" w:type="dxa"/>
            <w:shd w:val="clear" w:color="auto" w:fill="auto"/>
            <w:vAlign w:val="bottom"/>
          </w:tcPr>
          <w:p w14:paraId="60CD97D7" w14:textId="77777777" w:rsidR="00556594" w:rsidRDefault="00556594" w:rsidP="009F671A">
            <w:pPr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</w:tr>
      <w:bookmarkEnd w:id="0"/>
      <w:tr w:rsidR="00556594" w:rsidRPr="00A652B5" w14:paraId="27C23C17" w14:textId="77777777" w:rsidTr="009F671A">
        <w:tc>
          <w:tcPr>
            <w:tcW w:w="4590" w:type="dxa"/>
            <w:shd w:val="clear" w:color="auto" w:fill="auto"/>
          </w:tcPr>
          <w:p w14:paraId="1E58D8EA" w14:textId="77777777" w:rsidR="00556594" w:rsidRPr="00A652B5" w:rsidRDefault="00556594" w:rsidP="009F671A">
            <w:pPr>
              <w:tabs>
                <w:tab w:val="left" w:pos="426"/>
              </w:tabs>
              <w:rPr>
                <w:rFonts w:ascii="Times" w:eastAsia="Times" w:hAnsi="Times"/>
                <w:color w:val="000000"/>
              </w:rPr>
            </w:pPr>
            <w:r w:rsidRPr="00A652B5">
              <w:rPr>
                <w:rFonts w:ascii="Times" w:eastAsia="Times" w:hAnsi="Times"/>
                <w:color w:val="000000"/>
              </w:rPr>
              <w:t xml:space="preserve">Education level, </w:t>
            </w:r>
            <w:r w:rsidRPr="00A652B5">
              <w:rPr>
                <w:rFonts w:ascii="Times" w:eastAsia="Times" w:hAnsi="Times"/>
                <w:i/>
                <w:iCs/>
                <w:color w:val="000000"/>
              </w:rPr>
              <w:t>n</w:t>
            </w:r>
            <w:r w:rsidRPr="00A652B5">
              <w:rPr>
                <w:rFonts w:ascii="Times" w:eastAsia="Times" w:hAnsi="Times"/>
                <w:color w:val="000000"/>
              </w:rPr>
              <w:t xml:space="preserve"> (%)</w:t>
            </w:r>
          </w:p>
        </w:tc>
        <w:tc>
          <w:tcPr>
            <w:tcW w:w="2070" w:type="dxa"/>
            <w:shd w:val="clear" w:color="auto" w:fill="auto"/>
          </w:tcPr>
          <w:p w14:paraId="51864998" w14:textId="77777777" w:rsidR="00556594" w:rsidRPr="00A652B5" w:rsidRDefault="00556594" w:rsidP="009F671A">
            <w:pPr>
              <w:rPr>
                <w:rFonts w:ascii="Times" w:eastAsia="Times" w:hAnsi="Times"/>
                <w:color w:val="000000"/>
              </w:rPr>
            </w:pPr>
          </w:p>
        </w:tc>
      </w:tr>
      <w:tr w:rsidR="00556594" w:rsidRPr="00A652B5" w14:paraId="26B4CD82" w14:textId="77777777" w:rsidTr="009F671A">
        <w:tc>
          <w:tcPr>
            <w:tcW w:w="4590" w:type="dxa"/>
            <w:shd w:val="clear" w:color="auto" w:fill="auto"/>
          </w:tcPr>
          <w:p w14:paraId="6187F919" w14:textId="77777777" w:rsidR="00556594" w:rsidRPr="00A652B5" w:rsidRDefault="00556594" w:rsidP="009F671A">
            <w:pPr>
              <w:tabs>
                <w:tab w:val="left" w:pos="426"/>
              </w:tabs>
              <w:rPr>
                <w:rFonts w:ascii="Times" w:eastAsia="Times" w:hAnsi="Times"/>
                <w:color w:val="000000"/>
              </w:rPr>
            </w:pPr>
            <w:r w:rsidRPr="00A652B5">
              <w:tab/>
              <w:t>University degree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86C1D82" w14:textId="77777777" w:rsidR="00556594" w:rsidRPr="00A652B5" w:rsidRDefault="00556594" w:rsidP="009F671A">
            <w:pPr>
              <w:rPr>
                <w:rFonts w:ascii="Times" w:eastAsia="Times" w:hAnsi="Times"/>
                <w:color w:val="000000"/>
              </w:rPr>
            </w:pPr>
            <w:r>
              <w:rPr>
                <w:color w:val="000000"/>
              </w:rPr>
              <w:t>31</w:t>
            </w:r>
            <w:r w:rsidRPr="00A652B5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48.4</w:t>
            </w:r>
            <w:r w:rsidRPr="00A652B5">
              <w:rPr>
                <w:color w:val="000000"/>
              </w:rPr>
              <w:t>)</w:t>
            </w:r>
          </w:p>
        </w:tc>
      </w:tr>
      <w:tr w:rsidR="00556594" w:rsidRPr="00A652B5" w14:paraId="60549D1F" w14:textId="77777777" w:rsidTr="009F671A">
        <w:tc>
          <w:tcPr>
            <w:tcW w:w="4590" w:type="dxa"/>
            <w:shd w:val="clear" w:color="auto" w:fill="auto"/>
          </w:tcPr>
          <w:p w14:paraId="013CC06F" w14:textId="77777777" w:rsidR="00556594" w:rsidRPr="00A652B5" w:rsidRDefault="00556594" w:rsidP="009F671A">
            <w:pPr>
              <w:tabs>
                <w:tab w:val="left" w:pos="426"/>
              </w:tabs>
              <w:rPr>
                <w:rFonts w:ascii="Times" w:eastAsia="Times" w:hAnsi="Times"/>
                <w:color w:val="000000"/>
              </w:rPr>
            </w:pPr>
            <w:r w:rsidRPr="00A652B5">
              <w:tab/>
              <w:t xml:space="preserve">Post-school </w:t>
            </w:r>
            <w:r>
              <w:t>training/</w:t>
            </w:r>
            <w:r w:rsidRPr="00A652B5">
              <w:t>qualification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2AF0B63" w14:textId="77777777" w:rsidR="00556594" w:rsidRPr="00A652B5" w:rsidRDefault="00556594" w:rsidP="009F671A">
            <w:pPr>
              <w:rPr>
                <w:rFonts w:ascii="Times" w:eastAsia="Times" w:hAnsi="Times"/>
                <w:color w:val="000000"/>
              </w:rPr>
            </w:pPr>
            <w:r>
              <w:rPr>
                <w:color w:val="000000"/>
              </w:rPr>
              <w:t>15</w:t>
            </w:r>
            <w:r w:rsidRPr="00A652B5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23.4</w:t>
            </w:r>
            <w:r w:rsidRPr="00A652B5">
              <w:rPr>
                <w:color w:val="000000"/>
              </w:rPr>
              <w:t>)</w:t>
            </w:r>
          </w:p>
        </w:tc>
      </w:tr>
      <w:tr w:rsidR="00556594" w:rsidRPr="00A652B5" w14:paraId="310CB40E" w14:textId="77777777" w:rsidTr="009F671A">
        <w:tc>
          <w:tcPr>
            <w:tcW w:w="4590" w:type="dxa"/>
            <w:shd w:val="clear" w:color="auto" w:fill="auto"/>
          </w:tcPr>
          <w:p w14:paraId="291C9088" w14:textId="77777777" w:rsidR="00556594" w:rsidRPr="00A652B5" w:rsidRDefault="00556594" w:rsidP="009F671A">
            <w:pPr>
              <w:tabs>
                <w:tab w:val="left" w:pos="426"/>
              </w:tabs>
              <w:rPr>
                <w:rFonts w:ascii="Times" w:eastAsia="Times" w:hAnsi="Times"/>
                <w:color w:val="000000"/>
              </w:rPr>
            </w:pPr>
            <w:r w:rsidRPr="00A652B5">
              <w:tab/>
              <w:t>Completed high/secondary school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7E18088" w14:textId="77777777" w:rsidR="00556594" w:rsidRPr="00A652B5" w:rsidRDefault="00556594" w:rsidP="009F671A">
            <w:pPr>
              <w:rPr>
                <w:rFonts w:ascii="Times" w:eastAsia="Times" w:hAnsi="Times"/>
                <w:color w:val="000000"/>
              </w:rPr>
            </w:pPr>
            <w:r>
              <w:rPr>
                <w:color w:val="000000"/>
              </w:rPr>
              <w:t>18</w:t>
            </w:r>
            <w:r w:rsidRPr="00A652B5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28.1</w:t>
            </w:r>
            <w:r w:rsidRPr="00A652B5">
              <w:rPr>
                <w:color w:val="000000"/>
              </w:rPr>
              <w:t>)</w:t>
            </w:r>
          </w:p>
        </w:tc>
      </w:tr>
      <w:tr w:rsidR="00556594" w:rsidRPr="00A652B5" w14:paraId="4A05085D" w14:textId="77777777" w:rsidTr="009F671A">
        <w:tc>
          <w:tcPr>
            <w:tcW w:w="4590" w:type="dxa"/>
            <w:shd w:val="clear" w:color="auto" w:fill="auto"/>
          </w:tcPr>
          <w:p w14:paraId="4F643DF9" w14:textId="77777777" w:rsidR="00556594" w:rsidRPr="00A652B5" w:rsidRDefault="00556594" w:rsidP="009F671A">
            <w:pPr>
              <w:tabs>
                <w:tab w:val="left" w:pos="426"/>
              </w:tabs>
            </w:pPr>
            <w:r>
              <w:t>Cancer diagnosis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3AA5ED6" w14:textId="77777777" w:rsidR="00556594" w:rsidRPr="00A652B5" w:rsidRDefault="00556594" w:rsidP="009F671A">
            <w:pPr>
              <w:rPr>
                <w:color w:val="000000"/>
              </w:rPr>
            </w:pPr>
          </w:p>
        </w:tc>
      </w:tr>
      <w:tr w:rsidR="00556594" w:rsidRPr="00A652B5" w14:paraId="22277292" w14:textId="77777777" w:rsidTr="009F671A">
        <w:tc>
          <w:tcPr>
            <w:tcW w:w="4590" w:type="dxa"/>
            <w:shd w:val="clear" w:color="auto" w:fill="auto"/>
          </w:tcPr>
          <w:p w14:paraId="3E1EC2B5" w14:textId="77777777" w:rsidR="00556594" w:rsidRPr="00A652B5" w:rsidRDefault="00556594" w:rsidP="009F671A">
            <w:pPr>
              <w:tabs>
                <w:tab w:val="left" w:pos="426"/>
              </w:tabs>
            </w:pPr>
            <w:r>
              <w:tab/>
              <w:t>Colorectal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D207B50" w14:textId="77777777" w:rsidR="00556594" w:rsidRPr="00A652B5" w:rsidRDefault="00556594" w:rsidP="009F671A">
            <w:pPr>
              <w:rPr>
                <w:color w:val="000000"/>
              </w:rPr>
            </w:pPr>
            <w:r>
              <w:rPr>
                <w:color w:val="000000"/>
              </w:rPr>
              <w:t>50 (78.1)</w:t>
            </w:r>
          </w:p>
        </w:tc>
      </w:tr>
      <w:tr w:rsidR="00556594" w:rsidRPr="00A652B5" w14:paraId="400B7CCC" w14:textId="77777777" w:rsidTr="009F671A">
        <w:tc>
          <w:tcPr>
            <w:tcW w:w="4590" w:type="dxa"/>
            <w:shd w:val="clear" w:color="auto" w:fill="auto"/>
          </w:tcPr>
          <w:p w14:paraId="5E6321F4" w14:textId="77777777" w:rsidR="00556594" w:rsidRPr="00A652B5" w:rsidRDefault="00556594" w:rsidP="009F671A">
            <w:pPr>
              <w:tabs>
                <w:tab w:val="left" w:pos="426"/>
              </w:tabs>
            </w:pPr>
            <w:r>
              <w:tab/>
              <w:t>Endometrial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C1A8275" w14:textId="77777777" w:rsidR="00556594" w:rsidRPr="00A652B5" w:rsidRDefault="00556594" w:rsidP="009F671A">
            <w:pPr>
              <w:rPr>
                <w:color w:val="000000"/>
              </w:rPr>
            </w:pPr>
            <w:r>
              <w:rPr>
                <w:color w:val="000000"/>
              </w:rPr>
              <w:t>13 (20.3)</w:t>
            </w:r>
          </w:p>
        </w:tc>
      </w:tr>
      <w:tr w:rsidR="00556594" w:rsidRPr="00A652B5" w14:paraId="389423F4" w14:textId="77777777" w:rsidTr="009F671A">
        <w:tc>
          <w:tcPr>
            <w:tcW w:w="4590" w:type="dxa"/>
            <w:shd w:val="clear" w:color="auto" w:fill="auto"/>
          </w:tcPr>
          <w:p w14:paraId="13BF8417" w14:textId="77777777" w:rsidR="00556594" w:rsidRPr="00A652B5" w:rsidRDefault="00556594" w:rsidP="009F671A">
            <w:pPr>
              <w:tabs>
                <w:tab w:val="left" w:pos="426"/>
              </w:tabs>
            </w:pPr>
            <w:r>
              <w:tab/>
              <w:t>Colorectal and endometrial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53B2200" w14:textId="77777777" w:rsidR="00556594" w:rsidRPr="00A652B5" w:rsidRDefault="00556594" w:rsidP="009F671A">
            <w:pPr>
              <w:rPr>
                <w:color w:val="000000"/>
              </w:rPr>
            </w:pPr>
            <w:r>
              <w:rPr>
                <w:color w:val="000000"/>
              </w:rPr>
              <w:t>1 (1.6)</w:t>
            </w:r>
          </w:p>
        </w:tc>
      </w:tr>
      <w:tr w:rsidR="00556594" w:rsidRPr="00A652B5" w14:paraId="4C94CBD0" w14:textId="77777777" w:rsidTr="009F671A">
        <w:tc>
          <w:tcPr>
            <w:tcW w:w="4590" w:type="dxa"/>
            <w:shd w:val="clear" w:color="auto" w:fill="auto"/>
          </w:tcPr>
          <w:p w14:paraId="26342C32" w14:textId="77777777" w:rsidR="00556594" w:rsidRDefault="00556594" w:rsidP="009F671A">
            <w:pPr>
              <w:tabs>
                <w:tab w:val="left" w:pos="426"/>
              </w:tabs>
            </w:pPr>
            <w:r>
              <w:t>Chemotherapy treatment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A904ADD" w14:textId="77777777" w:rsidR="00556594" w:rsidRPr="00A652B5" w:rsidRDefault="00556594" w:rsidP="009F671A">
            <w:pPr>
              <w:rPr>
                <w:color w:val="000000"/>
              </w:rPr>
            </w:pPr>
          </w:p>
        </w:tc>
      </w:tr>
      <w:tr w:rsidR="00556594" w:rsidRPr="00A652B5" w14:paraId="71EEA77E" w14:textId="77777777" w:rsidTr="009F671A">
        <w:tc>
          <w:tcPr>
            <w:tcW w:w="4590" w:type="dxa"/>
            <w:shd w:val="clear" w:color="auto" w:fill="auto"/>
          </w:tcPr>
          <w:p w14:paraId="035BC801" w14:textId="77777777" w:rsidR="00556594" w:rsidRDefault="00556594" w:rsidP="009F671A">
            <w:pPr>
              <w:tabs>
                <w:tab w:val="left" w:pos="426"/>
              </w:tabs>
            </w:pPr>
            <w:r>
              <w:tab/>
              <w:t>Yes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3146EE1" w14:textId="77777777" w:rsidR="00556594" w:rsidRPr="00A652B5" w:rsidRDefault="00556594" w:rsidP="009F671A">
            <w:pPr>
              <w:rPr>
                <w:color w:val="000000"/>
              </w:rPr>
            </w:pPr>
            <w:r>
              <w:rPr>
                <w:color w:val="000000"/>
              </w:rPr>
              <w:t>29 (45.3)</w:t>
            </w:r>
          </w:p>
        </w:tc>
      </w:tr>
      <w:tr w:rsidR="00556594" w:rsidRPr="00A652B5" w14:paraId="040441B6" w14:textId="77777777" w:rsidTr="009F671A">
        <w:tc>
          <w:tcPr>
            <w:tcW w:w="4590" w:type="dxa"/>
            <w:shd w:val="clear" w:color="auto" w:fill="auto"/>
          </w:tcPr>
          <w:p w14:paraId="6B9C936B" w14:textId="77777777" w:rsidR="00556594" w:rsidRPr="00A652B5" w:rsidRDefault="00556594" w:rsidP="009F671A">
            <w:pPr>
              <w:tabs>
                <w:tab w:val="left" w:pos="426"/>
              </w:tabs>
            </w:pPr>
            <w:r>
              <w:tab/>
              <w:t>No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0D05971" w14:textId="77777777" w:rsidR="00556594" w:rsidRPr="00A652B5" w:rsidRDefault="00556594" w:rsidP="009F671A">
            <w:pPr>
              <w:rPr>
                <w:color w:val="000000"/>
              </w:rPr>
            </w:pPr>
            <w:r>
              <w:rPr>
                <w:color w:val="000000"/>
              </w:rPr>
              <w:t>35 (54.7)</w:t>
            </w:r>
          </w:p>
        </w:tc>
      </w:tr>
      <w:tr w:rsidR="00556594" w:rsidRPr="00A652B5" w14:paraId="0B4C1BDF" w14:textId="77777777" w:rsidTr="009F671A">
        <w:tc>
          <w:tcPr>
            <w:tcW w:w="4590" w:type="dxa"/>
            <w:shd w:val="clear" w:color="auto" w:fill="auto"/>
          </w:tcPr>
          <w:p w14:paraId="325987C2" w14:textId="77777777" w:rsidR="00556594" w:rsidRDefault="00556594" w:rsidP="009F671A">
            <w:pPr>
              <w:tabs>
                <w:tab w:val="left" w:pos="426"/>
              </w:tabs>
            </w:pPr>
            <w:r>
              <w:t>Radiotherapy treatment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FB9F080" w14:textId="77777777" w:rsidR="00556594" w:rsidRPr="00A652B5" w:rsidRDefault="00556594" w:rsidP="009F671A">
            <w:pPr>
              <w:rPr>
                <w:color w:val="000000"/>
              </w:rPr>
            </w:pPr>
          </w:p>
        </w:tc>
      </w:tr>
      <w:tr w:rsidR="00556594" w:rsidRPr="00A652B5" w14:paraId="391C4040" w14:textId="77777777" w:rsidTr="009F671A">
        <w:tc>
          <w:tcPr>
            <w:tcW w:w="4590" w:type="dxa"/>
            <w:shd w:val="clear" w:color="auto" w:fill="auto"/>
          </w:tcPr>
          <w:p w14:paraId="01D5E46D" w14:textId="77777777" w:rsidR="00556594" w:rsidRDefault="00556594" w:rsidP="009F671A">
            <w:pPr>
              <w:tabs>
                <w:tab w:val="left" w:pos="426"/>
              </w:tabs>
            </w:pPr>
            <w:r>
              <w:tab/>
              <w:t>Yes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5A8D5BC" w14:textId="77777777" w:rsidR="00556594" w:rsidRPr="00A652B5" w:rsidRDefault="00556594" w:rsidP="009F671A">
            <w:pPr>
              <w:rPr>
                <w:color w:val="000000"/>
              </w:rPr>
            </w:pPr>
            <w:r>
              <w:rPr>
                <w:color w:val="000000"/>
              </w:rPr>
              <w:t>15 (23.4)</w:t>
            </w:r>
          </w:p>
        </w:tc>
      </w:tr>
      <w:tr w:rsidR="00556594" w:rsidRPr="00A652B5" w14:paraId="4B18194B" w14:textId="77777777" w:rsidTr="009F671A">
        <w:tc>
          <w:tcPr>
            <w:tcW w:w="4590" w:type="dxa"/>
            <w:shd w:val="clear" w:color="auto" w:fill="auto"/>
          </w:tcPr>
          <w:p w14:paraId="0BD9B581" w14:textId="77777777" w:rsidR="00556594" w:rsidRDefault="00556594" w:rsidP="009F671A">
            <w:pPr>
              <w:tabs>
                <w:tab w:val="left" w:pos="426"/>
              </w:tabs>
            </w:pPr>
            <w:r>
              <w:tab/>
              <w:t>No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A14CD63" w14:textId="77777777" w:rsidR="00556594" w:rsidRPr="00A652B5" w:rsidRDefault="00556594" w:rsidP="009F671A">
            <w:pPr>
              <w:rPr>
                <w:color w:val="000000"/>
              </w:rPr>
            </w:pPr>
            <w:r>
              <w:rPr>
                <w:color w:val="000000"/>
              </w:rPr>
              <w:t>49 (76.6)</w:t>
            </w:r>
          </w:p>
        </w:tc>
      </w:tr>
      <w:tr w:rsidR="00556594" w:rsidRPr="00A652B5" w14:paraId="4C9C1DCD" w14:textId="77777777" w:rsidTr="009F671A">
        <w:tc>
          <w:tcPr>
            <w:tcW w:w="4590" w:type="dxa"/>
            <w:shd w:val="clear" w:color="auto" w:fill="auto"/>
          </w:tcPr>
          <w:p w14:paraId="768F3346" w14:textId="77777777" w:rsidR="00556594" w:rsidRDefault="00556594" w:rsidP="009F671A">
            <w:pPr>
              <w:tabs>
                <w:tab w:val="left" w:pos="426"/>
              </w:tabs>
            </w:pPr>
            <w:r>
              <w:t>Brachytherapy treatment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EAF0D3F" w14:textId="77777777" w:rsidR="00556594" w:rsidRPr="00A652B5" w:rsidRDefault="00556594" w:rsidP="009F671A">
            <w:pPr>
              <w:rPr>
                <w:color w:val="000000"/>
              </w:rPr>
            </w:pPr>
          </w:p>
        </w:tc>
      </w:tr>
      <w:tr w:rsidR="00556594" w:rsidRPr="00A652B5" w14:paraId="6C740EAF" w14:textId="77777777" w:rsidTr="009F671A">
        <w:tc>
          <w:tcPr>
            <w:tcW w:w="4590" w:type="dxa"/>
            <w:shd w:val="clear" w:color="auto" w:fill="auto"/>
          </w:tcPr>
          <w:p w14:paraId="1C301B50" w14:textId="77777777" w:rsidR="00556594" w:rsidRPr="00A652B5" w:rsidRDefault="00556594" w:rsidP="009F671A">
            <w:pPr>
              <w:tabs>
                <w:tab w:val="left" w:pos="426"/>
              </w:tabs>
            </w:pPr>
            <w:r>
              <w:tab/>
              <w:t>Yes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C949DBB" w14:textId="77777777" w:rsidR="00556594" w:rsidRPr="00A652B5" w:rsidRDefault="00556594" w:rsidP="009F671A">
            <w:pPr>
              <w:rPr>
                <w:color w:val="000000"/>
              </w:rPr>
            </w:pPr>
            <w:r>
              <w:rPr>
                <w:color w:val="000000"/>
              </w:rPr>
              <w:t>3 (4.7)</w:t>
            </w:r>
          </w:p>
        </w:tc>
      </w:tr>
      <w:tr w:rsidR="00556594" w:rsidRPr="00A652B5" w14:paraId="189D47D5" w14:textId="77777777" w:rsidTr="009F671A">
        <w:tc>
          <w:tcPr>
            <w:tcW w:w="4590" w:type="dxa"/>
            <w:shd w:val="clear" w:color="auto" w:fill="auto"/>
          </w:tcPr>
          <w:p w14:paraId="3B64443D" w14:textId="77777777" w:rsidR="00556594" w:rsidRDefault="00556594" w:rsidP="009F671A">
            <w:pPr>
              <w:tabs>
                <w:tab w:val="left" w:pos="426"/>
              </w:tabs>
            </w:pPr>
            <w:r>
              <w:tab/>
              <w:t>No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09AAAF6" w14:textId="77777777" w:rsidR="00556594" w:rsidRDefault="00556594" w:rsidP="009F671A">
            <w:pPr>
              <w:rPr>
                <w:color w:val="000000"/>
              </w:rPr>
            </w:pPr>
            <w:r>
              <w:rPr>
                <w:color w:val="000000"/>
              </w:rPr>
              <w:t>61 (95.3)</w:t>
            </w:r>
          </w:p>
        </w:tc>
      </w:tr>
      <w:tr w:rsidR="00556594" w:rsidRPr="00A652B5" w14:paraId="3D2E8C03" w14:textId="77777777" w:rsidTr="009F671A">
        <w:tc>
          <w:tcPr>
            <w:tcW w:w="4590" w:type="dxa"/>
            <w:shd w:val="clear" w:color="auto" w:fill="auto"/>
          </w:tcPr>
          <w:p w14:paraId="64D96D26" w14:textId="77777777" w:rsidR="00556594" w:rsidRDefault="00556594" w:rsidP="009F671A">
            <w:pPr>
              <w:tabs>
                <w:tab w:val="left" w:pos="426"/>
              </w:tabs>
            </w:pPr>
            <w:r>
              <w:t>Hormone therapy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43D428B" w14:textId="77777777" w:rsidR="00556594" w:rsidRDefault="00556594" w:rsidP="009F671A">
            <w:pPr>
              <w:rPr>
                <w:color w:val="000000"/>
              </w:rPr>
            </w:pPr>
          </w:p>
        </w:tc>
      </w:tr>
      <w:tr w:rsidR="00556594" w:rsidRPr="00A652B5" w14:paraId="63CD48A2" w14:textId="77777777" w:rsidTr="009F671A">
        <w:tc>
          <w:tcPr>
            <w:tcW w:w="4590" w:type="dxa"/>
            <w:shd w:val="clear" w:color="auto" w:fill="auto"/>
          </w:tcPr>
          <w:p w14:paraId="3DBE2DCD" w14:textId="77777777" w:rsidR="00556594" w:rsidRDefault="00556594" w:rsidP="009F671A">
            <w:pPr>
              <w:tabs>
                <w:tab w:val="left" w:pos="426"/>
              </w:tabs>
            </w:pPr>
            <w:r>
              <w:tab/>
              <w:t>Yes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3EFDBBA" w14:textId="77777777" w:rsidR="00556594" w:rsidRDefault="00556594" w:rsidP="009F671A">
            <w:pPr>
              <w:rPr>
                <w:color w:val="000000"/>
              </w:rPr>
            </w:pPr>
            <w:r>
              <w:rPr>
                <w:color w:val="000000"/>
              </w:rPr>
              <w:t>1 (1.6)</w:t>
            </w:r>
          </w:p>
        </w:tc>
      </w:tr>
      <w:tr w:rsidR="00556594" w:rsidRPr="00A652B5" w14:paraId="4E319E42" w14:textId="77777777" w:rsidTr="009F671A">
        <w:tc>
          <w:tcPr>
            <w:tcW w:w="4590" w:type="dxa"/>
            <w:shd w:val="clear" w:color="auto" w:fill="auto"/>
          </w:tcPr>
          <w:p w14:paraId="5568556D" w14:textId="77777777" w:rsidR="00556594" w:rsidRDefault="00556594" w:rsidP="009F671A">
            <w:pPr>
              <w:tabs>
                <w:tab w:val="left" w:pos="426"/>
              </w:tabs>
            </w:pPr>
            <w:r>
              <w:tab/>
              <w:t>No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EA229FD" w14:textId="77777777" w:rsidR="00556594" w:rsidRDefault="00556594" w:rsidP="009F671A">
            <w:pPr>
              <w:rPr>
                <w:color w:val="000000"/>
              </w:rPr>
            </w:pPr>
            <w:r>
              <w:rPr>
                <w:color w:val="000000"/>
              </w:rPr>
              <w:t>63 (98.4)</w:t>
            </w:r>
          </w:p>
        </w:tc>
      </w:tr>
      <w:tr w:rsidR="00556594" w:rsidRPr="00A652B5" w14:paraId="717FAAF6" w14:textId="77777777" w:rsidTr="009F671A">
        <w:tc>
          <w:tcPr>
            <w:tcW w:w="4590" w:type="dxa"/>
            <w:shd w:val="clear" w:color="auto" w:fill="auto"/>
          </w:tcPr>
          <w:p w14:paraId="60913187" w14:textId="77777777" w:rsidR="00556594" w:rsidRDefault="00556594" w:rsidP="009F671A">
            <w:pPr>
              <w:tabs>
                <w:tab w:val="left" w:pos="426"/>
              </w:tabs>
            </w:pPr>
            <w:r>
              <w:t>Cardiovascular disease diagnosis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D25E2EE" w14:textId="77777777" w:rsidR="00556594" w:rsidRDefault="00556594" w:rsidP="009F671A">
            <w:pPr>
              <w:rPr>
                <w:color w:val="000000"/>
              </w:rPr>
            </w:pPr>
          </w:p>
        </w:tc>
      </w:tr>
      <w:tr w:rsidR="00556594" w:rsidRPr="00A652B5" w14:paraId="04324D3F" w14:textId="77777777" w:rsidTr="009F671A">
        <w:tc>
          <w:tcPr>
            <w:tcW w:w="4590" w:type="dxa"/>
            <w:shd w:val="clear" w:color="auto" w:fill="auto"/>
          </w:tcPr>
          <w:p w14:paraId="49CE8BCA" w14:textId="77777777" w:rsidR="00556594" w:rsidRDefault="00556594" w:rsidP="009F671A">
            <w:pPr>
              <w:tabs>
                <w:tab w:val="left" w:pos="426"/>
              </w:tabs>
            </w:pPr>
            <w:r>
              <w:tab/>
              <w:t>Yes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3D597EE" w14:textId="77777777" w:rsidR="00556594" w:rsidRDefault="00556594" w:rsidP="009F671A">
            <w:pPr>
              <w:rPr>
                <w:color w:val="000000"/>
              </w:rPr>
            </w:pPr>
            <w:r>
              <w:rPr>
                <w:color w:val="000000"/>
              </w:rPr>
              <w:t>6 (9.4)</w:t>
            </w:r>
          </w:p>
        </w:tc>
      </w:tr>
      <w:tr w:rsidR="00556594" w:rsidRPr="00A652B5" w14:paraId="533CBF3D" w14:textId="77777777" w:rsidTr="009F671A">
        <w:tc>
          <w:tcPr>
            <w:tcW w:w="4590" w:type="dxa"/>
            <w:shd w:val="clear" w:color="auto" w:fill="auto"/>
          </w:tcPr>
          <w:p w14:paraId="18CA1DD1" w14:textId="77777777" w:rsidR="00556594" w:rsidRPr="00A652B5" w:rsidRDefault="00556594" w:rsidP="009F671A">
            <w:pPr>
              <w:tabs>
                <w:tab w:val="left" w:pos="426"/>
              </w:tabs>
            </w:pPr>
            <w:r>
              <w:tab/>
              <w:t>No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CE689AF" w14:textId="77777777" w:rsidR="00556594" w:rsidRPr="00A652B5" w:rsidRDefault="00556594" w:rsidP="009F671A">
            <w:pPr>
              <w:rPr>
                <w:color w:val="000000"/>
              </w:rPr>
            </w:pPr>
            <w:r>
              <w:rPr>
                <w:color w:val="000000"/>
              </w:rPr>
              <w:t>58 (90.6)</w:t>
            </w:r>
          </w:p>
        </w:tc>
      </w:tr>
    </w:tbl>
    <w:p w14:paraId="70E35BE5" w14:textId="77777777" w:rsidR="00DD6703" w:rsidRDefault="00DD6703" w:rsidP="00556594">
      <w:pPr>
        <w:rPr>
          <w:sz w:val="24"/>
          <w:szCs w:val="24"/>
          <w:lang w:val="en-US"/>
        </w:rPr>
        <w:sectPr w:rsidR="00DD6703" w:rsidSect="006D2DB8">
          <w:headerReference w:type="default" r:id="rId9"/>
          <w:pgSz w:w="11904" w:h="16838"/>
          <w:pgMar w:top="1440" w:right="663" w:bottom="1440" w:left="1230" w:header="720" w:footer="720" w:gutter="0"/>
          <w:cols w:space="720"/>
          <w:docGrid w:linePitch="272"/>
        </w:sectPr>
      </w:pPr>
    </w:p>
    <w:p w14:paraId="093DB920" w14:textId="4DCA63DA" w:rsidR="00BE0FCA" w:rsidRPr="0029601A" w:rsidRDefault="00BE0FCA" w:rsidP="00BE0FCA">
      <w:pPr>
        <w:rPr>
          <w:sz w:val="24"/>
        </w:rPr>
      </w:pPr>
      <w:r>
        <w:rPr>
          <w:sz w:val="24"/>
        </w:rPr>
        <w:lastRenderedPageBreak/>
        <w:t>Appendix C</w:t>
      </w:r>
    </w:p>
    <w:p w14:paraId="1FF3AEA2" w14:textId="5B25B177" w:rsidR="00BE0FCA" w:rsidRPr="0029601A" w:rsidRDefault="00BE0FCA" w:rsidP="00BE0FCA">
      <w:pPr>
        <w:rPr>
          <w:sz w:val="24"/>
        </w:rPr>
      </w:pPr>
      <w:r>
        <w:rPr>
          <w:i/>
          <w:sz w:val="24"/>
        </w:rPr>
        <w:t xml:space="preserve">Full Results of </w:t>
      </w:r>
      <w:r w:rsidRPr="0029601A">
        <w:rPr>
          <w:i/>
          <w:sz w:val="24"/>
        </w:rPr>
        <w:t xml:space="preserve">the </w:t>
      </w:r>
      <w:r>
        <w:rPr>
          <w:i/>
          <w:sz w:val="24"/>
        </w:rPr>
        <w:t xml:space="preserve">Partial Least Squares </w:t>
      </w:r>
      <w:r w:rsidRPr="0029601A">
        <w:rPr>
          <w:i/>
          <w:sz w:val="24"/>
        </w:rPr>
        <w:t xml:space="preserve">Structural Equation Model of the </w:t>
      </w:r>
      <w:r>
        <w:rPr>
          <w:i/>
          <w:sz w:val="24"/>
        </w:rPr>
        <w:t xml:space="preserve">Proposed Model Based on the </w:t>
      </w:r>
      <w:r w:rsidRPr="0029601A">
        <w:rPr>
          <w:i/>
          <w:sz w:val="24"/>
        </w:rPr>
        <w:t>Health Action Process Approach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184"/>
        <w:gridCol w:w="864"/>
        <w:gridCol w:w="936"/>
        <w:gridCol w:w="720"/>
        <w:gridCol w:w="936"/>
      </w:tblGrid>
      <w:tr w:rsidR="00BE0FCA" w:rsidRPr="0029601A" w14:paraId="7D8BF381" w14:textId="77777777" w:rsidTr="00105EAE">
        <w:tc>
          <w:tcPr>
            <w:tcW w:w="5184" w:type="dxa"/>
            <w:tcBorders>
              <w:top w:val="single" w:sz="4" w:space="0" w:color="auto"/>
              <w:bottom w:val="single" w:sz="4" w:space="0" w:color="auto"/>
            </w:tcBorders>
          </w:tcPr>
          <w:p w14:paraId="627F448E" w14:textId="77777777" w:rsidR="00BE0FCA" w:rsidRPr="0029601A" w:rsidRDefault="00BE0FCA" w:rsidP="00105EAE">
            <w:pPr>
              <w:tabs>
                <w:tab w:val="left" w:pos="273"/>
              </w:tabs>
              <w:jc w:val="center"/>
              <w:rPr>
                <w:sz w:val="24"/>
                <w:szCs w:val="24"/>
              </w:rPr>
            </w:pPr>
            <w:r w:rsidRPr="0029601A">
              <w:rPr>
                <w:sz w:val="24"/>
                <w:szCs w:val="24"/>
              </w:rPr>
              <w:t>Effect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775F545" w14:textId="77777777" w:rsidR="00BE0FCA" w:rsidRPr="0029601A" w:rsidRDefault="00BE0FCA" w:rsidP="00105EAE">
            <w:pPr>
              <w:tabs>
                <w:tab w:val="decimal" w:pos="65"/>
              </w:tabs>
              <w:jc w:val="center"/>
              <w:rPr>
                <w:sz w:val="24"/>
                <w:szCs w:val="24"/>
              </w:rPr>
            </w:pPr>
            <w:r w:rsidRPr="0029601A">
              <w:rPr>
                <w:sz w:val="24"/>
                <w:szCs w:val="24"/>
              </w:rPr>
              <w:t>Β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34F314F" w14:textId="77777777" w:rsidR="00BE0FCA" w:rsidRPr="0029601A" w:rsidRDefault="00BE0FCA" w:rsidP="00105EAE">
            <w:pPr>
              <w:tabs>
                <w:tab w:val="decimal" w:pos="146"/>
              </w:tabs>
              <w:jc w:val="center"/>
              <w:rPr>
                <w:i/>
                <w:iCs/>
                <w:sz w:val="24"/>
                <w:szCs w:val="24"/>
              </w:rPr>
            </w:pPr>
            <w:r w:rsidRPr="0029601A">
              <w:rPr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02363FC" w14:textId="77777777" w:rsidR="00BE0FCA" w:rsidRPr="0029601A" w:rsidRDefault="00BE0FCA" w:rsidP="00105EA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8BFB4E8" w14:textId="77777777" w:rsidR="00BE0FCA" w:rsidRPr="0029601A" w:rsidRDefault="00BE0FCA" w:rsidP="00105EAE">
            <w:pPr>
              <w:tabs>
                <w:tab w:val="decimal" w:pos="135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</w:t>
            </w:r>
          </w:p>
        </w:tc>
      </w:tr>
      <w:tr w:rsidR="00BE0FCA" w:rsidRPr="0029601A" w14:paraId="35B8A09E" w14:textId="77777777" w:rsidTr="00105EAE">
        <w:tc>
          <w:tcPr>
            <w:tcW w:w="5184" w:type="dxa"/>
            <w:tcBorders>
              <w:top w:val="single" w:sz="4" w:space="0" w:color="auto"/>
            </w:tcBorders>
          </w:tcPr>
          <w:p w14:paraId="7D09AA26" w14:textId="77777777" w:rsidR="00BE0FCA" w:rsidRPr="0029601A" w:rsidRDefault="00BE0FCA" w:rsidP="00105EAE">
            <w:pPr>
              <w:tabs>
                <w:tab w:val="left" w:pos="273"/>
              </w:tabs>
              <w:rPr>
                <w:sz w:val="24"/>
                <w:szCs w:val="24"/>
              </w:rPr>
            </w:pPr>
            <w:r w:rsidRPr="0029601A">
              <w:rPr>
                <w:sz w:val="24"/>
                <w:szCs w:val="24"/>
              </w:rPr>
              <w:t>Direct effects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76D1719B" w14:textId="77777777" w:rsidR="00BE0FCA" w:rsidRPr="0029601A" w:rsidRDefault="00BE0FCA" w:rsidP="00105EAE">
            <w:pPr>
              <w:tabs>
                <w:tab w:val="decimal" w:pos="65"/>
              </w:tabs>
              <w:rPr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5C00469C" w14:textId="77777777" w:rsidR="00BE0FCA" w:rsidRPr="0029601A" w:rsidRDefault="00BE0FCA" w:rsidP="00105EAE">
            <w:pPr>
              <w:tabs>
                <w:tab w:val="decimal" w:pos="146"/>
              </w:tabs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1A1BFE4" w14:textId="77777777" w:rsidR="00BE0FCA" w:rsidRPr="0029601A" w:rsidRDefault="00BE0FCA" w:rsidP="00105EAE">
            <w:pPr>
              <w:rPr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054B52EA" w14:textId="77777777" w:rsidR="00BE0FCA" w:rsidRPr="0029601A" w:rsidRDefault="00BE0FCA" w:rsidP="00105EAE">
            <w:pPr>
              <w:tabs>
                <w:tab w:val="decimal" w:pos="135"/>
              </w:tabs>
              <w:rPr>
                <w:sz w:val="24"/>
                <w:szCs w:val="24"/>
              </w:rPr>
            </w:pPr>
          </w:p>
        </w:tc>
      </w:tr>
      <w:tr w:rsidR="00BE0FCA" w:rsidRPr="0029601A" w14:paraId="0EAA379C" w14:textId="77777777" w:rsidTr="00105EAE">
        <w:tc>
          <w:tcPr>
            <w:tcW w:w="5184" w:type="dxa"/>
          </w:tcPr>
          <w:p w14:paraId="06F69D6D" w14:textId="77777777" w:rsidR="00BE0FCA" w:rsidRPr="00D23344" w:rsidRDefault="00BE0FCA" w:rsidP="00105EAE">
            <w:pPr>
              <w:tabs>
                <w:tab w:val="left" w:pos="273"/>
              </w:tabs>
              <w:rPr>
                <w:sz w:val="24"/>
                <w:szCs w:val="24"/>
                <w:vertAlign w:val="superscript"/>
              </w:rPr>
            </w:pPr>
            <w:r w:rsidRPr="0029601A">
              <w:rPr>
                <w:sz w:val="24"/>
                <w:szCs w:val="24"/>
              </w:rPr>
              <w:tab/>
            </w:r>
            <w:proofErr w:type="spellStart"/>
            <w:r>
              <w:rPr>
                <w:sz w:val="24"/>
                <w:szCs w:val="24"/>
              </w:rPr>
              <w:t>Intention</w:t>
            </w:r>
            <w:r w:rsidRPr="0029601A">
              <w:rPr>
                <w:sz w:val="24"/>
                <w:szCs w:val="24"/>
              </w:rPr>
              <w:t>→</w:t>
            </w:r>
            <w:r>
              <w:rPr>
                <w:sz w:val="24"/>
                <w:szCs w:val="24"/>
              </w:rPr>
              <w:t>MVPA</w:t>
            </w:r>
            <w:proofErr w:type="spellEnd"/>
          </w:p>
        </w:tc>
        <w:tc>
          <w:tcPr>
            <w:tcW w:w="864" w:type="dxa"/>
          </w:tcPr>
          <w:p w14:paraId="3E0211C6" w14:textId="77777777" w:rsidR="00BE0FCA" w:rsidRPr="00D03B11" w:rsidRDefault="00BE0FCA" w:rsidP="00105EAE">
            <w:pPr>
              <w:tabs>
                <w:tab w:val="decimal" w:pos="65"/>
              </w:tabs>
              <w:rPr>
                <w:sz w:val="24"/>
                <w:szCs w:val="24"/>
                <w:lang w:eastAsia="en-AU"/>
              </w:rPr>
            </w:pPr>
            <w:r w:rsidRPr="00D03B11">
              <w:rPr>
                <w:sz w:val="24"/>
                <w:szCs w:val="24"/>
              </w:rPr>
              <w:t>.213</w:t>
            </w:r>
          </w:p>
        </w:tc>
        <w:tc>
          <w:tcPr>
            <w:tcW w:w="936" w:type="dxa"/>
          </w:tcPr>
          <w:p w14:paraId="7070B517" w14:textId="77777777" w:rsidR="00BE0FCA" w:rsidRPr="00D03B11" w:rsidRDefault="00BE0FCA" w:rsidP="00105EAE">
            <w:pPr>
              <w:tabs>
                <w:tab w:val="decimal" w:pos="146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031</w:t>
            </w:r>
          </w:p>
        </w:tc>
        <w:tc>
          <w:tcPr>
            <w:tcW w:w="720" w:type="dxa"/>
          </w:tcPr>
          <w:p w14:paraId="2EE01D3B" w14:textId="77777777" w:rsidR="00BE0FCA" w:rsidRPr="00D03B11" w:rsidRDefault="00BE0FCA" w:rsidP="00105EAE">
            <w:pPr>
              <w:jc w:val="center"/>
              <w:rPr>
                <w:sz w:val="24"/>
                <w:szCs w:val="24"/>
                <w:lang w:eastAsia="en-AU"/>
              </w:rPr>
            </w:pPr>
            <w:r w:rsidRPr="00D03B11">
              <w:rPr>
                <w:sz w:val="24"/>
                <w:szCs w:val="24"/>
              </w:rPr>
              <w:t>.112</w:t>
            </w:r>
          </w:p>
        </w:tc>
        <w:tc>
          <w:tcPr>
            <w:tcW w:w="936" w:type="dxa"/>
          </w:tcPr>
          <w:p w14:paraId="66CE2D3C" w14:textId="77777777" w:rsidR="00BE0FCA" w:rsidRPr="00D03B11" w:rsidRDefault="00BE0FCA" w:rsidP="00105EAE">
            <w:pPr>
              <w:tabs>
                <w:tab w:val="decimal" w:pos="13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040</w:t>
            </w:r>
          </w:p>
        </w:tc>
      </w:tr>
      <w:tr w:rsidR="00BE0FCA" w:rsidRPr="0029601A" w14:paraId="412F1D88" w14:textId="77777777" w:rsidTr="00105EAE">
        <w:tc>
          <w:tcPr>
            <w:tcW w:w="5184" w:type="dxa"/>
          </w:tcPr>
          <w:p w14:paraId="332402DC" w14:textId="77777777" w:rsidR="00BE0FCA" w:rsidRPr="0029601A" w:rsidRDefault="00BE0FCA" w:rsidP="00105EAE">
            <w:pPr>
              <w:tabs>
                <w:tab w:val="left" w:pos="273"/>
              </w:tabs>
              <w:rPr>
                <w:sz w:val="24"/>
                <w:szCs w:val="24"/>
              </w:rPr>
            </w:pPr>
            <w:r w:rsidRPr="0029601A"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 xml:space="preserve">Maintenance </w:t>
            </w:r>
            <w:proofErr w:type="spellStart"/>
            <w:r>
              <w:rPr>
                <w:sz w:val="24"/>
                <w:szCs w:val="24"/>
              </w:rPr>
              <w:t>self-efficacy</w:t>
            </w:r>
            <w:r w:rsidRPr="0029601A">
              <w:rPr>
                <w:sz w:val="24"/>
                <w:szCs w:val="24"/>
              </w:rPr>
              <w:t>→</w:t>
            </w:r>
            <w:r>
              <w:rPr>
                <w:sz w:val="24"/>
                <w:szCs w:val="24"/>
              </w:rPr>
              <w:t>MVPA</w:t>
            </w:r>
            <w:proofErr w:type="spellEnd"/>
          </w:p>
        </w:tc>
        <w:tc>
          <w:tcPr>
            <w:tcW w:w="864" w:type="dxa"/>
          </w:tcPr>
          <w:p w14:paraId="078E8BB1" w14:textId="77777777" w:rsidR="00BE0FCA" w:rsidRPr="00D03B11" w:rsidRDefault="00BE0FCA" w:rsidP="00105EAE">
            <w:pPr>
              <w:tabs>
                <w:tab w:val="decimal" w:pos="6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162</w:t>
            </w:r>
          </w:p>
        </w:tc>
        <w:tc>
          <w:tcPr>
            <w:tcW w:w="936" w:type="dxa"/>
          </w:tcPr>
          <w:p w14:paraId="0291A9A5" w14:textId="77777777" w:rsidR="00BE0FCA" w:rsidRPr="00D03B11" w:rsidRDefault="00BE0FCA" w:rsidP="00105EAE">
            <w:pPr>
              <w:tabs>
                <w:tab w:val="decimal" w:pos="146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081</w:t>
            </w:r>
          </w:p>
        </w:tc>
        <w:tc>
          <w:tcPr>
            <w:tcW w:w="720" w:type="dxa"/>
          </w:tcPr>
          <w:p w14:paraId="2925D617" w14:textId="77777777" w:rsidR="00BE0FCA" w:rsidRPr="00D03B11" w:rsidRDefault="00BE0FCA" w:rsidP="00105EAE">
            <w:pPr>
              <w:jc w:val="center"/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114</w:t>
            </w:r>
          </w:p>
        </w:tc>
        <w:tc>
          <w:tcPr>
            <w:tcW w:w="936" w:type="dxa"/>
          </w:tcPr>
          <w:p w14:paraId="2B92FE36" w14:textId="77777777" w:rsidR="00BE0FCA" w:rsidRPr="00D03B11" w:rsidRDefault="00BE0FCA" w:rsidP="00105EAE">
            <w:pPr>
              <w:tabs>
                <w:tab w:val="decimal" w:pos="13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025</w:t>
            </w:r>
          </w:p>
        </w:tc>
      </w:tr>
      <w:tr w:rsidR="00BE0FCA" w:rsidRPr="0029601A" w14:paraId="74C8A103" w14:textId="77777777" w:rsidTr="00105EAE">
        <w:tc>
          <w:tcPr>
            <w:tcW w:w="5184" w:type="dxa"/>
          </w:tcPr>
          <w:p w14:paraId="478CC1EC" w14:textId="77777777" w:rsidR="00BE0FCA" w:rsidRPr="0029601A" w:rsidRDefault="00BE0FCA" w:rsidP="00105EAE">
            <w:pPr>
              <w:tabs>
                <w:tab w:val="left" w:pos="273"/>
              </w:tabs>
              <w:rPr>
                <w:sz w:val="24"/>
                <w:szCs w:val="24"/>
              </w:rPr>
            </w:pPr>
            <w:r w:rsidRPr="0029601A"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 xml:space="preserve">Action </w:t>
            </w:r>
            <w:proofErr w:type="spellStart"/>
            <w:r>
              <w:rPr>
                <w:sz w:val="24"/>
                <w:szCs w:val="24"/>
              </w:rPr>
              <w:t>planning</w:t>
            </w:r>
            <w:r w:rsidRPr="0029601A">
              <w:rPr>
                <w:sz w:val="24"/>
                <w:szCs w:val="24"/>
              </w:rPr>
              <w:t>→</w:t>
            </w:r>
            <w:r>
              <w:rPr>
                <w:sz w:val="24"/>
                <w:szCs w:val="24"/>
              </w:rPr>
              <w:t>MVPA</w:t>
            </w:r>
            <w:proofErr w:type="spellEnd"/>
          </w:p>
        </w:tc>
        <w:tc>
          <w:tcPr>
            <w:tcW w:w="864" w:type="dxa"/>
          </w:tcPr>
          <w:p w14:paraId="7DF85A90" w14:textId="77777777" w:rsidR="00BE0FCA" w:rsidRPr="00D03B11" w:rsidRDefault="00BE0FCA" w:rsidP="00105EAE">
            <w:pPr>
              <w:tabs>
                <w:tab w:val="decimal" w:pos="6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202</w:t>
            </w:r>
          </w:p>
        </w:tc>
        <w:tc>
          <w:tcPr>
            <w:tcW w:w="936" w:type="dxa"/>
          </w:tcPr>
          <w:p w14:paraId="3BB752BB" w14:textId="77777777" w:rsidR="00BE0FCA" w:rsidRPr="00D03B11" w:rsidRDefault="00BE0FCA" w:rsidP="00105EAE">
            <w:pPr>
              <w:tabs>
                <w:tab w:val="decimal" w:pos="146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039</w:t>
            </w:r>
          </w:p>
        </w:tc>
        <w:tc>
          <w:tcPr>
            <w:tcW w:w="720" w:type="dxa"/>
          </w:tcPr>
          <w:p w14:paraId="02ED92B3" w14:textId="77777777" w:rsidR="00BE0FCA" w:rsidRPr="00D03B11" w:rsidRDefault="00BE0FCA" w:rsidP="00105EAE">
            <w:pPr>
              <w:jc w:val="center"/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113</w:t>
            </w:r>
          </w:p>
        </w:tc>
        <w:tc>
          <w:tcPr>
            <w:tcW w:w="936" w:type="dxa"/>
          </w:tcPr>
          <w:p w14:paraId="6F218A6E" w14:textId="77777777" w:rsidR="00BE0FCA" w:rsidRPr="00D03B11" w:rsidRDefault="00BE0FCA" w:rsidP="00105EAE">
            <w:pPr>
              <w:tabs>
                <w:tab w:val="decimal" w:pos="13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058</w:t>
            </w:r>
          </w:p>
        </w:tc>
      </w:tr>
      <w:tr w:rsidR="00BE0FCA" w:rsidRPr="0029601A" w14:paraId="561633DD" w14:textId="77777777" w:rsidTr="00105EAE">
        <w:tc>
          <w:tcPr>
            <w:tcW w:w="5184" w:type="dxa"/>
          </w:tcPr>
          <w:p w14:paraId="4FD5D505" w14:textId="77777777" w:rsidR="00BE0FCA" w:rsidRPr="0029601A" w:rsidRDefault="00BE0FCA" w:rsidP="00105EAE">
            <w:pPr>
              <w:tabs>
                <w:tab w:val="left" w:pos="273"/>
              </w:tabs>
              <w:rPr>
                <w:sz w:val="24"/>
                <w:szCs w:val="24"/>
              </w:rPr>
            </w:pPr>
            <w:r w:rsidRPr="0029601A">
              <w:rPr>
                <w:sz w:val="24"/>
                <w:szCs w:val="24"/>
              </w:rPr>
              <w:tab/>
            </w:r>
            <w:proofErr w:type="spellStart"/>
            <w:r>
              <w:rPr>
                <w:sz w:val="24"/>
                <w:szCs w:val="24"/>
              </w:rPr>
              <w:t>Trial</w:t>
            </w:r>
            <w:r w:rsidRPr="0029601A">
              <w:rPr>
                <w:sz w:val="24"/>
                <w:szCs w:val="24"/>
              </w:rPr>
              <w:t>→</w:t>
            </w:r>
            <w:r>
              <w:rPr>
                <w:sz w:val="24"/>
                <w:szCs w:val="24"/>
              </w:rPr>
              <w:t>MVPA</w:t>
            </w:r>
            <w:proofErr w:type="spellEnd"/>
          </w:p>
        </w:tc>
        <w:tc>
          <w:tcPr>
            <w:tcW w:w="864" w:type="dxa"/>
          </w:tcPr>
          <w:p w14:paraId="5959EE11" w14:textId="77777777" w:rsidR="00BE0FCA" w:rsidRPr="00D03B11" w:rsidRDefault="00BE0FCA" w:rsidP="00105EAE">
            <w:pPr>
              <w:tabs>
                <w:tab w:val="decimal" w:pos="6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089</w:t>
            </w:r>
          </w:p>
        </w:tc>
        <w:tc>
          <w:tcPr>
            <w:tcW w:w="936" w:type="dxa"/>
          </w:tcPr>
          <w:p w14:paraId="6A0EE66D" w14:textId="77777777" w:rsidR="00BE0FCA" w:rsidRPr="00D03B11" w:rsidRDefault="00BE0FCA" w:rsidP="00105EAE">
            <w:pPr>
              <w:tabs>
                <w:tab w:val="decimal" w:pos="146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225</w:t>
            </w:r>
          </w:p>
        </w:tc>
        <w:tc>
          <w:tcPr>
            <w:tcW w:w="720" w:type="dxa"/>
          </w:tcPr>
          <w:p w14:paraId="58AAE526" w14:textId="77777777" w:rsidR="00BE0FCA" w:rsidRPr="00D03B11" w:rsidRDefault="00BE0FCA" w:rsidP="00105EAE">
            <w:pPr>
              <w:jc w:val="center"/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117</w:t>
            </w:r>
          </w:p>
        </w:tc>
        <w:tc>
          <w:tcPr>
            <w:tcW w:w="936" w:type="dxa"/>
          </w:tcPr>
          <w:p w14:paraId="2F25BED1" w14:textId="77777777" w:rsidR="00BE0FCA" w:rsidRPr="00D03B11" w:rsidRDefault="00BE0FCA" w:rsidP="00105EAE">
            <w:pPr>
              <w:tabs>
                <w:tab w:val="decimal" w:pos="13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010</w:t>
            </w:r>
          </w:p>
        </w:tc>
      </w:tr>
      <w:tr w:rsidR="00BE0FCA" w:rsidRPr="0029601A" w14:paraId="1D890896" w14:textId="77777777" w:rsidTr="00105EAE">
        <w:tc>
          <w:tcPr>
            <w:tcW w:w="5184" w:type="dxa"/>
          </w:tcPr>
          <w:p w14:paraId="2CD07A41" w14:textId="77777777" w:rsidR="00BE0FCA" w:rsidRPr="0029601A" w:rsidRDefault="00BE0FCA" w:rsidP="00105EAE">
            <w:pPr>
              <w:tabs>
                <w:tab w:val="left" w:pos="273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  <w:t xml:space="preserve">Action planning x </w:t>
            </w:r>
            <w:proofErr w:type="spellStart"/>
            <w:r>
              <w:rPr>
                <w:sz w:val="24"/>
                <w:szCs w:val="24"/>
              </w:rPr>
              <w:t>Intention</w:t>
            </w:r>
            <w:r w:rsidRPr="0029601A">
              <w:rPr>
                <w:sz w:val="24"/>
                <w:szCs w:val="24"/>
              </w:rPr>
              <w:t>→</w:t>
            </w:r>
            <w:r>
              <w:rPr>
                <w:sz w:val="24"/>
                <w:szCs w:val="24"/>
              </w:rPr>
              <w:t>MVPA</w:t>
            </w:r>
            <w:proofErr w:type="spellEnd"/>
          </w:p>
        </w:tc>
        <w:tc>
          <w:tcPr>
            <w:tcW w:w="864" w:type="dxa"/>
          </w:tcPr>
          <w:p w14:paraId="54EEE8B4" w14:textId="77777777" w:rsidR="00BE0FCA" w:rsidRPr="00D03B11" w:rsidRDefault="00BE0FCA" w:rsidP="00105EAE">
            <w:pPr>
              <w:tabs>
                <w:tab w:val="decimal" w:pos="6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088</w:t>
            </w:r>
          </w:p>
        </w:tc>
        <w:tc>
          <w:tcPr>
            <w:tcW w:w="936" w:type="dxa"/>
          </w:tcPr>
          <w:p w14:paraId="6C621A1A" w14:textId="77777777" w:rsidR="00BE0FCA" w:rsidRPr="00D03B11" w:rsidRDefault="00BE0FCA" w:rsidP="00105EAE">
            <w:pPr>
              <w:tabs>
                <w:tab w:val="decimal" w:pos="146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228</w:t>
            </w:r>
          </w:p>
        </w:tc>
        <w:tc>
          <w:tcPr>
            <w:tcW w:w="720" w:type="dxa"/>
          </w:tcPr>
          <w:p w14:paraId="0A905A0D" w14:textId="77777777" w:rsidR="00BE0FCA" w:rsidRPr="00D03B11" w:rsidRDefault="00BE0FCA" w:rsidP="00105EAE">
            <w:pPr>
              <w:jc w:val="center"/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117</w:t>
            </w:r>
          </w:p>
        </w:tc>
        <w:tc>
          <w:tcPr>
            <w:tcW w:w="936" w:type="dxa"/>
          </w:tcPr>
          <w:p w14:paraId="5EDB48E9" w14:textId="77777777" w:rsidR="00BE0FCA" w:rsidRPr="00D03B11" w:rsidRDefault="00BE0FCA" w:rsidP="00105EAE">
            <w:pPr>
              <w:tabs>
                <w:tab w:val="decimal" w:pos="13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020</w:t>
            </w:r>
          </w:p>
        </w:tc>
      </w:tr>
      <w:tr w:rsidR="00BE0FCA" w:rsidRPr="0029601A" w14:paraId="499DB285" w14:textId="77777777" w:rsidTr="00105EAE">
        <w:tc>
          <w:tcPr>
            <w:tcW w:w="5184" w:type="dxa"/>
          </w:tcPr>
          <w:p w14:paraId="2D1B1239" w14:textId="77777777" w:rsidR="00BE0FCA" w:rsidRPr="0029601A" w:rsidRDefault="00BE0FCA" w:rsidP="00105EAE">
            <w:pPr>
              <w:tabs>
                <w:tab w:val="left" w:pos="273"/>
              </w:tabs>
              <w:rPr>
                <w:sz w:val="24"/>
                <w:szCs w:val="24"/>
              </w:rPr>
            </w:pPr>
            <w:r w:rsidRPr="0029601A"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 xml:space="preserve">Outcome </w:t>
            </w:r>
            <w:proofErr w:type="spellStart"/>
            <w:r>
              <w:rPr>
                <w:sz w:val="24"/>
                <w:szCs w:val="24"/>
              </w:rPr>
              <w:t>expectancies</w:t>
            </w:r>
            <w:r w:rsidRPr="0029601A">
              <w:rPr>
                <w:sz w:val="24"/>
                <w:szCs w:val="24"/>
              </w:rPr>
              <w:t>→</w:t>
            </w:r>
            <w:r>
              <w:rPr>
                <w:sz w:val="24"/>
                <w:szCs w:val="24"/>
              </w:rPr>
              <w:t>Intention</w:t>
            </w:r>
            <w:proofErr w:type="spellEnd"/>
          </w:p>
        </w:tc>
        <w:tc>
          <w:tcPr>
            <w:tcW w:w="864" w:type="dxa"/>
          </w:tcPr>
          <w:p w14:paraId="0296E33C" w14:textId="77777777" w:rsidR="00BE0FCA" w:rsidRPr="00D03B11" w:rsidRDefault="00BE0FCA" w:rsidP="00105EAE">
            <w:pPr>
              <w:tabs>
                <w:tab w:val="decimal" w:pos="6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-.055</w:t>
            </w:r>
          </w:p>
        </w:tc>
        <w:tc>
          <w:tcPr>
            <w:tcW w:w="936" w:type="dxa"/>
          </w:tcPr>
          <w:p w14:paraId="7198360F" w14:textId="77777777" w:rsidR="00BE0FCA" w:rsidRPr="00D03B11" w:rsidRDefault="00BE0FCA" w:rsidP="00105EAE">
            <w:pPr>
              <w:tabs>
                <w:tab w:val="decimal" w:pos="146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322</w:t>
            </w:r>
          </w:p>
        </w:tc>
        <w:tc>
          <w:tcPr>
            <w:tcW w:w="720" w:type="dxa"/>
          </w:tcPr>
          <w:p w14:paraId="775EBF4E" w14:textId="77777777" w:rsidR="00BE0FCA" w:rsidRPr="00D03B11" w:rsidRDefault="00BE0FCA" w:rsidP="00105EAE">
            <w:pPr>
              <w:jc w:val="center"/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118</w:t>
            </w:r>
          </w:p>
        </w:tc>
        <w:tc>
          <w:tcPr>
            <w:tcW w:w="936" w:type="dxa"/>
          </w:tcPr>
          <w:p w14:paraId="08DE0CCC" w14:textId="77777777" w:rsidR="00BE0FCA" w:rsidRPr="00D03B11" w:rsidRDefault="00BE0FCA" w:rsidP="00105EAE">
            <w:pPr>
              <w:tabs>
                <w:tab w:val="decimal" w:pos="13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013</w:t>
            </w:r>
          </w:p>
        </w:tc>
      </w:tr>
      <w:tr w:rsidR="00BE0FCA" w:rsidRPr="0029601A" w14:paraId="12C152CE" w14:textId="77777777" w:rsidTr="00105EAE">
        <w:tc>
          <w:tcPr>
            <w:tcW w:w="5184" w:type="dxa"/>
          </w:tcPr>
          <w:p w14:paraId="41D66BF0" w14:textId="77777777" w:rsidR="00BE0FCA" w:rsidRPr="0029601A" w:rsidRDefault="00BE0FCA" w:rsidP="00105EAE">
            <w:pPr>
              <w:tabs>
                <w:tab w:val="left" w:pos="273"/>
              </w:tabs>
              <w:rPr>
                <w:sz w:val="24"/>
                <w:szCs w:val="24"/>
              </w:rPr>
            </w:pPr>
            <w:r w:rsidRPr="0029601A"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 xml:space="preserve">Action </w:t>
            </w:r>
            <w:proofErr w:type="spellStart"/>
            <w:r>
              <w:rPr>
                <w:sz w:val="24"/>
                <w:szCs w:val="24"/>
              </w:rPr>
              <w:t>self-efficacy</w:t>
            </w:r>
            <w:r w:rsidRPr="0029601A">
              <w:rPr>
                <w:sz w:val="24"/>
                <w:szCs w:val="24"/>
              </w:rPr>
              <w:t>→</w:t>
            </w:r>
            <w:r>
              <w:rPr>
                <w:sz w:val="24"/>
                <w:szCs w:val="24"/>
              </w:rPr>
              <w:t>Intention</w:t>
            </w:r>
            <w:proofErr w:type="spellEnd"/>
          </w:p>
        </w:tc>
        <w:tc>
          <w:tcPr>
            <w:tcW w:w="864" w:type="dxa"/>
          </w:tcPr>
          <w:p w14:paraId="59F7A4F0" w14:textId="77777777" w:rsidR="00BE0FCA" w:rsidRPr="00D03B11" w:rsidRDefault="00BE0FCA" w:rsidP="00105EAE">
            <w:pPr>
              <w:tabs>
                <w:tab w:val="decimal" w:pos="6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479</w:t>
            </w:r>
          </w:p>
        </w:tc>
        <w:tc>
          <w:tcPr>
            <w:tcW w:w="936" w:type="dxa"/>
          </w:tcPr>
          <w:p w14:paraId="0C7F615C" w14:textId="77777777" w:rsidR="00BE0FCA" w:rsidRPr="00D03B11" w:rsidRDefault="00BE0FCA" w:rsidP="00105EAE">
            <w:pPr>
              <w:tabs>
                <w:tab w:val="decimal" w:pos="146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&lt;.001</w:t>
            </w:r>
          </w:p>
        </w:tc>
        <w:tc>
          <w:tcPr>
            <w:tcW w:w="720" w:type="dxa"/>
          </w:tcPr>
          <w:p w14:paraId="0DC6B58E" w14:textId="77777777" w:rsidR="00BE0FCA" w:rsidRPr="00D03B11" w:rsidRDefault="00BE0FCA" w:rsidP="00105EAE">
            <w:pPr>
              <w:jc w:val="center"/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103</w:t>
            </w:r>
          </w:p>
        </w:tc>
        <w:tc>
          <w:tcPr>
            <w:tcW w:w="936" w:type="dxa"/>
          </w:tcPr>
          <w:p w14:paraId="1B2FC5BB" w14:textId="77777777" w:rsidR="00BE0FCA" w:rsidRPr="00D03B11" w:rsidRDefault="00BE0FCA" w:rsidP="00105EAE">
            <w:pPr>
              <w:tabs>
                <w:tab w:val="decimal" w:pos="13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253</w:t>
            </w:r>
          </w:p>
        </w:tc>
      </w:tr>
      <w:tr w:rsidR="00BE0FCA" w:rsidRPr="0029601A" w14:paraId="3AC9ADF3" w14:textId="77777777" w:rsidTr="00105EAE">
        <w:tc>
          <w:tcPr>
            <w:tcW w:w="5184" w:type="dxa"/>
          </w:tcPr>
          <w:p w14:paraId="1D926156" w14:textId="77777777" w:rsidR="00BE0FCA" w:rsidRPr="0029601A" w:rsidRDefault="00BE0FCA" w:rsidP="00105EAE">
            <w:pPr>
              <w:tabs>
                <w:tab w:val="left" w:pos="273"/>
              </w:tabs>
              <w:rPr>
                <w:sz w:val="24"/>
                <w:szCs w:val="24"/>
              </w:rPr>
            </w:pPr>
            <w:r w:rsidRPr="0029601A"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 xml:space="preserve">Risk </w:t>
            </w:r>
            <w:proofErr w:type="spellStart"/>
            <w:r>
              <w:rPr>
                <w:sz w:val="24"/>
                <w:szCs w:val="24"/>
              </w:rPr>
              <w:t>perception</w:t>
            </w:r>
            <w:r w:rsidRPr="0029601A">
              <w:rPr>
                <w:sz w:val="24"/>
                <w:szCs w:val="24"/>
              </w:rPr>
              <w:t>→</w:t>
            </w:r>
            <w:r>
              <w:rPr>
                <w:sz w:val="24"/>
                <w:szCs w:val="24"/>
              </w:rPr>
              <w:t>Intention</w:t>
            </w:r>
            <w:proofErr w:type="spellEnd"/>
          </w:p>
        </w:tc>
        <w:tc>
          <w:tcPr>
            <w:tcW w:w="864" w:type="dxa"/>
          </w:tcPr>
          <w:p w14:paraId="13ACD213" w14:textId="77777777" w:rsidR="00BE0FCA" w:rsidRPr="00D03B11" w:rsidRDefault="00BE0FCA" w:rsidP="00105EAE">
            <w:pPr>
              <w:tabs>
                <w:tab w:val="decimal" w:pos="6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310</w:t>
            </w:r>
          </w:p>
        </w:tc>
        <w:tc>
          <w:tcPr>
            <w:tcW w:w="936" w:type="dxa"/>
          </w:tcPr>
          <w:p w14:paraId="6803CE5C" w14:textId="77777777" w:rsidR="00BE0FCA" w:rsidRPr="00D03B11" w:rsidRDefault="00BE0FCA" w:rsidP="00105EAE">
            <w:pPr>
              <w:tabs>
                <w:tab w:val="decimal" w:pos="146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003</w:t>
            </w:r>
          </w:p>
        </w:tc>
        <w:tc>
          <w:tcPr>
            <w:tcW w:w="720" w:type="dxa"/>
          </w:tcPr>
          <w:p w14:paraId="751086BF" w14:textId="77777777" w:rsidR="00BE0FCA" w:rsidRPr="00D03B11" w:rsidRDefault="00BE0FCA" w:rsidP="00105EAE">
            <w:pPr>
              <w:jc w:val="center"/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109</w:t>
            </w:r>
          </w:p>
        </w:tc>
        <w:tc>
          <w:tcPr>
            <w:tcW w:w="936" w:type="dxa"/>
          </w:tcPr>
          <w:p w14:paraId="160E39BC" w14:textId="77777777" w:rsidR="00BE0FCA" w:rsidRPr="00D03B11" w:rsidRDefault="00BE0FCA" w:rsidP="00105EAE">
            <w:pPr>
              <w:tabs>
                <w:tab w:val="decimal" w:pos="13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098</w:t>
            </w:r>
          </w:p>
        </w:tc>
      </w:tr>
      <w:tr w:rsidR="00BE0FCA" w:rsidRPr="0029601A" w14:paraId="507DA3A1" w14:textId="77777777" w:rsidTr="00105EAE">
        <w:tc>
          <w:tcPr>
            <w:tcW w:w="5184" w:type="dxa"/>
          </w:tcPr>
          <w:p w14:paraId="66231625" w14:textId="77777777" w:rsidR="00BE0FCA" w:rsidRPr="0029601A" w:rsidRDefault="00BE0FCA" w:rsidP="00105EAE">
            <w:pPr>
              <w:tabs>
                <w:tab w:val="left" w:pos="273"/>
              </w:tabs>
              <w:rPr>
                <w:sz w:val="24"/>
                <w:szCs w:val="24"/>
              </w:rPr>
            </w:pPr>
            <w:r w:rsidRPr="0029601A"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 xml:space="preserve">Maintenance </w:t>
            </w:r>
            <w:proofErr w:type="spellStart"/>
            <w:r>
              <w:rPr>
                <w:sz w:val="24"/>
                <w:szCs w:val="24"/>
              </w:rPr>
              <w:t>self-efficacy</w:t>
            </w:r>
            <w:r w:rsidRPr="0029601A">
              <w:rPr>
                <w:sz w:val="24"/>
                <w:szCs w:val="24"/>
              </w:rPr>
              <w:t>→</w:t>
            </w:r>
            <w:r>
              <w:rPr>
                <w:sz w:val="24"/>
                <w:szCs w:val="24"/>
              </w:rPr>
              <w:t>Intention</w:t>
            </w:r>
            <w:proofErr w:type="spellEnd"/>
          </w:p>
        </w:tc>
        <w:tc>
          <w:tcPr>
            <w:tcW w:w="864" w:type="dxa"/>
          </w:tcPr>
          <w:p w14:paraId="6B158598" w14:textId="77777777" w:rsidR="00BE0FCA" w:rsidRPr="00D03B11" w:rsidRDefault="00BE0FCA" w:rsidP="00105EAE">
            <w:pPr>
              <w:tabs>
                <w:tab w:val="decimal" w:pos="6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-.155</w:t>
            </w:r>
          </w:p>
        </w:tc>
        <w:tc>
          <w:tcPr>
            <w:tcW w:w="936" w:type="dxa"/>
          </w:tcPr>
          <w:p w14:paraId="33B31799" w14:textId="77777777" w:rsidR="00BE0FCA" w:rsidRPr="00D03B11" w:rsidRDefault="00BE0FCA" w:rsidP="00105EAE">
            <w:pPr>
              <w:tabs>
                <w:tab w:val="decimal" w:pos="146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089</w:t>
            </w:r>
          </w:p>
        </w:tc>
        <w:tc>
          <w:tcPr>
            <w:tcW w:w="720" w:type="dxa"/>
          </w:tcPr>
          <w:p w14:paraId="789D1A53" w14:textId="77777777" w:rsidR="00BE0FCA" w:rsidRPr="00D03B11" w:rsidRDefault="00BE0FCA" w:rsidP="00105EAE">
            <w:pPr>
              <w:jc w:val="center"/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114</w:t>
            </w:r>
          </w:p>
        </w:tc>
        <w:tc>
          <w:tcPr>
            <w:tcW w:w="936" w:type="dxa"/>
          </w:tcPr>
          <w:p w14:paraId="3E07E8E0" w14:textId="77777777" w:rsidR="00BE0FCA" w:rsidRPr="00D03B11" w:rsidRDefault="00BE0FCA" w:rsidP="00105EAE">
            <w:pPr>
              <w:tabs>
                <w:tab w:val="decimal" w:pos="13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042</w:t>
            </w:r>
          </w:p>
        </w:tc>
      </w:tr>
      <w:tr w:rsidR="00BE0FCA" w:rsidRPr="0029601A" w14:paraId="1BB968B2" w14:textId="77777777" w:rsidTr="00105EAE">
        <w:tc>
          <w:tcPr>
            <w:tcW w:w="5184" w:type="dxa"/>
          </w:tcPr>
          <w:p w14:paraId="7EFB318C" w14:textId="77777777" w:rsidR="00BE0FCA" w:rsidRPr="0029601A" w:rsidRDefault="00BE0FCA" w:rsidP="00105EAE">
            <w:pPr>
              <w:tabs>
                <w:tab w:val="left" w:pos="273"/>
              </w:tabs>
              <w:rPr>
                <w:sz w:val="24"/>
                <w:szCs w:val="24"/>
              </w:rPr>
            </w:pPr>
            <w:r w:rsidRPr="0029601A">
              <w:rPr>
                <w:sz w:val="24"/>
                <w:szCs w:val="24"/>
              </w:rPr>
              <w:tab/>
            </w:r>
            <w:proofErr w:type="spellStart"/>
            <w:r>
              <w:rPr>
                <w:sz w:val="24"/>
                <w:szCs w:val="24"/>
              </w:rPr>
              <w:t>Intention</w:t>
            </w:r>
            <w:r w:rsidRPr="0029601A">
              <w:rPr>
                <w:sz w:val="24"/>
                <w:szCs w:val="24"/>
              </w:rPr>
              <w:t>→</w:t>
            </w:r>
            <w:r>
              <w:rPr>
                <w:sz w:val="24"/>
                <w:szCs w:val="24"/>
              </w:rPr>
              <w:t>Action</w:t>
            </w:r>
            <w:proofErr w:type="spellEnd"/>
            <w:r>
              <w:rPr>
                <w:sz w:val="24"/>
                <w:szCs w:val="24"/>
              </w:rPr>
              <w:t xml:space="preserve"> planning</w:t>
            </w:r>
          </w:p>
        </w:tc>
        <w:tc>
          <w:tcPr>
            <w:tcW w:w="864" w:type="dxa"/>
          </w:tcPr>
          <w:p w14:paraId="05A8D4CE" w14:textId="77777777" w:rsidR="00BE0FCA" w:rsidRPr="00D03B11" w:rsidRDefault="00BE0FCA" w:rsidP="00105EAE">
            <w:pPr>
              <w:tabs>
                <w:tab w:val="decimal" w:pos="6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119</w:t>
            </w:r>
          </w:p>
        </w:tc>
        <w:tc>
          <w:tcPr>
            <w:tcW w:w="936" w:type="dxa"/>
          </w:tcPr>
          <w:p w14:paraId="38F88993" w14:textId="77777777" w:rsidR="00BE0FCA" w:rsidRPr="00D03B11" w:rsidRDefault="00BE0FCA" w:rsidP="00105EAE">
            <w:pPr>
              <w:tabs>
                <w:tab w:val="decimal" w:pos="146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155</w:t>
            </w:r>
          </w:p>
        </w:tc>
        <w:tc>
          <w:tcPr>
            <w:tcW w:w="720" w:type="dxa"/>
          </w:tcPr>
          <w:p w14:paraId="31C2A2B9" w14:textId="77777777" w:rsidR="00BE0FCA" w:rsidRPr="00D03B11" w:rsidRDefault="00BE0FCA" w:rsidP="00105EAE">
            <w:pPr>
              <w:jc w:val="center"/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116</w:t>
            </w:r>
          </w:p>
        </w:tc>
        <w:tc>
          <w:tcPr>
            <w:tcW w:w="936" w:type="dxa"/>
          </w:tcPr>
          <w:p w14:paraId="12E95047" w14:textId="77777777" w:rsidR="00BE0FCA" w:rsidRPr="00D03B11" w:rsidRDefault="00BE0FCA" w:rsidP="00105EAE">
            <w:pPr>
              <w:tabs>
                <w:tab w:val="decimal" w:pos="13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014</w:t>
            </w:r>
          </w:p>
        </w:tc>
      </w:tr>
      <w:tr w:rsidR="00BE0FCA" w:rsidRPr="0029601A" w14:paraId="4A3970EB" w14:textId="77777777" w:rsidTr="00105EAE">
        <w:tc>
          <w:tcPr>
            <w:tcW w:w="5184" w:type="dxa"/>
          </w:tcPr>
          <w:p w14:paraId="32F23148" w14:textId="77777777" w:rsidR="00BE0FCA" w:rsidRPr="0029601A" w:rsidRDefault="00BE0FCA" w:rsidP="00105EAE">
            <w:pPr>
              <w:tabs>
                <w:tab w:val="left" w:pos="273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  <w:proofErr w:type="spellStart"/>
            <w:r>
              <w:rPr>
                <w:sz w:val="24"/>
                <w:szCs w:val="24"/>
              </w:rPr>
              <w:t>Trial</w:t>
            </w:r>
            <w:r w:rsidRPr="0029601A">
              <w:rPr>
                <w:sz w:val="24"/>
                <w:szCs w:val="24"/>
              </w:rPr>
              <w:t>→</w:t>
            </w:r>
            <w:r>
              <w:rPr>
                <w:sz w:val="24"/>
                <w:szCs w:val="24"/>
              </w:rPr>
              <w:t>Intention</w:t>
            </w:r>
            <w:proofErr w:type="spellEnd"/>
          </w:p>
        </w:tc>
        <w:tc>
          <w:tcPr>
            <w:tcW w:w="864" w:type="dxa"/>
          </w:tcPr>
          <w:p w14:paraId="10596EFA" w14:textId="77777777" w:rsidR="00BE0FCA" w:rsidRPr="00D03B11" w:rsidRDefault="00BE0FCA" w:rsidP="00105EAE">
            <w:pPr>
              <w:tabs>
                <w:tab w:val="decimal" w:pos="6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-.026</w:t>
            </w:r>
          </w:p>
        </w:tc>
        <w:tc>
          <w:tcPr>
            <w:tcW w:w="936" w:type="dxa"/>
          </w:tcPr>
          <w:p w14:paraId="52031BCD" w14:textId="77777777" w:rsidR="00BE0FCA" w:rsidRPr="00D03B11" w:rsidRDefault="00BE0FCA" w:rsidP="00105EAE">
            <w:pPr>
              <w:tabs>
                <w:tab w:val="decimal" w:pos="146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413</w:t>
            </w:r>
          </w:p>
        </w:tc>
        <w:tc>
          <w:tcPr>
            <w:tcW w:w="720" w:type="dxa"/>
          </w:tcPr>
          <w:p w14:paraId="5C4E5D0A" w14:textId="77777777" w:rsidR="00BE0FCA" w:rsidRPr="00D03B11" w:rsidRDefault="00BE0FCA" w:rsidP="00105EAE">
            <w:pPr>
              <w:jc w:val="center"/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119</w:t>
            </w:r>
          </w:p>
        </w:tc>
        <w:tc>
          <w:tcPr>
            <w:tcW w:w="936" w:type="dxa"/>
          </w:tcPr>
          <w:p w14:paraId="4554331B" w14:textId="77777777" w:rsidR="00BE0FCA" w:rsidRPr="00D03B11" w:rsidRDefault="00BE0FCA" w:rsidP="00105EAE">
            <w:pPr>
              <w:tabs>
                <w:tab w:val="decimal" w:pos="13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001</w:t>
            </w:r>
          </w:p>
        </w:tc>
      </w:tr>
      <w:tr w:rsidR="00BE0FCA" w:rsidRPr="0029601A" w14:paraId="35924D43" w14:textId="77777777" w:rsidTr="00105EAE">
        <w:tc>
          <w:tcPr>
            <w:tcW w:w="5184" w:type="dxa"/>
          </w:tcPr>
          <w:p w14:paraId="18ADC69C" w14:textId="77777777" w:rsidR="00BE0FCA" w:rsidRPr="0029601A" w:rsidRDefault="00BE0FCA" w:rsidP="00105EAE">
            <w:pPr>
              <w:tabs>
                <w:tab w:val="left" w:pos="273"/>
              </w:tabs>
              <w:rPr>
                <w:sz w:val="24"/>
                <w:szCs w:val="24"/>
              </w:rPr>
            </w:pPr>
            <w:r w:rsidRPr="0029601A">
              <w:rPr>
                <w:sz w:val="24"/>
                <w:szCs w:val="24"/>
              </w:rPr>
              <w:tab/>
            </w:r>
            <w:proofErr w:type="spellStart"/>
            <w:r>
              <w:rPr>
                <w:sz w:val="24"/>
                <w:szCs w:val="24"/>
              </w:rPr>
              <w:t>Trial</w:t>
            </w:r>
            <w:r w:rsidRPr="0029601A">
              <w:rPr>
                <w:sz w:val="24"/>
                <w:szCs w:val="24"/>
              </w:rPr>
              <w:t>→</w:t>
            </w:r>
            <w:r>
              <w:rPr>
                <w:sz w:val="24"/>
                <w:szCs w:val="24"/>
              </w:rPr>
              <w:t>Outcome</w:t>
            </w:r>
            <w:proofErr w:type="spellEnd"/>
            <w:r>
              <w:rPr>
                <w:sz w:val="24"/>
                <w:szCs w:val="24"/>
              </w:rPr>
              <w:t xml:space="preserve"> expectancies</w:t>
            </w:r>
          </w:p>
        </w:tc>
        <w:tc>
          <w:tcPr>
            <w:tcW w:w="864" w:type="dxa"/>
          </w:tcPr>
          <w:p w14:paraId="5DA8FCFA" w14:textId="77777777" w:rsidR="00BE0FCA" w:rsidRPr="00D03B11" w:rsidRDefault="00BE0FCA" w:rsidP="00105EAE">
            <w:pPr>
              <w:tabs>
                <w:tab w:val="decimal" w:pos="6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019</w:t>
            </w:r>
          </w:p>
        </w:tc>
        <w:tc>
          <w:tcPr>
            <w:tcW w:w="936" w:type="dxa"/>
          </w:tcPr>
          <w:p w14:paraId="36FDE667" w14:textId="77777777" w:rsidR="00BE0FCA" w:rsidRPr="00D03B11" w:rsidRDefault="00BE0FCA" w:rsidP="00105EAE">
            <w:pPr>
              <w:tabs>
                <w:tab w:val="decimal" w:pos="146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438</w:t>
            </w:r>
          </w:p>
        </w:tc>
        <w:tc>
          <w:tcPr>
            <w:tcW w:w="720" w:type="dxa"/>
          </w:tcPr>
          <w:p w14:paraId="457CC041" w14:textId="77777777" w:rsidR="00BE0FCA" w:rsidRPr="00D03B11" w:rsidRDefault="00BE0FCA" w:rsidP="00105EAE">
            <w:pPr>
              <w:jc w:val="center"/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120</w:t>
            </w:r>
          </w:p>
        </w:tc>
        <w:tc>
          <w:tcPr>
            <w:tcW w:w="936" w:type="dxa"/>
          </w:tcPr>
          <w:p w14:paraId="5DE8585A" w14:textId="77777777" w:rsidR="00BE0FCA" w:rsidRPr="00D03B11" w:rsidRDefault="00BE0FCA" w:rsidP="00105EAE">
            <w:pPr>
              <w:tabs>
                <w:tab w:val="decimal" w:pos="13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&lt;.001</w:t>
            </w:r>
          </w:p>
        </w:tc>
      </w:tr>
      <w:tr w:rsidR="00BE0FCA" w:rsidRPr="0029601A" w14:paraId="13B84100" w14:textId="77777777" w:rsidTr="00105EAE">
        <w:tc>
          <w:tcPr>
            <w:tcW w:w="5184" w:type="dxa"/>
          </w:tcPr>
          <w:p w14:paraId="48AAD1A4" w14:textId="77777777" w:rsidR="00BE0FCA" w:rsidRPr="0029601A" w:rsidRDefault="00BE0FCA" w:rsidP="00105EAE">
            <w:pPr>
              <w:tabs>
                <w:tab w:val="left" w:pos="273"/>
              </w:tabs>
              <w:rPr>
                <w:sz w:val="24"/>
                <w:szCs w:val="24"/>
              </w:rPr>
            </w:pPr>
            <w:r w:rsidRPr="0029601A">
              <w:rPr>
                <w:sz w:val="24"/>
                <w:szCs w:val="24"/>
              </w:rPr>
              <w:tab/>
            </w:r>
            <w:proofErr w:type="spellStart"/>
            <w:r>
              <w:rPr>
                <w:sz w:val="24"/>
                <w:szCs w:val="24"/>
              </w:rPr>
              <w:t>Trial</w:t>
            </w:r>
            <w:r w:rsidRPr="0029601A">
              <w:rPr>
                <w:sz w:val="24"/>
                <w:szCs w:val="24"/>
              </w:rPr>
              <w:t>→</w:t>
            </w:r>
            <w:r>
              <w:rPr>
                <w:sz w:val="24"/>
                <w:szCs w:val="24"/>
              </w:rPr>
              <w:t>Action</w:t>
            </w:r>
            <w:proofErr w:type="spellEnd"/>
            <w:r>
              <w:rPr>
                <w:sz w:val="24"/>
                <w:szCs w:val="24"/>
              </w:rPr>
              <w:t xml:space="preserve"> self-efficacy</w:t>
            </w:r>
          </w:p>
        </w:tc>
        <w:tc>
          <w:tcPr>
            <w:tcW w:w="864" w:type="dxa"/>
          </w:tcPr>
          <w:p w14:paraId="5C39534C" w14:textId="77777777" w:rsidR="00BE0FCA" w:rsidRPr="00D03B11" w:rsidRDefault="00BE0FCA" w:rsidP="00105EAE">
            <w:pPr>
              <w:tabs>
                <w:tab w:val="decimal" w:pos="6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-.008</w:t>
            </w:r>
          </w:p>
        </w:tc>
        <w:tc>
          <w:tcPr>
            <w:tcW w:w="936" w:type="dxa"/>
          </w:tcPr>
          <w:p w14:paraId="1E3D78D5" w14:textId="77777777" w:rsidR="00BE0FCA" w:rsidRPr="00D03B11" w:rsidRDefault="00BE0FCA" w:rsidP="00105EAE">
            <w:pPr>
              <w:tabs>
                <w:tab w:val="decimal" w:pos="146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475</w:t>
            </w:r>
          </w:p>
        </w:tc>
        <w:tc>
          <w:tcPr>
            <w:tcW w:w="720" w:type="dxa"/>
          </w:tcPr>
          <w:p w14:paraId="37513E46" w14:textId="77777777" w:rsidR="00BE0FCA" w:rsidRPr="00D03B11" w:rsidRDefault="00BE0FCA" w:rsidP="00105EAE">
            <w:pPr>
              <w:jc w:val="center"/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120</w:t>
            </w:r>
          </w:p>
        </w:tc>
        <w:tc>
          <w:tcPr>
            <w:tcW w:w="936" w:type="dxa"/>
          </w:tcPr>
          <w:p w14:paraId="42CED46D" w14:textId="77777777" w:rsidR="00BE0FCA" w:rsidRPr="00D03B11" w:rsidRDefault="00BE0FCA" w:rsidP="00105EAE">
            <w:pPr>
              <w:tabs>
                <w:tab w:val="decimal" w:pos="13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&lt;.001</w:t>
            </w:r>
          </w:p>
        </w:tc>
      </w:tr>
      <w:tr w:rsidR="00BE0FCA" w:rsidRPr="0029601A" w14:paraId="4176EA24" w14:textId="77777777" w:rsidTr="00105EAE">
        <w:tc>
          <w:tcPr>
            <w:tcW w:w="5184" w:type="dxa"/>
          </w:tcPr>
          <w:p w14:paraId="1EA269F4" w14:textId="77777777" w:rsidR="00BE0FCA" w:rsidRPr="0029601A" w:rsidRDefault="00BE0FCA" w:rsidP="00105EAE">
            <w:pPr>
              <w:tabs>
                <w:tab w:val="left" w:pos="273"/>
              </w:tabs>
              <w:rPr>
                <w:sz w:val="24"/>
                <w:szCs w:val="24"/>
              </w:rPr>
            </w:pPr>
            <w:r w:rsidRPr="0029601A">
              <w:rPr>
                <w:sz w:val="24"/>
                <w:szCs w:val="24"/>
              </w:rPr>
              <w:tab/>
            </w:r>
            <w:proofErr w:type="spellStart"/>
            <w:r>
              <w:rPr>
                <w:sz w:val="24"/>
                <w:szCs w:val="24"/>
              </w:rPr>
              <w:t>Trial</w:t>
            </w:r>
            <w:r w:rsidRPr="0029601A">
              <w:rPr>
                <w:sz w:val="24"/>
                <w:szCs w:val="24"/>
              </w:rPr>
              <w:t>→</w:t>
            </w:r>
            <w:r>
              <w:rPr>
                <w:sz w:val="24"/>
                <w:szCs w:val="24"/>
              </w:rPr>
              <w:t>Risk</w:t>
            </w:r>
            <w:proofErr w:type="spellEnd"/>
            <w:r>
              <w:rPr>
                <w:sz w:val="24"/>
                <w:szCs w:val="24"/>
              </w:rPr>
              <w:t xml:space="preserve"> perception</w:t>
            </w:r>
          </w:p>
        </w:tc>
        <w:tc>
          <w:tcPr>
            <w:tcW w:w="864" w:type="dxa"/>
          </w:tcPr>
          <w:p w14:paraId="57C77E05" w14:textId="77777777" w:rsidR="00BE0FCA" w:rsidRPr="00D03B11" w:rsidRDefault="00BE0FCA" w:rsidP="00105EAE">
            <w:pPr>
              <w:tabs>
                <w:tab w:val="decimal" w:pos="6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091</w:t>
            </w:r>
          </w:p>
        </w:tc>
        <w:tc>
          <w:tcPr>
            <w:tcW w:w="936" w:type="dxa"/>
          </w:tcPr>
          <w:p w14:paraId="1B3A717E" w14:textId="77777777" w:rsidR="00BE0FCA" w:rsidRPr="00D03B11" w:rsidRDefault="00BE0FCA" w:rsidP="00105EAE">
            <w:pPr>
              <w:tabs>
                <w:tab w:val="decimal" w:pos="146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220</w:t>
            </w:r>
          </w:p>
        </w:tc>
        <w:tc>
          <w:tcPr>
            <w:tcW w:w="720" w:type="dxa"/>
          </w:tcPr>
          <w:p w14:paraId="2C20A2ED" w14:textId="77777777" w:rsidR="00BE0FCA" w:rsidRPr="00D03B11" w:rsidRDefault="00BE0FCA" w:rsidP="00105EAE">
            <w:pPr>
              <w:jc w:val="center"/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117</w:t>
            </w:r>
          </w:p>
        </w:tc>
        <w:tc>
          <w:tcPr>
            <w:tcW w:w="936" w:type="dxa"/>
          </w:tcPr>
          <w:p w14:paraId="7B1721C1" w14:textId="77777777" w:rsidR="00BE0FCA" w:rsidRPr="00D03B11" w:rsidRDefault="00BE0FCA" w:rsidP="00105EAE">
            <w:pPr>
              <w:tabs>
                <w:tab w:val="decimal" w:pos="13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008</w:t>
            </w:r>
          </w:p>
        </w:tc>
      </w:tr>
      <w:tr w:rsidR="00BE0FCA" w:rsidRPr="0029601A" w14:paraId="3A0DD28F" w14:textId="77777777" w:rsidTr="00105EAE">
        <w:tc>
          <w:tcPr>
            <w:tcW w:w="5184" w:type="dxa"/>
          </w:tcPr>
          <w:p w14:paraId="0A0138D4" w14:textId="77777777" w:rsidR="00BE0FCA" w:rsidRPr="0029601A" w:rsidRDefault="00BE0FCA" w:rsidP="00105EAE">
            <w:pPr>
              <w:tabs>
                <w:tab w:val="left" w:pos="273"/>
              </w:tabs>
              <w:rPr>
                <w:sz w:val="24"/>
                <w:szCs w:val="24"/>
              </w:rPr>
            </w:pPr>
            <w:r w:rsidRPr="0029601A">
              <w:rPr>
                <w:sz w:val="24"/>
                <w:szCs w:val="24"/>
              </w:rPr>
              <w:tab/>
            </w:r>
            <w:proofErr w:type="spellStart"/>
            <w:r>
              <w:rPr>
                <w:sz w:val="24"/>
                <w:szCs w:val="24"/>
              </w:rPr>
              <w:t>Trial</w:t>
            </w:r>
            <w:r w:rsidRPr="0029601A">
              <w:rPr>
                <w:sz w:val="24"/>
                <w:szCs w:val="24"/>
              </w:rPr>
              <w:t>→</w:t>
            </w:r>
            <w:r>
              <w:rPr>
                <w:sz w:val="24"/>
                <w:szCs w:val="24"/>
              </w:rPr>
              <w:t>Maintenance</w:t>
            </w:r>
            <w:proofErr w:type="spellEnd"/>
            <w:r>
              <w:rPr>
                <w:sz w:val="24"/>
                <w:szCs w:val="24"/>
              </w:rPr>
              <w:t xml:space="preserve"> self-efficacy</w:t>
            </w:r>
          </w:p>
        </w:tc>
        <w:tc>
          <w:tcPr>
            <w:tcW w:w="864" w:type="dxa"/>
          </w:tcPr>
          <w:p w14:paraId="6BEDD702" w14:textId="77777777" w:rsidR="00BE0FCA" w:rsidRPr="00D03B11" w:rsidRDefault="00BE0FCA" w:rsidP="00105EAE">
            <w:pPr>
              <w:tabs>
                <w:tab w:val="decimal" w:pos="6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229</w:t>
            </w:r>
          </w:p>
        </w:tc>
        <w:tc>
          <w:tcPr>
            <w:tcW w:w="936" w:type="dxa"/>
          </w:tcPr>
          <w:p w14:paraId="1E5E5832" w14:textId="77777777" w:rsidR="00BE0FCA" w:rsidRPr="00D03B11" w:rsidRDefault="00BE0FCA" w:rsidP="00105EAE">
            <w:pPr>
              <w:tabs>
                <w:tab w:val="decimal" w:pos="146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022</w:t>
            </w:r>
          </w:p>
        </w:tc>
        <w:tc>
          <w:tcPr>
            <w:tcW w:w="720" w:type="dxa"/>
          </w:tcPr>
          <w:p w14:paraId="246A425E" w14:textId="77777777" w:rsidR="00BE0FCA" w:rsidRPr="00D03B11" w:rsidRDefault="00BE0FCA" w:rsidP="00105EAE">
            <w:pPr>
              <w:jc w:val="center"/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112</w:t>
            </w:r>
          </w:p>
        </w:tc>
        <w:tc>
          <w:tcPr>
            <w:tcW w:w="936" w:type="dxa"/>
          </w:tcPr>
          <w:p w14:paraId="1B80DF93" w14:textId="77777777" w:rsidR="00BE0FCA" w:rsidRPr="00D03B11" w:rsidRDefault="00BE0FCA" w:rsidP="00105EAE">
            <w:pPr>
              <w:tabs>
                <w:tab w:val="decimal" w:pos="13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053</w:t>
            </w:r>
          </w:p>
        </w:tc>
      </w:tr>
      <w:tr w:rsidR="00BE0FCA" w:rsidRPr="0029601A" w14:paraId="25B58E00" w14:textId="77777777" w:rsidTr="00105EAE">
        <w:tc>
          <w:tcPr>
            <w:tcW w:w="5184" w:type="dxa"/>
          </w:tcPr>
          <w:p w14:paraId="3F538EB7" w14:textId="77777777" w:rsidR="00BE0FCA" w:rsidRPr="0029601A" w:rsidRDefault="00BE0FCA" w:rsidP="00105EAE">
            <w:pPr>
              <w:tabs>
                <w:tab w:val="left" w:pos="273"/>
              </w:tabs>
              <w:rPr>
                <w:sz w:val="24"/>
                <w:szCs w:val="24"/>
              </w:rPr>
            </w:pPr>
            <w:r w:rsidRPr="0029601A">
              <w:rPr>
                <w:sz w:val="24"/>
                <w:szCs w:val="24"/>
              </w:rPr>
              <w:tab/>
            </w:r>
            <w:proofErr w:type="spellStart"/>
            <w:r>
              <w:rPr>
                <w:sz w:val="24"/>
                <w:szCs w:val="24"/>
              </w:rPr>
              <w:t>Trial</w:t>
            </w:r>
            <w:r w:rsidRPr="0029601A">
              <w:rPr>
                <w:sz w:val="24"/>
                <w:szCs w:val="24"/>
              </w:rPr>
              <w:t>→</w:t>
            </w:r>
            <w:r>
              <w:rPr>
                <w:sz w:val="24"/>
                <w:szCs w:val="24"/>
              </w:rPr>
              <w:t>Action</w:t>
            </w:r>
            <w:proofErr w:type="spellEnd"/>
            <w:r>
              <w:rPr>
                <w:sz w:val="24"/>
                <w:szCs w:val="24"/>
              </w:rPr>
              <w:t xml:space="preserve"> planning</w:t>
            </w:r>
          </w:p>
        </w:tc>
        <w:tc>
          <w:tcPr>
            <w:tcW w:w="864" w:type="dxa"/>
          </w:tcPr>
          <w:p w14:paraId="0396E95C" w14:textId="77777777" w:rsidR="00BE0FCA" w:rsidRPr="00D03B11" w:rsidRDefault="00BE0FCA" w:rsidP="00105EAE">
            <w:pPr>
              <w:tabs>
                <w:tab w:val="decimal" w:pos="6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045</w:t>
            </w:r>
          </w:p>
        </w:tc>
        <w:tc>
          <w:tcPr>
            <w:tcW w:w="936" w:type="dxa"/>
          </w:tcPr>
          <w:p w14:paraId="4F8330F5" w14:textId="77777777" w:rsidR="00BE0FCA" w:rsidRPr="00D03B11" w:rsidRDefault="00BE0FCA" w:rsidP="00105EAE">
            <w:pPr>
              <w:tabs>
                <w:tab w:val="decimal" w:pos="146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352</w:t>
            </w:r>
          </w:p>
        </w:tc>
        <w:tc>
          <w:tcPr>
            <w:tcW w:w="720" w:type="dxa"/>
          </w:tcPr>
          <w:p w14:paraId="76FA0C3B" w14:textId="77777777" w:rsidR="00BE0FCA" w:rsidRPr="00D03B11" w:rsidRDefault="00BE0FCA" w:rsidP="00105EAE">
            <w:pPr>
              <w:jc w:val="center"/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119</w:t>
            </w:r>
          </w:p>
        </w:tc>
        <w:tc>
          <w:tcPr>
            <w:tcW w:w="936" w:type="dxa"/>
          </w:tcPr>
          <w:p w14:paraId="71B41C7B" w14:textId="77777777" w:rsidR="00BE0FCA" w:rsidRPr="00D03B11" w:rsidRDefault="00BE0FCA" w:rsidP="00105EAE">
            <w:pPr>
              <w:tabs>
                <w:tab w:val="decimal" w:pos="13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002</w:t>
            </w:r>
          </w:p>
        </w:tc>
      </w:tr>
      <w:tr w:rsidR="00BE0FCA" w:rsidRPr="0029601A" w14:paraId="49150A84" w14:textId="77777777" w:rsidTr="00105EAE">
        <w:tc>
          <w:tcPr>
            <w:tcW w:w="5184" w:type="dxa"/>
          </w:tcPr>
          <w:p w14:paraId="41155E75" w14:textId="77777777" w:rsidR="00BE0FCA" w:rsidRPr="0029601A" w:rsidRDefault="00BE0FCA" w:rsidP="00105EAE">
            <w:pPr>
              <w:tabs>
                <w:tab w:val="left" w:pos="273"/>
              </w:tabs>
              <w:rPr>
                <w:sz w:val="24"/>
                <w:szCs w:val="24"/>
              </w:rPr>
            </w:pPr>
          </w:p>
        </w:tc>
        <w:tc>
          <w:tcPr>
            <w:tcW w:w="864" w:type="dxa"/>
            <w:vAlign w:val="bottom"/>
          </w:tcPr>
          <w:p w14:paraId="6BD57AC7" w14:textId="77777777" w:rsidR="00BE0FCA" w:rsidRPr="00D03B11" w:rsidRDefault="00BE0FCA" w:rsidP="00105EAE">
            <w:pPr>
              <w:tabs>
                <w:tab w:val="decimal" w:pos="65"/>
              </w:tabs>
              <w:rPr>
                <w:sz w:val="24"/>
                <w:szCs w:val="24"/>
              </w:rPr>
            </w:pPr>
          </w:p>
        </w:tc>
        <w:tc>
          <w:tcPr>
            <w:tcW w:w="936" w:type="dxa"/>
          </w:tcPr>
          <w:p w14:paraId="77D4210C" w14:textId="77777777" w:rsidR="00BE0FCA" w:rsidRPr="00D03B11" w:rsidRDefault="00BE0FCA" w:rsidP="00105EAE">
            <w:pPr>
              <w:tabs>
                <w:tab w:val="decimal" w:pos="146"/>
              </w:tabs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 w14:paraId="2004B3D6" w14:textId="77777777" w:rsidR="00BE0FCA" w:rsidRPr="00D03B11" w:rsidRDefault="00BE0FCA" w:rsidP="00105E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36" w:type="dxa"/>
          </w:tcPr>
          <w:p w14:paraId="6F73D090" w14:textId="77777777" w:rsidR="00BE0FCA" w:rsidRPr="00D03B11" w:rsidRDefault="00BE0FCA" w:rsidP="00105EAE">
            <w:pPr>
              <w:tabs>
                <w:tab w:val="decimal" w:pos="135"/>
              </w:tabs>
              <w:rPr>
                <w:sz w:val="24"/>
                <w:szCs w:val="24"/>
              </w:rPr>
            </w:pPr>
          </w:p>
        </w:tc>
      </w:tr>
      <w:tr w:rsidR="00BE0FCA" w:rsidRPr="0029601A" w14:paraId="5002638B" w14:textId="77777777" w:rsidTr="00105EAE">
        <w:tc>
          <w:tcPr>
            <w:tcW w:w="5184" w:type="dxa"/>
          </w:tcPr>
          <w:p w14:paraId="47413A80" w14:textId="77777777" w:rsidR="00BE0FCA" w:rsidRPr="0029601A" w:rsidRDefault="00BE0FCA" w:rsidP="00105EAE">
            <w:pPr>
              <w:tabs>
                <w:tab w:val="left" w:pos="273"/>
              </w:tabs>
              <w:rPr>
                <w:sz w:val="24"/>
                <w:szCs w:val="24"/>
              </w:rPr>
            </w:pPr>
            <w:r w:rsidRPr="0029601A">
              <w:rPr>
                <w:sz w:val="24"/>
                <w:szCs w:val="24"/>
              </w:rPr>
              <w:t>Indirect effects</w:t>
            </w:r>
          </w:p>
        </w:tc>
        <w:tc>
          <w:tcPr>
            <w:tcW w:w="864" w:type="dxa"/>
            <w:vAlign w:val="bottom"/>
          </w:tcPr>
          <w:p w14:paraId="2C6E2475" w14:textId="77777777" w:rsidR="00BE0FCA" w:rsidRPr="00D03B11" w:rsidRDefault="00BE0FCA" w:rsidP="00105EAE">
            <w:pPr>
              <w:tabs>
                <w:tab w:val="decimal" w:pos="65"/>
              </w:tabs>
              <w:rPr>
                <w:sz w:val="24"/>
                <w:szCs w:val="24"/>
              </w:rPr>
            </w:pPr>
          </w:p>
        </w:tc>
        <w:tc>
          <w:tcPr>
            <w:tcW w:w="936" w:type="dxa"/>
          </w:tcPr>
          <w:p w14:paraId="18795BD2" w14:textId="77777777" w:rsidR="00BE0FCA" w:rsidRPr="00D03B11" w:rsidRDefault="00BE0FCA" w:rsidP="00105EAE">
            <w:pPr>
              <w:tabs>
                <w:tab w:val="decimal" w:pos="146"/>
              </w:tabs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 w14:paraId="02C44D6D" w14:textId="77777777" w:rsidR="00BE0FCA" w:rsidRPr="00D03B11" w:rsidRDefault="00BE0FCA" w:rsidP="00105E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36" w:type="dxa"/>
          </w:tcPr>
          <w:p w14:paraId="3FDB02AC" w14:textId="77777777" w:rsidR="00BE0FCA" w:rsidRPr="00D03B11" w:rsidRDefault="00BE0FCA" w:rsidP="00105EAE">
            <w:pPr>
              <w:tabs>
                <w:tab w:val="decimal" w:pos="135"/>
              </w:tabs>
              <w:rPr>
                <w:sz w:val="24"/>
                <w:szCs w:val="24"/>
              </w:rPr>
            </w:pPr>
          </w:p>
        </w:tc>
      </w:tr>
      <w:tr w:rsidR="00BE0FCA" w:rsidRPr="0029601A" w14:paraId="6C2AD9A0" w14:textId="77777777" w:rsidTr="00105EAE">
        <w:tc>
          <w:tcPr>
            <w:tcW w:w="5184" w:type="dxa"/>
          </w:tcPr>
          <w:p w14:paraId="06B19AED" w14:textId="77777777" w:rsidR="00BE0FCA" w:rsidRPr="0029601A" w:rsidRDefault="00BE0FCA" w:rsidP="00105EAE">
            <w:pPr>
              <w:tabs>
                <w:tab w:val="left" w:pos="273"/>
              </w:tabs>
              <w:rPr>
                <w:sz w:val="24"/>
                <w:szCs w:val="24"/>
              </w:rPr>
            </w:pPr>
            <w:r w:rsidRPr="0029601A">
              <w:rPr>
                <w:sz w:val="24"/>
                <w:szCs w:val="24"/>
              </w:rPr>
              <w:tab/>
            </w:r>
            <w:proofErr w:type="spellStart"/>
            <w:r>
              <w:rPr>
                <w:sz w:val="24"/>
                <w:szCs w:val="24"/>
              </w:rPr>
              <w:t>Intention</w:t>
            </w:r>
            <w:r w:rsidRPr="0029601A">
              <w:rPr>
                <w:sz w:val="24"/>
                <w:szCs w:val="24"/>
              </w:rPr>
              <w:t>→</w:t>
            </w:r>
            <w:r>
              <w:rPr>
                <w:sz w:val="24"/>
                <w:szCs w:val="24"/>
              </w:rPr>
              <w:t>Actio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lanning</w:t>
            </w:r>
            <w:r w:rsidRPr="0029601A">
              <w:rPr>
                <w:sz w:val="24"/>
                <w:szCs w:val="24"/>
              </w:rPr>
              <w:t>→</w:t>
            </w:r>
            <w:r>
              <w:rPr>
                <w:sz w:val="24"/>
                <w:szCs w:val="24"/>
              </w:rPr>
              <w:t>MVPA</w:t>
            </w:r>
            <w:proofErr w:type="spellEnd"/>
          </w:p>
        </w:tc>
        <w:tc>
          <w:tcPr>
            <w:tcW w:w="864" w:type="dxa"/>
          </w:tcPr>
          <w:p w14:paraId="669117E3" w14:textId="77777777" w:rsidR="00BE0FCA" w:rsidRPr="00D03B11" w:rsidRDefault="00BE0FCA" w:rsidP="00105EAE">
            <w:pPr>
              <w:tabs>
                <w:tab w:val="decimal" w:pos="6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024</w:t>
            </w:r>
          </w:p>
        </w:tc>
        <w:tc>
          <w:tcPr>
            <w:tcW w:w="936" w:type="dxa"/>
          </w:tcPr>
          <w:p w14:paraId="674E5C98" w14:textId="77777777" w:rsidR="00BE0FCA" w:rsidRPr="00D03B11" w:rsidRDefault="00BE0FCA" w:rsidP="00105EAE">
            <w:pPr>
              <w:tabs>
                <w:tab w:val="decimal" w:pos="146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389</w:t>
            </w:r>
          </w:p>
        </w:tc>
        <w:tc>
          <w:tcPr>
            <w:tcW w:w="720" w:type="dxa"/>
          </w:tcPr>
          <w:p w14:paraId="44431A18" w14:textId="77777777" w:rsidR="00BE0FCA" w:rsidRPr="00D03B11" w:rsidRDefault="00BE0FCA" w:rsidP="00105EAE">
            <w:pPr>
              <w:jc w:val="center"/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084</w:t>
            </w:r>
          </w:p>
        </w:tc>
        <w:tc>
          <w:tcPr>
            <w:tcW w:w="936" w:type="dxa"/>
          </w:tcPr>
          <w:p w14:paraId="5D4CF39E" w14:textId="77777777" w:rsidR="00BE0FCA" w:rsidRPr="00D03B11" w:rsidRDefault="00BE0FCA" w:rsidP="00105EAE">
            <w:pPr>
              <w:tabs>
                <w:tab w:val="decimal" w:pos="13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004</w:t>
            </w:r>
          </w:p>
        </w:tc>
      </w:tr>
      <w:tr w:rsidR="00BE0FCA" w:rsidRPr="0029601A" w14:paraId="66D7826B" w14:textId="77777777" w:rsidTr="00105EAE">
        <w:tc>
          <w:tcPr>
            <w:tcW w:w="5184" w:type="dxa"/>
          </w:tcPr>
          <w:p w14:paraId="42EBB82D" w14:textId="77777777" w:rsidR="00BE0FCA" w:rsidRPr="0029601A" w:rsidRDefault="00BE0FCA" w:rsidP="00105EAE">
            <w:pPr>
              <w:tabs>
                <w:tab w:val="left" w:pos="273"/>
              </w:tabs>
              <w:rPr>
                <w:sz w:val="24"/>
                <w:szCs w:val="24"/>
              </w:rPr>
            </w:pPr>
            <w:r w:rsidRPr="0029601A"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 xml:space="preserve">Outcome </w:t>
            </w:r>
            <w:proofErr w:type="spellStart"/>
            <w:r>
              <w:rPr>
                <w:sz w:val="24"/>
                <w:szCs w:val="24"/>
              </w:rPr>
              <w:t>expectancies</w:t>
            </w:r>
            <w:r w:rsidRPr="0029601A">
              <w:rPr>
                <w:sz w:val="24"/>
                <w:szCs w:val="24"/>
              </w:rPr>
              <w:t>→</w:t>
            </w:r>
            <w:r>
              <w:rPr>
                <w:sz w:val="24"/>
                <w:szCs w:val="24"/>
              </w:rPr>
              <w:t>Intention</w:t>
            </w:r>
            <w:r w:rsidRPr="0029601A">
              <w:rPr>
                <w:sz w:val="24"/>
                <w:szCs w:val="24"/>
              </w:rPr>
              <w:t>→</w:t>
            </w:r>
            <w:r>
              <w:rPr>
                <w:sz w:val="24"/>
                <w:szCs w:val="24"/>
              </w:rPr>
              <w:t>MVPA</w:t>
            </w:r>
            <w:proofErr w:type="spellEnd"/>
          </w:p>
        </w:tc>
        <w:tc>
          <w:tcPr>
            <w:tcW w:w="864" w:type="dxa"/>
          </w:tcPr>
          <w:p w14:paraId="6805634C" w14:textId="77777777" w:rsidR="00BE0FCA" w:rsidRPr="00D03B11" w:rsidRDefault="00BE0FCA" w:rsidP="00105EAE">
            <w:pPr>
              <w:tabs>
                <w:tab w:val="decimal" w:pos="6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-.012</w:t>
            </w:r>
          </w:p>
        </w:tc>
        <w:tc>
          <w:tcPr>
            <w:tcW w:w="936" w:type="dxa"/>
          </w:tcPr>
          <w:p w14:paraId="31BF495B" w14:textId="77777777" w:rsidR="00BE0FCA" w:rsidRPr="00D03B11" w:rsidRDefault="00BE0FCA" w:rsidP="00105EAE">
            <w:pPr>
              <w:tabs>
                <w:tab w:val="decimal" w:pos="146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445</w:t>
            </w:r>
          </w:p>
        </w:tc>
        <w:tc>
          <w:tcPr>
            <w:tcW w:w="720" w:type="dxa"/>
          </w:tcPr>
          <w:p w14:paraId="126DED5F" w14:textId="77777777" w:rsidR="00BE0FCA" w:rsidRPr="00D03B11" w:rsidRDefault="00BE0FCA" w:rsidP="00105EAE">
            <w:pPr>
              <w:jc w:val="center"/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085</w:t>
            </w:r>
          </w:p>
        </w:tc>
        <w:tc>
          <w:tcPr>
            <w:tcW w:w="936" w:type="dxa"/>
          </w:tcPr>
          <w:p w14:paraId="1E3809AA" w14:textId="77777777" w:rsidR="00BE0FCA" w:rsidRPr="00D03B11" w:rsidRDefault="00BE0FCA" w:rsidP="00105EAE">
            <w:pPr>
              <w:tabs>
                <w:tab w:val="decimal" w:pos="13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&lt;.001</w:t>
            </w:r>
          </w:p>
        </w:tc>
      </w:tr>
      <w:tr w:rsidR="00BE0FCA" w:rsidRPr="0029601A" w14:paraId="49A861AC" w14:textId="77777777" w:rsidTr="00105EAE">
        <w:tc>
          <w:tcPr>
            <w:tcW w:w="5184" w:type="dxa"/>
          </w:tcPr>
          <w:p w14:paraId="74B31D88" w14:textId="77777777" w:rsidR="00BE0FCA" w:rsidRPr="0029601A" w:rsidRDefault="00BE0FCA" w:rsidP="00105EAE">
            <w:pPr>
              <w:tabs>
                <w:tab w:val="left" w:pos="273"/>
              </w:tabs>
              <w:rPr>
                <w:sz w:val="24"/>
                <w:szCs w:val="24"/>
              </w:rPr>
            </w:pPr>
            <w:r w:rsidRPr="0029601A"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 xml:space="preserve">Action </w:t>
            </w:r>
            <w:proofErr w:type="spellStart"/>
            <w:r>
              <w:rPr>
                <w:sz w:val="24"/>
                <w:szCs w:val="24"/>
              </w:rPr>
              <w:t>self-efficacy</w:t>
            </w:r>
            <w:r w:rsidRPr="0029601A">
              <w:rPr>
                <w:sz w:val="24"/>
                <w:szCs w:val="24"/>
              </w:rPr>
              <w:t>→</w:t>
            </w:r>
            <w:r>
              <w:rPr>
                <w:sz w:val="24"/>
                <w:szCs w:val="24"/>
              </w:rPr>
              <w:t>Intention</w:t>
            </w:r>
            <w:r w:rsidRPr="0029601A">
              <w:rPr>
                <w:sz w:val="24"/>
                <w:szCs w:val="24"/>
              </w:rPr>
              <w:t>→</w:t>
            </w:r>
            <w:r>
              <w:rPr>
                <w:sz w:val="24"/>
                <w:szCs w:val="24"/>
              </w:rPr>
              <w:t>MVPA</w:t>
            </w:r>
            <w:proofErr w:type="spellEnd"/>
          </w:p>
        </w:tc>
        <w:tc>
          <w:tcPr>
            <w:tcW w:w="864" w:type="dxa"/>
          </w:tcPr>
          <w:p w14:paraId="1680E25F" w14:textId="77777777" w:rsidR="00BE0FCA" w:rsidRPr="00D03B11" w:rsidRDefault="00BE0FCA" w:rsidP="00105EAE">
            <w:pPr>
              <w:tabs>
                <w:tab w:val="decimal" w:pos="6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102</w:t>
            </w:r>
          </w:p>
        </w:tc>
        <w:tc>
          <w:tcPr>
            <w:tcW w:w="936" w:type="dxa"/>
          </w:tcPr>
          <w:p w14:paraId="697902A4" w14:textId="77777777" w:rsidR="00BE0FCA" w:rsidRPr="00D03B11" w:rsidRDefault="00BE0FCA" w:rsidP="00105EAE">
            <w:pPr>
              <w:tabs>
                <w:tab w:val="decimal" w:pos="146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110</w:t>
            </w:r>
          </w:p>
        </w:tc>
        <w:tc>
          <w:tcPr>
            <w:tcW w:w="720" w:type="dxa"/>
          </w:tcPr>
          <w:p w14:paraId="62674D41" w14:textId="77777777" w:rsidR="00BE0FCA" w:rsidRPr="00D03B11" w:rsidRDefault="00BE0FCA" w:rsidP="00105EAE">
            <w:pPr>
              <w:jc w:val="center"/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082</w:t>
            </w:r>
          </w:p>
        </w:tc>
        <w:tc>
          <w:tcPr>
            <w:tcW w:w="936" w:type="dxa"/>
          </w:tcPr>
          <w:p w14:paraId="300BA43C" w14:textId="77777777" w:rsidR="00BE0FCA" w:rsidRPr="00D03B11" w:rsidRDefault="00BE0FCA" w:rsidP="00105EAE">
            <w:pPr>
              <w:tabs>
                <w:tab w:val="decimal" w:pos="13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021</w:t>
            </w:r>
          </w:p>
        </w:tc>
      </w:tr>
      <w:tr w:rsidR="00BE0FCA" w:rsidRPr="0029601A" w14:paraId="12A6E65D" w14:textId="77777777" w:rsidTr="00105EAE">
        <w:tc>
          <w:tcPr>
            <w:tcW w:w="5184" w:type="dxa"/>
          </w:tcPr>
          <w:p w14:paraId="5BB7CF16" w14:textId="77777777" w:rsidR="00BE0FCA" w:rsidRPr="0029601A" w:rsidRDefault="00BE0FCA" w:rsidP="00105EAE">
            <w:pPr>
              <w:tabs>
                <w:tab w:val="left" w:pos="273"/>
              </w:tabs>
              <w:rPr>
                <w:sz w:val="24"/>
                <w:szCs w:val="24"/>
              </w:rPr>
            </w:pPr>
            <w:r w:rsidRPr="0029601A"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 xml:space="preserve">Risk </w:t>
            </w:r>
            <w:proofErr w:type="spellStart"/>
            <w:r>
              <w:rPr>
                <w:sz w:val="24"/>
                <w:szCs w:val="24"/>
              </w:rPr>
              <w:t>perception</w:t>
            </w:r>
            <w:r w:rsidRPr="0029601A">
              <w:rPr>
                <w:sz w:val="24"/>
                <w:szCs w:val="24"/>
              </w:rPr>
              <w:t>→</w:t>
            </w:r>
            <w:r>
              <w:rPr>
                <w:sz w:val="24"/>
                <w:szCs w:val="24"/>
              </w:rPr>
              <w:t>Intention</w:t>
            </w:r>
            <w:r w:rsidRPr="0029601A">
              <w:rPr>
                <w:sz w:val="24"/>
                <w:szCs w:val="24"/>
              </w:rPr>
              <w:t>→</w:t>
            </w:r>
            <w:r>
              <w:rPr>
                <w:sz w:val="24"/>
                <w:szCs w:val="24"/>
              </w:rPr>
              <w:t>MVPA</w:t>
            </w:r>
            <w:proofErr w:type="spellEnd"/>
          </w:p>
        </w:tc>
        <w:tc>
          <w:tcPr>
            <w:tcW w:w="864" w:type="dxa"/>
          </w:tcPr>
          <w:p w14:paraId="35906366" w14:textId="77777777" w:rsidR="00BE0FCA" w:rsidRPr="00D03B11" w:rsidRDefault="00BE0FCA" w:rsidP="00105EAE">
            <w:pPr>
              <w:tabs>
                <w:tab w:val="decimal" w:pos="6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066</w:t>
            </w:r>
          </w:p>
        </w:tc>
        <w:tc>
          <w:tcPr>
            <w:tcW w:w="936" w:type="dxa"/>
          </w:tcPr>
          <w:p w14:paraId="7F4202D0" w14:textId="77777777" w:rsidR="00BE0FCA" w:rsidRPr="00D03B11" w:rsidRDefault="00BE0FCA" w:rsidP="00105EAE">
            <w:pPr>
              <w:tabs>
                <w:tab w:val="decimal" w:pos="146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215</w:t>
            </w:r>
          </w:p>
        </w:tc>
        <w:tc>
          <w:tcPr>
            <w:tcW w:w="720" w:type="dxa"/>
          </w:tcPr>
          <w:p w14:paraId="2272DFB3" w14:textId="77777777" w:rsidR="00BE0FCA" w:rsidRPr="00D03B11" w:rsidRDefault="00BE0FCA" w:rsidP="00105EAE">
            <w:pPr>
              <w:jc w:val="center"/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083</w:t>
            </w:r>
          </w:p>
        </w:tc>
        <w:tc>
          <w:tcPr>
            <w:tcW w:w="936" w:type="dxa"/>
          </w:tcPr>
          <w:p w14:paraId="2BFC8C80" w14:textId="77777777" w:rsidR="00BE0FCA" w:rsidRPr="00D03B11" w:rsidRDefault="00BE0FCA" w:rsidP="00105EAE">
            <w:pPr>
              <w:tabs>
                <w:tab w:val="decimal" w:pos="13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014</w:t>
            </w:r>
          </w:p>
        </w:tc>
      </w:tr>
      <w:tr w:rsidR="00BE0FCA" w:rsidRPr="0029601A" w14:paraId="080948EA" w14:textId="77777777" w:rsidTr="00105EAE">
        <w:tc>
          <w:tcPr>
            <w:tcW w:w="5184" w:type="dxa"/>
          </w:tcPr>
          <w:p w14:paraId="27E04BCA" w14:textId="77777777" w:rsidR="00BE0FCA" w:rsidRPr="0029601A" w:rsidRDefault="00BE0FCA" w:rsidP="00105EAE">
            <w:pPr>
              <w:tabs>
                <w:tab w:val="left" w:pos="273"/>
              </w:tabs>
              <w:rPr>
                <w:sz w:val="24"/>
                <w:szCs w:val="24"/>
              </w:rPr>
            </w:pPr>
            <w:r w:rsidRPr="0029601A"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 xml:space="preserve">Maintenance </w:t>
            </w:r>
            <w:proofErr w:type="spellStart"/>
            <w:r>
              <w:rPr>
                <w:sz w:val="24"/>
                <w:szCs w:val="24"/>
              </w:rPr>
              <w:t>self-efficacy</w:t>
            </w:r>
            <w:r w:rsidRPr="0029601A">
              <w:rPr>
                <w:sz w:val="24"/>
                <w:szCs w:val="24"/>
              </w:rPr>
              <w:t>→</w:t>
            </w:r>
            <w:r>
              <w:rPr>
                <w:sz w:val="24"/>
                <w:szCs w:val="24"/>
              </w:rPr>
              <w:t>Intention</w:t>
            </w:r>
            <w:r w:rsidRPr="0029601A">
              <w:rPr>
                <w:sz w:val="24"/>
                <w:szCs w:val="24"/>
              </w:rPr>
              <w:t>→</w:t>
            </w:r>
            <w:r>
              <w:rPr>
                <w:sz w:val="24"/>
                <w:szCs w:val="24"/>
              </w:rPr>
              <w:t>MVPA</w:t>
            </w:r>
            <w:proofErr w:type="spellEnd"/>
          </w:p>
        </w:tc>
        <w:tc>
          <w:tcPr>
            <w:tcW w:w="864" w:type="dxa"/>
          </w:tcPr>
          <w:p w14:paraId="62C83B3B" w14:textId="77777777" w:rsidR="00BE0FCA" w:rsidRPr="00D03B11" w:rsidRDefault="00BE0FCA" w:rsidP="00105EAE">
            <w:pPr>
              <w:tabs>
                <w:tab w:val="decimal" w:pos="6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-.033</w:t>
            </w:r>
          </w:p>
        </w:tc>
        <w:tc>
          <w:tcPr>
            <w:tcW w:w="936" w:type="dxa"/>
          </w:tcPr>
          <w:p w14:paraId="36951EC6" w14:textId="77777777" w:rsidR="00BE0FCA" w:rsidRPr="00D03B11" w:rsidRDefault="00BE0FCA" w:rsidP="00105EAE">
            <w:pPr>
              <w:tabs>
                <w:tab w:val="decimal" w:pos="146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348</w:t>
            </w:r>
          </w:p>
        </w:tc>
        <w:tc>
          <w:tcPr>
            <w:tcW w:w="720" w:type="dxa"/>
          </w:tcPr>
          <w:p w14:paraId="11CA71B1" w14:textId="77777777" w:rsidR="00BE0FCA" w:rsidRPr="00D03B11" w:rsidRDefault="00BE0FCA" w:rsidP="00105EAE">
            <w:pPr>
              <w:jc w:val="center"/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084</w:t>
            </w:r>
          </w:p>
        </w:tc>
        <w:tc>
          <w:tcPr>
            <w:tcW w:w="936" w:type="dxa"/>
          </w:tcPr>
          <w:p w14:paraId="1E784C06" w14:textId="77777777" w:rsidR="00BE0FCA" w:rsidRPr="00D03B11" w:rsidRDefault="00BE0FCA" w:rsidP="00105EAE">
            <w:pPr>
              <w:tabs>
                <w:tab w:val="decimal" w:pos="13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005</w:t>
            </w:r>
          </w:p>
        </w:tc>
      </w:tr>
      <w:tr w:rsidR="00BE0FCA" w:rsidRPr="0029601A" w14:paraId="2EB5173D" w14:textId="77777777" w:rsidTr="00105EAE">
        <w:tc>
          <w:tcPr>
            <w:tcW w:w="5184" w:type="dxa"/>
          </w:tcPr>
          <w:p w14:paraId="673EFE77" w14:textId="77777777" w:rsidR="00BE0FCA" w:rsidRPr="0029601A" w:rsidRDefault="00BE0FCA" w:rsidP="00105EAE">
            <w:pPr>
              <w:tabs>
                <w:tab w:val="left" w:pos="273"/>
              </w:tabs>
              <w:rPr>
                <w:sz w:val="24"/>
                <w:szCs w:val="24"/>
              </w:rPr>
            </w:pPr>
          </w:p>
        </w:tc>
        <w:tc>
          <w:tcPr>
            <w:tcW w:w="864" w:type="dxa"/>
          </w:tcPr>
          <w:p w14:paraId="76B503AD" w14:textId="77777777" w:rsidR="00BE0FCA" w:rsidRPr="00D03B11" w:rsidRDefault="00BE0FCA" w:rsidP="00105EAE">
            <w:pPr>
              <w:tabs>
                <w:tab w:val="decimal" w:pos="65"/>
              </w:tabs>
              <w:rPr>
                <w:sz w:val="24"/>
                <w:szCs w:val="24"/>
              </w:rPr>
            </w:pPr>
          </w:p>
        </w:tc>
        <w:tc>
          <w:tcPr>
            <w:tcW w:w="936" w:type="dxa"/>
          </w:tcPr>
          <w:p w14:paraId="195B0BFF" w14:textId="77777777" w:rsidR="00BE0FCA" w:rsidRPr="00D03B11" w:rsidRDefault="00BE0FCA" w:rsidP="00105EAE">
            <w:pPr>
              <w:tabs>
                <w:tab w:val="decimal" w:pos="146"/>
              </w:tabs>
              <w:rPr>
                <w:sz w:val="24"/>
                <w:szCs w:val="24"/>
              </w:rPr>
            </w:pPr>
          </w:p>
        </w:tc>
        <w:tc>
          <w:tcPr>
            <w:tcW w:w="720" w:type="dxa"/>
          </w:tcPr>
          <w:p w14:paraId="54E7EAC3" w14:textId="77777777" w:rsidR="00BE0FCA" w:rsidRPr="00D03B11" w:rsidRDefault="00BE0FCA" w:rsidP="00105E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36" w:type="dxa"/>
          </w:tcPr>
          <w:p w14:paraId="60260C5C" w14:textId="77777777" w:rsidR="00BE0FCA" w:rsidRPr="00D03B11" w:rsidRDefault="00BE0FCA" w:rsidP="00105EAE">
            <w:pPr>
              <w:tabs>
                <w:tab w:val="decimal" w:pos="135"/>
              </w:tabs>
              <w:rPr>
                <w:sz w:val="24"/>
                <w:szCs w:val="24"/>
              </w:rPr>
            </w:pPr>
          </w:p>
        </w:tc>
      </w:tr>
      <w:tr w:rsidR="00BE0FCA" w:rsidRPr="0029601A" w14:paraId="29F1E76B" w14:textId="77777777" w:rsidTr="00BE0FCA">
        <w:tc>
          <w:tcPr>
            <w:tcW w:w="5184" w:type="dxa"/>
          </w:tcPr>
          <w:p w14:paraId="744955A0" w14:textId="33529A35" w:rsidR="00BE0FCA" w:rsidRPr="0029601A" w:rsidRDefault="00BE0FCA" w:rsidP="00105EAE">
            <w:pPr>
              <w:tabs>
                <w:tab w:val="left" w:pos="273"/>
              </w:tabs>
              <w:rPr>
                <w:sz w:val="24"/>
                <w:szCs w:val="24"/>
              </w:rPr>
            </w:pPr>
            <w:r w:rsidRPr="0029601A">
              <w:rPr>
                <w:sz w:val="24"/>
                <w:szCs w:val="24"/>
              </w:rPr>
              <w:t xml:space="preserve">Total </w:t>
            </w:r>
            <w:proofErr w:type="spellStart"/>
            <w:r w:rsidRPr="0029601A">
              <w:rPr>
                <w:sz w:val="24"/>
                <w:szCs w:val="24"/>
              </w:rPr>
              <w:t>effects</w:t>
            </w:r>
            <w:r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864" w:type="dxa"/>
          </w:tcPr>
          <w:p w14:paraId="3C66CC7E" w14:textId="77777777" w:rsidR="00BE0FCA" w:rsidRPr="00D03B11" w:rsidRDefault="00BE0FCA" w:rsidP="00105EAE">
            <w:pPr>
              <w:tabs>
                <w:tab w:val="decimal" w:pos="65"/>
              </w:tabs>
              <w:rPr>
                <w:sz w:val="24"/>
                <w:szCs w:val="24"/>
              </w:rPr>
            </w:pPr>
          </w:p>
        </w:tc>
        <w:tc>
          <w:tcPr>
            <w:tcW w:w="936" w:type="dxa"/>
          </w:tcPr>
          <w:p w14:paraId="4EBFD0DE" w14:textId="77777777" w:rsidR="00BE0FCA" w:rsidRPr="00D03B11" w:rsidRDefault="00BE0FCA" w:rsidP="00105EAE">
            <w:pPr>
              <w:tabs>
                <w:tab w:val="decimal" w:pos="146"/>
              </w:tabs>
              <w:rPr>
                <w:sz w:val="24"/>
                <w:szCs w:val="24"/>
              </w:rPr>
            </w:pPr>
          </w:p>
        </w:tc>
        <w:tc>
          <w:tcPr>
            <w:tcW w:w="720" w:type="dxa"/>
          </w:tcPr>
          <w:p w14:paraId="2FBCBF59" w14:textId="77777777" w:rsidR="00BE0FCA" w:rsidRPr="00D03B11" w:rsidRDefault="00BE0FCA" w:rsidP="00105E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36" w:type="dxa"/>
          </w:tcPr>
          <w:p w14:paraId="770585FB" w14:textId="77777777" w:rsidR="00BE0FCA" w:rsidRPr="00D03B11" w:rsidRDefault="00BE0FCA" w:rsidP="00105EAE">
            <w:pPr>
              <w:tabs>
                <w:tab w:val="decimal" w:pos="135"/>
              </w:tabs>
              <w:rPr>
                <w:sz w:val="24"/>
                <w:szCs w:val="24"/>
              </w:rPr>
            </w:pPr>
          </w:p>
        </w:tc>
      </w:tr>
      <w:tr w:rsidR="00BE0FCA" w:rsidRPr="0029601A" w14:paraId="6DD5775C" w14:textId="77777777" w:rsidTr="00BE0FCA">
        <w:tc>
          <w:tcPr>
            <w:tcW w:w="5184" w:type="dxa"/>
            <w:tcBorders>
              <w:bottom w:val="single" w:sz="4" w:space="0" w:color="auto"/>
            </w:tcBorders>
          </w:tcPr>
          <w:p w14:paraId="4047C9D0" w14:textId="77777777" w:rsidR="00BE0FCA" w:rsidRPr="0029601A" w:rsidRDefault="00BE0FCA" w:rsidP="00105EAE">
            <w:pPr>
              <w:tabs>
                <w:tab w:val="left" w:pos="273"/>
              </w:tabs>
              <w:rPr>
                <w:sz w:val="24"/>
                <w:szCs w:val="24"/>
              </w:rPr>
            </w:pPr>
            <w:r w:rsidRPr="0029601A">
              <w:rPr>
                <w:sz w:val="24"/>
                <w:szCs w:val="24"/>
              </w:rPr>
              <w:tab/>
            </w:r>
            <w:proofErr w:type="spellStart"/>
            <w:r>
              <w:rPr>
                <w:sz w:val="24"/>
                <w:szCs w:val="24"/>
              </w:rPr>
              <w:t>Intention</w:t>
            </w:r>
            <w:r w:rsidRPr="0029601A">
              <w:rPr>
                <w:sz w:val="24"/>
                <w:szCs w:val="24"/>
              </w:rPr>
              <w:t>→</w:t>
            </w:r>
            <w:r>
              <w:rPr>
                <w:sz w:val="24"/>
                <w:szCs w:val="24"/>
              </w:rPr>
              <w:t>MVPA</w:t>
            </w:r>
            <w:proofErr w:type="spellEnd"/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1D161784" w14:textId="77777777" w:rsidR="00BE0FCA" w:rsidRPr="00D03B11" w:rsidRDefault="00BE0FCA" w:rsidP="00105EAE">
            <w:pPr>
              <w:tabs>
                <w:tab w:val="decimal" w:pos="6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237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7390EC74" w14:textId="77777777" w:rsidR="00BE0FCA" w:rsidRPr="00D03B11" w:rsidRDefault="00BE0FCA" w:rsidP="00105EAE">
            <w:pPr>
              <w:tabs>
                <w:tab w:val="decimal" w:pos="146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01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9CC259D" w14:textId="77777777" w:rsidR="00BE0FCA" w:rsidRPr="00D03B11" w:rsidRDefault="00BE0FCA" w:rsidP="00105EAE">
            <w:pPr>
              <w:jc w:val="center"/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111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47CBBB19" w14:textId="77777777" w:rsidR="00BE0FCA" w:rsidRPr="00D03B11" w:rsidRDefault="00BE0FCA" w:rsidP="00105EAE">
            <w:pPr>
              <w:tabs>
                <w:tab w:val="decimal" w:pos="135"/>
              </w:tabs>
              <w:rPr>
                <w:sz w:val="24"/>
                <w:szCs w:val="24"/>
              </w:rPr>
            </w:pPr>
            <w:r w:rsidRPr="00D03B11">
              <w:rPr>
                <w:sz w:val="24"/>
                <w:szCs w:val="24"/>
              </w:rPr>
              <w:t>.044</w:t>
            </w:r>
          </w:p>
        </w:tc>
      </w:tr>
    </w:tbl>
    <w:p w14:paraId="3150F6FD" w14:textId="20208039" w:rsidR="00BE0FCA" w:rsidRPr="0029601A" w:rsidRDefault="00BE0FCA" w:rsidP="00BE0FCA">
      <w:pPr>
        <w:rPr>
          <w:sz w:val="24"/>
          <w:szCs w:val="24"/>
        </w:rPr>
      </w:pPr>
      <w:r w:rsidRPr="0029601A">
        <w:rPr>
          <w:i/>
          <w:sz w:val="24"/>
        </w:rPr>
        <w:t>Note</w:t>
      </w:r>
      <w:r w:rsidRPr="0029601A">
        <w:rPr>
          <w:sz w:val="24"/>
        </w:rPr>
        <w:t xml:space="preserve">. </w:t>
      </w:r>
      <w:proofErr w:type="spellStart"/>
      <w:r>
        <w:rPr>
          <w:sz w:val="24"/>
          <w:szCs w:val="24"/>
          <w:vertAlign w:val="superscript"/>
        </w:rPr>
        <w:t>a</w:t>
      </w:r>
      <w:r>
        <w:rPr>
          <w:sz w:val="24"/>
        </w:rPr>
        <w:t>Total</w:t>
      </w:r>
      <w:proofErr w:type="spellEnd"/>
      <w:r>
        <w:rPr>
          <w:sz w:val="24"/>
        </w:rPr>
        <w:t xml:space="preserve"> effect comprises the sum</w:t>
      </w:r>
      <w:r w:rsidRPr="0029601A">
        <w:rPr>
          <w:sz w:val="24"/>
        </w:rPr>
        <w:t xml:space="preserve"> of </w:t>
      </w:r>
      <w:r>
        <w:rPr>
          <w:sz w:val="24"/>
        </w:rPr>
        <w:t xml:space="preserve">all </w:t>
      </w:r>
      <w:r w:rsidRPr="0029601A">
        <w:rPr>
          <w:sz w:val="24"/>
        </w:rPr>
        <w:t xml:space="preserve">indirect effects </w:t>
      </w:r>
      <w:r>
        <w:rPr>
          <w:sz w:val="24"/>
        </w:rPr>
        <w:t>and the direct effect</w:t>
      </w:r>
      <w:r w:rsidRPr="0029601A">
        <w:rPr>
          <w:sz w:val="24"/>
        </w:rPr>
        <w:t xml:space="preserve">; β = Standardized parameter estimate; </w:t>
      </w:r>
      <w:r>
        <w:rPr>
          <w:sz w:val="24"/>
        </w:rPr>
        <w:t xml:space="preserve">SE = Standard error; ES = Cohen’s </w:t>
      </w:r>
      <w:r>
        <w:rPr>
          <w:i/>
          <w:iCs/>
          <w:sz w:val="24"/>
        </w:rPr>
        <w:t>f</w:t>
      </w:r>
      <w:r w:rsidRPr="007C068B">
        <w:rPr>
          <w:sz w:val="24"/>
          <w:vertAlign w:val="superscript"/>
        </w:rPr>
        <w:t>2</w:t>
      </w:r>
      <w:r>
        <w:rPr>
          <w:sz w:val="24"/>
        </w:rPr>
        <w:t xml:space="preserve"> effect size; </w:t>
      </w:r>
      <w:r>
        <w:rPr>
          <w:sz w:val="24"/>
          <w:szCs w:val="24"/>
        </w:rPr>
        <w:t>Trial = Contrast code for intervention condition</w:t>
      </w:r>
      <w:r w:rsidRPr="0029601A">
        <w:rPr>
          <w:sz w:val="24"/>
          <w:szCs w:val="24"/>
        </w:rPr>
        <w:t>.</w:t>
      </w:r>
    </w:p>
    <w:p w14:paraId="410C1D35" w14:textId="77777777" w:rsidR="004309EB" w:rsidRPr="0038239B" w:rsidRDefault="004309EB" w:rsidP="00556594">
      <w:pPr>
        <w:rPr>
          <w:sz w:val="24"/>
          <w:szCs w:val="24"/>
          <w:lang w:val="en-US"/>
        </w:rPr>
      </w:pPr>
    </w:p>
    <w:sectPr w:rsidR="004309EB" w:rsidRPr="0038239B" w:rsidSect="006D2DB8">
      <w:headerReference w:type="default" r:id="rId10"/>
      <w:pgSz w:w="11904" w:h="16838"/>
      <w:pgMar w:top="1440" w:right="663" w:bottom="1440" w:left="123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E6957" w14:textId="77777777" w:rsidR="003E16BB" w:rsidRDefault="003E16BB">
      <w:r>
        <w:separator/>
      </w:r>
    </w:p>
  </w:endnote>
  <w:endnote w:type="continuationSeparator" w:id="0">
    <w:p w14:paraId="29616A90" w14:textId="77777777" w:rsidR="003E16BB" w:rsidRDefault="003E16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">
    <w:altName w:val="﷽﷽﷽﷽﷽﷽ઁ衟ĝތ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EA4965" w14:textId="77777777" w:rsidR="003E16BB" w:rsidRDefault="003E16BB">
      <w:r>
        <w:separator/>
      </w:r>
    </w:p>
  </w:footnote>
  <w:footnote w:type="continuationSeparator" w:id="0">
    <w:p w14:paraId="6D55F510" w14:textId="77777777" w:rsidR="003E16BB" w:rsidRDefault="003E16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4575DB" w14:textId="40626CDC" w:rsidR="006F40BB" w:rsidRPr="00577F11" w:rsidRDefault="006F40BB" w:rsidP="006D2DB8">
    <w:pPr>
      <w:pStyle w:val="Header"/>
      <w:tabs>
        <w:tab w:val="clear" w:pos="4153"/>
        <w:tab w:val="clear" w:pos="8306"/>
        <w:tab w:val="right" w:pos="13750"/>
      </w:tabs>
      <w:rPr>
        <w:sz w:val="24"/>
        <w:szCs w:val="24"/>
      </w:rPr>
    </w:pPr>
    <w:r>
      <w:rPr>
        <w:sz w:val="24"/>
        <w:szCs w:val="24"/>
      </w:rPr>
      <w:t xml:space="preserve">Supplemental Materials: Appendix </w:t>
    </w:r>
    <w:r w:rsidR="00DD6703">
      <w:rPr>
        <w:sz w:val="24"/>
        <w:szCs w:val="24"/>
      </w:rPr>
      <w:t>A</w:t>
    </w:r>
    <w:r>
      <w:rPr>
        <w:sz w:val="24"/>
        <w:szCs w:val="24"/>
      </w:rPr>
      <w:tab/>
    </w:r>
    <w:r w:rsidRPr="00577F11">
      <w:rPr>
        <w:rStyle w:val="PageNumber"/>
        <w:sz w:val="24"/>
        <w:szCs w:val="24"/>
      </w:rPr>
      <w:fldChar w:fldCharType="begin"/>
    </w:r>
    <w:r w:rsidRPr="000023AC">
      <w:rPr>
        <w:rStyle w:val="PageNumber"/>
        <w:sz w:val="24"/>
        <w:szCs w:val="24"/>
      </w:rPr>
      <w:instrText xml:space="preserve"> PAGE </w:instrText>
    </w:r>
    <w:r w:rsidRPr="00577F11">
      <w:rPr>
        <w:rStyle w:val="PageNumber"/>
        <w:sz w:val="24"/>
        <w:szCs w:val="24"/>
      </w:rPr>
      <w:fldChar w:fldCharType="separate"/>
    </w:r>
    <w:r w:rsidR="00742281">
      <w:rPr>
        <w:rStyle w:val="PageNumber"/>
        <w:noProof/>
        <w:sz w:val="24"/>
        <w:szCs w:val="24"/>
      </w:rPr>
      <w:t>14</w:t>
    </w:r>
    <w:r w:rsidRPr="00577F11">
      <w:rPr>
        <w:rStyle w:val="PageNumber"/>
        <w:sz w:val="24"/>
        <w:szCs w:val="24"/>
      </w:rPr>
      <w:fldChar w:fldCharType="end"/>
    </w:r>
  </w:p>
  <w:p w14:paraId="24C71B3E" w14:textId="77777777" w:rsidR="006F40BB" w:rsidRPr="00DC3026" w:rsidRDefault="006F40BB" w:rsidP="006D2DB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85CAE1" w14:textId="47831E12" w:rsidR="00DD6703" w:rsidRPr="00577F11" w:rsidRDefault="00DD6703" w:rsidP="006D2DB8">
    <w:pPr>
      <w:pStyle w:val="Header"/>
      <w:tabs>
        <w:tab w:val="clear" w:pos="4153"/>
        <w:tab w:val="clear" w:pos="8306"/>
        <w:tab w:val="right" w:pos="13750"/>
      </w:tabs>
      <w:rPr>
        <w:sz w:val="24"/>
        <w:szCs w:val="24"/>
      </w:rPr>
    </w:pPr>
    <w:r>
      <w:rPr>
        <w:sz w:val="24"/>
        <w:szCs w:val="24"/>
      </w:rPr>
      <w:t>Supplemental Materials: Appendix B</w:t>
    </w:r>
    <w:r>
      <w:rPr>
        <w:sz w:val="24"/>
        <w:szCs w:val="24"/>
      </w:rPr>
      <w:tab/>
    </w:r>
    <w:r w:rsidRPr="00577F11">
      <w:rPr>
        <w:rStyle w:val="PageNumber"/>
        <w:sz w:val="24"/>
        <w:szCs w:val="24"/>
      </w:rPr>
      <w:fldChar w:fldCharType="begin"/>
    </w:r>
    <w:r w:rsidRPr="000023AC">
      <w:rPr>
        <w:rStyle w:val="PageNumber"/>
        <w:sz w:val="24"/>
        <w:szCs w:val="24"/>
      </w:rPr>
      <w:instrText xml:space="preserve"> PAGE </w:instrText>
    </w:r>
    <w:r w:rsidRPr="00577F11">
      <w:rPr>
        <w:rStyle w:val="PageNumber"/>
        <w:sz w:val="24"/>
        <w:szCs w:val="24"/>
      </w:rPr>
      <w:fldChar w:fldCharType="separate"/>
    </w:r>
    <w:r>
      <w:rPr>
        <w:rStyle w:val="PageNumber"/>
        <w:noProof/>
        <w:sz w:val="24"/>
        <w:szCs w:val="24"/>
      </w:rPr>
      <w:t>14</w:t>
    </w:r>
    <w:r w:rsidRPr="00577F11">
      <w:rPr>
        <w:rStyle w:val="PageNumber"/>
        <w:sz w:val="24"/>
        <w:szCs w:val="24"/>
      </w:rPr>
      <w:fldChar w:fldCharType="end"/>
    </w:r>
  </w:p>
  <w:p w14:paraId="5BC4E9FC" w14:textId="77777777" w:rsidR="00DD6703" w:rsidRPr="00DC3026" w:rsidRDefault="00DD6703" w:rsidP="006D2DB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F82B8C" w14:textId="467F4910" w:rsidR="00DD6703" w:rsidRPr="00577F11" w:rsidRDefault="00DD6703" w:rsidP="006D2DB8">
    <w:pPr>
      <w:pStyle w:val="Header"/>
      <w:tabs>
        <w:tab w:val="clear" w:pos="4153"/>
        <w:tab w:val="clear" w:pos="8306"/>
        <w:tab w:val="right" w:pos="13750"/>
      </w:tabs>
      <w:rPr>
        <w:sz w:val="24"/>
        <w:szCs w:val="24"/>
      </w:rPr>
    </w:pPr>
    <w:r>
      <w:rPr>
        <w:sz w:val="24"/>
        <w:szCs w:val="24"/>
      </w:rPr>
      <w:t>Supplemental Materials: Appendix C</w:t>
    </w:r>
    <w:r>
      <w:rPr>
        <w:sz w:val="24"/>
        <w:szCs w:val="24"/>
      </w:rPr>
      <w:tab/>
    </w:r>
    <w:r w:rsidRPr="00577F11">
      <w:rPr>
        <w:rStyle w:val="PageNumber"/>
        <w:sz w:val="24"/>
        <w:szCs w:val="24"/>
      </w:rPr>
      <w:fldChar w:fldCharType="begin"/>
    </w:r>
    <w:r w:rsidRPr="000023AC">
      <w:rPr>
        <w:rStyle w:val="PageNumber"/>
        <w:sz w:val="24"/>
        <w:szCs w:val="24"/>
      </w:rPr>
      <w:instrText xml:space="preserve"> PAGE </w:instrText>
    </w:r>
    <w:r w:rsidRPr="00577F11">
      <w:rPr>
        <w:rStyle w:val="PageNumber"/>
        <w:sz w:val="24"/>
        <w:szCs w:val="24"/>
      </w:rPr>
      <w:fldChar w:fldCharType="separate"/>
    </w:r>
    <w:r>
      <w:rPr>
        <w:rStyle w:val="PageNumber"/>
        <w:noProof/>
        <w:sz w:val="24"/>
        <w:szCs w:val="24"/>
      </w:rPr>
      <w:t>14</w:t>
    </w:r>
    <w:r w:rsidRPr="00577F11">
      <w:rPr>
        <w:rStyle w:val="PageNumber"/>
        <w:sz w:val="24"/>
        <w:szCs w:val="24"/>
      </w:rPr>
      <w:fldChar w:fldCharType="end"/>
    </w:r>
  </w:p>
  <w:p w14:paraId="1FAB7C2B" w14:textId="77777777" w:rsidR="00DD6703" w:rsidRPr="00DC3026" w:rsidRDefault="00DD6703" w:rsidP="006D2DB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A66C5B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1E824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CEC040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816CC4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690DC6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F82FFD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4E4046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FEA487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E3A237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72A514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EB2938"/>
    <w:multiLevelType w:val="hybridMultilevel"/>
    <w:tmpl w:val="05AAA3D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97D36EC"/>
    <w:multiLevelType w:val="hybridMultilevel"/>
    <w:tmpl w:val="81D40F6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C2E0380"/>
    <w:multiLevelType w:val="hybridMultilevel"/>
    <w:tmpl w:val="FD14A1C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DF0566D"/>
    <w:multiLevelType w:val="hybridMultilevel"/>
    <w:tmpl w:val="9ED8650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0EC84709"/>
    <w:multiLevelType w:val="hybridMultilevel"/>
    <w:tmpl w:val="B30E9164"/>
    <w:lvl w:ilvl="0" w:tplc="25881750">
      <w:start w:val="33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0652FE2"/>
    <w:multiLevelType w:val="hybridMultilevel"/>
    <w:tmpl w:val="1C2E5812"/>
    <w:lvl w:ilvl="0" w:tplc="A18E5744">
      <w:start w:val="82"/>
      <w:numFmt w:val="bullet"/>
      <w:lvlText w:val="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0D0367F"/>
    <w:multiLevelType w:val="hybridMultilevel"/>
    <w:tmpl w:val="CBE8FD44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1C620C3E"/>
    <w:multiLevelType w:val="hybridMultilevel"/>
    <w:tmpl w:val="CC3A5AD6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2ACF0F0B"/>
    <w:multiLevelType w:val="hybridMultilevel"/>
    <w:tmpl w:val="09100D10"/>
    <w:lvl w:ilvl="0" w:tplc="5EFEB24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  <w:b w:val="0"/>
        <w:bCs w:val="0"/>
        <w:i w:val="0"/>
        <w:iCs w:val="0"/>
        <w:color w:val="auto"/>
        <w:sz w:val="18"/>
        <w:szCs w:val="18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0DF6457"/>
    <w:multiLevelType w:val="hybridMultilevel"/>
    <w:tmpl w:val="24C4BEC6"/>
    <w:lvl w:ilvl="0" w:tplc="B3EC14D8">
      <w:start w:val="17"/>
      <w:numFmt w:val="bullet"/>
      <w:lvlText w:val="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AF47C0"/>
    <w:multiLevelType w:val="hybridMultilevel"/>
    <w:tmpl w:val="9714545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6B4F94"/>
    <w:multiLevelType w:val="hybridMultilevel"/>
    <w:tmpl w:val="439AEC6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D746232"/>
    <w:multiLevelType w:val="hybridMultilevel"/>
    <w:tmpl w:val="ED161B7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F76070B"/>
    <w:multiLevelType w:val="hybridMultilevel"/>
    <w:tmpl w:val="A946852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628B3281"/>
    <w:multiLevelType w:val="hybridMultilevel"/>
    <w:tmpl w:val="562EA7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88D3C25"/>
    <w:multiLevelType w:val="hybridMultilevel"/>
    <w:tmpl w:val="1F58D07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732A75BF"/>
    <w:multiLevelType w:val="hybridMultilevel"/>
    <w:tmpl w:val="CE52BD5E"/>
    <w:lvl w:ilvl="0" w:tplc="D3C4A100">
      <w:start w:val="6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5226A9B"/>
    <w:multiLevelType w:val="hybridMultilevel"/>
    <w:tmpl w:val="33AA6D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8547597"/>
    <w:multiLevelType w:val="hybridMultilevel"/>
    <w:tmpl w:val="DF5211C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87F6C49"/>
    <w:multiLevelType w:val="hybridMultilevel"/>
    <w:tmpl w:val="F7B0B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BE67E58"/>
    <w:multiLevelType w:val="hybridMultilevel"/>
    <w:tmpl w:val="A39036F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6"/>
  </w:num>
  <w:num w:numId="12">
    <w:abstractNumId w:val="25"/>
  </w:num>
  <w:num w:numId="13">
    <w:abstractNumId w:val="13"/>
  </w:num>
  <w:num w:numId="14">
    <w:abstractNumId w:val="10"/>
  </w:num>
  <w:num w:numId="15">
    <w:abstractNumId w:val="23"/>
  </w:num>
  <w:num w:numId="16">
    <w:abstractNumId w:val="24"/>
  </w:num>
  <w:num w:numId="17">
    <w:abstractNumId w:val="12"/>
  </w:num>
  <w:num w:numId="18">
    <w:abstractNumId w:val="29"/>
  </w:num>
  <w:num w:numId="19">
    <w:abstractNumId w:val="15"/>
  </w:num>
  <w:num w:numId="20">
    <w:abstractNumId w:val="19"/>
  </w:num>
  <w:num w:numId="21">
    <w:abstractNumId w:val="28"/>
  </w:num>
  <w:num w:numId="22">
    <w:abstractNumId w:val="17"/>
  </w:num>
  <w:num w:numId="23">
    <w:abstractNumId w:val="21"/>
  </w:num>
  <w:num w:numId="24">
    <w:abstractNumId w:val="22"/>
  </w:num>
  <w:num w:numId="25">
    <w:abstractNumId w:val="11"/>
  </w:num>
  <w:num w:numId="26">
    <w:abstractNumId w:val="30"/>
  </w:num>
  <w:num w:numId="27">
    <w:abstractNumId w:val="20"/>
  </w:num>
  <w:num w:numId="28">
    <w:abstractNumId w:val="16"/>
  </w:num>
  <w:num w:numId="29">
    <w:abstractNumId w:val="14"/>
  </w:num>
  <w:num w:numId="30">
    <w:abstractNumId w:val="27"/>
  </w:num>
  <w:num w:numId="3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hideSpelling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0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APA 7th Marti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4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2xz2fvzx2d9asees29xxpz3dz0fedrxwe9e&quot;&gt;HAGGERMAINREFS2015&lt;record-ids&gt;&lt;item&gt;424&lt;/item&gt;&lt;item&gt;1445&lt;/item&gt;&lt;item&gt;1741&lt;/item&gt;&lt;item&gt;2854&lt;/item&gt;&lt;item&gt;6366&lt;/item&gt;&lt;item&gt;10942&lt;/item&gt;&lt;item&gt;11002&lt;/item&gt;&lt;/record-ids&gt;&lt;/item&gt;&lt;/Libraries&gt;"/>
  </w:docVars>
  <w:rsids>
    <w:rsidRoot w:val="008422AD"/>
    <w:rsid w:val="00000470"/>
    <w:rsid w:val="000004E9"/>
    <w:rsid w:val="000006EB"/>
    <w:rsid w:val="000009D7"/>
    <w:rsid w:val="00000CB1"/>
    <w:rsid w:val="000010AB"/>
    <w:rsid w:val="000016C5"/>
    <w:rsid w:val="000016EA"/>
    <w:rsid w:val="000017A5"/>
    <w:rsid w:val="00001B4E"/>
    <w:rsid w:val="00001BC6"/>
    <w:rsid w:val="00001C05"/>
    <w:rsid w:val="000021A4"/>
    <w:rsid w:val="000021AE"/>
    <w:rsid w:val="000024D4"/>
    <w:rsid w:val="000024F8"/>
    <w:rsid w:val="0000268D"/>
    <w:rsid w:val="0000283A"/>
    <w:rsid w:val="00002889"/>
    <w:rsid w:val="00003250"/>
    <w:rsid w:val="0000354A"/>
    <w:rsid w:val="000035BB"/>
    <w:rsid w:val="000035FA"/>
    <w:rsid w:val="00003967"/>
    <w:rsid w:val="00003D70"/>
    <w:rsid w:val="00003E57"/>
    <w:rsid w:val="0000427F"/>
    <w:rsid w:val="000042FC"/>
    <w:rsid w:val="00004364"/>
    <w:rsid w:val="0000470F"/>
    <w:rsid w:val="00004940"/>
    <w:rsid w:val="00004BA7"/>
    <w:rsid w:val="00005049"/>
    <w:rsid w:val="000052DA"/>
    <w:rsid w:val="000053E9"/>
    <w:rsid w:val="000054C7"/>
    <w:rsid w:val="00005616"/>
    <w:rsid w:val="0000562E"/>
    <w:rsid w:val="000056D8"/>
    <w:rsid w:val="00006067"/>
    <w:rsid w:val="0000608A"/>
    <w:rsid w:val="000061BD"/>
    <w:rsid w:val="000067FC"/>
    <w:rsid w:val="000069A4"/>
    <w:rsid w:val="00006A28"/>
    <w:rsid w:val="00006A36"/>
    <w:rsid w:val="00006E2A"/>
    <w:rsid w:val="00006E89"/>
    <w:rsid w:val="00006F09"/>
    <w:rsid w:val="00007255"/>
    <w:rsid w:val="00007601"/>
    <w:rsid w:val="00007781"/>
    <w:rsid w:val="000079A9"/>
    <w:rsid w:val="000079C9"/>
    <w:rsid w:val="000079E4"/>
    <w:rsid w:val="00007A3D"/>
    <w:rsid w:val="00007AE7"/>
    <w:rsid w:val="00007C95"/>
    <w:rsid w:val="00010134"/>
    <w:rsid w:val="00010707"/>
    <w:rsid w:val="000109D0"/>
    <w:rsid w:val="00010A16"/>
    <w:rsid w:val="00011050"/>
    <w:rsid w:val="0001150C"/>
    <w:rsid w:val="000122D0"/>
    <w:rsid w:val="00012E65"/>
    <w:rsid w:val="0001323B"/>
    <w:rsid w:val="00013322"/>
    <w:rsid w:val="000134DD"/>
    <w:rsid w:val="00013D61"/>
    <w:rsid w:val="0001431E"/>
    <w:rsid w:val="000146BB"/>
    <w:rsid w:val="000146F8"/>
    <w:rsid w:val="000147FA"/>
    <w:rsid w:val="00014B77"/>
    <w:rsid w:val="00014F82"/>
    <w:rsid w:val="00015074"/>
    <w:rsid w:val="000151B3"/>
    <w:rsid w:val="00015373"/>
    <w:rsid w:val="0001541F"/>
    <w:rsid w:val="0001579E"/>
    <w:rsid w:val="00015945"/>
    <w:rsid w:val="00015BC0"/>
    <w:rsid w:val="00015CB1"/>
    <w:rsid w:val="00016543"/>
    <w:rsid w:val="00016CA4"/>
    <w:rsid w:val="00016D1E"/>
    <w:rsid w:val="000172DC"/>
    <w:rsid w:val="00017973"/>
    <w:rsid w:val="000179D0"/>
    <w:rsid w:val="00017B5B"/>
    <w:rsid w:val="00017F61"/>
    <w:rsid w:val="00020130"/>
    <w:rsid w:val="0002025C"/>
    <w:rsid w:val="00020B25"/>
    <w:rsid w:val="00020CE1"/>
    <w:rsid w:val="00020FF8"/>
    <w:rsid w:val="000210F5"/>
    <w:rsid w:val="0002119E"/>
    <w:rsid w:val="000216D1"/>
    <w:rsid w:val="00021CCB"/>
    <w:rsid w:val="000223A8"/>
    <w:rsid w:val="00022FE7"/>
    <w:rsid w:val="00023098"/>
    <w:rsid w:val="00023291"/>
    <w:rsid w:val="00023560"/>
    <w:rsid w:val="00023618"/>
    <w:rsid w:val="00023A70"/>
    <w:rsid w:val="00023AE7"/>
    <w:rsid w:val="00023BE9"/>
    <w:rsid w:val="00024287"/>
    <w:rsid w:val="0002434C"/>
    <w:rsid w:val="00024709"/>
    <w:rsid w:val="00024971"/>
    <w:rsid w:val="00024C85"/>
    <w:rsid w:val="00024D12"/>
    <w:rsid w:val="000251EA"/>
    <w:rsid w:val="000252DD"/>
    <w:rsid w:val="00025655"/>
    <w:rsid w:val="00025A34"/>
    <w:rsid w:val="00025A50"/>
    <w:rsid w:val="00025E63"/>
    <w:rsid w:val="00026008"/>
    <w:rsid w:val="0002603C"/>
    <w:rsid w:val="0002659A"/>
    <w:rsid w:val="0002674E"/>
    <w:rsid w:val="0002685F"/>
    <w:rsid w:val="000269D1"/>
    <w:rsid w:val="00026D2F"/>
    <w:rsid w:val="00026F2E"/>
    <w:rsid w:val="000272B4"/>
    <w:rsid w:val="00027903"/>
    <w:rsid w:val="0002796F"/>
    <w:rsid w:val="00027A00"/>
    <w:rsid w:val="00027B33"/>
    <w:rsid w:val="00027C3E"/>
    <w:rsid w:val="00027C73"/>
    <w:rsid w:val="00027E7F"/>
    <w:rsid w:val="00030479"/>
    <w:rsid w:val="0003050A"/>
    <w:rsid w:val="00030786"/>
    <w:rsid w:val="00030A34"/>
    <w:rsid w:val="00030B68"/>
    <w:rsid w:val="00030FDF"/>
    <w:rsid w:val="00031120"/>
    <w:rsid w:val="0003116B"/>
    <w:rsid w:val="000311F8"/>
    <w:rsid w:val="000315C6"/>
    <w:rsid w:val="00031935"/>
    <w:rsid w:val="00031997"/>
    <w:rsid w:val="00031BE6"/>
    <w:rsid w:val="00031D8B"/>
    <w:rsid w:val="00031E35"/>
    <w:rsid w:val="00032063"/>
    <w:rsid w:val="0003214A"/>
    <w:rsid w:val="00032196"/>
    <w:rsid w:val="000321D3"/>
    <w:rsid w:val="00032956"/>
    <w:rsid w:val="00032A32"/>
    <w:rsid w:val="00032BFB"/>
    <w:rsid w:val="00032FC5"/>
    <w:rsid w:val="000330E3"/>
    <w:rsid w:val="00033184"/>
    <w:rsid w:val="0003331D"/>
    <w:rsid w:val="00033B09"/>
    <w:rsid w:val="00033C39"/>
    <w:rsid w:val="0003491F"/>
    <w:rsid w:val="00034980"/>
    <w:rsid w:val="00034D4A"/>
    <w:rsid w:val="0003536E"/>
    <w:rsid w:val="0003551E"/>
    <w:rsid w:val="00035666"/>
    <w:rsid w:val="00035A98"/>
    <w:rsid w:val="00035C35"/>
    <w:rsid w:val="00035CEA"/>
    <w:rsid w:val="00035F40"/>
    <w:rsid w:val="00035FA2"/>
    <w:rsid w:val="0003616C"/>
    <w:rsid w:val="00036879"/>
    <w:rsid w:val="0003688E"/>
    <w:rsid w:val="00036A6C"/>
    <w:rsid w:val="00036B27"/>
    <w:rsid w:val="00036C5A"/>
    <w:rsid w:val="00036FE4"/>
    <w:rsid w:val="00037067"/>
    <w:rsid w:val="00037195"/>
    <w:rsid w:val="000373D3"/>
    <w:rsid w:val="00040527"/>
    <w:rsid w:val="00040815"/>
    <w:rsid w:val="0004098E"/>
    <w:rsid w:val="000409D0"/>
    <w:rsid w:val="00040FB7"/>
    <w:rsid w:val="0004138F"/>
    <w:rsid w:val="00041440"/>
    <w:rsid w:val="000414A4"/>
    <w:rsid w:val="0004155B"/>
    <w:rsid w:val="000415BB"/>
    <w:rsid w:val="00041676"/>
    <w:rsid w:val="00041ACC"/>
    <w:rsid w:val="00042099"/>
    <w:rsid w:val="00042283"/>
    <w:rsid w:val="0004261C"/>
    <w:rsid w:val="0004264F"/>
    <w:rsid w:val="000426DF"/>
    <w:rsid w:val="0004275B"/>
    <w:rsid w:val="00042AD1"/>
    <w:rsid w:val="0004304D"/>
    <w:rsid w:val="0004329D"/>
    <w:rsid w:val="000435B6"/>
    <w:rsid w:val="0004369B"/>
    <w:rsid w:val="000436EB"/>
    <w:rsid w:val="0004390B"/>
    <w:rsid w:val="0004391E"/>
    <w:rsid w:val="00043E32"/>
    <w:rsid w:val="00044269"/>
    <w:rsid w:val="00044528"/>
    <w:rsid w:val="0004466E"/>
    <w:rsid w:val="00044714"/>
    <w:rsid w:val="000449A2"/>
    <w:rsid w:val="00044D9A"/>
    <w:rsid w:val="000451F7"/>
    <w:rsid w:val="00045212"/>
    <w:rsid w:val="0004575B"/>
    <w:rsid w:val="00045CA8"/>
    <w:rsid w:val="000466D0"/>
    <w:rsid w:val="00046935"/>
    <w:rsid w:val="00046A14"/>
    <w:rsid w:val="00046A3D"/>
    <w:rsid w:val="00046C0E"/>
    <w:rsid w:val="00046CB8"/>
    <w:rsid w:val="00046E4F"/>
    <w:rsid w:val="00047247"/>
    <w:rsid w:val="00047427"/>
    <w:rsid w:val="00047436"/>
    <w:rsid w:val="00047504"/>
    <w:rsid w:val="000476B3"/>
    <w:rsid w:val="00047E10"/>
    <w:rsid w:val="00047F3F"/>
    <w:rsid w:val="00047FD9"/>
    <w:rsid w:val="00050012"/>
    <w:rsid w:val="0005025F"/>
    <w:rsid w:val="000503A6"/>
    <w:rsid w:val="0005079F"/>
    <w:rsid w:val="00050E76"/>
    <w:rsid w:val="00050F61"/>
    <w:rsid w:val="000512B1"/>
    <w:rsid w:val="00051423"/>
    <w:rsid w:val="00051657"/>
    <w:rsid w:val="00051ED1"/>
    <w:rsid w:val="00051F29"/>
    <w:rsid w:val="000523D8"/>
    <w:rsid w:val="000524AA"/>
    <w:rsid w:val="00052720"/>
    <w:rsid w:val="00052B4F"/>
    <w:rsid w:val="00052BA2"/>
    <w:rsid w:val="0005346E"/>
    <w:rsid w:val="00053593"/>
    <w:rsid w:val="0005374F"/>
    <w:rsid w:val="000538AD"/>
    <w:rsid w:val="00053EDF"/>
    <w:rsid w:val="00054427"/>
    <w:rsid w:val="0005494C"/>
    <w:rsid w:val="000549C3"/>
    <w:rsid w:val="00054AF4"/>
    <w:rsid w:val="00055000"/>
    <w:rsid w:val="000550CC"/>
    <w:rsid w:val="00055112"/>
    <w:rsid w:val="0005514E"/>
    <w:rsid w:val="00055415"/>
    <w:rsid w:val="00055846"/>
    <w:rsid w:val="00055893"/>
    <w:rsid w:val="000559F8"/>
    <w:rsid w:val="00055A3C"/>
    <w:rsid w:val="000560EC"/>
    <w:rsid w:val="0005692A"/>
    <w:rsid w:val="00056A05"/>
    <w:rsid w:val="00056B0E"/>
    <w:rsid w:val="00057141"/>
    <w:rsid w:val="0005721D"/>
    <w:rsid w:val="00057A53"/>
    <w:rsid w:val="00057B46"/>
    <w:rsid w:val="00057BA0"/>
    <w:rsid w:val="00057BE3"/>
    <w:rsid w:val="00057C06"/>
    <w:rsid w:val="00057DEB"/>
    <w:rsid w:val="00057FD8"/>
    <w:rsid w:val="000607CB"/>
    <w:rsid w:val="00061074"/>
    <w:rsid w:val="00061286"/>
    <w:rsid w:val="000616CC"/>
    <w:rsid w:val="00061742"/>
    <w:rsid w:val="00061A11"/>
    <w:rsid w:val="00061A51"/>
    <w:rsid w:val="00061BB4"/>
    <w:rsid w:val="00061E17"/>
    <w:rsid w:val="00061F81"/>
    <w:rsid w:val="0006221A"/>
    <w:rsid w:val="0006230C"/>
    <w:rsid w:val="0006237C"/>
    <w:rsid w:val="0006265B"/>
    <w:rsid w:val="00062697"/>
    <w:rsid w:val="000627DC"/>
    <w:rsid w:val="00062889"/>
    <w:rsid w:val="000629C8"/>
    <w:rsid w:val="00062A3D"/>
    <w:rsid w:val="00062CBB"/>
    <w:rsid w:val="00062D0A"/>
    <w:rsid w:val="0006321E"/>
    <w:rsid w:val="0006325B"/>
    <w:rsid w:val="000638EA"/>
    <w:rsid w:val="00063923"/>
    <w:rsid w:val="00063963"/>
    <w:rsid w:val="00063AF9"/>
    <w:rsid w:val="00063B8B"/>
    <w:rsid w:val="00063CC8"/>
    <w:rsid w:val="00064099"/>
    <w:rsid w:val="0006454F"/>
    <w:rsid w:val="0006477D"/>
    <w:rsid w:val="00064899"/>
    <w:rsid w:val="00064954"/>
    <w:rsid w:val="00064BFC"/>
    <w:rsid w:val="00064C8E"/>
    <w:rsid w:val="00064D9E"/>
    <w:rsid w:val="000656C2"/>
    <w:rsid w:val="00065A37"/>
    <w:rsid w:val="00065B24"/>
    <w:rsid w:val="00065E26"/>
    <w:rsid w:val="00066210"/>
    <w:rsid w:val="0006649C"/>
    <w:rsid w:val="000667AD"/>
    <w:rsid w:val="0006687A"/>
    <w:rsid w:val="00067003"/>
    <w:rsid w:val="000670BE"/>
    <w:rsid w:val="00067374"/>
    <w:rsid w:val="00067A09"/>
    <w:rsid w:val="00070245"/>
    <w:rsid w:val="0007030F"/>
    <w:rsid w:val="0007034E"/>
    <w:rsid w:val="00070727"/>
    <w:rsid w:val="000708D9"/>
    <w:rsid w:val="0007095C"/>
    <w:rsid w:val="00070ADA"/>
    <w:rsid w:val="00070D9B"/>
    <w:rsid w:val="00070FD7"/>
    <w:rsid w:val="00071560"/>
    <w:rsid w:val="000715E8"/>
    <w:rsid w:val="000716FB"/>
    <w:rsid w:val="00071936"/>
    <w:rsid w:val="00071BCF"/>
    <w:rsid w:val="00071C0C"/>
    <w:rsid w:val="00071FD8"/>
    <w:rsid w:val="0007207E"/>
    <w:rsid w:val="00072500"/>
    <w:rsid w:val="00072869"/>
    <w:rsid w:val="00072BE4"/>
    <w:rsid w:val="00072E97"/>
    <w:rsid w:val="00073130"/>
    <w:rsid w:val="000740A9"/>
    <w:rsid w:val="0007420E"/>
    <w:rsid w:val="00074CCF"/>
    <w:rsid w:val="00074F44"/>
    <w:rsid w:val="00075162"/>
    <w:rsid w:val="000755BE"/>
    <w:rsid w:val="00075674"/>
    <w:rsid w:val="00075910"/>
    <w:rsid w:val="0007599F"/>
    <w:rsid w:val="00076465"/>
    <w:rsid w:val="00076739"/>
    <w:rsid w:val="00076945"/>
    <w:rsid w:val="000769BE"/>
    <w:rsid w:val="00076BE1"/>
    <w:rsid w:val="00076CBD"/>
    <w:rsid w:val="00076F86"/>
    <w:rsid w:val="00077B80"/>
    <w:rsid w:val="00077CAA"/>
    <w:rsid w:val="00080338"/>
    <w:rsid w:val="000803DF"/>
    <w:rsid w:val="00080499"/>
    <w:rsid w:val="00080526"/>
    <w:rsid w:val="0008058A"/>
    <w:rsid w:val="00080A84"/>
    <w:rsid w:val="00080D38"/>
    <w:rsid w:val="00080D5E"/>
    <w:rsid w:val="0008140B"/>
    <w:rsid w:val="000819C3"/>
    <w:rsid w:val="00081A37"/>
    <w:rsid w:val="00081A4D"/>
    <w:rsid w:val="00081BD7"/>
    <w:rsid w:val="00081E6A"/>
    <w:rsid w:val="000822B9"/>
    <w:rsid w:val="000825FA"/>
    <w:rsid w:val="00082D36"/>
    <w:rsid w:val="00082E46"/>
    <w:rsid w:val="00082F5A"/>
    <w:rsid w:val="000830DE"/>
    <w:rsid w:val="00083249"/>
    <w:rsid w:val="00083451"/>
    <w:rsid w:val="000834FC"/>
    <w:rsid w:val="0008366E"/>
    <w:rsid w:val="00083903"/>
    <w:rsid w:val="00083CDD"/>
    <w:rsid w:val="00083D56"/>
    <w:rsid w:val="00084363"/>
    <w:rsid w:val="00084547"/>
    <w:rsid w:val="0008475E"/>
    <w:rsid w:val="00084AE1"/>
    <w:rsid w:val="00084BAA"/>
    <w:rsid w:val="00084C9B"/>
    <w:rsid w:val="00084CDD"/>
    <w:rsid w:val="00085385"/>
    <w:rsid w:val="0008541D"/>
    <w:rsid w:val="000855C3"/>
    <w:rsid w:val="00085A4D"/>
    <w:rsid w:val="00085BFD"/>
    <w:rsid w:val="00085CC7"/>
    <w:rsid w:val="000860B0"/>
    <w:rsid w:val="0008623E"/>
    <w:rsid w:val="00086669"/>
    <w:rsid w:val="000869F5"/>
    <w:rsid w:val="00086C51"/>
    <w:rsid w:val="00086D28"/>
    <w:rsid w:val="00086DAF"/>
    <w:rsid w:val="00086FA1"/>
    <w:rsid w:val="0008723D"/>
    <w:rsid w:val="00087241"/>
    <w:rsid w:val="000874ED"/>
    <w:rsid w:val="0008762B"/>
    <w:rsid w:val="0008792B"/>
    <w:rsid w:val="00087A75"/>
    <w:rsid w:val="00090509"/>
    <w:rsid w:val="00090837"/>
    <w:rsid w:val="00090A4D"/>
    <w:rsid w:val="00090ECB"/>
    <w:rsid w:val="00090F61"/>
    <w:rsid w:val="00091341"/>
    <w:rsid w:val="00091344"/>
    <w:rsid w:val="00091656"/>
    <w:rsid w:val="000919EA"/>
    <w:rsid w:val="00091A48"/>
    <w:rsid w:val="00091DAF"/>
    <w:rsid w:val="000920A9"/>
    <w:rsid w:val="00092577"/>
    <w:rsid w:val="000928AA"/>
    <w:rsid w:val="000929DD"/>
    <w:rsid w:val="00092D42"/>
    <w:rsid w:val="000930D7"/>
    <w:rsid w:val="0009324C"/>
    <w:rsid w:val="00094073"/>
    <w:rsid w:val="000948AE"/>
    <w:rsid w:val="000949A1"/>
    <w:rsid w:val="000949D4"/>
    <w:rsid w:val="00094C46"/>
    <w:rsid w:val="00094EDB"/>
    <w:rsid w:val="0009501A"/>
    <w:rsid w:val="000951AD"/>
    <w:rsid w:val="0009583E"/>
    <w:rsid w:val="0009597D"/>
    <w:rsid w:val="00095D30"/>
    <w:rsid w:val="00095D4F"/>
    <w:rsid w:val="000960BE"/>
    <w:rsid w:val="00096268"/>
    <w:rsid w:val="000964C1"/>
    <w:rsid w:val="000966A8"/>
    <w:rsid w:val="0009672C"/>
    <w:rsid w:val="000969BE"/>
    <w:rsid w:val="00096BC8"/>
    <w:rsid w:val="0009730A"/>
    <w:rsid w:val="00097BFD"/>
    <w:rsid w:val="00097DCC"/>
    <w:rsid w:val="000A08FD"/>
    <w:rsid w:val="000A0977"/>
    <w:rsid w:val="000A0B48"/>
    <w:rsid w:val="000A0B63"/>
    <w:rsid w:val="000A146D"/>
    <w:rsid w:val="000A15F6"/>
    <w:rsid w:val="000A17EF"/>
    <w:rsid w:val="000A182B"/>
    <w:rsid w:val="000A1C46"/>
    <w:rsid w:val="000A1C59"/>
    <w:rsid w:val="000A1D8F"/>
    <w:rsid w:val="000A1EEE"/>
    <w:rsid w:val="000A28BD"/>
    <w:rsid w:val="000A2916"/>
    <w:rsid w:val="000A2965"/>
    <w:rsid w:val="000A2D58"/>
    <w:rsid w:val="000A300F"/>
    <w:rsid w:val="000A341F"/>
    <w:rsid w:val="000A3F38"/>
    <w:rsid w:val="000A3F3B"/>
    <w:rsid w:val="000A41DE"/>
    <w:rsid w:val="000A42DD"/>
    <w:rsid w:val="000A4525"/>
    <w:rsid w:val="000A4535"/>
    <w:rsid w:val="000A48C4"/>
    <w:rsid w:val="000A4AEE"/>
    <w:rsid w:val="000A5401"/>
    <w:rsid w:val="000A5574"/>
    <w:rsid w:val="000A5F8A"/>
    <w:rsid w:val="000A5FE1"/>
    <w:rsid w:val="000A6735"/>
    <w:rsid w:val="000A6828"/>
    <w:rsid w:val="000A68E6"/>
    <w:rsid w:val="000A6BF1"/>
    <w:rsid w:val="000A6CBB"/>
    <w:rsid w:val="000A6EC1"/>
    <w:rsid w:val="000A7023"/>
    <w:rsid w:val="000A70FF"/>
    <w:rsid w:val="000A71E6"/>
    <w:rsid w:val="000A7810"/>
    <w:rsid w:val="000A793D"/>
    <w:rsid w:val="000A7BB7"/>
    <w:rsid w:val="000A7D0F"/>
    <w:rsid w:val="000B00D6"/>
    <w:rsid w:val="000B01BF"/>
    <w:rsid w:val="000B035A"/>
    <w:rsid w:val="000B0A21"/>
    <w:rsid w:val="000B0C66"/>
    <w:rsid w:val="000B0E78"/>
    <w:rsid w:val="000B0EA4"/>
    <w:rsid w:val="000B1589"/>
    <w:rsid w:val="000B1CDA"/>
    <w:rsid w:val="000B21BD"/>
    <w:rsid w:val="000B25DD"/>
    <w:rsid w:val="000B2670"/>
    <w:rsid w:val="000B28C2"/>
    <w:rsid w:val="000B2B1F"/>
    <w:rsid w:val="000B2EAF"/>
    <w:rsid w:val="000B2FFB"/>
    <w:rsid w:val="000B3004"/>
    <w:rsid w:val="000B31A3"/>
    <w:rsid w:val="000B31B2"/>
    <w:rsid w:val="000B3286"/>
    <w:rsid w:val="000B358C"/>
    <w:rsid w:val="000B363B"/>
    <w:rsid w:val="000B38AD"/>
    <w:rsid w:val="000B3C03"/>
    <w:rsid w:val="000B3F47"/>
    <w:rsid w:val="000B4826"/>
    <w:rsid w:val="000B4D1E"/>
    <w:rsid w:val="000B4D87"/>
    <w:rsid w:val="000B4DE8"/>
    <w:rsid w:val="000B4EA3"/>
    <w:rsid w:val="000B53A4"/>
    <w:rsid w:val="000B59EF"/>
    <w:rsid w:val="000B60E9"/>
    <w:rsid w:val="000B63F9"/>
    <w:rsid w:val="000B72FA"/>
    <w:rsid w:val="000B7307"/>
    <w:rsid w:val="000B794D"/>
    <w:rsid w:val="000B7D76"/>
    <w:rsid w:val="000C0026"/>
    <w:rsid w:val="000C01C3"/>
    <w:rsid w:val="000C02F8"/>
    <w:rsid w:val="000C0346"/>
    <w:rsid w:val="000C08EC"/>
    <w:rsid w:val="000C096E"/>
    <w:rsid w:val="000C1216"/>
    <w:rsid w:val="000C13BB"/>
    <w:rsid w:val="000C15F1"/>
    <w:rsid w:val="000C1780"/>
    <w:rsid w:val="000C1A71"/>
    <w:rsid w:val="000C1AAB"/>
    <w:rsid w:val="000C1B4D"/>
    <w:rsid w:val="000C1C47"/>
    <w:rsid w:val="000C1F6F"/>
    <w:rsid w:val="000C2051"/>
    <w:rsid w:val="000C206D"/>
    <w:rsid w:val="000C232A"/>
    <w:rsid w:val="000C2354"/>
    <w:rsid w:val="000C256B"/>
    <w:rsid w:val="000C28A6"/>
    <w:rsid w:val="000C2B08"/>
    <w:rsid w:val="000C2DFA"/>
    <w:rsid w:val="000C37D1"/>
    <w:rsid w:val="000C38A7"/>
    <w:rsid w:val="000C3DE3"/>
    <w:rsid w:val="000C3E97"/>
    <w:rsid w:val="000C403C"/>
    <w:rsid w:val="000C40F2"/>
    <w:rsid w:val="000C4118"/>
    <w:rsid w:val="000C4257"/>
    <w:rsid w:val="000C4634"/>
    <w:rsid w:val="000C4875"/>
    <w:rsid w:val="000C4898"/>
    <w:rsid w:val="000C4EE2"/>
    <w:rsid w:val="000C515B"/>
    <w:rsid w:val="000C57B4"/>
    <w:rsid w:val="000C5823"/>
    <w:rsid w:val="000C5883"/>
    <w:rsid w:val="000C58CA"/>
    <w:rsid w:val="000C61AF"/>
    <w:rsid w:val="000C62AE"/>
    <w:rsid w:val="000C6D75"/>
    <w:rsid w:val="000C707A"/>
    <w:rsid w:val="000C7253"/>
    <w:rsid w:val="000C7BCD"/>
    <w:rsid w:val="000C7D56"/>
    <w:rsid w:val="000D0166"/>
    <w:rsid w:val="000D0167"/>
    <w:rsid w:val="000D01E8"/>
    <w:rsid w:val="000D0284"/>
    <w:rsid w:val="000D02D7"/>
    <w:rsid w:val="000D046B"/>
    <w:rsid w:val="000D04DD"/>
    <w:rsid w:val="000D0619"/>
    <w:rsid w:val="000D069B"/>
    <w:rsid w:val="000D0D78"/>
    <w:rsid w:val="000D10BA"/>
    <w:rsid w:val="000D16ED"/>
    <w:rsid w:val="000D1711"/>
    <w:rsid w:val="000D1779"/>
    <w:rsid w:val="000D1A8F"/>
    <w:rsid w:val="000D1B6F"/>
    <w:rsid w:val="000D207A"/>
    <w:rsid w:val="000D2115"/>
    <w:rsid w:val="000D23E6"/>
    <w:rsid w:val="000D2B76"/>
    <w:rsid w:val="000D2BEB"/>
    <w:rsid w:val="000D378A"/>
    <w:rsid w:val="000D379F"/>
    <w:rsid w:val="000D37D7"/>
    <w:rsid w:val="000D3AE8"/>
    <w:rsid w:val="000D3B34"/>
    <w:rsid w:val="000D3C34"/>
    <w:rsid w:val="000D3CFA"/>
    <w:rsid w:val="000D3D0C"/>
    <w:rsid w:val="000D3EF5"/>
    <w:rsid w:val="000D4259"/>
    <w:rsid w:val="000D42F1"/>
    <w:rsid w:val="000D4707"/>
    <w:rsid w:val="000D4DC5"/>
    <w:rsid w:val="000D4F20"/>
    <w:rsid w:val="000D4F29"/>
    <w:rsid w:val="000D523E"/>
    <w:rsid w:val="000D556D"/>
    <w:rsid w:val="000D567D"/>
    <w:rsid w:val="000D5958"/>
    <w:rsid w:val="000D59CB"/>
    <w:rsid w:val="000D5AB6"/>
    <w:rsid w:val="000D5B9E"/>
    <w:rsid w:val="000D5E85"/>
    <w:rsid w:val="000D5FDE"/>
    <w:rsid w:val="000D60CF"/>
    <w:rsid w:val="000D61A7"/>
    <w:rsid w:val="000D6A11"/>
    <w:rsid w:val="000D6CF3"/>
    <w:rsid w:val="000D6FC8"/>
    <w:rsid w:val="000D738F"/>
    <w:rsid w:val="000D7597"/>
    <w:rsid w:val="000D7678"/>
    <w:rsid w:val="000D770E"/>
    <w:rsid w:val="000D799D"/>
    <w:rsid w:val="000D7B3A"/>
    <w:rsid w:val="000E0361"/>
    <w:rsid w:val="000E0443"/>
    <w:rsid w:val="000E082B"/>
    <w:rsid w:val="000E0A46"/>
    <w:rsid w:val="000E0D09"/>
    <w:rsid w:val="000E1406"/>
    <w:rsid w:val="000E14A2"/>
    <w:rsid w:val="000E14BF"/>
    <w:rsid w:val="000E16C0"/>
    <w:rsid w:val="000E1719"/>
    <w:rsid w:val="000E183D"/>
    <w:rsid w:val="000E1A54"/>
    <w:rsid w:val="000E1CF7"/>
    <w:rsid w:val="000E2044"/>
    <w:rsid w:val="000E20F3"/>
    <w:rsid w:val="000E21B8"/>
    <w:rsid w:val="000E2318"/>
    <w:rsid w:val="000E2E53"/>
    <w:rsid w:val="000E312C"/>
    <w:rsid w:val="000E3587"/>
    <w:rsid w:val="000E35ED"/>
    <w:rsid w:val="000E387B"/>
    <w:rsid w:val="000E3A90"/>
    <w:rsid w:val="000E3B79"/>
    <w:rsid w:val="000E40A5"/>
    <w:rsid w:val="000E4405"/>
    <w:rsid w:val="000E448E"/>
    <w:rsid w:val="000E449B"/>
    <w:rsid w:val="000E4585"/>
    <w:rsid w:val="000E46ED"/>
    <w:rsid w:val="000E55C1"/>
    <w:rsid w:val="000E57B6"/>
    <w:rsid w:val="000E5836"/>
    <w:rsid w:val="000E58CB"/>
    <w:rsid w:val="000E5EE1"/>
    <w:rsid w:val="000E6574"/>
    <w:rsid w:val="000E6586"/>
    <w:rsid w:val="000E6978"/>
    <w:rsid w:val="000E6985"/>
    <w:rsid w:val="000E69D0"/>
    <w:rsid w:val="000E6AE8"/>
    <w:rsid w:val="000E6E0F"/>
    <w:rsid w:val="000E7022"/>
    <w:rsid w:val="000E7115"/>
    <w:rsid w:val="000E7828"/>
    <w:rsid w:val="000E7837"/>
    <w:rsid w:val="000E792B"/>
    <w:rsid w:val="000F0166"/>
    <w:rsid w:val="000F061C"/>
    <w:rsid w:val="000F0B47"/>
    <w:rsid w:val="000F0C09"/>
    <w:rsid w:val="000F0F30"/>
    <w:rsid w:val="000F184F"/>
    <w:rsid w:val="000F221F"/>
    <w:rsid w:val="000F222E"/>
    <w:rsid w:val="000F2298"/>
    <w:rsid w:val="000F2311"/>
    <w:rsid w:val="000F277A"/>
    <w:rsid w:val="000F27A3"/>
    <w:rsid w:val="000F2DB0"/>
    <w:rsid w:val="000F2E50"/>
    <w:rsid w:val="000F3739"/>
    <w:rsid w:val="000F374E"/>
    <w:rsid w:val="000F3831"/>
    <w:rsid w:val="000F38AA"/>
    <w:rsid w:val="000F3B0D"/>
    <w:rsid w:val="000F453F"/>
    <w:rsid w:val="000F469A"/>
    <w:rsid w:val="000F4989"/>
    <w:rsid w:val="000F4C12"/>
    <w:rsid w:val="000F4E66"/>
    <w:rsid w:val="000F5340"/>
    <w:rsid w:val="000F534E"/>
    <w:rsid w:val="000F5454"/>
    <w:rsid w:val="000F54F2"/>
    <w:rsid w:val="000F5705"/>
    <w:rsid w:val="000F5F86"/>
    <w:rsid w:val="000F60ED"/>
    <w:rsid w:val="000F61EC"/>
    <w:rsid w:val="000F64BB"/>
    <w:rsid w:val="000F6582"/>
    <w:rsid w:val="000F6636"/>
    <w:rsid w:val="000F6884"/>
    <w:rsid w:val="000F6C14"/>
    <w:rsid w:val="000F765D"/>
    <w:rsid w:val="000F7717"/>
    <w:rsid w:val="000F7781"/>
    <w:rsid w:val="000F7A10"/>
    <w:rsid w:val="000F7A1D"/>
    <w:rsid w:val="000F7B62"/>
    <w:rsid w:val="000F7D87"/>
    <w:rsid w:val="000F7E59"/>
    <w:rsid w:val="000F7E94"/>
    <w:rsid w:val="000F7F72"/>
    <w:rsid w:val="00100351"/>
    <w:rsid w:val="00100589"/>
    <w:rsid w:val="00100A2B"/>
    <w:rsid w:val="00101038"/>
    <w:rsid w:val="00101134"/>
    <w:rsid w:val="00101313"/>
    <w:rsid w:val="00101467"/>
    <w:rsid w:val="001014A0"/>
    <w:rsid w:val="00101B58"/>
    <w:rsid w:val="00101BC7"/>
    <w:rsid w:val="00101CF0"/>
    <w:rsid w:val="00102999"/>
    <w:rsid w:val="00102BC7"/>
    <w:rsid w:val="00102C14"/>
    <w:rsid w:val="00102CA8"/>
    <w:rsid w:val="00102DA8"/>
    <w:rsid w:val="00102E3C"/>
    <w:rsid w:val="00102E9D"/>
    <w:rsid w:val="00102F3B"/>
    <w:rsid w:val="00103199"/>
    <w:rsid w:val="00103312"/>
    <w:rsid w:val="00103A1B"/>
    <w:rsid w:val="00103AD8"/>
    <w:rsid w:val="00103B80"/>
    <w:rsid w:val="00103E04"/>
    <w:rsid w:val="00103E58"/>
    <w:rsid w:val="00103F2E"/>
    <w:rsid w:val="00104114"/>
    <w:rsid w:val="0010412E"/>
    <w:rsid w:val="001044C4"/>
    <w:rsid w:val="00104549"/>
    <w:rsid w:val="001048D9"/>
    <w:rsid w:val="00104C01"/>
    <w:rsid w:val="001052CA"/>
    <w:rsid w:val="00105570"/>
    <w:rsid w:val="0010561B"/>
    <w:rsid w:val="0010571B"/>
    <w:rsid w:val="00105762"/>
    <w:rsid w:val="001057B7"/>
    <w:rsid w:val="00105C03"/>
    <w:rsid w:val="00105C58"/>
    <w:rsid w:val="00105E43"/>
    <w:rsid w:val="00105E88"/>
    <w:rsid w:val="001060AE"/>
    <w:rsid w:val="001060BB"/>
    <w:rsid w:val="001062B1"/>
    <w:rsid w:val="001064D1"/>
    <w:rsid w:val="00106658"/>
    <w:rsid w:val="001066E5"/>
    <w:rsid w:val="001067C8"/>
    <w:rsid w:val="00106918"/>
    <w:rsid w:val="001069EA"/>
    <w:rsid w:val="00106B77"/>
    <w:rsid w:val="00106CB0"/>
    <w:rsid w:val="00107090"/>
    <w:rsid w:val="00107B12"/>
    <w:rsid w:val="00107E36"/>
    <w:rsid w:val="00110607"/>
    <w:rsid w:val="00110626"/>
    <w:rsid w:val="0011089F"/>
    <w:rsid w:val="001109CA"/>
    <w:rsid w:val="00110A1D"/>
    <w:rsid w:val="00110A3F"/>
    <w:rsid w:val="00110AB9"/>
    <w:rsid w:val="00110B0E"/>
    <w:rsid w:val="00110E37"/>
    <w:rsid w:val="001112D4"/>
    <w:rsid w:val="001114DE"/>
    <w:rsid w:val="00111630"/>
    <w:rsid w:val="001117EA"/>
    <w:rsid w:val="00111A94"/>
    <w:rsid w:val="00111C6E"/>
    <w:rsid w:val="00111EA2"/>
    <w:rsid w:val="00112FBD"/>
    <w:rsid w:val="001131BA"/>
    <w:rsid w:val="001132D0"/>
    <w:rsid w:val="00113CD2"/>
    <w:rsid w:val="00113D0A"/>
    <w:rsid w:val="00114530"/>
    <w:rsid w:val="001145E9"/>
    <w:rsid w:val="001149C0"/>
    <w:rsid w:val="00114A28"/>
    <w:rsid w:val="00114DA0"/>
    <w:rsid w:val="00115965"/>
    <w:rsid w:val="00115E0E"/>
    <w:rsid w:val="001170F9"/>
    <w:rsid w:val="00117322"/>
    <w:rsid w:val="001174C1"/>
    <w:rsid w:val="0011767E"/>
    <w:rsid w:val="001177E2"/>
    <w:rsid w:val="001179AD"/>
    <w:rsid w:val="00117DFD"/>
    <w:rsid w:val="0012016D"/>
    <w:rsid w:val="00121455"/>
    <w:rsid w:val="00121545"/>
    <w:rsid w:val="001216F7"/>
    <w:rsid w:val="0012178D"/>
    <w:rsid w:val="001218E8"/>
    <w:rsid w:val="001218FC"/>
    <w:rsid w:val="00121D79"/>
    <w:rsid w:val="00122098"/>
    <w:rsid w:val="0012223A"/>
    <w:rsid w:val="00122268"/>
    <w:rsid w:val="001227F4"/>
    <w:rsid w:val="001229A0"/>
    <w:rsid w:val="001229BE"/>
    <w:rsid w:val="00122F24"/>
    <w:rsid w:val="0012354B"/>
    <w:rsid w:val="00123A0C"/>
    <w:rsid w:val="00123D41"/>
    <w:rsid w:val="00123F83"/>
    <w:rsid w:val="00123FAA"/>
    <w:rsid w:val="00124003"/>
    <w:rsid w:val="0012421F"/>
    <w:rsid w:val="00124593"/>
    <w:rsid w:val="00124631"/>
    <w:rsid w:val="00124659"/>
    <w:rsid w:val="00124691"/>
    <w:rsid w:val="00124A49"/>
    <w:rsid w:val="00124C48"/>
    <w:rsid w:val="00125241"/>
    <w:rsid w:val="00125536"/>
    <w:rsid w:val="0012561A"/>
    <w:rsid w:val="001258D9"/>
    <w:rsid w:val="001258EA"/>
    <w:rsid w:val="0012607C"/>
    <w:rsid w:val="00126404"/>
    <w:rsid w:val="0012641F"/>
    <w:rsid w:val="0012673E"/>
    <w:rsid w:val="00126821"/>
    <w:rsid w:val="0012693F"/>
    <w:rsid w:val="00126C8A"/>
    <w:rsid w:val="00126D2C"/>
    <w:rsid w:val="00126D77"/>
    <w:rsid w:val="00126E2A"/>
    <w:rsid w:val="001273F9"/>
    <w:rsid w:val="001275F9"/>
    <w:rsid w:val="00127691"/>
    <w:rsid w:val="001276D5"/>
    <w:rsid w:val="00127C82"/>
    <w:rsid w:val="00130386"/>
    <w:rsid w:val="00130969"/>
    <w:rsid w:val="00130CF8"/>
    <w:rsid w:val="00130D54"/>
    <w:rsid w:val="00130D59"/>
    <w:rsid w:val="00130E00"/>
    <w:rsid w:val="00131437"/>
    <w:rsid w:val="001315F6"/>
    <w:rsid w:val="001318CA"/>
    <w:rsid w:val="00131A94"/>
    <w:rsid w:val="00131E8F"/>
    <w:rsid w:val="00131F92"/>
    <w:rsid w:val="0013209D"/>
    <w:rsid w:val="001321A6"/>
    <w:rsid w:val="00132E9C"/>
    <w:rsid w:val="00133164"/>
    <w:rsid w:val="001331C9"/>
    <w:rsid w:val="001332BB"/>
    <w:rsid w:val="001332C3"/>
    <w:rsid w:val="001332C9"/>
    <w:rsid w:val="001333A1"/>
    <w:rsid w:val="001333C8"/>
    <w:rsid w:val="001334A6"/>
    <w:rsid w:val="001336C4"/>
    <w:rsid w:val="001342C5"/>
    <w:rsid w:val="00134403"/>
    <w:rsid w:val="001346C9"/>
    <w:rsid w:val="001346FB"/>
    <w:rsid w:val="00134887"/>
    <w:rsid w:val="00134B74"/>
    <w:rsid w:val="00134F8C"/>
    <w:rsid w:val="001351A5"/>
    <w:rsid w:val="00135265"/>
    <w:rsid w:val="0013584B"/>
    <w:rsid w:val="001358CC"/>
    <w:rsid w:val="00135B3A"/>
    <w:rsid w:val="00135FE2"/>
    <w:rsid w:val="001360EE"/>
    <w:rsid w:val="0013625A"/>
    <w:rsid w:val="001362E0"/>
    <w:rsid w:val="001362F9"/>
    <w:rsid w:val="00136C96"/>
    <w:rsid w:val="00136FEA"/>
    <w:rsid w:val="00137017"/>
    <w:rsid w:val="00137484"/>
    <w:rsid w:val="00137649"/>
    <w:rsid w:val="001377B6"/>
    <w:rsid w:val="00137D9C"/>
    <w:rsid w:val="0014003B"/>
    <w:rsid w:val="001400CE"/>
    <w:rsid w:val="00140162"/>
    <w:rsid w:val="0014018F"/>
    <w:rsid w:val="001406CF"/>
    <w:rsid w:val="0014080D"/>
    <w:rsid w:val="00140819"/>
    <w:rsid w:val="00140A40"/>
    <w:rsid w:val="00140E95"/>
    <w:rsid w:val="00141075"/>
    <w:rsid w:val="001410B6"/>
    <w:rsid w:val="0014134F"/>
    <w:rsid w:val="001414E8"/>
    <w:rsid w:val="00141569"/>
    <w:rsid w:val="00141C0D"/>
    <w:rsid w:val="00141FFE"/>
    <w:rsid w:val="001421A7"/>
    <w:rsid w:val="001428BF"/>
    <w:rsid w:val="00142DAB"/>
    <w:rsid w:val="00142E82"/>
    <w:rsid w:val="0014306B"/>
    <w:rsid w:val="00143DF6"/>
    <w:rsid w:val="00144560"/>
    <w:rsid w:val="0014484A"/>
    <w:rsid w:val="00144C37"/>
    <w:rsid w:val="00144C8E"/>
    <w:rsid w:val="00144FFD"/>
    <w:rsid w:val="0014502F"/>
    <w:rsid w:val="00145342"/>
    <w:rsid w:val="0014547D"/>
    <w:rsid w:val="0014589F"/>
    <w:rsid w:val="00145EA3"/>
    <w:rsid w:val="0014604B"/>
    <w:rsid w:val="001461A2"/>
    <w:rsid w:val="0014663E"/>
    <w:rsid w:val="00146668"/>
    <w:rsid w:val="00146731"/>
    <w:rsid w:val="001467E7"/>
    <w:rsid w:val="00146944"/>
    <w:rsid w:val="00146AEF"/>
    <w:rsid w:val="00146BF3"/>
    <w:rsid w:val="00147306"/>
    <w:rsid w:val="00147706"/>
    <w:rsid w:val="001478C6"/>
    <w:rsid w:val="00147BA0"/>
    <w:rsid w:val="00147EA9"/>
    <w:rsid w:val="00147F63"/>
    <w:rsid w:val="001505EF"/>
    <w:rsid w:val="001508AC"/>
    <w:rsid w:val="00150916"/>
    <w:rsid w:val="00150C47"/>
    <w:rsid w:val="00150D09"/>
    <w:rsid w:val="00150D2A"/>
    <w:rsid w:val="00151147"/>
    <w:rsid w:val="00151339"/>
    <w:rsid w:val="00151587"/>
    <w:rsid w:val="00151BD8"/>
    <w:rsid w:val="00151D66"/>
    <w:rsid w:val="0015210A"/>
    <w:rsid w:val="001529F3"/>
    <w:rsid w:val="00152B02"/>
    <w:rsid w:val="00152CC8"/>
    <w:rsid w:val="00152FE2"/>
    <w:rsid w:val="001530D8"/>
    <w:rsid w:val="0015333A"/>
    <w:rsid w:val="0015387B"/>
    <w:rsid w:val="001538BA"/>
    <w:rsid w:val="00153B79"/>
    <w:rsid w:val="001540AE"/>
    <w:rsid w:val="001543EF"/>
    <w:rsid w:val="0015451C"/>
    <w:rsid w:val="001545C4"/>
    <w:rsid w:val="00154890"/>
    <w:rsid w:val="00154ABC"/>
    <w:rsid w:val="00154AE5"/>
    <w:rsid w:val="00154C11"/>
    <w:rsid w:val="00154F21"/>
    <w:rsid w:val="00154F3A"/>
    <w:rsid w:val="00154F92"/>
    <w:rsid w:val="00155309"/>
    <w:rsid w:val="0015531D"/>
    <w:rsid w:val="00155354"/>
    <w:rsid w:val="0015559A"/>
    <w:rsid w:val="00155B48"/>
    <w:rsid w:val="00155F9F"/>
    <w:rsid w:val="0015690F"/>
    <w:rsid w:val="001569B5"/>
    <w:rsid w:val="0015703D"/>
    <w:rsid w:val="001570DF"/>
    <w:rsid w:val="00157328"/>
    <w:rsid w:val="00157526"/>
    <w:rsid w:val="00157A29"/>
    <w:rsid w:val="00157E3B"/>
    <w:rsid w:val="0016014A"/>
    <w:rsid w:val="001603CB"/>
    <w:rsid w:val="00160EDA"/>
    <w:rsid w:val="001611A5"/>
    <w:rsid w:val="001613D6"/>
    <w:rsid w:val="00161573"/>
    <w:rsid w:val="0016157D"/>
    <w:rsid w:val="00161709"/>
    <w:rsid w:val="00161854"/>
    <w:rsid w:val="00161B07"/>
    <w:rsid w:val="00161B88"/>
    <w:rsid w:val="00161C1B"/>
    <w:rsid w:val="00161C66"/>
    <w:rsid w:val="00161D3F"/>
    <w:rsid w:val="00161DC3"/>
    <w:rsid w:val="00161F64"/>
    <w:rsid w:val="001624D0"/>
    <w:rsid w:val="00162809"/>
    <w:rsid w:val="001628B9"/>
    <w:rsid w:val="00162DF4"/>
    <w:rsid w:val="001632EC"/>
    <w:rsid w:val="00163414"/>
    <w:rsid w:val="001634C2"/>
    <w:rsid w:val="00163DAE"/>
    <w:rsid w:val="00163FF2"/>
    <w:rsid w:val="00164609"/>
    <w:rsid w:val="001647B5"/>
    <w:rsid w:val="00164C5B"/>
    <w:rsid w:val="00164FC5"/>
    <w:rsid w:val="0016507B"/>
    <w:rsid w:val="00165091"/>
    <w:rsid w:val="001650E3"/>
    <w:rsid w:val="00165122"/>
    <w:rsid w:val="0016541A"/>
    <w:rsid w:val="00165437"/>
    <w:rsid w:val="001659C6"/>
    <w:rsid w:val="00165C95"/>
    <w:rsid w:val="00166254"/>
    <w:rsid w:val="00166476"/>
    <w:rsid w:val="00166562"/>
    <w:rsid w:val="001665B9"/>
    <w:rsid w:val="001665D4"/>
    <w:rsid w:val="001667E1"/>
    <w:rsid w:val="00166B75"/>
    <w:rsid w:val="001673F9"/>
    <w:rsid w:val="001676D2"/>
    <w:rsid w:val="00167770"/>
    <w:rsid w:val="00167AA5"/>
    <w:rsid w:val="00167BB1"/>
    <w:rsid w:val="00167C4C"/>
    <w:rsid w:val="00170148"/>
    <w:rsid w:val="001702CF"/>
    <w:rsid w:val="001702D7"/>
    <w:rsid w:val="00170969"/>
    <w:rsid w:val="00170A2F"/>
    <w:rsid w:val="00170A6B"/>
    <w:rsid w:val="00170C3D"/>
    <w:rsid w:val="00171675"/>
    <w:rsid w:val="001717ED"/>
    <w:rsid w:val="001727B1"/>
    <w:rsid w:val="00172E4F"/>
    <w:rsid w:val="00172F7E"/>
    <w:rsid w:val="0017383D"/>
    <w:rsid w:val="001742D7"/>
    <w:rsid w:val="001749F4"/>
    <w:rsid w:val="00174BFE"/>
    <w:rsid w:val="00175004"/>
    <w:rsid w:val="0017500A"/>
    <w:rsid w:val="00175162"/>
    <w:rsid w:val="001751C0"/>
    <w:rsid w:val="001757B5"/>
    <w:rsid w:val="00175934"/>
    <w:rsid w:val="001759A6"/>
    <w:rsid w:val="00175A90"/>
    <w:rsid w:val="00176000"/>
    <w:rsid w:val="00176097"/>
    <w:rsid w:val="001761EF"/>
    <w:rsid w:val="00176270"/>
    <w:rsid w:val="00176E84"/>
    <w:rsid w:val="00176FAB"/>
    <w:rsid w:val="0017725D"/>
    <w:rsid w:val="001775E4"/>
    <w:rsid w:val="001778BD"/>
    <w:rsid w:val="001808D9"/>
    <w:rsid w:val="00180C1A"/>
    <w:rsid w:val="00180CCF"/>
    <w:rsid w:val="0018104A"/>
    <w:rsid w:val="001811D7"/>
    <w:rsid w:val="001825D5"/>
    <w:rsid w:val="00182EA0"/>
    <w:rsid w:val="00183177"/>
    <w:rsid w:val="001831AD"/>
    <w:rsid w:val="00183351"/>
    <w:rsid w:val="001833FF"/>
    <w:rsid w:val="0018343A"/>
    <w:rsid w:val="00183589"/>
    <w:rsid w:val="00183597"/>
    <w:rsid w:val="00183A3F"/>
    <w:rsid w:val="00183BE3"/>
    <w:rsid w:val="00184083"/>
    <w:rsid w:val="00184316"/>
    <w:rsid w:val="001843BA"/>
    <w:rsid w:val="001844BE"/>
    <w:rsid w:val="001845BC"/>
    <w:rsid w:val="0018480D"/>
    <w:rsid w:val="00184AB5"/>
    <w:rsid w:val="0018502A"/>
    <w:rsid w:val="0018507D"/>
    <w:rsid w:val="00185178"/>
    <w:rsid w:val="0018528C"/>
    <w:rsid w:val="001853D8"/>
    <w:rsid w:val="00185850"/>
    <w:rsid w:val="001858E6"/>
    <w:rsid w:val="0018590E"/>
    <w:rsid w:val="00185965"/>
    <w:rsid w:val="001859A4"/>
    <w:rsid w:val="00185CA0"/>
    <w:rsid w:val="00185DB2"/>
    <w:rsid w:val="00185E1E"/>
    <w:rsid w:val="00185F14"/>
    <w:rsid w:val="00186916"/>
    <w:rsid w:val="00186FC6"/>
    <w:rsid w:val="001874F3"/>
    <w:rsid w:val="00187607"/>
    <w:rsid w:val="00187AB6"/>
    <w:rsid w:val="001900DE"/>
    <w:rsid w:val="00190346"/>
    <w:rsid w:val="001906F6"/>
    <w:rsid w:val="00190DFB"/>
    <w:rsid w:val="00190E3A"/>
    <w:rsid w:val="001910D2"/>
    <w:rsid w:val="001913AA"/>
    <w:rsid w:val="00191495"/>
    <w:rsid w:val="001915BD"/>
    <w:rsid w:val="001917EE"/>
    <w:rsid w:val="001918DC"/>
    <w:rsid w:val="00191971"/>
    <w:rsid w:val="001919D7"/>
    <w:rsid w:val="00191A9C"/>
    <w:rsid w:val="00191B60"/>
    <w:rsid w:val="00191CF7"/>
    <w:rsid w:val="00191F18"/>
    <w:rsid w:val="00192262"/>
    <w:rsid w:val="001925E2"/>
    <w:rsid w:val="0019260E"/>
    <w:rsid w:val="00192C26"/>
    <w:rsid w:val="00192E1F"/>
    <w:rsid w:val="00193038"/>
    <w:rsid w:val="00193340"/>
    <w:rsid w:val="00193CC5"/>
    <w:rsid w:val="00193CD9"/>
    <w:rsid w:val="00193E97"/>
    <w:rsid w:val="00193EA0"/>
    <w:rsid w:val="00193EB9"/>
    <w:rsid w:val="001940BD"/>
    <w:rsid w:val="00194359"/>
    <w:rsid w:val="00194560"/>
    <w:rsid w:val="0019489D"/>
    <w:rsid w:val="00195218"/>
    <w:rsid w:val="00195574"/>
    <w:rsid w:val="001955EA"/>
    <w:rsid w:val="00195741"/>
    <w:rsid w:val="0019580A"/>
    <w:rsid w:val="00195848"/>
    <w:rsid w:val="00195B53"/>
    <w:rsid w:val="00195F05"/>
    <w:rsid w:val="001960E2"/>
    <w:rsid w:val="00196226"/>
    <w:rsid w:val="0019634E"/>
    <w:rsid w:val="00196719"/>
    <w:rsid w:val="001967FE"/>
    <w:rsid w:val="0019681A"/>
    <w:rsid w:val="0019687C"/>
    <w:rsid w:val="001968A9"/>
    <w:rsid w:val="00196C80"/>
    <w:rsid w:val="00196D5C"/>
    <w:rsid w:val="00196E59"/>
    <w:rsid w:val="00196F44"/>
    <w:rsid w:val="00197277"/>
    <w:rsid w:val="001979D3"/>
    <w:rsid w:val="001A01FA"/>
    <w:rsid w:val="001A0231"/>
    <w:rsid w:val="001A024D"/>
    <w:rsid w:val="001A0285"/>
    <w:rsid w:val="001A02D1"/>
    <w:rsid w:val="001A02E1"/>
    <w:rsid w:val="001A074C"/>
    <w:rsid w:val="001A0961"/>
    <w:rsid w:val="001A096C"/>
    <w:rsid w:val="001A0D81"/>
    <w:rsid w:val="001A1364"/>
    <w:rsid w:val="001A15F7"/>
    <w:rsid w:val="001A1768"/>
    <w:rsid w:val="001A17FC"/>
    <w:rsid w:val="001A1939"/>
    <w:rsid w:val="001A1B9E"/>
    <w:rsid w:val="001A1DC7"/>
    <w:rsid w:val="001A1E87"/>
    <w:rsid w:val="001A1F91"/>
    <w:rsid w:val="001A2166"/>
    <w:rsid w:val="001A2433"/>
    <w:rsid w:val="001A247A"/>
    <w:rsid w:val="001A2547"/>
    <w:rsid w:val="001A28A1"/>
    <w:rsid w:val="001A2DDA"/>
    <w:rsid w:val="001A2E20"/>
    <w:rsid w:val="001A2E4F"/>
    <w:rsid w:val="001A31A7"/>
    <w:rsid w:val="001A3798"/>
    <w:rsid w:val="001A3F13"/>
    <w:rsid w:val="001A41C7"/>
    <w:rsid w:val="001A451D"/>
    <w:rsid w:val="001A45B0"/>
    <w:rsid w:val="001A467E"/>
    <w:rsid w:val="001A4779"/>
    <w:rsid w:val="001A47B1"/>
    <w:rsid w:val="001A5125"/>
    <w:rsid w:val="001A53BF"/>
    <w:rsid w:val="001A5552"/>
    <w:rsid w:val="001A574A"/>
    <w:rsid w:val="001A59F4"/>
    <w:rsid w:val="001A5CF3"/>
    <w:rsid w:val="001A661D"/>
    <w:rsid w:val="001A66EA"/>
    <w:rsid w:val="001A6D52"/>
    <w:rsid w:val="001A6E95"/>
    <w:rsid w:val="001A6F59"/>
    <w:rsid w:val="001A74AD"/>
    <w:rsid w:val="001A7577"/>
    <w:rsid w:val="001A768C"/>
    <w:rsid w:val="001A7B48"/>
    <w:rsid w:val="001A7D4E"/>
    <w:rsid w:val="001A7D5D"/>
    <w:rsid w:val="001A7DB8"/>
    <w:rsid w:val="001A7F18"/>
    <w:rsid w:val="001B001E"/>
    <w:rsid w:val="001B00CB"/>
    <w:rsid w:val="001B010A"/>
    <w:rsid w:val="001B03AA"/>
    <w:rsid w:val="001B055B"/>
    <w:rsid w:val="001B066B"/>
    <w:rsid w:val="001B0687"/>
    <w:rsid w:val="001B07D0"/>
    <w:rsid w:val="001B08EA"/>
    <w:rsid w:val="001B108B"/>
    <w:rsid w:val="001B1233"/>
    <w:rsid w:val="001B139B"/>
    <w:rsid w:val="001B1635"/>
    <w:rsid w:val="001B2293"/>
    <w:rsid w:val="001B2ADD"/>
    <w:rsid w:val="001B2E77"/>
    <w:rsid w:val="001B2EE7"/>
    <w:rsid w:val="001B2F8C"/>
    <w:rsid w:val="001B35B7"/>
    <w:rsid w:val="001B39C5"/>
    <w:rsid w:val="001B3A04"/>
    <w:rsid w:val="001B3A5B"/>
    <w:rsid w:val="001B3B82"/>
    <w:rsid w:val="001B3EBB"/>
    <w:rsid w:val="001B4019"/>
    <w:rsid w:val="001B41CB"/>
    <w:rsid w:val="001B4572"/>
    <w:rsid w:val="001B49BD"/>
    <w:rsid w:val="001B4AA6"/>
    <w:rsid w:val="001B4F25"/>
    <w:rsid w:val="001B52C4"/>
    <w:rsid w:val="001B5A43"/>
    <w:rsid w:val="001B5EBA"/>
    <w:rsid w:val="001B5F1A"/>
    <w:rsid w:val="001B610D"/>
    <w:rsid w:val="001B6392"/>
    <w:rsid w:val="001B648B"/>
    <w:rsid w:val="001B6660"/>
    <w:rsid w:val="001B66D1"/>
    <w:rsid w:val="001B66DE"/>
    <w:rsid w:val="001B6866"/>
    <w:rsid w:val="001B68FE"/>
    <w:rsid w:val="001B6999"/>
    <w:rsid w:val="001B69CC"/>
    <w:rsid w:val="001B6AB4"/>
    <w:rsid w:val="001B6ACB"/>
    <w:rsid w:val="001B6DEB"/>
    <w:rsid w:val="001B70EF"/>
    <w:rsid w:val="001B7133"/>
    <w:rsid w:val="001B71C4"/>
    <w:rsid w:val="001B76E6"/>
    <w:rsid w:val="001B7844"/>
    <w:rsid w:val="001B79FF"/>
    <w:rsid w:val="001B7A49"/>
    <w:rsid w:val="001C0324"/>
    <w:rsid w:val="001C109E"/>
    <w:rsid w:val="001C12A4"/>
    <w:rsid w:val="001C131F"/>
    <w:rsid w:val="001C1A24"/>
    <w:rsid w:val="001C1A71"/>
    <w:rsid w:val="001C1C4E"/>
    <w:rsid w:val="001C1D9E"/>
    <w:rsid w:val="001C1F5C"/>
    <w:rsid w:val="001C22F7"/>
    <w:rsid w:val="001C258F"/>
    <w:rsid w:val="001C25B7"/>
    <w:rsid w:val="001C25DA"/>
    <w:rsid w:val="001C262D"/>
    <w:rsid w:val="001C2A6A"/>
    <w:rsid w:val="001C2AF1"/>
    <w:rsid w:val="001C2B15"/>
    <w:rsid w:val="001C2BB6"/>
    <w:rsid w:val="001C2C2A"/>
    <w:rsid w:val="001C2CBE"/>
    <w:rsid w:val="001C34A4"/>
    <w:rsid w:val="001C3794"/>
    <w:rsid w:val="001C379F"/>
    <w:rsid w:val="001C39F6"/>
    <w:rsid w:val="001C3FDC"/>
    <w:rsid w:val="001C484E"/>
    <w:rsid w:val="001C4881"/>
    <w:rsid w:val="001C4A71"/>
    <w:rsid w:val="001C4B3F"/>
    <w:rsid w:val="001C4B7D"/>
    <w:rsid w:val="001C4B98"/>
    <w:rsid w:val="001C4C3B"/>
    <w:rsid w:val="001C4C84"/>
    <w:rsid w:val="001C52DD"/>
    <w:rsid w:val="001C5660"/>
    <w:rsid w:val="001C5E46"/>
    <w:rsid w:val="001C5EB1"/>
    <w:rsid w:val="001C5FD3"/>
    <w:rsid w:val="001C625C"/>
    <w:rsid w:val="001C64E2"/>
    <w:rsid w:val="001C6C12"/>
    <w:rsid w:val="001C6CC0"/>
    <w:rsid w:val="001C6E56"/>
    <w:rsid w:val="001C72C7"/>
    <w:rsid w:val="001C7463"/>
    <w:rsid w:val="001C769D"/>
    <w:rsid w:val="001C7912"/>
    <w:rsid w:val="001C7A5B"/>
    <w:rsid w:val="001C7CF4"/>
    <w:rsid w:val="001D0322"/>
    <w:rsid w:val="001D04F7"/>
    <w:rsid w:val="001D05D1"/>
    <w:rsid w:val="001D0677"/>
    <w:rsid w:val="001D0921"/>
    <w:rsid w:val="001D0C2B"/>
    <w:rsid w:val="001D0FA2"/>
    <w:rsid w:val="001D0FE9"/>
    <w:rsid w:val="001D10D1"/>
    <w:rsid w:val="001D12D6"/>
    <w:rsid w:val="001D18B8"/>
    <w:rsid w:val="001D18BC"/>
    <w:rsid w:val="001D1ADA"/>
    <w:rsid w:val="001D1B49"/>
    <w:rsid w:val="001D1B74"/>
    <w:rsid w:val="001D1D5F"/>
    <w:rsid w:val="001D1D83"/>
    <w:rsid w:val="001D1DBF"/>
    <w:rsid w:val="001D1E66"/>
    <w:rsid w:val="001D2838"/>
    <w:rsid w:val="001D2875"/>
    <w:rsid w:val="001D29E2"/>
    <w:rsid w:val="001D29EA"/>
    <w:rsid w:val="001D2CB6"/>
    <w:rsid w:val="001D2D93"/>
    <w:rsid w:val="001D2DFD"/>
    <w:rsid w:val="001D3122"/>
    <w:rsid w:val="001D3349"/>
    <w:rsid w:val="001D3A67"/>
    <w:rsid w:val="001D3E61"/>
    <w:rsid w:val="001D3FD8"/>
    <w:rsid w:val="001D3FFD"/>
    <w:rsid w:val="001D410A"/>
    <w:rsid w:val="001D43F8"/>
    <w:rsid w:val="001D4665"/>
    <w:rsid w:val="001D493A"/>
    <w:rsid w:val="001D4BAA"/>
    <w:rsid w:val="001D4C2F"/>
    <w:rsid w:val="001D4D52"/>
    <w:rsid w:val="001D4F4D"/>
    <w:rsid w:val="001D55F5"/>
    <w:rsid w:val="001D572A"/>
    <w:rsid w:val="001D59D4"/>
    <w:rsid w:val="001D5BB1"/>
    <w:rsid w:val="001D5BFF"/>
    <w:rsid w:val="001D5C12"/>
    <w:rsid w:val="001D5CE3"/>
    <w:rsid w:val="001D5F2F"/>
    <w:rsid w:val="001D6326"/>
    <w:rsid w:val="001D6380"/>
    <w:rsid w:val="001D64BD"/>
    <w:rsid w:val="001D6977"/>
    <w:rsid w:val="001D6A87"/>
    <w:rsid w:val="001D6BCA"/>
    <w:rsid w:val="001D7056"/>
    <w:rsid w:val="001D7BFB"/>
    <w:rsid w:val="001D7C4B"/>
    <w:rsid w:val="001D7DD8"/>
    <w:rsid w:val="001E0471"/>
    <w:rsid w:val="001E04A3"/>
    <w:rsid w:val="001E091F"/>
    <w:rsid w:val="001E10B9"/>
    <w:rsid w:val="001E1162"/>
    <w:rsid w:val="001E12D9"/>
    <w:rsid w:val="001E13BB"/>
    <w:rsid w:val="001E148E"/>
    <w:rsid w:val="001E17DA"/>
    <w:rsid w:val="001E1C44"/>
    <w:rsid w:val="001E1D03"/>
    <w:rsid w:val="001E1D81"/>
    <w:rsid w:val="001E1E5A"/>
    <w:rsid w:val="001E1F89"/>
    <w:rsid w:val="001E21F9"/>
    <w:rsid w:val="001E24F9"/>
    <w:rsid w:val="001E2968"/>
    <w:rsid w:val="001E2A26"/>
    <w:rsid w:val="001E2A2B"/>
    <w:rsid w:val="001E2EB8"/>
    <w:rsid w:val="001E3134"/>
    <w:rsid w:val="001E34AE"/>
    <w:rsid w:val="001E3624"/>
    <w:rsid w:val="001E3E79"/>
    <w:rsid w:val="001E44CD"/>
    <w:rsid w:val="001E4983"/>
    <w:rsid w:val="001E4AD3"/>
    <w:rsid w:val="001E4B26"/>
    <w:rsid w:val="001E4E6F"/>
    <w:rsid w:val="001E520C"/>
    <w:rsid w:val="001E5E45"/>
    <w:rsid w:val="001E5EE9"/>
    <w:rsid w:val="001E5F38"/>
    <w:rsid w:val="001E5F65"/>
    <w:rsid w:val="001E62A9"/>
    <w:rsid w:val="001E6336"/>
    <w:rsid w:val="001E6828"/>
    <w:rsid w:val="001E6F69"/>
    <w:rsid w:val="001E704A"/>
    <w:rsid w:val="001E7144"/>
    <w:rsid w:val="001E75E4"/>
    <w:rsid w:val="001E7756"/>
    <w:rsid w:val="001E7BCA"/>
    <w:rsid w:val="001E7D25"/>
    <w:rsid w:val="001E7E31"/>
    <w:rsid w:val="001E7E3C"/>
    <w:rsid w:val="001F01CB"/>
    <w:rsid w:val="001F0226"/>
    <w:rsid w:val="001F092F"/>
    <w:rsid w:val="001F093A"/>
    <w:rsid w:val="001F09E5"/>
    <w:rsid w:val="001F0F40"/>
    <w:rsid w:val="001F1053"/>
    <w:rsid w:val="001F182C"/>
    <w:rsid w:val="001F183B"/>
    <w:rsid w:val="001F2318"/>
    <w:rsid w:val="001F23CD"/>
    <w:rsid w:val="001F25E6"/>
    <w:rsid w:val="001F2A88"/>
    <w:rsid w:val="001F2AF4"/>
    <w:rsid w:val="001F2C34"/>
    <w:rsid w:val="001F2F41"/>
    <w:rsid w:val="001F304F"/>
    <w:rsid w:val="001F3066"/>
    <w:rsid w:val="001F36DA"/>
    <w:rsid w:val="001F37D9"/>
    <w:rsid w:val="001F3F3C"/>
    <w:rsid w:val="001F3FC0"/>
    <w:rsid w:val="001F4039"/>
    <w:rsid w:val="001F446B"/>
    <w:rsid w:val="001F46E6"/>
    <w:rsid w:val="001F4A9B"/>
    <w:rsid w:val="001F4B02"/>
    <w:rsid w:val="001F4B38"/>
    <w:rsid w:val="001F4EFD"/>
    <w:rsid w:val="001F5017"/>
    <w:rsid w:val="001F5656"/>
    <w:rsid w:val="001F58FF"/>
    <w:rsid w:val="001F594C"/>
    <w:rsid w:val="001F5E69"/>
    <w:rsid w:val="001F66E6"/>
    <w:rsid w:val="001F67B7"/>
    <w:rsid w:val="001F67C7"/>
    <w:rsid w:val="001F6833"/>
    <w:rsid w:val="001F6AB1"/>
    <w:rsid w:val="001F6AD9"/>
    <w:rsid w:val="001F6E28"/>
    <w:rsid w:val="001F7410"/>
    <w:rsid w:val="001F758D"/>
    <w:rsid w:val="001F770F"/>
    <w:rsid w:val="001F7ADB"/>
    <w:rsid w:val="00200102"/>
    <w:rsid w:val="002001DA"/>
    <w:rsid w:val="002002E2"/>
    <w:rsid w:val="0020074F"/>
    <w:rsid w:val="002009D5"/>
    <w:rsid w:val="00200B6B"/>
    <w:rsid w:val="002011CE"/>
    <w:rsid w:val="0020125B"/>
    <w:rsid w:val="00201387"/>
    <w:rsid w:val="00201870"/>
    <w:rsid w:val="00201A8E"/>
    <w:rsid w:val="00201C8B"/>
    <w:rsid w:val="002023B4"/>
    <w:rsid w:val="00202BA6"/>
    <w:rsid w:val="00203171"/>
    <w:rsid w:val="00203585"/>
    <w:rsid w:val="00203617"/>
    <w:rsid w:val="002037D8"/>
    <w:rsid w:val="0020384E"/>
    <w:rsid w:val="00203B29"/>
    <w:rsid w:val="00203EC7"/>
    <w:rsid w:val="00203EE1"/>
    <w:rsid w:val="0020416A"/>
    <w:rsid w:val="002044DE"/>
    <w:rsid w:val="00204630"/>
    <w:rsid w:val="002050F7"/>
    <w:rsid w:val="002053C4"/>
    <w:rsid w:val="0020565F"/>
    <w:rsid w:val="00205669"/>
    <w:rsid w:val="00205A17"/>
    <w:rsid w:val="00205B17"/>
    <w:rsid w:val="00205E9C"/>
    <w:rsid w:val="002062CD"/>
    <w:rsid w:val="002066A8"/>
    <w:rsid w:val="00206E5E"/>
    <w:rsid w:val="00206F8B"/>
    <w:rsid w:val="0020734C"/>
    <w:rsid w:val="002075AC"/>
    <w:rsid w:val="002076C4"/>
    <w:rsid w:val="00207758"/>
    <w:rsid w:val="00207AC0"/>
    <w:rsid w:val="00207BF7"/>
    <w:rsid w:val="00207CF9"/>
    <w:rsid w:val="00207DF7"/>
    <w:rsid w:val="00210048"/>
    <w:rsid w:val="00210078"/>
    <w:rsid w:val="00210439"/>
    <w:rsid w:val="0021084D"/>
    <w:rsid w:val="00210A48"/>
    <w:rsid w:val="00210CF3"/>
    <w:rsid w:val="00210D5F"/>
    <w:rsid w:val="00210DB6"/>
    <w:rsid w:val="00211618"/>
    <w:rsid w:val="00211AC8"/>
    <w:rsid w:val="00211BAF"/>
    <w:rsid w:val="00211E52"/>
    <w:rsid w:val="002120FC"/>
    <w:rsid w:val="002125C9"/>
    <w:rsid w:val="00212711"/>
    <w:rsid w:val="002128E4"/>
    <w:rsid w:val="00212BCE"/>
    <w:rsid w:val="00212E96"/>
    <w:rsid w:val="00212ED3"/>
    <w:rsid w:val="00212F15"/>
    <w:rsid w:val="0021318F"/>
    <w:rsid w:val="00213215"/>
    <w:rsid w:val="002134C9"/>
    <w:rsid w:val="00213C61"/>
    <w:rsid w:val="00213DD2"/>
    <w:rsid w:val="002142F2"/>
    <w:rsid w:val="002146CA"/>
    <w:rsid w:val="00214A00"/>
    <w:rsid w:val="00214E17"/>
    <w:rsid w:val="00214F33"/>
    <w:rsid w:val="0021517D"/>
    <w:rsid w:val="00215789"/>
    <w:rsid w:val="00215B68"/>
    <w:rsid w:val="00215C87"/>
    <w:rsid w:val="00215D20"/>
    <w:rsid w:val="0021630E"/>
    <w:rsid w:val="0021646E"/>
    <w:rsid w:val="00216AA0"/>
    <w:rsid w:val="00216B77"/>
    <w:rsid w:val="00216D14"/>
    <w:rsid w:val="00216E0A"/>
    <w:rsid w:val="00216E50"/>
    <w:rsid w:val="002170C1"/>
    <w:rsid w:val="002171F2"/>
    <w:rsid w:val="00217385"/>
    <w:rsid w:val="002174C7"/>
    <w:rsid w:val="002175CE"/>
    <w:rsid w:val="00217C89"/>
    <w:rsid w:val="00217DA4"/>
    <w:rsid w:val="00220111"/>
    <w:rsid w:val="002201BE"/>
    <w:rsid w:val="002205D2"/>
    <w:rsid w:val="002207CB"/>
    <w:rsid w:val="00220A1A"/>
    <w:rsid w:val="00220A4C"/>
    <w:rsid w:val="00220F05"/>
    <w:rsid w:val="002210F3"/>
    <w:rsid w:val="002211B7"/>
    <w:rsid w:val="00221444"/>
    <w:rsid w:val="00221EF5"/>
    <w:rsid w:val="002221CF"/>
    <w:rsid w:val="002225FD"/>
    <w:rsid w:val="00222789"/>
    <w:rsid w:val="00222BD1"/>
    <w:rsid w:val="00222D15"/>
    <w:rsid w:val="002236D5"/>
    <w:rsid w:val="00223AE1"/>
    <w:rsid w:val="00223BC0"/>
    <w:rsid w:val="00223DD4"/>
    <w:rsid w:val="00223E11"/>
    <w:rsid w:val="00223F0C"/>
    <w:rsid w:val="00224135"/>
    <w:rsid w:val="0022494F"/>
    <w:rsid w:val="00224E79"/>
    <w:rsid w:val="00224F00"/>
    <w:rsid w:val="002251CA"/>
    <w:rsid w:val="00225473"/>
    <w:rsid w:val="0022556A"/>
    <w:rsid w:val="0022579E"/>
    <w:rsid w:val="002257A7"/>
    <w:rsid w:val="00225985"/>
    <w:rsid w:val="002259AE"/>
    <w:rsid w:val="00225CBC"/>
    <w:rsid w:val="00226160"/>
    <w:rsid w:val="002264DA"/>
    <w:rsid w:val="0022679D"/>
    <w:rsid w:val="00226D82"/>
    <w:rsid w:val="00226DB9"/>
    <w:rsid w:val="00226F3C"/>
    <w:rsid w:val="00227100"/>
    <w:rsid w:val="0022712E"/>
    <w:rsid w:val="002273E5"/>
    <w:rsid w:val="00227619"/>
    <w:rsid w:val="00227767"/>
    <w:rsid w:val="00227884"/>
    <w:rsid w:val="002278AD"/>
    <w:rsid w:val="00227920"/>
    <w:rsid w:val="00227A9F"/>
    <w:rsid w:val="00227C16"/>
    <w:rsid w:val="00227C93"/>
    <w:rsid w:val="00230011"/>
    <w:rsid w:val="002305F1"/>
    <w:rsid w:val="002306A4"/>
    <w:rsid w:val="00230A6A"/>
    <w:rsid w:val="00230ACC"/>
    <w:rsid w:val="00230BDC"/>
    <w:rsid w:val="00230CD8"/>
    <w:rsid w:val="0023127B"/>
    <w:rsid w:val="00231331"/>
    <w:rsid w:val="002315F5"/>
    <w:rsid w:val="002316C2"/>
    <w:rsid w:val="002317D8"/>
    <w:rsid w:val="00231800"/>
    <w:rsid w:val="00231BCB"/>
    <w:rsid w:val="00231D98"/>
    <w:rsid w:val="00231DFA"/>
    <w:rsid w:val="00231E6E"/>
    <w:rsid w:val="002320F2"/>
    <w:rsid w:val="002322EB"/>
    <w:rsid w:val="00232694"/>
    <w:rsid w:val="00232B59"/>
    <w:rsid w:val="00232B70"/>
    <w:rsid w:val="00232C7C"/>
    <w:rsid w:val="00232EDB"/>
    <w:rsid w:val="00233200"/>
    <w:rsid w:val="00233351"/>
    <w:rsid w:val="0023407E"/>
    <w:rsid w:val="0023408B"/>
    <w:rsid w:val="002350AA"/>
    <w:rsid w:val="002352D4"/>
    <w:rsid w:val="00235D52"/>
    <w:rsid w:val="00235F18"/>
    <w:rsid w:val="00235FF3"/>
    <w:rsid w:val="002361B8"/>
    <w:rsid w:val="002362C4"/>
    <w:rsid w:val="0023645A"/>
    <w:rsid w:val="002364A9"/>
    <w:rsid w:val="002364E8"/>
    <w:rsid w:val="002367A6"/>
    <w:rsid w:val="0023685F"/>
    <w:rsid w:val="00236C4E"/>
    <w:rsid w:val="00236E1C"/>
    <w:rsid w:val="00237170"/>
    <w:rsid w:val="002373D4"/>
    <w:rsid w:val="002375B1"/>
    <w:rsid w:val="002375D4"/>
    <w:rsid w:val="002375FB"/>
    <w:rsid w:val="0023762A"/>
    <w:rsid w:val="00237844"/>
    <w:rsid w:val="00237B21"/>
    <w:rsid w:val="00237D4A"/>
    <w:rsid w:val="002401E3"/>
    <w:rsid w:val="002404E1"/>
    <w:rsid w:val="00240731"/>
    <w:rsid w:val="00240755"/>
    <w:rsid w:val="00240A66"/>
    <w:rsid w:val="0024127F"/>
    <w:rsid w:val="00241489"/>
    <w:rsid w:val="00241964"/>
    <w:rsid w:val="00241D15"/>
    <w:rsid w:val="00241D4F"/>
    <w:rsid w:val="00241DA9"/>
    <w:rsid w:val="0024206C"/>
    <w:rsid w:val="002423C4"/>
    <w:rsid w:val="002429B0"/>
    <w:rsid w:val="00242D85"/>
    <w:rsid w:val="0024303C"/>
    <w:rsid w:val="0024323F"/>
    <w:rsid w:val="002433BB"/>
    <w:rsid w:val="00243A27"/>
    <w:rsid w:val="00243D63"/>
    <w:rsid w:val="00244127"/>
    <w:rsid w:val="0024429E"/>
    <w:rsid w:val="00244626"/>
    <w:rsid w:val="00244F8F"/>
    <w:rsid w:val="0024534F"/>
    <w:rsid w:val="00245405"/>
    <w:rsid w:val="0024578C"/>
    <w:rsid w:val="00245AB4"/>
    <w:rsid w:val="00245ACD"/>
    <w:rsid w:val="00245D71"/>
    <w:rsid w:val="002460D8"/>
    <w:rsid w:val="002465C0"/>
    <w:rsid w:val="002465D3"/>
    <w:rsid w:val="00247130"/>
    <w:rsid w:val="00247245"/>
    <w:rsid w:val="0024745A"/>
    <w:rsid w:val="0024758C"/>
    <w:rsid w:val="0024776D"/>
    <w:rsid w:val="002478B9"/>
    <w:rsid w:val="0024797B"/>
    <w:rsid w:val="00247C87"/>
    <w:rsid w:val="0025020C"/>
    <w:rsid w:val="0025063C"/>
    <w:rsid w:val="002507C7"/>
    <w:rsid w:val="002509A0"/>
    <w:rsid w:val="00250A17"/>
    <w:rsid w:val="00250AA6"/>
    <w:rsid w:val="00250CCE"/>
    <w:rsid w:val="00250E42"/>
    <w:rsid w:val="0025136C"/>
    <w:rsid w:val="002513A9"/>
    <w:rsid w:val="002513B6"/>
    <w:rsid w:val="002515E1"/>
    <w:rsid w:val="0025167C"/>
    <w:rsid w:val="002517A4"/>
    <w:rsid w:val="00251887"/>
    <w:rsid w:val="002519BC"/>
    <w:rsid w:val="00252421"/>
    <w:rsid w:val="00252571"/>
    <w:rsid w:val="0025287E"/>
    <w:rsid w:val="00252C92"/>
    <w:rsid w:val="00252CAA"/>
    <w:rsid w:val="0025336C"/>
    <w:rsid w:val="00253711"/>
    <w:rsid w:val="002537DD"/>
    <w:rsid w:val="00253831"/>
    <w:rsid w:val="00253879"/>
    <w:rsid w:val="00253B53"/>
    <w:rsid w:val="00253C7A"/>
    <w:rsid w:val="0025427F"/>
    <w:rsid w:val="0025450B"/>
    <w:rsid w:val="00254B71"/>
    <w:rsid w:val="00254C85"/>
    <w:rsid w:val="00254F05"/>
    <w:rsid w:val="002554C0"/>
    <w:rsid w:val="00255869"/>
    <w:rsid w:val="00255A3A"/>
    <w:rsid w:val="002561B6"/>
    <w:rsid w:val="002563E0"/>
    <w:rsid w:val="00256555"/>
    <w:rsid w:val="00256560"/>
    <w:rsid w:val="00256868"/>
    <w:rsid w:val="00256E85"/>
    <w:rsid w:val="002570E9"/>
    <w:rsid w:val="00257138"/>
    <w:rsid w:val="002573AE"/>
    <w:rsid w:val="00257503"/>
    <w:rsid w:val="0025792F"/>
    <w:rsid w:val="00257C47"/>
    <w:rsid w:val="002606EE"/>
    <w:rsid w:val="00260767"/>
    <w:rsid w:val="002609F1"/>
    <w:rsid w:val="00260C27"/>
    <w:rsid w:val="00260C6A"/>
    <w:rsid w:val="00261292"/>
    <w:rsid w:val="002612F0"/>
    <w:rsid w:val="0026138A"/>
    <w:rsid w:val="00261421"/>
    <w:rsid w:val="00261699"/>
    <w:rsid w:val="002616F1"/>
    <w:rsid w:val="00261872"/>
    <w:rsid w:val="00261A81"/>
    <w:rsid w:val="00261B48"/>
    <w:rsid w:val="00261CE0"/>
    <w:rsid w:val="002624EC"/>
    <w:rsid w:val="002628FA"/>
    <w:rsid w:val="00262B4F"/>
    <w:rsid w:val="00263149"/>
    <w:rsid w:val="00263872"/>
    <w:rsid w:val="002638B8"/>
    <w:rsid w:val="0026392E"/>
    <w:rsid w:val="002639D6"/>
    <w:rsid w:val="002641DA"/>
    <w:rsid w:val="00264458"/>
    <w:rsid w:val="002644F2"/>
    <w:rsid w:val="002646F1"/>
    <w:rsid w:val="00264783"/>
    <w:rsid w:val="00264AD3"/>
    <w:rsid w:val="00265007"/>
    <w:rsid w:val="0026520E"/>
    <w:rsid w:val="00265A8E"/>
    <w:rsid w:val="00265B8B"/>
    <w:rsid w:val="00265D19"/>
    <w:rsid w:val="00265EB4"/>
    <w:rsid w:val="00265EC1"/>
    <w:rsid w:val="002660E1"/>
    <w:rsid w:val="0026615A"/>
    <w:rsid w:val="00266418"/>
    <w:rsid w:val="00266531"/>
    <w:rsid w:val="002665CD"/>
    <w:rsid w:val="002667F4"/>
    <w:rsid w:val="00266E9C"/>
    <w:rsid w:val="00266EBA"/>
    <w:rsid w:val="00266FCF"/>
    <w:rsid w:val="0026715F"/>
    <w:rsid w:val="0026723D"/>
    <w:rsid w:val="00267294"/>
    <w:rsid w:val="002672DC"/>
    <w:rsid w:val="0026769A"/>
    <w:rsid w:val="00267813"/>
    <w:rsid w:val="00267A8C"/>
    <w:rsid w:val="00267BA5"/>
    <w:rsid w:val="00267BF7"/>
    <w:rsid w:val="00267D14"/>
    <w:rsid w:val="00267E87"/>
    <w:rsid w:val="00267F44"/>
    <w:rsid w:val="00270161"/>
    <w:rsid w:val="00270248"/>
    <w:rsid w:val="002703E4"/>
    <w:rsid w:val="002705EB"/>
    <w:rsid w:val="002711D3"/>
    <w:rsid w:val="002713C0"/>
    <w:rsid w:val="00271582"/>
    <w:rsid w:val="00271686"/>
    <w:rsid w:val="002716F4"/>
    <w:rsid w:val="002717CE"/>
    <w:rsid w:val="00271AEF"/>
    <w:rsid w:val="00271CF9"/>
    <w:rsid w:val="00272640"/>
    <w:rsid w:val="00272B5D"/>
    <w:rsid w:val="00272D5B"/>
    <w:rsid w:val="00273294"/>
    <w:rsid w:val="00273431"/>
    <w:rsid w:val="00273777"/>
    <w:rsid w:val="00273F77"/>
    <w:rsid w:val="00273F8C"/>
    <w:rsid w:val="002740D2"/>
    <w:rsid w:val="00274540"/>
    <w:rsid w:val="00274613"/>
    <w:rsid w:val="002746C5"/>
    <w:rsid w:val="00274B54"/>
    <w:rsid w:val="00274C92"/>
    <w:rsid w:val="0027509E"/>
    <w:rsid w:val="002757A1"/>
    <w:rsid w:val="00275B7D"/>
    <w:rsid w:val="00275C2B"/>
    <w:rsid w:val="00276C33"/>
    <w:rsid w:val="00276DBF"/>
    <w:rsid w:val="00276DD2"/>
    <w:rsid w:val="0027729E"/>
    <w:rsid w:val="00277483"/>
    <w:rsid w:val="00277895"/>
    <w:rsid w:val="002778D4"/>
    <w:rsid w:val="00277A76"/>
    <w:rsid w:val="00280392"/>
    <w:rsid w:val="0028068C"/>
    <w:rsid w:val="00280ABB"/>
    <w:rsid w:val="00280BB3"/>
    <w:rsid w:val="00280CD8"/>
    <w:rsid w:val="00280E0E"/>
    <w:rsid w:val="00280F52"/>
    <w:rsid w:val="0028111B"/>
    <w:rsid w:val="00281366"/>
    <w:rsid w:val="002819B3"/>
    <w:rsid w:val="00281AD7"/>
    <w:rsid w:val="00282093"/>
    <w:rsid w:val="002820EF"/>
    <w:rsid w:val="002821AD"/>
    <w:rsid w:val="00282530"/>
    <w:rsid w:val="00282555"/>
    <w:rsid w:val="00282625"/>
    <w:rsid w:val="00282B37"/>
    <w:rsid w:val="00282D52"/>
    <w:rsid w:val="002831DC"/>
    <w:rsid w:val="00283489"/>
    <w:rsid w:val="00283745"/>
    <w:rsid w:val="00283765"/>
    <w:rsid w:val="00283968"/>
    <w:rsid w:val="002839F5"/>
    <w:rsid w:val="00283BDB"/>
    <w:rsid w:val="0028452E"/>
    <w:rsid w:val="00284C4E"/>
    <w:rsid w:val="002850D1"/>
    <w:rsid w:val="0028523C"/>
    <w:rsid w:val="00285475"/>
    <w:rsid w:val="002854FD"/>
    <w:rsid w:val="00285718"/>
    <w:rsid w:val="00285805"/>
    <w:rsid w:val="00285849"/>
    <w:rsid w:val="00285BCF"/>
    <w:rsid w:val="00285F41"/>
    <w:rsid w:val="0028653F"/>
    <w:rsid w:val="0028670D"/>
    <w:rsid w:val="002868A6"/>
    <w:rsid w:val="002869F2"/>
    <w:rsid w:val="002872D7"/>
    <w:rsid w:val="002874C2"/>
    <w:rsid w:val="00287504"/>
    <w:rsid w:val="0028778D"/>
    <w:rsid w:val="002877BD"/>
    <w:rsid w:val="00287830"/>
    <w:rsid w:val="002878EE"/>
    <w:rsid w:val="00287958"/>
    <w:rsid w:val="00287A0E"/>
    <w:rsid w:val="00287B6C"/>
    <w:rsid w:val="00287E56"/>
    <w:rsid w:val="00287F8C"/>
    <w:rsid w:val="002900A3"/>
    <w:rsid w:val="00290257"/>
    <w:rsid w:val="002903FF"/>
    <w:rsid w:val="0029067E"/>
    <w:rsid w:val="00290B34"/>
    <w:rsid w:val="00290E99"/>
    <w:rsid w:val="00290EB3"/>
    <w:rsid w:val="002914C7"/>
    <w:rsid w:val="002915FE"/>
    <w:rsid w:val="002917BE"/>
    <w:rsid w:val="00291D78"/>
    <w:rsid w:val="0029237C"/>
    <w:rsid w:val="002924A3"/>
    <w:rsid w:val="002924EF"/>
    <w:rsid w:val="00292786"/>
    <w:rsid w:val="002927C6"/>
    <w:rsid w:val="0029284E"/>
    <w:rsid w:val="00292C39"/>
    <w:rsid w:val="0029334D"/>
    <w:rsid w:val="002938A3"/>
    <w:rsid w:val="00293B59"/>
    <w:rsid w:val="00293BCC"/>
    <w:rsid w:val="002941AD"/>
    <w:rsid w:val="002944E5"/>
    <w:rsid w:val="00294A53"/>
    <w:rsid w:val="00294CF6"/>
    <w:rsid w:val="002959A9"/>
    <w:rsid w:val="00295CA2"/>
    <w:rsid w:val="00295D43"/>
    <w:rsid w:val="00295D54"/>
    <w:rsid w:val="00295F52"/>
    <w:rsid w:val="00296312"/>
    <w:rsid w:val="002965ED"/>
    <w:rsid w:val="002966D2"/>
    <w:rsid w:val="0029672F"/>
    <w:rsid w:val="00296EC4"/>
    <w:rsid w:val="00297613"/>
    <w:rsid w:val="002978DF"/>
    <w:rsid w:val="00297982"/>
    <w:rsid w:val="002979A1"/>
    <w:rsid w:val="00297A0A"/>
    <w:rsid w:val="00297C67"/>
    <w:rsid w:val="00297D2F"/>
    <w:rsid w:val="002A0139"/>
    <w:rsid w:val="002A04A3"/>
    <w:rsid w:val="002A05BC"/>
    <w:rsid w:val="002A0660"/>
    <w:rsid w:val="002A06A8"/>
    <w:rsid w:val="002A0D1E"/>
    <w:rsid w:val="002A0D71"/>
    <w:rsid w:val="002A0DE7"/>
    <w:rsid w:val="002A0EF7"/>
    <w:rsid w:val="002A1279"/>
    <w:rsid w:val="002A13A5"/>
    <w:rsid w:val="002A13EC"/>
    <w:rsid w:val="002A195A"/>
    <w:rsid w:val="002A1A11"/>
    <w:rsid w:val="002A1A4D"/>
    <w:rsid w:val="002A1B11"/>
    <w:rsid w:val="002A1B59"/>
    <w:rsid w:val="002A1D24"/>
    <w:rsid w:val="002A2871"/>
    <w:rsid w:val="002A2CF8"/>
    <w:rsid w:val="002A2E96"/>
    <w:rsid w:val="002A3029"/>
    <w:rsid w:val="002A30E7"/>
    <w:rsid w:val="002A337C"/>
    <w:rsid w:val="002A3460"/>
    <w:rsid w:val="002A34A8"/>
    <w:rsid w:val="002A36BE"/>
    <w:rsid w:val="002A3808"/>
    <w:rsid w:val="002A3836"/>
    <w:rsid w:val="002A3887"/>
    <w:rsid w:val="002A38B4"/>
    <w:rsid w:val="002A4287"/>
    <w:rsid w:val="002A460C"/>
    <w:rsid w:val="002A4A6A"/>
    <w:rsid w:val="002A4F66"/>
    <w:rsid w:val="002A5568"/>
    <w:rsid w:val="002A57BB"/>
    <w:rsid w:val="002A5C40"/>
    <w:rsid w:val="002A5E24"/>
    <w:rsid w:val="002A5EED"/>
    <w:rsid w:val="002A60C5"/>
    <w:rsid w:val="002A636C"/>
    <w:rsid w:val="002A6500"/>
    <w:rsid w:val="002A67CB"/>
    <w:rsid w:val="002A6BF7"/>
    <w:rsid w:val="002A6C0E"/>
    <w:rsid w:val="002A6C15"/>
    <w:rsid w:val="002A6E41"/>
    <w:rsid w:val="002A7342"/>
    <w:rsid w:val="002A7DA8"/>
    <w:rsid w:val="002A7E17"/>
    <w:rsid w:val="002B008A"/>
    <w:rsid w:val="002B010B"/>
    <w:rsid w:val="002B07B3"/>
    <w:rsid w:val="002B0A5E"/>
    <w:rsid w:val="002B0AA9"/>
    <w:rsid w:val="002B0FC6"/>
    <w:rsid w:val="002B1104"/>
    <w:rsid w:val="002B112D"/>
    <w:rsid w:val="002B115F"/>
    <w:rsid w:val="002B11F4"/>
    <w:rsid w:val="002B1321"/>
    <w:rsid w:val="002B134D"/>
    <w:rsid w:val="002B13C9"/>
    <w:rsid w:val="002B1966"/>
    <w:rsid w:val="002B279C"/>
    <w:rsid w:val="002B28AE"/>
    <w:rsid w:val="002B308A"/>
    <w:rsid w:val="002B3129"/>
    <w:rsid w:val="002B3222"/>
    <w:rsid w:val="002B37C6"/>
    <w:rsid w:val="002B3802"/>
    <w:rsid w:val="002B5052"/>
    <w:rsid w:val="002B50F9"/>
    <w:rsid w:val="002B5D26"/>
    <w:rsid w:val="002B5D3D"/>
    <w:rsid w:val="002B6251"/>
    <w:rsid w:val="002B6470"/>
    <w:rsid w:val="002B64DF"/>
    <w:rsid w:val="002B6C54"/>
    <w:rsid w:val="002B7263"/>
    <w:rsid w:val="002B7860"/>
    <w:rsid w:val="002B7A02"/>
    <w:rsid w:val="002B7AC6"/>
    <w:rsid w:val="002C0020"/>
    <w:rsid w:val="002C031D"/>
    <w:rsid w:val="002C0652"/>
    <w:rsid w:val="002C0A53"/>
    <w:rsid w:val="002C0B10"/>
    <w:rsid w:val="002C0E12"/>
    <w:rsid w:val="002C1105"/>
    <w:rsid w:val="002C11C4"/>
    <w:rsid w:val="002C1284"/>
    <w:rsid w:val="002C12D9"/>
    <w:rsid w:val="002C1BA5"/>
    <w:rsid w:val="002C1CD0"/>
    <w:rsid w:val="002C2178"/>
    <w:rsid w:val="002C2335"/>
    <w:rsid w:val="002C2581"/>
    <w:rsid w:val="002C28E8"/>
    <w:rsid w:val="002C2B91"/>
    <w:rsid w:val="002C2D42"/>
    <w:rsid w:val="002C2EB5"/>
    <w:rsid w:val="002C2EC5"/>
    <w:rsid w:val="002C3544"/>
    <w:rsid w:val="002C3933"/>
    <w:rsid w:val="002C394A"/>
    <w:rsid w:val="002C39C1"/>
    <w:rsid w:val="002C3B62"/>
    <w:rsid w:val="002C3B9D"/>
    <w:rsid w:val="002C3CB7"/>
    <w:rsid w:val="002C3D10"/>
    <w:rsid w:val="002C44D0"/>
    <w:rsid w:val="002C4A45"/>
    <w:rsid w:val="002C4A8E"/>
    <w:rsid w:val="002C4AD7"/>
    <w:rsid w:val="002C4BE2"/>
    <w:rsid w:val="002C55AD"/>
    <w:rsid w:val="002C580B"/>
    <w:rsid w:val="002C5A58"/>
    <w:rsid w:val="002C5A75"/>
    <w:rsid w:val="002C5BB5"/>
    <w:rsid w:val="002C5F26"/>
    <w:rsid w:val="002C608D"/>
    <w:rsid w:val="002C633D"/>
    <w:rsid w:val="002C66ED"/>
    <w:rsid w:val="002C678B"/>
    <w:rsid w:val="002C6C14"/>
    <w:rsid w:val="002C6D0E"/>
    <w:rsid w:val="002C72D1"/>
    <w:rsid w:val="002C7324"/>
    <w:rsid w:val="002C73DC"/>
    <w:rsid w:val="002C73DE"/>
    <w:rsid w:val="002C74BB"/>
    <w:rsid w:val="002C760E"/>
    <w:rsid w:val="002C7DE2"/>
    <w:rsid w:val="002C7E89"/>
    <w:rsid w:val="002D00BE"/>
    <w:rsid w:val="002D067E"/>
    <w:rsid w:val="002D0F34"/>
    <w:rsid w:val="002D1076"/>
    <w:rsid w:val="002D10E1"/>
    <w:rsid w:val="002D14EB"/>
    <w:rsid w:val="002D1586"/>
    <w:rsid w:val="002D169D"/>
    <w:rsid w:val="002D1D71"/>
    <w:rsid w:val="002D1F3E"/>
    <w:rsid w:val="002D23DA"/>
    <w:rsid w:val="002D2454"/>
    <w:rsid w:val="002D28C2"/>
    <w:rsid w:val="002D29C6"/>
    <w:rsid w:val="002D2CFF"/>
    <w:rsid w:val="002D2F56"/>
    <w:rsid w:val="002D3558"/>
    <w:rsid w:val="002D367C"/>
    <w:rsid w:val="002D3A0C"/>
    <w:rsid w:val="002D3A46"/>
    <w:rsid w:val="002D3C3E"/>
    <w:rsid w:val="002D3CD3"/>
    <w:rsid w:val="002D3D15"/>
    <w:rsid w:val="002D4406"/>
    <w:rsid w:val="002D4684"/>
    <w:rsid w:val="002D4867"/>
    <w:rsid w:val="002D4A3C"/>
    <w:rsid w:val="002D4A7A"/>
    <w:rsid w:val="002D4B62"/>
    <w:rsid w:val="002D4C48"/>
    <w:rsid w:val="002D4D22"/>
    <w:rsid w:val="002D51C0"/>
    <w:rsid w:val="002D53E6"/>
    <w:rsid w:val="002D53FB"/>
    <w:rsid w:val="002D565E"/>
    <w:rsid w:val="002D56AC"/>
    <w:rsid w:val="002D5867"/>
    <w:rsid w:val="002D5BED"/>
    <w:rsid w:val="002D5C1E"/>
    <w:rsid w:val="002D5E60"/>
    <w:rsid w:val="002D5F59"/>
    <w:rsid w:val="002D637A"/>
    <w:rsid w:val="002D64B3"/>
    <w:rsid w:val="002D653C"/>
    <w:rsid w:val="002D65B8"/>
    <w:rsid w:val="002D672B"/>
    <w:rsid w:val="002D695C"/>
    <w:rsid w:val="002D6A70"/>
    <w:rsid w:val="002D720E"/>
    <w:rsid w:val="002D7300"/>
    <w:rsid w:val="002D7513"/>
    <w:rsid w:val="002D79D5"/>
    <w:rsid w:val="002D7B73"/>
    <w:rsid w:val="002E0108"/>
    <w:rsid w:val="002E01DA"/>
    <w:rsid w:val="002E0466"/>
    <w:rsid w:val="002E0742"/>
    <w:rsid w:val="002E0764"/>
    <w:rsid w:val="002E086E"/>
    <w:rsid w:val="002E0884"/>
    <w:rsid w:val="002E0AAC"/>
    <w:rsid w:val="002E0D56"/>
    <w:rsid w:val="002E121E"/>
    <w:rsid w:val="002E1621"/>
    <w:rsid w:val="002E1747"/>
    <w:rsid w:val="002E18DA"/>
    <w:rsid w:val="002E19E5"/>
    <w:rsid w:val="002E1A93"/>
    <w:rsid w:val="002E281D"/>
    <w:rsid w:val="002E2885"/>
    <w:rsid w:val="002E2C5F"/>
    <w:rsid w:val="002E2D8C"/>
    <w:rsid w:val="002E2E1E"/>
    <w:rsid w:val="002E2F99"/>
    <w:rsid w:val="002E3188"/>
    <w:rsid w:val="002E3226"/>
    <w:rsid w:val="002E37C3"/>
    <w:rsid w:val="002E39E4"/>
    <w:rsid w:val="002E3BD9"/>
    <w:rsid w:val="002E3E6A"/>
    <w:rsid w:val="002E4039"/>
    <w:rsid w:val="002E4297"/>
    <w:rsid w:val="002E4772"/>
    <w:rsid w:val="002E48DA"/>
    <w:rsid w:val="002E49F3"/>
    <w:rsid w:val="002E4BC4"/>
    <w:rsid w:val="002E4C6A"/>
    <w:rsid w:val="002E5528"/>
    <w:rsid w:val="002E5916"/>
    <w:rsid w:val="002E5EC9"/>
    <w:rsid w:val="002E5FE4"/>
    <w:rsid w:val="002E630D"/>
    <w:rsid w:val="002E68CD"/>
    <w:rsid w:val="002E6C3E"/>
    <w:rsid w:val="002E6C69"/>
    <w:rsid w:val="002E6C99"/>
    <w:rsid w:val="002E6F1D"/>
    <w:rsid w:val="002E71F0"/>
    <w:rsid w:val="002E7454"/>
    <w:rsid w:val="002E750E"/>
    <w:rsid w:val="002E7536"/>
    <w:rsid w:val="002E7541"/>
    <w:rsid w:val="002E777D"/>
    <w:rsid w:val="002E789C"/>
    <w:rsid w:val="002E78DC"/>
    <w:rsid w:val="002E7AD7"/>
    <w:rsid w:val="002E7B87"/>
    <w:rsid w:val="002E7D75"/>
    <w:rsid w:val="002F028C"/>
    <w:rsid w:val="002F0396"/>
    <w:rsid w:val="002F03BC"/>
    <w:rsid w:val="002F0774"/>
    <w:rsid w:val="002F07B0"/>
    <w:rsid w:val="002F07B7"/>
    <w:rsid w:val="002F0A88"/>
    <w:rsid w:val="002F0C9B"/>
    <w:rsid w:val="002F0D63"/>
    <w:rsid w:val="002F10E5"/>
    <w:rsid w:val="002F11D3"/>
    <w:rsid w:val="002F12CF"/>
    <w:rsid w:val="002F154A"/>
    <w:rsid w:val="002F16F0"/>
    <w:rsid w:val="002F1837"/>
    <w:rsid w:val="002F19FA"/>
    <w:rsid w:val="002F1B0E"/>
    <w:rsid w:val="002F1B4D"/>
    <w:rsid w:val="002F214E"/>
    <w:rsid w:val="002F217B"/>
    <w:rsid w:val="002F2733"/>
    <w:rsid w:val="002F27BA"/>
    <w:rsid w:val="002F2B6E"/>
    <w:rsid w:val="002F2F4D"/>
    <w:rsid w:val="002F2F72"/>
    <w:rsid w:val="002F3254"/>
    <w:rsid w:val="002F3463"/>
    <w:rsid w:val="002F3729"/>
    <w:rsid w:val="002F3A97"/>
    <w:rsid w:val="002F3ED5"/>
    <w:rsid w:val="002F4001"/>
    <w:rsid w:val="002F4396"/>
    <w:rsid w:val="002F445D"/>
    <w:rsid w:val="002F484F"/>
    <w:rsid w:val="002F4994"/>
    <w:rsid w:val="002F4ED0"/>
    <w:rsid w:val="002F579C"/>
    <w:rsid w:val="002F58BB"/>
    <w:rsid w:val="002F59DD"/>
    <w:rsid w:val="002F5A99"/>
    <w:rsid w:val="002F5ACD"/>
    <w:rsid w:val="002F5BD9"/>
    <w:rsid w:val="002F5D28"/>
    <w:rsid w:val="002F5E2C"/>
    <w:rsid w:val="002F609C"/>
    <w:rsid w:val="002F621E"/>
    <w:rsid w:val="002F6A31"/>
    <w:rsid w:val="002F73A7"/>
    <w:rsid w:val="002F75A2"/>
    <w:rsid w:val="002F7A66"/>
    <w:rsid w:val="0030036D"/>
    <w:rsid w:val="003003F1"/>
    <w:rsid w:val="00300AF3"/>
    <w:rsid w:val="00300C96"/>
    <w:rsid w:val="00300D6E"/>
    <w:rsid w:val="003012F9"/>
    <w:rsid w:val="0030138C"/>
    <w:rsid w:val="003015F1"/>
    <w:rsid w:val="00301AE2"/>
    <w:rsid w:val="00301BCA"/>
    <w:rsid w:val="00301E7D"/>
    <w:rsid w:val="00301FF3"/>
    <w:rsid w:val="003021BD"/>
    <w:rsid w:val="003022D9"/>
    <w:rsid w:val="0030244A"/>
    <w:rsid w:val="0030294B"/>
    <w:rsid w:val="0030299C"/>
    <w:rsid w:val="00303021"/>
    <w:rsid w:val="003031B3"/>
    <w:rsid w:val="00303272"/>
    <w:rsid w:val="003032DD"/>
    <w:rsid w:val="003033F5"/>
    <w:rsid w:val="003034E8"/>
    <w:rsid w:val="003037AF"/>
    <w:rsid w:val="00303853"/>
    <w:rsid w:val="00303CC8"/>
    <w:rsid w:val="00303D93"/>
    <w:rsid w:val="00304119"/>
    <w:rsid w:val="00304227"/>
    <w:rsid w:val="003044E6"/>
    <w:rsid w:val="00304640"/>
    <w:rsid w:val="0030497E"/>
    <w:rsid w:val="00304E4C"/>
    <w:rsid w:val="003050AC"/>
    <w:rsid w:val="0030539D"/>
    <w:rsid w:val="00305730"/>
    <w:rsid w:val="00305898"/>
    <w:rsid w:val="00305997"/>
    <w:rsid w:val="00305BED"/>
    <w:rsid w:val="00305D7F"/>
    <w:rsid w:val="00305D9D"/>
    <w:rsid w:val="00305DAB"/>
    <w:rsid w:val="00305FA1"/>
    <w:rsid w:val="00306383"/>
    <w:rsid w:val="003065D0"/>
    <w:rsid w:val="00306920"/>
    <w:rsid w:val="00306A48"/>
    <w:rsid w:val="00306D0C"/>
    <w:rsid w:val="00307180"/>
    <w:rsid w:val="0030735E"/>
    <w:rsid w:val="003074D2"/>
    <w:rsid w:val="00307604"/>
    <w:rsid w:val="00307707"/>
    <w:rsid w:val="00307924"/>
    <w:rsid w:val="00307A07"/>
    <w:rsid w:val="00310891"/>
    <w:rsid w:val="0031092F"/>
    <w:rsid w:val="00310C10"/>
    <w:rsid w:val="00310D37"/>
    <w:rsid w:val="00310D86"/>
    <w:rsid w:val="00310EF6"/>
    <w:rsid w:val="00310FEA"/>
    <w:rsid w:val="00311064"/>
    <w:rsid w:val="0031109A"/>
    <w:rsid w:val="00311459"/>
    <w:rsid w:val="0031196D"/>
    <w:rsid w:val="00311B13"/>
    <w:rsid w:val="00311D5F"/>
    <w:rsid w:val="00311EBC"/>
    <w:rsid w:val="00311FAB"/>
    <w:rsid w:val="00312148"/>
    <w:rsid w:val="00312619"/>
    <w:rsid w:val="00312DB6"/>
    <w:rsid w:val="00312F2F"/>
    <w:rsid w:val="00313197"/>
    <w:rsid w:val="003135BC"/>
    <w:rsid w:val="00313C7B"/>
    <w:rsid w:val="00313CB0"/>
    <w:rsid w:val="00314028"/>
    <w:rsid w:val="003141CF"/>
    <w:rsid w:val="00314792"/>
    <w:rsid w:val="0031486F"/>
    <w:rsid w:val="00314DC5"/>
    <w:rsid w:val="00314DE4"/>
    <w:rsid w:val="00314E0E"/>
    <w:rsid w:val="0031519C"/>
    <w:rsid w:val="00315600"/>
    <w:rsid w:val="00315AB1"/>
    <w:rsid w:val="00315E48"/>
    <w:rsid w:val="00316262"/>
    <w:rsid w:val="0031636A"/>
    <w:rsid w:val="003166A6"/>
    <w:rsid w:val="003166BE"/>
    <w:rsid w:val="00316880"/>
    <w:rsid w:val="00316C47"/>
    <w:rsid w:val="00316F0C"/>
    <w:rsid w:val="00316F75"/>
    <w:rsid w:val="003175EA"/>
    <w:rsid w:val="00317BA1"/>
    <w:rsid w:val="00317E2A"/>
    <w:rsid w:val="00317E7D"/>
    <w:rsid w:val="00317F3C"/>
    <w:rsid w:val="003201AF"/>
    <w:rsid w:val="003205F9"/>
    <w:rsid w:val="00320E13"/>
    <w:rsid w:val="00320E38"/>
    <w:rsid w:val="0032120D"/>
    <w:rsid w:val="00321299"/>
    <w:rsid w:val="00321B91"/>
    <w:rsid w:val="00321CB3"/>
    <w:rsid w:val="00321CCE"/>
    <w:rsid w:val="00321E68"/>
    <w:rsid w:val="00322138"/>
    <w:rsid w:val="0032240F"/>
    <w:rsid w:val="0032278F"/>
    <w:rsid w:val="00322D65"/>
    <w:rsid w:val="003230BD"/>
    <w:rsid w:val="00323368"/>
    <w:rsid w:val="00323418"/>
    <w:rsid w:val="00323549"/>
    <w:rsid w:val="0032363C"/>
    <w:rsid w:val="00323648"/>
    <w:rsid w:val="00323D87"/>
    <w:rsid w:val="00323E1F"/>
    <w:rsid w:val="00323EDE"/>
    <w:rsid w:val="003244ED"/>
    <w:rsid w:val="00324991"/>
    <w:rsid w:val="00324DE7"/>
    <w:rsid w:val="00325087"/>
    <w:rsid w:val="00325616"/>
    <w:rsid w:val="00325BA7"/>
    <w:rsid w:val="00326066"/>
    <w:rsid w:val="003261E5"/>
    <w:rsid w:val="0032622E"/>
    <w:rsid w:val="003268D1"/>
    <w:rsid w:val="00326961"/>
    <w:rsid w:val="00326B36"/>
    <w:rsid w:val="003273F6"/>
    <w:rsid w:val="00327CFD"/>
    <w:rsid w:val="00330232"/>
    <w:rsid w:val="003302B3"/>
    <w:rsid w:val="003305B5"/>
    <w:rsid w:val="00330A41"/>
    <w:rsid w:val="00331078"/>
    <w:rsid w:val="003310E3"/>
    <w:rsid w:val="003316AD"/>
    <w:rsid w:val="00331890"/>
    <w:rsid w:val="00331953"/>
    <w:rsid w:val="00331ECD"/>
    <w:rsid w:val="0033215E"/>
    <w:rsid w:val="0033226D"/>
    <w:rsid w:val="0033288D"/>
    <w:rsid w:val="0033292A"/>
    <w:rsid w:val="00332A3D"/>
    <w:rsid w:val="00332CA5"/>
    <w:rsid w:val="00332D2E"/>
    <w:rsid w:val="00332E54"/>
    <w:rsid w:val="00332F75"/>
    <w:rsid w:val="00333017"/>
    <w:rsid w:val="003333E9"/>
    <w:rsid w:val="00333797"/>
    <w:rsid w:val="00333AAF"/>
    <w:rsid w:val="00333C0A"/>
    <w:rsid w:val="00333E26"/>
    <w:rsid w:val="00333FDD"/>
    <w:rsid w:val="00334020"/>
    <w:rsid w:val="003340A6"/>
    <w:rsid w:val="003344B5"/>
    <w:rsid w:val="00334C1A"/>
    <w:rsid w:val="00334EDA"/>
    <w:rsid w:val="003351F0"/>
    <w:rsid w:val="0033532D"/>
    <w:rsid w:val="00335C36"/>
    <w:rsid w:val="0033614E"/>
    <w:rsid w:val="00336848"/>
    <w:rsid w:val="003368C6"/>
    <w:rsid w:val="0033692C"/>
    <w:rsid w:val="00336C27"/>
    <w:rsid w:val="00336C3A"/>
    <w:rsid w:val="00336C8E"/>
    <w:rsid w:val="00337333"/>
    <w:rsid w:val="00337602"/>
    <w:rsid w:val="00337977"/>
    <w:rsid w:val="00337A01"/>
    <w:rsid w:val="003404F3"/>
    <w:rsid w:val="00340B90"/>
    <w:rsid w:val="00340C24"/>
    <w:rsid w:val="00340DD1"/>
    <w:rsid w:val="00341146"/>
    <w:rsid w:val="0034158F"/>
    <w:rsid w:val="0034159F"/>
    <w:rsid w:val="00341E7C"/>
    <w:rsid w:val="00341E88"/>
    <w:rsid w:val="0034208D"/>
    <w:rsid w:val="00342476"/>
    <w:rsid w:val="0034248C"/>
    <w:rsid w:val="00342678"/>
    <w:rsid w:val="00342993"/>
    <w:rsid w:val="00342ABD"/>
    <w:rsid w:val="00342AD3"/>
    <w:rsid w:val="0034301F"/>
    <w:rsid w:val="00343463"/>
    <w:rsid w:val="00343640"/>
    <w:rsid w:val="003436E2"/>
    <w:rsid w:val="00343AE7"/>
    <w:rsid w:val="003445FF"/>
    <w:rsid w:val="00344B6C"/>
    <w:rsid w:val="00344D63"/>
    <w:rsid w:val="003456CC"/>
    <w:rsid w:val="00345820"/>
    <w:rsid w:val="003458B8"/>
    <w:rsid w:val="003459F2"/>
    <w:rsid w:val="00346257"/>
    <w:rsid w:val="00346563"/>
    <w:rsid w:val="003466A6"/>
    <w:rsid w:val="00346851"/>
    <w:rsid w:val="003468CF"/>
    <w:rsid w:val="00346A14"/>
    <w:rsid w:val="00346ADC"/>
    <w:rsid w:val="003471D7"/>
    <w:rsid w:val="003472FF"/>
    <w:rsid w:val="0034758C"/>
    <w:rsid w:val="003475C1"/>
    <w:rsid w:val="0034766B"/>
    <w:rsid w:val="00347786"/>
    <w:rsid w:val="003478A4"/>
    <w:rsid w:val="00347ABF"/>
    <w:rsid w:val="00347CD6"/>
    <w:rsid w:val="003501EA"/>
    <w:rsid w:val="0035075D"/>
    <w:rsid w:val="00350938"/>
    <w:rsid w:val="00350AAB"/>
    <w:rsid w:val="00350AEF"/>
    <w:rsid w:val="00350E90"/>
    <w:rsid w:val="00351157"/>
    <w:rsid w:val="003513E6"/>
    <w:rsid w:val="0035148B"/>
    <w:rsid w:val="003517F5"/>
    <w:rsid w:val="00351A35"/>
    <w:rsid w:val="00351DED"/>
    <w:rsid w:val="003521EF"/>
    <w:rsid w:val="00352608"/>
    <w:rsid w:val="00352B93"/>
    <w:rsid w:val="00352FA9"/>
    <w:rsid w:val="00353035"/>
    <w:rsid w:val="003532C4"/>
    <w:rsid w:val="003538A7"/>
    <w:rsid w:val="00353938"/>
    <w:rsid w:val="00353B23"/>
    <w:rsid w:val="00353D21"/>
    <w:rsid w:val="003540D8"/>
    <w:rsid w:val="0035416C"/>
    <w:rsid w:val="00354482"/>
    <w:rsid w:val="0035465A"/>
    <w:rsid w:val="00354C3D"/>
    <w:rsid w:val="003559E8"/>
    <w:rsid w:val="00355C5B"/>
    <w:rsid w:val="00355DDE"/>
    <w:rsid w:val="00355E42"/>
    <w:rsid w:val="003562CC"/>
    <w:rsid w:val="003563C9"/>
    <w:rsid w:val="003565FB"/>
    <w:rsid w:val="00356616"/>
    <w:rsid w:val="00356659"/>
    <w:rsid w:val="00356812"/>
    <w:rsid w:val="003568C3"/>
    <w:rsid w:val="00356D10"/>
    <w:rsid w:val="00357032"/>
    <w:rsid w:val="00357437"/>
    <w:rsid w:val="0035770B"/>
    <w:rsid w:val="00357E12"/>
    <w:rsid w:val="00360029"/>
    <w:rsid w:val="00360081"/>
    <w:rsid w:val="00360325"/>
    <w:rsid w:val="00360452"/>
    <w:rsid w:val="00360E79"/>
    <w:rsid w:val="00361117"/>
    <w:rsid w:val="00361360"/>
    <w:rsid w:val="003613B7"/>
    <w:rsid w:val="003617BD"/>
    <w:rsid w:val="00361807"/>
    <w:rsid w:val="00361AE5"/>
    <w:rsid w:val="00361C76"/>
    <w:rsid w:val="00361DDE"/>
    <w:rsid w:val="003625FA"/>
    <w:rsid w:val="003627A4"/>
    <w:rsid w:val="00363121"/>
    <w:rsid w:val="00363278"/>
    <w:rsid w:val="003634F8"/>
    <w:rsid w:val="0036368F"/>
    <w:rsid w:val="0036377D"/>
    <w:rsid w:val="00363E3A"/>
    <w:rsid w:val="00363E85"/>
    <w:rsid w:val="003646B4"/>
    <w:rsid w:val="003647D7"/>
    <w:rsid w:val="00364C05"/>
    <w:rsid w:val="00364F69"/>
    <w:rsid w:val="003650BC"/>
    <w:rsid w:val="00365319"/>
    <w:rsid w:val="00365505"/>
    <w:rsid w:val="003655D8"/>
    <w:rsid w:val="00365897"/>
    <w:rsid w:val="00365C89"/>
    <w:rsid w:val="00365D59"/>
    <w:rsid w:val="00365D89"/>
    <w:rsid w:val="00366393"/>
    <w:rsid w:val="00366B1E"/>
    <w:rsid w:val="00366D6A"/>
    <w:rsid w:val="0036707D"/>
    <w:rsid w:val="00367189"/>
    <w:rsid w:val="00367391"/>
    <w:rsid w:val="00367924"/>
    <w:rsid w:val="00370B22"/>
    <w:rsid w:val="00370DED"/>
    <w:rsid w:val="00370E54"/>
    <w:rsid w:val="0037112C"/>
    <w:rsid w:val="00371654"/>
    <w:rsid w:val="00371C31"/>
    <w:rsid w:val="00371DEF"/>
    <w:rsid w:val="003720CF"/>
    <w:rsid w:val="003721AE"/>
    <w:rsid w:val="0037223B"/>
    <w:rsid w:val="00372353"/>
    <w:rsid w:val="003723F3"/>
    <w:rsid w:val="0037246B"/>
    <w:rsid w:val="003726C9"/>
    <w:rsid w:val="00372807"/>
    <w:rsid w:val="00372A1F"/>
    <w:rsid w:val="00372DFE"/>
    <w:rsid w:val="00372F4D"/>
    <w:rsid w:val="0037307B"/>
    <w:rsid w:val="00373252"/>
    <w:rsid w:val="00373323"/>
    <w:rsid w:val="00373339"/>
    <w:rsid w:val="00373449"/>
    <w:rsid w:val="00373A04"/>
    <w:rsid w:val="00374044"/>
    <w:rsid w:val="00374379"/>
    <w:rsid w:val="003743DD"/>
    <w:rsid w:val="0037447A"/>
    <w:rsid w:val="003745DD"/>
    <w:rsid w:val="00374621"/>
    <w:rsid w:val="003746E7"/>
    <w:rsid w:val="003749A6"/>
    <w:rsid w:val="00374FAD"/>
    <w:rsid w:val="003753C6"/>
    <w:rsid w:val="00375463"/>
    <w:rsid w:val="00375B7E"/>
    <w:rsid w:val="00375E2C"/>
    <w:rsid w:val="003760C4"/>
    <w:rsid w:val="0037649D"/>
    <w:rsid w:val="00376785"/>
    <w:rsid w:val="00376F9D"/>
    <w:rsid w:val="003772CA"/>
    <w:rsid w:val="00377604"/>
    <w:rsid w:val="00377EB5"/>
    <w:rsid w:val="00377F50"/>
    <w:rsid w:val="00380246"/>
    <w:rsid w:val="0038076A"/>
    <w:rsid w:val="00380819"/>
    <w:rsid w:val="00380D5F"/>
    <w:rsid w:val="0038110B"/>
    <w:rsid w:val="00381231"/>
    <w:rsid w:val="0038145F"/>
    <w:rsid w:val="00381519"/>
    <w:rsid w:val="0038160B"/>
    <w:rsid w:val="003816E6"/>
    <w:rsid w:val="00381A57"/>
    <w:rsid w:val="00381AF3"/>
    <w:rsid w:val="00381B75"/>
    <w:rsid w:val="0038212C"/>
    <w:rsid w:val="00382165"/>
    <w:rsid w:val="00382176"/>
    <w:rsid w:val="0038225A"/>
    <w:rsid w:val="0038225B"/>
    <w:rsid w:val="0038239B"/>
    <w:rsid w:val="0038252D"/>
    <w:rsid w:val="003826A9"/>
    <w:rsid w:val="0038289A"/>
    <w:rsid w:val="00382A18"/>
    <w:rsid w:val="00382D5B"/>
    <w:rsid w:val="0038347F"/>
    <w:rsid w:val="0038391A"/>
    <w:rsid w:val="00383BEE"/>
    <w:rsid w:val="003842FE"/>
    <w:rsid w:val="0038461F"/>
    <w:rsid w:val="00384873"/>
    <w:rsid w:val="00384C31"/>
    <w:rsid w:val="00384DF1"/>
    <w:rsid w:val="00384F05"/>
    <w:rsid w:val="00385799"/>
    <w:rsid w:val="0038639F"/>
    <w:rsid w:val="003867E4"/>
    <w:rsid w:val="003869DE"/>
    <w:rsid w:val="00386B02"/>
    <w:rsid w:val="00386FB8"/>
    <w:rsid w:val="00386FC4"/>
    <w:rsid w:val="003871D7"/>
    <w:rsid w:val="003875E7"/>
    <w:rsid w:val="00387639"/>
    <w:rsid w:val="00387839"/>
    <w:rsid w:val="00387B6C"/>
    <w:rsid w:val="003904B4"/>
    <w:rsid w:val="00390503"/>
    <w:rsid w:val="00390840"/>
    <w:rsid w:val="00390E4C"/>
    <w:rsid w:val="00390EA8"/>
    <w:rsid w:val="003915D4"/>
    <w:rsid w:val="003916CA"/>
    <w:rsid w:val="00391886"/>
    <w:rsid w:val="00391D56"/>
    <w:rsid w:val="00391E66"/>
    <w:rsid w:val="00391ECA"/>
    <w:rsid w:val="00391F5B"/>
    <w:rsid w:val="00392060"/>
    <w:rsid w:val="00392260"/>
    <w:rsid w:val="0039247F"/>
    <w:rsid w:val="00392739"/>
    <w:rsid w:val="00392922"/>
    <w:rsid w:val="00392CE0"/>
    <w:rsid w:val="00392E65"/>
    <w:rsid w:val="00392F4B"/>
    <w:rsid w:val="003931DB"/>
    <w:rsid w:val="00393365"/>
    <w:rsid w:val="00393377"/>
    <w:rsid w:val="003933DA"/>
    <w:rsid w:val="0039374E"/>
    <w:rsid w:val="0039382C"/>
    <w:rsid w:val="00393923"/>
    <w:rsid w:val="00393BEE"/>
    <w:rsid w:val="00393F60"/>
    <w:rsid w:val="00393F79"/>
    <w:rsid w:val="00393FEF"/>
    <w:rsid w:val="0039402E"/>
    <w:rsid w:val="003941C6"/>
    <w:rsid w:val="00394458"/>
    <w:rsid w:val="003948A0"/>
    <w:rsid w:val="0039490D"/>
    <w:rsid w:val="00394B85"/>
    <w:rsid w:val="00394C9E"/>
    <w:rsid w:val="0039542C"/>
    <w:rsid w:val="0039580B"/>
    <w:rsid w:val="00395889"/>
    <w:rsid w:val="00395E94"/>
    <w:rsid w:val="003960AE"/>
    <w:rsid w:val="00396228"/>
    <w:rsid w:val="0039686E"/>
    <w:rsid w:val="00396DDD"/>
    <w:rsid w:val="003974D0"/>
    <w:rsid w:val="00397BEC"/>
    <w:rsid w:val="003A01F2"/>
    <w:rsid w:val="003A0359"/>
    <w:rsid w:val="003A0617"/>
    <w:rsid w:val="003A089E"/>
    <w:rsid w:val="003A16DD"/>
    <w:rsid w:val="003A1B91"/>
    <w:rsid w:val="003A21D4"/>
    <w:rsid w:val="003A225F"/>
    <w:rsid w:val="003A27CC"/>
    <w:rsid w:val="003A28EE"/>
    <w:rsid w:val="003A2974"/>
    <w:rsid w:val="003A2E4D"/>
    <w:rsid w:val="003A2F12"/>
    <w:rsid w:val="003A3046"/>
    <w:rsid w:val="003A326A"/>
    <w:rsid w:val="003A32C1"/>
    <w:rsid w:val="003A34A5"/>
    <w:rsid w:val="003A3B81"/>
    <w:rsid w:val="003A3B8D"/>
    <w:rsid w:val="003A3D7B"/>
    <w:rsid w:val="003A4012"/>
    <w:rsid w:val="003A401E"/>
    <w:rsid w:val="003A4134"/>
    <w:rsid w:val="003A4257"/>
    <w:rsid w:val="003A4A68"/>
    <w:rsid w:val="003A4C40"/>
    <w:rsid w:val="003A4CE5"/>
    <w:rsid w:val="003A4CFC"/>
    <w:rsid w:val="003A4D10"/>
    <w:rsid w:val="003A4F33"/>
    <w:rsid w:val="003A51C8"/>
    <w:rsid w:val="003A51F9"/>
    <w:rsid w:val="003A5326"/>
    <w:rsid w:val="003A5995"/>
    <w:rsid w:val="003A5DDE"/>
    <w:rsid w:val="003A5F48"/>
    <w:rsid w:val="003A5FA3"/>
    <w:rsid w:val="003A6378"/>
    <w:rsid w:val="003A6583"/>
    <w:rsid w:val="003A675E"/>
    <w:rsid w:val="003A6D01"/>
    <w:rsid w:val="003A726C"/>
    <w:rsid w:val="003A76D9"/>
    <w:rsid w:val="003A7F7B"/>
    <w:rsid w:val="003B00FD"/>
    <w:rsid w:val="003B0412"/>
    <w:rsid w:val="003B0535"/>
    <w:rsid w:val="003B058D"/>
    <w:rsid w:val="003B080A"/>
    <w:rsid w:val="003B0814"/>
    <w:rsid w:val="003B08DB"/>
    <w:rsid w:val="003B0E41"/>
    <w:rsid w:val="003B1AEF"/>
    <w:rsid w:val="003B1D48"/>
    <w:rsid w:val="003B2090"/>
    <w:rsid w:val="003B20DC"/>
    <w:rsid w:val="003B21A7"/>
    <w:rsid w:val="003B232D"/>
    <w:rsid w:val="003B2A0A"/>
    <w:rsid w:val="003B2C95"/>
    <w:rsid w:val="003B31CD"/>
    <w:rsid w:val="003B36A6"/>
    <w:rsid w:val="003B3DDF"/>
    <w:rsid w:val="003B3E82"/>
    <w:rsid w:val="003B3F95"/>
    <w:rsid w:val="003B402E"/>
    <w:rsid w:val="003B42B6"/>
    <w:rsid w:val="003B4D21"/>
    <w:rsid w:val="003B4F0F"/>
    <w:rsid w:val="003B5009"/>
    <w:rsid w:val="003B553A"/>
    <w:rsid w:val="003B5655"/>
    <w:rsid w:val="003B5751"/>
    <w:rsid w:val="003B593D"/>
    <w:rsid w:val="003B598B"/>
    <w:rsid w:val="003B5A15"/>
    <w:rsid w:val="003B5B41"/>
    <w:rsid w:val="003B5C8A"/>
    <w:rsid w:val="003B5E48"/>
    <w:rsid w:val="003B62AF"/>
    <w:rsid w:val="003B66C0"/>
    <w:rsid w:val="003B67BD"/>
    <w:rsid w:val="003B6AB0"/>
    <w:rsid w:val="003B6C62"/>
    <w:rsid w:val="003B6E92"/>
    <w:rsid w:val="003B72F1"/>
    <w:rsid w:val="003B7857"/>
    <w:rsid w:val="003B7B1A"/>
    <w:rsid w:val="003B7DAA"/>
    <w:rsid w:val="003C0302"/>
    <w:rsid w:val="003C083E"/>
    <w:rsid w:val="003C0D88"/>
    <w:rsid w:val="003C0D96"/>
    <w:rsid w:val="003C125D"/>
    <w:rsid w:val="003C129F"/>
    <w:rsid w:val="003C17F1"/>
    <w:rsid w:val="003C1A5A"/>
    <w:rsid w:val="003C1A6E"/>
    <w:rsid w:val="003C1AEE"/>
    <w:rsid w:val="003C1EA0"/>
    <w:rsid w:val="003C1ED5"/>
    <w:rsid w:val="003C201E"/>
    <w:rsid w:val="003C212D"/>
    <w:rsid w:val="003C2278"/>
    <w:rsid w:val="003C2304"/>
    <w:rsid w:val="003C24DC"/>
    <w:rsid w:val="003C2693"/>
    <w:rsid w:val="003C2AFA"/>
    <w:rsid w:val="003C2BF2"/>
    <w:rsid w:val="003C30E5"/>
    <w:rsid w:val="003C3114"/>
    <w:rsid w:val="003C3304"/>
    <w:rsid w:val="003C3574"/>
    <w:rsid w:val="003C3700"/>
    <w:rsid w:val="003C3790"/>
    <w:rsid w:val="003C37EB"/>
    <w:rsid w:val="003C38C1"/>
    <w:rsid w:val="003C3CA5"/>
    <w:rsid w:val="003C3F74"/>
    <w:rsid w:val="003C4061"/>
    <w:rsid w:val="003C4076"/>
    <w:rsid w:val="003C408C"/>
    <w:rsid w:val="003C4278"/>
    <w:rsid w:val="003C42F8"/>
    <w:rsid w:val="003C4470"/>
    <w:rsid w:val="003C4781"/>
    <w:rsid w:val="003C4862"/>
    <w:rsid w:val="003C4A45"/>
    <w:rsid w:val="003C4A56"/>
    <w:rsid w:val="003C4AD6"/>
    <w:rsid w:val="003C4C37"/>
    <w:rsid w:val="003C5381"/>
    <w:rsid w:val="003C56B0"/>
    <w:rsid w:val="003C583A"/>
    <w:rsid w:val="003C5B57"/>
    <w:rsid w:val="003C5B7C"/>
    <w:rsid w:val="003C5FFE"/>
    <w:rsid w:val="003C6069"/>
    <w:rsid w:val="003C688A"/>
    <w:rsid w:val="003C6923"/>
    <w:rsid w:val="003C6E88"/>
    <w:rsid w:val="003C6EC6"/>
    <w:rsid w:val="003C72D3"/>
    <w:rsid w:val="003C78C0"/>
    <w:rsid w:val="003C7976"/>
    <w:rsid w:val="003C7C5E"/>
    <w:rsid w:val="003C7C70"/>
    <w:rsid w:val="003D0029"/>
    <w:rsid w:val="003D0087"/>
    <w:rsid w:val="003D061E"/>
    <w:rsid w:val="003D0672"/>
    <w:rsid w:val="003D0C89"/>
    <w:rsid w:val="003D0EE0"/>
    <w:rsid w:val="003D1299"/>
    <w:rsid w:val="003D13AF"/>
    <w:rsid w:val="003D172F"/>
    <w:rsid w:val="003D187F"/>
    <w:rsid w:val="003D18E7"/>
    <w:rsid w:val="003D22BD"/>
    <w:rsid w:val="003D22E7"/>
    <w:rsid w:val="003D2847"/>
    <w:rsid w:val="003D285D"/>
    <w:rsid w:val="003D2D20"/>
    <w:rsid w:val="003D31AB"/>
    <w:rsid w:val="003D3DE9"/>
    <w:rsid w:val="003D3F2D"/>
    <w:rsid w:val="003D41BF"/>
    <w:rsid w:val="003D48FF"/>
    <w:rsid w:val="003D4DDF"/>
    <w:rsid w:val="003D51F4"/>
    <w:rsid w:val="003D5448"/>
    <w:rsid w:val="003D54F0"/>
    <w:rsid w:val="003D5536"/>
    <w:rsid w:val="003D5953"/>
    <w:rsid w:val="003D5A4D"/>
    <w:rsid w:val="003D5BF9"/>
    <w:rsid w:val="003D5DB8"/>
    <w:rsid w:val="003D5E9B"/>
    <w:rsid w:val="003D677D"/>
    <w:rsid w:val="003D681D"/>
    <w:rsid w:val="003D73E6"/>
    <w:rsid w:val="003D764C"/>
    <w:rsid w:val="003D77AA"/>
    <w:rsid w:val="003D79FA"/>
    <w:rsid w:val="003D7AB9"/>
    <w:rsid w:val="003E0003"/>
    <w:rsid w:val="003E0468"/>
    <w:rsid w:val="003E08D4"/>
    <w:rsid w:val="003E09AE"/>
    <w:rsid w:val="003E0B00"/>
    <w:rsid w:val="003E1051"/>
    <w:rsid w:val="003E10DB"/>
    <w:rsid w:val="003E137D"/>
    <w:rsid w:val="003E16BB"/>
    <w:rsid w:val="003E21E5"/>
    <w:rsid w:val="003E21FC"/>
    <w:rsid w:val="003E2369"/>
    <w:rsid w:val="003E257F"/>
    <w:rsid w:val="003E28A6"/>
    <w:rsid w:val="003E2B73"/>
    <w:rsid w:val="003E2D1A"/>
    <w:rsid w:val="003E2E06"/>
    <w:rsid w:val="003E3068"/>
    <w:rsid w:val="003E33DC"/>
    <w:rsid w:val="003E3615"/>
    <w:rsid w:val="003E36F4"/>
    <w:rsid w:val="003E395D"/>
    <w:rsid w:val="003E3C3E"/>
    <w:rsid w:val="003E43C3"/>
    <w:rsid w:val="003E445D"/>
    <w:rsid w:val="003E4559"/>
    <w:rsid w:val="003E4AB2"/>
    <w:rsid w:val="003E4AB3"/>
    <w:rsid w:val="003E4C1C"/>
    <w:rsid w:val="003E4DF7"/>
    <w:rsid w:val="003E51FA"/>
    <w:rsid w:val="003E533D"/>
    <w:rsid w:val="003E5351"/>
    <w:rsid w:val="003E53E1"/>
    <w:rsid w:val="003E54F2"/>
    <w:rsid w:val="003E5604"/>
    <w:rsid w:val="003E56C6"/>
    <w:rsid w:val="003E575D"/>
    <w:rsid w:val="003E5872"/>
    <w:rsid w:val="003E5DA2"/>
    <w:rsid w:val="003E6218"/>
    <w:rsid w:val="003E631E"/>
    <w:rsid w:val="003E6931"/>
    <w:rsid w:val="003E69DF"/>
    <w:rsid w:val="003E6A2A"/>
    <w:rsid w:val="003E6CBE"/>
    <w:rsid w:val="003E7083"/>
    <w:rsid w:val="003E7496"/>
    <w:rsid w:val="003E782C"/>
    <w:rsid w:val="003E79C3"/>
    <w:rsid w:val="003E7A0E"/>
    <w:rsid w:val="003E7E6E"/>
    <w:rsid w:val="003E7F66"/>
    <w:rsid w:val="003F0032"/>
    <w:rsid w:val="003F022D"/>
    <w:rsid w:val="003F0D3D"/>
    <w:rsid w:val="003F0E8E"/>
    <w:rsid w:val="003F1541"/>
    <w:rsid w:val="003F1959"/>
    <w:rsid w:val="003F1BA0"/>
    <w:rsid w:val="003F1BC3"/>
    <w:rsid w:val="003F1D63"/>
    <w:rsid w:val="003F1F4A"/>
    <w:rsid w:val="003F2077"/>
    <w:rsid w:val="003F20DC"/>
    <w:rsid w:val="003F22AC"/>
    <w:rsid w:val="003F234B"/>
    <w:rsid w:val="003F2357"/>
    <w:rsid w:val="003F2365"/>
    <w:rsid w:val="003F243D"/>
    <w:rsid w:val="003F299D"/>
    <w:rsid w:val="003F2B58"/>
    <w:rsid w:val="003F2BF2"/>
    <w:rsid w:val="003F31AC"/>
    <w:rsid w:val="003F3679"/>
    <w:rsid w:val="003F379F"/>
    <w:rsid w:val="003F399A"/>
    <w:rsid w:val="003F3B58"/>
    <w:rsid w:val="003F3DB9"/>
    <w:rsid w:val="003F3F4A"/>
    <w:rsid w:val="003F3FB7"/>
    <w:rsid w:val="003F4030"/>
    <w:rsid w:val="003F42D7"/>
    <w:rsid w:val="003F432B"/>
    <w:rsid w:val="003F4796"/>
    <w:rsid w:val="003F4811"/>
    <w:rsid w:val="003F4DDF"/>
    <w:rsid w:val="003F4E8A"/>
    <w:rsid w:val="003F51BF"/>
    <w:rsid w:val="003F520A"/>
    <w:rsid w:val="003F5473"/>
    <w:rsid w:val="003F550A"/>
    <w:rsid w:val="003F5518"/>
    <w:rsid w:val="003F5A25"/>
    <w:rsid w:val="003F5A8D"/>
    <w:rsid w:val="003F61CA"/>
    <w:rsid w:val="003F655F"/>
    <w:rsid w:val="003F686B"/>
    <w:rsid w:val="003F71E1"/>
    <w:rsid w:val="003F7271"/>
    <w:rsid w:val="003F78DF"/>
    <w:rsid w:val="003F7BB3"/>
    <w:rsid w:val="003F7FD5"/>
    <w:rsid w:val="0040084D"/>
    <w:rsid w:val="00400859"/>
    <w:rsid w:val="00400ABE"/>
    <w:rsid w:val="00400E72"/>
    <w:rsid w:val="00400F6E"/>
    <w:rsid w:val="00401279"/>
    <w:rsid w:val="00401809"/>
    <w:rsid w:val="00401901"/>
    <w:rsid w:val="00401B22"/>
    <w:rsid w:val="00401F05"/>
    <w:rsid w:val="00402361"/>
    <w:rsid w:val="00402924"/>
    <w:rsid w:val="00402B46"/>
    <w:rsid w:val="00402E77"/>
    <w:rsid w:val="00402F84"/>
    <w:rsid w:val="004032B0"/>
    <w:rsid w:val="0040338E"/>
    <w:rsid w:val="004034D4"/>
    <w:rsid w:val="00403C77"/>
    <w:rsid w:val="00404151"/>
    <w:rsid w:val="00404194"/>
    <w:rsid w:val="0040459F"/>
    <w:rsid w:val="004049F2"/>
    <w:rsid w:val="00404C2A"/>
    <w:rsid w:val="00404F54"/>
    <w:rsid w:val="0040530B"/>
    <w:rsid w:val="004053EA"/>
    <w:rsid w:val="004059D6"/>
    <w:rsid w:val="00405D38"/>
    <w:rsid w:val="004066DC"/>
    <w:rsid w:val="00406C4A"/>
    <w:rsid w:val="00406F96"/>
    <w:rsid w:val="00407051"/>
    <w:rsid w:val="00407737"/>
    <w:rsid w:val="00407769"/>
    <w:rsid w:val="004077AE"/>
    <w:rsid w:val="00407FB5"/>
    <w:rsid w:val="00411037"/>
    <w:rsid w:val="00411535"/>
    <w:rsid w:val="00411BA6"/>
    <w:rsid w:val="00411EDE"/>
    <w:rsid w:val="0041250A"/>
    <w:rsid w:val="00412561"/>
    <w:rsid w:val="00412748"/>
    <w:rsid w:val="00412BE9"/>
    <w:rsid w:val="00413231"/>
    <w:rsid w:val="00413299"/>
    <w:rsid w:val="0041380C"/>
    <w:rsid w:val="00413904"/>
    <w:rsid w:val="00413991"/>
    <w:rsid w:val="00413A2B"/>
    <w:rsid w:val="00413A77"/>
    <w:rsid w:val="00413B07"/>
    <w:rsid w:val="00413B86"/>
    <w:rsid w:val="004140D3"/>
    <w:rsid w:val="004143AB"/>
    <w:rsid w:val="0041442B"/>
    <w:rsid w:val="004146E4"/>
    <w:rsid w:val="00414CCA"/>
    <w:rsid w:val="00415012"/>
    <w:rsid w:val="004150D1"/>
    <w:rsid w:val="00415273"/>
    <w:rsid w:val="004152D3"/>
    <w:rsid w:val="00415575"/>
    <w:rsid w:val="00415790"/>
    <w:rsid w:val="00416029"/>
    <w:rsid w:val="0041669F"/>
    <w:rsid w:val="004166A7"/>
    <w:rsid w:val="00416A08"/>
    <w:rsid w:val="00416BA5"/>
    <w:rsid w:val="00417846"/>
    <w:rsid w:val="00417937"/>
    <w:rsid w:val="00417A04"/>
    <w:rsid w:val="00417BB7"/>
    <w:rsid w:val="00417C4C"/>
    <w:rsid w:val="00417E1D"/>
    <w:rsid w:val="00417F65"/>
    <w:rsid w:val="00417FE1"/>
    <w:rsid w:val="0042023A"/>
    <w:rsid w:val="004202B8"/>
    <w:rsid w:val="00420438"/>
    <w:rsid w:val="00420691"/>
    <w:rsid w:val="004206A0"/>
    <w:rsid w:val="00420755"/>
    <w:rsid w:val="0042084A"/>
    <w:rsid w:val="00420D54"/>
    <w:rsid w:val="00420E44"/>
    <w:rsid w:val="004211C1"/>
    <w:rsid w:val="0042125C"/>
    <w:rsid w:val="0042147F"/>
    <w:rsid w:val="004214DD"/>
    <w:rsid w:val="0042189D"/>
    <w:rsid w:val="00421CCA"/>
    <w:rsid w:val="00421D94"/>
    <w:rsid w:val="0042270C"/>
    <w:rsid w:val="00422A95"/>
    <w:rsid w:val="00422B5B"/>
    <w:rsid w:val="00422BB4"/>
    <w:rsid w:val="0042306D"/>
    <w:rsid w:val="00423122"/>
    <w:rsid w:val="00423542"/>
    <w:rsid w:val="00423971"/>
    <w:rsid w:val="00423BFE"/>
    <w:rsid w:val="00423FDE"/>
    <w:rsid w:val="004241D1"/>
    <w:rsid w:val="004245C6"/>
    <w:rsid w:val="00424BC8"/>
    <w:rsid w:val="00424D27"/>
    <w:rsid w:val="00424D98"/>
    <w:rsid w:val="00424DAE"/>
    <w:rsid w:val="00424FD1"/>
    <w:rsid w:val="004252EB"/>
    <w:rsid w:val="004255B6"/>
    <w:rsid w:val="00425C93"/>
    <w:rsid w:val="00426228"/>
    <w:rsid w:val="00426B18"/>
    <w:rsid w:val="00426CEC"/>
    <w:rsid w:val="0042703D"/>
    <w:rsid w:val="00427829"/>
    <w:rsid w:val="004279A7"/>
    <w:rsid w:val="00427A6D"/>
    <w:rsid w:val="00427ABB"/>
    <w:rsid w:val="00427B4E"/>
    <w:rsid w:val="00427D99"/>
    <w:rsid w:val="00427DCE"/>
    <w:rsid w:val="00427F0E"/>
    <w:rsid w:val="0043033C"/>
    <w:rsid w:val="004303E0"/>
    <w:rsid w:val="0043057D"/>
    <w:rsid w:val="00430585"/>
    <w:rsid w:val="004306B2"/>
    <w:rsid w:val="00430716"/>
    <w:rsid w:val="004309BF"/>
    <w:rsid w:val="004309EB"/>
    <w:rsid w:val="004314FA"/>
    <w:rsid w:val="00431813"/>
    <w:rsid w:val="00431B51"/>
    <w:rsid w:val="00431BC7"/>
    <w:rsid w:val="00431E0C"/>
    <w:rsid w:val="00431EB9"/>
    <w:rsid w:val="004322C9"/>
    <w:rsid w:val="0043245B"/>
    <w:rsid w:val="004325F2"/>
    <w:rsid w:val="00432CE0"/>
    <w:rsid w:val="004330B0"/>
    <w:rsid w:val="0043340B"/>
    <w:rsid w:val="004335DB"/>
    <w:rsid w:val="0043369F"/>
    <w:rsid w:val="00433A13"/>
    <w:rsid w:val="00433A17"/>
    <w:rsid w:val="00433A9E"/>
    <w:rsid w:val="00433BD2"/>
    <w:rsid w:val="00433CF2"/>
    <w:rsid w:val="00433D97"/>
    <w:rsid w:val="00433DB1"/>
    <w:rsid w:val="0043401B"/>
    <w:rsid w:val="004342A1"/>
    <w:rsid w:val="00434648"/>
    <w:rsid w:val="004349B4"/>
    <w:rsid w:val="0043562D"/>
    <w:rsid w:val="00436283"/>
    <w:rsid w:val="00436307"/>
    <w:rsid w:val="00436B94"/>
    <w:rsid w:val="00436DE8"/>
    <w:rsid w:val="00436E63"/>
    <w:rsid w:val="00436EB5"/>
    <w:rsid w:val="004372B7"/>
    <w:rsid w:val="004376B6"/>
    <w:rsid w:val="00437981"/>
    <w:rsid w:val="00437AD6"/>
    <w:rsid w:val="00437CD7"/>
    <w:rsid w:val="00440016"/>
    <w:rsid w:val="004402A0"/>
    <w:rsid w:val="00440520"/>
    <w:rsid w:val="004406EF"/>
    <w:rsid w:val="00440793"/>
    <w:rsid w:val="004409DC"/>
    <w:rsid w:val="00440B48"/>
    <w:rsid w:val="00440EB9"/>
    <w:rsid w:val="00441315"/>
    <w:rsid w:val="004418BC"/>
    <w:rsid w:val="004418D5"/>
    <w:rsid w:val="00441B28"/>
    <w:rsid w:val="00441EA0"/>
    <w:rsid w:val="00442056"/>
    <w:rsid w:val="004421CF"/>
    <w:rsid w:val="00442793"/>
    <w:rsid w:val="00442FA5"/>
    <w:rsid w:val="00443397"/>
    <w:rsid w:val="0044362B"/>
    <w:rsid w:val="00443653"/>
    <w:rsid w:val="00443711"/>
    <w:rsid w:val="004438D9"/>
    <w:rsid w:val="00443DB0"/>
    <w:rsid w:val="00443E0C"/>
    <w:rsid w:val="00444A10"/>
    <w:rsid w:val="00445149"/>
    <w:rsid w:val="004459B8"/>
    <w:rsid w:val="00445AC9"/>
    <w:rsid w:val="0044648D"/>
    <w:rsid w:val="00446749"/>
    <w:rsid w:val="00446961"/>
    <w:rsid w:val="00446B6C"/>
    <w:rsid w:val="00447396"/>
    <w:rsid w:val="0044743C"/>
    <w:rsid w:val="004477C8"/>
    <w:rsid w:val="00447B95"/>
    <w:rsid w:val="00447BDB"/>
    <w:rsid w:val="00447D1A"/>
    <w:rsid w:val="0045024E"/>
    <w:rsid w:val="0045058F"/>
    <w:rsid w:val="004506CC"/>
    <w:rsid w:val="004507AE"/>
    <w:rsid w:val="00450A4E"/>
    <w:rsid w:val="00450BCC"/>
    <w:rsid w:val="00450BD5"/>
    <w:rsid w:val="00450F3C"/>
    <w:rsid w:val="004515BC"/>
    <w:rsid w:val="0045190A"/>
    <w:rsid w:val="00451CE0"/>
    <w:rsid w:val="00451E10"/>
    <w:rsid w:val="004521C1"/>
    <w:rsid w:val="00452302"/>
    <w:rsid w:val="004528BA"/>
    <w:rsid w:val="00452DB1"/>
    <w:rsid w:val="004530F0"/>
    <w:rsid w:val="0045329C"/>
    <w:rsid w:val="004536B8"/>
    <w:rsid w:val="0045393F"/>
    <w:rsid w:val="00453B23"/>
    <w:rsid w:val="00453C40"/>
    <w:rsid w:val="00453EE4"/>
    <w:rsid w:val="00454445"/>
    <w:rsid w:val="00454AD7"/>
    <w:rsid w:val="00454F57"/>
    <w:rsid w:val="0045538E"/>
    <w:rsid w:val="0045546A"/>
    <w:rsid w:val="004555B6"/>
    <w:rsid w:val="00455804"/>
    <w:rsid w:val="00455B5D"/>
    <w:rsid w:val="00455CA3"/>
    <w:rsid w:val="00455D68"/>
    <w:rsid w:val="00455D98"/>
    <w:rsid w:val="00455F05"/>
    <w:rsid w:val="00455F72"/>
    <w:rsid w:val="00455FFE"/>
    <w:rsid w:val="004560CF"/>
    <w:rsid w:val="004560E0"/>
    <w:rsid w:val="0045620E"/>
    <w:rsid w:val="004562A9"/>
    <w:rsid w:val="004563FB"/>
    <w:rsid w:val="00456662"/>
    <w:rsid w:val="00456F46"/>
    <w:rsid w:val="004572EE"/>
    <w:rsid w:val="004574A9"/>
    <w:rsid w:val="004575E1"/>
    <w:rsid w:val="00457914"/>
    <w:rsid w:val="00457BC0"/>
    <w:rsid w:val="00457EA2"/>
    <w:rsid w:val="004602F7"/>
    <w:rsid w:val="0046085D"/>
    <w:rsid w:val="004609B2"/>
    <w:rsid w:val="00460B77"/>
    <w:rsid w:val="00461579"/>
    <w:rsid w:val="00461604"/>
    <w:rsid w:val="00461900"/>
    <w:rsid w:val="00461F76"/>
    <w:rsid w:val="0046209E"/>
    <w:rsid w:val="00462228"/>
    <w:rsid w:val="00462240"/>
    <w:rsid w:val="00462263"/>
    <w:rsid w:val="0046265B"/>
    <w:rsid w:val="00462923"/>
    <w:rsid w:val="00462C50"/>
    <w:rsid w:val="00463080"/>
    <w:rsid w:val="004630FC"/>
    <w:rsid w:val="0046340D"/>
    <w:rsid w:val="004639AC"/>
    <w:rsid w:val="00463AAC"/>
    <w:rsid w:val="00463EEC"/>
    <w:rsid w:val="00464283"/>
    <w:rsid w:val="00464285"/>
    <w:rsid w:val="00464AC3"/>
    <w:rsid w:val="00464CBD"/>
    <w:rsid w:val="00464D73"/>
    <w:rsid w:val="00464E5D"/>
    <w:rsid w:val="0046500C"/>
    <w:rsid w:val="00465322"/>
    <w:rsid w:val="00465323"/>
    <w:rsid w:val="00465D91"/>
    <w:rsid w:val="00465DC5"/>
    <w:rsid w:val="00465E59"/>
    <w:rsid w:val="00465ECA"/>
    <w:rsid w:val="00465F0F"/>
    <w:rsid w:val="00466165"/>
    <w:rsid w:val="0046628B"/>
    <w:rsid w:val="0046638C"/>
    <w:rsid w:val="00466496"/>
    <w:rsid w:val="004667C3"/>
    <w:rsid w:val="00466DDA"/>
    <w:rsid w:val="00466F98"/>
    <w:rsid w:val="00466FE6"/>
    <w:rsid w:val="00467307"/>
    <w:rsid w:val="00467389"/>
    <w:rsid w:val="0046749E"/>
    <w:rsid w:val="004675F0"/>
    <w:rsid w:val="0046796B"/>
    <w:rsid w:val="004679C8"/>
    <w:rsid w:val="00467D0E"/>
    <w:rsid w:val="00467F5F"/>
    <w:rsid w:val="0047002D"/>
    <w:rsid w:val="00470499"/>
    <w:rsid w:val="004705BA"/>
    <w:rsid w:val="00470676"/>
    <w:rsid w:val="0047069E"/>
    <w:rsid w:val="00470AE1"/>
    <w:rsid w:val="00470BCF"/>
    <w:rsid w:val="00470BF5"/>
    <w:rsid w:val="00470BF8"/>
    <w:rsid w:val="00470D88"/>
    <w:rsid w:val="00471266"/>
    <w:rsid w:val="00471305"/>
    <w:rsid w:val="00471769"/>
    <w:rsid w:val="00471B6C"/>
    <w:rsid w:val="00471FBC"/>
    <w:rsid w:val="00472028"/>
    <w:rsid w:val="00472366"/>
    <w:rsid w:val="00472AC0"/>
    <w:rsid w:val="00472EE7"/>
    <w:rsid w:val="00473027"/>
    <w:rsid w:val="00473120"/>
    <w:rsid w:val="0047322D"/>
    <w:rsid w:val="004734C4"/>
    <w:rsid w:val="00473770"/>
    <w:rsid w:val="00473893"/>
    <w:rsid w:val="00473AC0"/>
    <w:rsid w:val="0047409E"/>
    <w:rsid w:val="004743C3"/>
    <w:rsid w:val="0047463A"/>
    <w:rsid w:val="00474B2D"/>
    <w:rsid w:val="00474C06"/>
    <w:rsid w:val="00474D45"/>
    <w:rsid w:val="004751E3"/>
    <w:rsid w:val="00475C1F"/>
    <w:rsid w:val="00475EDD"/>
    <w:rsid w:val="0047645E"/>
    <w:rsid w:val="00476526"/>
    <w:rsid w:val="00476F5D"/>
    <w:rsid w:val="0047732D"/>
    <w:rsid w:val="0047746D"/>
    <w:rsid w:val="00477579"/>
    <w:rsid w:val="0047771F"/>
    <w:rsid w:val="004778DF"/>
    <w:rsid w:val="00477A2C"/>
    <w:rsid w:val="00477A89"/>
    <w:rsid w:val="00477AFD"/>
    <w:rsid w:val="00477B43"/>
    <w:rsid w:val="00477B76"/>
    <w:rsid w:val="00477C9F"/>
    <w:rsid w:val="00480641"/>
    <w:rsid w:val="004806B3"/>
    <w:rsid w:val="004806CF"/>
    <w:rsid w:val="0048071D"/>
    <w:rsid w:val="004808E2"/>
    <w:rsid w:val="00480935"/>
    <w:rsid w:val="00480BA9"/>
    <w:rsid w:val="00480CD1"/>
    <w:rsid w:val="00480E1B"/>
    <w:rsid w:val="00480F41"/>
    <w:rsid w:val="00481783"/>
    <w:rsid w:val="00481C03"/>
    <w:rsid w:val="00481DE1"/>
    <w:rsid w:val="00481F85"/>
    <w:rsid w:val="004821C5"/>
    <w:rsid w:val="004827BC"/>
    <w:rsid w:val="00482C7A"/>
    <w:rsid w:val="00482FD5"/>
    <w:rsid w:val="004830D1"/>
    <w:rsid w:val="00483313"/>
    <w:rsid w:val="004835FB"/>
    <w:rsid w:val="00483D41"/>
    <w:rsid w:val="00483ED7"/>
    <w:rsid w:val="00484470"/>
    <w:rsid w:val="004848C6"/>
    <w:rsid w:val="00484C8F"/>
    <w:rsid w:val="00484DFC"/>
    <w:rsid w:val="0048504E"/>
    <w:rsid w:val="004851F5"/>
    <w:rsid w:val="00485815"/>
    <w:rsid w:val="00485B6A"/>
    <w:rsid w:val="00485C69"/>
    <w:rsid w:val="00485EC0"/>
    <w:rsid w:val="00486090"/>
    <w:rsid w:val="00486207"/>
    <w:rsid w:val="00486669"/>
    <w:rsid w:val="004868A5"/>
    <w:rsid w:val="00486B68"/>
    <w:rsid w:val="00486B78"/>
    <w:rsid w:val="00486C2C"/>
    <w:rsid w:val="00486F15"/>
    <w:rsid w:val="00487369"/>
    <w:rsid w:val="0048741D"/>
    <w:rsid w:val="00487937"/>
    <w:rsid w:val="00487BEE"/>
    <w:rsid w:val="00487DB9"/>
    <w:rsid w:val="00490105"/>
    <w:rsid w:val="0049065A"/>
    <w:rsid w:val="00490DB3"/>
    <w:rsid w:val="00490DEF"/>
    <w:rsid w:val="00490FB1"/>
    <w:rsid w:val="004910C0"/>
    <w:rsid w:val="00491100"/>
    <w:rsid w:val="004911C8"/>
    <w:rsid w:val="0049121F"/>
    <w:rsid w:val="004913E4"/>
    <w:rsid w:val="00491472"/>
    <w:rsid w:val="0049186B"/>
    <w:rsid w:val="004918A5"/>
    <w:rsid w:val="0049191F"/>
    <w:rsid w:val="00491A85"/>
    <w:rsid w:val="00491B07"/>
    <w:rsid w:val="0049234F"/>
    <w:rsid w:val="004923FB"/>
    <w:rsid w:val="004924D6"/>
    <w:rsid w:val="004929B7"/>
    <w:rsid w:val="004929CD"/>
    <w:rsid w:val="00492FE1"/>
    <w:rsid w:val="00493712"/>
    <w:rsid w:val="00493B0A"/>
    <w:rsid w:val="00493B4D"/>
    <w:rsid w:val="00493ED0"/>
    <w:rsid w:val="00494203"/>
    <w:rsid w:val="0049454E"/>
    <w:rsid w:val="00494812"/>
    <w:rsid w:val="00494878"/>
    <w:rsid w:val="004949E6"/>
    <w:rsid w:val="004952F4"/>
    <w:rsid w:val="004956BC"/>
    <w:rsid w:val="004957B0"/>
    <w:rsid w:val="0049595A"/>
    <w:rsid w:val="00495AEA"/>
    <w:rsid w:val="00495B02"/>
    <w:rsid w:val="00495B90"/>
    <w:rsid w:val="00495C86"/>
    <w:rsid w:val="00495D19"/>
    <w:rsid w:val="00495D8F"/>
    <w:rsid w:val="00495ECB"/>
    <w:rsid w:val="00495EE0"/>
    <w:rsid w:val="00496082"/>
    <w:rsid w:val="0049608B"/>
    <w:rsid w:val="0049623A"/>
    <w:rsid w:val="004963D1"/>
    <w:rsid w:val="00496A58"/>
    <w:rsid w:val="00496E85"/>
    <w:rsid w:val="00497225"/>
    <w:rsid w:val="00497456"/>
    <w:rsid w:val="0049789C"/>
    <w:rsid w:val="00497A55"/>
    <w:rsid w:val="00497BF3"/>
    <w:rsid w:val="00497D2C"/>
    <w:rsid w:val="004A0165"/>
    <w:rsid w:val="004A03F6"/>
    <w:rsid w:val="004A06BF"/>
    <w:rsid w:val="004A0926"/>
    <w:rsid w:val="004A0A0B"/>
    <w:rsid w:val="004A142B"/>
    <w:rsid w:val="004A1446"/>
    <w:rsid w:val="004A1858"/>
    <w:rsid w:val="004A1A30"/>
    <w:rsid w:val="004A1DED"/>
    <w:rsid w:val="004A21D2"/>
    <w:rsid w:val="004A24CA"/>
    <w:rsid w:val="004A25C1"/>
    <w:rsid w:val="004A2835"/>
    <w:rsid w:val="004A2D96"/>
    <w:rsid w:val="004A3317"/>
    <w:rsid w:val="004A3542"/>
    <w:rsid w:val="004A36AA"/>
    <w:rsid w:val="004A36B2"/>
    <w:rsid w:val="004A3976"/>
    <w:rsid w:val="004A3B00"/>
    <w:rsid w:val="004A3CEF"/>
    <w:rsid w:val="004A4094"/>
    <w:rsid w:val="004A43A3"/>
    <w:rsid w:val="004A4BAD"/>
    <w:rsid w:val="004A4E9C"/>
    <w:rsid w:val="004A4F43"/>
    <w:rsid w:val="004A533E"/>
    <w:rsid w:val="004A55A8"/>
    <w:rsid w:val="004A5CE8"/>
    <w:rsid w:val="004A5E92"/>
    <w:rsid w:val="004A6101"/>
    <w:rsid w:val="004A61BD"/>
    <w:rsid w:val="004A666F"/>
    <w:rsid w:val="004A67E2"/>
    <w:rsid w:val="004A6A49"/>
    <w:rsid w:val="004A6FF0"/>
    <w:rsid w:val="004A729D"/>
    <w:rsid w:val="004A732B"/>
    <w:rsid w:val="004A736B"/>
    <w:rsid w:val="004A76B3"/>
    <w:rsid w:val="004A7785"/>
    <w:rsid w:val="004A7C77"/>
    <w:rsid w:val="004B0654"/>
    <w:rsid w:val="004B0726"/>
    <w:rsid w:val="004B07B9"/>
    <w:rsid w:val="004B11B9"/>
    <w:rsid w:val="004B13EA"/>
    <w:rsid w:val="004B14B9"/>
    <w:rsid w:val="004B1D69"/>
    <w:rsid w:val="004B1DCC"/>
    <w:rsid w:val="004B2183"/>
    <w:rsid w:val="004B23D5"/>
    <w:rsid w:val="004B2409"/>
    <w:rsid w:val="004B253A"/>
    <w:rsid w:val="004B25DD"/>
    <w:rsid w:val="004B26D4"/>
    <w:rsid w:val="004B2A23"/>
    <w:rsid w:val="004B2B75"/>
    <w:rsid w:val="004B2EAE"/>
    <w:rsid w:val="004B36E1"/>
    <w:rsid w:val="004B39F7"/>
    <w:rsid w:val="004B3D26"/>
    <w:rsid w:val="004B3E0F"/>
    <w:rsid w:val="004B4200"/>
    <w:rsid w:val="004B43E7"/>
    <w:rsid w:val="004B4625"/>
    <w:rsid w:val="004B4751"/>
    <w:rsid w:val="004B48D3"/>
    <w:rsid w:val="004B4C5E"/>
    <w:rsid w:val="004B4E5E"/>
    <w:rsid w:val="004B50CB"/>
    <w:rsid w:val="004B5104"/>
    <w:rsid w:val="004B513C"/>
    <w:rsid w:val="004B56F6"/>
    <w:rsid w:val="004B5B8A"/>
    <w:rsid w:val="004B5D9B"/>
    <w:rsid w:val="004B5EA2"/>
    <w:rsid w:val="004B5FF0"/>
    <w:rsid w:val="004B60CA"/>
    <w:rsid w:val="004B637E"/>
    <w:rsid w:val="004B6582"/>
    <w:rsid w:val="004B65D9"/>
    <w:rsid w:val="004B6655"/>
    <w:rsid w:val="004B672D"/>
    <w:rsid w:val="004B68AA"/>
    <w:rsid w:val="004B6C0A"/>
    <w:rsid w:val="004B7625"/>
    <w:rsid w:val="004B7B61"/>
    <w:rsid w:val="004B7C44"/>
    <w:rsid w:val="004B7C47"/>
    <w:rsid w:val="004B7E88"/>
    <w:rsid w:val="004C0072"/>
    <w:rsid w:val="004C00B8"/>
    <w:rsid w:val="004C0178"/>
    <w:rsid w:val="004C086B"/>
    <w:rsid w:val="004C08B8"/>
    <w:rsid w:val="004C0A7A"/>
    <w:rsid w:val="004C0B94"/>
    <w:rsid w:val="004C0BF3"/>
    <w:rsid w:val="004C0EC1"/>
    <w:rsid w:val="004C0FDD"/>
    <w:rsid w:val="004C111B"/>
    <w:rsid w:val="004C12EE"/>
    <w:rsid w:val="004C13F6"/>
    <w:rsid w:val="004C1508"/>
    <w:rsid w:val="004C17DC"/>
    <w:rsid w:val="004C1B87"/>
    <w:rsid w:val="004C1BCA"/>
    <w:rsid w:val="004C215F"/>
    <w:rsid w:val="004C2516"/>
    <w:rsid w:val="004C2768"/>
    <w:rsid w:val="004C276B"/>
    <w:rsid w:val="004C2882"/>
    <w:rsid w:val="004C2EE7"/>
    <w:rsid w:val="004C2FE4"/>
    <w:rsid w:val="004C3137"/>
    <w:rsid w:val="004C35CA"/>
    <w:rsid w:val="004C3FDF"/>
    <w:rsid w:val="004C4185"/>
    <w:rsid w:val="004C43BA"/>
    <w:rsid w:val="004C47E8"/>
    <w:rsid w:val="004C4A03"/>
    <w:rsid w:val="004C4B00"/>
    <w:rsid w:val="004C4CCE"/>
    <w:rsid w:val="004C4D8C"/>
    <w:rsid w:val="004C4F23"/>
    <w:rsid w:val="004C4FDA"/>
    <w:rsid w:val="004C50B5"/>
    <w:rsid w:val="004C51D8"/>
    <w:rsid w:val="004C555E"/>
    <w:rsid w:val="004C5677"/>
    <w:rsid w:val="004C5FD6"/>
    <w:rsid w:val="004C6664"/>
    <w:rsid w:val="004C69CA"/>
    <w:rsid w:val="004C6D1E"/>
    <w:rsid w:val="004C73A0"/>
    <w:rsid w:val="004C73F2"/>
    <w:rsid w:val="004C74D8"/>
    <w:rsid w:val="004C7575"/>
    <w:rsid w:val="004C7606"/>
    <w:rsid w:val="004C76F7"/>
    <w:rsid w:val="004C796F"/>
    <w:rsid w:val="004C7CEA"/>
    <w:rsid w:val="004C7F78"/>
    <w:rsid w:val="004D02E4"/>
    <w:rsid w:val="004D0B13"/>
    <w:rsid w:val="004D0D30"/>
    <w:rsid w:val="004D0E3C"/>
    <w:rsid w:val="004D0FA4"/>
    <w:rsid w:val="004D1038"/>
    <w:rsid w:val="004D1325"/>
    <w:rsid w:val="004D1381"/>
    <w:rsid w:val="004D156D"/>
    <w:rsid w:val="004D1772"/>
    <w:rsid w:val="004D1B69"/>
    <w:rsid w:val="004D205E"/>
    <w:rsid w:val="004D22C4"/>
    <w:rsid w:val="004D2338"/>
    <w:rsid w:val="004D23DF"/>
    <w:rsid w:val="004D24CA"/>
    <w:rsid w:val="004D28B6"/>
    <w:rsid w:val="004D30D2"/>
    <w:rsid w:val="004D3361"/>
    <w:rsid w:val="004D33F3"/>
    <w:rsid w:val="004D37B2"/>
    <w:rsid w:val="004D37E3"/>
    <w:rsid w:val="004D3A6E"/>
    <w:rsid w:val="004D40D9"/>
    <w:rsid w:val="004D4343"/>
    <w:rsid w:val="004D4428"/>
    <w:rsid w:val="004D47E1"/>
    <w:rsid w:val="004D5131"/>
    <w:rsid w:val="004D5322"/>
    <w:rsid w:val="004D5836"/>
    <w:rsid w:val="004D5908"/>
    <w:rsid w:val="004D6428"/>
    <w:rsid w:val="004D6562"/>
    <w:rsid w:val="004D6A8C"/>
    <w:rsid w:val="004D7258"/>
    <w:rsid w:val="004D74D5"/>
    <w:rsid w:val="004D75D7"/>
    <w:rsid w:val="004D79C1"/>
    <w:rsid w:val="004E0091"/>
    <w:rsid w:val="004E0480"/>
    <w:rsid w:val="004E098A"/>
    <w:rsid w:val="004E0EA8"/>
    <w:rsid w:val="004E15CF"/>
    <w:rsid w:val="004E19D5"/>
    <w:rsid w:val="004E1D46"/>
    <w:rsid w:val="004E1F6C"/>
    <w:rsid w:val="004E2066"/>
    <w:rsid w:val="004E21B5"/>
    <w:rsid w:val="004E2275"/>
    <w:rsid w:val="004E2788"/>
    <w:rsid w:val="004E2995"/>
    <w:rsid w:val="004E2AAF"/>
    <w:rsid w:val="004E34CA"/>
    <w:rsid w:val="004E36BB"/>
    <w:rsid w:val="004E39ED"/>
    <w:rsid w:val="004E3A5B"/>
    <w:rsid w:val="004E3C38"/>
    <w:rsid w:val="004E3D34"/>
    <w:rsid w:val="004E3EFB"/>
    <w:rsid w:val="004E42B9"/>
    <w:rsid w:val="004E43BF"/>
    <w:rsid w:val="004E442B"/>
    <w:rsid w:val="004E4469"/>
    <w:rsid w:val="004E4550"/>
    <w:rsid w:val="004E45B4"/>
    <w:rsid w:val="004E46C0"/>
    <w:rsid w:val="004E4A43"/>
    <w:rsid w:val="004E4AC5"/>
    <w:rsid w:val="004E4B98"/>
    <w:rsid w:val="004E4D5C"/>
    <w:rsid w:val="004E52E9"/>
    <w:rsid w:val="004E532F"/>
    <w:rsid w:val="004E5885"/>
    <w:rsid w:val="004E5CAA"/>
    <w:rsid w:val="004E5E79"/>
    <w:rsid w:val="004E6A01"/>
    <w:rsid w:val="004E6D6E"/>
    <w:rsid w:val="004E7401"/>
    <w:rsid w:val="004E7518"/>
    <w:rsid w:val="004E7546"/>
    <w:rsid w:val="004E7550"/>
    <w:rsid w:val="004E7718"/>
    <w:rsid w:val="004E783C"/>
    <w:rsid w:val="004E78A7"/>
    <w:rsid w:val="004E7924"/>
    <w:rsid w:val="004F0215"/>
    <w:rsid w:val="004F0A2A"/>
    <w:rsid w:val="004F0C5B"/>
    <w:rsid w:val="004F0D0B"/>
    <w:rsid w:val="004F0D28"/>
    <w:rsid w:val="004F0FE5"/>
    <w:rsid w:val="004F10B2"/>
    <w:rsid w:val="004F112B"/>
    <w:rsid w:val="004F145F"/>
    <w:rsid w:val="004F14BF"/>
    <w:rsid w:val="004F1500"/>
    <w:rsid w:val="004F15A5"/>
    <w:rsid w:val="004F175A"/>
    <w:rsid w:val="004F17FE"/>
    <w:rsid w:val="004F1A5C"/>
    <w:rsid w:val="004F1C44"/>
    <w:rsid w:val="004F22D1"/>
    <w:rsid w:val="004F32AB"/>
    <w:rsid w:val="004F34DD"/>
    <w:rsid w:val="004F35CD"/>
    <w:rsid w:val="004F35E5"/>
    <w:rsid w:val="004F36CF"/>
    <w:rsid w:val="004F3955"/>
    <w:rsid w:val="004F3C30"/>
    <w:rsid w:val="004F3C3A"/>
    <w:rsid w:val="004F3CB5"/>
    <w:rsid w:val="004F3DCB"/>
    <w:rsid w:val="004F3F05"/>
    <w:rsid w:val="004F44FE"/>
    <w:rsid w:val="004F45EE"/>
    <w:rsid w:val="004F4A3F"/>
    <w:rsid w:val="004F4E0A"/>
    <w:rsid w:val="004F509C"/>
    <w:rsid w:val="004F55EC"/>
    <w:rsid w:val="004F58AB"/>
    <w:rsid w:val="004F5AEF"/>
    <w:rsid w:val="004F5C66"/>
    <w:rsid w:val="004F61F8"/>
    <w:rsid w:val="004F6467"/>
    <w:rsid w:val="004F6586"/>
    <w:rsid w:val="004F6806"/>
    <w:rsid w:val="004F68C2"/>
    <w:rsid w:val="004F6DD8"/>
    <w:rsid w:val="004F6E57"/>
    <w:rsid w:val="004F70A4"/>
    <w:rsid w:val="004F72EA"/>
    <w:rsid w:val="004F7363"/>
    <w:rsid w:val="004F7566"/>
    <w:rsid w:val="004F7E9E"/>
    <w:rsid w:val="00500081"/>
    <w:rsid w:val="005000E4"/>
    <w:rsid w:val="0050017C"/>
    <w:rsid w:val="005002BF"/>
    <w:rsid w:val="00500953"/>
    <w:rsid w:val="005009BE"/>
    <w:rsid w:val="00500B9F"/>
    <w:rsid w:val="00500C0D"/>
    <w:rsid w:val="00500E9D"/>
    <w:rsid w:val="00500F97"/>
    <w:rsid w:val="00501007"/>
    <w:rsid w:val="00501044"/>
    <w:rsid w:val="00501597"/>
    <w:rsid w:val="005015C9"/>
    <w:rsid w:val="005016B8"/>
    <w:rsid w:val="005018C3"/>
    <w:rsid w:val="0050192B"/>
    <w:rsid w:val="00501958"/>
    <w:rsid w:val="00501A1B"/>
    <w:rsid w:val="00501D3D"/>
    <w:rsid w:val="00501D84"/>
    <w:rsid w:val="00501E0F"/>
    <w:rsid w:val="0050200F"/>
    <w:rsid w:val="00502613"/>
    <w:rsid w:val="0050275C"/>
    <w:rsid w:val="00502854"/>
    <w:rsid w:val="00502C76"/>
    <w:rsid w:val="0050324D"/>
    <w:rsid w:val="00503336"/>
    <w:rsid w:val="0050373F"/>
    <w:rsid w:val="0050377D"/>
    <w:rsid w:val="00503CAA"/>
    <w:rsid w:val="00503D1B"/>
    <w:rsid w:val="00503E09"/>
    <w:rsid w:val="00504319"/>
    <w:rsid w:val="00504640"/>
    <w:rsid w:val="005048B9"/>
    <w:rsid w:val="00504972"/>
    <w:rsid w:val="00504B67"/>
    <w:rsid w:val="00504C28"/>
    <w:rsid w:val="00504E54"/>
    <w:rsid w:val="00504EC7"/>
    <w:rsid w:val="00504F28"/>
    <w:rsid w:val="005051A3"/>
    <w:rsid w:val="0050530B"/>
    <w:rsid w:val="005053D4"/>
    <w:rsid w:val="0050579B"/>
    <w:rsid w:val="005058FA"/>
    <w:rsid w:val="00505BA5"/>
    <w:rsid w:val="00505CD0"/>
    <w:rsid w:val="00505D69"/>
    <w:rsid w:val="00505E0F"/>
    <w:rsid w:val="00505EB5"/>
    <w:rsid w:val="00505F5F"/>
    <w:rsid w:val="00505F82"/>
    <w:rsid w:val="0050602B"/>
    <w:rsid w:val="00506066"/>
    <w:rsid w:val="005060D4"/>
    <w:rsid w:val="00506794"/>
    <w:rsid w:val="00506BED"/>
    <w:rsid w:val="00506CE0"/>
    <w:rsid w:val="0050728C"/>
    <w:rsid w:val="005072BB"/>
    <w:rsid w:val="005074D5"/>
    <w:rsid w:val="005074F9"/>
    <w:rsid w:val="00507714"/>
    <w:rsid w:val="00507F28"/>
    <w:rsid w:val="00507F79"/>
    <w:rsid w:val="00507FBC"/>
    <w:rsid w:val="00510059"/>
    <w:rsid w:val="00510150"/>
    <w:rsid w:val="00510680"/>
    <w:rsid w:val="00510D2E"/>
    <w:rsid w:val="00510D38"/>
    <w:rsid w:val="00511847"/>
    <w:rsid w:val="00511DDC"/>
    <w:rsid w:val="00512453"/>
    <w:rsid w:val="005124B2"/>
    <w:rsid w:val="00512985"/>
    <w:rsid w:val="00513459"/>
    <w:rsid w:val="00513528"/>
    <w:rsid w:val="00513533"/>
    <w:rsid w:val="0051387C"/>
    <w:rsid w:val="00513C11"/>
    <w:rsid w:val="00513EF1"/>
    <w:rsid w:val="00514107"/>
    <w:rsid w:val="00514197"/>
    <w:rsid w:val="00514323"/>
    <w:rsid w:val="005146D8"/>
    <w:rsid w:val="00514708"/>
    <w:rsid w:val="00514C06"/>
    <w:rsid w:val="00514F04"/>
    <w:rsid w:val="00514F92"/>
    <w:rsid w:val="005151A4"/>
    <w:rsid w:val="005156A5"/>
    <w:rsid w:val="0051599B"/>
    <w:rsid w:val="00516038"/>
    <w:rsid w:val="005169CD"/>
    <w:rsid w:val="00516AB2"/>
    <w:rsid w:val="00517195"/>
    <w:rsid w:val="00517406"/>
    <w:rsid w:val="00517441"/>
    <w:rsid w:val="0051752F"/>
    <w:rsid w:val="005175D6"/>
    <w:rsid w:val="005176A5"/>
    <w:rsid w:val="005176EF"/>
    <w:rsid w:val="00517713"/>
    <w:rsid w:val="00517771"/>
    <w:rsid w:val="00517872"/>
    <w:rsid w:val="00517BBE"/>
    <w:rsid w:val="00517C33"/>
    <w:rsid w:val="00520172"/>
    <w:rsid w:val="0052021B"/>
    <w:rsid w:val="005204D0"/>
    <w:rsid w:val="0052053B"/>
    <w:rsid w:val="00520686"/>
    <w:rsid w:val="005206E2"/>
    <w:rsid w:val="00520A1F"/>
    <w:rsid w:val="0052100B"/>
    <w:rsid w:val="00521483"/>
    <w:rsid w:val="0052170F"/>
    <w:rsid w:val="005217A8"/>
    <w:rsid w:val="00521869"/>
    <w:rsid w:val="00521932"/>
    <w:rsid w:val="00521D76"/>
    <w:rsid w:val="00521ECA"/>
    <w:rsid w:val="00521EEF"/>
    <w:rsid w:val="0052267D"/>
    <w:rsid w:val="00522D08"/>
    <w:rsid w:val="00522ED8"/>
    <w:rsid w:val="00522FF7"/>
    <w:rsid w:val="00523053"/>
    <w:rsid w:val="00523085"/>
    <w:rsid w:val="005230D3"/>
    <w:rsid w:val="00523819"/>
    <w:rsid w:val="005238AE"/>
    <w:rsid w:val="005238BD"/>
    <w:rsid w:val="00523A72"/>
    <w:rsid w:val="00523F89"/>
    <w:rsid w:val="00524392"/>
    <w:rsid w:val="005243F7"/>
    <w:rsid w:val="00524533"/>
    <w:rsid w:val="005246B3"/>
    <w:rsid w:val="0052480A"/>
    <w:rsid w:val="0052496E"/>
    <w:rsid w:val="005249C3"/>
    <w:rsid w:val="00524E43"/>
    <w:rsid w:val="00524F20"/>
    <w:rsid w:val="0052510F"/>
    <w:rsid w:val="00525584"/>
    <w:rsid w:val="005256B1"/>
    <w:rsid w:val="00525843"/>
    <w:rsid w:val="00525D32"/>
    <w:rsid w:val="00525FBD"/>
    <w:rsid w:val="005261A0"/>
    <w:rsid w:val="005262DB"/>
    <w:rsid w:val="00526563"/>
    <w:rsid w:val="00526AA2"/>
    <w:rsid w:val="00526AFB"/>
    <w:rsid w:val="00526F6F"/>
    <w:rsid w:val="00527083"/>
    <w:rsid w:val="00527311"/>
    <w:rsid w:val="005275DE"/>
    <w:rsid w:val="00527750"/>
    <w:rsid w:val="00527881"/>
    <w:rsid w:val="005279D2"/>
    <w:rsid w:val="00527C87"/>
    <w:rsid w:val="00527CE1"/>
    <w:rsid w:val="00527DD5"/>
    <w:rsid w:val="0053016E"/>
    <w:rsid w:val="005303DD"/>
    <w:rsid w:val="0053055E"/>
    <w:rsid w:val="00530C2C"/>
    <w:rsid w:val="00530D55"/>
    <w:rsid w:val="00530FE4"/>
    <w:rsid w:val="0053117C"/>
    <w:rsid w:val="005313D6"/>
    <w:rsid w:val="00531468"/>
    <w:rsid w:val="005314D5"/>
    <w:rsid w:val="00531558"/>
    <w:rsid w:val="00531684"/>
    <w:rsid w:val="00531E9E"/>
    <w:rsid w:val="005325F0"/>
    <w:rsid w:val="00532E0C"/>
    <w:rsid w:val="00532E65"/>
    <w:rsid w:val="00533149"/>
    <w:rsid w:val="005333CC"/>
    <w:rsid w:val="00533464"/>
    <w:rsid w:val="00533AAC"/>
    <w:rsid w:val="00533D4B"/>
    <w:rsid w:val="00533D7D"/>
    <w:rsid w:val="00533DA5"/>
    <w:rsid w:val="00533E89"/>
    <w:rsid w:val="00533FD9"/>
    <w:rsid w:val="005345BB"/>
    <w:rsid w:val="005347AA"/>
    <w:rsid w:val="00534885"/>
    <w:rsid w:val="00534933"/>
    <w:rsid w:val="00534B9F"/>
    <w:rsid w:val="00535369"/>
    <w:rsid w:val="005353E2"/>
    <w:rsid w:val="0053564F"/>
    <w:rsid w:val="005359D3"/>
    <w:rsid w:val="00535AF7"/>
    <w:rsid w:val="00536057"/>
    <w:rsid w:val="00536317"/>
    <w:rsid w:val="005366DD"/>
    <w:rsid w:val="00536775"/>
    <w:rsid w:val="00536922"/>
    <w:rsid w:val="00536B90"/>
    <w:rsid w:val="00536DD9"/>
    <w:rsid w:val="005373FE"/>
    <w:rsid w:val="005375EA"/>
    <w:rsid w:val="0053765B"/>
    <w:rsid w:val="00537A6E"/>
    <w:rsid w:val="00537CD5"/>
    <w:rsid w:val="00537D13"/>
    <w:rsid w:val="0054008E"/>
    <w:rsid w:val="005409D9"/>
    <w:rsid w:val="00540D16"/>
    <w:rsid w:val="00540E0F"/>
    <w:rsid w:val="0054199D"/>
    <w:rsid w:val="00541D61"/>
    <w:rsid w:val="00542243"/>
    <w:rsid w:val="00542363"/>
    <w:rsid w:val="005425F5"/>
    <w:rsid w:val="005426EB"/>
    <w:rsid w:val="00542BC9"/>
    <w:rsid w:val="00542E49"/>
    <w:rsid w:val="00543020"/>
    <w:rsid w:val="0054314F"/>
    <w:rsid w:val="005434DB"/>
    <w:rsid w:val="00543CD6"/>
    <w:rsid w:val="00543E90"/>
    <w:rsid w:val="00543EE3"/>
    <w:rsid w:val="00543EFF"/>
    <w:rsid w:val="005440F4"/>
    <w:rsid w:val="005441EB"/>
    <w:rsid w:val="0054442C"/>
    <w:rsid w:val="00544997"/>
    <w:rsid w:val="00544C12"/>
    <w:rsid w:val="00544C7C"/>
    <w:rsid w:val="00545524"/>
    <w:rsid w:val="00545918"/>
    <w:rsid w:val="00545FEA"/>
    <w:rsid w:val="00546D25"/>
    <w:rsid w:val="00546ED4"/>
    <w:rsid w:val="00546F36"/>
    <w:rsid w:val="00547012"/>
    <w:rsid w:val="005476D2"/>
    <w:rsid w:val="00547762"/>
    <w:rsid w:val="00547D96"/>
    <w:rsid w:val="00547DDA"/>
    <w:rsid w:val="00547F73"/>
    <w:rsid w:val="005501E9"/>
    <w:rsid w:val="00550B0B"/>
    <w:rsid w:val="00550B46"/>
    <w:rsid w:val="00550D31"/>
    <w:rsid w:val="00550E26"/>
    <w:rsid w:val="00551184"/>
    <w:rsid w:val="005514E7"/>
    <w:rsid w:val="00551A5C"/>
    <w:rsid w:val="00551BEE"/>
    <w:rsid w:val="00551F54"/>
    <w:rsid w:val="005520B1"/>
    <w:rsid w:val="00552D44"/>
    <w:rsid w:val="00553114"/>
    <w:rsid w:val="0055314E"/>
    <w:rsid w:val="00553798"/>
    <w:rsid w:val="00553AE7"/>
    <w:rsid w:val="00554149"/>
    <w:rsid w:val="005541A1"/>
    <w:rsid w:val="00554379"/>
    <w:rsid w:val="005546B6"/>
    <w:rsid w:val="005548BC"/>
    <w:rsid w:val="00554B04"/>
    <w:rsid w:val="00554F20"/>
    <w:rsid w:val="005557AD"/>
    <w:rsid w:val="00555870"/>
    <w:rsid w:val="00555875"/>
    <w:rsid w:val="00555897"/>
    <w:rsid w:val="00555CD6"/>
    <w:rsid w:val="00556014"/>
    <w:rsid w:val="005561F0"/>
    <w:rsid w:val="0055622A"/>
    <w:rsid w:val="0055626A"/>
    <w:rsid w:val="005563A5"/>
    <w:rsid w:val="005564A6"/>
    <w:rsid w:val="00556594"/>
    <w:rsid w:val="005565F9"/>
    <w:rsid w:val="0055662A"/>
    <w:rsid w:val="005567E8"/>
    <w:rsid w:val="00556C54"/>
    <w:rsid w:val="00556CDD"/>
    <w:rsid w:val="00556F63"/>
    <w:rsid w:val="005571A5"/>
    <w:rsid w:val="005572B1"/>
    <w:rsid w:val="00557D2A"/>
    <w:rsid w:val="00560022"/>
    <w:rsid w:val="0056021B"/>
    <w:rsid w:val="00560327"/>
    <w:rsid w:val="00560796"/>
    <w:rsid w:val="00560A4B"/>
    <w:rsid w:val="00560AE9"/>
    <w:rsid w:val="00560B1F"/>
    <w:rsid w:val="005613F7"/>
    <w:rsid w:val="00561911"/>
    <w:rsid w:val="005621FB"/>
    <w:rsid w:val="005623A8"/>
    <w:rsid w:val="0056289C"/>
    <w:rsid w:val="00563182"/>
    <w:rsid w:val="00563647"/>
    <w:rsid w:val="005636F4"/>
    <w:rsid w:val="0056412E"/>
    <w:rsid w:val="005642F7"/>
    <w:rsid w:val="0056449D"/>
    <w:rsid w:val="00564954"/>
    <w:rsid w:val="00564F0F"/>
    <w:rsid w:val="0056510A"/>
    <w:rsid w:val="0056530A"/>
    <w:rsid w:val="00565B4E"/>
    <w:rsid w:val="00565BD0"/>
    <w:rsid w:val="00565EAB"/>
    <w:rsid w:val="00565F33"/>
    <w:rsid w:val="00566050"/>
    <w:rsid w:val="005660E1"/>
    <w:rsid w:val="005662CE"/>
    <w:rsid w:val="00566312"/>
    <w:rsid w:val="00566499"/>
    <w:rsid w:val="0056701F"/>
    <w:rsid w:val="0056706C"/>
    <w:rsid w:val="00567366"/>
    <w:rsid w:val="00567530"/>
    <w:rsid w:val="005675C7"/>
    <w:rsid w:val="005677E7"/>
    <w:rsid w:val="00567A6D"/>
    <w:rsid w:val="00567C25"/>
    <w:rsid w:val="00570014"/>
    <w:rsid w:val="005707CD"/>
    <w:rsid w:val="0057084B"/>
    <w:rsid w:val="0057086D"/>
    <w:rsid w:val="00570A5D"/>
    <w:rsid w:val="00570E1B"/>
    <w:rsid w:val="00571054"/>
    <w:rsid w:val="00571302"/>
    <w:rsid w:val="00571778"/>
    <w:rsid w:val="00571919"/>
    <w:rsid w:val="005723EF"/>
    <w:rsid w:val="0057245A"/>
    <w:rsid w:val="005724BC"/>
    <w:rsid w:val="005725DE"/>
    <w:rsid w:val="005728EA"/>
    <w:rsid w:val="00572B71"/>
    <w:rsid w:val="00573356"/>
    <w:rsid w:val="0057347F"/>
    <w:rsid w:val="00573593"/>
    <w:rsid w:val="005736EE"/>
    <w:rsid w:val="00573993"/>
    <w:rsid w:val="00573F10"/>
    <w:rsid w:val="00574128"/>
    <w:rsid w:val="0057444C"/>
    <w:rsid w:val="00574667"/>
    <w:rsid w:val="00574C7C"/>
    <w:rsid w:val="00574EAC"/>
    <w:rsid w:val="00574F36"/>
    <w:rsid w:val="00575082"/>
    <w:rsid w:val="005753C1"/>
    <w:rsid w:val="0057557D"/>
    <w:rsid w:val="0057583D"/>
    <w:rsid w:val="00575856"/>
    <w:rsid w:val="005765D2"/>
    <w:rsid w:val="005768EF"/>
    <w:rsid w:val="00576C73"/>
    <w:rsid w:val="00576D40"/>
    <w:rsid w:val="005770BB"/>
    <w:rsid w:val="00577357"/>
    <w:rsid w:val="00577C05"/>
    <w:rsid w:val="00577C64"/>
    <w:rsid w:val="00577F11"/>
    <w:rsid w:val="00580363"/>
    <w:rsid w:val="00580436"/>
    <w:rsid w:val="005807D2"/>
    <w:rsid w:val="00580E88"/>
    <w:rsid w:val="00580E8D"/>
    <w:rsid w:val="005810C9"/>
    <w:rsid w:val="0058111F"/>
    <w:rsid w:val="0058142D"/>
    <w:rsid w:val="0058160E"/>
    <w:rsid w:val="00581740"/>
    <w:rsid w:val="005817E0"/>
    <w:rsid w:val="0058199F"/>
    <w:rsid w:val="005819BC"/>
    <w:rsid w:val="00581B98"/>
    <w:rsid w:val="00582169"/>
    <w:rsid w:val="00582230"/>
    <w:rsid w:val="00582292"/>
    <w:rsid w:val="00582374"/>
    <w:rsid w:val="0058253F"/>
    <w:rsid w:val="00582721"/>
    <w:rsid w:val="00582B30"/>
    <w:rsid w:val="00582DA4"/>
    <w:rsid w:val="00583551"/>
    <w:rsid w:val="0058372A"/>
    <w:rsid w:val="0058395C"/>
    <w:rsid w:val="00583BFA"/>
    <w:rsid w:val="00584140"/>
    <w:rsid w:val="00584331"/>
    <w:rsid w:val="0058457E"/>
    <w:rsid w:val="00584BAE"/>
    <w:rsid w:val="00584FE7"/>
    <w:rsid w:val="00585065"/>
    <w:rsid w:val="0058563F"/>
    <w:rsid w:val="0058564E"/>
    <w:rsid w:val="00585EEF"/>
    <w:rsid w:val="00586183"/>
    <w:rsid w:val="005867CD"/>
    <w:rsid w:val="0058701F"/>
    <w:rsid w:val="00587319"/>
    <w:rsid w:val="0058746D"/>
    <w:rsid w:val="00590158"/>
    <w:rsid w:val="005901DA"/>
    <w:rsid w:val="00590693"/>
    <w:rsid w:val="0059082E"/>
    <w:rsid w:val="005914A4"/>
    <w:rsid w:val="00591652"/>
    <w:rsid w:val="00591F38"/>
    <w:rsid w:val="0059202B"/>
    <w:rsid w:val="00592174"/>
    <w:rsid w:val="00592377"/>
    <w:rsid w:val="00592428"/>
    <w:rsid w:val="00592444"/>
    <w:rsid w:val="005925DF"/>
    <w:rsid w:val="00592753"/>
    <w:rsid w:val="00592B03"/>
    <w:rsid w:val="00592D47"/>
    <w:rsid w:val="005932BD"/>
    <w:rsid w:val="00593726"/>
    <w:rsid w:val="0059381D"/>
    <w:rsid w:val="00593841"/>
    <w:rsid w:val="00593A9F"/>
    <w:rsid w:val="00593DC7"/>
    <w:rsid w:val="00593F93"/>
    <w:rsid w:val="00594105"/>
    <w:rsid w:val="00594FC3"/>
    <w:rsid w:val="00594FC9"/>
    <w:rsid w:val="0059567B"/>
    <w:rsid w:val="00595B4C"/>
    <w:rsid w:val="00595E2A"/>
    <w:rsid w:val="00596B3E"/>
    <w:rsid w:val="00596D45"/>
    <w:rsid w:val="00597003"/>
    <w:rsid w:val="0059708E"/>
    <w:rsid w:val="00597168"/>
    <w:rsid w:val="00597274"/>
    <w:rsid w:val="00597756"/>
    <w:rsid w:val="00597A58"/>
    <w:rsid w:val="00597AAE"/>
    <w:rsid w:val="00597C28"/>
    <w:rsid w:val="00597C41"/>
    <w:rsid w:val="00597F4C"/>
    <w:rsid w:val="00597FEC"/>
    <w:rsid w:val="005A0056"/>
    <w:rsid w:val="005A0103"/>
    <w:rsid w:val="005A02EC"/>
    <w:rsid w:val="005A0414"/>
    <w:rsid w:val="005A05BB"/>
    <w:rsid w:val="005A072D"/>
    <w:rsid w:val="005A077A"/>
    <w:rsid w:val="005A0820"/>
    <w:rsid w:val="005A089B"/>
    <w:rsid w:val="005A0A46"/>
    <w:rsid w:val="005A0AEA"/>
    <w:rsid w:val="005A0BA4"/>
    <w:rsid w:val="005A0BE1"/>
    <w:rsid w:val="005A0C97"/>
    <w:rsid w:val="005A1364"/>
    <w:rsid w:val="005A1607"/>
    <w:rsid w:val="005A1A20"/>
    <w:rsid w:val="005A1C84"/>
    <w:rsid w:val="005A1E8B"/>
    <w:rsid w:val="005A220D"/>
    <w:rsid w:val="005A2395"/>
    <w:rsid w:val="005A24F4"/>
    <w:rsid w:val="005A25DE"/>
    <w:rsid w:val="005A2740"/>
    <w:rsid w:val="005A2D12"/>
    <w:rsid w:val="005A2FE8"/>
    <w:rsid w:val="005A306F"/>
    <w:rsid w:val="005A31DF"/>
    <w:rsid w:val="005A3380"/>
    <w:rsid w:val="005A34D9"/>
    <w:rsid w:val="005A3834"/>
    <w:rsid w:val="005A39E2"/>
    <w:rsid w:val="005A3BD6"/>
    <w:rsid w:val="005A4C07"/>
    <w:rsid w:val="005A4CDE"/>
    <w:rsid w:val="005A500F"/>
    <w:rsid w:val="005A586F"/>
    <w:rsid w:val="005A5B88"/>
    <w:rsid w:val="005A648F"/>
    <w:rsid w:val="005A65F9"/>
    <w:rsid w:val="005A6852"/>
    <w:rsid w:val="005A6975"/>
    <w:rsid w:val="005A6B14"/>
    <w:rsid w:val="005A6B84"/>
    <w:rsid w:val="005A6BA1"/>
    <w:rsid w:val="005A709B"/>
    <w:rsid w:val="005A7236"/>
    <w:rsid w:val="005A72FD"/>
    <w:rsid w:val="005A75AE"/>
    <w:rsid w:val="005A76B2"/>
    <w:rsid w:val="005A7DE2"/>
    <w:rsid w:val="005A7F2D"/>
    <w:rsid w:val="005B02AD"/>
    <w:rsid w:val="005B0361"/>
    <w:rsid w:val="005B03D1"/>
    <w:rsid w:val="005B0693"/>
    <w:rsid w:val="005B0757"/>
    <w:rsid w:val="005B0A25"/>
    <w:rsid w:val="005B0D45"/>
    <w:rsid w:val="005B1456"/>
    <w:rsid w:val="005B17FC"/>
    <w:rsid w:val="005B198E"/>
    <w:rsid w:val="005B1F02"/>
    <w:rsid w:val="005B2449"/>
    <w:rsid w:val="005B280E"/>
    <w:rsid w:val="005B298D"/>
    <w:rsid w:val="005B2C11"/>
    <w:rsid w:val="005B2D51"/>
    <w:rsid w:val="005B2E3C"/>
    <w:rsid w:val="005B2F38"/>
    <w:rsid w:val="005B389B"/>
    <w:rsid w:val="005B38CE"/>
    <w:rsid w:val="005B39C1"/>
    <w:rsid w:val="005B4589"/>
    <w:rsid w:val="005B46AA"/>
    <w:rsid w:val="005B4989"/>
    <w:rsid w:val="005B4A8C"/>
    <w:rsid w:val="005B4FBD"/>
    <w:rsid w:val="005B4FD9"/>
    <w:rsid w:val="005B5044"/>
    <w:rsid w:val="005B5095"/>
    <w:rsid w:val="005B54FB"/>
    <w:rsid w:val="005B59C4"/>
    <w:rsid w:val="005B60E9"/>
    <w:rsid w:val="005B64D4"/>
    <w:rsid w:val="005B64E3"/>
    <w:rsid w:val="005B65D5"/>
    <w:rsid w:val="005B6B38"/>
    <w:rsid w:val="005B6CA8"/>
    <w:rsid w:val="005B6CA9"/>
    <w:rsid w:val="005B6CE4"/>
    <w:rsid w:val="005B6D52"/>
    <w:rsid w:val="005B7230"/>
    <w:rsid w:val="005B72A0"/>
    <w:rsid w:val="005B73F2"/>
    <w:rsid w:val="005B76AA"/>
    <w:rsid w:val="005B778B"/>
    <w:rsid w:val="005B79A9"/>
    <w:rsid w:val="005B79E0"/>
    <w:rsid w:val="005C0101"/>
    <w:rsid w:val="005C0306"/>
    <w:rsid w:val="005C0765"/>
    <w:rsid w:val="005C0A1E"/>
    <w:rsid w:val="005C0C51"/>
    <w:rsid w:val="005C0DF3"/>
    <w:rsid w:val="005C0E10"/>
    <w:rsid w:val="005C1192"/>
    <w:rsid w:val="005C1218"/>
    <w:rsid w:val="005C1364"/>
    <w:rsid w:val="005C175A"/>
    <w:rsid w:val="005C1CE0"/>
    <w:rsid w:val="005C1FD6"/>
    <w:rsid w:val="005C28B4"/>
    <w:rsid w:val="005C2992"/>
    <w:rsid w:val="005C2A33"/>
    <w:rsid w:val="005C2AA0"/>
    <w:rsid w:val="005C2C98"/>
    <w:rsid w:val="005C2F68"/>
    <w:rsid w:val="005C3224"/>
    <w:rsid w:val="005C34D9"/>
    <w:rsid w:val="005C3587"/>
    <w:rsid w:val="005C4483"/>
    <w:rsid w:val="005C4777"/>
    <w:rsid w:val="005C4A1E"/>
    <w:rsid w:val="005C4B0D"/>
    <w:rsid w:val="005C4CC7"/>
    <w:rsid w:val="005C4F23"/>
    <w:rsid w:val="005C5262"/>
    <w:rsid w:val="005C52B7"/>
    <w:rsid w:val="005C53FA"/>
    <w:rsid w:val="005C5B30"/>
    <w:rsid w:val="005C6350"/>
    <w:rsid w:val="005C651F"/>
    <w:rsid w:val="005C656A"/>
    <w:rsid w:val="005C65E0"/>
    <w:rsid w:val="005C686F"/>
    <w:rsid w:val="005C6E78"/>
    <w:rsid w:val="005C702D"/>
    <w:rsid w:val="005C719E"/>
    <w:rsid w:val="005C7223"/>
    <w:rsid w:val="005C7233"/>
    <w:rsid w:val="005C73DF"/>
    <w:rsid w:val="005C7562"/>
    <w:rsid w:val="005C7899"/>
    <w:rsid w:val="005C7AD1"/>
    <w:rsid w:val="005C7CB2"/>
    <w:rsid w:val="005C7E47"/>
    <w:rsid w:val="005D0BFF"/>
    <w:rsid w:val="005D0DAE"/>
    <w:rsid w:val="005D124B"/>
    <w:rsid w:val="005D1320"/>
    <w:rsid w:val="005D2211"/>
    <w:rsid w:val="005D2584"/>
    <w:rsid w:val="005D2805"/>
    <w:rsid w:val="005D2C08"/>
    <w:rsid w:val="005D32ED"/>
    <w:rsid w:val="005D3385"/>
    <w:rsid w:val="005D33A5"/>
    <w:rsid w:val="005D3A05"/>
    <w:rsid w:val="005D3A13"/>
    <w:rsid w:val="005D3BFA"/>
    <w:rsid w:val="005D3C91"/>
    <w:rsid w:val="005D3E88"/>
    <w:rsid w:val="005D44AE"/>
    <w:rsid w:val="005D4633"/>
    <w:rsid w:val="005D485C"/>
    <w:rsid w:val="005D4C9B"/>
    <w:rsid w:val="005D4DDC"/>
    <w:rsid w:val="005D534A"/>
    <w:rsid w:val="005D550F"/>
    <w:rsid w:val="005D5F20"/>
    <w:rsid w:val="005D6094"/>
    <w:rsid w:val="005D62C0"/>
    <w:rsid w:val="005D62E5"/>
    <w:rsid w:val="005D63F8"/>
    <w:rsid w:val="005D6C20"/>
    <w:rsid w:val="005D75B9"/>
    <w:rsid w:val="005D79F9"/>
    <w:rsid w:val="005D7A40"/>
    <w:rsid w:val="005E04F5"/>
    <w:rsid w:val="005E063B"/>
    <w:rsid w:val="005E0B11"/>
    <w:rsid w:val="005E0CF1"/>
    <w:rsid w:val="005E1084"/>
    <w:rsid w:val="005E110D"/>
    <w:rsid w:val="005E1506"/>
    <w:rsid w:val="005E1700"/>
    <w:rsid w:val="005E1A0C"/>
    <w:rsid w:val="005E1EC2"/>
    <w:rsid w:val="005E2006"/>
    <w:rsid w:val="005E2033"/>
    <w:rsid w:val="005E2093"/>
    <w:rsid w:val="005E20FE"/>
    <w:rsid w:val="005E2100"/>
    <w:rsid w:val="005E22B4"/>
    <w:rsid w:val="005E242E"/>
    <w:rsid w:val="005E3297"/>
    <w:rsid w:val="005E3526"/>
    <w:rsid w:val="005E35AE"/>
    <w:rsid w:val="005E35E1"/>
    <w:rsid w:val="005E3775"/>
    <w:rsid w:val="005E3801"/>
    <w:rsid w:val="005E38C5"/>
    <w:rsid w:val="005E3997"/>
    <w:rsid w:val="005E3AE8"/>
    <w:rsid w:val="005E3B2D"/>
    <w:rsid w:val="005E3D56"/>
    <w:rsid w:val="005E4636"/>
    <w:rsid w:val="005E47F5"/>
    <w:rsid w:val="005E4C60"/>
    <w:rsid w:val="005E4CB0"/>
    <w:rsid w:val="005E4CFF"/>
    <w:rsid w:val="005E5099"/>
    <w:rsid w:val="005E51FC"/>
    <w:rsid w:val="005E5275"/>
    <w:rsid w:val="005E55B1"/>
    <w:rsid w:val="005E57D6"/>
    <w:rsid w:val="005E58B5"/>
    <w:rsid w:val="005E5B2E"/>
    <w:rsid w:val="005E5BDB"/>
    <w:rsid w:val="005E5BF7"/>
    <w:rsid w:val="005E5D96"/>
    <w:rsid w:val="005E5F6C"/>
    <w:rsid w:val="005E607B"/>
    <w:rsid w:val="005E60D6"/>
    <w:rsid w:val="005E6137"/>
    <w:rsid w:val="005E6239"/>
    <w:rsid w:val="005E68E4"/>
    <w:rsid w:val="005E6954"/>
    <w:rsid w:val="005E6B4B"/>
    <w:rsid w:val="005E7B2C"/>
    <w:rsid w:val="005E7FC8"/>
    <w:rsid w:val="005F0482"/>
    <w:rsid w:val="005F0596"/>
    <w:rsid w:val="005F06B1"/>
    <w:rsid w:val="005F0802"/>
    <w:rsid w:val="005F08D8"/>
    <w:rsid w:val="005F0B09"/>
    <w:rsid w:val="005F0B10"/>
    <w:rsid w:val="005F147D"/>
    <w:rsid w:val="005F1571"/>
    <w:rsid w:val="005F1AE5"/>
    <w:rsid w:val="005F1CF0"/>
    <w:rsid w:val="005F1D4C"/>
    <w:rsid w:val="005F2563"/>
    <w:rsid w:val="005F2D27"/>
    <w:rsid w:val="005F338F"/>
    <w:rsid w:val="005F3485"/>
    <w:rsid w:val="005F43A1"/>
    <w:rsid w:val="005F481C"/>
    <w:rsid w:val="005F4ECF"/>
    <w:rsid w:val="005F51E3"/>
    <w:rsid w:val="005F52B4"/>
    <w:rsid w:val="005F61DA"/>
    <w:rsid w:val="005F62D3"/>
    <w:rsid w:val="005F666A"/>
    <w:rsid w:val="005F667F"/>
    <w:rsid w:val="005F6D76"/>
    <w:rsid w:val="005F7599"/>
    <w:rsid w:val="00600427"/>
    <w:rsid w:val="0060077D"/>
    <w:rsid w:val="0060087D"/>
    <w:rsid w:val="00600C4B"/>
    <w:rsid w:val="00600CDF"/>
    <w:rsid w:val="00601584"/>
    <w:rsid w:val="0060159B"/>
    <w:rsid w:val="00601631"/>
    <w:rsid w:val="0060169F"/>
    <w:rsid w:val="0060171A"/>
    <w:rsid w:val="006019E0"/>
    <w:rsid w:val="00601C94"/>
    <w:rsid w:val="00602116"/>
    <w:rsid w:val="0060220A"/>
    <w:rsid w:val="006023ED"/>
    <w:rsid w:val="0060285F"/>
    <w:rsid w:val="006028C4"/>
    <w:rsid w:val="00602B01"/>
    <w:rsid w:val="00602D74"/>
    <w:rsid w:val="006030B1"/>
    <w:rsid w:val="006032A5"/>
    <w:rsid w:val="006033D3"/>
    <w:rsid w:val="00603C4E"/>
    <w:rsid w:val="00603CD4"/>
    <w:rsid w:val="00604154"/>
    <w:rsid w:val="00604407"/>
    <w:rsid w:val="006047E4"/>
    <w:rsid w:val="00604AFB"/>
    <w:rsid w:val="00604B1B"/>
    <w:rsid w:val="006052E7"/>
    <w:rsid w:val="00605DC0"/>
    <w:rsid w:val="00606413"/>
    <w:rsid w:val="0060645F"/>
    <w:rsid w:val="006064DF"/>
    <w:rsid w:val="006069C5"/>
    <w:rsid w:val="00606A8E"/>
    <w:rsid w:val="00606B19"/>
    <w:rsid w:val="00606C22"/>
    <w:rsid w:val="00606C40"/>
    <w:rsid w:val="00606F03"/>
    <w:rsid w:val="00607887"/>
    <w:rsid w:val="00607992"/>
    <w:rsid w:val="00607E5B"/>
    <w:rsid w:val="0061056F"/>
    <w:rsid w:val="00610895"/>
    <w:rsid w:val="00611031"/>
    <w:rsid w:val="006112A2"/>
    <w:rsid w:val="00611330"/>
    <w:rsid w:val="00611398"/>
    <w:rsid w:val="00611413"/>
    <w:rsid w:val="006116C0"/>
    <w:rsid w:val="00611A45"/>
    <w:rsid w:val="006125FA"/>
    <w:rsid w:val="0061265D"/>
    <w:rsid w:val="006126D9"/>
    <w:rsid w:val="00612AA5"/>
    <w:rsid w:val="00612EF3"/>
    <w:rsid w:val="0061310A"/>
    <w:rsid w:val="00613A75"/>
    <w:rsid w:val="00613D54"/>
    <w:rsid w:val="00613E61"/>
    <w:rsid w:val="00614853"/>
    <w:rsid w:val="00614AB8"/>
    <w:rsid w:val="00614CF0"/>
    <w:rsid w:val="00614D71"/>
    <w:rsid w:val="00614EDA"/>
    <w:rsid w:val="00615345"/>
    <w:rsid w:val="006158F9"/>
    <w:rsid w:val="0061595E"/>
    <w:rsid w:val="00615D12"/>
    <w:rsid w:val="00615D1E"/>
    <w:rsid w:val="00615E2D"/>
    <w:rsid w:val="006160D2"/>
    <w:rsid w:val="006161AE"/>
    <w:rsid w:val="00616619"/>
    <w:rsid w:val="00616753"/>
    <w:rsid w:val="00616845"/>
    <w:rsid w:val="00616C7D"/>
    <w:rsid w:val="00616D91"/>
    <w:rsid w:val="006170D7"/>
    <w:rsid w:val="006172C1"/>
    <w:rsid w:val="0061738C"/>
    <w:rsid w:val="00617507"/>
    <w:rsid w:val="006175EB"/>
    <w:rsid w:val="0061796E"/>
    <w:rsid w:val="00617A03"/>
    <w:rsid w:val="00620151"/>
    <w:rsid w:val="006201B7"/>
    <w:rsid w:val="006207B2"/>
    <w:rsid w:val="006207D5"/>
    <w:rsid w:val="00620831"/>
    <w:rsid w:val="00620858"/>
    <w:rsid w:val="006209A8"/>
    <w:rsid w:val="00620A73"/>
    <w:rsid w:val="006210A7"/>
    <w:rsid w:val="00621525"/>
    <w:rsid w:val="0062218D"/>
    <w:rsid w:val="006221B5"/>
    <w:rsid w:val="00622419"/>
    <w:rsid w:val="00622637"/>
    <w:rsid w:val="006227EF"/>
    <w:rsid w:val="00622B74"/>
    <w:rsid w:val="00622E3C"/>
    <w:rsid w:val="0062309C"/>
    <w:rsid w:val="0062347A"/>
    <w:rsid w:val="006238F9"/>
    <w:rsid w:val="00623A02"/>
    <w:rsid w:val="00623B07"/>
    <w:rsid w:val="00623E91"/>
    <w:rsid w:val="00623FCF"/>
    <w:rsid w:val="00624438"/>
    <w:rsid w:val="0062479F"/>
    <w:rsid w:val="00624850"/>
    <w:rsid w:val="00624D07"/>
    <w:rsid w:val="00624E7F"/>
    <w:rsid w:val="00625838"/>
    <w:rsid w:val="00625971"/>
    <w:rsid w:val="00625AE9"/>
    <w:rsid w:val="00625CCB"/>
    <w:rsid w:val="006263E6"/>
    <w:rsid w:val="006263FB"/>
    <w:rsid w:val="006265A6"/>
    <w:rsid w:val="00626951"/>
    <w:rsid w:val="00626D36"/>
    <w:rsid w:val="00626E1D"/>
    <w:rsid w:val="00626F82"/>
    <w:rsid w:val="0062759C"/>
    <w:rsid w:val="0062761D"/>
    <w:rsid w:val="006278DA"/>
    <w:rsid w:val="006278FE"/>
    <w:rsid w:val="00627A5E"/>
    <w:rsid w:val="00627B1A"/>
    <w:rsid w:val="0063004D"/>
    <w:rsid w:val="006301AF"/>
    <w:rsid w:val="00630787"/>
    <w:rsid w:val="00630BEE"/>
    <w:rsid w:val="00630E1B"/>
    <w:rsid w:val="00630F7D"/>
    <w:rsid w:val="0063157B"/>
    <w:rsid w:val="0063161B"/>
    <w:rsid w:val="0063170B"/>
    <w:rsid w:val="00631939"/>
    <w:rsid w:val="00631A66"/>
    <w:rsid w:val="00631B17"/>
    <w:rsid w:val="00631C74"/>
    <w:rsid w:val="00631CE3"/>
    <w:rsid w:val="00631F92"/>
    <w:rsid w:val="00632674"/>
    <w:rsid w:val="006327BF"/>
    <w:rsid w:val="006327C0"/>
    <w:rsid w:val="00632952"/>
    <w:rsid w:val="00632E86"/>
    <w:rsid w:val="0063363A"/>
    <w:rsid w:val="006338A6"/>
    <w:rsid w:val="00633B4C"/>
    <w:rsid w:val="00633BDC"/>
    <w:rsid w:val="00633D5E"/>
    <w:rsid w:val="00633F2B"/>
    <w:rsid w:val="00634857"/>
    <w:rsid w:val="00634C16"/>
    <w:rsid w:val="00634C37"/>
    <w:rsid w:val="00634C38"/>
    <w:rsid w:val="00634CA7"/>
    <w:rsid w:val="00635260"/>
    <w:rsid w:val="00635398"/>
    <w:rsid w:val="006353E7"/>
    <w:rsid w:val="0063544D"/>
    <w:rsid w:val="006354EA"/>
    <w:rsid w:val="0063551B"/>
    <w:rsid w:val="0063551E"/>
    <w:rsid w:val="00635894"/>
    <w:rsid w:val="00635A72"/>
    <w:rsid w:val="00635E57"/>
    <w:rsid w:val="00635E7C"/>
    <w:rsid w:val="00636503"/>
    <w:rsid w:val="006369AB"/>
    <w:rsid w:val="00636B4B"/>
    <w:rsid w:val="00636C8D"/>
    <w:rsid w:val="0063728A"/>
    <w:rsid w:val="00637736"/>
    <w:rsid w:val="0063792B"/>
    <w:rsid w:val="00637AF1"/>
    <w:rsid w:val="00637F5A"/>
    <w:rsid w:val="0064012E"/>
    <w:rsid w:val="006402D4"/>
    <w:rsid w:val="006403FB"/>
    <w:rsid w:val="00640425"/>
    <w:rsid w:val="00640909"/>
    <w:rsid w:val="00640937"/>
    <w:rsid w:val="00640C09"/>
    <w:rsid w:val="00640DD2"/>
    <w:rsid w:val="00641904"/>
    <w:rsid w:val="00641DA4"/>
    <w:rsid w:val="00642197"/>
    <w:rsid w:val="00642718"/>
    <w:rsid w:val="00642988"/>
    <w:rsid w:val="00642CCB"/>
    <w:rsid w:val="00642F6C"/>
    <w:rsid w:val="00642F99"/>
    <w:rsid w:val="0064306A"/>
    <w:rsid w:val="006431D7"/>
    <w:rsid w:val="006432A7"/>
    <w:rsid w:val="006433F7"/>
    <w:rsid w:val="006436EE"/>
    <w:rsid w:val="00643AFF"/>
    <w:rsid w:val="00643E6A"/>
    <w:rsid w:val="00643FDF"/>
    <w:rsid w:val="00644163"/>
    <w:rsid w:val="00644242"/>
    <w:rsid w:val="0064465A"/>
    <w:rsid w:val="006447FC"/>
    <w:rsid w:val="0064490E"/>
    <w:rsid w:val="00644C78"/>
    <w:rsid w:val="00644D1A"/>
    <w:rsid w:val="00644F88"/>
    <w:rsid w:val="006451C7"/>
    <w:rsid w:val="00645572"/>
    <w:rsid w:val="0064563F"/>
    <w:rsid w:val="00645C2D"/>
    <w:rsid w:val="00645D13"/>
    <w:rsid w:val="00645DBC"/>
    <w:rsid w:val="00645EB1"/>
    <w:rsid w:val="00646047"/>
    <w:rsid w:val="0064620C"/>
    <w:rsid w:val="00646499"/>
    <w:rsid w:val="006464A9"/>
    <w:rsid w:val="006466CF"/>
    <w:rsid w:val="00646723"/>
    <w:rsid w:val="00646A88"/>
    <w:rsid w:val="00646AB0"/>
    <w:rsid w:val="006471A2"/>
    <w:rsid w:val="00647209"/>
    <w:rsid w:val="006479E9"/>
    <w:rsid w:val="00647ECD"/>
    <w:rsid w:val="006502E2"/>
    <w:rsid w:val="0065060B"/>
    <w:rsid w:val="006506CA"/>
    <w:rsid w:val="00650B2D"/>
    <w:rsid w:val="0065116E"/>
    <w:rsid w:val="006511A2"/>
    <w:rsid w:val="006511C3"/>
    <w:rsid w:val="0065164A"/>
    <w:rsid w:val="00651993"/>
    <w:rsid w:val="00651E15"/>
    <w:rsid w:val="00652022"/>
    <w:rsid w:val="006520E1"/>
    <w:rsid w:val="006523D9"/>
    <w:rsid w:val="0065255A"/>
    <w:rsid w:val="00652AA7"/>
    <w:rsid w:val="00652EC8"/>
    <w:rsid w:val="006532B4"/>
    <w:rsid w:val="006535F6"/>
    <w:rsid w:val="0065368D"/>
    <w:rsid w:val="00653BD6"/>
    <w:rsid w:val="00653C49"/>
    <w:rsid w:val="00653F4A"/>
    <w:rsid w:val="00654380"/>
    <w:rsid w:val="00654396"/>
    <w:rsid w:val="00654FC6"/>
    <w:rsid w:val="00655146"/>
    <w:rsid w:val="0065551F"/>
    <w:rsid w:val="006555EC"/>
    <w:rsid w:val="00655AE8"/>
    <w:rsid w:val="00655AF3"/>
    <w:rsid w:val="00655DFB"/>
    <w:rsid w:val="00655E5D"/>
    <w:rsid w:val="00656276"/>
    <w:rsid w:val="006564C0"/>
    <w:rsid w:val="0065665F"/>
    <w:rsid w:val="00656988"/>
    <w:rsid w:val="00656F2C"/>
    <w:rsid w:val="00656F9C"/>
    <w:rsid w:val="00657117"/>
    <w:rsid w:val="00657815"/>
    <w:rsid w:val="00657907"/>
    <w:rsid w:val="00657B92"/>
    <w:rsid w:val="006600A2"/>
    <w:rsid w:val="006600EE"/>
    <w:rsid w:val="00660114"/>
    <w:rsid w:val="0066017A"/>
    <w:rsid w:val="006607DE"/>
    <w:rsid w:val="00660898"/>
    <w:rsid w:val="00660D12"/>
    <w:rsid w:val="00660F8B"/>
    <w:rsid w:val="006618AF"/>
    <w:rsid w:val="00662535"/>
    <w:rsid w:val="00662901"/>
    <w:rsid w:val="00662B95"/>
    <w:rsid w:val="00662EC9"/>
    <w:rsid w:val="0066316E"/>
    <w:rsid w:val="006631AB"/>
    <w:rsid w:val="006639C5"/>
    <w:rsid w:val="00663A03"/>
    <w:rsid w:val="00663A04"/>
    <w:rsid w:val="00663EB5"/>
    <w:rsid w:val="006641B2"/>
    <w:rsid w:val="006643B7"/>
    <w:rsid w:val="006643EB"/>
    <w:rsid w:val="0066453D"/>
    <w:rsid w:val="0066454A"/>
    <w:rsid w:val="00664722"/>
    <w:rsid w:val="00664861"/>
    <w:rsid w:val="006649B0"/>
    <w:rsid w:val="006649BD"/>
    <w:rsid w:val="00664B06"/>
    <w:rsid w:val="00664D4D"/>
    <w:rsid w:val="00664F6E"/>
    <w:rsid w:val="00665349"/>
    <w:rsid w:val="00665972"/>
    <w:rsid w:val="00666348"/>
    <w:rsid w:val="006667CD"/>
    <w:rsid w:val="006669C1"/>
    <w:rsid w:val="00666A55"/>
    <w:rsid w:val="00666D90"/>
    <w:rsid w:val="00666F10"/>
    <w:rsid w:val="0066702D"/>
    <w:rsid w:val="00667280"/>
    <w:rsid w:val="00667318"/>
    <w:rsid w:val="00667742"/>
    <w:rsid w:val="00667AB7"/>
    <w:rsid w:val="00667FC9"/>
    <w:rsid w:val="00670338"/>
    <w:rsid w:val="00670397"/>
    <w:rsid w:val="0067095B"/>
    <w:rsid w:val="00670F5C"/>
    <w:rsid w:val="00670FBB"/>
    <w:rsid w:val="0067133B"/>
    <w:rsid w:val="006719EE"/>
    <w:rsid w:val="00671C31"/>
    <w:rsid w:val="00671D05"/>
    <w:rsid w:val="00672104"/>
    <w:rsid w:val="006725A2"/>
    <w:rsid w:val="00672CFD"/>
    <w:rsid w:val="00672D63"/>
    <w:rsid w:val="00673197"/>
    <w:rsid w:val="00673277"/>
    <w:rsid w:val="00673345"/>
    <w:rsid w:val="006742EE"/>
    <w:rsid w:val="006742FA"/>
    <w:rsid w:val="00674570"/>
    <w:rsid w:val="00674958"/>
    <w:rsid w:val="00674A31"/>
    <w:rsid w:val="00674B7C"/>
    <w:rsid w:val="00674C40"/>
    <w:rsid w:val="00674D26"/>
    <w:rsid w:val="00675273"/>
    <w:rsid w:val="00675282"/>
    <w:rsid w:val="00675534"/>
    <w:rsid w:val="00675903"/>
    <w:rsid w:val="00675B17"/>
    <w:rsid w:val="00675CBF"/>
    <w:rsid w:val="00675FAC"/>
    <w:rsid w:val="0067601E"/>
    <w:rsid w:val="00676707"/>
    <w:rsid w:val="006769CA"/>
    <w:rsid w:val="00676B4C"/>
    <w:rsid w:val="00676BE7"/>
    <w:rsid w:val="00676F72"/>
    <w:rsid w:val="00676F88"/>
    <w:rsid w:val="006771DA"/>
    <w:rsid w:val="006778C0"/>
    <w:rsid w:val="00677900"/>
    <w:rsid w:val="00677C10"/>
    <w:rsid w:val="00677CA4"/>
    <w:rsid w:val="00677D4B"/>
    <w:rsid w:val="00680245"/>
    <w:rsid w:val="00680687"/>
    <w:rsid w:val="00680956"/>
    <w:rsid w:val="006809B6"/>
    <w:rsid w:val="00680AC7"/>
    <w:rsid w:val="00680C44"/>
    <w:rsid w:val="00680CE9"/>
    <w:rsid w:val="00680D0D"/>
    <w:rsid w:val="00680DD3"/>
    <w:rsid w:val="0068164B"/>
    <w:rsid w:val="006816D8"/>
    <w:rsid w:val="00681AA6"/>
    <w:rsid w:val="00681CCA"/>
    <w:rsid w:val="00681E61"/>
    <w:rsid w:val="006820DB"/>
    <w:rsid w:val="006822B1"/>
    <w:rsid w:val="0068265E"/>
    <w:rsid w:val="006827FD"/>
    <w:rsid w:val="00682D57"/>
    <w:rsid w:val="00682E5E"/>
    <w:rsid w:val="00682EC9"/>
    <w:rsid w:val="00683457"/>
    <w:rsid w:val="00683637"/>
    <w:rsid w:val="0068365D"/>
    <w:rsid w:val="006836A3"/>
    <w:rsid w:val="00683977"/>
    <w:rsid w:val="00683D58"/>
    <w:rsid w:val="006844B7"/>
    <w:rsid w:val="00684514"/>
    <w:rsid w:val="00684906"/>
    <w:rsid w:val="00684944"/>
    <w:rsid w:val="00684996"/>
    <w:rsid w:val="00684A7E"/>
    <w:rsid w:val="00684D0C"/>
    <w:rsid w:val="00684E39"/>
    <w:rsid w:val="00684E84"/>
    <w:rsid w:val="00684EAB"/>
    <w:rsid w:val="00684FBE"/>
    <w:rsid w:val="00685207"/>
    <w:rsid w:val="00685345"/>
    <w:rsid w:val="00685525"/>
    <w:rsid w:val="0068576F"/>
    <w:rsid w:val="00685781"/>
    <w:rsid w:val="00685F9F"/>
    <w:rsid w:val="006860DE"/>
    <w:rsid w:val="006864F9"/>
    <w:rsid w:val="00686570"/>
    <w:rsid w:val="00686B20"/>
    <w:rsid w:val="00687646"/>
    <w:rsid w:val="006877AE"/>
    <w:rsid w:val="006877C4"/>
    <w:rsid w:val="00687929"/>
    <w:rsid w:val="00687AD9"/>
    <w:rsid w:val="006902ED"/>
    <w:rsid w:val="00690334"/>
    <w:rsid w:val="00690FA1"/>
    <w:rsid w:val="00691123"/>
    <w:rsid w:val="006911DB"/>
    <w:rsid w:val="0069183C"/>
    <w:rsid w:val="00691B1C"/>
    <w:rsid w:val="00691EFA"/>
    <w:rsid w:val="00691EFC"/>
    <w:rsid w:val="00692222"/>
    <w:rsid w:val="00692291"/>
    <w:rsid w:val="006935CA"/>
    <w:rsid w:val="00693A83"/>
    <w:rsid w:val="00693D47"/>
    <w:rsid w:val="00693ED9"/>
    <w:rsid w:val="006943DE"/>
    <w:rsid w:val="006943EE"/>
    <w:rsid w:val="00694402"/>
    <w:rsid w:val="00694559"/>
    <w:rsid w:val="006949AF"/>
    <w:rsid w:val="0069523C"/>
    <w:rsid w:val="006952B0"/>
    <w:rsid w:val="00695B73"/>
    <w:rsid w:val="00695BD3"/>
    <w:rsid w:val="00695C35"/>
    <w:rsid w:val="00695DC3"/>
    <w:rsid w:val="00695E4A"/>
    <w:rsid w:val="0069600E"/>
    <w:rsid w:val="006962DF"/>
    <w:rsid w:val="006962E5"/>
    <w:rsid w:val="006963C3"/>
    <w:rsid w:val="00696943"/>
    <w:rsid w:val="00696A8A"/>
    <w:rsid w:val="00696ADE"/>
    <w:rsid w:val="00696B77"/>
    <w:rsid w:val="00696D1D"/>
    <w:rsid w:val="00696F50"/>
    <w:rsid w:val="00697206"/>
    <w:rsid w:val="006973DE"/>
    <w:rsid w:val="00697889"/>
    <w:rsid w:val="006978C4"/>
    <w:rsid w:val="00697A5D"/>
    <w:rsid w:val="00697AA6"/>
    <w:rsid w:val="00697CC2"/>
    <w:rsid w:val="006A0650"/>
    <w:rsid w:val="006A0943"/>
    <w:rsid w:val="006A0AA6"/>
    <w:rsid w:val="006A0EB5"/>
    <w:rsid w:val="006A0FD5"/>
    <w:rsid w:val="006A1159"/>
    <w:rsid w:val="006A15B0"/>
    <w:rsid w:val="006A1999"/>
    <w:rsid w:val="006A1BE5"/>
    <w:rsid w:val="006A1C43"/>
    <w:rsid w:val="006A1D2B"/>
    <w:rsid w:val="006A1DE0"/>
    <w:rsid w:val="006A2195"/>
    <w:rsid w:val="006A22B8"/>
    <w:rsid w:val="006A22EA"/>
    <w:rsid w:val="006A25F1"/>
    <w:rsid w:val="006A281D"/>
    <w:rsid w:val="006A2B83"/>
    <w:rsid w:val="006A2E66"/>
    <w:rsid w:val="006A30D5"/>
    <w:rsid w:val="006A33E1"/>
    <w:rsid w:val="006A366F"/>
    <w:rsid w:val="006A36B0"/>
    <w:rsid w:val="006A3ADF"/>
    <w:rsid w:val="006A3B1D"/>
    <w:rsid w:val="006A4276"/>
    <w:rsid w:val="006A4929"/>
    <w:rsid w:val="006A4939"/>
    <w:rsid w:val="006A4DF3"/>
    <w:rsid w:val="006A4F5C"/>
    <w:rsid w:val="006A5130"/>
    <w:rsid w:val="006A5240"/>
    <w:rsid w:val="006A52BD"/>
    <w:rsid w:val="006A53AB"/>
    <w:rsid w:val="006A53B9"/>
    <w:rsid w:val="006A5E9E"/>
    <w:rsid w:val="006A61F9"/>
    <w:rsid w:val="006A67D4"/>
    <w:rsid w:val="006A6813"/>
    <w:rsid w:val="006A6859"/>
    <w:rsid w:val="006A7180"/>
    <w:rsid w:val="006A72FA"/>
    <w:rsid w:val="006A73CD"/>
    <w:rsid w:val="006A742C"/>
    <w:rsid w:val="006A77D8"/>
    <w:rsid w:val="006A7D1C"/>
    <w:rsid w:val="006B0111"/>
    <w:rsid w:val="006B0567"/>
    <w:rsid w:val="006B05A6"/>
    <w:rsid w:val="006B1775"/>
    <w:rsid w:val="006B1B30"/>
    <w:rsid w:val="006B1EE2"/>
    <w:rsid w:val="006B267A"/>
    <w:rsid w:val="006B2775"/>
    <w:rsid w:val="006B2E98"/>
    <w:rsid w:val="006B2F7D"/>
    <w:rsid w:val="006B30F4"/>
    <w:rsid w:val="006B318C"/>
    <w:rsid w:val="006B32D2"/>
    <w:rsid w:val="006B33D9"/>
    <w:rsid w:val="006B3A75"/>
    <w:rsid w:val="006B4712"/>
    <w:rsid w:val="006B47D3"/>
    <w:rsid w:val="006B4815"/>
    <w:rsid w:val="006B4AAC"/>
    <w:rsid w:val="006B4C32"/>
    <w:rsid w:val="006B5F62"/>
    <w:rsid w:val="006B6192"/>
    <w:rsid w:val="006B62FB"/>
    <w:rsid w:val="006B6479"/>
    <w:rsid w:val="006B690C"/>
    <w:rsid w:val="006B6F9F"/>
    <w:rsid w:val="006B711B"/>
    <w:rsid w:val="006B7487"/>
    <w:rsid w:val="006B76A8"/>
    <w:rsid w:val="006B784D"/>
    <w:rsid w:val="006B7932"/>
    <w:rsid w:val="006B7A22"/>
    <w:rsid w:val="006B7A4A"/>
    <w:rsid w:val="006B7B7A"/>
    <w:rsid w:val="006B7CCD"/>
    <w:rsid w:val="006C02B1"/>
    <w:rsid w:val="006C03D7"/>
    <w:rsid w:val="006C0434"/>
    <w:rsid w:val="006C0571"/>
    <w:rsid w:val="006C064C"/>
    <w:rsid w:val="006C085E"/>
    <w:rsid w:val="006C0943"/>
    <w:rsid w:val="006C0A5C"/>
    <w:rsid w:val="006C0AA5"/>
    <w:rsid w:val="006C0EEB"/>
    <w:rsid w:val="006C1315"/>
    <w:rsid w:val="006C1540"/>
    <w:rsid w:val="006C1700"/>
    <w:rsid w:val="006C1A6B"/>
    <w:rsid w:val="006C1BF2"/>
    <w:rsid w:val="006C1D45"/>
    <w:rsid w:val="006C1EC2"/>
    <w:rsid w:val="006C2195"/>
    <w:rsid w:val="006C21AF"/>
    <w:rsid w:val="006C22EE"/>
    <w:rsid w:val="006C2403"/>
    <w:rsid w:val="006C2BFA"/>
    <w:rsid w:val="006C2C80"/>
    <w:rsid w:val="006C2C98"/>
    <w:rsid w:val="006C2D61"/>
    <w:rsid w:val="006C346A"/>
    <w:rsid w:val="006C398B"/>
    <w:rsid w:val="006C3A27"/>
    <w:rsid w:val="006C3BBB"/>
    <w:rsid w:val="006C3BBE"/>
    <w:rsid w:val="006C3F61"/>
    <w:rsid w:val="006C456C"/>
    <w:rsid w:val="006C4693"/>
    <w:rsid w:val="006C46CD"/>
    <w:rsid w:val="006C4AB4"/>
    <w:rsid w:val="006C4B18"/>
    <w:rsid w:val="006C4D2F"/>
    <w:rsid w:val="006C51EF"/>
    <w:rsid w:val="006C57C3"/>
    <w:rsid w:val="006C5BEE"/>
    <w:rsid w:val="006C64B4"/>
    <w:rsid w:val="006C6783"/>
    <w:rsid w:val="006C67CA"/>
    <w:rsid w:val="006C69B9"/>
    <w:rsid w:val="006C6A60"/>
    <w:rsid w:val="006C6B48"/>
    <w:rsid w:val="006C6F30"/>
    <w:rsid w:val="006C6F94"/>
    <w:rsid w:val="006C72E7"/>
    <w:rsid w:val="006C7D16"/>
    <w:rsid w:val="006D01EA"/>
    <w:rsid w:val="006D09CB"/>
    <w:rsid w:val="006D0FAE"/>
    <w:rsid w:val="006D1428"/>
    <w:rsid w:val="006D14AA"/>
    <w:rsid w:val="006D17EB"/>
    <w:rsid w:val="006D1B14"/>
    <w:rsid w:val="006D1B9B"/>
    <w:rsid w:val="006D1E4A"/>
    <w:rsid w:val="006D1E5E"/>
    <w:rsid w:val="006D1E9D"/>
    <w:rsid w:val="006D1EFF"/>
    <w:rsid w:val="006D1F29"/>
    <w:rsid w:val="006D2419"/>
    <w:rsid w:val="006D267D"/>
    <w:rsid w:val="006D2687"/>
    <w:rsid w:val="006D27DD"/>
    <w:rsid w:val="006D29CE"/>
    <w:rsid w:val="006D2BB9"/>
    <w:rsid w:val="006D2DB8"/>
    <w:rsid w:val="006D2DD4"/>
    <w:rsid w:val="006D37CD"/>
    <w:rsid w:val="006D3829"/>
    <w:rsid w:val="006D3964"/>
    <w:rsid w:val="006D3A74"/>
    <w:rsid w:val="006D423E"/>
    <w:rsid w:val="006D427D"/>
    <w:rsid w:val="006D44EF"/>
    <w:rsid w:val="006D4671"/>
    <w:rsid w:val="006D496D"/>
    <w:rsid w:val="006D501C"/>
    <w:rsid w:val="006D518A"/>
    <w:rsid w:val="006D5872"/>
    <w:rsid w:val="006D5C46"/>
    <w:rsid w:val="006D5E88"/>
    <w:rsid w:val="006D5ED6"/>
    <w:rsid w:val="006D5F3A"/>
    <w:rsid w:val="006D5F58"/>
    <w:rsid w:val="006D6671"/>
    <w:rsid w:val="006D6794"/>
    <w:rsid w:val="006D6A49"/>
    <w:rsid w:val="006D6C5C"/>
    <w:rsid w:val="006D6CDD"/>
    <w:rsid w:val="006D6F9F"/>
    <w:rsid w:val="006D7153"/>
    <w:rsid w:val="006D72F2"/>
    <w:rsid w:val="006D73D9"/>
    <w:rsid w:val="006D7499"/>
    <w:rsid w:val="006D757B"/>
    <w:rsid w:val="006D76FB"/>
    <w:rsid w:val="006D79ED"/>
    <w:rsid w:val="006D7A33"/>
    <w:rsid w:val="006D7B39"/>
    <w:rsid w:val="006D7B71"/>
    <w:rsid w:val="006E004C"/>
    <w:rsid w:val="006E0193"/>
    <w:rsid w:val="006E069D"/>
    <w:rsid w:val="006E0974"/>
    <w:rsid w:val="006E0BCE"/>
    <w:rsid w:val="006E113A"/>
    <w:rsid w:val="006E13DE"/>
    <w:rsid w:val="006E142D"/>
    <w:rsid w:val="006E14AD"/>
    <w:rsid w:val="006E1638"/>
    <w:rsid w:val="006E184C"/>
    <w:rsid w:val="006E1980"/>
    <w:rsid w:val="006E21E3"/>
    <w:rsid w:val="006E2646"/>
    <w:rsid w:val="006E2BD5"/>
    <w:rsid w:val="006E2FF1"/>
    <w:rsid w:val="006E3030"/>
    <w:rsid w:val="006E3082"/>
    <w:rsid w:val="006E33A9"/>
    <w:rsid w:val="006E37F8"/>
    <w:rsid w:val="006E3B1C"/>
    <w:rsid w:val="006E3B23"/>
    <w:rsid w:val="006E3B4D"/>
    <w:rsid w:val="006E3B9F"/>
    <w:rsid w:val="006E3BEB"/>
    <w:rsid w:val="006E401D"/>
    <w:rsid w:val="006E43DB"/>
    <w:rsid w:val="006E4406"/>
    <w:rsid w:val="006E47DE"/>
    <w:rsid w:val="006E4AFD"/>
    <w:rsid w:val="006E4CE1"/>
    <w:rsid w:val="006E4D6D"/>
    <w:rsid w:val="006E4DC8"/>
    <w:rsid w:val="006E51AD"/>
    <w:rsid w:val="006E521F"/>
    <w:rsid w:val="006E542F"/>
    <w:rsid w:val="006E5579"/>
    <w:rsid w:val="006E59BB"/>
    <w:rsid w:val="006E5AB7"/>
    <w:rsid w:val="006E5DFB"/>
    <w:rsid w:val="006E60CF"/>
    <w:rsid w:val="006E65C8"/>
    <w:rsid w:val="006E664C"/>
    <w:rsid w:val="006E7352"/>
    <w:rsid w:val="006E73B8"/>
    <w:rsid w:val="006E79E0"/>
    <w:rsid w:val="006E7A07"/>
    <w:rsid w:val="006E7D75"/>
    <w:rsid w:val="006F01B3"/>
    <w:rsid w:val="006F03DA"/>
    <w:rsid w:val="006F084A"/>
    <w:rsid w:val="006F0908"/>
    <w:rsid w:val="006F0E40"/>
    <w:rsid w:val="006F112F"/>
    <w:rsid w:val="006F141D"/>
    <w:rsid w:val="006F1A21"/>
    <w:rsid w:val="006F1BD2"/>
    <w:rsid w:val="006F1F6B"/>
    <w:rsid w:val="006F2100"/>
    <w:rsid w:val="006F21AF"/>
    <w:rsid w:val="006F2754"/>
    <w:rsid w:val="006F28CD"/>
    <w:rsid w:val="006F2ABE"/>
    <w:rsid w:val="006F2B5F"/>
    <w:rsid w:val="006F3193"/>
    <w:rsid w:val="006F33FA"/>
    <w:rsid w:val="006F3430"/>
    <w:rsid w:val="006F36A9"/>
    <w:rsid w:val="006F372D"/>
    <w:rsid w:val="006F40BB"/>
    <w:rsid w:val="006F4218"/>
    <w:rsid w:val="006F429E"/>
    <w:rsid w:val="006F45AD"/>
    <w:rsid w:val="006F4705"/>
    <w:rsid w:val="006F48F0"/>
    <w:rsid w:val="006F4B75"/>
    <w:rsid w:val="006F4F13"/>
    <w:rsid w:val="006F546B"/>
    <w:rsid w:val="006F548C"/>
    <w:rsid w:val="006F5496"/>
    <w:rsid w:val="006F54E8"/>
    <w:rsid w:val="006F593F"/>
    <w:rsid w:val="006F5A95"/>
    <w:rsid w:val="006F6308"/>
    <w:rsid w:val="006F6C40"/>
    <w:rsid w:val="006F6FD1"/>
    <w:rsid w:val="006F7A1C"/>
    <w:rsid w:val="006F7A23"/>
    <w:rsid w:val="006F7B77"/>
    <w:rsid w:val="006F7BFC"/>
    <w:rsid w:val="006F7CEA"/>
    <w:rsid w:val="006F7E3C"/>
    <w:rsid w:val="00700353"/>
    <w:rsid w:val="00701304"/>
    <w:rsid w:val="0070194C"/>
    <w:rsid w:val="007019A3"/>
    <w:rsid w:val="00701F96"/>
    <w:rsid w:val="00702190"/>
    <w:rsid w:val="00702315"/>
    <w:rsid w:val="007023DD"/>
    <w:rsid w:val="00702444"/>
    <w:rsid w:val="0070278A"/>
    <w:rsid w:val="00702867"/>
    <w:rsid w:val="00702AFB"/>
    <w:rsid w:val="00702D21"/>
    <w:rsid w:val="00702FD4"/>
    <w:rsid w:val="0070338C"/>
    <w:rsid w:val="0070369C"/>
    <w:rsid w:val="007036F4"/>
    <w:rsid w:val="0070390A"/>
    <w:rsid w:val="00703948"/>
    <w:rsid w:val="007039C8"/>
    <w:rsid w:val="00703C2F"/>
    <w:rsid w:val="00703F2C"/>
    <w:rsid w:val="007047AE"/>
    <w:rsid w:val="00705246"/>
    <w:rsid w:val="007052D6"/>
    <w:rsid w:val="00705420"/>
    <w:rsid w:val="007054CA"/>
    <w:rsid w:val="007058CA"/>
    <w:rsid w:val="00705B6D"/>
    <w:rsid w:val="00705C26"/>
    <w:rsid w:val="007063FC"/>
    <w:rsid w:val="00706CD3"/>
    <w:rsid w:val="00707008"/>
    <w:rsid w:val="007071BE"/>
    <w:rsid w:val="0070731C"/>
    <w:rsid w:val="007075A1"/>
    <w:rsid w:val="00707689"/>
    <w:rsid w:val="0070782C"/>
    <w:rsid w:val="00707A7F"/>
    <w:rsid w:val="00707A92"/>
    <w:rsid w:val="00707F4E"/>
    <w:rsid w:val="00710314"/>
    <w:rsid w:val="007105BB"/>
    <w:rsid w:val="007109D0"/>
    <w:rsid w:val="00710D14"/>
    <w:rsid w:val="00710E1A"/>
    <w:rsid w:val="007110B4"/>
    <w:rsid w:val="0071112B"/>
    <w:rsid w:val="007115E2"/>
    <w:rsid w:val="007118A6"/>
    <w:rsid w:val="007119B3"/>
    <w:rsid w:val="007119FF"/>
    <w:rsid w:val="00711EF9"/>
    <w:rsid w:val="007120B8"/>
    <w:rsid w:val="0071217C"/>
    <w:rsid w:val="0071243B"/>
    <w:rsid w:val="0071258A"/>
    <w:rsid w:val="007125BA"/>
    <w:rsid w:val="0071264F"/>
    <w:rsid w:val="0071303E"/>
    <w:rsid w:val="0071312E"/>
    <w:rsid w:val="0071367A"/>
    <w:rsid w:val="007136B1"/>
    <w:rsid w:val="00713AB1"/>
    <w:rsid w:val="00713DCE"/>
    <w:rsid w:val="00713E7A"/>
    <w:rsid w:val="00713F8D"/>
    <w:rsid w:val="007140C1"/>
    <w:rsid w:val="00714127"/>
    <w:rsid w:val="00714183"/>
    <w:rsid w:val="00714288"/>
    <w:rsid w:val="00714433"/>
    <w:rsid w:val="00714CBA"/>
    <w:rsid w:val="00714DCB"/>
    <w:rsid w:val="00714DDA"/>
    <w:rsid w:val="00715391"/>
    <w:rsid w:val="007153AB"/>
    <w:rsid w:val="00715902"/>
    <w:rsid w:val="0071590C"/>
    <w:rsid w:val="00715C4A"/>
    <w:rsid w:val="00715C8B"/>
    <w:rsid w:val="00716034"/>
    <w:rsid w:val="007163B6"/>
    <w:rsid w:val="0071661E"/>
    <w:rsid w:val="00716679"/>
    <w:rsid w:val="00716838"/>
    <w:rsid w:val="00716B26"/>
    <w:rsid w:val="00716C9F"/>
    <w:rsid w:val="00716CB9"/>
    <w:rsid w:val="00716D5A"/>
    <w:rsid w:val="00717674"/>
    <w:rsid w:val="0072008E"/>
    <w:rsid w:val="00720292"/>
    <w:rsid w:val="007202FB"/>
    <w:rsid w:val="007203C3"/>
    <w:rsid w:val="007204AB"/>
    <w:rsid w:val="00720611"/>
    <w:rsid w:val="00720638"/>
    <w:rsid w:val="007206BF"/>
    <w:rsid w:val="00720DFE"/>
    <w:rsid w:val="00720ECD"/>
    <w:rsid w:val="00721524"/>
    <w:rsid w:val="007219E9"/>
    <w:rsid w:val="00721A9F"/>
    <w:rsid w:val="00721AF1"/>
    <w:rsid w:val="00721C69"/>
    <w:rsid w:val="007221B6"/>
    <w:rsid w:val="007228EF"/>
    <w:rsid w:val="00722A40"/>
    <w:rsid w:val="00722C33"/>
    <w:rsid w:val="00722E4C"/>
    <w:rsid w:val="00722EBA"/>
    <w:rsid w:val="00722F05"/>
    <w:rsid w:val="00722FEC"/>
    <w:rsid w:val="00723549"/>
    <w:rsid w:val="00723A69"/>
    <w:rsid w:val="00723C51"/>
    <w:rsid w:val="00723D27"/>
    <w:rsid w:val="0072418B"/>
    <w:rsid w:val="00724380"/>
    <w:rsid w:val="0072462E"/>
    <w:rsid w:val="0072466B"/>
    <w:rsid w:val="00724BBD"/>
    <w:rsid w:val="00724E71"/>
    <w:rsid w:val="00724ED3"/>
    <w:rsid w:val="00724F3E"/>
    <w:rsid w:val="00724FA4"/>
    <w:rsid w:val="007254A4"/>
    <w:rsid w:val="007257F3"/>
    <w:rsid w:val="00725BE5"/>
    <w:rsid w:val="00725DB0"/>
    <w:rsid w:val="0072602E"/>
    <w:rsid w:val="0072714E"/>
    <w:rsid w:val="007275B8"/>
    <w:rsid w:val="007275D5"/>
    <w:rsid w:val="007277C7"/>
    <w:rsid w:val="007279F1"/>
    <w:rsid w:val="0073004F"/>
    <w:rsid w:val="0073035E"/>
    <w:rsid w:val="00730A7C"/>
    <w:rsid w:val="00730C4B"/>
    <w:rsid w:val="00731030"/>
    <w:rsid w:val="00731350"/>
    <w:rsid w:val="007314B7"/>
    <w:rsid w:val="007315A1"/>
    <w:rsid w:val="0073163C"/>
    <w:rsid w:val="00731787"/>
    <w:rsid w:val="0073180C"/>
    <w:rsid w:val="00731989"/>
    <w:rsid w:val="007323DB"/>
    <w:rsid w:val="00732700"/>
    <w:rsid w:val="00732FED"/>
    <w:rsid w:val="00733076"/>
    <w:rsid w:val="007331D4"/>
    <w:rsid w:val="00733247"/>
    <w:rsid w:val="0073361D"/>
    <w:rsid w:val="007337E7"/>
    <w:rsid w:val="00733970"/>
    <w:rsid w:val="007339C1"/>
    <w:rsid w:val="00733B3E"/>
    <w:rsid w:val="00733E54"/>
    <w:rsid w:val="00733F35"/>
    <w:rsid w:val="00734947"/>
    <w:rsid w:val="007349FD"/>
    <w:rsid w:val="00734C11"/>
    <w:rsid w:val="00735018"/>
    <w:rsid w:val="00735090"/>
    <w:rsid w:val="0073543F"/>
    <w:rsid w:val="007357EB"/>
    <w:rsid w:val="007357EE"/>
    <w:rsid w:val="00735EED"/>
    <w:rsid w:val="00736588"/>
    <w:rsid w:val="00736A3C"/>
    <w:rsid w:val="00736D76"/>
    <w:rsid w:val="007375AB"/>
    <w:rsid w:val="007375C5"/>
    <w:rsid w:val="00737645"/>
    <w:rsid w:val="007376F7"/>
    <w:rsid w:val="00737891"/>
    <w:rsid w:val="007378B2"/>
    <w:rsid w:val="00737C32"/>
    <w:rsid w:val="00737F40"/>
    <w:rsid w:val="0074046E"/>
    <w:rsid w:val="007404E7"/>
    <w:rsid w:val="00740967"/>
    <w:rsid w:val="00740B3D"/>
    <w:rsid w:val="00740BB2"/>
    <w:rsid w:val="00740BD8"/>
    <w:rsid w:val="007412FB"/>
    <w:rsid w:val="00741912"/>
    <w:rsid w:val="00741B6B"/>
    <w:rsid w:val="00741E30"/>
    <w:rsid w:val="00742281"/>
    <w:rsid w:val="00742357"/>
    <w:rsid w:val="007423DF"/>
    <w:rsid w:val="007427A3"/>
    <w:rsid w:val="00742C85"/>
    <w:rsid w:val="00743209"/>
    <w:rsid w:val="00743214"/>
    <w:rsid w:val="00743254"/>
    <w:rsid w:val="007438F3"/>
    <w:rsid w:val="0074401A"/>
    <w:rsid w:val="00744152"/>
    <w:rsid w:val="0074423C"/>
    <w:rsid w:val="00744795"/>
    <w:rsid w:val="00744ABA"/>
    <w:rsid w:val="0074502A"/>
    <w:rsid w:val="0074549C"/>
    <w:rsid w:val="00745588"/>
    <w:rsid w:val="0074566E"/>
    <w:rsid w:val="0074592E"/>
    <w:rsid w:val="0074595E"/>
    <w:rsid w:val="00745A6F"/>
    <w:rsid w:val="00745C30"/>
    <w:rsid w:val="00745EF3"/>
    <w:rsid w:val="00746430"/>
    <w:rsid w:val="00746843"/>
    <w:rsid w:val="00746AC0"/>
    <w:rsid w:val="00746B35"/>
    <w:rsid w:val="00746C26"/>
    <w:rsid w:val="00746C30"/>
    <w:rsid w:val="007472B0"/>
    <w:rsid w:val="007478C7"/>
    <w:rsid w:val="00747C0D"/>
    <w:rsid w:val="00747CBF"/>
    <w:rsid w:val="00747D3B"/>
    <w:rsid w:val="00747DA5"/>
    <w:rsid w:val="00750068"/>
    <w:rsid w:val="0075024C"/>
    <w:rsid w:val="007502E5"/>
    <w:rsid w:val="00750460"/>
    <w:rsid w:val="007505F6"/>
    <w:rsid w:val="0075083C"/>
    <w:rsid w:val="00750C27"/>
    <w:rsid w:val="00750CF3"/>
    <w:rsid w:val="00750D76"/>
    <w:rsid w:val="00750E06"/>
    <w:rsid w:val="0075126A"/>
    <w:rsid w:val="00751793"/>
    <w:rsid w:val="007518A2"/>
    <w:rsid w:val="00751A01"/>
    <w:rsid w:val="00751B5D"/>
    <w:rsid w:val="00751D71"/>
    <w:rsid w:val="0075214F"/>
    <w:rsid w:val="00752642"/>
    <w:rsid w:val="00752744"/>
    <w:rsid w:val="007529D4"/>
    <w:rsid w:val="00752AF1"/>
    <w:rsid w:val="00752D80"/>
    <w:rsid w:val="0075324C"/>
    <w:rsid w:val="007534E0"/>
    <w:rsid w:val="00753A89"/>
    <w:rsid w:val="00753D03"/>
    <w:rsid w:val="00753D5E"/>
    <w:rsid w:val="007542CF"/>
    <w:rsid w:val="00754996"/>
    <w:rsid w:val="00754C5B"/>
    <w:rsid w:val="00754F70"/>
    <w:rsid w:val="00755263"/>
    <w:rsid w:val="007555B1"/>
    <w:rsid w:val="007556A0"/>
    <w:rsid w:val="00755784"/>
    <w:rsid w:val="007557AA"/>
    <w:rsid w:val="00755B30"/>
    <w:rsid w:val="00755BA4"/>
    <w:rsid w:val="00755C70"/>
    <w:rsid w:val="00755DA6"/>
    <w:rsid w:val="00756013"/>
    <w:rsid w:val="0075607B"/>
    <w:rsid w:val="00756926"/>
    <w:rsid w:val="00756930"/>
    <w:rsid w:val="00756C7B"/>
    <w:rsid w:val="00756FB9"/>
    <w:rsid w:val="0075724D"/>
    <w:rsid w:val="007572B5"/>
    <w:rsid w:val="00757344"/>
    <w:rsid w:val="0075761A"/>
    <w:rsid w:val="00757678"/>
    <w:rsid w:val="00757AE6"/>
    <w:rsid w:val="00757E7E"/>
    <w:rsid w:val="0076014C"/>
    <w:rsid w:val="007603F3"/>
    <w:rsid w:val="00760436"/>
    <w:rsid w:val="0076061A"/>
    <w:rsid w:val="0076083F"/>
    <w:rsid w:val="007608C1"/>
    <w:rsid w:val="00760AF1"/>
    <w:rsid w:val="00760E42"/>
    <w:rsid w:val="00760F31"/>
    <w:rsid w:val="00761022"/>
    <w:rsid w:val="007614AE"/>
    <w:rsid w:val="0076154B"/>
    <w:rsid w:val="00761580"/>
    <w:rsid w:val="00761B12"/>
    <w:rsid w:val="00761ECF"/>
    <w:rsid w:val="007620FF"/>
    <w:rsid w:val="0076214B"/>
    <w:rsid w:val="007621AE"/>
    <w:rsid w:val="00762209"/>
    <w:rsid w:val="0076237F"/>
    <w:rsid w:val="007624FE"/>
    <w:rsid w:val="00762573"/>
    <w:rsid w:val="0076281B"/>
    <w:rsid w:val="0076282A"/>
    <w:rsid w:val="007628DB"/>
    <w:rsid w:val="00762A7C"/>
    <w:rsid w:val="00762EB1"/>
    <w:rsid w:val="007632B5"/>
    <w:rsid w:val="007632F8"/>
    <w:rsid w:val="0076382B"/>
    <w:rsid w:val="007639C2"/>
    <w:rsid w:val="00763B88"/>
    <w:rsid w:val="00763C73"/>
    <w:rsid w:val="00763C9C"/>
    <w:rsid w:val="00763CA1"/>
    <w:rsid w:val="00763EFB"/>
    <w:rsid w:val="00763FFC"/>
    <w:rsid w:val="00764169"/>
    <w:rsid w:val="0076423F"/>
    <w:rsid w:val="00764402"/>
    <w:rsid w:val="0076471F"/>
    <w:rsid w:val="00764778"/>
    <w:rsid w:val="00764865"/>
    <w:rsid w:val="00764A61"/>
    <w:rsid w:val="00764A86"/>
    <w:rsid w:val="00764C48"/>
    <w:rsid w:val="00764D57"/>
    <w:rsid w:val="00764D6B"/>
    <w:rsid w:val="00764E47"/>
    <w:rsid w:val="0076503C"/>
    <w:rsid w:val="00765047"/>
    <w:rsid w:val="0076514E"/>
    <w:rsid w:val="007652FE"/>
    <w:rsid w:val="00765391"/>
    <w:rsid w:val="00765754"/>
    <w:rsid w:val="0076588D"/>
    <w:rsid w:val="00765BF6"/>
    <w:rsid w:val="00765D3D"/>
    <w:rsid w:val="00765F68"/>
    <w:rsid w:val="00766016"/>
    <w:rsid w:val="0076612F"/>
    <w:rsid w:val="00766506"/>
    <w:rsid w:val="00766786"/>
    <w:rsid w:val="0076694A"/>
    <w:rsid w:val="00766A36"/>
    <w:rsid w:val="007670AA"/>
    <w:rsid w:val="007672F4"/>
    <w:rsid w:val="007673AB"/>
    <w:rsid w:val="00767616"/>
    <w:rsid w:val="00767713"/>
    <w:rsid w:val="007679CC"/>
    <w:rsid w:val="00767B24"/>
    <w:rsid w:val="00767C4B"/>
    <w:rsid w:val="00767EA1"/>
    <w:rsid w:val="00767FE8"/>
    <w:rsid w:val="0077046F"/>
    <w:rsid w:val="007708AF"/>
    <w:rsid w:val="00770FD5"/>
    <w:rsid w:val="00771165"/>
    <w:rsid w:val="00771552"/>
    <w:rsid w:val="00771566"/>
    <w:rsid w:val="00771B2A"/>
    <w:rsid w:val="00771D29"/>
    <w:rsid w:val="00771ED7"/>
    <w:rsid w:val="00771F2B"/>
    <w:rsid w:val="0077250E"/>
    <w:rsid w:val="007726F6"/>
    <w:rsid w:val="007729A8"/>
    <w:rsid w:val="00772E4C"/>
    <w:rsid w:val="007732DD"/>
    <w:rsid w:val="0077338C"/>
    <w:rsid w:val="00773467"/>
    <w:rsid w:val="007734A2"/>
    <w:rsid w:val="00773D62"/>
    <w:rsid w:val="00773EAE"/>
    <w:rsid w:val="00773EED"/>
    <w:rsid w:val="00774383"/>
    <w:rsid w:val="007744AD"/>
    <w:rsid w:val="00774542"/>
    <w:rsid w:val="007745ED"/>
    <w:rsid w:val="00774825"/>
    <w:rsid w:val="00774BE6"/>
    <w:rsid w:val="00774F50"/>
    <w:rsid w:val="0077544F"/>
    <w:rsid w:val="00775971"/>
    <w:rsid w:val="007759AF"/>
    <w:rsid w:val="00775B11"/>
    <w:rsid w:val="0077604A"/>
    <w:rsid w:val="0077626A"/>
    <w:rsid w:val="0077627B"/>
    <w:rsid w:val="00776302"/>
    <w:rsid w:val="007763B7"/>
    <w:rsid w:val="0077681E"/>
    <w:rsid w:val="00776866"/>
    <w:rsid w:val="00776BF3"/>
    <w:rsid w:val="00776BFE"/>
    <w:rsid w:val="00776CBC"/>
    <w:rsid w:val="00776CC8"/>
    <w:rsid w:val="00776DB0"/>
    <w:rsid w:val="00776E73"/>
    <w:rsid w:val="0077715C"/>
    <w:rsid w:val="0077740A"/>
    <w:rsid w:val="00777707"/>
    <w:rsid w:val="00777851"/>
    <w:rsid w:val="00777867"/>
    <w:rsid w:val="007778D5"/>
    <w:rsid w:val="007800B1"/>
    <w:rsid w:val="007802C6"/>
    <w:rsid w:val="00780454"/>
    <w:rsid w:val="00780820"/>
    <w:rsid w:val="00780891"/>
    <w:rsid w:val="00780AC3"/>
    <w:rsid w:val="00780B02"/>
    <w:rsid w:val="00780D95"/>
    <w:rsid w:val="00780D9E"/>
    <w:rsid w:val="00780E53"/>
    <w:rsid w:val="00781385"/>
    <w:rsid w:val="00781424"/>
    <w:rsid w:val="007817D7"/>
    <w:rsid w:val="007820CC"/>
    <w:rsid w:val="00782458"/>
    <w:rsid w:val="00782BB5"/>
    <w:rsid w:val="0078303F"/>
    <w:rsid w:val="007830FC"/>
    <w:rsid w:val="00783383"/>
    <w:rsid w:val="007847A2"/>
    <w:rsid w:val="00784849"/>
    <w:rsid w:val="0078489F"/>
    <w:rsid w:val="00784A52"/>
    <w:rsid w:val="00785281"/>
    <w:rsid w:val="0078538B"/>
    <w:rsid w:val="007857C6"/>
    <w:rsid w:val="00785AE5"/>
    <w:rsid w:val="00785EAF"/>
    <w:rsid w:val="00785F16"/>
    <w:rsid w:val="007860E3"/>
    <w:rsid w:val="00786389"/>
    <w:rsid w:val="0078641C"/>
    <w:rsid w:val="00786B80"/>
    <w:rsid w:val="00786C53"/>
    <w:rsid w:val="00786F31"/>
    <w:rsid w:val="00787406"/>
    <w:rsid w:val="0078742B"/>
    <w:rsid w:val="007874D4"/>
    <w:rsid w:val="00787814"/>
    <w:rsid w:val="0078790C"/>
    <w:rsid w:val="00787A17"/>
    <w:rsid w:val="00787EF3"/>
    <w:rsid w:val="007900ED"/>
    <w:rsid w:val="00790542"/>
    <w:rsid w:val="00790553"/>
    <w:rsid w:val="00790819"/>
    <w:rsid w:val="00790E07"/>
    <w:rsid w:val="00790FE9"/>
    <w:rsid w:val="00791087"/>
    <w:rsid w:val="00791818"/>
    <w:rsid w:val="00791A06"/>
    <w:rsid w:val="00791D62"/>
    <w:rsid w:val="00791E81"/>
    <w:rsid w:val="00792024"/>
    <w:rsid w:val="00792127"/>
    <w:rsid w:val="007928B3"/>
    <w:rsid w:val="0079290C"/>
    <w:rsid w:val="00792A67"/>
    <w:rsid w:val="00792DE4"/>
    <w:rsid w:val="00792ED1"/>
    <w:rsid w:val="0079365D"/>
    <w:rsid w:val="00793E6E"/>
    <w:rsid w:val="0079418C"/>
    <w:rsid w:val="007941DB"/>
    <w:rsid w:val="0079422A"/>
    <w:rsid w:val="00794B90"/>
    <w:rsid w:val="0079506D"/>
    <w:rsid w:val="007951D8"/>
    <w:rsid w:val="007951FD"/>
    <w:rsid w:val="007953C9"/>
    <w:rsid w:val="00795C34"/>
    <w:rsid w:val="00795D26"/>
    <w:rsid w:val="0079600D"/>
    <w:rsid w:val="00796ADD"/>
    <w:rsid w:val="00796B99"/>
    <w:rsid w:val="00796E60"/>
    <w:rsid w:val="00796E91"/>
    <w:rsid w:val="007970C5"/>
    <w:rsid w:val="00797362"/>
    <w:rsid w:val="00797A36"/>
    <w:rsid w:val="007A02B1"/>
    <w:rsid w:val="007A0362"/>
    <w:rsid w:val="007A0476"/>
    <w:rsid w:val="007A05F2"/>
    <w:rsid w:val="007A0978"/>
    <w:rsid w:val="007A107D"/>
    <w:rsid w:val="007A1319"/>
    <w:rsid w:val="007A17AE"/>
    <w:rsid w:val="007A186D"/>
    <w:rsid w:val="007A1BD3"/>
    <w:rsid w:val="007A1E0B"/>
    <w:rsid w:val="007A213D"/>
    <w:rsid w:val="007A24CE"/>
    <w:rsid w:val="007A2E67"/>
    <w:rsid w:val="007A31B6"/>
    <w:rsid w:val="007A335B"/>
    <w:rsid w:val="007A3548"/>
    <w:rsid w:val="007A3723"/>
    <w:rsid w:val="007A37D8"/>
    <w:rsid w:val="007A3D77"/>
    <w:rsid w:val="007A3E38"/>
    <w:rsid w:val="007A4290"/>
    <w:rsid w:val="007A46BB"/>
    <w:rsid w:val="007A4BA4"/>
    <w:rsid w:val="007A4CD9"/>
    <w:rsid w:val="007A4D33"/>
    <w:rsid w:val="007A524A"/>
    <w:rsid w:val="007A5482"/>
    <w:rsid w:val="007A5717"/>
    <w:rsid w:val="007A5D50"/>
    <w:rsid w:val="007A5F7D"/>
    <w:rsid w:val="007A6138"/>
    <w:rsid w:val="007A616A"/>
    <w:rsid w:val="007A63FB"/>
    <w:rsid w:val="007A67AB"/>
    <w:rsid w:val="007A69C5"/>
    <w:rsid w:val="007A6CD7"/>
    <w:rsid w:val="007A6E50"/>
    <w:rsid w:val="007A71C8"/>
    <w:rsid w:val="007A7468"/>
    <w:rsid w:val="007A756C"/>
    <w:rsid w:val="007A7757"/>
    <w:rsid w:val="007A7D3B"/>
    <w:rsid w:val="007A7DAB"/>
    <w:rsid w:val="007A7E49"/>
    <w:rsid w:val="007B01B9"/>
    <w:rsid w:val="007B0205"/>
    <w:rsid w:val="007B03F4"/>
    <w:rsid w:val="007B05EF"/>
    <w:rsid w:val="007B062A"/>
    <w:rsid w:val="007B0A28"/>
    <w:rsid w:val="007B0BB7"/>
    <w:rsid w:val="007B0F2E"/>
    <w:rsid w:val="007B1114"/>
    <w:rsid w:val="007B1857"/>
    <w:rsid w:val="007B18D1"/>
    <w:rsid w:val="007B1965"/>
    <w:rsid w:val="007B1C2D"/>
    <w:rsid w:val="007B1FDC"/>
    <w:rsid w:val="007B20C0"/>
    <w:rsid w:val="007B2350"/>
    <w:rsid w:val="007B23CA"/>
    <w:rsid w:val="007B2530"/>
    <w:rsid w:val="007B2677"/>
    <w:rsid w:val="007B2711"/>
    <w:rsid w:val="007B2B4F"/>
    <w:rsid w:val="007B2BF6"/>
    <w:rsid w:val="007B2D9C"/>
    <w:rsid w:val="007B343E"/>
    <w:rsid w:val="007B356D"/>
    <w:rsid w:val="007B3A19"/>
    <w:rsid w:val="007B3B09"/>
    <w:rsid w:val="007B3C88"/>
    <w:rsid w:val="007B3E6E"/>
    <w:rsid w:val="007B401D"/>
    <w:rsid w:val="007B47CB"/>
    <w:rsid w:val="007B4862"/>
    <w:rsid w:val="007B49B8"/>
    <w:rsid w:val="007B51AE"/>
    <w:rsid w:val="007B5537"/>
    <w:rsid w:val="007B57BF"/>
    <w:rsid w:val="007B5ED1"/>
    <w:rsid w:val="007B5F07"/>
    <w:rsid w:val="007B61DA"/>
    <w:rsid w:val="007B63CB"/>
    <w:rsid w:val="007B6595"/>
    <w:rsid w:val="007B65CA"/>
    <w:rsid w:val="007B6606"/>
    <w:rsid w:val="007B6710"/>
    <w:rsid w:val="007B6BBA"/>
    <w:rsid w:val="007B70CC"/>
    <w:rsid w:val="007B70FB"/>
    <w:rsid w:val="007B73A8"/>
    <w:rsid w:val="007B73F2"/>
    <w:rsid w:val="007B754A"/>
    <w:rsid w:val="007B75A9"/>
    <w:rsid w:val="007B7752"/>
    <w:rsid w:val="007B79BB"/>
    <w:rsid w:val="007B7D24"/>
    <w:rsid w:val="007C02F1"/>
    <w:rsid w:val="007C0318"/>
    <w:rsid w:val="007C03A3"/>
    <w:rsid w:val="007C03C2"/>
    <w:rsid w:val="007C0565"/>
    <w:rsid w:val="007C061E"/>
    <w:rsid w:val="007C088C"/>
    <w:rsid w:val="007C0C65"/>
    <w:rsid w:val="007C0EBF"/>
    <w:rsid w:val="007C0FA4"/>
    <w:rsid w:val="007C1186"/>
    <w:rsid w:val="007C1880"/>
    <w:rsid w:val="007C1DE3"/>
    <w:rsid w:val="007C1E32"/>
    <w:rsid w:val="007C1FC7"/>
    <w:rsid w:val="007C21E1"/>
    <w:rsid w:val="007C228D"/>
    <w:rsid w:val="007C2527"/>
    <w:rsid w:val="007C253E"/>
    <w:rsid w:val="007C280A"/>
    <w:rsid w:val="007C3064"/>
    <w:rsid w:val="007C30FE"/>
    <w:rsid w:val="007C3397"/>
    <w:rsid w:val="007C33F4"/>
    <w:rsid w:val="007C3487"/>
    <w:rsid w:val="007C39F5"/>
    <w:rsid w:val="007C3B9F"/>
    <w:rsid w:val="007C3CC7"/>
    <w:rsid w:val="007C4028"/>
    <w:rsid w:val="007C474C"/>
    <w:rsid w:val="007C4BDA"/>
    <w:rsid w:val="007C4D07"/>
    <w:rsid w:val="007C4FDA"/>
    <w:rsid w:val="007C52E5"/>
    <w:rsid w:val="007C54D2"/>
    <w:rsid w:val="007C5596"/>
    <w:rsid w:val="007C564B"/>
    <w:rsid w:val="007C5CED"/>
    <w:rsid w:val="007C60B9"/>
    <w:rsid w:val="007C6447"/>
    <w:rsid w:val="007C69B4"/>
    <w:rsid w:val="007C6E47"/>
    <w:rsid w:val="007C7032"/>
    <w:rsid w:val="007C72EA"/>
    <w:rsid w:val="007C7ACE"/>
    <w:rsid w:val="007C7C01"/>
    <w:rsid w:val="007C7FF1"/>
    <w:rsid w:val="007D002A"/>
    <w:rsid w:val="007D02B3"/>
    <w:rsid w:val="007D0541"/>
    <w:rsid w:val="007D07CA"/>
    <w:rsid w:val="007D08AF"/>
    <w:rsid w:val="007D0B4B"/>
    <w:rsid w:val="007D0D47"/>
    <w:rsid w:val="007D0E75"/>
    <w:rsid w:val="007D1025"/>
    <w:rsid w:val="007D1519"/>
    <w:rsid w:val="007D1700"/>
    <w:rsid w:val="007D1B9C"/>
    <w:rsid w:val="007D1D03"/>
    <w:rsid w:val="007D1DF2"/>
    <w:rsid w:val="007D22B1"/>
    <w:rsid w:val="007D2623"/>
    <w:rsid w:val="007D2801"/>
    <w:rsid w:val="007D2B32"/>
    <w:rsid w:val="007D2C52"/>
    <w:rsid w:val="007D2E38"/>
    <w:rsid w:val="007D2F45"/>
    <w:rsid w:val="007D3110"/>
    <w:rsid w:val="007D3135"/>
    <w:rsid w:val="007D343B"/>
    <w:rsid w:val="007D3527"/>
    <w:rsid w:val="007D3A1D"/>
    <w:rsid w:val="007D3B25"/>
    <w:rsid w:val="007D3D27"/>
    <w:rsid w:val="007D467D"/>
    <w:rsid w:val="007D4AA1"/>
    <w:rsid w:val="007D4BDA"/>
    <w:rsid w:val="007D4DB4"/>
    <w:rsid w:val="007D5068"/>
    <w:rsid w:val="007D550D"/>
    <w:rsid w:val="007D569C"/>
    <w:rsid w:val="007D5823"/>
    <w:rsid w:val="007D58B8"/>
    <w:rsid w:val="007D5947"/>
    <w:rsid w:val="007D595D"/>
    <w:rsid w:val="007D5D3F"/>
    <w:rsid w:val="007D6136"/>
    <w:rsid w:val="007D6380"/>
    <w:rsid w:val="007D6482"/>
    <w:rsid w:val="007D6530"/>
    <w:rsid w:val="007D6852"/>
    <w:rsid w:val="007D6984"/>
    <w:rsid w:val="007D6D0B"/>
    <w:rsid w:val="007D6F92"/>
    <w:rsid w:val="007D7275"/>
    <w:rsid w:val="007D73CE"/>
    <w:rsid w:val="007D788B"/>
    <w:rsid w:val="007D7A7E"/>
    <w:rsid w:val="007D7E81"/>
    <w:rsid w:val="007D7F6F"/>
    <w:rsid w:val="007E0041"/>
    <w:rsid w:val="007E0167"/>
    <w:rsid w:val="007E01B5"/>
    <w:rsid w:val="007E05C0"/>
    <w:rsid w:val="007E05CD"/>
    <w:rsid w:val="007E0879"/>
    <w:rsid w:val="007E09E7"/>
    <w:rsid w:val="007E0FC9"/>
    <w:rsid w:val="007E1138"/>
    <w:rsid w:val="007E15D7"/>
    <w:rsid w:val="007E1920"/>
    <w:rsid w:val="007E19B2"/>
    <w:rsid w:val="007E1D40"/>
    <w:rsid w:val="007E20A3"/>
    <w:rsid w:val="007E25B5"/>
    <w:rsid w:val="007E270C"/>
    <w:rsid w:val="007E2DD4"/>
    <w:rsid w:val="007E2DFD"/>
    <w:rsid w:val="007E3065"/>
    <w:rsid w:val="007E34D1"/>
    <w:rsid w:val="007E3871"/>
    <w:rsid w:val="007E3D26"/>
    <w:rsid w:val="007E4173"/>
    <w:rsid w:val="007E42D8"/>
    <w:rsid w:val="007E4677"/>
    <w:rsid w:val="007E48BC"/>
    <w:rsid w:val="007E4A37"/>
    <w:rsid w:val="007E4C7F"/>
    <w:rsid w:val="007E4DEB"/>
    <w:rsid w:val="007E5D5F"/>
    <w:rsid w:val="007E5E1C"/>
    <w:rsid w:val="007E5E73"/>
    <w:rsid w:val="007E5F41"/>
    <w:rsid w:val="007E5F82"/>
    <w:rsid w:val="007E63E8"/>
    <w:rsid w:val="007E6420"/>
    <w:rsid w:val="007E7073"/>
    <w:rsid w:val="007E7523"/>
    <w:rsid w:val="007E7647"/>
    <w:rsid w:val="007E7B3A"/>
    <w:rsid w:val="007F03CA"/>
    <w:rsid w:val="007F04F9"/>
    <w:rsid w:val="007F05A0"/>
    <w:rsid w:val="007F08FB"/>
    <w:rsid w:val="007F0C4C"/>
    <w:rsid w:val="007F0CA2"/>
    <w:rsid w:val="007F1557"/>
    <w:rsid w:val="007F171C"/>
    <w:rsid w:val="007F1C09"/>
    <w:rsid w:val="007F1C9E"/>
    <w:rsid w:val="007F1D17"/>
    <w:rsid w:val="007F22AF"/>
    <w:rsid w:val="007F232E"/>
    <w:rsid w:val="007F2600"/>
    <w:rsid w:val="007F278A"/>
    <w:rsid w:val="007F2878"/>
    <w:rsid w:val="007F2917"/>
    <w:rsid w:val="007F2C2C"/>
    <w:rsid w:val="007F2D95"/>
    <w:rsid w:val="007F2DA1"/>
    <w:rsid w:val="007F2DB1"/>
    <w:rsid w:val="007F2E11"/>
    <w:rsid w:val="007F2FA8"/>
    <w:rsid w:val="007F3019"/>
    <w:rsid w:val="007F329A"/>
    <w:rsid w:val="007F3321"/>
    <w:rsid w:val="007F37E9"/>
    <w:rsid w:val="007F3859"/>
    <w:rsid w:val="007F4154"/>
    <w:rsid w:val="007F44D4"/>
    <w:rsid w:val="007F4ACC"/>
    <w:rsid w:val="007F4AFE"/>
    <w:rsid w:val="007F4E88"/>
    <w:rsid w:val="007F4EB4"/>
    <w:rsid w:val="007F51E3"/>
    <w:rsid w:val="007F5489"/>
    <w:rsid w:val="007F54E7"/>
    <w:rsid w:val="007F5589"/>
    <w:rsid w:val="007F561C"/>
    <w:rsid w:val="007F57F9"/>
    <w:rsid w:val="007F5802"/>
    <w:rsid w:val="007F58AA"/>
    <w:rsid w:val="007F58F8"/>
    <w:rsid w:val="007F5C5D"/>
    <w:rsid w:val="007F5CF1"/>
    <w:rsid w:val="007F5E6F"/>
    <w:rsid w:val="007F62C1"/>
    <w:rsid w:val="007F694F"/>
    <w:rsid w:val="007F6AF0"/>
    <w:rsid w:val="007F6CD5"/>
    <w:rsid w:val="007F716A"/>
    <w:rsid w:val="007F7461"/>
    <w:rsid w:val="007F75C1"/>
    <w:rsid w:val="007F768E"/>
    <w:rsid w:val="007F79C0"/>
    <w:rsid w:val="007F7C89"/>
    <w:rsid w:val="007F7E03"/>
    <w:rsid w:val="007F7E7E"/>
    <w:rsid w:val="008000AE"/>
    <w:rsid w:val="00800C68"/>
    <w:rsid w:val="00801001"/>
    <w:rsid w:val="008013C9"/>
    <w:rsid w:val="008013D1"/>
    <w:rsid w:val="0080150D"/>
    <w:rsid w:val="0080151A"/>
    <w:rsid w:val="00801558"/>
    <w:rsid w:val="008018C3"/>
    <w:rsid w:val="00801945"/>
    <w:rsid w:val="00801CE8"/>
    <w:rsid w:val="00801E77"/>
    <w:rsid w:val="00801F62"/>
    <w:rsid w:val="00802945"/>
    <w:rsid w:val="00802BAD"/>
    <w:rsid w:val="00802EBE"/>
    <w:rsid w:val="00803067"/>
    <w:rsid w:val="008030E4"/>
    <w:rsid w:val="00803671"/>
    <w:rsid w:val="0080377B"/>
    <w:rsid w:val="00803BF3"/>
    <w:rsid w:val="00803BF6"/>
    <w:rsid w:val="00803C0F"/>
    <w:rsid w:val="00803DBF"/>
    <w:rsid w:val="008040AE"/>
    <w:rsid w:val="008041A7"/>
    <w:rsid w:val="00804201"/>
    <w:rsid w:val="00804459"/>
    <w:rsid w:val="008045CF"/>
    <w:rsid w:val="008048D8"/>
    <w:rsid w:val="00804A1C"/>
    <w:rsid w:val="008052C0"/>
    <w:rsid w:val="008057D8"/>
    <w:rsid w:val="0080599C"/>
    <w:rsid w:val="00805DC9"/>
    <w:rsid w:val="0080605D"/>
    <w:rsid w:val="00806398"/>
    <w:rsid w:val="008063FA"/>
    <w:rsid w:val="00806677"/>
    <w:rsid w:val="00806872"/>
    <w:rsid w:val="008068EE"/>
    <w:rsid w:val="00806AF3"/>
    <w:rsid w:val="00806E44"/>
    <w:rsid w:val="00807EFF"/>
    <w:rsid w:val="00807F3B"/>
    <w:rsid w:val="00807F6C"/>
    <w:rsid w:val="008101DE"/>
    <w:rsid w:val="008108A5"/>
    <w:rsid w:val="00810C97"/>
    <w:rsid w:val="00810DDE"/>
    <w:rsid w:val="00810FFB"/>
    <w:rsid w:val="008112BF"/>
    <w:rsid w:val="00811612"/>
    <w:rsid w:val="008116B2"/>
    <w:rsid w:val="008117A5"/>
    <w:rsid w:val="008119CC"/>
    <w:rsid w:val="00811BCB"/>
    <w:rsid w:val="00812060"/>
    <w:rsid w:val="008122FF"/>
    <w:rsid w:val="0081365B"/>
    <w:rsid w:val="00813849"/>
    <w:rsid w:val="00813C59"/>
    <w:rsid w:val="00813D09"/>
    <w:rsid w:val="00813E1E"/>
    <w:rsid w:val="008142D3"/>
    <w:rsid w:val="008149A8"/>
    <w:rsid w:val="00814A33"/>
    <w:rsid w:val="00814C40"/>
    <w:rsid w:val="00814CAE"/>
    <w:rsid w:val="00814FF0"/>
    <w:rsid w:val="008150D6"/>
    <w:rsid w:val="00815940"/>
    <w:rsid w:val="00815F5E"/>
    <w:rsid w:val="0081600B"/>
    <w:rsid w:val="00816173"/>
    <w:rsid w:val="0081648B"/>
    <w:rsid w:val="0081670B"/>
    <w:rsid w:val="00816F31"/>
    <w:rsid w:val="00817133"/>
    <w:rsid w:val="008172A4"/>
    <w:rsid w:val="0081735B"/>
    <w:rsid w:val="00817631"/>
    <w:rsid w:val="0081765B"/>
    <w:rsid w:val="00817993"/>
    <w:rsid w:val="0082008F"/>
    <w:rsid w:val="00820706"/>
    <w:rsid w:val="00820A35"/>
    <w:rsid w:val="00820A3D"/>
    <w:rsid w:val="00820C6A"/>
    <w:rsid w:val="00820F3B"/>
    <w:rsid w:val="0082113F"/>
    <w:rsid w:val="0082157C"/>
    <w:rsid w:val="00821867"/>
    <w:rsid w:val="00821F7E"/>
    <w:rsid w:val="008220AE"/>
    <w:rsid w:val="0082238C"/>
    <w:rsid w:val="00822520"/>
    <w:rsid w:val="00822BFA"/>
    <w:rsid w:val="00822E89"/>
    <w:rsid w:val="0082334F"/>
    <w:rsid w:val="008233FD"/>
    <w:rsid w:val="00823495"/>
    <w:rsid w:val="00823EF3"/>
    <w:rsid w:val="0082418C"/>
    <w:rsid w:val="00824966"/>
    <w:rsid w:val="00824993"/>
    <w:rsid w:val="00824EAB"/>
    <w:rsid w:val="00824FB8"/>
    <w:rsid w:val="008250E3"/>
    <w:rsid w:val="008250EA"/>
    <w:rsid w:val="00825AE6"/>
    <w:rsid w:val="00825C59"/>
    <w:rsid w:val="008260C9"/>
    <w:rsid w:val="00826392"/>
    <w:rsid w:val="00826595"/>
    <w:rsid w:val="0082676A"/>
    <w:rsid w:val="008268DC"/>
    <w:rsid w:val="00826CBF"/>
    <w:rsid w:val="00827229"/>
    <w:rsid w:val="0082763E"/>
    <w:rsid w:val="008278B7"/>
    <w:rsid w:val="00827B47"/>
    <w:rsid w:val="00827E24"/>
    <w:rsid w:val="00827FE5"/>
    <w:rsid w:val="0083002F"/>
    <w:rsid w:val="008300CC"/>
    <w:rsid w:val="00830340"/>
    <w:rsid w:val="008303EF"/>
    <w:rsid w:val="008304AC"/>
    <w:rsid w:val="008304B0"/>
    <w:rsid w:val="008304E8"/>
    <w:rsid w:val="00830717"/>
    <w:rsid w:val="008309BA"/>
    <w:rsid w:val="00830A7A"/>
    <w:rsid w:val="00830F1F"/>
    <w:rsid w:val="0083139A"/>
    <w:rsid w:val="008317EB"/>
    <w:rsid w:val="008317FB"/>
    <w:rsid w:val="008323FF"/>
    <w:rsid w:val="0083246D"/>
    <w:rsid w:val="00832761"/>
    <w:rsid w:val="00832764"/>
    <w:rsid w:val="008327E6"/>
    <w:rsid w:val="00832858"/>
    <w:rsid w:val="00832897"/>
    <w:rsid w:val="0083332C"/>
    <w:rsid w:val="00833402"/>
    <w:rsid w:val="0083361A"/>
    <w:rsid w:val="00833CA0"/>
    <w:rsid w:val="00833DC8"/>
    <w:rsid w:val="00833DEE"/>
    <w:rsid w:val="00834040"/>
    <w:rsid w:val="008340A1"/>
    <w:rsid w:val="008340E1"/>
    <w:rsid w:val="008341FD"/>
    <w:rsid w:val="00834657"/>
    <w:rsid w:val="008347DE"/>
    <w:rsid w:val="00834936"/>
    <w:rsid w:val="00834A0B"/>
    <w:rsid w:val="00834B79"/>
    <w:rsid w:val="00834D0A"/>
    <w:rsid w:val="00835078"/>
    <w:rsid w:val="008352BB"/>
    <w:rsid w:val="00835ACE"/>
    <w:rsid w:val="00835D20"/>
    <w:rsid w:val="00835D24"/>
    <w:rsid w:val="00835D2E"/>
    <w:rsid w:val="00835D8A"/>
    <w:rsid w:val="00836731"/>
    <w:rsid w:val="0083675B"/>
    <w:rsid w:val="0083693D"/>
    <w:rsid w:val="0083699F"/>
    <w:rsid w:val="00836B7B"/>
    <w:rsid w:val="00836D04"/>
    <w:rsid w:val="00836F0D"/>
    <w:rsid w:val="00837076"/>
    <w:rsid w:val="00837304"/>
    <w:rsid w:val="00837711"/>
    <w:rsid w:val="008377B5"/>
    <w:rsid w:val="008378D2"/>
    <w:rsid w:val="00837A24"/>
    <w:rsid w:val="00837AFB"/>
    <w:rsid w:val="00837E3F"/>
    <w:rsid w:val="008405C3"/>
    <w:rsid w:val="008405D0"/>
    <w:rsid w:val="00840B2E"/>
    <w:rsid w:val="00840ED0"/>
    <w:rsid w:val="00840F3A"/>
    <w:rsid w:val="0084129F"/>
    <w:rsid w:val="00841383"/>
    <w:rsid w:val="00841407"/>
    <w:rsid w:val="00841445"/>
    <w:rsid w:val="0084184B"/>
    <w:rsid w:val="00841A3D"/>
    <w:rsid w:val="00841B95"/>
    <w:rsid w:val="00841F5D"/>
    <w:rsid w:val="0084204D"/>
    <w:rsid w:val="0084215D"/>
    <w:rsid w:val="00842168"/>
    <w:rsid w:val="008422AD"/>
    <w:rsid w:val="00842314"/>
    <w:rsid w:val="00842983"/>
    <w:rsid w:val="00842E9A"/>
    <w:rsid w:val="00843167"/>
    <w:rsid w:val="00843253"/>
    <w:rsid w:val="00843639"/>
    <w:rsid w:val="008438EE"/>
    <w:rsid w:val="00843968"/>
    <w:rsid w:val="00843D21"/>
    <w:rsid w:val="00843DBB"/>
    <w:rsid w:val="00843EA4"/>
    <w:rsid w:val="00843EFE"/>
    <w:rsid w:val="00844446"/>
    <w:rsid w:val="00844A56"/>
    <w:rsid w:val="00844A84"/>
    <w:rsid w:val="00844BDA"/>
    <w:rsid w:val="00844CE4"/>
    <w:rsid w:val="00844D29"/>
    <w:rsid w:val="008451B0"/>
    <w:rsid w:val="008452FE"/>
    <w:rsid w:val="008453CD"/>
    <w:rsid w:val="008455CA"/>
    <w:rsid w:val="00845676"/>
    <w:rsid w:val="00846A86"/>
    <w:rsid w:val="00846F8A"/>
    <w:rsid w:val="0084733B"/>
    <w:rsid w:val="00847F94"/>
    <w:rsid w:val="0085043F"/>
    <w:rsid w:val="0085054B"/>
    <w:rsid w:val="008505A5"/>
    <w:rsid w:val="00850944"/>
    <w:rsid w:val="00850CA4"/>
    <w:rsid w:val="00850F4C"/>
    <w:rsid w:val="0085128D"/>
    <w:rsid w:val="0085156D"/>
    <w:rsid w:val="008516AA"/>
    <w:rsid w:val="0085189E"/>
    <w:rsid w:val="008519A0"/>
    <w:rsid w:val="00851DE1"/>
    <w:rsid w:val="00851F65"/>
    <w:rsid w:val="008520B8"/>
    <w:rsid w:val="00852150"/>
    <w:rsid w:val="00852320"/>
    <w:rsid w:val="00852441"/>
    <w:rsid w:val="00852637"/>
    <w:rsid w:val="00852984"/>
    <w:rsid w:val="00852B80"/>
    <w:rsid w:val="0085322B"/>
    <w:rsid w:val="00853452"/>
    <w:rsid w:val="008534BA"/>
    <w:rsid w:val="00853571"/>
    <w:rsid w:val="00853649"/>
    <w:rsid w:val="008536CF"/>
    <w:rsid w:val="0085374B"/>
    <w:rsid w:val="00853B36"/>
    <w:rsid w:val="00853BE5"/>
    <w:rsid w:val="00853DD1"/>
    <w:rsid w:val="00853DED"/>
    <w:rsid w:val="0085404C"/>
    <w:rsid w:val="00854404"/>
    <w:rsid w:val="00854434"/>
    <w:rsid w:val="008544A0"/>
    <w:rsid w:val="008544E4"/>
    <w:rsid w:val="00854509"/>
    <w:rsid w:val="008545C5"/>
    <w:rsid w:val="00854660"/>
    <w:rsid w:val="008547C3"/>
    <w:rsid w:val="00854B8D"/>
    <w:rsid w:val="00854F0F"/>
    <w:rsid w:val="00855077"/>
    <w:rsid w:val="008550F7"/>
    <w:rsid w:val="00855288"/>
    <w:rsid w:val="00855498"/>
    <w:rsid w:val="008554CA"/>
    <w:rsid w:val="0085554E"/>
    <w:rsid w:val="00855692"/>
    <w:rsid w:val="0085580E"/>
    <w:rsid w:val="00855C47"/>
    <w:rsid w:val="00855FCF"/>
    <w:rsid w:val="00856339"/>
    <w:rsid w:val="0085642F"/>
    <w:rsid w:val="00856468"/>
    <w:rsid w:val="008565BB"/>
    <w:rsid w:val="00856739"/>
    <w:rsid w:val="0085677A"/>
    <w:rsid w:val="00856D53"/>
    <w:rsid w:val="00856E67"/>
    <w:rsid w:val="00856F61"/>
    <w:rsid w:val="00857249"/>
    <w:rsid w:val="00857576"/>
    <w:rsid w:val="0085765F"/>
    <w:rsid w:val="00857902"/>
    <w:rsid w:val="00857C09"/>
    <w:rsid w:val="00860090"/>
    <w:rsid w:val="00860633"/>
    <w:rsid w:val="008606DE"/>
    <w:rsid w:val="00860707"/>
    <w:rsid w:val="00860829"/>
    <w:rsid w:val="00860B07"/>
    <w:rsid w:val="00860B13"/>
    <w:rsid w:val="00860D59"/>
    <w:rsid w:val="008613DE"/>
    <w:rsid w:val="008614E8"/>
    <w:rsid w:val="00861BA0"/>
    <w:rsid w:val="00861BEA"/>
    <w:rsid w:val="00862068"/>
    <w:rsid w:val="008620FA"/>
    <w:rsid w:val="00862397"/>
    <w:rsid w:val="0086252A"/>
    <w:rsid w:val="00862623"/>
    <w:rsid w:val="0086275F"/>
    <w:rsid w:val="00862B28"/>
    <w:rsid w:val="00862B56"/>
    <w:rsid w:val="00862C1D"/>
    <w:rsid w:val="00863092"/>
    <w:rsid w:val="008633E6"/>
    <w:rsid w:val="008634DA"/>
    <w:rsid w:val="00863EB9"/>
    <w:rsid w:val="008641B7"/>
    <w:rsid w:val="00864201"/>
    <w:rsid w:val="00864AC3"/>
    <w:rsid w:val="00864CEA"/>
    <w:rsid w:val="00865084"/>
    <w:rsid w:val="0086567B"/>
    <w:rsid w:val="00865843"/>
    <w:rsid w:val="00865BAC"/>
    <w:rsid w:val="00865E4A"/>
    <w:rsid w:val="00865E6E"/>
    <w:rsid w:val="008660BB"/>
    <w:rsid w:val="0086610B"/>
    <w:rsid w:val="0086613F"/>
    <w:rsid w:val="008664BE"/>
    <w:rsid w:val="008665B2"/>
    <w:rsid w:val="00866837"/>
    <w:rsid w:val="008668A6"/>
    <w:rsid w:val="0086692D"/>
    <w:rsid w:val="0086696D"/>
    <w:rsid w:val="00866C45"/>
    <w:rsid w:val="00866E77"/>
    <w:rsid w:val="00866E8E"/>
    <w:rsid w:val="00867093"/>
    <w:rsid w:val="00867369"/>
    <w:rsid w:val="008675D3"/>
    <w:rsid w:val="0086786F"/>
    <w:rsid w:val="00867A69"/>
    <w:rsid w:val="00867DFF"/>
    <w:rsid w:val="0087004A"/>
    <w:rsid w:val="008700E2"/>
    <w:rsid w:val="008707E6"/>
    <w:rsid w:val="00871216"/>
    <w:rsid w:val="00871B80"/>
    <w:rsid w:val="00871D4B"/>
    <w:rsid w:val="00872290"/>
    <w:rsid w:val="008724B8"/>
    <w:rsid w:val="008724BD"/>
    <w:rsid w:val="0087255E"/>
    <w:rsid w:val="008725AD"/>
    <w:rsid w:val="00872A17"/>
    <w:rsid w:val="00872BFE"/>
    <w:rsid w:val="00872E90"/>
    <w:rsid w:val="00872FF0"/>
    <w:rsid w:val="00873444"/>
    <w:rsid w:val="00873637"/>
    <w:rsid w:val="00873927"/>
    <w:rsid w:val="008741DA"/>
    <w:rsid w:val="00874343"/>
    <w:rsid w:val="008744FF"/>
    <w:rsid w:val="00874541"/>
    <w:rsid w:val="00874E41"/>
    <w:rsid w:val="00874FAB"/>
    <w:rsid w:val="00874FE7"/>
    <w:rsid w:val="00875353"/>
    <w:rsid w:val="0087561C"/>
    <w:rsid w:val="00875697"/>
    <w:rsid w:val="0087579A"/>
    <w:rsid w:val="008759DA"/>
    <w:rsid w:val="00875D8F"/>
    <w:rsid w:val="00876FF7"/>
    <w:rsid w:val="008772EF"/>
    <w:rsid w:val="008772F3"/>
    <w:rsid w:val="008773F2"/>
    <w:rsid w:val="008775D6"/>
    <w:rsid w:val="008776F3"/>
    <w:rsid w:val="00877700"/>
    <w:rsid w:val="00877BA9"/>
    <w:rsid w:val="008800E8"/>
    <w:rsid w:val="00880129"/>
    <w:rsid w:val="0088062B"/>
    <w:rsid w:val="00880667"/>
    <w:rsid w:val="00880690"/>
    <w:rsid w:val="00880CAF"/>
    <w:rsid w:val="00880CBB"/>
    <w:rsid w:val="00880CD4"/>
    <w:rsid w:val="00880DDA"/>
    <w:rsid w:val="008814FE"/>
    <w:rsid w:val="0088188C"/>
    <w:rsid w:val="008818D9"/>
    <w:rsid w:val="00881A98"/>
    <w:rsid w:val="00881E39"/>
    <w:rsid w:val="00881E97"/>
    <w:rsid w:val="00882FFC"/>
    <w:rsid w:val="008834BD"/>
    <w:rsid w:val="008837D2"/>
    <w:rsid w:val="008839F6"/>
    <w:rsid w:val="00883AF8"/>
    <w:rsid w:val="00883EE4"/>
    <w:rsid w:val="00884069"/>
    <w:rsid w:val="008845CF"/>
    <w:rsid w:val="0088480F"/>
    <w:rsid w:val="008849D7"/>
    <w:rsid w:val="00884CA5"/>
    <w:rsid w:val="008857D8"/>
    <w:rsid w:val="008858E1"/>
    <w:rsid w:val="0088593B"/>
    <w:rsid w:val="00885C1C"/>
    <w:rsid w:val="00886320"/>
    <w:rsid w:val="00886428"/>
    <w:rsid w:val="008865E5"/>
    <w:rsid w:val="00886699"/>
    <w:rsid w:val="00886724"/>
    <w:rsid w:val="0088681A"/>
    <w:rsid w:val="00886E02"/>
    <w:rsid w:val="00886E14"/>
    <w:rsid w:val="008872F2"/>
    <w:rsid w:val="0088754A"/>
    <w:rsid w:val="00887C94"/>
    <w:rsid w:val="00887FDC"/>
    <w:rsid w:val="00890191"/>
    <w:rsid w:val="00890253"/>
    <w:rsid w:val="008905D9"/>
    <w:rsid w:val="008906F0"/>
    <w:rsid w:val="008908C5"/>
    <w:rsid w:val="00890AAE"/>
    <w:rsid w:val="00890CFD"/>
    <w:rsid w:val="00890E6D"/>
    <w:rsid w:val="00890F9B"/>
    <w:rsid w:val="00890FB7"/>
    <w:rsid w:val="008910BB"/>
    <w:rsid w:val="0089127F"/>
    <w:rsid w:val="00891546"/>
    <w:rsid w:val="00891680"/>
    <w:rsid w:val="0089178C"/>
    <w:rsid w:val="00891A54"/>
    <w:rsid w:val="00891DF8"/>
    <w:rsid w:val="00891E7D"/>
    <w:rsid w:val="0089215B"/>
    <w:rsid w:val="008923CD"/>
    <w:rsid w:val="008926B7"/>
    <w:rsid w:val="008929BD"/>
    <w:rsid w:val="00892A1E"/>
    <w:rsid w:val="00892AEC"/>
    <w:rsid w:val="00892BF7"/>
    <w:rsid w:val="00892C26"/>
    <w:rsid w:val="00893253"/>
    <w:rsid w:val="008938F7"/>
    <w:rsid w:val="00893B3C"/>
    <w:rsid w:val="00893CA5"/>
    <w:rsid w:val="008940B7"/>
    <w:rsid w:val="00894BAB"/>
    <w:rsid w:val="008951BA"/>
    <w:rsid w:val="00895535"/>
    <w:rsid w:val="00895564"/>
    <w:rsid w:val="00895988"/>
    <w:rsid w:val="00895C44"/>
    <w:rsid w:val="00895CEF"/>
    <w:rsid w:val="008962B8"/>
    <w:rsid w:val="008969D1"/>
    <w:rsid w:val="00896F95"/>
    <w:rsid w:val="008970BE"/>
    <w:rsid w:val="00897845"/>
    <w:rsid w:val="00897971"/>
    <w:rsid w:val="00897D79"/>
    <w:rsid w:val="00897DCF"/>
    <w:rsid w:val="008A007D"/>
    <w:rsid w:val="008A02F6"/>
    <w:rsid w:val="008A050E"/>
    <w:rsid w:val="008A05BC"/>
    <w:rsid w:val="008A0600"/>
    <w:rsid w:val="008A0C49"/>
    <w:rsid w:val="008A1144"/>
    <w:rsid w:val="008A11F9"/>
    <w:rsid w:val="008A156C"/>
    <w:rsid w:val="008A1644"/>
    <w:rsid w:val="008A175A"/>
    <w:rsid w:val="008A17B5"/>
    <w:rsid w:val="008A1808"/>
    <w:rsid w:val="008A1B83"/>
    <w:rsid w:val="008A1D2D"/>
    <w:rsid w:val="008A1D4B"/>
    <w:rsid w:val="008A23AA"/>
    <w:rsid w:val="008A23AF"/>
    <w:rsid w:val="008A247D"/>
    <w:rsid w:val="008A285E"/>
    <w:rsid w:val="008A2BDE"/>
    <w:rsid w:val="008A2C52"/>
    <w:rsid w:val="008A2CBD"/>
    <w:rsid w:val="008A2F05"/>
    <w:rsid w:val="008A30F9"/>
    <w:rsid w:val="008A365C"/>
    <w:rsid w:val="008A3956"/>
    <w:rsid w:val="008A3BDE"/>
    <w:rsid w:val="008A3DD1"/>
    <w:rsid w:val="008A3EAF"/>
    <w:rsid w:val="008A4000"/>
    <w:rsid w:val="008A414A"/>
    <w:rsid w:val="008A4305"/>
    <w:rsid w:val="008A454F"/>
    <w:rsid w:val="008A460F"/>
    <w:rsid w:val="008A465C"/>
    <w:rsid w:val="008A46D3"/>
    <w:rsid w:val="008A47DA"/>
    <w:rsid w:val="008A4D13"/>
    <w:rsid w:val="008A4D74"/>
    <w:rsid w:val="008A4E2D"/>
    <w:rsid w:val="008A4F16"/>
    <w:rsid w:val="008A4F63"/>
    <w:rsid w:val="008A4FC8"/>
    <w:rsid w:val="008A4FE1"/>
    <w:rsid w:val="008A52FA"/>
    <w:rsid w:val="008A5566"/>
    <w:rsid w:val="008A57CD"/>
    <w:rsid w:val="008A5923"/>
    <w:rsid w:val="008A5AD0"/>
    <w:rsid w:val="008A5B19"/>
    <w:rsid w:val="008A5C0C"/>
    <w:rsid w:val="008A5E7D"/>
    <w:rsid w:val="008A62A0"/>
    <w:rsid w:val="008A65EE"/>
    <w:rsid w:val="008A68E5"/>
    <w:rsid w:val="008A6E40"/>
    <w:rsid w:val="008A707E"/>
    <w:rsid w:val="008A7632"/>
    <w:rsid w:val="008A78FB"/>
    <w:rsid w:val="008A7CF1"/>
    <w:rsid w:val="008A7D8F"/>
    <w:rsid w:val="008A7E00"/>
    <w:rsid w:val="008A7E32"/>
    <w:rsid w:val="008B01F7"/>
    <w:rsid w:val="008B03F8"/>
    <w:rsid w:val="008B05E2"/>
    <w:rsid w:val="008B0A40"/>
    <w:rsid w:val="008B0C29"/>
    <w:rsid w:val="008B0C58"/>
    <w:rsid w:val="008B0FB0"/>
    <w:rsid w:val="008B1023"/>
    <w:rsid w:val="008B128C"/>
    <w:rsid w:val="008B22E3"/>
    <w:rsid w:val="008B230B"/>
    <w:rsid w:val="008B2A6C"/>
    <w:rsid w:val="008B2F03"/>
    <w:rsid w:val="008B2F7E"/>
    <w:rsid w:val="008B32E0"/>
    <w:rsid w:val="008B3620"/>
    <w:rsid w:val="008B3EC1"/>
    <w:rsid w:val="008B3F0F"/>
    <w:rsid w:val="008B3F27"/>
    <w:rsid w:val="008B404D"/>
    <w:rsid w:val="008B4146"/>
    <w:rsid w:val="008B41BA"/>
    <w:rsid w:val="008B41CD"/>
    <w:rsid w:val="008B41FF"/>
    <w:rsid w:val="008B4520"/>
    <w:rsid w:val="008B45E4"/>
    <w:rsid w:val="008B496E"/>
    <w:rsid w:val="008B4DB9"/>
    <w:rsid w:val="008B5160"/>
    <w:rsid w:val="008B52C5"/>
    <w:rsid w:val="008B58BB"/>
    <w:rsid w:val="008B5A5B"/>
    <w:rsid w:val="008B5B31"/>
    <w:rsid w:val="008B5B90"/>
    <w:rsid w:val="008B5D1A"/>
    <w:rsid w:val="008B607B"/>
    <w:rsid w:val="008B6225"/>
    <w:rsid w:val="008B63DD"/>
    <w:rsid w:val="008B6492"/>
    <w:rsid w:val="008B650F"/>
    <w:rsid w:val="008B674B"/>
    <w:rsid w:val="008B6CB9"/>
    <w:rsid w:val="008B6E40"/>
    <w:rsid w:val="008B719D"/>
    <w:rsid w:val="008B73A0"/>
    <w:rsid w:val="008B74EC"/>
    <w:rsid w:val="008B75AA"/>
    <w:rsid w:val="008B762E"/>
    <w:rsid w:val="008B7A7A"/>
    <w:rsid w:val="008B7E34"/>
    <w:rsid w:val="008C0095"/>
    <w:rsid w:val="008C0777"/>
    <w:rsid w:val="008C07A0"/>
    <w:rsid w:val="008C095B"/>
    <w:rsid w:val="008C0F1F"/>
    <w:rsid w:val="008C0FE5"/>
    <w:rsid w:val="008C121D"/>
    <w:rsid w:val="008C1343"/>
    <w:rsid w:val="008C1351"/>
    <w:rsid w:val="008C193D"/>
    <w:rsid w:val="008C1DA0"/>
    <w:rsid w:val="008C256F"/>
    <w:rsid w:val="008C280E"/>
    <w:rsid w:val="008C2837"/>
    <w:rsid w:val="008C2991"/>
    <w:rsid w:val="008C2BCF"/>
    <w:rsid w:val="008C2D0B"/>
    <w:rsid w:val="008C36D2"/>
    <w:rsid w:val="008C381B"/>
    <w:rsid w:val="008C394B"/>
    <w:rsid w:val="008C3B83"/>
    <w:rsid w:val="008C443B"/>
    <w:rsid w:val="008C47BD"/>
    <w:rsid w:val="008C47C5"/>
    <w:rsid w:val="008C4B2A"/>
    <w:rsid w:val="008C4B91"/>
    <w:rsid w:val="008C4BF0"/>
    <w:rsid w:val="008C4DD8"/>
    <w:rsid w:val="008C4E63"/>
    <w:rsid w:val="008C4E81"/>
    <w:rsid w:val="008C4EEC"/>
    <w:rsid w:val="008C5027"/>
    <w:rsid w:val="008C5249"/>
    <w:rsid w:val="008C5273"/>
    <w:rsid w:val="008C53B0"/>
    <w:rsid w:val="008C544D"/>
    <w:rsid w:val="008C59AE"/>
    <w:rsid w:val="008C5E31"/>
    <w:rsid w:val="008C61A6"/>
    <w:rsid w:val="008C6207"/>
    <w:rsid w:val="008C638D"/>
    <w:rsid w:val="008C63A1"/>
    <w:rsid w:val="008C6514"/>
    <w:rsid w:val="008C659E"/>
    <w:rsid w:val="008C65CC"/>
    <w:rsid w:val="008C6D9B"/>
    <w:rsid w:val="008C705C"/>
    <w:rsid w:val="008C7218"/>
    <w:rsid w:val="008C74C3"/>
    <w:rsid w:val="008C756A"/>
    <w:rsid w:val="008C76EA"/>
    <w:rsid w:val="008C7C86"/>
    <w:rsid w:val="008C7CD9"/>
    <w:rsid w:val="008C7DF5"/>
    <w:rsid w:val="008C7F04"/>
    <w:rsid w:val="008D0455"/>
    <w:rsid w:val="008D04BA"/>
    <w:rsid w:val="008D084A"/>
    <w:rsid w:val="008D0965"/>
    <w:rsid w:val="008D105E"/>
    <w:rsid w:val="008D1096"/>
    <w:rsid w:val="008D11AF"/>
    <w:rsid w:val="008D1402"/>
    <w:rsid w:val="008D1443"/>
    <w:rsid w:val="008D167D"/>
    <w:rsid w:val="008D1AD8"/>
    <w:rsid w:val="008D1C65"/>
    <w:rsid w:val="008D20BE"/>
    <w:rsid w:val="008D2739"/>
    <w:rsid w:val="008D2EE3"/>
    <w:rsid w:val="008D3813"/>
    <w:rsid w:val="008D3BB2"/>
    <w:rsid w:val="008D3CED"/>
    <w:rsid w:val="008D3F45"/>
    <w:rsid w:val="008D4094"/>
    <w:rsid w:val="008D443B"/>
    <w:rsid w:val="008D4C57"/>
    <w:rsid w:val="008D4DC6"/>
    <w:rsid w:val="008D4E33"/>
    <w:rsid w:val="008D5306"/>
    <w:rsid w:val="008D57ED"/>
    <w:rsid w:val="008D5B9D"/>
    <w:rsid w:val="008D5E02"/>
    <w:rsid w:val="008D5EC9"/>
    <w:rsid w:val="008D6050"/>
    <w:rsid w:val="008D6195"/>
    <w:rsid w:val="008D62AF"/>
    <w:rsid w:val="008D6345"/>
    <w:rsid w:val="008D6B6B"/>
    <w:rsid w:val="008D6F2E"/>
    <w:rsid w:val="008D73C3"/>
    <w:rsid w:val="008D7452"/>
    <w:rsid w:val="008D771B"/>
    <w:rsid w:val="008D795A"/>
    <w:rsid w:val="008E00D8"/>
    <w:rsid w:val="008E019B"/>
    <w:rsid w:val="008E0243"/>
    <w:rsid w:val="008E038E"/>
    <w:rsid w:val="008E0429"/>
    <w:rsid w:val="008E0578"/>
    <w:rsid w:val="008E0750"/>
    <w:rsid w:val="008E0BFF"/>
    <w:rsid w:val="008E0CBD"/>
    <w:rsid w:val="008E1440"/>
    <w:rsid w:val="008E1977"/>
    <w:rsid w:val="008E197D"/>
    <w:rsid w:val="008E1DA6"/>
    <w:rsid w:val="008E1F58"/>
    <w:rsid w:val="008E225C"/>
    <w:rsid w:val="008E2278"/>
    <w:rsid w:val="008E2B17"/>
    <w:rsid w:val="008E38DA"/>
    <w:rsid w:val="008E38F6"/>
    <w:rsid w:val="008E439F"/>
    <w:rsid w:val="008E4912"/>
    <w:rsid w:val="008E4D8B"/>
    <w:rsid w:val="008E53CB"/>
    <w:rsid w:val="008E53D8"/>
    <w:rsid w:val="008E560B"/>
    <w:rsid w:val="008E58A5"/>
    <w:rsid w:val="008E591A"/>
    <w:rsid w:val="008E5B92"/>
    <w:rsid w:val="008E5CD2"/>
    <w:rsid w:val="008E7317"/>
    <w:rsid w:val="008E78AD"/>
    <w:rsid w:val="008E7B9A"/>
    <w:rsid w:val="008E7F29"/>
    <w:rsid w:val="008F0747"/>
    <w:rsid w:val="008F07AB"/>
    <w:rsid w:val="008F07AF"/>
    <w:rsid w:val="008F0CA1"/>
    <w:rsid w:val="008F0E36"/>
    <w:rsid w:val="008F0FBF"/>
    <w:rsid w:val="008F1155"/>
    <w:rsid w:val="008F1221"/>
    <w:rsid w:val="008F1285"/>
    <w:rsid w:val="008F13FE"/>
    <w:rsid w:val="008F1599"/>
    <w:rsid w:val="008F193E"/>
    <w:rsid w:val="008F1965"/>
    <w:rsid w:val="008F1C24"/>
    <w:rsid w:val="008F1DD9"/>
    <w:rsid w:val="008F1ED0"/>
    <w:rsid w:val="008F1EE6"/>
    <w:rsid w:val="008F233E"/>
    <w:rsid w:val="008F25DE"/>
    <w:rsid w:val="008F263D"/>
    <w:rsid w:val="008F2694"/>
    <w:rsid w:val="008F2B18"/>
    <w:rsid w:val="008F2E4A"/>
    <w:rsid w:val="008F2F5E"/>
    <w:rsid w:val="008F338B"/>
    <w:rsid w:val="008F39DD"/>
    <w:rsid w:val="008F3D4C"/>
    <w:rsid w:val="008F3FC3"/>
    <w:rsid w:val="008F409F"/>
    <w:rsid w:val="008F4128"/>
    <w:rsid w:val="008F4188"/>
    <w:rsid w:val="008F4316"/>
    <w:rsid w:val="008F457E"/>
    <w:rsid w:val="008F478C"/>
    <w:rsid w:val="008F521C"/>
    <w:rsid w:val="008F5ADF"/>
    <w:rsid w:val="008F6248"/>
    <w:rsid w:val="008F6286"/>
    <w:rsid w:val="008F65AB"/>
    <w:rsid w:val="008F65C6"/>
    <w:rsid w:val="008F685B"/>
    <w:rsid w:val="008F6AE3"/>
    <w:rsid w:val="008F6E71"/>
    <w:rsid w:val="008F717E"/>
    <w:rsid w:val="008F76F0"/>
    <w:rsid w:val="008F7945"/>
    <w:rsid w:val="008F7BEA"/>
    <w:rsid w:val="008F7C33"/>
    <w:rsid w:val="008F7D29"/>
    <w:rsid w:val="008F7E93"/>
    <w:rsid w:val="008F7F28"/>
    <w:rsid w:val="0090018D"/>
    <w:rsid w:val="009005A3"/>
    <w:rsid w:val="009007C6"/>
    <w:rsid w:val="00900D1C"/>
    <w:rsid w:val="00900DD9"/>
    <w:rsid w:val="00900DFF"/>
    <w:rsid w:val="009010B2"/>
    <w:rsid w:val="00901360"/>
    <w:rsid w:val="00901715"/>
    <w:rsid w:val="00901778"/>
    <w:rsid w:val="00901B41"/>
    <w:rsid w:val="00901C53"/>
    <w:rsid w:val="00901FC4"/>
    <w:rsid w:val="009020E3"/>
    <w:rsid w:val="0090219C"/>
    <w:rsid w:val="0090220F"/>
    <w:rsid w:val="0090235C"/>
    <w:rsid w:val="009024E4"/>
    <w:rsid w:val="00902641"/>
    <w:rsid w:val="00902AA8"/>
    <w:rsid w:val="00902E02"/>
    <w:rsid w:val="00903015"/>
    <w:rsid w:val="009035EC"/>
    <w:rsid w:val="00903646"/>
    <w:rsid w:val="009039B8"/>
    <w:rsid w:val="00903A8B"/>
    <w:rsid w:val="00903B34"/>
    <w:rsid w:val="00903B50"/>
    <w:rsid w:val="00903DCF"/>
    <w:rsid w:val="00903EC6"/>
    <w:rsid w:val="00903FF7"/>
    <w:rsid w:val="00904084"/>
    <w:rsid w:val="00904384"/>
    <w:rsid w:val="00904522"/>
    <w:rsid w:val="00904559"/>
    <w:rsid w:val="00904575"/>
    <w:rsid w:val="009048A0"/>
    <w:rsid w:val="00904968"/>
    <w:rsid w:val="00904B70"/>
    <w:rsid w:val="00905595"/>
    <w:rsid w:val="009055E1"/>
    <w:rsid w:val="00905BCE"/>
    <w:rsid w:val="00905D5C"/>
    <w:rsid w:val="00905EB1"/>
    <w:rsid w:val="0090630E"/>
    <w:rsid w:val="00906FFF"/>
    <w:rsid w:val="0090724E"/>
    <w:rsid w:val="009072FA"/>
    <w:rsid w:val="00907CA2"/>
    <w:rsid w:val="00907D28"/>
    <w:rsid w:val="009100BC"/>
    <w:rsid w:val="009100ED"/>
    <w:rsid w:val="00910CE5"/>
    <w:rsid w:val="00910CFC"/>
    <w:rsid w:val="00910D33"/>
    <w:rsid w:val="0091157D"/>
    <w:rsid w:val="009118E2"/>
    <w:rsid w:val="00911CCD"/>
    <w:rsid w:val="00911E44"/>
    <w:rsid w:val="00911E90"/>
    <w:rsid w:val="00911EA6"/>
    <w:rsid w:val="00912030"/>
    <w:rsid w:val="0091226C"/>
    <w:rsid w:val="00912278"/>
    <w:rsid w:val="0091258F"/>
    <w:rsid w:val="00912596"/>
    <w:rsid w:val="009126F5"/>
    <w:rsid w:val="009127CB"/>
    <w:rsid w:val="00912BDB"/>
    <w:rsid w:val="00912CB3"/>
    <w:rsid w:val="0091351A"/>
    <w:rsid w:val="0091359B"/>
    <w:rsid w:val="00913917"/>
    <w:rsid w:val="00913964"/>
    <w:rsid w:val="00913C25"/>
    <w:rsid w:val="00913E5A"/>
    <w:rsid w:val="00914175"/>
    <w:rsid w:val="00914823"/>
    <w:rsid w:val="009149A7"/>
    <w:rsid w:val="00914ECC"/>
    <w:rsid w:val="00915096"/>
    <w:rsid w:val="00915145"/>
    <w:rsid w:val="009155C0"/>
    <w:rsid w:val="009155F4"/>
    <w:rsid w:val="009158C9"/>
    <w:rsid w:val="00915EC6"/>
    <w:rsid w:val="009160A7"/>
    <w:rsid w:val="0091613D"/>
    <w:rsid w:val="009162F2"/>
    <w:rsid w:val="009164D9"/>
    <w:rsid w:val="00916A01"/>
    <w:rsid w:val="00916B14"/>
    <w:rsid w:val="00916C8B"/>
    <w:rsid w:val="00916DB7"/>
    <w:rsid w:val="00917182"/>
    <w:rsid w:val="00917404"/>
    <w:rsid w:val="009174B1"/>
    <w:rsid w:val="009174ED"/>
    <w:rsid w:val="00917896"/>
    <w:rsid w:val="0091792C"/>
    <w:rsid w:val="00917C32"/>
    <w:rsid w:val="009200D8"/>
    <w:rsid w:val="009202B2"/>
    <w:rsid w:val="009208D9"/>
    <w:rsid w:val="00920A39"/>
    <w:rsid w:val="00920C30"/>
    <w:rsid w:val="0092123C"/>
    <w:rsid w:val="00921547"/>
    <w:rsid w:val="0092182F"/>
    <w:rsid w:val="00921989"/>
    <w:rsid w:val="00921DFF"/>
    <w:rsid w:val="00921E73"/>
    <w:rsid w:val="00921F79"/>
    <w:rsid w:val="0092222C"/>
    <w:rsid w:val="0092259B"/>
    <w:rsid w:val="0092276C"/>
    <w:rsid w:val="00923374"/>
    <w:rsid w:val="00923439"/>
    <w:rsid w:val="00923598"/>
    <w:rsid w:val="0092381B"/>
    <w:rsid w:val="009239A3"/>
    <w:rsid w:val="00923C79"/>
    <w:rsid w:val="00924885"/>
    <w:rsid w:val="00924A61"/>
    <w:rsid w:val="0092538E"/>
    <w:rsid w:val="00925C65"/>
    <w:rsid w:val="00925D43"/>
    <w:rsid w:val="00926481"/>
    <w:rsid w:val="00926F0C"/>
    <w:rsid w:val="009275DF"/>
    <w:rsid w:val="00927708"/>
    <w:rsid w:val="00927A14"/>
    <w:rsid w:val="00927C36"/>
    <w:rsid w:val="00927DE6"/>
    <w:rsid w:val="00927E7B"/>
    <w:rsid w:val="009301A3"/>
    <w:rsid w:val="0093021D"/>
    <w:rsid w:val="00930734"/>
    <w:rsid w:val="0093078B"/>
    <w:rsid w:val="00930887"/>
    <w:rsid w:val="009308C7"/>
    <w:rsid w:val="009309D6"/>
    <w:rsid w:val="00930AE5"/>
    <w:rsid w:val="00930B10"/>
    <w:rsid w:val="00930CB6"/>
    <w:rsid w:val="00930D01"/>
    <w:rsid w:val="00931068"/>
    <w:rsid w:val="00931EAC"/>
    <w:rsid w:val="009323E9"/>
    <w:rsid w:val="00932455"/>
    <w:rsid w:val="009324C5"/>
    <w:rsid w:val="009324FE"/>
    <w:rsid w:val="0093257F"/>
    <w:rsid w:val="0093275F"/>
    <w:rsid w:val="009328B4"/>
    <w:rsid w:val="00932A87"/>
    <w:rsid w:val="00932AB0"/>
    <w:rsid w:val="0093305E"/>
    <w:rsid w:val="009336E2"/>
    <w:rsid w:val="00933B67"/>
    <w:rsid w:val="0093427C"/>
    <w:rsid w:val="009342B8"/>
    <w:rsid w:val="00934321"/>
    <w:rsid w:val="009347E9"/>
    <w:rsid w:val="009355F1"/>
    <w:rsid w:val="009355F6"/>
    <w:rsid w:val="00935E8C"/>
    <w:rsid w:val="0093622F"/>
    <w:rsid w:val="00936448"/>
    <w:rsid w:val="0093656F"/>
    <w:rsid w:val="00936663"/>
    <w:rsid w:val="00936968"/>
    <w:rsid w:val="00936D3A"/>
    <w:rsid w:val="00937076"/>
    <w:rsid w:val="00937329"/>
    <w:rsid w:val="00937552"/>
    <w:rsid w:val="00937925"/>
    <w:rsid w:val="0093797C"/>
    <w:rsid w:val="00937CDE"/>
    <w:rsid w:val="0094009A"/>
    <w:rsid w:val="00940137"/>
    <w:rsid w:val="00940153"/>
    <w:rsid w:val="00940679"/>
    <w:rsid w:val="009407AA"/>
    <w:rsid w:val="00940A96"/>
    <w:rsid w:val="00940AA0"/>
    <w:rsid w:val="00940C52"/>
    <w:rsid w:val="0094142D"/>
    <w:rsid w:val="009415CA"/>
    <w:rsid w:val="00941689"/>
    <w:rsid w:val="009416AB"/>
    <w:rsid w:val="0094183C"/>
    <w:rsid w:val="00941998"/>
    <w:rsid w:val="009419F5"/>
    <w:rsid w:val="00941E7D"/>
    <w:rsid w:val="00942477"/>
    <w:rsid w:val="00942532"/>
    <w:rsid w:val="0094278E"/>
    <w:rsid w:val="009427F0"/>
    <w:rsid w:val="00942AD7"/>
    <w:rsid w:val="00942C90"/>
    <w:rsid w:val="00942E2A"/>
    <w:rsid w:val="00942E66"/>
    <w:rsid w:val="00942FA7"/>
    <w:rsid w:val="00943577"/>
    <w:rsid w:val="00943963"/>
    <w:rsid w:val="00943A9D"/>
    <w:rsid w:val="00943B64"/>
    <w:rsid w:val="00943CDC"/>
    <w:rsid w:val="0094413B"/>
    <w:rsid w:val="0094438E"/>
    <w:rsid w:val="0094442D"/>
    <w:rsid w:val="009447FE"/>
    <w:rsid w:val="009452D0"/>
    <w:rsid w:val="009457DA"/>
    <w:rsid w:val="0094603C"/>
    <w:rsid w:val="0094612E"/>
    <w:rsid w:val="0094614C"/>
    <w:rsid w:val="00946365"/>
    <w:rsid w:val="009463AA"/>
    <w:rsid w:val="009463E3"/>
    <w:rsid w:val="00946495"/>
    <w:rsid w:val="0094649A"/>
    <w:rsid w:val="009466B5"/>
    <w:rsid w:val="00946919"/>
    <w:rsid w:val="00946B7F"/>
    <w:rsid w:val="00946C33"/>
    <w:rsid w:val="00947050"/>
    <w:rsid w:val="009470AF"/>
    <w:rsid w:val="00947182"/>
    <w:rsid w:val="009473B6"/>
    <w:rsid w:val="0094791F"/>
    <w:rsid w:val="00947DC9"/>
    <w:rsid w:val="00950052"/>
    <w:rsid w:val="009501D5"/>
    <w:rsid w:val="00950596"/>
    <w:rsid w:val="00950761"/>
    <w:rsid w:val="00950869"/>
    <w:rsid w:val="009508CD"/>
    <w:rsid w:val="00950AEF"/>
    <w:rsid w:val="00950D91"/>
    <w:rsid w:val="00950F78"/>
    <w:rsid w:val="009510B5"/>
    <w:rsid w:val="009514EB"/>
    <w:rsid w:val="00951838"/>
    <w:rsid w:val="00951D1F"/>
    <w:rsid w:val="009520CA"/>
    <w:rsid w:val="00952314"/>
    <w:rsid w:val="00952323"/>
    <w:rsid w:val="009525CE"/>
    <w:rsid w:val="00952879"/>
    <w:rsid w:val="00952D54"/>
    <w:rsid w:val="00953584"/>
    <w:rsid w:val="00953B1E"/>
    <w:rsid w:val="0095404B"/>
    <w:rsid w:val="0095411D"/>
    <w:rsid w:val="009542CD"/>
    <w:rsid w:val="00954412"/>
    <w:rsid w:val="00954BEC"/>
    <w:rsid w:val="0095506A"/>
    <w:rsid w:val="0095510D"/>
    <w:rsid w:val="0095569A"/>
    <w:rsid w:val="009557A0"/>
    <w:rsid w:val="00955A32"/>
    <w:rsid w:val="00955B3E"/>
    <w:rsid w:val="00955E72"/>
    <w:rsid w:val="009560C0"/>
    <w:rsid w:val="009560DA"/>
    <w:rsid w:val="0095620E"/>
    <w:rsid w:val="009562A0"/>
    <w:rsid w:val="0095631F"/>
    <w:rsid w:val="009564CF"/>
    <w:rsid w:val="00956512"/>
    <w:rsid w:val="009566AC"/>
    <w:rsid w:val="00956EDA"/>
    <w:rsid w:val="00957041"/>
    <w:rsid w:val="009570B2"/>
    <w:rsid w:val="009571C7"/>
    <w:rsid w:val="00957261"/>
    <w:rsid w:val="00957396"/>
    <w:rsid w:val="00957618"/>
    <w:rsid w:val="009576F1"/>
    <w:rsid w:val="009579E0"/>
    <w:rsid w:val="00957D8F"/>
    <w:rsid w:val="00957DF7"/>
    <w:rsid w:val="00957EA6"/>
    <w:rsid w:val="00957EFF"/>
    <w:rsid w:val="00960099"/>
    <w:rsid w:val="0096016A"/>
    <w:rsid w:val="00960C21"/>
    <w:rsid w:val="00961142"/>
    <w:rsid w:val="00961598"/>
    <w:rsid w:val="00961606"/>
    <w:rsid w:val="0096170B"/>
    <w:rsid w:val="009619AD"/>
    <w:rsid w:val="00961D74"/>
    <w:rsid w:val="0096268E"/>
    <w:rsid w:val="00962961"/>
    <w:rsid w:val="009629EE"/>
    <w:rsid w:val="00962D92"/>
    <w:rsid w:val="0096303A"/>
    <w:rsid w:val="009632F0"/>
    <w:rsid w:val="009637D5"/>
    <w:rsid w:val="00963971"/>
    <w:rsid w:val="00963A61"/>
    <w:rsid w:val="00963E73"/>
    <w:rsid w:val="00963EEE"/>
    <w:rsid w:val="00963F53"/>
    <w:rsid w:val="009642E2"/>
    <w:rsid w:val="00964899"/>
    <w:rsid w:val="0096511B"/>
    <w:rsid w:val="00965210"/>
    <w:rsid w:val="00965609"/>
    <w:rsid w:val="0096574F"/>
    <w:rsid w:val="00965750"/>
    <w:rsid w:val="00965832"/>
    <w:rsid w:val="009661F0"/>
    <w:rsid w:val="00966282"/>
    <w:rsid w:val="00966316"/>
    <w:rsid w:val="00966412"/>
    <w:rsid w:val="009664B8"/>
    <w:rsid w:val="00966864"/>
    <w:rsid w:val="00966C31"/>
    <w:rsid w:val="00966CBA"/>
    <w:rsid w:val="00966D00"/>
    <w:rsid w:val="00966ED2"/>
    <w:rsid w:val="00966F31"/>
    <w:rsid w:val="00967183"/>
    <w:rsid w:val="00967693"/>
    <w:rsid w:val="00967AA2"/>
    <w:rsid w:val="00967EB2"/>
    <w:rsid w:val="00967F2E"/>
    <w:rsid w:val="00970A06"/>
    <w:rsid w:val="009712B9"/>
    <w:rsid w:val="0097147E"/>
    <w:rsid w:val="009715E6"/>
    <w:rsid w:val="009717F0"/>
    <w:rsid w:val="00971910"/>
    <w:rsid w:val="00971945"/>
    <w:rsid w:val="00971D38"/>
    <w:rsid w:val="00971EAB"/>
    <w:rsid w:val="00972779"/>
    <w:rsid w:val="00972F59"/>
    <w:rsid w:val="00973892"/>
    <w:rsid w:val="00973C6A"/>
    <w:rsid w:val="00974347"/>
    <w:rsid w:val="00974737"/>
    <w:rsid w:val="009747A0"/>
    <w:rsid w:val="00974AEE"/>
    <w:rsid w:val="00974D9E"/>
    <w:rsid w:val="00974E17"/>
    <w:rsid w:val="00975001"/>
    <w:rsid w:val="009752B0"/>
    <w:rsid w:val="009753DD"/>
    <w:rsid w:val="0097562A"/>
    <w:rsid w:val="00975702"/>
    <w:rsid w:val="0097583C"/>
    <w:rsid w:val="009758AD"/>
    <w:rsid w:val="00975CCC"/>
    <w:rsid w:val="00975F8D"/>
    <w:rsid w:val="00976133"/>
    <w:rsid w:val="00976368"/>
    <w:rsid w:val="0097647C"/>
    <w:rsid w:val="00976813"/>
    <w:rsid w:val="00976ED3"/>
    <w:rsid w:val="0097772C"/>
    <w:rsid w:val="00977AAB"/>
    <w:rsid w:val="00977CFF"/>
    <w:rsid w:val="00977EA3"/>
    <w:rsid w:val="009807F9"/>
    <w:rsid w:val="00980AEA"/>
    <w:rsid w:val="00981262"/>
    <w:rsid w:val="00981570"/>
    <w:rsid w:val="00981613"/>
    <w:rsid w:val="009816D7"/>
    <w:rsid w:val="00981946"/>
    <w:rsid w:val="00981AAF"/>
    <w:rsid w:val="00981D64"/>
    <w:rsid w:val="00982375"/>
    <w:rsid w:val="009824F6"/>
    <w:rsid w:val="00982D8F"/>
    <w:rsid w:val="009830CB"/>
    <w:rsid w:val="009836B5"/>
    <w:rsid w:val="00983BF2"/>
    <w:rsid w:val="009840DE"/>
    <w:rsid w:val="009843B7"/>
    <w:rsid w:val="0098456A"/>
    <w:rsid w:val="009845A3"/>
    <w:rsid w:val="00984C26"/>
    <w:rsid w:val="00984E2F"/>
    <w:rsid w:val="00984EDD"/>
    <w:rsid w:val="00985544"/>
    <w:rsid w:val="009856A5"/>
    <w:rsid w:val="0098576B"/>
    <w:rsid w:val="00985B53"/>
    <w:rsid w:val="00985CCF"/>
    <w:rsid w:val="0098606E"/>
    <w:rsid w:val="00986071"/>
    <w:rsid w:val="0098648B"/>
    <w:rsid w:val="00986846"/>
    <w:rsid w:val="009869A1"/>
    <w:rsid w:val="00986BE0"/>
    <w:rsid w:val="00986C4C"/>
    <w:rsid w:val="00986D5F"/>
    <w:rsid w:val="00986E08"/>
    <w:rsid w:val="00986E6A"/>
    <w:rsid w:val="009876DA"/>
    <w:rsid w:val="009876F7"/>
    <w:rsid w:val="00987723"/>
    <w:rsid w:val="00987C50"/>
    <w:rsid w:val="00987E2F"/>
    <w:rsid w:val="00987F3E"/>
    <w:rsid w:val="00987F97"/>
    <w:rsid w:val="00990058"/>
    <w:rsid w:val="009903A3"/>
    <w:rsid w:val="009904B6"/>
    <w:rsid w:val="009905BC"/>
    <w:rsid w:val="00990F95"/>
    <w:rsid w:val="0099147D"/>
    <w:rsid w:val="00991C44"/>
    <w:rsid w:val="00991D19"/>
    <w:rsid w:val="00991E73"/>
    <w:rsid w:val="00991EE9"/>
    <w:rsid w:val="009921A0"/>
    <w:rsid w:val="00992225"/>
    <w:rsid w:val="009922E9"/>
    <w:rsid w:val="0099257A"/>
    <w:rsid w:val="009927D4"/>
    <w:rsid w:val="00992821"/>
    <w:rsid w:val="00992F39"/>
    <w:rsid w:val="00993360"/>
    <w:rsid w:val="009939D1"/>
    <w:rsid w:val="00993B35"/>
    <w:rsid w:val="00993D14"/>
    <w:rsid w:val="00994263"/>
    <w:rsid w:val="0099445D"/>
    <w:rsid w:val="009944D6"/>
    <w:rsid w:val="00994AE2"/>
    <w:rsid w:val="00994AFC"/>
    <w:rsid w:val="00994B9A"/>
    <w:rsid w:val="00994E03"/>
    <w:rsid w:val="00994E62"/>
    <w:rsid w:val="00994F12"/>
    <w:rsid w:val="00994FAD"/>
    <w:rsid w:val="00995211"/>
    <w:rsid w:val="009957BE"/>
    <w:rsid w:val="00995CF0"/>
    <w:rsid w:val="00995D47"/>
    <w:rsid w:val="00995E09"/>
    <w:rsid w:val="00995F38"/>
    <w:rsid w:val="00995F95"/>
    <w:rsid w:val="00996159"/>
    <w:rsid w:val="009963D2"/>
    <w:rsid w:val="00996958"/>
    <w:rsid w:val="00996A56"/>
    <w:rsid w:val="00996D83"/>
    <w:rsid w:val="00996E48"/>
    <w:rsid w:val="00996F6C"/>
    <w:rsid w:val="00997D01"/>
    <w:rsid w:val="00997D10"/>
    <w:rsid w:val="009A01E2"/>
    <w:rsid w:val="009A0313"/>
    <w:rsid w:val="009A0592"/>
    <w:rsid w:val="009A0620"/>
    <w:rsid w:val="009A06F8"/>
    <w:rsid w:val="009A0765"/>
    <w:rsid w:val="009A0853"/>
    <w:rsid w:val="009A0908"/>
    <w:rsid w:val="009A0BB3"/>
    <w:rsid w:val="009A0BF3"/>
    <w:rsid w:val="009A0CE0"/>
    <w:rsid w:val="009A0D1B"/>
    <w:rsid w:val="009A0F5A"/>
    <w:rsid w:val="009A111A"/>
    <w:rsid w:val="009A1190"/>
    <w:rsid w:val="009A145F"/>
    <w:rsid w:val="009A1520"/>
    <w:rsid w:val="009A15D6"/>
    <w:rsid w:val="009A19C2"/>
    <w:rsid w:val="009A1A01"/>
    <w:rsid w:val="009A1FC8"/>
    <w:rsid w:val="009A234A"/>
    <w:rsid w:val="009A2C82"/>
    <w:rsid w:val="009A3157"/>
    <w:rsid w:val="009A3310"/>
    <w:rsid w:val="009A34DB"/>
    <w:rsid w:val="009A34DF"/>
    <w:rsid w:val="009A3608"/>
    <w:rsid w:val="009A395B"/>
    <w:rsid w:val="009A3A54"/>
    <w:rsid w:val="009A3B8E"/>
    <w:rsid w:val="009A3D15"/>
    <w:rsid w:val="009A3DB1"/>
    <w:rsid w:val="009A3FF7"/>
    <w:rsid w:val="009A40A6"/>
    <w:rsid w:val="009A40E7"/>
    <w:rsid w:val="009A47BD"/>
    <w:rsid w:val="009A47C8"/>
    <w:rsid w:val="009A4A85"/>
    <w:rsid w:val="009A4BFF"/>
    <w:rsid w:val="009A4C66"/>
    <w:rsid w:val="009A4CCF"/>
    <w:rsid w:val="009A5067"/>
    <w:rsid w:val="009A51AF"/>
    <w:rsid w:val="009A52BC"/>
    <w:rsid w:val="009A537F"/>
    <w:rsid w:val="009A57EE"/>
    <w:rsid w:val="009A597E"/>
    <w:rsid w:val="009A5A6E"/>
    <w:rsid w:val="009A5AAE"/>
    <w:rsid w:val="009A5DFC"/>
    <w:rsid w:val="009A6102"/>
    <w:rsid w:val="009A6114"/>
    <w:rsid w:val="009A659B"/>
    <w:rsid w:val="009A6771"/>
    <w:rsid w:val="009A681A"/>
    <w:rsid w:val="009A6917"/>
    <w:rsid w:val="009A6942"/>
    <w:rsid w:val="009A69C9"/>
    <w:rsid w:val="009A703A"/>
    <w:rsid w:val="009A71F9"/>
    <w:rsid w:val="009A7740"/>
    <w:rsid w:val="009A78B7"/>
    <w:rsid w:val="009A7C36"/>
    <w:rsid w:val="009A7C48"/>
    <w:rsid w:val="009A7CBC"/>
    <w:rsid w:val="009B031D"/>
    <w:rsid w:val="009B032E"/>
    <w:rsid w:val="009B05F9"/>
    <w:rsid w:val="009B0B21"/>
    <w:rsid w:val="009B0CD1"/>
    <w:rsid w:val="009B124F"/>
    <w:rsid w:val="009B18B7"/>
    <w:rsid w:val="009B1B1B"/>
    <w:rsid w:val="009B1E28"/>
    <w:rsid w:val="009B1F26"/>
    <w:rsid w:val="009B20AF"/>
    <w:rsid w:val="009B2159"/>
    <w:rsid w:val="009B21DB"/>
    <w:rsid w:val="009B251A"/>
    <w:rsid w:val="009B26B9"/>
    <w:rsid w:val="009B2BFC"/>
    <w:rsid w:val="009B2CE1"/>
    <w:rsid w:val="009B32F0"/>
    <w:rsid w:val="009B358B"/>
    <w:rsid w:val="009B3769"/>
    <w:rsid w:val="009B37EC"/>
    <w:rsid w:val="009B3826"/>
    <w:rsid w:val="009B3884"/>
    <w:rsid w:val="009B3A93"/>
    <w:rsid w:val="009B3CC5"/>
    <w:rsid w:val="009B3E99"/>
    <w:rsid w:val="009B4328"/>
    <w:rsid w:val="009B43DB"/>
    <w:rsid w:val="009B4555"/>
    <w:rsid w:val="009B4A22"/>
    <w:rsid w:val="009B4CBE"/>
    <w:rsid w:val="009B4DE4"/>
    <w:rsid w:val="009B534D"/>
    <w:rsid w:val="009B547F"/>
    <w:rsid w:val="009B5BA4"/>
    <w:rsid w:val="009B5FD9"/>
    <w:rsid w:val="009B6077"/>
    <w:rsid w:val="009B6290"/>
    <w:rsid w:val="009B63C7"/>
    <w:rsid w:val="009B644A"/>
    <w:rsid w:val="009B70D9"/>
    <w:rsid w:val="009B755A"/>
    <w:rsid w:val="009B76D8"/>
    <w:rsid w:val="009B797C"/>
    <w:rsid w:val="009C00BF"/>
    <w:rsid w:val="009C02BB"/>
    <w:rsid w:val="009C0A4A"/>
    <w:rsid w:val="009C0E86"/>
    <w:rsid w:val="009C11AF"/>
    <w:rsid w:val="009C1269"/>
    <w:rsid w:val="009C1531"/>
    <w:rsid w:val="009C1677"/>
    <w:rsid w:val="009C182A"/>
    <w:rsid w:val="009C188B"/>
    <w:rsid w:val="009C1BE8"/>
    <w:rsid w:val="009C1BF8"/>
    <w:rsid w:val="009C1C7E"/>
    <w:rsid w:val="009C1D6E"/>
    <w:rsid w:val="009C1EC6"/>
    <w:rsid w:val="009C1FE4"/>
    <w:rsid w:val="009C264D"/>
    <w:rsid w:val="009C26D3"/>
    <w:rsid w:val="009C277B"/>
    <w:rsid w:val="009C2850"/>
    <w:rsid w:val="009C296B"/>
    <w:rsid w:val="009C2CE3"/>
    <w:rsid w:val="009C2FA7"/>
    <w:rsid w:val="009C3080"/>
    <w:rsid w:val="009C3792"/>
    <w:rsid w:val="009C37D2"/>
    <w:rsid w:val="009C3AC5"/>
    <w:rsid w:val="009C3B1C"/>
    <w:rsid w:val="009C3FA8"/>
    <w:rsid w:val="009C4043"/>
    <w:rsid w:val="009C4463"/>
    <w:rsid w:val="009C450E"/>
    <w:rsid w:val="009C4C05"/>
    <w:rsid w:val="009C4C77"/>
    <w:rsid w:val="009C4D3B"/>
    <w:rsid w:val="009C4EF3"/>
    <w:rsid w:val="009C4F08"/>
    <w:rsid w:val="009C4FB2"/>
    <w:rsid w:val="009C50EB"/>
    <w:rsid w:val="009C5724"/>
    <w:rsid w:val="009C57A4"/>
    <w:rsid w:val="009C5AFA"/>
    <w:rsid w:val="009C5CB9"/>
    <w:rsid w:val="009C5FD7"/>
    <w:rsid w:val="009C6065"/>
    <w:rsid w:val="009C60A1"/>
    <w:rsid w:val="009C62CE"/>
    <w:rsid w:val="009C665B"/>
    <w:rsid w:val="009C68FE"/>
    <w:rsid w:val="009C6B08"/>
    <w:rsid w:val="009C6BC4"/>
    <w:rsid w:val="009C6BEE"/>
    <w:rsid w:val="009C6EFD"/>
    <w:rsid w:val="009C7141"/>
    <w:rsid w:val="009C716B"/>
    <w:rsid w:val="009C71AF"/>
    <w:rsid w:val="009C77E8"/>
    <w:rsid w:val="009C7FD5"/>
    <w:rsid w:val="009D00AE"/>
    <w:rsid w:val="009D011B"/>
    <w:rsid w:val="009D1383"/>
    <w:rsid w:val="009D13EC"/>
    <w:rsid w:val="009D1876"/>
    <w:rsid w:val="009D18DA"/>
    <w:rsid w:val="009D1CD2"/>
    <w:rsid w:val="009D2275"/>
    <w:rsid w:val="009D2713"/>
    <w:rsid w:val="009D2BBD"/>
    <w:rsid w:val="009D2C19"/>
    <w:rsid w:val="009D2C40"/>
    <w:rsid w:val="009D2CEF"/>
    <w:rsid w:val="009D2F52"/>
    <w:rsid w:val="009D2FAC"/>
    <w:rsid w:val="009D2FC0"/>
    <w:rsid w:val="009D3081"/>
    <w:rsid w:val="009D30B4"/>
    <w:rsid w:val="009D311B"/>
    <w:rsid w:val="009D3592"/>
    <w:rsid w:val="009D3608"/>
    <w:rsid w:val="009D37C6"/>
    <w:rsid w:val="009D38E1"/>
    <w:rsid w:val="009D3945"/>
    <w:rsid w:val="009D39F7"/>
    <w:rsid w:val="009D3A38"/>
    <w:rsid w:val="009D3DA8"/>
    <w:rsid w:val="009D3E85"/>
    <w:rsid w:val="009D3FB4"/>
    <w:rsid w:val="009D40E9"/>
    <w:rsid w:val="009D4215"/>
    <w:rsid w:val="009D4237"/>
    <w:rsid w:val="009D4318"/>
    <w:rsid w:val="009D4425"/>
    <w:rsid w:val="009D4475"/>
    <w:rsid w:val="009D45AA"/>
    <w:rsid w:val="009D487E"/>
    <w:rsid w:val="009D4BCF"/>
    <w:rsid w:val="009D4F9C"/>
    <w:rsid w:val="009D5572"/>
    <w:rsid w:val="009D568E"/>
    <w:rsid w:val="009D5889"/>
    <w:rsid w:val="009D5A5B"/>
    <w:rsid w:val="009D5B4D"/>
    <w:rsid w:val="009D5B86"/>
    <w:rsid w:val="009D5BD9"/>
    <w:rsid w:val="009D5C35"/>
    <w:rsid w:val="009D5ED9"/>
    <w:rsid w:val="009D5F06"/>
    <w:rsid w:val="009D5F11"/>
    <w:rsid w:val="009D63C1"/>
    <w:rsid w:val="009D63FF"/>
    <w:rsid w:val="009D6411"/>
    <w:rsid w:val="009D6975"/>
    <w:rsid w:val="009D6FB6"/>
    <w:rsid w:val="009D70D4"/>
    <w:rsid w:val="009D7127"/>
    <w:rsid w:val="009D7390"/>
    <w:rsid w:val="009D741C"/>
    <w:rsid w:val="009D7606"/>
    <w:rsid w:val="009D765C"/>
    <w:rsid w:val="009D7EF3"/>
    <w:rsid w:val="009D7F12"/>
    <w:rsid w:val="009E025A"/>
    <w:rsid w:val="009E03BC"/>
    <w:rsid w:val="009E050D"/>
    <w:rsid w:val="009E0DE4"/>
    <w:rsid w:val="009E0F31"/>
    <w:rsid w:val="009E107A"/>
    <w:rsid w:val="009E1839"/>
    <w:rsid w:val="009E184D"/>
    <w:rsid w:val="009E193E"/>
    <w:rsid w:val="009E1DEA"/>
    <w:rsid w:val="009E1E10"/>
    <w:rsid w:val="009E1F54"/>
    <w:rsid w:val="009E1FFA"/>
    <w:rsid w:val="009E20C2"/>
    <w:rsid w:val="009E20DD"/>
    <w:rsid w:val="009E215F"/>
    <w:rsid w:val="009E2313"/>
    <w:rsid w:val="009E23BB"/>
    <w:rsid w:val="009E2692"/>
    <w:rsid w:val="009E2A97"/>
    <w:rsid w:val="009E2B3B"/>
    <w:rsid w:val="009E2E9F"/>
    <w:rsid w:val="009E2ED3"/>
    <w:rsid w:val="009E32E0"/>
    <w:rsid w:val="009E354C"/>
    <w:rsid w:val="009E357B"/>
    <w:rsid w:val="009E3892"/>
    <w:rsid w:val="009E3B1E"/>
    <w:rsid w:val="009E44EF"/>
    <w:rsid w:val="009E4543"/>
    <w:rsid w:val="009E4928"/>
    <w:rsid w:val="009E4E49"/>
    <w:rsid w:val="009E508B"/>
    <w:rsid w:val="009E50C1"/>
    <w:rsid w:val="009E5236"/>
    <w:rsid w:val="009E524E"/>
    <w:rsid w:val="009E528A"/>
    <w:rsid w:val="009E5641"/>
    <w:rsid w:val="009E590B"/>
    <w:rsid w:val="009E5D9F"/>
    <w:rsid w:val="009E5DEE"/>
    <w:rsid w:val="009E6A9F"/>
    <w:rsid w:val="009E6AC5"/>
    <w:rsid w:val="009E6B62"/>
    <w:rsid w:val="009E6EF5"/>
    <w:rsid w:val="009E719F"/>
    <w:rsid w:val="009E7240"/>
    <w:rsid w:val="009E7277"/>
    <w:rsid w:val="009E7530"/>
    <w:rsid w:val="009E784D"/>
    <w:rsid w:val="009E79DC"/>
    <w:rsid w:val="009E7C09"/>
    <w:rsid w:val="009E7E4C"/>
    <w:rsid w:val="009E7EC0"/>
    <w:rsid w:val="009F0249"/>
    <w:rsid w:val="009F0250"/>
    <w:rsid w:val="009F039A"/>
    <w:rsid w:val="009F0593"/>
    <w:rsid w:val="009F0846"/>
    <w:rsid w:val="009F0911"/>
    <w:rsid w:val="009F0F57"/>
    <w:rsid w:val="009F1047"/>
    <w:rsid w:val="009F11C0"/>
    <w:rsid w:val="009F11C8"/>
    <w:rsid w:val="009F1331"/>
    <w:rsid w:val="009F1401"/>
    <w:rsid w:val="009F1500"/>
    <w:rsid w:val="009F16BE"/>
    <w:rsid w:val="009F179E"/>
    <w:rsid w:val="009F17B5"/>
    <w:rsid w:val="009F225F"/>
    <w:rsid w:val="009F24BE"/>
    <w:rsid w:val="009F26AA"/>
    <w:rsid w:val="009F2798"/>
    <w:rsid w:val="009F2913"/>
    <w:rsid w:val="009F313C"/>
    <w:rsid w:val="009F32F4"/>
    <w:rsid w:val="009F357B"/>
    <w:rsid w:val="009F35B3"/>
    <w:rsid w:val="009F3722"/>
    <w:rsid w:val="009F3BF8"/>
    <w:rsid w:val="009F3FE6"/>
    <w:rsid w:val="009F42B0"/>
    <w:rsid w:val="009F44DC"/>
    <w:rsid w:val="009F49AC"/>
    <w:rsid w:val="009F527D"/>
    <w:rsid w:val="009F53EC"/>
    <w:rsid w:val="009F562D"/>
    <w:rsid w:val="009F577D"/>
    <w:rsid w:val="009F5C17"/>
    <w:rsid w:val="009F5F43"/>
    <w:rsid w:val="009F5FFE"/>
    <w:rsid w:val="009F616B"/>
    <w:rsid w:val="009F62B7"/>
    <w:rsid w:val="009F64DD"/>
    <w:rsid w:val="009F666A"/>
    <w:rsid w:val="009F6968"/>
    <w:rsid w:val="009F6AAE"/>
    <w:rsid w:val="009F6DD7"/>
    <w:rsid w:val="009F7286"/>
    <w:rsid w:val="009F7496"/>
    <w:rsid w:val="009F7707"/>
    <w:rsid w:val="009F7781"/>
    <w:rsid w:val="009F7E6A"/>
    <w:rsid w:val="00A002D5"/>
    <w:rsid w:val="00A003BD"/>
    <w:rsid w:val="00A00416"/>
    <w:rsid w:val="00A005B1"/>
    <w:rsid w:val="00A00C9F"/>
    <w:rsid w:val="00A00CCF"/>
    <w:rsid w:val="00A01078"/>
    <w:rsid w:val="00A012C2"/>
    <w:rsid w:val="00A01B95"/>
    <w:rsid w:val="00A01BA9"/>
    <w:rsid w:val="00A01C9A"/>
    <w:rsid w:val="00A02616"/>
    <w:rsid w:val="00A026A3"/>
    <w:rsid w:val="00A02929"/>
    <w:rsid w:val="00A02CAC"/>
    <w:rsid w:val="00A02CC1"/>
    <w:rsid w:val="00A03025"/>
    <w:rsid w:val="00A034A1"/>
    <w:rsid w:val="00A034CA"/>
    <w:rsid w:val="00A03609"/>
    <w:rsid w:val="00A04385"/>
    <w:rsid w:val="00A04734"/>
    <w:rsid w:val="00A04A01"/>
    <w:rsid w:val="00A04AC7"/>
    <w:rsid w:val="00A04C69"/>
    <w:rsid w:val="00A04D9B"/>
    <w:rsid w:val="00A04EC7"/>
    <w:rsid w:val="00A052A7"/>
    <w:rsid w:val="00A053B5"/>
    <w:rsid w:val="00A0571B"/>
    <w:rsid w:val="00A05748"/>
    <w:rsid w:val="00A057CD"/>
    <w:rsid w:val="00A05A1F"/>
    <w:rsid w:val="00A06174"/>
    <w:rsid w:val="00A061A0"/>
    <w:rsid w:val="00A062D0"/>
    <w:rsid w:val="00A0654E"/>
    <w:rsid w:val="00A0669B"/>
    <w:rsid w:val="00A06768"/>
    <w:rsid w:val="00A06871"/>
    <w:rsid w:val="00A069D7"/>
    <w:rsid w:val="00A06F04"/>
    <w:rsid w:val="00A07525"/>
    <w:rsid w:val="00A0787A"/>
    <w:rsid w:val="00A07B34"/>
    <w:rsid w:val="00A07E9F"/>
    <w:rsid w:val="00A10197"/>
    <w:rsid w:val="00A1036E"/>
    <w:rsid w:val="00A104E0"/>
    <w:rsid w:val="00A10538"/>
    <w:rsid w:val="00A10880"/>
    <w:rsid w:val="00A109B9"/>
    <w:rsid w:val="00A10CC7"/>
    <w:rsid w:val="00A10DCB"/>
    <w:rsid w:val="00A11067"/>
    <w:rsid w:val="00A1167B"/>
    <w:rsid w:val="00A11BD4"/>
    <w:rsid w:val="00A11EFE"/>
    <w:rsid w:val="00A1210C"/>
    <w:rsid w:val="00A12136"/>
    <w:rsid w:val="00A12336"/>
    <w:rsid w:val="00A12F36"/>
    <w:rsid w:val="00A1307B"/>
    <w:rsid w:val="00A130B1"/>
    <w:rsid w:val="00A13268"/>
    <w:rsid w:val="00A151B2"/>
    <w:rsid w:val="00A15211"/>
    <w:rsid w:val="00A15427"/>
    <w:rsid w:val="00A15452"/>
    <w:rsid w:val="00A15601"/>
    <w:rsid w:val="00A156DD"/>
    <w:rsid w:val="00A15701"/>
    <w:rsid w:val="00A1606A"/>
    <w:rsid w:val="00A1642E"/>
    <w:rsid w:val="00A167BE"/>
    <w:rsid w:val="00A172E1"/>
    <w:rsid w:val="00A1733B"/>
    <w:rsid w:val="00A174CE"/>
    <w:rsid w:val="00A1784B"/>
    <w:rsid w:val="00A17A11"/>
    <w:rsid w:val="00A17A9F"/>
    <w:rsid w:val="00A201E7"/>
    <w:rsid w:val="00A204AA"/>
    <w:rsid w:val="00A206A7"/>
    <w:rsid w:val="00A207BB"/>
    <w:rsid w:val="00A2134B"/>
    <w:rsid w:val="00A21358"/>
    <w:rsid w:val="00A21361"/>
    <w:rsid w:val="00A215B6"/>
    <w:rsid w:val="00A21D59"/>
    <w:rsid w:val="00A21FC0"/>
    <w:rsid w:val="00A22206"/>
    <w:rsid w:val="00A22549"/>
    <w:rsid w:val="00A2262E"/>
    <w:rsid w:val="00A229A5"/>
    <w:rsid w:val="00A22A14"/>
    <w:rsid w:val="00A22A3C"/>
    <w:rsid w:val="00A22ADC"/>
    <w:rsid w:val="00A23453"/>
    <w:rsid w:val="00A234FA"/>
    <w:rsid w:val="00A2352D"/>
    <w:rsid w:val="00A2353D"/>
    <w:rsid w:val="00A2358F"/>
    <w:rsid w:val="00A24020"/>
    <w:rsid w:val="00A24368"/>
    <w:rsid w:val="00A24886"/>
    <w:rsid w:val="00A24C12"/>
    <w:rsid w:val="00A24CF4"/>
    <w:rsid w:val="00A24D8D"/>
    <w:rsid w:val="00A24F2D"/>
    <w:rsid w:val="00A24FD5"/>
    <w:rsid w:val="00A25217"/>
    <w:rsid w:val="00A25222"/>
    <w:rsid w:val="00A25D03"/>
    <w:rsid w:val="00A25EC0"/>
    <w:rsid w:val="00A25F0D"/>
    <w:rsid w:val="00A260B9"/>
    <w:rsid w:val="00A2647C"/>
    <w:rsid w:val="00A2668D"/>
    <w:rsid w:val="00A268A8"/>
    <w:rsid w:val="00A26A22"/>
    <w:rsid w:val="00A26A53"/>
    <w:rsid w:val="00A26B5E"/>
    <w:rsid w:val="00A26F0E"/>
    <w:rsid w:val="00A26F52"/>
    <w:rsid w:val="00A2700C"/>
    <w:rsid w:val="00A270ED"/>
    <w:rsid w:val="00A27276"/>
    <w:rsid w:val="00A27465"/>
    <w:rsid w:val="00A27552"/>
    <w:rsid w:val="00A27ACF"/>
    <w:rsid w:val="00A27AEC"/>
    <w:rsid w:val="00A27B6A"/>
    <w:rsid w:val="00A27CDF"/>
    <w:rsid w:val="00A27EC9"/>
    <w:rsid w:val="00A3004A"/>
    <w:rsid w:val="00A3009D"/>
    <w:rsid w:val="00A3035B"/>
    <w:rsid w:val="00A3087A"/>
    <w:rsid w:val="00A309A3"/>
    <w:rsid w:val="00A3189D"/>
    <w:rsid w:val="00A31BF0"/>
    <w:rsid w:val="00A31CC2"/>
    <w:rsid w:val="00A320FF"/>
    <w:rsid w:val="00A326DA"/>
    <w:rsid w:val="00A326E4"/>
    <w:rsid w:val="00A32921"/>
    <w:rsid w:val="00A32BA4"/>
    <w:rsid w:val="00A3304A"/>
    <w:rsid w:val="00A336AE"/>
    <w:rsid w:val="00A33725"/>
    <w:rsid w:val="00A338B8"/>
    <w:rsid w:val="00A33A50"/>
    <w:rsid w:val="00A33BB7"/>
    <w:rsid w:val="00A33EA2"/>
    <w:rsid w:val="00A3411E"/>
    <w:rsid w:val="00A342A4"/>
    <w:rsid w:val="00A34520"/>
    <w:rsid w:val="00A3473B"/>
    <w:rsid w:val="00A351D1"/>
    <w:rsid w:val="00A35B75"/>
    <w:rsid w:val="00A35C6C"/>
    <w:rsid w:val="00A35CC5"/>
    <w:rsid w:val="00A3609F"/>
    <w:rsid w:val="00A3615D"/>
    <w:rsid w:val="00A368B2"/>
    <w:rsid w:val="00A36A90"/>
    <w:rsid w:val="00A36F69"/>
    <w:rsid w:val="00A373F0"/>
    <w:rsid w:val="00A3746E"/>
    <w:rsid w:val="00A3787A"/>
    <w:rsid w:val="00A37911"/>
    <w:rsid w:val="00A37A03"/>
    <w:rsid w:val="00A37A5A"/>
    <w:rsid w:val="00A4003E"/>
    <w:rsid w:val="00A40102"/>
    <w:rsid w:val="00A4017B"/>
    <w:rsid w:val="00A4030D"/>
    <w:rsid w:val="00A406E5"/>
    <w:rsid w:val="00A40753"/>
    <w:rsid w:val="00A4097F"/>
    <w:rsid w:val="00A40F6C"/>
    <w:rsid w:val="00A41143"/>
    <w:rsid w:val="00A41DFB"/>
    <w:rsid w:val="00A42272"/>
    <w:rsid w:val="00A4241A"/>
    <w:rsid w:val="00A424AA"/>
    <w:rsid w:val="00A4259B"/>
    <w:rsid w:val="00A42A4A"/>
    <w:rsid w:val="00A42C9B"/>
    <w:rsid w:val="00A42EAD"/>
    <w:rsid w:val="00A42EBC"/>
    <w:rsid w:val="00A430B2"/>
    <w:rsid w:val="00A43677"/>
    <w:rsid w:val="00A43D1A"/>
    <w:rsid w:val="00A43FE4"/>
    <w:rsid w:val="00A44814"/>
    <w:rsid w:val="00A44BD3"/>
    <w:rsid w:val="00A44CDF"/>
    <w:rsid w:val="00A44DD9"/>
    <w:rsid w:val="00A45076"/>
    <w:rsid w:val="00A452F5"/>
    <w:rsid w:val="00A45320"/>
    <w:rsid w:val="00A456DE"/>
    <w:rsid w:val="00A45D66"/>
    <w:rsid w:val="00A45E99"/>
    <w:rsid w:val="00A45FE1"/>
    <w:rsid w:val="00A460A0"/>
    <w:rsid w:val="00A461EB"/>
    <w:rsid w:val="00A46320"/>
    <w:rsid w:val="00A465F0"/>
    <w:rsid w:val="00A46A3C"/>
    <w:rsid w:val="00A46B6C"/>
    <w:rsid w:val="00A46E3E"/>
    <w:rsid w:val="00A47C6A"/>
    <w:rsid w:val="00A47C85"/>
    <w:rsid w:val="00A47E20"/>
    <w:rsid w:val="00A50076"/>
    <w:rsid w:val="00A500FD"/>
    <w:rsid w:val="00A50351"/>
    <w:rsid w:val="00A50502"/>
    <w:rsid w:val="00A50A4D"/>
    <w:rsid w:val="00A50B9E"/>
    <w:rsid w:val="00A50C28"/>
    <w:rsid w:val="00A50C4C"/>
    <w:rsid w:val="00A51021"/>
    <w:rsid w:val="00A51484"/>
    <w:rsid w:val="00A51AF2"/>
    <w:rsid w:val="00A5214B"/>
    <w:rsid w:val="00A52408"/>
    <w:rsid w:val="00A52825"/>
    <w:rsid w:val="00A528AC"/>
    <w:rsid w:val="00A52CD7"/>
    <w:rsid w:val="00A535FF"/>
    <w:rsid w:val="00A539B1"/>
    <w:rsid w:val="00A53ADD"/>
    <w:rsid w:val="00A53B13"/>
    <w:rsid w:val="00A53D00"/>
    <w:rsid w:val="00A53F52"/>
    <w:rsid w:val="00A53FC9"/>
    <w:rsid w:val="00A5438B"/>
    <w:rsid w:val="00A5439F"/>
    <w:rsid w:val="00A54B3A"/>
    <w:rsid w:val="00A54CC9"/>
    <w:rsid w:val="00A54D00"/>
    <w:rsid w:val="00A550C2"/>
    <w:rsid w:val="00A55713"/>
    <w:rsid w:val="00A55DD5"/>
    <w:rsid w:val="00A55FE0"/>
    <w:rsid w:val="00A56A65"/>
    <w:rsid w:val="00A56E36"/>
    <w:rsid w:val="00A5708B"/>
    <w:rsid w:val="00A571F0"/>
    <w:rsid w:val="00A5763E"/>
    <w:rsid w:val="00A5764C"/>
    <w:rsid w:val="00A57AC3"/>
    <w:rsid w:val="00A60405"/>
    <w:rsid w:val="00A6076F"/>
    <w:rsid w:val="00A60814"/>
    <w:rsid w:val="00A60B58"/>
    <w:rsid w:val="00A60F64"/>
    <w:rsid w:val="00A6100E"/>
    <w:rsid w:val="00A613D7"/>
    <w:rsid w:val="00A6171A"/>
    <w:rsid w:val="00A61CC8"/>
    <w:rsid w:val="00A62057"/>
    <w:rsid w:val="00A62383"/>
    <w:rsid w:val="00A624EC"/>
    <w:rsid w:val="00A62552"/>
    <w:rsid w:val="00A62AC2"/>
    <w:rsid w:val="00A62C08"/>
    <w:rsid w:val="00A62E56"/>
    <w:rsid w:val="00A63312"/>
    <w:rsid w:val="00A633C7"/>
    <w:rsid w:val="00A634A9"/>
    <w:rsid w:val="00A636C7"/>
    <w:rsid w:val="00A638CC"/>
    <w:rsid w:val="00A63CE7"/>
    <w:rsid w:val="00A63D1A"/>
    <w:rsid w:val="00A64209"/>
    <w:rsid w:val="00A64358"/>
    <w:rsid w:val="00A64647"/>
    <w:rsid w:val="00A64A29"/>
    <w:rsid w:val="00A652AC"/>
    <w:rsid w:val="00A65918"/>
    <w:rsid w:val="00A65A6C"/>
    <w:rsid w:val="00A65C3E"/>
    <w:rsid w:val="00A65C55"/>
    <w:rsid w:val="00A65CB7"/>
    <w:rsid w:val="00A65F81"/>
    <w:rsid w:val="00A660E0"/>
    <w:rsid w:val="00A66DC4"/>
    <w:rsid w:val="00A6728C"/>
    <w:rsid w:val="00A67914"/>
    <w:rsid w:val="00A67C3A"/>
    <w:rsid w:val="00A700FC"/>
    <w:rsid w:val="00A70337"/>
    <w:rsid w:val="00A704A0"/>
    <w:rsid w:val="00A708C2"/>
    <w:rsid w:val="00A710F7"/>
    <w:rsid w:val="00A7145C"/>
    <w:rsid w:val="00A715A7"/>
    <w:rsid w:val="00A718B7"/>
    <w:rsid w:val="00A71ADB"/>
    <w:rsid w:val="00A71FD7"/>
    <w:rsid w:val="00A72553"/>
    <w:rsid w:val="00A7258C"/>
    <w:rsid w:val="00A7259F"/>
    <w:rsid w:val="00A72BA0"/>
    <w:rsid w:val="00A72DF1"/>
    <w:rsid w:val="00A73163"/>
    <w:rsid w:val="00A737B3"/>
    <w:rsid w:val="00A7392D"/>
    <w:rsid w:val="00A73BB6"/>
    <w:rsid w:val="00A73D66"/>
    <w:rsid w:val="00A73E5D"/>
    <w:rsid w:val="00A74138"/>
    <w:rsid w:val="00A743F5"/>
    <w:rsid w:val="00A74ABF"/>
    <w:rsid w:val="00A74BCC"/>
    <w:rsid w:val="00A74E94"/>
    <w:rsid w:val="00A75433"/>
    <w:rsid w:val="00A75440"/>
    <w:rsid w:val="00A75A3C"/>
    <w:rsid w:val="00A75D0D"/>
    <w:rsid w:val="00A76368"/>
    <w:rsid w:val="00A765DB"/>
    <w:rsid w:val="00A766C4"/>
    <w:rsid w:val="00A76706"/>
    <w:rsid w:val="00A768B9"/>
    <w:rsid w:val="00A76908"/>
    <w:rsid w:val="00A76D5A"/>
    <w:rsid w:val="00A7712D"/>
    <w:rsid w:val="00A772ED"/>
    <w:rsid w:val="00A775D0"/>
    <w:rsid w:val="00A77C92"/>
    <w:rsid w:val="00A77C98"/>
    <w:rsid w:val="00A77D14"/>
    <w:rsid w:val="00A77DCF"/>
    <w:rsid w:val="00A77FD1"/>
    <w:rsid w:val="00A802EA"/>
    <w:rsid w:val="00A8048A"/>
    <w:rsid w:val="00A80822"/>
    <w:rsid w:val="00A8093F"/>
    <w:rsid w:val="00A80D67"/>
    <w:rsid w:val="00A80D7A"/>
    <w:rsid w:val="00A810D4"/>
    <w:rsid w:val="00A813BB"/>
    <w:rsid w:val="00A817B2"/>
    <w:rsid w:val="00A81D03"/>
    <w:rsid w:val="00A81E3D"/>
    <w:rsid w:val="00A8202E"/>
    <w:rsid w:val="00A82726"/>
    <w:rsid w:val="00A8283B"/>
    <w:rsid w:val="00A82ADA"/>
    <w:rsid w:val="00A82E19"/>
    <w:rsid w:val="00A836CC"/>
    <w:rsid w:val="00A840D5"/>
    <w:rsid w:val="00A84683"/>
    <w:rsid w:val="00A846C6"/>
    <w:rsid w:val="00A847BD"/>
    <w:rsid w:val="00A84803"/>
    <w:rsid w:val="00A84CE1"/>
    <w:rsid w:val="00A84D19"/>
    <w:rsid w:val="00A84E65"/>
    <w:rsid w:val="00A84F25"/>
    <w:rsid w:val="00A8569D"/>
    <w:rsid w:val="00A857AA"/>
    <w:rsid w:val="00A859D6"/>
    <w:rsid w:val="00A86193"/>
    <w:rsid w:val="00A86354"/>
    <w:rsid w:val="00A869EF"/>
    <w:rsid w:val="00A86DCC"/>
    <w:rsid w:val="00A86E55"/>
    <w:rsid w:val="00A87289"/>
    <w:rsid w:val="00A87D86"/>
    <w:rsid w:val="00A87E3E"/>
    <w:rsid w:val="00A90288"/>
    <w:rsid w:val="00A903BB"/>
    <w:rsid w:val="00A904CB"/>
    <w:rsid w:val="00A905C1"/>
    <w:rsid w:val="00A90E46"/>
    <w:rsid w:val="00A90F79"/>
    <w:rsid w:val="00A9128D"/>
    <w:rsid w:val="00A919B4"/>
    <w:rsid w:val="00A92353"/>
    <w:rsid w:val="00A92492"/>
    <w:rsid w:val="00A92742"/>
    <w:rsid w:val="00A9295B"/>
    <w:rsid w:val="00A930B6"/>
    <w:rsid w:val="00A93481"/>
    <w:rsid w:val="00A934EA"/>
    <w:rsid w:val="00A93539"/>
    <w:rsid w:val="00A936D3"/>
    <w:rsid w:val="00A93734"/>
    <w:rsid w:val="00A93757"/>
    <w:rsid w:val="00A93938"/>
    <w:rsid w:val="00A9406C"/>
    <w:rsid w:val="00A94384"/>
    <w:rsid w:val="00A9482D"/>
    <w:rsid w:val="00A94A63"/>
    <w:rsid w:val="00A94F0B"/>
    <w:rsid w:val="00A95078"/>
    <w:rsid w:val="00A951BA"/>
    <w:rsid w:val="00A952FD"/>
    <w:rsid w:val="00A954F1"/>
    <w:rsid w:val="00A95568"/>
    <w:rsid w:val="00A95613"/>
    <w:rsid w:val="00A959D9"/>
    <w:rsid w:val="00A95B06"/>
    <w:rsid w:val="00A95FD7"/>
    <w:rsid w:val="00A960CA"/>
    <w:rsid w:val="00A967FA"/>
    <w:rsid w:val="00A969F7"/>
    <w:rsid w:val="00A96A9F"/>
    <w:rsid w:val="00A96FE5"/>
    <w:rsid w:val="00A97044"/>
    <w:rsid w:val="00A97370"/>
    <w:rsid w:val="00A974B6"/>
    <w:rsid w:val="00A97789"/>
    <w:rsid w:val="00A97B4A"/>
    <w:rsid w:val="00AA0214"/>
    <w:rsid w:val="00AA02E5"/>
    <w:rsid w:val="00AA04B2"/>
    <w:rsid w:val="00AA07F0"/>
    <w:rsid w:val="00AA0DC1"/>
    <w:rsid w:val="00AA0F83"/>
    <w:rsid w:val="00AA1051"/>
    <w:rsid w:val="00AA1641"/>
    <w:rsid w:val="00AA1664"/>
    <w:rsid w:val="00AA1775"/>
    <w:rsid w:val="00AA17A3"/>
    <w:rsid w:val="00AA18FD"/>
    <w:rsid w:val="00AA1CBC"/>
    <w:rsid w:val="00AA1D8F"/>
    <w:rsid w:val="00AA20FD"/>
    <w:rsid w:val="00AA26C9"/>
    <w:rsid w:val="00AA277B"/>
    <w:rsid w:val="00AA28D0"/>
    <w:rsid w:val="00AA2935"/>
    <w:rsid w:val="00AA2A44"/>
    <w:rsid w:val="00AA2AA3"/>
    <w:rsid w:val="00AA2AEE"/>
    <w:rsid w:val="00AA2BA2"/>
    <w:rsid w:val="00AA2BCF"/>
    <w:rsid w:val="00AA2CCB"/>
    <w:rsid w:val="00AA2E8A"/>
    <w:rsid w:val="00AA304B"/>
    <w:rsid w:val="00AA3366"/>
    <w:rsid w:val="00AA34FE"/>
    <w:rsid w:val="00AA393D"/>
    <w:rsid w:val="00AA3991"/>
    <w:rsid w:val="00AA3BF0"/>
    <w:rsid w:val="00AA3E0C"/>
    <w:rsid w:val="00AA4153"/>
    <w:rsid w:val="00AA41D5"/>
    <w:rsid w:val="00AA442B"/>
    <w:rsid w:val="00AA463C"/>
    <w:rsid w:val="00AA4931"/>
    <w:rsid w:val="00AA5623"/>
    <w:rsid w:val="00AA59F5"/>
    <w:rsid w:val="00AA5DDC"/>
    <w:rsid w:val="00AA5F15"/>
    <w:rsid w:val="00AA5F28"/>
    <w:rsid w:val="00AA62EA"/>
    <w:rsid w:val="00AA6582"/>
    <w:rsid w:val="00AA68FE"/>
    <w:rsid w:val="00AA6C83"/>
    <w:rsid w:val="00AA6D08"/>
    <w:rsid w:val="00AA6D2E"/>
    <w:rsid w:val="00AA71D7"/>
    <w:rsid w:val="00AA7460"/>
    <w:rsid w:val="00AA7525"/>
    <w:rsid w:val="00AA7609"/>
    <w:rsid w:val="00AA7730"/>
    <w:rsid w:val="00AA7C51"/>
    <w:rsid w:val="00AA7DA5"/>
    <w:rsid w:val="00AB017F"/>
    <w:rsid w:val="00AB04D9"/>
    <w:rsid w:val="00AB069B"/>
    <w:rsid w:val="00AB0A80"/>
    <w:rsid w:val="00AB0D08"/>
    <w:rsid w:val="00AB1A5C"/>
    <w:rsid w:val="00AB1A7E"/>
    <w:rsid w:val="00AB1C29"/>
    <w:rsid w:val="00AB1E21"/>
    <w:rsid w:val="00AB2065"/>
    <w:rsid w:val="00AB206D"/>
    <w:rsid w:val="00AB2324"/>
    <w:rsid w:val="00AB24E3"/>
    <w:rsid w:val="00AB26BA"/>
    <w:rsid w:val="00AB2BF9"/>
    <w:rsid w:val="00AB2ED9"/>
    <w:rsid w:val="00AB3108"/>
    <w:rsid w:val="00AB317A"/>
    <w:rsid w:val="00AB31AF"/>
    <w:rsid w:val="00AB34E5"/>
    <w:rsid w:val="00AB3D95"/>
    <w:rsid w:val="00AB400A"/>
    <w:rsid w:val="00AB4048"/>
    <w:rsid w:val="00AB41E0"/>
    <w:rsid w:val="00AB442A"/>
    <w:rsid w:val="00AB45FC"/>
    <w:rsid w:val="00AB4732"/>
    <w:rsid w:val="00AB4799"/>
    <w:rsid w:val="00AB4C47"/>
    <w:rsid w:val="00AB4C75"/>
    <w:rsid w:val="00AB51DA"/>
    <w:rsid w:val="00AB569A"/>
    <w:rsid w:val="00AB581C"/>
    <w:rsid w:val="00AB5875"/>
    <w:rsid w:val="00AB5B3E"/>
    <w:rsid w:val="00AB5D29"/>
    <w:rsid w:val="00AB63D9"/>
    <w:rsid w:val="00AB6AC9"/>
    <w:rsid w:val="00AB6ADC"/>
    <w:rsid w:val="00AB6EA9"/>
    <w:rsid w:val="00AB6FD5"/>
    <w:rsid w:val="00AB7146"/>
    <w:rsid w:val="00AB71D4"/>
    <w:rsid w:val="00AB7814"/>
    <w:rsid w:val="00AB7BD8"/>
    <w:rsid w:val="00AB7BDA"/>
    <w:rsid w:val="00AB7D57"/>
    <w:rsid w:val="00AC0196"/>
    <w:rsid w:val="00AC0505"/>
    <w:rsid w:val="00AC05A1"/>
    <w:rsid w:val="00AC0605"/>
    <w:rsid w:val="00AC0988"/>
    <w:rsid w:val="00AC09FE"/>
    <w:rsid w:val="00AC0CC1"/>
    <w:rsid w:val="00AC0CC2"/>
    <w:rsid w:val="00AC0F38"/>
    <w:rsid w:val="00AC0F6F"/>
    <w:rsid w:val="00AC12C3"/>
    <w:rsid w:val="00AC2279"/>
    <w:rsid w:val="00AC26B5"/>
    <w:rsid w:val="00AC2798"/>
    <w:rsid w:val="00AC2819"/>
    <w:rsid w:val="00AC2AD4"/>
    <w:rsid w:val="00AC2E1C"/>
    <w:rsid w:val="00AC346E"/>
    <w:rsid w:val="00AC372A"/>
    <w:rsid w:val="00AC3BE3"/>
    <w:rsid w:val="00AC3C36"/>
    <w:rsid w:val="00AC3CE3"/>
    <w:rsid w:val="00AC41DA"/>
    <w:rsid w:val="00AC43DD"/>
    <w:rsid w:val="00AC45FA"/>
    <w:rsid w:val="00AC46BF"/>
    <w:rsid w:val="00AC47A2"/>
    <w:rsid w:val="00AC4879"/>
    <w:rsid w:val="00AC4963"/>
    <w:rsid w:val="00AC4F2E"/>
    <w:rsid w:val="00AC4FCA"/>
    <w:rsid w:val="00AC5CF6"/>
    <w:rsid w:val="00AC5D90"/>
    <w:rsid w:val="00AC5E16"/>
    <w:rsid w:val="00AC60AC"/>
    <w:rsid w:val="00AC61EA"/>
    <w:rsid w:val="00AC62B4"/>
    <w:rsid w:val="00AC634C"/>
    <w:rsid w:val="00AC651B"/>
    <w:rsid w:val="00AC6889"/>
    <w:rsid w:val="00AC6ABA"/>
    <w:rsid w:val="00AC6AD1"/>
    <w:rsid w:val="00AC6FF0"/>
    <w:rsid w:val="00AC7052"/>
    <w:rsid w:val="00AC7565"/>
    <w:rsid w:val="00AC777D"/>
    <w:rsid w:val="00AC77C4"/>
    <w:rsid w:val="00AC7991"/>
    <w:rsid w:val="00AC7A23"/>
    <w:rsid w:val="00AD094B"/>
    <w:rsid w:val="00AD0956"/>
    <w:rsid w:val="00AD0B97"/>
    <w:rsid w:val="00AD150A"/>
    <w:rsid w:val="00AD2012"/>
    <w:rsid w:val="00AD2291"/>
    <w:rsid w:val="00AD24B3"/>
    <w:rsid w:val="00AD24D9"/>
    <w:rsid w:val="00AD2655"/>
    <w:rsid w:val="00AD2780"/>
    <w:rsid w:val="00AD2AFF"/>
    <w:rsid w:val="00AD2B37"/>
    <w:rsid w:val="00AD2DC4"/>
    <w:rsid w:val="00AD3129"/>
    <w:rsid w:val="00AD3156"/>
    <w:rsid w:val="00AD3460"/>
    <w:rsid w:val="00AD3545"/>
    <w:rsid w:val="00AD3591"/>
    <w:rsid w:val="00AD368E"/>
    <w:rsid w:val="00AD37E6"/>
    <w:rsid w:val="00AD3B18"/>
    <w:rsid w:val="00AD3C8D"/>
    <w:rsid w:val="00AD3E5F"/>
    <w:rsid w:val="00AD4418"/>
    <w:rsid w:val="00AD4788"/>
    <w:rsid w:val="00AD4A38"/>
    <w:rsid w:val="00AD4A5C"/>
    <w:rsid w:val="00AD4AD8"/>
    <w:rsid w:val="00AD4C5C"/>
    <w:rsid w:val="00AD4EFD"/>
    <w:rsid w:val="00AD50A3"/>
    <w:rsid w:val="00AD528E"/>
    <w:rsid w:val="00AD55DF"/>
    <w:rsid w:val="00AD5765"/>
    <w:rsid w:val="00AD5A5E"/>
    <w:rsid w:val="00AD5A6D"/>
    <w:rsid w:val="00AD5B6A"/>
    <w:rsid w:val="00AD5DD7"/>
    <w:rsid w:val="00AD5FBF"/>
    <w:rsid w:val="00AD6338"/>
    <w:rsid w:val="00AD6753"/>
    <w:rsid w:val="00AD681E"/>
    <w:rsid w:val="00AD6F47"/>
    <w:rsid w:val="00AD7083"/>
    <w:rsid w:val="00AD70C0"/>
    <w:rsid w:val="00AD7324"/>
    <w:rsid w:val="00AD73BE"/>
    <w:rsid w:val="00AD7424"/>
    <w:rsid w:val="00AD74D3"/>
    <w:rsid w:val="00AD76A2"/>
    <w:rsid w:val="00AD7C0D"/>
    <w:rsid w:val="00AD7C26"/>
    <w:rsid w:val="00AD7CC0"/>
    <w:rsid w:val="00AE04A1"/>
    <w:rsid w:val="00AE04CC"/>
    <w:rsid w:val="00AE063A"/>
    <w:rsid w:val="00AE0992"/>
    <w:rsid w:val="00AE0F3D"/>
    <w:rsid w:val="00AE1336"/>
    <w:rsid w:val="00AE14B9"/>
    <w:rsid w:val="00AE1A12"/>
    <w:rsid w:val="00AE1F08"/>
    <w:rsid w:val="00AE2093"/>
    <w:rsid w:val="00AE2317"/>
    <w:rsid w:val="00AE24BC"/>
    <w:rsid w:val="00AE2A0A"/>
    <w:rsid w:val="00AE2DBF"/>
    <w:rsid w:val="00AE2F42"/>
    <w:rsid w:val="00AE328D"/>
    <w:rsid w:val="00AE37ED"/>
    <w:rsid w:val="00AE3B1D"/>
    <w:rsid w:val="00AE3BAC"/>
    <w:rsid w:val="00AE3D46"/>
    <w:rsid w:val="00AE3D8A"/>
    <w:rsid w:val="00AE4724"/>
    <w:rsid w:val="00AE4A8F"/>
    <w:rsid w:val="00AE4CEF"/>
    <w:rsid w:val="00AE4F98"/>
    <w:rsid w:val="00AE50BD"/>
    <w:rsid w:val="00AE5824"/>
    <w:rsid w:val="00AE5A31"/>
    <w:rsid w:val="00AE5B22"/>
    <w:rsid w:val="00AE5E34"/>
    <w:rsid w:val="00AE5F1D"/>
    <w:rsid w:val="00AE6339"/>
    <w:rsid w:val="00AE6459"/>
    <w:rsid w:val="00AE6659"/>
    <w:rsid w:val="00AE6A8E"/>
    <w:rsid w:val="00AE6B71"/>
    <w:rsid w:val="00AE6B79"/>
    <w:rsid w:val="00AE6C69"/>
    <w:rsid w:val="00AE6D7B"/>
    <w:rsid w:val="00AE720A"/>
    <w:rsid w:val="00AE783E"/>
    <w:rsid w:val="00AE7903"/>
    <w:rsid w:val="00AE79C5"/>
    <w:rsid w:val="00AE7A73"/>
    <w:rsid w:val="00AE7BA7"/>
    <w:rsid w:val="00AE7F8F"/>
    <w:rsid w:val="00AF08CD"/>
    <w:rsid w:val="00AF0971"/>
    <w:rsid w:val="00AF0EF0"/>
    <w:rsid w:val="00AF1001"/>
    <w:rsid w:val="00AF101B"/>
    <w:rsid w:val="00AF1028"/>
    <w:rsid w:val="00AF1112"/>
    <w:rsid w:val="00AF12EF"/>
    <w:rsid w:val="00AF12F1"/>
    <w:rsid w:val="00AF1326"/>
    <w:rsid w:val="00AF1559"/>
    <w:rsid w:val="00AF1D32"/>
    <w:rsid w:val="00AF1DBE"/>
    <w:rsid w:val="00AF2449"/>
    <w:rsid w:val="00AF2461"/>
    <w:rsid w:val="00AF28B7"/>
    <w:rsid w:val="00AF2CB5"/>
    <w:rsid w:val="00AF2FB6"/>
    <w:rsid w:val="00AF325D"/>
    <w:rsid w:val="00AF342B"/>
    <w:rsid w:val="00AF39B1"/>
    <w:rsid w:val="00AF3A52"/>
    <w:rsid w:val="00AF3ACE"/>
    <w:rsid w:val="00AF3BD4"/>
    <w:rsid w:val="00AF3D56"/>
    <w:rsid w:val="00AF3F7E"/>
    <w:rsid w:val="00AF3FDA"/>
    <w:rsid w:val="00AF44CE"/>
    <w:rsid w:val="00AF46F5"/>
    <w:rsid w:val="00AF48D1"/>
    <w:rsid w:val="00AF4EDE"/>
    <w:rsid w:val="00AF5142"/>
    <w:rsid w:val="00AF54B2"/>
    <w:rsid w:val="00AF56E4"/>
    <w:rsid w:val="00AF56E5"/>
    <w:rsid w:val="00AF5C4F"/>
    <w:rsid w:val="00AF6235"/>
    <w:rsid w:val="00AF6626"/>
    <w:rsid w:val="00AF6F1D"/>
    <w:rsid w:val="00AF6F27"/>
    <w:rsid w:val="00AF71F1"/>
    <w:rsid w:val="00AF72EC"/>
    <w:rsid w:val="00AF787D"/>
    <w:rsid w:val="00AF796A"/>
    <w:rsid w:val="00AF7AE4"/>
    <w:rsid w:val="00AF7D07"/>
    <w:rsid w:val="00B00063"/>
    <w:rsid w:val="00B00205"/>
    <w:rsid w:val="00B00945"/>
    <w:rsid w:val="00B00AA1"/>
    <w:rsid w:val="00B00B9C"/>
    <w:rsid w:val="00B00D32"/>
    <w:rsid w:val="00B00F50"/>
    <w:rsid w:val="00B00FD0"/>
    <w:rsid w:val="00B0128E"/>
    <w:rsid w:val="00B01376"/>
    <w:rsid w:val="00B0139B"/>
    <w:rsid w:val="00B015CD"/>
    <w:rsid w:val="00B01639"/>
    <w:rsid w:val="00B016A0"/>
    <w:rsid w:val="00B016BD"/>
    <w:rsid w:val="00B0199C"/>
    <w:rsid w:val="00B01CA4"/>
    <w:rsid w:val="00B01F7D"/>
    <w:rsid w:val="00B02188"/>
    <w:rsid w:val="00B021D6"/>
    <w:rsid w:val="00B029A5"/>
    <w:rsid w:val="00B02D3D"/>
    <w:rsid w:val="00B030F1"/>
    <w:rsid w:val="00B0325E"/>
    <w:rsid w:val="00B03365"/>
    <w:rsid w:val="00B03464"/>
    <w:rsid w:val="00B0361A"/>
    <w:rsid w:val="00B03767"/>
    <w:rsid w:val="00B0376F"/>
    <w:rsid w:val="00B03A33"/>
    <w:rsid w:val="00B03AC2"/>
    <w:rsid w:val="00B03D40"/>
    <w:rsid w:val="00B04FCC"/>
    <w:rsid w:val="00B050D5"/>
    <w:rsid w:val="00B05388"/>
    <w:rsid w:val="00B05621"/>
    <w:rsid w:val="00B05722"/>
    <w:rsid w:val="00B05B7F"/>
    <w:rsid w:val="00B0630F"/>
    <w:rsid w:val="00B06723"/>
    <w:rsid w:val="00B06A65"/>
    <w:rsid w:val="00B06D3C"/>
    <w:rsid w:val="00B06E51"/>
    <w:rsid w:val="00B07068"/>
    <w:rsid w:val="00B10388"/>
    <w:rsid w:val="00B10457"/>
    <w:rsid w:val="00B1050C"/>
    <w:rsid w:val="00B108CE"/>
    <w:rsid w:val="00B11183"/>
    <w:rsid w:val="00B112CD"/>
    <w:rsid w:val="00B11641"/>
    <w:rsid w:val="00B1176D"/>
    <w:rsid w:val="00B1179A"/>
    <w:rsid w:val="00B11885"/>
    <w:rsid w:val="00B1195F"/>
    <w:rsid w:val="00B11AD0"/>
    <w:rsid w:val="00B11D80"/>
    <w:rsid w:val="00B123EE"/>
    <w:rsid w:val="00B12715"/>
    <w:rsid w:val="00B1276A"/>
    <w:rsid w:val="00B130EF"/>
    <w:rsid w:val="00B134C0"/>
    <w:rsid w:val="00B138EA"/>
    <w:rsid w:val="00B13A97"/>
    <w:rsid w:val="00B13AEC"/>
    <w:rsid w:val="00B13AFD"/>
    <w:rsid w:val="00B13B0C"/>
    <w:rsid w:val="00B13E1C"/>
    <w:rsid w:val="00B13E55"/>
    <w:rsid w:val="00B13E9D"/>
    <w:rsid w:val="00B140E6"/>
    <w:rsid w:val="00B1425F"/>
    <w:rsid w:val="00B14813"/>
    <w:rsid w:val="00B14A03"/>
    <w:rsid w:val="00B14B70"/>
    <w:rsid w:val="00B14FE6"/>
    <w:rsid w:val="00B152B5"/>
    <w:rsid w:val="00B15305"/>
    <w:rsid w:val="00B153D2"/>
    <w:rsid w:val="00B15403"/>
    <w:rsid w:val="00B157FE"/>
    <w:rsid w:val="00B15BAC"/>
    <w:rsid w:val="00B15C33"/>
    <w:rsid w:val="00B15C41"/>
    <w:rsid w:val="00B16056"/>
    <w:rsid w:val="00B16140"/>
    <w:rsid w:val="00B16524"/>
    <w:rsid w:val="00B1692A"/>
    <w:rsid w:val="00B16A10"/>
    <w:rsid w:val="00B16FCD"/>
    <w:rsid w:val="00B17BA8"/>
    <w:rsid w:val="00B17E56"/>
    <w:rsid w:val="00B2003C"/>
    <w:rsid w:val="00B202E3"/>
    <w:rsid w:val="00B204ED"/>
    <w:rsid w:val="00B207BE"/>
    <w:rsid w:val="00B2080B"/>
    <w:rsid w:val="00B20B7D"/>
    <w:rsid w:val="00B21046"/>
    <w:rsid w:val="00B21219"/>
    <w:rsid w:val="00B21F9C"/>
    <w:rsid w:val="00B22183"/>
    <w:rsid w:val="00B22588"/>
    <w:rsid w:val="00B22948"/>
    <w:rsid w:val="00B22F0F"/>
    <w:rsid w:val="00B23A57"/>
    <w:rsid w:val="00B23AEE"/>
    <w:rsid w:val="00B23C6D"/>
    <w:rsid w:val="00B23F60"/>
    <w:rsid w:val="00B24047"/>
    <w:rsid w:val="00B240A3"/>
    <w:rsid w:val="00B242CF"/>
    <w:rsid w:val="00B2445D"/>
    <w:rsid w:val="00B245B5"/>
    <w:rsid w:val="00B24998"/>
    <w:rsid w:val="00B24A18"/>
    <w:rsid w:val="00B24B96"/>
    <w:rsid w:val="00B24E8C"/>
    <w:rsid w:val="00B25075"/>
    <w:rsid w:val="00B2520B"/>
    <w:rsid w:val="00B2525E"/>
    <w:rsid w:val="00B2560A"/>
    <w:rsid w:val="00B25699"/>
    <w:rsid w:val="00B2594D"/>
    <w:rsid w:val="00B25B6F"/>
    <w:rsid w:val="00B25BDA"/>
    <w:rsid w:val="00B25D66"/>
    <w:rsid w:val="00B25FA5"/>
    <w:rsid w:val="00B260A9"/>
    <w:rsid w:val="00B26177"/>
    <w:rsid w:val="00B265D4"/>
    <w:rsid w:val="00B267C5"/>
    <w:rsid w:val="00B26AE7"/>
    <w:rsid w:val="00B26AED"/>
    <w:rsid w:val="00B26B74"/>
    <w:rsid w:val="00B26C03"/>
    <w:rsid w:val="00B26F48"/>
    <w:rsid w:val="00B2718A"/>
    <w:rsid w:val="00B27946"/>
    <w:rsid w:val="00B27B5E"/>
    <w:rsid w:val="00B27CFD"/>
    <w:rsid w:val="00B27F13"/>
    <w:rsid w:val="00B30443"/>
    <w:rsid w:val="00B30AF9"/>
    <w:rsid w:val="00B30DDA"/>
    <w:rsid w:val="00B31359"/>
    <w:rsid w:val="00B314F3"/>
    <w:rsid w:val="00B31B27"/>
    <w:rsid w:val="00B31FA5"/>
    <w:rsid w:val="00B327A9"/>
    <w:rsid w:val="00B329E4"/>
    <w:rsid w:val="00B32C4D"/>
    <w:rsid w:val="00B32EB1"/>
    <w:rsid w:val="00B32F5B"/>
    <w:rsid w:val="00B33423"/>
    <w:rsid w:val="00B33567"/>
    <w:rsid w:val="00B335E6"/>
    <w:rsid w:val="00B33E93"/>
    <w:rsid w:val="00B33EDF"/>
    <w:rsid w:val="00B348A8"/>
    <w:rsid w:val="00B350AD"/>
    <w:rsid w:val="00B352D1"/>
    <w:rsid w:val="00B3535F"/>
    <w:rsid w:val="00B357D0"/>
    <w:rsid w:val="00B3590A"/>
    <w:rsid w:val="00B3592F"/>
    <w:rsid w:val="00B35D7A"/>
    <w:rsid w:val="00B35F9D"/>
    <w:rsid w:val="00B36175"/>
    <w:rsid w:val="00B361E9"/>
    <w:rsid w:val="00B36227"/>
    <w:rsid w:val="00B363AC"/>
    <w:rsid w:val="00B3649C"/>
    <w:rsid w:val="00B365EF"/>
    <w:rsid w:val="00B36BD7"/>
    <w:rsid w:val="00B37299"/>
    <w:rsid w:val="00B373A7"/>
    <w:rsid w:val="00B3744D"/>
    <w:rsid w:val="00B3765E"/>
    <w:rsid w:val="00B377F7"/>
    <w:rsid w:val="00B3798D"/>
    <w:rsid w:val="00B37996"/>
    <w:rsid w:val="00B37CDF"/>
    <w:rsid w:val="00B37EF8"/>
    <w:rsid w:val="00B408E4"/>
    <w:rsid w:val="00B40AB9"/>
    <w:rsid w:val="00B4115D"/>
    <w:rsid w:val="00B41C11"/>
    <w:rsid w:val="00B41D12"/>
    <w:rsid w:val="00B4221E"/>
    <w:rsid w:val="00B42380"/>
    <w:rsid w:val="00B4285D"/>
    <w:rsid w:val="00B42A7F"/>
    <w:rsid w:val="00B42F8C"/>
    <w:rsid w:val="00B43066"/>
    <w:rsid w:val="00B433A5"/>
    <w:rsid w:val="00B4382C"/>
    <w:rsid w:val="00B438A4"/>
    <w:rsid w:val="00B4398A"/>
    <w:rsid w:val="00B43C8E"/>
    <w:rsid w:val="00B43F3B"/>
    <w:rsid w:val="00B440CC"/>
    <w:rsid w:val="00B4425F"/>
    <w:rsid w:val="00B443F1"/>
    <w:rsid w:val="00B444B8"/>
    <w:rsid w:val="00B444F7"/>
    <w:rsid w:val="00B44A37"/>
    <w:rsid w:val="00B44C74"/>
    <w:rsid w:val="00B44D83"/>
    <w:rsid w:val="00B45886"/>
    <w:rsid w:val="00B458B3"/>
    <w:rsid w:val="00B45A0C"/>
    <w:rsid w:val="00B45FB0"/>
    <w:rsid w:val="00B460B8"/>
    <w:rsid w:val="00B466C7"/>
    <w:rsid w:val="00B46C3E"/>
    <w:rsid w:val="00B46E2A"/>
    <w:rsid w:val="00B46EAD"/>
    <w:rsid w:val="00B4706D"/>
    <w:rsid w:val="00B470CF"/>
    <w:rsid w:val="00B473E7"/>
    <w:rsid w:val="00B47451"/>
    <w:rsid w:val="00B47826"/>
    <w:rsid w:val="00B478A9"/>
    <w:rsid w:val="00B47A14"/>
    <w:rsid w:val="00B47C16"/>
    <w:rsid w:val="00B47E7A"/>
    <w:rsid w:val="00B47EF3"/>
    <w:rsid w:val="00B50015"/>
    <w:rsid w:val="00B50081"/>
    <w:rsid w:val="00B501E6"/>
    <w:rsid w:val="00B50248"/>
    <w:rsid w:val="00B502F1"/>
    <w:rsid w:val="00B5032B"/>
    <w:rsid w:val="00B503F6"/>
    <w:rsid w:val="00B5073D"/>
    <w:rsid w:val="00B50C02"/>
    <w:rsid w:val="00B50EB5"/>
    <w:rsid w:val="00B5100A"/>
    <w:rsid w:val="00B51301"/>
    <w:rsid w:val="00B513DD"/>
    <w:rsid w:val="00B518FA"/>
    <w:rsid w:val="00B519CC"/>
    <w:rsid w:val="00B519D4"/>
    <w:rsid w:val="00B52324"/>
    <w:rsid w:val="00B527CD"/>
    <w:rsid w:val="00B5297F"/>
    <w:rsid w:val="00B529D2"/>
    <w:rsid w:val="00B52C87"/>
    <w:rsid w:val="00B52E60"/>
    <w:rsid w:val="00B5331D"/>
    <w:rsid w:val="00B538FF"/>
    <w:rsid w:val="00B53C07"/>
    <w:rsid w:val="00B53EC3"/>
    <w:rsid w:val="00B54054"/>
    <w:rsid w:val="00B542BF"/>
    <w:rsid w:val="00B5430A"/>
    <w:rsid w:val="00B5447B"/>
    <w:rsid w:val="00B54AD3"/>
    <w:rsid w:val="00B54B91"/>
    <w:rsid w:val="00B54B96"/>
    <w:rsid w:val="00B54F26"/>
    <w:rsid w:val="00B55550"/>
    <w:rsid w:val="00B55601"/>
    <w:rsid w:val="00B55A2B"/>
    <w:rsid w:val="00B55A6B"/>
    <w:rsid w:val="00B55D31"/>
    <w:rsid w:val="00B56202"/>
    <w:rsid w:val="00B56B45"/>
    <w:rsid w:val="00B56B7C"/>
    <w:rsid w:val="00B56CDD"/>
    <w:rsid w:val="00B56D45"/>
    <w:rsid w:val="00B570D2"/>
    <w:rsid w:val="00B5768D"/>
    <w:rsid w:val="00B578FD"/>
    <w:rsid w:val="00B57929"/>
    <w:rsid w:val="00B57ABB"/>
    <w:rsid w:val="00B57AF6"/>
    <w:rsid w:val="00B57D40"/>
    <w:rsid w:val="00B602AA"/>
    <w:rsid w:val="00B60469"/>
    <w:rsid w:val="00B60712"/>
    <w:rsid w:val="00B6079F"/>
    <w:rsid w:val="00B60CD3"/>
    <w:rsid w:val="00B618B6"/>
    <w:rsid w:val="00B618D9"/>
    <w:rsid w:val="00B618FB"/>
    <w:rsid w:val="00B61F5F"/>
    <w:rsid w:val="00B61F68"/>
    <w:rsid w:val="00B620AF"/>
    <w:rsid w:val="00B62168"/>
    <w:rsid w:val="00B62324"/>
    <w:rsid w:val="00B62514"/>
    <w:rsid w:val="00B62876"/>
    <w:rsid w:val="00B62F8E"/>
    <w:rsid w:val="00B63052"/>
    <w:rsid w:val="00B6370B"/>
    <w:rsid w:val="00B638C3"/>
    <w:rsid w:val="00B6394F"/>
    <w:rsid w:val="00B63DBB"/>
    <w:rsid w:val="00B63EB7"/>
    <w:rsid w:val="00B63F7A"/>
    <w:rsid w:val="00B6429E"/>
    <w:rsid w:val="00B6444A"/>
    <w:rsid w:val="00B645AB"/>
    <w:rsid w:val="00B645C7"/>
    <w:rsid w:val="00B647A8"/>
    <w:rsid w:val="00B64AB3"/>
    <w:rsid w:val="00B65760"/>
    <w:rsid w:val="00B65DA8"/>
    <w:rsid w:val="00B65E27"/>
    <w:rsid w:val="00B65E31"/>
    <w:rsid w:val="00B65E78"/>
    <w:rsid w:val="00B6608D"/>
    <w:rsid w:val="00B66A32"/>
    <w:rsid w:val="00B66F00"/>
    <w:rsid w:val="00B67130"/>
    <w:rsid w:val="00B6717E"/>
    <w:rsid w:val="00B6788F"/>
    <w:rsid w:val="00B6798B"/>
    <w:rsid w:val="00B6799F"/>
    <w:rsid w:val="00B67AA5"/>
    <w:rsid w:val="00B70129"/>
    <w:rsid w:val="00B706B0"/>
    <w:rsid w:val="00B70838"/>
    <w:rsid w:val="00B70955"/>
    <w:rsid w:val="00B7134F"/>
    <w:rsid w:val="00B71783"/>
    <w:rsid w:val="00B71B0B"/>
    <w:rsid w:val="00B71D06"/>
    <w:rsid w:val="00B71E6A"/>
    <w:rsid w:val="00B71ED4"/>
    <w:rsid w:val="00B7244F"/>
    <w:rsid w:val="00B7265E"/>
    <w:rsid w:val="00B7272C"/>
    <w:rsid w:val="00B72777"/>
    <w:rsid w:val="00B7286A"/>
    <w:rsid w:val="00B728C9"/>
    <w:rsid w:val="00B72B3D"/>
    <w:rsid w:val="00B72B67"/>
    <w:rsid w:val="00B7348D"/>
    <w:rsid w:val="00B73965"/>
    <w:rsid w:val="00B73971"/>
    <w:rsid w:val="00B7403D"/>
    <w:rsid w:val="00B741B8"/>
    <w:rsid w:val="00B7423D"/>
    <w:rsid w:val="00B74342"/>
    <w:rsid w:val="00B743F5"/>
    <w:rsid w:val="00B745E6"/>
    <w:rsid w:val="00B7464C"/>
    <w:rsid w:val="00B74931"/>
    <w:rsid w:val="00B74A63"/>
    <w:rsid w:val="00B74D1B"/>
    <w:rsid w:val="00B75860"/>
    <w:rsid w:val="00B75B18"/>
    <w:rsid w:val="00B75EF5"/>
    <w:rsid w:val="00B760F8"/>
    <w:rsid w:val="00B7631E"/>
    <w:rsid w:val="00B76D31"/>
    <w:rsid w:val="00B76EC1"/>
    <w:rsid w:val="00B771BC"/>
    <w:rsid w:val="00B7722A"/>
    <w:rsid w:val="00B7736C"/>
    <w:rsid w:val="00B77445"/>
    <w:rsid w:val="00B77E90"/>
    <w:rsid w:val="00B804EE"/>
    <w:rsid w:val="00B806A9"/>
    <w:rsid w:val="00B80773"/>
    <w:rsid w:val="00B80CBA"/>
    <w:rsid w:val="00B80EEA"/>
    <w:rsid w:val="00B8177E"/>
    <w:rsid w:val="00B81925"/>
    <w:rsid w:val="00B81C73"/>
    <w:rsid w:val="00B82244"/>
    <w:rsid w:val="00B822B5"/>
    <w:rsid w:val="00B823E0"/>
    <w:rsid w:val="00B8270F"/>
    <w:rsid w:val="00B82754"/>
    <w:rsid w:val="00B82AC4"/>
    <w:rsid w:val="00B82AF6"/>
    <w:rsid w:val="00B82DF0"/>
    <w:rsid w:val="00B82E26"/>
    <w:rsid w:val="00B83236"/>
    <w:rsid w:val="00B8347A"/>
    <w:rsid w:val="00B83B48"/>
    <w:rsid w:val="00B84081"/>
    <w:rsid w:val="00B84358"/>
    <w:rsid w:val="00B84A36"/>
    <w:rsid w:val="00B84B7C"/>
    <w:rsid w:val="00B84FE0"/>
    <w:rsid w:val="00B84FE7"/>
    <w:rsid w:val="00B85782"/>
    <w:rsid w:val="00B8582E"/>
    <w:rsid w:val="00B85AA8"/>
    <w:rsid w:val="00B85BC2"/>
    <w:rsid w:val="00B85BF8"/>
    <w:rsid w:val="00B85EE9"/>
    <w:rsid w:val="00B86520"/>
    <w:rsid w:val="00B86604"/>
    <w:rsid w:val="00B86D5C"/>
    <w:rsid w:val="00B86FEB"/>
    <w:rsid w:val="00B872F3"/>
    <w:rsid w:val="00B87AE4"/>
    <w:rsid w:val="00B87BB4"/>
    <w:rsid w:val="00B87C0C"/>
    <w:rsid w:val="00B87F82"/>
    <w:rsid w:val="00B87FF3"/>
    <w:rsid w:val="00B900D2"/>
    <w:rsid w:val="00B903CA"/>
    <w:rsid w:val="00B90BB2"/>
    <w:rsid w:val="00B90C3E"/>
    <w:rsid w:val="00B9110A"/>
    <w:rsid w:val="00B915A7"/>
    <w:rsid w:val="00B91635"/>
    <w:rsid w:val="00B91E18"/>
    <w:rsid w:val="00B91E52"/>
    <w:rsid w:val="00B926C0"/>
    <w:rsid w:val="00B9282D"/>
    <w:rsid w:val="00B92837"/>
    <w:rsid w:val="00B92C11"/>
    <w:rsid w:val="00B932DB"/>
    <w:rsid w:val="00B93449"/>
    <w:rsid w:val="00B93458"/>
    <w:rsid w:val="00B93465"/>
    <w:rsid w:val="00B93604"/>
    <w:rsid w:val="00B93934"/>
    <w:rsid w:val="00B93B1F"/>
    <w:rsid w:val="00B93D5A"/>
    <w:rsid w:val="00B93F98"/>
    <w:rsid w:val="00B9411A"/>
    <w:rsid w:val="00B941A9"/>
    <w:rsid w:val="00B941C1"/>
    <w:rsid w:val="00B941F6"/>
    <w:rsid w:val="00B94256"/>
    <w:rsid w:val="00B9442B"/>
    <w:rsid w:val="00B94512"/>
    <w:rsid w:val="00B9487E"/>
    <w:rsid w:val="00B948AA"/>
    <w:rsid w:val="00B94C30"/>
    <w:rsid w:val="00B9518B"/>
    <w:rsid w:val="00B951E6"/>
    <w:rsid w:val="00B953BC"/>
    <w:rsid w:val="00B95AB1"/>
    <w:rsid w:val="00B96090"/>
    <w:rsid w:val="00B96968"/>
    <w:rsid w:val="00B96BA1"/>
    <w:rsid w:val="00B96E24"/>
    <w:rsid w:val="00B974E9"/>
    <w:rsid w:val="00B97C7E"/>
    <w:rsid w:val="00BA02F5"/>
    <w:rsid w:val="00BA02FC"/>
    <w:rsid w:val="00BA0603"/>
    <w:rsid w:val="00BA0A5D"/>
    <w:rsid w:val="00BA0B41"/>
    <w:rsid w:val="00BA0B98"/>
    <w:rsid w:val="00BA127B"/>
    <w:rsid w:val="00BA16C4"/>
    <w:rsid w:val="00BA188C"/>
    <w:rsid w:val="00BA1E11"/>
    <w:rsid w:val="00BA1E57"/>
    <w:rsid w:val="00BA2122"/>
    <w:rsid w:val="00BA22EA"/>
    <w:rsid w:val="00BA2352"/>
    <w:rsid w:val="00BA241D"/>
    <w:rsid w:val="00BA295D"/>
    <w:rsid w:val="00BA2B96"/>
    <w:rsid w:val="00BA2D22"/>
    <w:rsid w:val="00BA2EDE"/>
    <w:rsid w:val="00BA2EE7"/>
    <w:rsid w:val="00BA2F1D"/>
    <w:rsid w:val="00BA33BF"/>
    <w:rsid w:val="00BA3914"/>
    <w:rsid w:val="00BA39EB"/>
    <w:rsid w:val="00BA4249"/>
    <w:rsid w:val="00BA42B8"/>
    <w:rsid w:val="00BA42C0"/>
    <w:rsid w:val="00BA43D8"/>
    <w:rsid w:val="00BA4447"/>
    <w:rsid w:val="00BA45E5"/>
    <w:rsid w:val="00BA472C"/>
    <w:rsid w:val="00BA4AC7"/>
    <w:rsid w:val="00BA4D8C"/>
    <w:rsid w:val="00BA4E5B"/>
    <w:rsid w:val="00BA5025"/>
    <w:rsid w:val="00BA5469"/>
    <w:rsid w:val="00BA58E5"/>
    <w:rsid w:val="00BA5E55"/>
    <w:rsid w:val="00BA6264"/>
    <w:rsid w:val="00BA64EE"/>
    <w:rsid w:val="00BA6640"/>
    <w:rsid w:val="00BA69A9"/>
    <w:rsid w:val="00BA6B3B"/>
    <w:rsid w:val="00BA6B46"/>
    <w:rsid w:val="00BA6F65"/>
    <w:rsid w:val="00BA6FD3"/>
    <w:rsid w:val="00BA7046"/>
    <w:rsid w:val="00BA7249"/>
    <w:rsid w:val="00BA73E0"/>
    <w:rsid w:val="00BA790F"/>
    <w:rsid w:val="00BA7A42"/>
    <w:rsid w:val="00BA7ECD"/>
    <w:rsid w:val="00BA7F49"/>
    <w:rsid w:val="00BA7F4F"/>
    <w:rsid w:val="00BB001E"/>
    <w:rsid w:val="00BB0212"/>
    <w:rsid w:val="00BB03D3"/>
    <w:rsid w:val="00BB0404"/>
    <w:rsid w:val="00BB04D2"/>
    <w:rsid w:val="00BB0717"/>
    <w:rsid w:val="00BB0B82"/>
    <w:rsid w:val="00BB0C55"/>
    <w:rsid w:val="00BB157D"/>
    <w:rsid w:val="00BB1850"/>
    <w:rsid w:val="00BB18E2"/>
    <w:rsid w:val="00BB2202"/>
    <w:rsid w:val="00BB25F6"/>
    <w:rsid w:val="00BB2CFE"/>
    <w:rsid w:val="00BB2D50"/>
    <w:rsid w:val="00BB2E34"/>
    <w:rsid w:val="00BB2F94"/>
    <w:rsid w:val="00BB31A8"/>
    <w:rsid w:val="00BB33AF"/>
    <w:rsid w:val="00BB3CA3"/>
    <w:rsid w:val="00BB3D00"/>
    <w:rsid w:val="00BB47E8"/>
    <w:rsid w:val="00BB4808"/>
    <w:rsid w:val="00BB49DD"/>
    <w:rsid w:val="00BB4B7D"/>
    <w:rsid w:val="00BB5032"/>
    <w:rsid w:val="00BB546F"/>
    <w:rsid w:val="00BB57BB"/>
    <w:rsid w:val="00BB59F3"/>
    <w:rsid w:val="00BB615E"/>
    <w:rsid w:val="00BB62A0"/>
    <w:rsid w:val="00BB62BB"/>
    <w:rsid w:val="00BB654A"/>
    <w:rsid w:val="00BB65DF"/>
    <w:rsid w:val="00BB6B80"/>
    <w:rsid w:val="00BB6D5A"/>
    <w:rsid w:val="00BB6FF2"/>
    <w:rsid w:val="00BB6FF8"/>
    <w:rsid w:val="00BB7396"/>
    <w:rsid w:val="00BB74AA"/>
    <w:rsid w:val="00BB775C"/>
    <w:rsid w:val="00BB79EA"/>
    <w:rsid w:val="00BB7ABC"/>
    <w:rsid w:val="00BC01F6"/>
    <w:rsid w:val="00BC022C"/>
    <w:rsid w:val="00BC090D"/>
    <w:rsid w:val="00BC0977"/>
    <w:rsid w:val="00BC097D"/>
    <w:rsid w:val="00BC0B70"/>
    <w:rsid w:val="00BC0DD4"/>
    <w:rsid w:val="00BC0EB8"/>
    <w:rsid w:val="00BC11F5"/>
    <w:rsid w:val="00BC1369"/>
    <w:rsid w:val="00BC1602"/>
    <w:rsid w:val="00BC1677"/>
    <w:rsid w:val="00BC1761"/>
    <w:rsid w:val="00BC1AC3"/>
    <w:rsid w:val="00BC1EF4"/>
    <w:rsid w:val="00BC21FF"/>
    <w:rsid w:val="00BC224E"/>
    <w:rsid w:val="00BC2567"/>
    <w:rsid w:val="00BC2575"/>
    <w:rsid w:val="00BC2644"/>
    <w:rsid w:val="00BC282E"/>
    <w:rsid w:val="00BC2AFC"/>
    <w:rsid w:val="00BC2C7E"/>
    <w:rsid w:val="00BC2C90"/>
    <w:rsid w:val="00BC2F6B"/>
    <w:rsid w:val="00BC2FE4"/>
    <w:rsid w:val="00BC31A8"/>
    <w:rsid w:val="00BC3673"/>
    <w:rsid w:val="00BC3ACA"/>
    <w:rsid w:val="00BC3AF0"/>
    <w:rsid w:val="00BC3FCB"/>
    <w:rsid w:val="00BC4310"/>
    <w:rsid w:val="00BC467C"/>
    <w:rsid w:val="00BC46A3"/>
    <w:rsid w:val="00BC4AEA"/>
    <w:rsid w:val="00BC4B42"/>
    <w:rsid w:val="00BC50D5"/>
    <w:rsid w:val="00BC5695"/>
    <w:rsid w:val="00BC581B"/>
    <w:rsid w:val="00BC5BEB"/>
    <w:rsid w:val="00BC5F3A"/>
    <w:rsid w:val="00BC5F59"/>
    <w:rsid w:val="00BC5FBD"/>
    <w:rsid w:val="00BC609B"/>
    <w:rsid w:val="00BC6100"/>
    <w:rsid w:val="00BC613A"/>
    <w:rsid w:val="00BC669A"/>
    <w:rsid w:val="00BC69B4"/>
    <w:rsid w:val="00BC6A54"/>
    <w:rsid w:val="00BC6C30"/>
    <w:rsid w:val="00BC6C52"/>
    <w:rsid w:val="00BC704D"/>
    <w:rsid w:val="00BC7580"/>
    <w:rsid w:val="00BC7DC7"/>
    <w:rsid w:val="00BC7E42"/>
    <w:rsid w:val="00BC7F39"/>
    <w:rsid w:val="00BC7F67"/>
    <w:rsid w:val="00BC7FF6"/>
    <w:rsid w:val="00BD02E1"/>
    <w:rsid w:val="00BD0C31"/>
    <w:rsid w:val="00BD0C46"/>
    <w:rsid w:val="00BD1514"/>
    <w:rsid w:val="00BD27AF"/>
    <w:rsid w:val="00BD2882"/>
    <w:rsid w:val="00BD3230"/>
    <w:rsid w:val="00BD3686"/>
    <w:rsid w:val="00BD375C"/>
    <w:rsid w:val="00BD399B"/>
    <w:rsid w:val="00BD39AA"/>
    <w:rsid w:val="00BD3D35"/>
    <w:rsid w:val="00BD408E"/>
    <w:rsid w:val="00BD4791"/>
    <w:rsid w:val="00BD4B3E"/>
    <w:rsid w:val="00BD5292"/>
    <w:rsid w:val="00BD5473"/>
    <w:rsid w:val="00BD5B04"/>
    <w:rsid w:val="00BD5B24"/>
    <w:rsid w:val="00BD5BB5"/>
    <w:rsid w:val="00BD5C7C"/>
    <w:rsid w:val="00BD5DC0"/>
    <w:rsid w:val="00BD635F"/>
    <w:rsid w:val="00BD63AB"/>
    <w:rsid w:val="00BD67BE"/>
    <w:rsid w:val="00BD6E41"/>
    <w:rsid w:val="00BD721F"/>
    <w:rsid w:val="00BD73F6"/>
    <w:rsid w:val="00BD74EA"/>
    <w:rsid w:val="00BD7FAC"/>
    <w:rsid w:val="00BD7FD8"/>
    <w:rsid w:val="00BE02E7"/>
    <w:rsid w:val="00BE0334"/>
    <w:rsid w:val="00BE036A"/>
    <w:rsid w:val="00BE0570"/>
    <w:rsid w:val="00BE059A"/>
    <w:rsid w:val="00BE05E7"/>
    <w:rsid w:val="00BE0651"/>
    <w:rsid w:val="00BE0668"/>
    <w:rsid w:val="00BE0B0F"/>
    <w:rsid w:val="00BE0FCA"/>
    <w:rsid w:val="00BE12DF"/>
    <w:rsid w:val="00BE12E6"/>
    <w:rsid w:val="00BE1882"/>
    <w:rsid w:val="00BE1AAF"/>
    <w:rsid w:val="00BE1B20"/>
    <w:rsid w:val="00BE1B24"/>
    <w:rsid w:val="00BE2034"/>
    <w:rsid w:val="00BE2237"/>
    <w:rsid w:val="00BE2498"/>
    <w:rsid w:val="00BE26DB"/>
    <w:rsid w:val="00BE319C"/>
    <w:rsid w:val="00BE3221"/>
    <w:rsid w:val="00BE3244"/>
    <w:rsid w:val="00BE324B"/>
    <w:rsid w:val="00BE3762"/>
    <w:rsid w:val="00BE389A"/>
    <w:rsid w:val="00BE3908"/>
    <w:rsid w:val="00BE4419"/>
    <w:rsid w:val="00BE49DF"/>
    <w:rsid w:val="00BE4A3B"/>
    <w:rsid w:val="00BE4C45"/>
    <w:rsid w:val="00BE4D5B"/>
    <w:rsid w:val="00BE4DF9"/>
    <w:rsid w:val="00BE4F1A"/>
    <w:rsid w:val="00BE4FA8"/>
    <w:rsid w:val="00BE5152"/>
    <w:rsid w:val="00BE548B"/>
    <w:rsid w:val="00BE54A3"/>
    <w:rsid w:val="00BE54CA"/>
    <w:rsid w:val="00BE56F9"/>
    <w:rsid w:val="00BE5C11"/>
    <w:rsid w:val="00BE5C2D"/>
    <w:rsid w:val="00BE5EF7"/>
    <w:rsid w:val="00BE61BA"/>
    <w:rsid w:val="00BE61E4"/>
    <w:rsid w:val="00BE63E1"/>
    <w:rsid w:val="00BE6680"/>
    <w:rsid w:val="00BE67D6"/>
    <w:rsid w:val="00BE6E54"/>
    <w:rsid w:val="00BE6E56"/>
    <w:rsid w:val="00BE79A4"/>
    <w:rsid w:val="00BE7CAE"/>
    <w:rsid w:val="00BF016C"/>
    <w:rsid w:val="00BF02E8"/>
    <w:rsid w:val="00BF089D"/>
    <w:rsid w:val="00BF0A0B"/>
    <w:rsid w:val="00BF0CB0"/>
    <w:rsid w:val="00BF1065"/>
    <w:rsid w:val="00BF109A"/>
    <w:rsid w:val="00BF1336"/>
    <w:rsid w:val="00BF1450"/>
    <w:rsid w:val="00BF14BF"/>
    <w:rsid w:val="00BF1580"/>
    <w:rsid w:val="00BF1776"/>
    <w:rsid w:val="00BF17A6"/>
    <w:rsid w:val="00BF1C43"/>
    <w:rsid w:val="00BF1D18"/>
    <w:rsid w:val="00BF1FD0"/>
    <w:rsid w:val="00BF2316"/>
    <w:rsid w:val="00BF285C"/>
    <w:rsid w:val="00BF2B70"/>
    <w:rsid w:val="00BF2E22"/>
    <w:rsid w:val="00BF2FC5"/>
    <w:rsid w:val="00BF3015"/>
    <w:rsid w:val="00BF3342"/>
    <w:rsid w:val="00BF335E"/>
    <w:rsid w:val="00BF34B1"/>
    <w:rsid w:val="00BF3563"/>
    <w:rsid w:val="00BF3934"/>
    <w:rsid w:val="00BF398F"/>
    <w:rsid w:val="00BF3A8C"/>
    <w:rsid w:val="00BF3A97"/>
    <w:rsid w:val="00BF3B0C"/>
    <w:rsid w:val="00BF3C13"/>
    <w:rsid w:val="00BF3FFD"/>
    <w:rsid w:val="00BF44D7"/>
    <w:rsid w:val="00BF4545"/>
    <w:rsid w:val="00BF4950"/>
    <w:rsid w:val="00BF499A"/>
    <w:rsid w:val="00BF4A0F"/>
    <w:rsid w:val="00BF4B5D"/>
    <w:rsid w:val="00BF4C6B"/>
    <w:rsid w:val="00BF5093"/>
    <w:rsid w:val="00BF50B8"/>
    <w:rsid w:val="00BF52CF"/>
    <w:rsid w:val="00BF532A"/>
    <w:rsid w:val="00BF56B0"/>
    <w:rsid w:val="00BF5D7A"/>
    <w:rsid w:val="00BF5E24"/>
    <w:rsid w:val="00BF60A1"/>
    <w:rsid w:val="00BF6210"/>
    <w:rsid w:val="00BF6285"/>
    <w:rsid w:val="00BF63B6"/>
    <w:rsid w:val="00BF680B"/>
    <w:rsid w:val="00BF69F8"/>
    <w:rsid w:val="00BF6CB3"/>
    <w:rsid w:val="00BF726C"/>
    <w:rsid w:val="00BF72C4"/>
    <w:rsid w:val="00BF74A9"/>
    <w:rsid w:val="00BF75A2"/>
    <w:rsid w:val="00BF7711"/>
    <w:rsid w:val="00BF7930"/>
    <w:rsid w:val="00BF7A4E"/>
    <w:rsid w:val="00BF7B63"/>
    <w:rsid w:val="00BF7C21"/>
    <w:rsid w:val="00C00192"/>
    <w:rsid w:val="00C0033F"/>
    <w:rsid w:val="00C0043A"/>
    <w:rsid w:val="00C0066E"/>
    <w:rsid w:val="00C00A1E"/>
    <w:rsid w:val="00C00EC8"/>
    <w:rsid w:val="00C010F6"/>
    <w:rsid w:val="00C01841"/>
    <w:rsid w:val="00C01876"/>
    <w:rsid w:val="00C019F3"/>
    <w:rsid w:val="00C01CED"/>
    <w:rsid w:val="00C01D0C"/>
    <w:rsid w:val="00C01D45"/>
    <w:rsid w:val="00C01D62"/>
    <w:rsid w:val="00C01DB6"/>
    <w:rsid w:val="00C0217B"/>
    <w:rsid w:val="00C02259"/>
    <w:rsid w:val="00C022D3"/>
    <w:rsid w:val="00C02318"/>
    <w:rsid w:val="00C02466"/>
    <w:rsid w:val="00C0250E"/>
    <w:rsid w:val="00C0258E"/>
    <w:rsid w:val="00C028C4"/>
    <w:rsid w:val="00C02CD6"/>
    <w:rsid w:val="00C02D84"/>
    <w:rsid w:val="00C02DF9"/>
    <w:rsid w:val="00C0301B"/>
    <w:rsid w:val="00C030C4"/>
    <w:rsid w:val="00C0330C"/>
    <w:rsid w:val="00C03512"/>
    <w:rsid w:val="00C03837"/>
    <w:rsid w:val="00C03C1D"/>
    <w:rsid w:val="00C03D36"/>
    <w:rsid w:val="00C03E4E"/>
    <w:rsid w:val="00C04959"/>
    <w:rsid w:val="00C04A54"/>
    <w:rsid w:val="00C04E69"/>
    <w:rsid w:val="00C04F6D"/>
    <w:rsid w:val="00C05415"/>
    <w:rsid w:val="00C055BC"/>
    <w:rsid w:val="00C05BEC"/>
    <w:rsid w:val="00C05E18"/>
    <w:rsid w:val="00C05F6A"/>
    <w:rsid w:val="00C0607A"/>
    <w:rsid w:val="00C06387"/>
    <w:rsid w:val="00C06640"/>
    <w:rsid w:val="00C068B7"/>
    <w:rsid w:val="00C06A24"/>
    <w:rsid w:val="00C06B2F"/>
    <w:rsid w:val="00C06F18"/>
    <w:rsid w:val="00C07144"/>
    <w:rsid w:val="00C079D7"/>
    <w:rsid w:val="00C07B1E"/>
    <w:rsid w:val="00C07B2B"/>
    <w:rsid w:val="00C102B3"/>
    <w:rsid w:val="00C103FC"/>
    <w:rsid w:val="00C1079D"/>
    <w:rsid w:val="00C10D38"/>
    <w:rsid w:val="00C10DEB"/>
    <w:rsid w:val="00C111FC"/>
    <w:rsid w:val="00C1127F"/>
    <w:rsid w:val="00C113E7"/>
    <w:rsid w:val="00C11F2F"/>
    <w:rsid w:val="00C122B7"/>
    <w:rsid w:val="00C125B6"/>
    <w:rsid w:val="00C127F9"/>
    <w:rsid w:val="00C12E38"/>
    <w:rsid w:val="00C12F77"/>
    <w:rsid w:val="00C134E5"/>
    <w:rsid w:val="00C137F5"/>
    <w:rsid w:val="00C13AE0"/>
    <w:rsid w:val="00C143EB"/>
    <w:rsid w:val="00C146B7"/>
    <w:rsid w:val="00C14874"/>
    <w:rsid w:val="00C149A5"/>
    <w:rsid w:val="00C14EB7"/>
    <w:rsid w:val="00C14FC3"/>
    <w:rsid w:val="00C15087"/>
    <w:rsid w:val="00C151A1"/>
    <w:rsid w:val="00C15573"/>
    <w:rsid w:val="00C15C72"/>
    <w:rsid w:val="00C15FBC"/>
    <w:rsid w:val="00C1605B"/>
    <w:rsid w:val="00C163B0"/>
    <w:rsid w:val="00C16A27"/>
    <w:rsid w:val="00C16B0F"/>
    <w:rsid w:val="00C16D0E"/>
    <w:rsid w:val="00C16EC8"/>
    <w:rsid w:val="00C1749F"/>
    <w:rsid w:val="00C1791A"/>
    <w:rsid w:val="00C17A63"/>
    <w:rsid w:val="00C17B33"/>
    <w:rsid w:val="00C17C71"/>
    <w:rsid w:val="00C20792"/>
    <w:rsid w:val="00C20A34"/>
    <w:rsid w:val="00C20DE9"/>
    <w:rsid w:val="00C20E1A"/>
    <w:rsid w:val="00C2115F"/>
    <w:rsid w:val="00C213A7"/>
    <w:rsid w:val="00C21493"/>
    <w:rsid w:val="00C21C48"/>
    <w:rsid w:val="00C2262D"/>
    <w:rsid w:val="00C2263E"/>
    <w:rsid w:val="00C22C2B"/>
    <w:rsid w:val="00C22F8E"/>
    <w:rsid w:val="00C230B8"/>
    <w:rsid w:val="00C239DA"/>
    <w:rsid w:val="00C23A02"/>
    <w:rsid w:val="00C23BC5"/>
    <w:rsid w:val="00C23E4A"/>
    <w:rsid w:val="00C24070"/>
    <w:rsid w:val="00C2413E"/>
    <w:rsid w:val="00C2440B"/>
    <w:rsid w:val="00C24814"/>
    <w:rsid w:val="00C24AF2"/>
    <w:rsid w:val="00C2505A"/>
    <w:rsid w:val="00C252A5"/>
    <w:rsid w:val="00C25308"/>
    <w:rsid w:val="00C2550B"/>
    <w:rsid w:val="00C25613"/>
    <w:rsid w:val="00C256E5"/>
    <w:rsid w:val="00C25793"/>
    <w:rsid w:val="00C26553"/>
    <w:rsid w:val="00C26D7A"/>
    <w:rsid w:val="00C26DDB"/>
    <w:rsid w:val="00C26F88"/>
    <w:rsid w:val="00C2700F"/>
    <w:rsid w:val="00C27598"/>
    <w:rsid w:val="00C27CC4"/>
    <w:rsid w:val="00C27D7B"/>
    <w:rsid w:val="00C30166"/>
    <w:rsid w:val="00C30424"/>
    <w:rsid w:val="00C304A6"/>
    <w:rsid w:val="00C304C4"/>
    <w:rsid w:val="00C30AFA"/>
    <w:rsid w:val="00C30D73"/>
    <w:rsid w:val="00C31884"/>
    <w:rsid w:val="00C31A7A"/>
    <w:rsid w:val="00C31D40"/>
    <w:rsid w:val="00C31E09"/>
    <w:rsid w:val="00C3283C"/>
    <w:rsid w:val="00C32C43"/>
    <w:rsid w:val="00C32DC0"/>
    <w:rsid w:val="00C32F26"/>
    <w:rsid w:val="00C32FF6"/>
    <w:rsid w:val="00C3373F"/>
    <w:rsid w:val="00C33767"/>
    <w:rsid w:val="00C33862"/>
    <w:rsid w:val="00C33A94"/>
    <w:rsid w:val="00C3415A"/>
    <w:rsid w:val="00C343EE"/>
    <w:rsid w:val="00C34703"/>
    <w:rsid w:val="00C349A5"/>
    <w:rsid w:val="00C34A2A"/>
    <w:rsid w:val="00C3512A"/>
    <w:rsid w:val="00C35D31"/>
    <w:rsid w:val="00C35F07"/>
    <w:rsid w:val="00C36089"/>
    <w:rsid w:val="00C37092"/>
    <w:rsid w:val="00C379CE"/>
    <w:rsid w:val="00C379EB"/>
    <w:rsid w:val="00C37B27"/>
    <w:rsid w:val="00C402E6"/>
    <w:rsid w:val="00C40370"/>
    <w:rsid w:val="00C403A9"/>
    <w:rsid w:val="00C4043E"/>
    <w:rsid w:val="00C40822"/>
    <w:rsid w:val="00C40A28"/>
    <w:rsid w:val="00C40F9C"/>
    <w:rsid w:val="00C41328"/>
    <w:rsid w:val="00C4140B"/>
    <w:rsid w:val="00C41481"/>
    <w:rsid w:val="00C414A7"/>
    <w:rsid w:val="00C4158A"/>
    <w:rsid w:val="00C415EE"/>
    <w:rsid w:val="00C419EE"/>
    <w:rsid w:val="00C41BBF"/>
    <w:rsid w:val="00C41C22"/>
    <w:rsid w:val="00C42059"/>
    <w:rsid w:val="00C424C7"/>
    <w:rsid w:val="00C42507"/>
    <w:rsid w:val="00C426D9"/>
    <w:rsid w:val="00C42A1B"/>
    <w:rsid w:val="00C42BA6"/>
    <w:rsid w:val="00C42FC2"/>
    <w:rsid w:val="00C4306E"/>
    <w:rsid w:val="00C431E2"/>
    <w:rsid w:val="00C435BD"/>
    <w:rsid w:val="00C43D4A"/>
    <w:rsid w:val="00C44165"/>
    <w:rsid w:val="00C4434F"/>
    <w:rsid w:val="00C44970"/>
    <w:rsid w:val="00C449E8"/>
    <w:rsid w:val="00C44C31"/>
    <w:rsid w:val="00C44DF7"/>
    <w:rsid w:val="00C451CF"/>
    <w:rsid w:val="00C45420"/>
    <w:rsid w:val="00C458A5"/>
    <w:rsid w:val="00C4596B"/>
    <w:rsid w:val="00C45F64"/>
    <w:rsid w:val="00C463D0"/>
    <w:rsid w:val="00C4654C"/>
    <w:rsid w:val="00C466A7"/>
    <w:rsid w:val="00C466E4"/>
    <w:rsid w:val="00C4680A"/>
    <w:rsid w:val="00C46970"/>
    <w:rsid w:val="00C46BA9"/>
    <w:rsid w:val="00C46C39"/>
    <w:rsid w:val="00C46FA5"/>
    <w:rsid w:val="00C472D5"/>
    <w:rsid w:val="00C47493"/>
    <w:rsid w:val="00C474DA"/>
    <w:rsid w:val="00C4781E"/>
    <w:rsid w:val="00C47BD8"/>
    <w:rsid w:val="00C503D6"/>
    <w:rsid w:val="00C5040B"/>
    <w:rsid w:val="00C508D3"/>
    <w:rsid w:val="00C50917"/>
    <w:rsid w:val="00C50C45"/>
    <w:rsid w:val="00C50CD4"/>
    <w:rsid w:val="00C50F40"/>
    <w:rsid w:val="00C512EE"/>
    <w:rsid w:val="00C51347"/>
    <w:rsid w:val="00C51735"/>
    <w:rsid w:val="00C51824"/>
    <w:rsid w:val="00C51B93"/>
    <w:rsid w:val="00C51BD7"/>
    <w:rsid w:val="00C51D6D"/>
    <w:rsid w:val="00C51E54"/>
    <w:rsid w:val="00C51F2F"/>
    <w:rsid w:val="00C51F31"/>
    <w:rsid w:val="00C52225"/>
    <w:rsid w:val="00C52650"/>
    <w:rsid w:val="00C52D8C"/>
    <w:rsid w:val="00C5312B"/>
    <w:rsid w:val="00C5317C"/>
    <w:rsid w:val="00C53343"/>
    <w:rsid w:val="00C533F8"/>
    <w:rsid w:val="00C53575"/>
    <w:rsid w:val="00C537D0"/>
    <w:rsid w:val="00C53BBD"/>
    <w:rsid w:val="00C53BD8"/>
    <w:rsid w:val="00C53EC8"/>
    <w:rsid w:val="00C53F3D"/>
    <w:rsid w:val="00C53FC4"/>
    <w:rsid w:val="00C543D9"/>
    <w:rsid w:val="00C5441A"/>
    <w:rsid w:val="00C54DE4"/>
    <w:rsid w:val="00C556C2"/>
    <w:rsid w:val="00C556F6"/>
    <w:rsid w:val="00C5594F"/>
    <w:rsid w:val="00C55D2B"/>
    <w:rsid w:val="00C566F9"/>
    <w:rsid w:val="00C56A97"/>
    <w:rsid w:val="00C56B8A"/>
    <w:rsid w:val="00C56C4E"/>
    <w:rsid w:val="00C56E3D"/>
    <w:rsid w:val="00C5766F"/>
    <w:rsid w:val="00C579F6"/>
    <w:rsid w:val="00C57E1A"/>
    <w:rsid w:val="00C57E57"/>
    <w:rsid w:val="00C57F23"/>
    <w:rsid w:val="00C6015F"/>
    <w:rsid w:val="00C60FAC"/>
    <w:rsid w:val="00C6131E"/>
    <w:rsid w:val="00C61478"/>
    <w:rsid w:val="00C61550"/>
    <w:rsid w:val="00C61A25"/>
    <w:rsid w:val="00C61E01"/>
    <w:rsid w:val="00C624F2"/>
    <w:rsid w:val="00C62A2F"/>
    <w:rsid w:val="00C62A30"/>
    <w:rsid w:val="00C62AE6"/>
    <w:rsid w:val="00C63476"/>
    <w:rsid w:val="00C637A2"/>
    <w:rsid w:val="00C638D1"/>
    <w:rsid w:val="00C63CE5"/>
    <w:rsid w:val="00C6417D"/>
    <w:rsid w:val="00C6443E"/>
    <w:rsid w:val="00C64504"/>
    <w:rsid w:val="00C64B47"/>
    <w:rsid w:val="00C64CDD"/>
    <w:rsid w:val="00C65347"/>
    <w:rsid w:val="00C657BE"/>
    <w:rsid w:val="00C660B6"/>
    <w:rsid w:val="00C66344"/>
    <w:rsid w:val="00C669BD"/>
    <w:rsid w:val="00C66E1F"/>
    <w:rsid w:val="00C672DC"/>
    <w:rsid w:val="00C677C5"/>
    <w:rsid w:val="00C677D8"/>
    <w:rsid w:val="00C67891"/>
    <w:rsid w:val="00C67F2F"/>
    <w:rsid w:val="00C70006"/>
    <w:rsid w:val="00C702F4"/>
    <w:rsid w:val="00C70459"/>
    <w:rsid w:val="00C70490"/>
    <w:rsid w:val="00C70519"/>
    <w:rsid w:val="00C7070C"/>
    <w:rsid w:val="00C70943"/>
    <w:rsid w:val="00C70DFA"/>
    <w:rsid w:val="00C70E86"/>
    <w:rsid w:val="00C70EE6"/>
    <w:rsid w:val="00C718AD"/>
    <w:rsid w:val="00C71EE7"/>
    <w:rsid w:val="00C71F5E"/>
    <w:rsid w:val="00C72275"/>
    <w:rsid w:val="00C72401"/>
    <w:rsid w:val="00C72599"/>
    <w:rsid w:val="00C72663"/>
    <w:rsid w:val="00C72704"/>
    <w:rsid w:val="00C72A19"/>
    <w:rsid w:val="00C72C10"/>
    <w:rsid w:val="00C72E53"/>
    <w:rsid w:val="00C730C8"/>
    <w:rsid w:val="00C731BF"/>
    <w:rsid w:val="00C73223"/>
    <w:rsid w:val="00C7337D"/>
    <w:rsid w:val="00C733E2"/>
    <w:rsid w:val="00C733FD"/>
    <w:rsid w:val="00C735EB"/>
    <w:rsid w:val="00C735F4"/>
    <w:rsid w:val="00C7372D"/>
    <w:rsid w:val="00C738E0"/>
    <w:rsid w:val="00C73910"/>
    <w:rsid w:val="00C73B4A"/>
    <w:rsid w:val="00C746AA"/>
    <w:rsid w:val="00C74B28"/>
    <w:rsid w:val="00C74E7D"/>
    <w:rsid w:val="00C74EAD"/>
    <w:rsid w:val="00C75AFB"/>
    <w:rsid w:val="00C75BAC"/>
    <w:rsid w:val="00C75E66"/>
    <w:rsid w:val="00C75F65"/>
    <w:rsid w:val="00C75FCD"/>
    <w:rsid w:val="00C76096"/>
    <w:rsid w:val="00C7624C"/>
    <w:rsid w:val="00C7677E"/>
    <w:rsid w:val="00C76BB3"/>
    <w:rsid w:val="00C76D8F"/>
    <w:rsid w:val="00C76EB1"/>
    <w:rsid w:val="00C7724A"/>
    <w:rsid w:val="00C774F7"/>
    <w:rsid w:val="00C77632"/>
    <w:rsid w:val="00C77893"/>
    <w:rsid w:val="00C77FBB"/>
    <w:rsid w:val="00C80161"/>
    <w:rsid w:val="00C80597"/>
    <w:rsid w:val="00C80772"/>
    <w:rsid w:val="00C80A22"/>
    <w:rsid w:val="00C80BA4"/>
    <w:rsid w:val="00C80BC3"/>
    <w:rsid w:val="00C80C22"/>
    <w:rsid w:val="00C80C94"/>
    <w:rsid w:val="00C80EB9"/>
    <w:rsid w:val="00C8114F"/>
    <w:rsid w:val="00C81193"/>
    <w:rsid w:val="00C815D7"/>
    <w:rsid w:val="00C81760"/>
    <w:rsid w:val="00C81AE0"/>
    <w:rsid w:val="00C81C1A"/>
    <w:rsid w:val="00C8212B"/>
    <w:rsid w:val="00C82135"/>
    <w:rsid w:val="00C8242C"/>
    <w:rsid w:val="00C82637"/>
    <w:rsid w:val="00C82A65"/>
    <w:rsid w:val="00C82FC2"/>
    <w:rsid w:val="00C82FDC"/>
    <w:rsid w:val="00C83108"/>
    <w:rsid w:val="00C83165"/>
    <w:rsid w:val="00C8343C"/>
    <w:rsid w:val="00C834F1"/>
    <w:rsid w:val="00C83611"/>
    <w:rsid w:val="00C8392A"/>
    <w:rsid w:val="00C83AF5"/>
    <w:rsid w:val="00C83B2A"/>
    <w:rsid w:val="00C84247"/>
    <w:rsid w:val="00C84513"/>
    <w:rsid w:val="00C84525"/>
    <w:rsid w:val="00C84668"/>
    <w:rsid w:val="00C84974"/>
    <w:rsid w:val="00C84AFA"/>
    <w:rsid w:val="00C84EE1"/>
    <w:rsid w:val="00C855F9"/>
    <w:rsid w:val="00C85E45"/>
    <w:rsid w:val="00C85E63"/>
    <w:rsid w:val="00C85EA1"/>
    <w:rsid w:val="00C8627E"/>
    <w:rsid w:val="00C862AF"/>
    <w:rsid w:val="00C86307"/>
    <w:rsid w:val="00C8631C"/>
    <w:rsid w:val="00C869C2"/>
    <w:rsid w:val="00C86EC0"/>
    <w:rsid w:val="00C87129"/>
    <w:rsid w:val="00C872A6"/>
    <w:rsid w:val="00C872DC"/>
    <w:rsid w:val="00C87337"/>
    <w:rsid w:val="00C8761E"/>
    <w:rsid w:val="00C87746"/>
    <w:rsid w:val="00C87B01"/>
    <w:rsid w:val="00C87C37"/>
    <w:rsid w:val="00C87C51"/>
    <w:rsid w:val="00C87DF6"/>
    <w:rsid w:val="00C87DFA"/>
    <w:rsid w:val="00C90356"/>
    <w:rsid w:val="00C9076D"/>
    <w:rsid w:val="00C90869"/>
    <w:rsid w:val="00C90A64"/>
    <w:rsid w:val="00C90CD2"/>
    <w:rsid w:val="00C90E32"/>
    <w:rsid w:val="00C90E78"/>
    <w:rsid w:val="00C911BF"/>
    <w:rsid w:val="00C915DA"/>
    <w:rsid w:val="00C9198E"/>
    <w:rsid w:val="00C91FA9"/>
    <w:rsid w:val="00C921EB"/>
    <w:rsid w:val="00C92885"/>
    <w:rsid w:val="00C92C4A"/>
    <w:rsid w:val="00C92EF1"/>
    <w:rsid w:val="00C93303"/>
    <w:rsid w:val="00C93593"/>
    <w:rsid w:val="00C939D9"/>
    <w:rsid w:val="00C93E5C"/>
    <w:rsid w:val="00C93ECE"/>
    <w:rsid w:val="00C93EF9"/>
    <w:rsid w:val="00C940C4"/>
    <w:rsid w:val="00C943EC"/>
    <w:rsid w:val="00C94533"/>
    <w:rsid w:val="00C946FF"/>
    <w:rsid w:val="00C949F2"/>
    <w:rsid w:val="00C94A76"/>
    <w:rsid w:val="00C94EDB"/>
    <w:rsid w:val="00C954DD"/>
    <w:rsid w:val="00C954FA"/>
    <w:rsid w:val="00C956AA"/>
    <w:rsid w:val="00C95B7E"/>
    <w:rsid w:val="00C95FAB"/>
    <w:rsid w:val="00C9612F"/>
    <w:rsid w:val="00C962A3"/>
    <w:rsid w:val="00C962D0"/>
    <w:rsid w:val="00C96915"/>
    <w:rsid w:val="00C96923"/>
    <w:rsid w:val="00C96F0E"/>
    <w:rsid w:val="00C96FFC"/>
    <w:rsid w:val="00C97228"/>
    <w:rsid w:val="00C97708"/>
    <w:rsid w:val="00C97765"/>
    <w:rsid w:val="00C97799"/>
    <w:rsid w:val="00C977B1"/>
    <w:rsid w:val="00C97841"/>
    <w:rsid w:val="00C97A99"/>
    <w:rsid w:val="00C97ACB"/>
    <w:rsid w:val="00C97C87"/>
    <w:rsid w:val="00C97E2D"/>
    <w:rsid w:val="00CA0284"/>
    <w:rsid w:val="00CA05D0"/>
    <w:rsid w:val="00CA06C4"/>
    <w:rsid w:val="00CA0E48"/>
    <w:rsid w:val="00CA135E"/>
    <w:rsid w:val="00CA14EC"/>
    <w:rsid w:val="00CA1797"/>
    <w:rsid w:val="00CA1977"/>
    <w:rsid w:val="00CA1C57"/>
    <w:rsid w:val="00CA1D06"/>
    <w:rsid w:val="00CA2050"/>
    <w:rsid w:val="00CA2121"/>
    <w:rsid w:val="00CA24B3"/>
    <w:rsid w:val="00CA24B5"/>
    <w:rsid w:val="00CA2A4E"/>
    <w:rsid w:val="00CA2E71"/>
    <w:rsid w:val="00CA2E78"/>
    <w:rsid w:val="00CA314E"/>
    <w:rsid w:val="00CA31B4"/>
    <w:rsid w:val="00CA34E2"/>
    <w:rsid w:val="00CA451F"/>
    <w:rsid w:val="00CA465C"/>
    <w:rsid w:val="00CA47DD"/>
    <w:rsid w:val="00CA4AF0"/>
    <w:rsid w:val="00CA4D81"/>
    <w:rsid w:val="00CA4DD7"/>
    <w:rsid w:val="00CA4FBF"/>
    <w:rsid w:val="00CA4FF1"/>
    <w:rsid w:val="00CA50C7"/>
    <w:rsid w:val="00CA50CA"/>
    <w:rsid w:val="00CA51F5"/>
    <w:rsid w:val="00CA5365"/>
    <w:rsid w:val="00CA58CE"/>
    <w:rsid w:val="00CA593C"/>
    <w:rsid w:val="00CA5B71"/>
    <w:rsid w:val="00CA5C7B"/>
    <w:rsid w:val="00CA5D78"/>
    <w:rsid w:val="00CA5E8C"/>
    <w:rsid w:val="00CA614A"/>
    <w:rsid w:val="00CA68D6"/>
    <w:rsid w:val="00CA6B55"/>
    <w:rsid w:val="00CA6B91"/>
    <w:rsid w:val="00CA6CE2"/>
    <w:rsid w:val="00CA6E4C"/>
    <w:rsid w:val="00CA7034"/>
    <w:rsid w:val="00CA743A"/>
    <w:rsid w:val="00CA78A3"/>
    <w:rsid w:val="00CA7F8A"/>
    <w:rsid w:val="00CB00C4"/>
    <w:rsid w:val="00CB02E5"/>
    <w:rsid w:val="00CB0361"/>
    <w:rsid w:val="00CB038E"/>
    <w:rsid w:val="00CB03DD"/>
    <w:rsid w:val="00CB085F"/>
    <w:rsid w:val="00CB0866"/>
    <w:rsid w:val="00CB0A3C"/>
    <w:rsid w:val="00CB0B04"/>
    <w:rsid w:val="00CB0CF7"/>
    <w:rsid w:val="00CB0D21"/>
    <w:rsid w:val="00CB117A"/>
    <w:rsid w:val="00CB16E9"/>
    <w:rsid w:val="00CB17D2"/>
    <w:rsid w:val="00CB19A5"/>
    <w:rsid w:val="00CB1AA0"/>
    <w:rsid w:val="00CB21D4"/>
    <w:rsid w:val="00CB2245"/>
    <w:rsid w:val="00CB23B4"/>
    <w:rsid w:val="00CB243D"/>
    <w:rsid w:val="00CB2662"/>
    <w:rsid w:val="00CB274F"/>
    <w:rsid w:val="00CB2C87"/>
    <w:rsid w:val="00CB2D46"/>
    <w:rsid w:val="00CB2D79"/>
    <w:rsid w:val="00CB36B7"/>
    <w:rsid w:val="00CB3754"/>
    <w:rsid w:val="00CB3763"/>
    <w:rsid w:val="00CB3B31"/>
    <w:rsid w:val="00CB40B6"/>
    <w:rsid w:val="00CB4206"/>
    <w:rsid w:val="00CB455E"/>
    <w:rsid w:val="00CB4615"/>
    <w:rsid w:val="00CB483E"/>
    <w:rsid w:val="00CB4F63"/>
    <w:rsid w:val="00CB4F89"/>
    <w:rsid w:val="00CB5504"/>
    <w:rsid w:val="00CB5665"/>
    <w:rsid w:val="00CB57B5"/>
    <w:rsid w:val="00CB5882"/>
    <w:rsid w:val="00CB5D8F"/>
    <w:rsid w:val="00CB5E64"/>
    <w:rsid w:val="00CB5E68"/>
    <w:rsid w:val="00CB5EAD"/>
    <w:rsid w:val="00CB5F10"/>
    <w:rsid w:val="00CB60DB"/>
    <w:rsid w:val="00CB6427"/>
    <w:rsid w:val="00CB64DC"/>
    <w:rsid w:val="00CB65BE"/>
    <w:rsid w:val="00CB67B0"/>
    <w:rsid w:val="00CB6FA6"/>
    <w:rsid w:val="00CB709B"/>
    <w:rsid w:val="00CB721A"/>
    <w:rsid w:val="00CB756F"/>
    <w:rsid w:val="00CB7C05"/>
    <w:rsid w:val="00CC0023"/>
    <w:rsid w:val="00CC019A"/>
    <w:rsid w:val="00CC0332"/>
    <w:rsid w:val="00CC0580"/>
    <w:rsid w:val="00CC0BC7"/>
    <w:rsid w:val="00CC1018"/>
    <w:rsid w:val="00CC110F"/>
    <w:rsid w:val="00CC11C6"/>
    <w:rsid w:val="00CC1247"/>
    <w:rsid w:val="00CC17BD"/>
    <w:rsid w:val="00CC1AAD"/>
    <w:rsid w:val="00CC1FB8"/>
    <w:rsid w:val="00CC2353"/>
    <w:rsid w:val="00CC247B"/>
    <w:rsid w:val="00CC2B06"/>
    <w:rsid w:val="00CC2D59"/>
    <w:rsid w:val="00CC3039"/>
    <w:rsid w:val="00CC3C4E"/>
    <w:rsid w:val="00CC43CE"/>
    <w:rsid w:val="00CC452C"/>
    <w:rsid w:val="00CC45D0"/>
    <w:rsid w:val="00CC46EC"/>
    <w:rsid w:val="00CC47A3"/>
    <w:rsid w:val="00CC4B19"/>
    <w:rsid w:val="00CC555E"/>
    <w:rsid w:val="00CC5569"/>
    <w:rsid w:val="00CC557F"/>
    <w:rsid w:val="00CC55D5"/>
    <w:rsid w:val="00CC589F"/>
    <w:rsid w:val="00CC5A0D"/>
    <w:rsid w:val="00CC5CB7"/>
    <w:rsid w:val="00CC5D42"/>
    <w:rsid w:val="00CC5DC2"/>
    <w:rsid w:val="00CC60C9"/>
    <w:rsid w:val="00CC68D5"/>
    <w:rsid w:val="00CC6BD3"/>
    <w:rsid w:val="00CC6F79"/>
    <w:rsid w:val="00CC71F7"/>
    <w:rsid w:val="00CC72FA"/>
    <w:rsid w:val="00CC73FF"/>
    <w:rsid w:val="00CC749A"/>
    <w:rsid w:val="00CC7604"/>
    <w:rsid w:val="00CC79FE"/>
    <w:rsid w:val="00CC7A7C"/>
    <w:rsid w:val="00CC7DD7"/>
    <w:rsid w:val="00CC7FA9"/>
    <w:rsid w:val="00CD0321"/>
    <w:rsid w:val="00CD0559"/>
    <w:rsid w:val="00CD0695"/>
    <w:rsid w:val="00CD071E"/>
    <w:rsid w:val="00CD0996"/>
    <w:rsid w:val="00CD0F84"/>
    <w:rsid w:val="00CD1344"/>
    <w:rsid w:val="00CD1466"/>
    <w:rsid w:val="00CD163B"/>
    <w:rsid w:val="00CD1C9A"/>
    <w:rsid w:val="00CD1D11"/>
    <w:rsid w:val="00CD2579"/>
    <w:rsid w:val="00CD274F"/>
    <w:rsid w:val="00CD304A"/>
    <w:rsid w:val="00CD31B9"/>
    <w:rsid w:val="00CD3558"/>
    <w:rsid w:val="00CD35B3"/>
    <w:rsid w:val="00CD3D47"/>
    <w:rsid w:val="00CD3DB4"/>
    <w:rsid w:val="00CD3ECD"/>
    <w:rsid w:val="00CD43DF"/>
    <w:rsid w:val="00CD4B24"/>
    <w:rsid w:val="00CD4B44"/>
    <w:rsid w:val="00CD51D0"/>
    <w:rsid w:val="00CD52F2"/>
    <w:rsid w:val="00CD53E2"/>
    <w:rsid w:val="00CD5638"/>
    <w:rsid w:val="00CD575C"/>
    <w:rsid w:val="00CD589A"/>
    <w:rsid w:val="00CD5BD8"/>
    <w:rsid w:val="00CD5F9C"/>
    <w:rsid w:val="00CD5FF2"/>
    <w:rsid w:val="00CD633A"/>
    <w:rsid w:val="00CD64B0"/>
    <w:rsid w:val="00CD6631"/>
    <w:rsid w:val="00CD66A3"/>
    <w:rsid w:val="00CD6A60"/>
    <w:rsid w:val="00CD720E"/>
    <w:rsid w:val="00CD732B"/>
    <w:rsid w:val="00CD741D"/>
    <w:rsid w:val="00CD79D5"/>
    <w:rsid w:val="00CD7AF3"/>
    <w:rsid w:val="00CD7C6E"/>
    <w:rsid w:val="00CD7D71"/>
    <w:rsid w:val="00CD7EC6"/>
    <w:rsid w:val="00CD7FF0"/>
    <w:rsid w:val="00CE0327"/>
    <w:rsid w:val="00CE0F2F"/>
    <w:rsid w:val="00CE10A8"/>
    <w:rsid w:val="00CE1983"/>
    <w:rsid w:val="00CE19ED"/>
    <w:rsid w:val="00CE1FA4"/>
    <w:rsid w:val="00CE1FF3"/>
    <w:rsid w:val="00CE20F1"/>
    <w:rsid w:val="00CE2215"/>
    <w:rsid w:val="00CE295B"/>
    <w:rsid w:val="00CE29E9"/>
    <w:rsid w:val="00CE2C35"/>
    <w:rsid w:val="00CE2CFC"/>
    <w:rsid w:val="00CE309D"/>
    <w:rsid w:val="00CE30C0"/>
    <w:rsid w:val="00CE31C1"/>
    <w:rsid w:val="00CE34D9"/>
    <w:rsid w:val="00CE3843"/>
    <w:rsid w:val="00CE38B2"/>
    <w:rsid w:val="00CE38B9"/>
    <w:rsid w:val="00CE3939"/>
    <w:rsid w:val="00CE3C30"/>
    <w:rsid w:val="00CE3CBB"/>
    <w:rsid w:val="00CE44EE"/>
    <w:rsid w:val="00CE4580"/>
    <w:rsid w:val="00CE459B"/>
    <w:rsid w:val="00CE4746"/>
    <w:rsid w:val="00CE4A8D"/>
    <w:rsid w:val="00CE4D29"/>
    <w:rsid w:val="00CE5198"/>
    <w:rsid w:val="00CE52FC"/>
    <w:rsid w:val="00CE5683"/>
    <w:rsid w:val="00CE5A9D"/>
    <w:rsid w:val="00CE5C06"/>
    <w:rsid w:val="00CE5F78"/>
    <w:rsid w:val="00CE6063"/>
    <w:rsid w:val="00CE6166"/>
    <w:rsid w:val="00CE618D"/>
    <w:rsid w:val="00CE633A"/>
    <w:rsid w:val="00CE633F"/>
    <w:rsid w:val="00CE689C"/>
    <w:rsid w:val="00CE68B3"/>
    <w:rsid w:val="00CE6AF9"/>
    <w:rsid w:val="00CE6CE9"/>
    <w:rsid w:val="00CE6E41"/>
    <w:rsid w:val="00CE73CE"/>
    <w:rsid w:val="00CE7600"/>
    <w:rsid w:val="00CE784E"/>
    <w:rsid w:val="00CE7996"/>
    <w:rsid w:val="00CE7B95"/>
    <w:rsid w:val="00CE7D19"/>
    <w:rsid w:val="00CE7E30"/>
    <w:rsid w:val="00CF018F"/>
    <w:rsid w:val="00CF05F4"/>
    <w:rsid w:val="00CF0641"/>
    <w:rsid w:val="00CF0C1E"/>
    <w:rsid w:val="00CF0C25"/>
    <w:rsid w:val="00CF0E51"/>
    <w:rsid w:val="00CF0F1A"/>
    <w:rsid w:val="00CF0FD0"/>
    <w:rsid w:val="00CF113C"/>
    <w:rsid w:val="00CF115B"/>
    <w:rsid w:val="00CF12FD"/>
    <w:rsid w:val="00CF1352"/>
    <w:rsid w:val="00CF1669"/>
    <w:rsid w:val="00CF16C1"/>
    <w:rsid w:val="00CF18C6"/>
    <w:rsid w:val="00CF1DE8"/>
    <w:rsid w:val="00CF211F"/>
    <w:rsid w:val="00CF2124"/>
    <w:rsid w:val="00CF2197"/>
    <w:rsid w:val="00CF233B"/>
    <w:rsid w:val="00CF234C"/>
    <w:rsid w:val="00CF2375"/>
    <w:rsid w:val="00CF23EE"/>
    <w:rsid w:val="00CF308A"/>
    <w:rsid w:val="00CF33AC"/>
    <w:rsid w:val="00CF37BA"/>
    <w:rsid w:val="00CF3983"/>
    <w:rsid w:val="00CF3A32"/>
    <w:rsid w:val="00CF3BE7"/>
    <w:rsid w:val="00CF3D00"/>
    <w:rsid w:val="00CF3E17"/>
    <w:rsid w:val="00CF4231"/>
    <w:rsid w:val="00CF46B0"/>
    <w:rsid w:val="00CF499C"/>
    <w:rsid w:val="00CF4B81"/>
    <w:rsid w:val="00CF4C8A"/>
    <w:rsid w:val="00CF53DD"/>
    <w:rsid w:val="00CF5464"/>
    <w:rsid w:val="00CF54D9"/>
    <w:rsid w:val="00CF57D0"/>
    <w:rsid w:val="00CF5C18"/>
    <w:rsid w:val="00CF5FB6"/>
    <w:rsid w:val="00CF6484"/>
    <w:rsid w:val="00CF6DB4"/>
    <w:rsid w:val="00CF72C6"/>
    <w:rsid w:val="00CF75D3"/>
    <w:rsid w:val="00CF77F3"/>
    <w:rsid w:val="00CF7EDE"/>
    <w:rsid w:val="00D0053B"/>
    <w:rsid w:val="00D01096"/>
    <w:rsid w:val="00D01133"/>
    <w:rsid w:val="00D011B6"/>
    <w:rsid w:val="00D01D48"/>
    <w:rsid w:val="00D01EE0"/>
    <w:rsid w:val="00D01FAE"/>
    <w:rsid w:val="00D02326"/>
    <w:rsid w:val="00D02485"/>
    <w:rsid w:val="00D02563"/>
    <w:rsid w:val="00D0268A"/>
    <w:rsid w:val="00D027E9"/>
    <w:rsid w:val="00D02846"/>
    <w:rsid w:val="00D02866"/>
    <w:rsid w:val="00D02924"/>
    <w:rsid w:val="00D029D3"/>
    <w:rsid w:val="00D02B6B"/>
    <w:rsid w:val="00D02CB6"/>
    <w:rsid w:val="00D02D32"/>
    <w:rsid w:val="00D02E8A"/>
    <w:rsid w:val="00D030DE"/>
    <w:rsid w:val="00D0348C"/>
    <w:rsid w:val="00D037BD"/>
    <w:rsid w:val="00D04593"/>
    <w:rsid w:val="00D04629"/>
    <w:rsid w:val="00D0475C"/>
    <w:rsid w:val="00D047AF"/>
    <w:rsid w:val="00D049A7"/>
    <w:rsid w:val="00D04BF0"/>
    <w:rsid w:val="00D04DC8"/>
    <w:rsid w:val="00D04E53"/>
    <w:rsid w:val="00D05722"/>
    <w:rsid w:val="00D0596A"/>
    <w:rsid w:val="00D05C54"/>
    <w:rsid w:val="00D060AA"/>
    <w:rsid w:val="00D06250"/>
    <w:rsid w:val="00D06B7F"/>
    <w:rsid w:val="00D06E1F"/>
    <w:rsid w:val="00D06E56"/>
    <w:rsid w:val="00D06F23"/>
    <w:rsid w:val="00D06FF6"/>
    <w:rsid w:val="00D07194"/>
    <w:rsid w:val="00D072E8"/>
    <w:rsid w:val="00D073E2"/>
    <w:rsid w:val="00D07522"/>
    <w:rsid w:val="00D077C6"/>
    <w:rsid w:val="00D07849"/>
    <w:rsid w:val="00D079AD"/>
    <w:rsid w:val="00D07A9B"/>
    <w:rsid w:val="00D07B48"/>
    <w:rsid w:val="00D07D96"/>
    <w:rsid w:val="00D07E48"/>
    <w:rsid w:val="00D07E96"/>
    <w:rsid w:val="00D07E9F"/>
    <w:rsid w:val="00D103CB"/>
    <w:rsid w:val="00D1051B"/>
    <w:rsid w:val="00D10997"/>
    <w:rsid w:val="00D11362"/>
    <w:rsid w:val="00D1196F"/>
    <w:rsid w:val="00D11CF0"/>
    <w:rsid w:val="00D11F02"/>
    <w:rsid w:val="00D124D7"/>
    <w:rsid w:val="00D1272E"/>
    <w:rsid w:val="00D129E7"/>
    <w:rsid w:val="00D12BB2"/>
    <w:rsid w:val="00D12D10"/>
    <w:rsid w:val="00D13502"/>
    <w:rsid w:val="00D147BE"/>
    <w:rsid w:val="00D1481D"/>
    <w:rsid w:val="00D1483B"/>
    <w:rsid w:val="00D14905"/>
    <w:rsid w:val="00D14DB7"/>
    <w:rsid w:val="00D14DE5"/>
    <w:rsid w:val="00D14F19"/>
    <w:rsid w:val="00D15174"/>
    <w:rsid w:val="00D15588"/>
    <w:rsid w:val="00D159EA"/>
    <w:rsid w:val="00D16333"/>
    <w:rsid w:val="00D1669D"/>
    <w:rsid w:val="00D16897"/>
    <w:rsid w:val="00D17079"/>
    <w:rsid w:val="00D17485"/>
    <w:rsid w:val="00D176DD"/>
    <w:rsid w:val="00D17A31"/>
    <w:rsid w:val="00D17C67"/>
    <w:rsid w:val="00D17F89"/>
    <w:rsid w:val="00D2020B"/>
    <w:rsid w:val="00D20221"/>
    <w:rsid w:val="00D20238"/>
    <w:rsid w:val="00D202B2"/>
    <w:rsid w:val="00D204AF"/>
    <w:rsid w:val="00D2069C"/>
    <w:rsid w:val="00D206C9"/>
    <w:rsid w:val="00D20E44"/>
    <w:rsid w:val="00D216A6"/>
    <w:rsid w:val="00D217B7"/>
    <w:rsid w:val="00D21809"/>
    <w:rsid w:val="00D21BE9"/>
    <w:rsid w:val="00D21C2C"/>
    <w:rsid w:val="00D21DA5"/>
    <w:rsid w:val="00D21E9D"/>
    <w:rsid w:val="00D21EA2"/>
    <w:rsid w:val="00D2223A"/>
    <w:rsid w:val="00D22302"/>
    <w:rsid w:val="00D2261C"/>
    <w:rsid w:val="00D226ED"/>
    <w:rsid w:val="00D22879"/>
    <w:rsid w:val="00D22B55"/>
    <w:rsid w:val="00D2337C"/>
    <w:rsid w:val="00D23694"/>
    <w:rsid w:val="00D2401B"/>
    <w:rsid w:val="00D2440B"/>
    <w:rsid w:val="00D24485"/>
    <w:rsid w:val="00D245D0"/>
    <w:rsid w:val="00D24741"/>
    <w:rsid w:val="00D247F3"/>
    <w:rsid w:val="00D24956"/>
    <w:rsid w:val="00D24EB4"/>
    <w:rsid w:val="00D2517F"/>
    <w:rsid w:val="00D25187"/>
    <w:rsid w:val="00D252CB"/>
    <w:rsid w:val="00D25373"/>
    <w:rsid w:val="00D25425"/>
    <w:rsid w:val="00D254A6"/>
    <w:rsid w:val="00D25552"/>
    <w:rsid w:val="00D2560E"/>
    <w:rsid w:val="00D256E5"/>
    <w:rsid w:val="00D25732"/>
    <w:rsid w:val="00D25883"/>
    <w:rsid w:val="00D258F1"/>
    <w:rsid w:val="00D25DC3"/>
    <w:rsid w:val="00D26287"/>
    <w:rsid w:val="00D2684E"/>
    <w:rsid w:val="00D26DC6"/>
    <w:rsid w:val="00D270E3"/>
    <w:rsid w:val="00D27193"/>
    <w:rsid w:val="00D27398"/>
    <w:rsid w:val="00D27725"/>
    <w:rsid w:val="00D27FA3"/>
    <w:rsid w:val="00D301BC"/>
    <w:rsid w:val="00D302AC"/>
    <w:rsid w:val="00D30683"/>
    <w:rsid w:val="00D307BF"/>
    <w:rsid w:val="00D30D91"/>
    <w:rsid w:val="00D311C1"/>
    <w:rsid w:val="00D3131D"/>
    <w:rsid w:val="00D31491"/>
    <w:rsid w:val="00D31723"/>
    <w:rsid w:val="00D31B6C"/>
    <w:rsid w:val="00D31CAF"/>
    <w:rsid w:val="00D31CD7"/>
    <w:rsid w:val="00D3218A"/>
    <w:rsid w:val="00D32249"/>
    <w:rsid w:val="00D32536"/>
    <w:rsid w:val="00D325CE"/>
    <w:rsid w:val="00D32636"/>
    <w:rsid w:val="00D32743"/>
    <w:rsid w:val="00D329E2"/>
    <w:rsid w:val="00D32A94"/>
    <w:rsid w:val="00D32B3B"/>
    <w:rsid w:val="00D32EA7"/>
    <w:rsid w:val="00D33356"/>
    <w:rsid w:val="00D3349B"/>
    <w:rsid w:val="00D33597"/>
    <w:rsid w:val="00D33685"/>
    <w:rsid w:val="00D33716"/>
    <w:rsid w:val="00D33A38"/>
    <w:rsid w:val="00D33AED"/>
    <w:rsid w:val="00D33CBA"/>
    <w:rsid w:val="00D33DF7"/>
    <w:rsid w:val="00D33EF4"/>
    <w:rsid w:val="00D34027"/>
    <w:rsid w:val="00D340CD"/>
    <w:rsid w:val="00D3435D"/>
    <w:rsid w:val="00D34646"/>
    <w:rsid w:val="00D347C2"/>
    <w:rsid w:val="00D34B3A"/>
    <w:rsid w:val="00D35075"/>
    <w:rsid w:val="00D35214"/>
    <w:rsid w:val="00D352F1"/>
    <w:rsid w:val="00D356CD"/>
    <w:rsid w:val="00D35742"/>
    <w:rsid w:val="00D36114"/>
    <w:rsid w:val="00D361DA"/>
    <w:rsid w:val="00D362D7"/>
    <w:rsid w:val="00D36312"/>
    <w:rsid w:val="00D36411"/>
    <w:rsid w:val="00D3697F"/>
    <w:rsid w:val="00D36C70"/>
    <w:rsid w:val="00D36D5D"/>
    <w:rsid w:val="00D36DC8"/>
    <w:rsid w:val="00D37462"/>
    <w:rsid w:val="00D3790E"/>
    <w:rsid w:val="00D37E04"/>
    <w:rsid w:val="00D40722"/>
    <w:rsid w:val="00D40865"/>
    <w:rsid w:val="00D4088E"/>
    <w:rsid w:val="00D40DC3"/>
    <w:rsid w:val="00D40DD1"/>
    <w:rsid w:val="00D40DE5"/>
    <w:rsid w:val="00D40F27"/>
    <w:rsid w:val="00D41084"/>
    <w:rsid w:val="00D4127D"/>
    <w:rsid w:val="00D41404"/>
    <w:rsid w:val="00D414E5"/>
    <w:rsid w:val="00D41AAD"/>
    <w:rsid w:val="00D41FFB"/>
    <w:rsid w:val="00D421AE"/>
    <w:rsid w:val="00D42802"/>
    <w:rsid w:val="00D42979"/>
    <w:rsid w:val="00D42AED"/>
    <w:rsid w:val="00D42D23"/>
    <w:rsid w:val="00D43800"/>
    <w:rsid w:val="00D439AF"/>
    <w:rsid w:val="00D43B1F"/>
    <w:rsid w:val="00D43BEE"/>
    <w:rsid w:val="00D44215"/>
    <w:rsid w:val="00D446CA"/>
    <w:rsid w:val="00D4491C"/>
    <w:rsid w:val="00D44A2B"/>
    <w:rsid w:val="00D44B2B"/>
    <w:rsid w:val="00D44B63"/>
    <w:rsid w:val="00D44DED"/>
    <w:rsid w:val="00D4513B"/>
    <w:rsid w:val="00D453D4"/>
    <w:rsid w:val="00D45535"/>
    <w:rsid w:val="00D45558"/>
    <w:rsid w:val="00D4556C"/>
    <w:rsid w:val="00D45A43"/>
    <w:rsid w:val="00D45D84"/>
    <w:rsid w:val="00D45E15"/>
    <w:rsid w:val="00D45EFE"/>
    <w:rsid w:val="00D460D9"/>
    <w:rsid w:val="00D4623F"/>
    <w:rsid w:val="00D465D8"/>
    <w:rsid w:val="00D46935"/>
    <w:rsid w:val="00D46A37"/>
    <w:rsid w:val="00D46A66"/>
    <w:rsid w:val="00D46D59"/>
    <w:rsid w:val="00D46FAA"/>
    <w:rsid w:val="00D471E2"/>
    <w:rsid w:val="00D472C5"/>
    <w:rsid w:val="00D47528"/>
    <w:rsid w:val="00D479F3"/>
    <w:rsid w:val="00D47CD2"/>
    <w:rsid w:val="00D47EA1"/>
    <w:rsid w:val="00D507CE"/>
    <w:rsid w:val="00D50968"/>
    <w:rsid w:val="00D509EF"/>
    <w:rsid w:val="00D50C83"/>
    <w:rsid w:val="00D5102F"/>
    <w:rsid w:val="00D510EA"/>
    <w:rsid w:val="00D51241"/>
    <w:rsid w:val="00D5130F"/>
    <w:rsid w:val="00D51889"/>
    <w:rsid w:val="00D52066"/>
    <w:rsid w:val="00D52713"/>
    <w:rsid w:val="00D5287E"/>
    <w:rsid w:val="00D53151"/>
    <w:rsid w:val="00D534D8"/>
    <w:rsid w:val="00D537C0"/>
    <w:rsid w:val="00D539FA"/>
    <w:rsid w:val="00D53C7C"/>
    <w:rsid w:val="00D53D7E"/>
    <w:rsid w:val="00D53FC1"/>
    <w:rsid w:val="00D54537"/>
    <w:rsid w:val="00D54569"/>
    <w:rsid w:val="00D54DF3"/>
    <w:rsid w:val="00D55065"/>
    <w:rsid w:val="00D5595B"/>
    <w:rsid w:val="00D55D26"/>
    <w:rsid w:val="00D55D73"/>
    <w:rsid w:val="00D55DFC"/>
    <w:rsid w:val="00D56038"/>
    <w:rsid w:val="00D56239"/>
    <w:rsid w:val="00D56299"/>
    <w:rsid w:val="00D56383"/>
    <w:rsid w:val="00D563A6"/>
    <w:rsid w:val="00D56598"/>
    <w:rsid w:val="00D565C8"/>
    <w:rsid w:val="00D565F6"/>
    <w:rsid w:val="00D5668C"/>
    <w:rsid w:val="00D566ED"/>
    <w:rsid w:val="00D567E0"/>
    <w:rsid w:val="00D56C9D"/>
    <w:rsid w:val="00D5712A"/>
    <w:rsid w:val="00D57488"/>
    <w:rsid w:val="00D57504"/>
    <w:rsid w:val="00D577CF"/>
    <w:rsid w:val="00D57B9A"/>
    <w:rsid w:val="00D57C6A"/>
    <w:rsid w:val="00D57CDB"/>
    <w:rsid w:val="00D57D58"/>
    <w:rsid w:val="00D6037B"/>
    <w:rsid w:val="00D608AC"/>
    <w:rsid w:val="00D60E6F"/>
    <w:rsid w:val="00D60F2E"/>
    <w:rsid w:val="00D61068"/>
    <w:rsid w:val="00D610DE"/>
    <w:rsid w:val="00D6115D"/>
    <w:rsid w:val="00D62318"/>
    <w:rsid w:val="00D626C9"/>
    <w:rsid w:val="00D627BD"/>
    <w:rsid w:val="00D62AF5"/>
    <w:rsid w:val="00D62D9E"/>
    <w:rsid w:val="00D62E2B"/>
    <w:rsid w:val="00D63110"/>
    <w:rsid w:val="00D63111"/>
    <w:rsid w:val="00D634CB"/>
    <w:rsid w:val="00D63516"/>
    <w:rsid w:val="00D63565"/>
    <w:rsid w:val="00D63B8B"/>
    <w:rsid w:val="00D63C18"/>
    <w:rsid w:val="00D63F11"/>
    <w:rsid w:val="00D640D1"/>
    <w:rsid w:val="00D64319"/>
    <w:rsid w:val="00D644E2"/>
    <w:rsid w:val="00D64C57"/>
    <w:rsid w:val="00D64F62"/>
    <w:rsid w:val="00D651B8"/>
    <w:rsid w:val="00D654B4"/>
    <w:rsid w:val="00D6590D"/>
    <w:rsid w:val="00D65BEC"/>
    <w:rsid w:val="00D66268"/>
    <w:rsid w:val="00D66403"/>
    <w:rsid w:val="00D66644"/>
    <w:rsid w:val="00D66A64"/>
    <w:rsid w:val="00D66BA5"/>
    <w:rsid w:val="00D66C7E"/>
    <w:rsid w:val="00D66D64"/>
    <w:rsid w:val="00D66D9B"/>
    <w:rsid w:val="00D67084"/>
    <w:rsid w:val="00D6716F"/>
    <w:rsid w:val="00D67358"/>
    <w:rsid w:val="00D6738B"/>
    <w:rsid w:val="00D67633"/>
    <w:rsid w:val="00D677D0"/>
    <w:rsid w:val="00D678B6"/>
    <w:rsid w:val="00D67B2C"/>
    <w:rsid w:val="00D67B3B"/>
    <w:rsid w:val="00D67C1E"/>
    <w:rsid w:val="00D67EDC"/>
    <w:rsid w:val="00D67F64"/>
    <w:rsid w:val="00D67F66"/>
    <w:rsid w:val="00D70199"/>
    <w:rsid w:val="00D705B8"/>
    <w:rsid w:val="00D70753"/>
    <w:rsid w:val="00D708EF"/>
    <w:rsid w:val="00D70914"/>
    <w:rsid w:val="00D70A30"/>
    <w:rsid w:val="00D70C0A"/>
    <w:rsid w:val="00D70F49"/>
    <w:rsid w:val="00D70F60"/>
    <w:rsid w:val="00D70FC5"/>
    <w:rsid w:val="00D712AC"/>
    <w:rsid w:val="00D714BB"/>
    <w:rsid w:val="00D716A9"/>
    <w:rsid w:val="00D719AC"/>
    <w:rsid w:val="00D719CA"/>
    <w:rsid w:val="00D72478"/>
    <w:rsid w:val="00D727E6"/>
    <w:rsid w:val="00D72808"/>
    <w:rsid w:val="00D72946"/>
    <w:rsid w:val="00D72F5C"/>
    <w:rsid w:val="00D73249"/>
    <w:rsid w:val="00D73445"/>
    <w:rsid w:val="00D73980"/>
    <w:rsid w:val="00D73BD8"/>
    <w:rsid w:val="00D73F06"/>
    <w:rsid w:val="00D7413D"/>
    <w:rsid w:val="00D743AE"/>
    <w:rsid w:val="00D744D0"/>
    <w:rsid w:val="00D7488F"/>
    <w:rsid w:val="00D74CD8"/>
    <w:rsid w:val="00D74D99"/>
    <w:rsid w:val="00D75039"/>
    <w:rsid w:val="00D756FF"/>
    <w:rsid w:val="00D75708"/>
    <w:rsid w:val="00D7580A"/>
    <w:rsid w:val="00D75969"/>
    <w:rsid w:val="00D759FF"/>
    <w:rsid w:val="00D75ABD"/>
    <w:rsid w:val="00D7615D"/>
    <w:rsid w:val="00D7631A"/>
    <w:rsid w:val="00D76699"/>
    <w:rsid w:val="00D770A5"/>
    <w:rsid w:val="00D7758E"/>
    <w:rsid w:val="00D77646"/>
    <w:rsid w:val="00D77863"/>
    <w:rsid w:val="00D80249"/>
    <w:rsid w:val="00D80399"/>
    <w:rsid w:val="00D803F3"/>
    <w:rsid w:val="00D80D19"/>
    <w:rsid w:val="00D81135"/>
    <w:rsid w:val="00D811A8"/>
    <w:rsid w:val="00D81A89"/>
    <w:rsid w:val="00D81C99"/>
    <w:rsid w:val="00D81DFC"/>
    <w:rsid w:val="00D81F9C"/>
    <w:rsid w:val="00D82058"/>
    <w:rsid w:val="00D823DB"/>
    <w:rsid w:val="00D82656"/>
    <w:rsid w:val="00D8287B"/>
    <w:rsid w:val="00D82890"/>
    <w:rsid w:val="00D82A27"/>
    <w:rsid w:val="00D8301E"/>
    <w:rsid w:val="00D831DE"/>
    <w:rsid w:val="00D831F3"/>
    <w:rsid w:val="00D83391"/>
    <w:rsid w:val="00D83801"/>
    <w:rsid w:val="00D8406E"/>
    <w:rsid w:val="00D841FE"/>
    <w:rsid w:val="00D8469E"/>
    <w:rsid w:val="00D849B7"/>
    <w:rsid w:val="00D849F8"/>
    <w:rsid w:val="00D84D69"/>
    <w:rsid w:val="00D84EAD"/>
    <w:rsid w:val="00D84FF0"/>
    <w:rsid w:val="00D85417"/>
    <w:rsid w:val="00D85490"/>
    <w:rsid w:val="00D855E9"/>
    <w:rsid w:val="00D86535"/>
    <w:rsid w:val="00D86547"/>
    <w:rsid w:val="00D86864"/>
    <w:rsid w:val="00D86AD8"/>
    <w:rsid w:val="00D871CA"/>
    <w:rsid w:val="00D875EA"/>
    <w:rsid w:val="00D8791A"/>
    <w:rsid w:val="00D87C35"/>
    <w:rsid w:val="00D87C48"/>
    <w:rsid w:val="00D87D78"/>
    <w:rsid w:val="00D87E1F"/>
    <w:rsid w:val="00D87F3B"/>
    <w:rsid w:val="00D87FF8"/>
    <w:rsid w:val="00D90102"/>
    <w:rsid w:val="00D90193"/>
    <w:rsid w:val="00D90806"/>
    <w:rsid w:val="00D909BF"/>
    <w:rsid w:val="00D90C0D"/>
    <w:rsid w:val="00D90D87"/>
    <w:rsid w:val="00D911D6"/>
    <w:rsid w:val="00D9160B"/>
    <w:rsid w:val="00D917E5"/>
    <w:rsid w:val="00D91809"/>
    <w:rsid w:val="00D91C1E"/>
    <w:rsid w:val="00D921DE"/>
    <w:rsid w:val="00D92437"/>
    <w:rsid w:val="00D924C2"/>
    <w:rsid w:val="00D9281D"/>
    <w:rsid w:val="00D9283B"/>
    <w:rsid w:val="00D92B0A"/>
    <w:rsid w:val="00D92C83"/>
    <w:rsid w:val="00D92FF3"/>
    <w:rsid w:val="00D93908"/>
    <w:rsid w:val="00D93B26"/>
    <w:rsid w:val="00D93B59"/>
    <w:rsid w:val="00D93C14"/>
    <w:rsid w:val="00D93C6C"/>
    <w:rsid w:val="00D93C9E"/>
    <w:rsid w:val="00D940E4"/>
    <w:rsid w:val="00D94242"/>
    <w:rsid w:val="00D94247"/>
    <w:rsid w:val="00D94F36"/>
    <w:rsid w:val="00D9547C"/>
    <w:rsid w:val="00D955CD"/>
    <w:rsid w:val="00D9572A"/>
    <w:rsid w:val="00D95CE3"/>
    <w:rsid w:val="00D962FF"/>
    <w:rsid w:val="00D96710"/>
    <w:rsid w:val="00D969AF"/>
    <w:rsid w:val="00D96B98"/>
    <w:rsid w:val="00D96BB9"/>
    <w:rsid w:val="00D96EA4"/>
    <w:rsid w:val="00D97286"/>
    <w:rsid w:val="00D97424"/>
    <w:rsid w:val="00D97663"/>
    <w:rsid w:val="00D97AE9"/>
    <w:rsid w:val="00D97DEE"/>
    <w:rsid w:val="00DA058A"/>
    <w:rsid w:val="00DA09D3"/>
    <w:rsid w:val="00DA0BAC"/>
    <w:rsid w:val="00DA1781"/>
    <w:rsid w:val="00DA1A12"/>
    <w:rsid w:val="00DA1B50"/>
    <w:rsid w:val="00DA2076"/>
    <w:rsid w:val="00DA2215"/>
    <w:rsid w:val="00DA25B6"/>
    <w:rsid w:val="00DA302E"/>
    <w:rsid w:val="00DA3129"/>
    <w:rsid w:val="00DA346E"/>
    <w:rsid w:val="00DA34A9"/>
    <w:rsid w:val="00DA37B1"/>
    <w:rsid w:val="00DA39A1"/>
    <w:rsid w:val="00DA42CE"/>
    <w:rsid w:val="00DA435F"/>
    <w:rsid w:val="00DA445E"/>
    <w:rsid w:val="00DA450D"/>
    <w:rsid w:val="00DA45A7"/>
    <w:rsid w:val="00DA4665"/>
    <w:rsid w:val="00DA4839"/>
    <w:rsid w:val="00DA48AA"/>
    <w:rsid w:val="00DA4DEF"/>
    <w:rsid w:val="00DA4ECF"/>
    <w:rsid w:val="00DA4F9F"/>
    <w:rsid w:val="00DA5207"/>
    <w:rsid w:val="00DA53BA"/>
    <w:rsid w:val="00DA544C"/>
    <w:rsid w:val="00DA58CE"/>
    <w:rsid w:val="00DA5F6A"/>
    <w:rsid w:val="00DA6522"/>
    <w:rsid w:val="00DA66AB"/>
    <w:rsid w:val="00DA6911"/>
    <w:rsid w:val="00DA6A94"/>
    <w:rsid w:val="00DA6D50"/>
    <w:rsid w:val="00DA6E2C"/>
    <w:rsid w:val="00DA6E8D"/>
    <w:rsid w:val="00DA73AE"/>
    <w:rsid w:val="00DA7568"/>
    <w:rsid w:val="00DA77EE"/>
    <w:rsid w:val="00DA7C64"/>
    <w:rsid w:val="00DA7E94"/>
    <w:rsid w:val="00DA7EC4"/>
    <w:rsid w:val="00DB0537"/>
    <w:rsid w:val="00DB0888"/>
    <w:rsid w:val="00DB0AB6"/>
    <w:rsid w:val="00DB0B53"/>
    <w:rsid w:val="00DB0D96"/>
    <w:rsid w:val="00DB0F27"/>
    <w:rsid w:val="00DB0F3C"/>
    <w:rsid w:val="00DB0F61"/>
    <w:rsid w:val="00DB14B8"/>
    <w:rsid w:val="00DB1592"/>
    <w:rsid w:val="00DB1AA9"/>
    <w:rsid w:val="00DB1C50"/>
    <w:rsid w:val="00DB1F9B"/>
    <w:rsid w:val="00DB2028"/>
    <w:rsid w:val="00DB218F"/>
    <w:rsid w:val="00DB228A"/>
    <w:rsid w:val="00DB22C4"/>
    <w:rsid w:val="00DB24DF"/>
    <w:rsid w:val="00DB2C7A"/>
    <w:rsid w:val="00DB2D29"/>
    <w:rsid w:val="00DB31F2"/>
    <w:rsid w:val="00DB3249"/>
    <w:rsid w:val="00DB324C"/>
    <w:rsid w:val="00DB327B"/>
    <w:rsid w:val="00DB3461"/>
    <w:rsid w:val="00DB36D6"/>
    <w:rsid w:val="00DB3A3C"/>
    <w:rsid w:val="00DB3AFE"/>
    <w:rsid w:val="00DB3CE7"/>
    <w:rsid w:val="00DB3F7F"/>
    <w:rsid w:val="00DB4123"/>
    <w:rsid w:val="00DB4247"/>
    <w:rsid w:val="00DB4261"/>
    <w:rsid w:val="00DB44A8"/>
    <w:rsid w:val="00DB4744"/>
    <w:rsid w:val="00DB4C30"/>
    <w:rsid w:val="00DB4D55"/>
    <w:rsid w:val="00DB4D9C"/>
    <w:rsid w:val="00DB4F8D"/>
    <w:rsid w:val="00DB5032"/>
    <w:rsid w:val="00DB5623"/>
    <w:rsid w:val="00DB5B9F"/>
    <w:rsid w:val="00DB6117"/>
    <w:rsid w:val="00DB64EA"/>
    <w:rsid w:val="00DB66D5"/>
    <w:rsid w:val="00DB67DA"/>
    <w:rsid w:val="00DB7141"/>
    <w:rsid w:val="00DB733B"/>
    <w:rsid w:val="00DB7554"/>
    <w:rsid w:val="00DB7A3E"/>
    <w:rsid w:val="00DB7A54"/>
    <w:rsid w:val="00DB7DD9"/>
    <w:rsid w:val="00DB7DFE"/>
    <w:rsid w:val="00DB7EEB"/>
    <w:rsid w:val="00DC0272"/>
    <w:rsid w:val="00DC03CE"/>
    <w:rsid w:val="00DC03DB"/>
    <w:rsid w:val="00DC0476"/>
    <w:rsid w:val="00DC0CAA"/>
    <w:rsid w:val="00DC0D8A"/>
    <w:rsid w:val="00DC11C4"/>
    <w:rsid w:val="00DC16C4"/>
    <w:rsid w:val="00DC178F"/>
    <w:rsid w:val="00DC1982"/>
    <w:rsid w:val="00DC1ABF"/>
    <w:rsid w:val="00DC1C74"/>
    <w:rsid w:val="00DC1F84"/>
    <w:rsid w:val="00DC205E"/>
    <w:rsid w:val="00DC21C2"/>
    <w:rsid w:val="00DC24A2"/>
    <w:rsid w:val="00DC2539"/>
    <w:rsid w:val="00DC2729"/>
    <w:rsid w:val="00DC2806"/>
    <w:rsid w:val="00DC2893"/>
    <w:rsid w:val="00DC2C5D"/>
    <w:rsid w:val="00DC2FE9"/>
    <w:rsid w:val="00DC32B3"/>
    <w:rsid w:val="00DC33DD"/>
    <w:rsid w:val="00DC35D6"/>
    <w:rsid w:val="00DC3721"/>
    <w:rsid w:val="00DC37FB"/>
    <w:rsid w:val="00DC3952"/>
    <w:rsid w:val="00DC3B0E"/>
    <w:rsid w:val="00DC3C1B"/>
    <w:rsid w:val="00DC3D43"/>
    <w:rsid w:val="00DC3D8E"/>
    <w:rsid w:val="00DC3F36"/>
    <w:rsid w:val="00DC450E"/>
    <w:rsid w:val="00DC4D69"/>
    <w:rsid w:val="00DC4E73"/>
    <w:rsid w:val="00DC51C9"/>
    <w:rsid w:val="00DC547E"/>
    <w:rsid w:val="00DC5EB8"/>
    <w:rsid w:val="00DC6439"/>
    <w:rsid w:val="00DC648A"/>
    <w:rsid w:val="00DC6739"/>
    <w:rsid w:val="00DC68B9"/>
    <w:rsid w:val="00DC6FD8"/>
    <w:rsid w:val="00DC714C"/>
    <w:rsid w:val="00DC71DC"/>
    <w:rsid w:val="00DC73EF"/>
    <w:rsid w:val="00DC783E"/>
    <w:rsid w:val="00DC7D89"/>
    <w:rsid w:val="00DD02A8"/>
    <w:rsid w:val="00DD0643"/>
    <w:rsid w:val="00DD067C"/>
    <w:rsid w:val="00DD0735"/>
    <w:rsid w:val="00DD0972"/>
    <w:rsid w:val="00DD0AE7"/>
    <w:rsid w:val="00DD0B67"/>
    <w:rsid w:val="00DD0F0E"/>
    <w:rsid w:val="00DD11F8"/>
    <w:rsid w:val="00DD1C5E"/>
    <w:rsid w:val="00DD1E9F"/>
    <w:rsid w:val="00DD1F74"/>
    <w:rsid w:val="00DD21B7"/>
    <w:rsid w:val="00DD2239"/>
    <w:rsid w:val="00DD2433"/>
    <w:rsid w:val="00DD29D6"/>
    <w:rsid w:val="00DD2B7B"/>
    <w:rsid w:val="00DD2F3E"/>
    <w:rsid w:val="00DD3125"/>
    <w:rsid w:val="00DD325A"/>
    <w:rsid w:val="00DD342C"/>
    <w:rsid w:val="00DD36B6"/>
    <w:rsid w:val="00DD3A95"/>
    <w:rsid w:val="00DD3BDA"/>
    <w:rsid w:val="00DD3DB6"/>
    <w:rsid w:val="00DD3F69"/>
    <w:rsid w:val="00DD41E4"/>
    <w:rsid w:val="00DD43EE"/>
    <w:rsid w:val="00DD4B19"/>
    <w:rsid w:val="00DD4E79"/>
    <w:rsid w:val="00DD5136"/>
    <w:rsid w:val="00DD5182"/>
    <w:rsid w:val="00DD53AB"/>
    <w:rsid w:val="00DD5D4B"/>
    <w:rsid w:val="00DD5F1D"/>
    <w:rsid w:val="00DD5F7F"/>
    <w:rsid w:val="00DD61DA"/>
    <w:rsid w:val="00DD627C"/>
    <w:rsid w:val="00DD6703"/>
    <w:rsid w:val="00DD6BDB"/>
    <w:rsid w:val="00DD6DEF"/>
    <w:rsid w:val="00DD6F5C"/>
    <w:rsid w:val="00DD70DE"/>
    <w:rsid w:val="00DD7161"/>
    <w:rsid w:val="00DD71E1"/>
    <w:rsid w:val="00DD7BB4"/>
    <w:rsid w:val="00DD7E9F"/>
    <w:rsid w:val="00DD7ED2"/>
    <w:rsid w:val="00DD7F1E"/>
    <w:rsid w:val="00DE005A"/>
    <w:rsid w:val="00DE064E"/>
    <w:rsid w:val="00DE0859"/>
    <w:rsid w:val="00DE09E6"/>
    <w:rsid w:val="00DE107F"/>
    <w:rsid w:val="00DE11F6"/>
    <w:rsid w:val="00DE12DB"/>
    <w:rsid w:val="00DE144D"/>
    <w:rsid w:val="00DE1686"/>
    <w:rsid w:val="00DE17D2"/>
    <w:rsid w:val="00DE1B1D"/>
    <w:rsid w:val="00DE1DBC"/>
    <w:rsid w:val="00DE1E15"/>
    <w:rsid w:val="00DE1E7E"/>
    <w:rsid w:val="00DE2900"/>
    <w:rsid w:val="00DE2FB0"/>
    <w:rsid w:val="00DE3125"/>
    <w:rsid w:val="00DE3682"/>
    <w:rsid w:val="00DE3728"/>
    <w:rsid w:val="00DE3733"/>
    <w:rsid w:val="00DE3780"/>
    <w:rsid w:val="00DE3860"/>
    <w:rsid w:val="00DE3D84"/>
    <w:rsid w:val="00DE41AC"/>
    <w:rsid w:val="00DE4639"/>
    <w:rsid w:val="00DE46C4"/>
    <w:rsid w:val="00DE4AF8"/>
    <w:rsid w:val="00DE4E67"/>
    <w:rsid w:val="00DE4EB5"/>
    <w:rsid w:val="00DE5163"/>
    <w:rsid w:val="00DE5543"/>
    <w:rsid w:val="00DE5652"/>
    <w:rsid w:val="00DE58CF"/>
    <w:rsid w:val="00DE5D6B"/>
    <w:rsid w:val="00DE5FB6"/>
    <w:rsid w:val="00DE611A"/>
    <w:rsid w:val="00DE6668"/>
    <w:rsid w:val="00DE6AFC"/>
    <w:rsid w:val="00DE6B76"/>
    <w:rsid w:val="00DE6D60"/>
    <w:rsid w:val="00DE74D1"/>
    <w:rsid w:val="00DE7CBE"/>
    <w:rsid w:val="00DF01E1"/>
    <w:rsid w:val="00DF02B5"/>
    <w:rsid w:val="00DF0575"/>
    <w:rsid w:val="00DF0DD0"/>
    <w:rsid w:val="00DF10E3"/>
    <w:rsid w:val="00DF1142"/>
    <w:rsid w:val="00DF1602"/>
    <w:rsid w:val="00DF1F8E"/>
    <w:rsid w:val="00DF1F9F"/>
    <w:rsid w:val="00DF218B"/>
    <w:rsid w:val="00DF259D"/>
    <w:rsid w:val="00DF2D1C"/>
    <w:rsid w:val="00DF2E2C"/>
    <w:rsid w:val="00DF314C"/>
    <w:rsid w:val="00DF32BF"/>
    <w:rsid w:val="00DF3750"/>
    <w:rsid w:val="00DF3797"/>
    <w:rsid w:val="00DF38CD"/>
    <w:rsid w:val="00DF39D8"/>
    <w:rsid w:val="00DF3B40"/>
    <w:rsid w:val="00DF3B5D"/>
    <w:rsid w:val="00DF3C70"/>
    <w:rsid w:val="00DF4015"/>
    <w:rsid w:val="00DF4304"/>
    <w:rsid w:val="00DF44FC"/>
    <w:rsid w:val="00DF4919"/>
    <w:rsid w:val="00DF4D1C"/>
    <w:rsid w:val="00DF5016"/>
    <w:rsid w:val="00DF5284"/>
    <w:rsid w:val="00DF52DF"/>
    <w:rsid w:val="00DF555B"/>
    <w:rsid w:val="00DF5889"/>
    <w:rsid w:val="00DF5946"/>
    <w:rsid w:val="00DF5A87"/>
    <w:rsid w:val="00DF5AB7"/>
    <w:rsid w:val="00DF5D18"/>
    <w:rsid w:val="00DF5D4A"/>
    <w:rsid w:val="00DF6200"/>
    <w:rsid w:val="00DF6D8D"/>
    <w:rsid w:val="00DF701B"/>
    <w:rsid w:val="00DF7156"/>
    <w:rsid w:val="00DF723C"/>
    <w:rsid w:val="00DF7661"/>
    <w:rsid w:val="00DF78A6"/>
    <w:rsid w:val="00DF78BA"/>
    <w:rsid w:val="00DF7B06"/>
    <w:rsid w:val="00DF7C6A"/>
    <w:rsid w:val="00DF7DE7"/>
    <w:rsid w:val="00E00389"/>
    <w:rsid w:val="00E00523"/>
    <w:rsid w:val="00E005E8"/>
    <w:rsid w:val="00E007AD"/>
    <w:rsid w:val="00E00A21"/>
    <w:rsid w:val="00E00A97"/>
    <w:rsid w:val="00E010B3"/>
    <w:rsid w:val="00E01435"/>
    <w:rsid w:val="00E01450"/>
    <w:rsid w:val="00E01643"/>
    <w:rsid w:val="00E0172A"/>
    <w:rsid w:val="00E01764"/>
    <w:rsid w:val="00E017D6"/>
    <w:rsid w:val="00E017F9"/>
    <w:rsid w:val="00E01F9B"/>
    <w:rsid w:val="00E0239C"/>
    <w:rsid w:val="00E028A7"/>
    <w:rsid w:val="00E02C8E"/>
    <w:rsid w:val="00E02CD3"/>
    <w:rsid w:val="00E032FE"/>
    <w:rsid w:val="00E04086"/>
    <w:rsid w:val="00E04AFC"/>
    <w:rsid w:val="00E04E78"/>
    <w:rsid w:val="00E0504B"/>
    <w:rsid w:val="00E052D2"/>
    <w:rsid w:val="00E058A7"/>
    <w:rsid w:val="00E05B02"/>
    <w:rsid w:val="00E06201"/>
    <w:rsid w:val="00E06A65"/>
    <w:rsid w:val="00E06CAA"/>
    <w:rsid w:val="00E1035A"/>
    <w:rsid w:val="00E10421"/>
    <w:rsid w:val="00E10571"/>
    <w:rsid w:val="00E10783"/>
    <w:rsid w:val="00E1091B"/>
    <w:rsid w:val="00E10BB9"/>
    <w:rsid w:val="00E10E47"/>
    <w:rsid w:val="00E111CD"/>
    <w:rsid w:val="00E11249"/>
    <w:rsid w:val="00E113E6"/>
    <w:rsid w:val="00E114F4"/>
    <w:rsid w:val="00E116BC"/>
    <w:rsid w:val="00E11973"/>
    <w:rsid w:val="00E11A45"/>
    <w:rsid w:val="00E12011"/>
    <w:rsid w:val="00E124F6"/>
    <w:rsid w:val="00E1285A"/>
    <w:rsid w:val="00E12946"/>
    <w:rsid w:val="00E12B9D"/>
    <w:rsid w:val="00E12D04"/>
    <w:rsid w:val="00E1329C"/>
    <w:rsid w:val="00E135B7"/>
    <w:rsid w:val="00E135C8"/>
    <w:rsid w:val="00E13678"/>
    <w:rsid w:val="00E13DA2"/>
    <w:rsid w:val="00E13FDB"/>
    <w:rsid w:val="00E14398"/>
    <w:rsid w:val="00E14D49"/>
    <w:rsid w:val="00E14EF1"/>
    <w:rsid w:val="00E15031"/>
    <w:rsid w:val="00E15076"/>
    <w:rsid w:val="00E150A6"/>
    <w:rsid w:val="00E15BA7"/>
    <w:rsid w:val="00E15FE8"/>
    <w:rsid w:val="00E160DE"/>
    <w:rsid w:val="00E161D5"/>
    <w:rsid w:val="00E16276"/>
    <w:rsid w:val="00E16373"/>
    <w:rsid w:val="00E169D5"/>
    <w:rsid w:val="00E16A49"/>
    <w:rsid w:val="00E16B04"/>
    <w:rsid w:val="00E16D75"/>
    <w:rsid w:val="00E17422"/>
    <w:rsid w:val="00E17742"/>
    <w:rsid w:val="00E1783D"/>
    <w:rsid w:val="00E17F0B"/>
    <w:rsid w:val="00E20076"/>
    <w:rsid w:val="00E2018A"/>
    <w:rsid w:val="00E205AE"/>
    <w:rsid w:val="00E20677"/>
    <w:rsid w:val="00E206C9"/>
    <w:rsid w:val="00E206E7"/>
    <w:rsid w:val="00E20730"/>
    <w:rsid w:val="00E20960"/>
    <w:rsid w:val="00E20D6E"/>
    <w:rsid w:val="00E20F0F"/>
    <w:rsid w:val="00E20F70"/>
    <w:rsid w:val="00E212A7"/>
    <w:rsid w:val="00E21613"/>
    <w:rsid w:val="00E21663"/>
    <w:rsid w:val="00E2167F"/>
    <w:rsid w:val="00E21708"/>
    <w:rsid w:val="00E21976"/>
    <w:rsid w:val="00E21DAA"/>
    <w:rsid w:val="00E21EF3"/>
    <w:rsid w:val="00E221B7"/>
    <w:rsid w:val="00E227CF"/>
    <w:rsid w:val="00E2292D"/>
    <w:rsid w:val="00E229C3"/>
    <w:rsid w:val="00E22A03"/>
    <w:rsid w:val="00E230D3"/>
    <w:rsid w:val="00E23484"/>
    <w:rsid w:val="00E23517"/>
    <w:rsid w:val="00E23DE1"/>
    <w:rsid w:val="00E24170"/>
    <w:rsid w:val="00E24605"/>
    <w:rsid w:val="00E24C0F"/>
    <w:rsid w:val="00E25097"/>
    <w:rsid w:val="00E25358"/>
    <w:rsid w:val="00E256E8"/>
    <w:rsid w:val="00E25B0B"/>
    <w:rsid w:val="00E25E58"/>
    <w:rsid w:val="00E25E91"/>
    <w:rsid w:val="00E25EF1"/>
    <w:rsid w:val="00E260C6"/>
    <w:rsid w:val="00E2650C"/>
    <w:rsid w:val="00E267F8"/>
    <w:rsid w:val="00E26A23"/>
    <w:rsid w:val="00E26DE4"/>
    <w:rsid w:val="00E26E47"/>
    <w:rsid w:val="00E2719D"/>
    <w:rsid w:val="00E27D4F"/>
    <w:rsid w:val="00E302A8"/>
    <w:rsid w:val="00E30B4A"/>
    <w:rsid w:val="00E30EF2"/>
    <w:rsid w:val="00E3114A"/>
    <w:rsid w:val="00E319DF"/>
    <w:rsid w:val="00E31DD6"/>
    <w:rsid w:val="00E321AD"/>
    <w:rsid w:val="00E32237"/>
    <w:rsid w:val="00E322D2"/>
    <w:rsid w:val="00E327BC"/>
    <w:rsid w:val="00E327C6"/>
    <w:rsid w:val="00E32A09"/>
    <w:rsid w:val="00E32D9C"/>
    <w:rsid w:val="00E32F7C"/>
    <w:rsid w:val="00E331DA"/>
    <w:rsid w:val="00E3322E"/>
    <w:rsid w:val="00E33270"/>
    <w:rsid w:val="00E33994"/>
    <w:rsid w:val="00E33A6C"/>
    <w:rsid w:val="00E33B9B"/>
    <w:rsid w:val="00E344E3"/>
    <w:rsid w:val="00E3454B"/>
    <w:rsid w:val="00E34B19"/>
    <w:rsid w:val="00E34B8D"/>
    <w:rsid w:val="00E34C2D"/>
    <w:rsid w:val="00E35578"/>
    <w:rsid w:val="00E35706"/>
    <w:rsid w:val="00E359C1"/>
    <w:rsid w:val="00E35BCC"/>
    <w:rsid w:val="00E362CF"/>
    <w:rsid w:val="00E363DB"/>
    <w:rsid w:val="00E366E4"/>
    <w:rsid w:val="00E36774"/>
    <w:rsid w:val="00E36EB9"/>
    <w:rsid w:val="00E36EFF"/>
    <w:rsid w:val="00E36FD0"/>
    <w:rsid w:val="00E372B1"/>
    <w:rsid w:val="00E37406"/>
    <w:rsid w:val="00E37432"/>
    <w:rsid w:val="00E375C3"/>
    <w:rsid w:val="00E3791D"/>
    <w:rsid w:val="00E37A70"/>
    <w:rsid w:val="00E37B04"/>
    <w:rsid w:val="00E37C52"/>
    <w:rsid w:val="00E37D97"/>
    <w:rsid w:val="00E37DAB"/>
    <w:rsid w:val="00E37DAC"/>
    <w:rsid w:val="00E37E22"/>
    <w:rsid w:val="00E37F2E"/>
    <w:rsid w:val="00E400EE"/>
    <w:rsid w:val="00E406AE"/>
    <w:rsid w:val="00E40764"/>
    <w:rsid w:val="00E40EF3"/>
    <w:rsid w:val="00E40F91"/>
    <w:rsid w:val="00E41076"/>
    <w:rsid w:val="00E41396"/>
    <w:rsid w:val="00E4189F"/>
    <w:rsid w:val="00E41AFD"/>
    <w:rsid w:val="00E41F00"/>
    <w:rsid w:val="00E4221B"/>
    <w:rsid w:val="00E4246D"/>
    <w:rsid w:val="00E42502"/>
    <w:rsid w:val="00E42633"/>
    <w:rsid w:val="00E43380"/>
    <w:rsid w:val="00E434C6"/>
    <w:rsid w:val="00E43734"/>
    <w:rsid w:val="00E43977"/>
    <w:rsid w:val="00E43BA5"/>
    <w:rsid w:val="00E43E5D"/>
    <w:rsid w:val="00E43EBD"/>
    <w:rsid w:val="00E4418A"/>
    <w:rsid w:val="00E44DE2"/>
    <w:rsid w:val="00E45402"/>
    <w:rsid w:val="00E45514"/>
    <w:rsid w:val="00E455AF"/>
    <w:rsid w:val="00E457E1"/>
    <w:rsid w:val="00E45931"/>
    <w:rsid w:val="00E45B99"/>
    <w:rsid w:val="00E45BB0"/>
    <w:rsid w:val="00E4614F"/>
    <w:rsid w:val="00E463F0"/>
    <w:rsid w:val="00E4673A"/>
    <w:rsid w:val="00E46892"/>
    <w:rsid w:val="00E4704E"/>
    <w:rsid w:val="00E471FE"/>
    <w:rsid w:val="00E472BC"/>
    <w:rsid w:val="00E4735B"/>
    <w:rsid w:val="00E477B5"/>
    <w:rsid w:val="00E477CB"/>
    <w:rsid w:val="00E47816"/>
    <w:rsid w:val="00E47A0D"/>
    <w:rsid w:val="00E47D71"/>
    <w:rsid w:val="00E47F19"/>
    <w:rsid w:val="00E50BC1"/>
    <w:rsid w:val="00E50F29"/>
    <w:rsid w:val="00E51012"/>
    <w:rsid w:val="00E517B0"/>
    <w:rsid w:val="00E517F3"/>
    <w:rsid w:val="00E51C44"/>
    <w:rsid w:val="00E51CF2"/>
    <w:rsid w:val="00E51D41"/>
    <w:rsid w:val="00E52136"/>
    <w:rsid w:val="00E5256C"/>
    <w:rsid w:val="00E528C5"/>
    <w:rsid w:val="00E5296A"/>
    <w:rsid w:val="00E52972"/>
    <w:rsid w:val="00E52A57"/>
    <w:rsid w:val="00E52CD2"/>
    <w:rsid w:val="00E53084"/>
    <w:rsid w:val="00E53356"/>
    <w:rsid w:val="00E53729"/>
    <w:rsid w:val="00E53805"/>
    <w:rsid w:val="00E5398C"/>
    <w:rsid w:val="00E53E1D"/>
    <w:rsid w:val="00E53EC5"/>
    <w:rsid w:val="00E53F92"/>
    <w:rsid w:val="00E54B9A"/>
    <w:rsid w:val="00E54E42"/>
    <w:rsid w:val="00E5519D"/>
    <w:rsid w:val="00E553FF"/>
    <w:rsid w:val="00E556C6"/>
    <w:rsid w:val="00E55B79"/>
    <w:rsid w:val="00E55DFF"/>
    <w:rsid w:val="00E55E33"/>
    <w:rsid w:val="00E561E8"/>
    <w:rsid w:val="00E561EE"/>
    <w:rsid w:val="00E56245"/>
    <w:rsid w:val="00E56524"/>
    <w:rsid w:val="00E566E0"/>
    <w:rsid w:val="00E56801"/>
    <w:rsid w:val="00E56CD8"/>
    <w:rsid w:val="00E56CEE"/>
    <w:rsid w:val="00E57219"/>
    <w:rsid w:val="00E57377"/>
    <w:rsid w:val="00E573FF"/>
    <w:rsid w:val="00E57CE8"/>
    <w:rsid w:val="00E6029A"/>
    <w:rsid w:val="00E602B5"/>
    <w:rsid w:val="00E6034B"/>
    <w:rsid w:val="00E60896"/>
    <w:rsid w:val="00E60979"/>
    <w:rsid w:val="00E60A33"/>
    <w:rsid w:val="00E612DF"/>
    <w:rsid w:val="00E61485"/>
    <w:rsid w:val="00E616E0"/>
    <w:rsid w:val="00E6182E"/>
    <w:rsid w:val="00E61CCD"/>
    <w:rsid w:val="00E62382"/>
    <w:rsid w:val="00E62495"/>
    <w:rsid w:val="00E62550"/>
    <w:rsid w:val="00E625EE"/>
    <w:rsid w:val="00E626F4"/>
    <w:rsid w:val="00E62754"/>
    <w:rsid w:val="00E62986"/>
    <w:rsid w:val="00E629DE"/>
    <w:rsid w:val="00E62C49"/>
    <w:rsid w:val="00E62CD5"/>
    <w:rsid w:val="00E633FB"/>
    <w:rsid w:val="00E636E7"/>
    <w:rsid w:val="00E63729"/>
    <w:rsid w:val="00E63962"/>
    <w:rsid w:val="00E63EE2"/>
    <w:rsid w:val="00E63EE5"/>
    <w:rsid w:val="00E6418F"/>
    <w:rsid w:val="00E6445F"/>
    <w:rsid w:val="00E646B5"/>
    <w:rsid w:val="00E649ED"/>
    <w:rsid w:val="00E64AFC"/>
    <w:rsid w:val="00E64CB7"/>
    <w:rsid w:val="00E6563A"/>
    <w:rsid w:val="00E65970"/>
    <w:rsid w:val="00E659B1"/>
    <w:rsid w:val="00E65E7B"/>
    <w:rsid w:val="00E6602A"/>
    <w:rsid w:val="00E662C3"/>
    <w:rsid w:val="00E66487"/>
    <w:rsid w:val="00E66499"/>
    <w:rsid w:val="00E665C0"/>
    <w:rsid w:val="00E66767"/>
    <w:rsid w:val="00E66790"/>
    <w:rsid w:val="00E66829"/>
    <w:rsid w:val="00E66AF2"/>
    <w:rsid w:val="00E67104"/>
    <w:rsid w:val="00E6724C"/>
    <w:rsid w:val="00E6757B"/>
    <w:rsid w:val="00E67669"/>
    <w:rsid w:val="00E67AD3"/>
    <w:rsid w:val="00E67DE9"/>
    <w:rsid w:val="00E67DF1"/>
    <w:rsid w:val="00E7014E"/>
    <w:rsid w:val="00E70473"/>
    <w:rsid w:val="00E7069F"/>
    <w:rsid w:val="00E708FC"/>
    <w:rsid w:val="00E70987"/>
    <w:rsid w:val="00E70A2D"/>
    <w:rsid w:val="00E71209"/>
    <w:rsid w:val="00E7120D"/>
    <w:rsid w:val="00E71552"/>
    <w:rsid w:val="00E7183A"/>
    <w:rsid w:val="00E71AD8"/>
    <w:rsid w:val="00E71BF5"/>
    <w:rsid w:val="00E72312"/>
    <w:rsid w:val="00E7247B"/>
    <w:rsid w:val="00E729E8"/>
    <w:rsid w:val="00E72D50"/>
    <w:rsid w:val="00E735CC"/>
    <w:rsid w:val="00E73600"/>
    <w:rsid w:val="00E73769"/>
    <w:rsid w:val="00E73A53"/>
    <w:rsid w:val="00E74186"/>
    <w:rsid w:val="00E743BE"/>
    <w:rsid w:val="00E744BF"/>
    <w:rsid w:val="00E749FC"/>
    <w:rsid w:val="00E74C1A"/>
    <w:rsid w:val="00E74C20"/>
    <w:rsid w:val="00E74CC6"/>
    <w:rsid w:val="00E74CED"/>
    <w:rsid w:val="00E74D3B"/>
    <w:rsid w:val="00E74DB5"/>
    <w:rsid w:val="00E74EE4"/>
    <w:rsid w:val="00E74FA6"/>
    <w:rsid w:val="00E7502F"/>
    <w:rsid w:val="00E75283"/>
    <w:rsid w:val="00E753EE"/>
    <w:rsid w:val="00E75940"/>
    <w:rsid w:val="00E75ACA"/>
    <w:rsid w:val="00E75D94"/>
    <w:rsid w:val="00E75FF0"/>
    <w:rsid w:val="00E7610E"/>
    <w:rsid w:val="00E76323"/>
    <w:rsid w:val="00E76634"/>
    <w:rsid w:val="00E76841"/>
    <w:rsid w:val="00E76A12"/>
    <w:rsid w:val="00E76EDC"/>
    <w:rsid w:val="00E7775E"/>
    <w:rsid w:val="00E77915"/>
    <w:rsid w:val="00E8047F"/>
    <w:rsid w:val="00E804FD"/>
    <w:rsid w:val="00E80923"/>
    <w:rsid w:val="00E80927"/>
    <w:rsid w:val="00E80B18"/>
    <w:rsid w:val="00E80C68"/>
    <w:rsid w:val="00E80ED1"/>
    <w:rsid w:val="00E81079"/>
    <w:rsid w:val="00E811E4"/>
    <w:rsid w:val="00E81211"/>
    <w:rsid w:val="00E8125D"/>
    <w:rsid w:val="00E8163C"/>
    <w:rsid w:val="00E8187A"/>
    <w:rsid w:val="00E81F6F"/>
    <w:rsid w:val="00E824C2"/>
    <w:rsid w:val="00E826B2"/>
    <w:rsid w:val="00E82C77"/>
    <w:rsid w:val="00E82DAA"/>
    <w:rsid w:val="00E82F8D"/>
    <w:rsid w:val="00E83520"/>
    <w:rsid w:val="00E83675"/>
    <w:rsid w:val="00E84261"/>
    <w:rsid w:val="00E846A1"/>
    <w:rsid w:val="00E84BCD"/>
    <w:rsid w:val="00E85041"/>
    <w:rsid w:val="00E852AA"/>
    <w:rsid w:val="00E85772"/>
    <w:rsid w:val="00E85B48"/>
    <w:rsid w:val="00E85B77"/>
    <w:rsid w:val="00E85BD4"/>
    <w:rsid w:val="00E860A0"/>
    <w:rsid w:val="00E860ED"/>
    <w:rsid w:val="00E86126"/>
    <w:rsid w:val="00E8683D"/>
    <w:rsid w:val="00E870CC"/>
    <w:rsid w:val="00E87805"/>
    <w:rsid w:val="00E87D86"/>
    <w:rsid w:val="00E90C9C"/>
    <w:rsid w:val="00E90E5F"/>
    <w:rsid w:val="00E90EB1"/>
    <w:rsid w:val="00E91161"/>
    <w:rsid w:val="00E9198C"/>
    <w:rsid w:val="00E91B68"/>
    <w:rsid w:val="00E920A8"/>
    <w:rsid w:val="00E92516"/>
    <w:rsid w:val="00E928BF"/>
    <w:rsid w:val="00E92976"/>
    <w:rsid w:val="00E92A75"/>
    <w:rsid w:val="00E93076"/>
    <w:rsid w:val="00E93206"/>
    <w:rsid w:val="00E9372E"/>
    <w:rsid w:val="00E93DF4"/>
    <w:rsid w:val="00E93E4A"/>
    <w:rsid w:val="00E942F4"/>
    <w:rsid w:val="00E946D0"/>
    <w:rsid w:val="00E9472B"/>
    <w:rsid w:val="00E94798"/>
    <w:rsid w:val="00E94A05"/>
    <w:rsid w:val="00E94AD1"/>
    <w:rsid w:val="00E94B71"/>
    <w:rsid w:val="00E94E97"/>
    <w:rsid w:val="00E9508F"/>
    <w:rsid w:val="00E954FE"/>
    <w:rsid w:val="00E957E1"/>
    <w:rsid w:val="00E95920"/>
    <w:rsid w:val="00E95A92"/>
    <w:rsid w:val="00E95F5D"/>
    <w:rsid w:val="00E963B9"/>
    <w:rsid w:val="00E9668B"/>
    <w:rsid w:val="00E967F3"/>
    <w:rsid w:val="00E968F1"/>
    <w:rsid w:val="00E96A86"/>
    <w:rsid w:val="00E96AB5"/>
    <w:rsid w:val="00E96ACF"/>
    <w:rsid w:val="00E96BFA"/>
    <w:rsid w:val="00E96CD2"/>
    <w:rsid w:val="00E96F11"/>
    <w:rsid w:val="00E97016"/>
    <w:rsid w:val="00E97031"/>
    <w:rsid w:val="00E971A3"/>
    <w:rsid w:val="00E974F2"/>
    <w:rsid w:val="00E977EF"/>
    <w:rsid w:val="00E979E9"/>
    <w:rsid w:val="00E97BEF"/>
    <w:rsid w:val="00E97E47"/>
    <w:rsid w:val="00E97F74"/>
    <w:rsid w:val="00EA0060"/>
    <w:rsid w:val="00EA0216"/>
    <w:rsid w:val="00EA02C5"/>
    <w:rsid w:val="00EA0666"/>
    <w:rsid w:val="00EA0E3A"/>
    <w:rsid w:val="00EA1014"/>
    <w:rsid w:val="00EA1200"/>
    <w:rsid w:val="00EA1391"/>
    <w:rsid w:val="00EA1543"/>
    <w:rsid w:val="00EA168A"/>
    <w:rsid w:val="00EA189C"/>
    <w:rsid w:val="00EA195A"/>
    <w:rsid w:val="00EA19E0"/>
    <w:rsid w:val="00EA19F8"/>
    <w:rsid w:val="00EA1B04"/>
    <w:rsid w:val="00EA1D51"/>
    <w:rsid w:val="00EA2196"/>
    <w:rsid w:val="00EA23F8"/>
    <w:rsid w:val="00EA25FF"/>
    <w:rsid w:val="00EA26D9"/>
    <w:rsid w:val="00EA280E"/>
    <w:rsid w:val="00EA2927"/>
    <w:rsid w:val="00EA2A5F"/>
    <w:rsid w:val="00EA2B9D"/>
    <w:rsid w:val="00EA2C78"/>
    <w:rsid w:val="00EA2EC5"/>
    <w:rsid w:val="00EA2EFD"/>
    <w:rsid w:val="00EA2F59"/>
    <w:rsid w:val="00EA3086"/>
    <w:rsid w:val="00EA313D"/>
    <w:rsid w:val="00EA34AA"/>
    <w:rsid w:val="00EA34CA"/>
    <w:rsid w:val="00EA34D7"/>
    <w:rsid w:val="00EA387E"/>
    <w:rsid w:val="00EA3E61"/>
    <w:rsid w:val="00EA40BE"/>
    <w:rsid w:val="00EA42BF"/>
    <w:rsid w:val="00EA42CC"/>
    <w:rsid w:val="00EA46B1"/>
    <w:rsid w:val="00EA4907"/>
    <w:rsid w:val="00EA4D44"/>
    <w:rsid w:val="00EA4DFC"/>
    <w:rsid w:val="00EA4E39"/>
    <w:rsid w:val="00EA4EE7"/>
    <w:rsid w:val="00EA4F73"/>
    <w:rsid w:val="00EA520B"/>
    <w:rsid w:val="00EA525D"/>
    <w:rsid w:val="00EA5364"/>
    <w:rsid w:val="00EA5403"/>
    <w:rsid w:val="00EA6827"/>
    <w:rsid w:val="00EA6B39"/>
    <w:rsid w:val="00EA6EDB"/>
    <w:rsid w:val="00EA705F"/>
    <w:rsid w:val="00EA7929"/>
    <w:rsid w:val="00EA7B49"/>
    <w:rsid w:val="00EA7DFA"/>
    <w:rsid w:val="00EA7FE9"/>
    <w:rsid w:val="00EB034A"/>
    <w:rsid w:val="00EB0522"/>
    <w:rsid w:val="00EB0525"/>
    <w:rsid w:val="00EB0991"/>
    <w:rsid w:val="00EB0EC9"/>
    <w:rsid w:val="00EB139D"/>
    <w:rsid w:val="00EB1533"/>
    <w:rsid w:val="00EB20C6"/>
    <w:rsid w:val="00EB2166"/>
    <w:rsid w:val="00EB2169"/>
    <w:rsid w:val="00EB228C"/>
    <w:rsid w:val="00EB2524"/>
    <w:rsid w:val="00EB25AB"/>
    <w:rsid w:val="00EB27D6"/>
    <w:rsid w:val="00EB28B9"/>
    <w:rsid w:val="00EB3417"/>
    <w:rsid w:val="00EB3773"/>
    <w:rsid w:val="00EB37A3"/>
    <w:rsid w:val="00EB3966"/>
    <w:rsid w:val="00EB3974"/>
    <w:rsid w:val="00EB397D"/>
    <w:rsid w:val="00EB3B33"/>
    <w:rsid w:val="00EB3CB2"/>
    <w:rsid w:val="00EB43C6"/>
    <w:rsid w:val="00EB466E"/>
    <w:rsid w:val="00EB4A56"/>
    <w:rsid w:val="00EB4ECC"/>
    <w:rsid w:val="00EB4EDC"/>
    <w:rsid w:val="00EB55C5"/>
    <w:rsid w:val="00EB5848"/>
    <w:rsid w:val="00EB621C"/>
    <w:rsid w:val="00EB636C"/>
    <w:rsid w:val="00EB67CD"/>
    <w:rsid w:val="00EB68C0"/>
    <w:rsid w:val="00EB6FB9"/>
    <w:rsid w:val="00EB7259"/>
    <w:rsid w:val="00EB7342"/>
    <w:rsid w:val="00EB7790"/>
    <w:rsid w:val="00EB7A81"/>
    <w:rsid w:val="00EC091C"/>
    <w:rsid w:val="00EC0984"/>
    <w:rsid w:val="00EC10A7"/>
    <w:rsid w:val="00EC17E2"/>
    <w:rsid w:val="00EC1CB3"/>
    <w:rsid w:val="00EC1CDF"/>
    <w:rsid w:val="00EC1D0E"/>
    <w:rsid w:val="00EC1F1F"/>
    <w:rsid w:val="00EC20E7"/>
    <w:rsid w:val="00EC22D2"/>
    <w:rsid w:val="00EC2322"/>
    <w:rsid w:val="00EC2862"/>
    <w:rsid w:val="00EC30F4"/>
    <w:rsid w:val="00EC31A2"/>
    <w:rsid w:val="00EC3294"/>
    <w:rsid w:val="00EC36DE"/>
    <w:rsid w:val="00EC3ACE"/>
    <w:rsid w:val="00EC3B85"/>
    <w:rsid w:val="00EC41CB"/>
    <w:rsid w:val="00EC445C"/>
    <w:rsid w:val="00EC44B0"/>
    <w:rsid w:val="00EC4514"/>
    <w:rsid w:val="00EC4688"/>
    <w:rsid w:val="00EC4B2A"/>
    <w:rsid w:val="00EC4C73"/>
    <w:rsid w:val="00EC4C75"/>
    <w:rsid w:val="00EC4CA6"/>
    <w:rsid w:val="00EC4FB8"/>
    <w:rsid w:val="00EC5023"/>
    <w:rsid w:val="00EC5101"/>
    <w:rsid w:val="00EC52AD"/>
    <w:rsid w:val="00EC54B6"/>
    <w:rsid w:val="00EC56F4"/>
    <w:rsid w:val="00EC591B"/>
    <w:rsid w:val="00EC5993"/>
    <w:rsid w:val="00EC5A56"/>
    <w:rsid w:val="00EC5B53"/>
    <w:rsid w:val="00EC5BAF"/>
    <w:rsid w:val="00EC625A"/>
    <w:rsid w:val="00EC64DB"/>
    <w:rsid w:val="00EC67DD"/>
    <w:rsid w:val="00EC6885"/>
    <w:rsid w:val="00EC6920"/>
    <w:rsid w:val="00EC6B34"/>
    <w:rsid w:val="00EC6B6C"/>
    <w:rsid w:val="00EC72E7"/>
    <w:rsid w:val="00EC7303"/>
    <w:rsid w:val="00EC7324"/>
    <w:rsid w:val="00EC747A"/>
    <w:rsid w:val="00EC74CC"/>
    <w:rsid w:val="00EC7564"/>
    <w:rsid w:val="00EC75EB"/>
    <w:rsid w:val="00EC762B"/>
    <w:rsid w:val="00EC76E0"/>
    <w:rsid w:val="00EC796D"/>
    <w:rsid w:val="00EC79BE"/>
    <w:rsid w:val="00EC7B6C"/>
    <w:rsid w:val="00EC7D83"/>
    <w:rsid w:val="00ED053D"/>
    <w:rsid w:val="00ED0A31"/>
    <w:rsid w:val="00ED0C19"/>
    <w:rsid w:val="00ED15AD"/>
    <w:rsid w:val="00ED1780"/>
    <w:rsid w:val="00ED17F7"/>
    <w:rsid w:val="00ED1F87"/>
    <w:rsid w:val="00ED205B"/>
    <w:rsid w:val="00ED214F"/>
    <w:rsid w:val="00ED2315"/>
    <w:rsid w:val="00ED239D"/>
    <w:rsid w:val="00ED24B9"/>
    <w:rsid w:val="00ED2B08"/>
    <w:rsid w:val="00ED2DE9"/>
    <w:rsid w:val="00ED344C"/>
    <w:rsid w:val="00ED362B"/>
    <w:rsid w:val="00ED36E9"/>
    <w:rsid w:val="00ED3BCA"/>
    <w:rsid w:val="00ED3CF5"/>
    <w:rsid w:val="00ED3D05"/>
    <w:rsid w:val="00ED3D8E"/>
    <w:rsid w:val="00ED3E16"/>
    <w:rsid w:val="00ED3E5A"/>
    <w:rsid w:val="00ED42CF"/>
    <w:rsid w:val="00ED4535"/>
    <w:rsid w:val="00ED4ABB"/>
    <w:rsid w:val="00ED5184"/>
    <w:rsid w:val="00ED5627"/>
    <w:rsid w:val="00ED5854"/>
    <w:rsid w:val="00ED59E4"/>
    <w:rsid w:val="00ED5D89"/>
    <w:rsid w:val="00ED6281"/>
    <w:rsid w:val="00ED6292"/>
    <w:rsid w:val="00ED6AF5"/>
    <w:rsid w:val="00ED6EB3"/>
    <w:rsid w:val="00ED6EE4"/>
    <w:rsid w:val="00ED71DC"/>
    <w:rsid w:val="00ED7832"/>
    <w:rsid w:val="00ED789B"/>
    <w:rsid w:val="00ED792A"/>
    <w:rsid w:val="00ED79FD"/>
    <w:rsid w:val="00ED7A4C"/>
    <w:rsid w:val="00ED7C10"/>
    <w:rsid w:val="00EE00D7"/>
    <w:rsid w:val="00EE0364"/>
    <w:rsid w:val="00EE0411"/>
    <w:rsid w:val="00EE0415"/>
    <w:rsid w:val="00EE0647"/>
    <w:rsid w:val="00EE07B7"/>
    <w:rsid w:val="00EE09CF"/>
    <w:rsid w:val="00EE0C18"/>
    <w:rsid w:val="00EE12B5"/>
    <w:rsid w:val="00EE1420"/>
    <w:rsid w:val="00EE1739"/>
    <w:rsid w:val="00EE1AE3"/>
    <w:rsid w:val="00EE1CF9"/>
    <w:rsid w:val="00EE1F05"/>
    <w:rsid w:val="00EE1F1A"/>
    <w:rsid w:val="00EE1F8C"/>
    <w:rsid w:val="00EE209D"/>
    <w:rsid w:val="00EE2218"/>
    <w:rsid w:val="00EE28EA"/>
    <w:rsid w:val="00EE2998"/>
    <w:rsid w:val="00EE2AF2"/>
    <w:rsid w:val="00EE2B33"/>
    <w:rsid w:val="00EE314D"/>
    <w:rsid w:val="00EE31FA"/>
    <w:rsid w:val="00EE34BE"/>
    <w:rsid w:val="00EE358D"/>
    <w:rsid w:val="00EE39F9"/>
    <w:rsid w:val="00EE4025"/>
    <w:rsid w:val="00EE44F6"/>
    <w:rsid w:val="00EE45A4"/>
    <w:rsid w:val="00EE45AC"/>
    <w:rsid w:val="00EE4609"/>
    <w:rsid w:val="00EE4679"/>
    <w:rsid w:val="00EE4769"/>
    <w:rsid w:val="00EE4819"/>
    <w:rsid w:val="00EE49CB"/>
    <w:rsid w:val="00EE4CDF"/>
    <w:rsid w:val="00EE4F67"/>
    <w:rsid w:val="00EE4FF1"/>
    <w:rsid w:val="00EE557E"/>
    <w:rsid w:val="00EE56C8"/>
    <w:rsid w:val="00EE5733"/>
    <w:rsid w:val="00EE573E"/>
    <w:rsid w:val="00EE5907"/>
    <w:rsid w:val="00EE5A3D"/>
    <w:rsid w:val="00EE5D72"/>
    <w:rsid w:val="00EE5DB9"/>
    <w:rsid w:val="00EE62A8"/>
    <w:rsid w:val="00EE62C1"/>
    <w:rsid w:val="00EE6885"/>
    <w:rsid w:val="00EE6A46"/>
    <w:rsid w:val="00EE6AF4"/>
    <w:rsid w:val="00EE70E0"/>
    <w:rsid w:val="00EE74D8"/>
    <w:rsid w:val="00EE764E"/>
    <w:rsid w:val="00EE76F5"/>
    <w:rsid w:val="00EE7708"/>
    <w:rsid w:val="00EE78F4"/>
    <w:rsid w:val="00EE79EA"/>
    <w:rsid w:val="00EE7A48"/>
    <w:rsid w:val="00EE7B1E"/>
    <w:rsid w:val="00EE7C65"/>
    <w:rsid w:val="00EE7DAE"/>
    <w:rsid w:val="00EE7EB5"/>
    <w:rsid w:val="00EE7FD1"/>
    <w:rsid w:val="00EE7FD2"/>
    <w:rsid w:val="00EF07D0"/>
    <w:rsid w:val="00EF106A"/>
    <w:rsid w:val="00EF1302"/>
    <w:rsid w:val="00EF1478"/>
    <w:rsid w:val="00EF150F"/>
    <w:rsid w:val="00EF18C9"/>
    <w:rsid w:val="00EF1A87"/>
    <w:rsid w:val="00EF1AD0"/>
    <w:rsid w:val="00EF1C00"/>
    <w:rsid w:val="00EF1DC3"/>
    <w:rsid w:val="00EF24FE"/>
    <w:rsid w:val="00EF26D2"/>
    <w:rsid w:val="00EF26EB"/>
    <w:rsid w:val="00EF2883"/>
    <w:rsid w:val="00EF2E20"/>
    <w:rsid w:val="00EF2E5D"/>
    <w:rsid w:val="00EF2EEA"/>
    <w:rsid w:val="00EF2F7A"/>
    <w:rsid w:val="00EF3156"/>
    <w:rsid w:val="00EF348B"/>
    <w:rsid w:val="00EF35E6"/>
    <w:rsid w:val="00EF37EC"/>
    <w:rsid w:val="00EF3C4C"/>
    <w:rsid w:val="00EF40CD"/>
    <w:rsid w:val="00EF4181"/>
    <w:rsid w:val="00EF4330"/>
    <w:rsid w:val="00EF43CE"/>
    <w:rsid w:val="00EF44E4"/>
    <w:rsid w:val="00EF44EC"/>
    <w:rsid w:val="00EF458B"/>
    <w:rsid w:val="00EF4695"/>
    <w:rsid w:val="00EF46B2"/>
    <w:rsid w:val="00EF48D2"/>
    <w:rsid w:val="00EF4BB3"/>
    <w:rsid w:val="00EF4E6B"/>
    <w:rsid w:val="00EF4EAC"/>
    <w:rsid w:val="00EF587E"/>
    <w:rsid w:val="00EF5B84"/>
    <w:rsid w:val="00EF5BCC"/>
    <w:rsid w:val="00EF5C37"/>
    <w:rsid w:val="00EF5C93"/>
    <w:rsid w:val="00EF6278"/>
    <w:rsid w:val="00EF62BF"/>
    <w:rsid w:val="00EF6CE2"/>
    <w:rsid w:val="00EF6F49"/>
    <w:rsid w:val="00EF7062"/>
    <w:rsid w:val="00EF766B"/>
    <w:rsid w:val="00EF76BA"/>
    <w:rsid w:val="00EF7801"/>
    <w:rsid w:val="00EF79F9"/>
    <w:rsid w:val="00EF7A62"/>
    <w:rsid w:val="00EF7AB0"/>
    <w:rsid w:val="00EF7B87"/>
    <w:rsid w:val="00EF7D80"/>
    <w:rsid w:val="00F00272"/>
    <w:rsid w:val="00F00789"/>
    <w:rsid w:val="00F007AC"/>
    <w:rsid w:val="00F00BA9"/>
    <w:rsid w:val="00F00DDB"/>
    <w:rsid w:val="00F01275"/>
    <w:rsid w:val="00F01280"/>
    <w:rsid w:val="00F013FD"/>
    <w:rsid w:val="00F0153C"/>
    <w:rsid w:val="00F017D7"/>
    <w:rsid w:val="00F01840"/>
    <w:rsid w:val="00F01C8E"/>
    <w:rsid w:val="00F02096"/>
    <w:rsid w:val="00F02113"/>
    <w:rsid w:val="00F02376"/>
    <w:rsid w:val="00F024C7"/>
    <w:rsid w:val="00F025FB"/>
    <w:rsid w:val="00F027C1"/>
    <w:rsid w:val="00F029C5"/>
    <w:rsid w:val="00F02FCA"/>
    <w:rsid w:val="00F03033"/>
    <w:rsid w:val="00F0350D"/>
    <w:rsid w:val="00F0364E"/>
    <w:rsid w:val="00F03709"/>
    <w:rsid w:val="00F03856"/>
    <w:rsid w:val="00F03F4A"/>
    <w:rsid w:val="00F0425D"/>
    <w:rsid w:val="00F05638"/>
    <w:rsid w:val="00F056F0"/>
    <w:rsid w:val="00F057FB"/>
    <w:rsid w:val="00F05827"/>
    <w:rsid w:val="00F058DA"/>
    <w:rsid w:val="00F05AEE"/>
    <w:rsid w:val="00F0604B"/>
    <w:rsid w:val="00F0617E"/>
    <w:rsid w:val="00F06701"/>
    <w:rsid w:val="00F06AB2"/>
    <w:rsid w:val="00F06DFA"/>
    <w:rsid w:val="00F06F9A"/>
    <w:rsid w:val="00F070C7"/>
    <w:rsid w:val="00F100EA"/>
    <w:rsid w:val="00F10325"/>
    <w:rsid w:val="00F10599"/>
    <w:rsid w:val="00F107DE"/>
    <w:rsid w:val="00F107EA"/>
    <w:rsid w:val="00F10925"/>
    <w:rsid w:val="00F10E90"/>
    <w:rsid w:val="00F10FAC"/>
    <w:rsid w:val="00F110A7"/>
    <w:rsid w:val="00F11113"/>
    <w:rsid w:val="00F11190"/>
    <w:rsid w:val="00F11697"/>
    <w:rsid w:val="00F1170D"/>
    <w:rsid w:val="00F11A0C"/>
    <w:rsid w:val="00F11EB0"/>
    <w:rsid w:val="00F120A9"/>
    <w:rsid w:val="00F1217C"/>
    <w:rsid w:val="00F128AB"/>
    <w:rsid w:val="00F12981"/>
    <w:rsid w:val="00F12DC3"/>
    <w:rsid w:val="00F132F0"/>
    <w:rsid w:val="00F135FD"/>
    <w:rsid w:val="00F138EC"/>
    <w:rsid w:val="00F13BAE"/>
    <w:rsid w:val="00F13C5D"/>
    <w:rsid w:val="00F13F93"/>
    <w:rsid w:val="00F14459"/>
    <w:rsid w:val="00F1456E"/>
    <w:rsid w:val="00F14630"/>
    <w:rsid w:val="00F146F9"/>
    <w:rsid w:val="00F152D8"/>
    <w:rsid w:val="00F15862"/>
    <w:rsid w:val="00F15957"/>
    <w:rsid w:val="00F1605E"/>
    <w:rsid w:val="00F16163"/>
    <w:rsid w:val="00F16303"/>
    <w:rsid w:val="00F16598"/>
    <w:rsid w:val="00F166AC"/>
    <w:rsid w:val="00F167F6"/>
    <w:rsid w:val="00F16A78"/>
    <w:rsid w:val="00F17084"/>
    <w:rsid w:val="00F17106"/>
    <w:rsid w:val="00F17415"/>
    <w:rsid w:val="00F1755F"/>
    <w:rsid w:val="00F17C51"/>
    <w:rsid w:val="00F17C8F"/>
    <w:rsid w:val="00F201A0"/>
    <w:rsid w:val="00F202C5"/>
    <w:rsid w:val="00F20514"/>
    <w:rsid w:val="00F2058D"/>
    <w:rsid w:val="00F206CD"/>
    <w:rsid w:val="00F20810"/>
    <w:rsid w:val="00F20D20"/>
    <w:rsid w:val="00F20EC2"/>
    <w:rsid w:val="00F2191F"/>
    <w:rsid w:val="00F21A62"/>
    <w:rsid w:val="00F220F5"/>
    <w:rsid w:val="00F2234B"/>
    <w:rsid w:val="00F22382"/>
    <w:rsid w:val="00F2271E"/>
    <w:rsid w:val="00F22DD2"/>
    <w:rsid w:val="00F2332B"/>
    <w:rsid w:val="00F234A0"/>
    <w:rsid w:val="00F2378F"/>
    <w:rsid w:val="00F237FA"/>
    <w:rsid w:val="00F23C1C"/>
    <w:rsid w:val="00F23D35"/>
    <w:rsid w:val="00F243A1"/>
    <w:rsid w:val="00F24573"/>
    <w:rsid w:val="00F24602"/>
    <w:rsid w:val="00F2476A"/>
    <w:rsid w:val="00F24939"/>
    <w:rsid w:val="00F24C3F"/>
    <w:rsid w:val="00F24D02"/>
    <w:rsid w:val="00F24E0A"/>
    <w:rsid w:val="00F2510F"/>
    <w:rsid w:val="00F2538A"/>
    <w:rsid w:val="00F25B12"/>
    <w:rsid w:val="00F260EA"/>
    <w:rsid w:val="00F2643F"/>
    <w:rsid w:val="00F266E1"/>
    <w:rsid w:val="00F26727"/>
    <w:rsid w:val="00F26A19"/>
    <w:rsid w:val="00F26A60"/>
    <w:rsid w:val="00F26C2C"/>
    <w:rsid w:val="00F26C54"/>
    <w:rsid w:val="00F26C6A"/>
    <w:rsid w:val="00F27833"/>
    <w:rsid w:val="00F279F3"/>
    <w:rsid w:val="00F27A7E"/>
    <w:rsid w:val="00F300B2"/>
    <w:rsid w:val="00F30A9E"/>
    <w:rsid w:val="00F30C85"/>
    <w:rsid w:val="00F30FFF"/>
    <w:rsid w:val="00F313B0"/>
    <w:rsid w:val="00F313D1"/>
    <w:rsid w:val="00F314D5"/>
    <w:rsid w:val="00F314F2"/>
    <w:rsid w:val="00F31544"/>
    <w:rsid w:val="00F31710"/>
    <w:rsid w:val="00F31A26"/>
    <w:rsid w:val="00F3219C"/>
    <w:rsid w:val="00F32460"/>
    <w:rsid w:val="00F32E05"/>
    <w:rsid w:val="00F32FBA"/>
    <w:rsid w:val="00F330FD"/>
    <w:rsid w:val="00F33301"/>
    <w:rsid w:val="00F33358"/>
    <w:rsid w:val="00F33B46"/>
    <w:rsid w:val="00F33CA7"/>
    <w:rsid w:val="00F33D96"/>
    <w:rsid w:val="00F33F6B"/>
    <w:rsid w:val="00F3406C"/>
    <w:rsid w:val="00F34261"/>
    <w:rsid w:val="00F34660"/>
    <w:rsid w:val="00F34F2A"/>
    <w:rsid w:val="00F3519F"/>
    <w:rsid w:val="00F35556"/>
    <w:rsid w:val="00F35686"/>
    <w:rsid w:val="00F35737"/>
    <w:rsid w:val="00F357F2"/>
    <w:rsid w:val="00F35949"/>
    <w:rsid w:val="00F35C34"/>
    <w:rsid w:val="00F35D02"/>
    <w:rsid w:val="00F35D17"/>
    <w:rsid w:val="00F35D7C"/>
    <w:rsid w:val="00F35DD3"/>
    <w:rsid w:val="00F35EE1"/>
    <w:rsid w:val="00F3606E"/>
    <w:rsid w:val="00F363C5"/>
    <w:rsid w:val="00F36A9C"/>
    <w:rsid w:val="00F36B89"/>
    <w:rsid w:val="00F36BFD"/>
    <w:rsid w:val="00F36D39"/>
    <w:rsid w:val="00F36E3F"/>
    <w:rsid w:val="00F37055"/>
    <w:rsid w:val="00F37122"/>
    <w:rsid w:val="00F373EC"/>
    <w:rsid w:val="00F37C2D"/>
    <w:rsid w:val="00F37F5B"/>
    <w:rsid w:val="00F40177"/>
    <w:rsid w:val="00F401A3"/>
    <w:rsid w:val="00F402B7"/>
    <w:rsid w:val="00F404EA"/>
    <w:rsid w:val="00F4051E"/>
    <w:rsid w:val="00F40534"/>
    <w:rsid w:val="00F40A41"/>
    <w:rsid w:val="00F40BE5"/>
    <w:rsid w:val="00F40EED"/>
    <w:rsid w:val="00F415A3"/>
    <w:rsid w:val="00F41603"/>
    <w:rsid w:val="00F41A1F"/>
    <w:rsid w:val="00F41C7A"/>
    <w:rsid w:val="00F421EC"/>
    <w:rsid w:val="00F42857"/>
    <w:rsid w:val="00F42B90"/>
    <w:rsid w:val="00F42C8E"/>
    <w:rsid w:val="00F42F3F"/>
    <w:rsid w:val="00F438B9"/>
    <w:rsid w:val="00F43E4B"/>
    <w:rsid w:val="00F4457C"/>
    <w:rsid w:val="00F44701"/>
    <w:rsid w:val="00F44921"/>
    <w:rsid w:val="00F44BA7"/>
    <w:rsid w:val="00F451DA"/>
    <w:rsid w:val="00F45820"/>
    <w:rsid w:val="00F458BB"/>
    <w:rsid w:val="00F459FB"/>
    <w:rsid w:val="00F45AE5"/>
    <w:rsid w:val="00F45B7B"/>
    <w:rsid w:val="00F46643"/>
    <w:rsid w:val="00F46648"/>
    <w:rsid w:val="00F46934"/>
    <w:rsid w:val="00F46AFE"/>
    <w:rsid w:val="00F46B0A"/>
    <w:rsid w:val="00F46D8D"/>
    <w:rsid w:val="00F46E27"/>
    <w:rsid w:val="00F474F1"/>
    <w:rsid w:val="00F47A70"/>
    <w:rsid w:val="00F47C5E"/>
    <w:rsid w:val="00F47F00"/>
    <w:rsid w:val="00F501CA"/>
    <w:rsid w:val="00F50512"/>
    <w:rsid w:val="00F50B2D"/>
    <w:rsid w:val="00F50CFE"/>
    <w:rsid w:val="00F50E36"/>
    <w:rsid w:val="00F50EA7"/>
    <w:rsid w:val="00F511E7"/>
    <w:rsid w:val="00F51630"/>
    <w:rsid w:val="00F5180B"/>
    <w:rsid w:val="00F51931"/>
    <w:rsid w:val="00F51BA0"/>
    <w:rsid w:val="00F51BE9"/>
    <w:rsid w:val="00F51C69"/>
    <w:rsid w:val="00F524C3"/>
    <w:rsid w:val="00F53714"/>
    <w:rsid w:val="00F537B1"/>
    <w:rsid w:val="00F53912"/>
    <w:rsid w:val="00F53B52"/>
    <w:rsid w:val="00F53B72"/>
    <w:rsid w:val="00F53FAF"/>
    <w:rsid w:val="00F5408C"/>
    <w:rsid w:val="00F540FC"/>
    <w:rsid w:val="00F54226"/>
    <w:rsid w:val="00F545F2"/>
    <w:rsid w:val="00F54798"/>
    <w:rsid w:val="00F548D6"/>
    <w:rsid w:val="00F549B4"/>
    <w:rsid w:val="00F54C51"/>
    <w:rsid w:val="00F54C8E"/>
    <w:rsid w:val="00F54DE4"/>
    <w:rsid w:val="00F5570B"/>
    <w:rsid w:val="00F55741"/>
    <w:rsid w:val="00F557F8"/>
    <w:rsid w:val="00F55926"/>
    <w:rsid w:val="00F559C5"/>
    <w:rsid w:val="00F55A86"/>
    <w:rsid w:val="00F55EBA"/>
    <w:rsid w:val="00F55EBB"/>
    <w:rsid w:val="00F5632D"/>
    <w:rsid w:val="00F565C3"/>
    <w:rsid w:val="00F5672E"/>
    <w:rsid w:val="00F56BBE"/>
    <w:rsid w:val="00F56BBF"/>
    <w:rsid w:val="00F56BD5"/>
    <w:rsid w:val="00F56C9C"/>
    <w:rsid w:val="00F577EB"/>
    <w:rsid w:val="00F57851"/>
    <w:rsid w:val="00F57976"/>
    <w:rsid w:val="00F6089B"/>
    <w:rsid w:val="00F60B59"/>
    <w:rsid w:val="00F60D30"/>
    <w:rsid w:val="00F60DEE"/>
    <w:rsid w:val="00F6109E"/>
    <w:rsid w:val="00F61508"/>
    <w:rsid w:val="00F6158A"/>
    <w:rsid w:val="00F61786"/>
    <w:rsid w:val="00F6264C"/>
    <w:rsid w:val="00F6267B"/>
    <w:rsid w:val="00F6287C"/>
    <w:rsid w:val="00F62AAE"/>
    <w:rsid w:val="00F62E4D"/>
    <w:rsid w:val="00F62E85"/>
    <w:rsid w:val="00F633CA"/>
    <w:rsid w:val="00F63499"/>
    <w:rsid w:val="00F63597"/>
    <w:rsid w:val="00F63714"/>
    <w:rsid w:val="00F639EA"/>
    <w:rsid w:val="00F63BB1"/>
    <w:rsid w:val="00F63FD5"/>
    <w:rsid w:val="00F640DC"/>
    <w:rsid w:val="00F64158"/>
    <w:rsid w:val="00F64413"/>
    <w:rsid w:val="00F64648"/>
    <w:rsid w:val="00F647DE"/>
    <w:rsid w:val="00F64998"/>
    <w:rsid w:val="00F64AD5"/>
    <w:rsid w:val="00F64CA9"/>
    <w:rsid w:val="00F64E7B"/>
    <w:rsid w:val="00F64EFC"/>
    <w:rsid w:val="00F65070"/>
    <w:rsid w:val="00F65177"/>
    <w:rsid w:val="00F65244"/>
    <w:rsid w:val="00F65362"/>
    <w:rsid w:val="00F6538F"/>
    <w:rsid w:val="00F65431"/>
    <w:rsid w:val="00F65474"/>
    <w:rsid w:val="00F65502"/>
    <w:rsid w:val="00F655FE"/>
    <w:rsid w:val="00F65682"/>
    <w:rsid w:val="00F65D7B"/>
    <w:rsid w:val="00F65F5E"/>
    <w:rsid w:val="00F661CE"/>
    <w:rsid w:val="00F66423"/>
    <w:rsid w:val="00F66EF4"/>
    <w:rsid w:val="00F66F78"/>
    <w:rsid w:val="00F67162"/>
    <w:rsid w:val="00F672E4"/>
    <w:rsid w:val="00F6747E"/>
    <w:rsid w:val="00F674E0"/>
    <w:rsid w:val="00F678A7"/>
    <w:rsid w:val="00F7014A"/>
    <w:rsid w:val="00F70176"/>
    <w:rsid w:val="00F70504"/>
    <w:rsid w:val="00F70594"/>
    <w:rsid w:val="00F7064D"/>
    <w:rsid w:val="00F70668"/>
    <w:rsid w:val="00F70686"/>
    <w:rsid w:val="00F707F1"/>
    <w:rsid w:val="00F70841"/>
    <w:rsid w:val="00F7095C"/>
    <w:rsid w:val="00F70BF4"/>
    <w:rsid w:val="00F714ED"/>
    <w:rsid w:val="00F7189F"/>
    <w:rsid w:val="00F719F3"/>
    <w:rsid w:val="00F71B11"/>
    <w:rsid w:val="00F71BCA"/>
    <w:rsid w:val="00F7203D"/>
    <w:rsid w:val="00F720EB"/>
    <w:rsid w:val="00F72169"/>
    <w:rsid w:val="00F7270E"/>
    <w:rsid w:val="00F7278C"/>
    <w:rsid w:val="00F727A1"/>
    <w:rsid w:val="00F72933"/>
    <w:rsid w:val="00F72A35"/>
    <w:rsid w:val="00F72C68"/>
    <w:rsid w:val="00F73576"/>
    <w:rsid w:val="00F73AAD"/>
    <w:rsid w:val="00F73BA8"/>
    <w:rsid w:val="00F73CB8"/>
    <w:rsid w:val="00F7416D"/>
    <w:rsid w:val="00F742AC"/>
    <w:rsid w:val="00F74651"/>
    <w:rsid w:val="00F7467D"/>
    <w:rsid w:val="00F746D2"/>
    <w:rsid w:val="00F74755"/>
    <w:rsid w:val="00F74822"/>
    <w:rsid w:val="00F74A02"/>
    <w:rsid w:val="00F74A48"/>
    <w:rsid w:val="00F74E3B"/>
    <w:rsid w:val="00F74F44"/>
    <w:rsid w:val="00F75101"/>
    <w:rsid w:val="00F756D8"/>
    <w:rsid w:val="00F75715"/>
    <w:rsid w:val="00F75B13"/>
    <w:rsid w:val="00F75F48"/>
    <w:rsid w:val="00F7604B"/>
    <w:rsid w:val="00F7642A"/>
    <w:rsid w:val="00F76834"/>
    <w:rsid w:val="00F76931"/>
    <w:rsid w:val="00F76C65"/>
    <w:rsid w:val="00F77008"/>
    <w:rsid w:val="00F77102"/>
    <w:rsid w:val="00F7735A"/>
    <w:rsid w:val="00F77544"/>
    <w:rsid w:val="00F77764"/>
    <w:rsid w:val="00F77D4D"/>
    <w:rsid w:val="00F77D6A"/>
    <w:rsid w:val="00F77DCD"/>
    <w:rsid w:val="00F77DE8"/>
    <w:rsid w:val="00F800E3"/>
    <w:rsid w:val="00F801F5"/>
    <w:rsid w:val="00F804F7"/>
    <w:rsid w:val="00F8070E"/>
    <w:rsid w:val="00F8093E"/>
    <w:rsid w:val="00F80A44"/>
    <w:rsid w:val="00F80AF5"/>
    <w:rsid w:val="00F80FA7"/>
    <w:rsid w:val="00F815FA"/>
    <w:rsid w:val="00F817E8"/>
    <w:rsid w:val="00F8181E"/>
    <w:rsid w:val="00F81B00"/>
    <w:rsid w:val="00F821F9"/>
    <w:rsid w:val="00F822E4"/>
    <w:rsid w:val="00F82561"/>
    <w:rsid w:val="00F825F1"/>
    <w:rsid w:val="00F82E83"/>
    <w:rsid w:val="00F82FDD"/>
    <w:rsid w:val="00F830AE"/>
    <w:rsid w:val="00F830F9"/>
    <w:rsid w:val="00F8335F"/>
    <w:rsid w:val="00F83B94"/>
    <w:rsid w:val="00F83DA0"/>
    <w:rsid w:val="00F84651"/>
    <w:rsid w:val="00F84752"/>
    <w:rsid w:val="00F84884"/>
    <w:rsid w:val="00F849BD"/>
    <w:rsid w:val="00F84A37"/>
    <w:rsid w:val="00F84EB9"/>
    <w:rsid w:val="00F8522F"/>
    <w:rsid w:val="00F852FC"/>
    <w:rsid w:val="00F8595F"/>
    <w:rsid w:val="00F860E4"/>
    <w:rsid w:val="00F865FC"/>
    <w:rsid w:val="00F86796"/>
    <w:rsid w:val="00F86FD0"/>
    <w:rsid w:val="00F87014"/>
    <w:rsid w:val="00F873AE"/>
    <w:rsid w:val="00F87527"/>
    <w:rsid w:val="00F87578"/>
    <w:rsid w:val="00F877BF"/>
    <w:rsid w:val="00F87D1C"/>
    <w:rsid w:val="00F87F60"/>
    <w:rsid w:val="00F900BE"/>
    <w:rsid w:val="00F90213"/>
    <w:rsid w:val="00F902B0"/>
    <w:rsid w:val="00F90595"/>
    <w:rsid w:val="00F906E2"/>
    <w:rsid w:val="00F90BA2"/>
    <w:rsid w:val="00F90D14"/>
    <w:rsid w:val="00F90E10"/>
    <w:rsid w:val="00F9144D"/>
    <w:rsid w:val="00F9175F"/>
    <w:rsid w:val="00F91A09"/>
    <w:rsid w:val="00F92094"/>
    <w:rsid w:val="00F92405"/>
    <w:rsid w:val="00F929A8"/>
    <w:rsid w:val="00F92B35"/>
    <w:rsid w:val="00F934AC"/>
    <w:rsid w:val="00F935AC"/>
    <w:rsid w:val="00F93C4C"/>
    <w:rsid w:val="00F9406B"/>
    <w:rsid w:val="00F9475F"/>
    <w:rsid w:val="00F94A2E"/>
    <w:rsid w:val="00F94B38"/>
    <w:rsid w:val="00F94E19"/>
    <w:rsid w:val="00F95005"/>
    <w:rsid w:val="00F9534E"/>
    <w:rsid w:val="00F95772"/>
    <w:rsid w:val="00F9589A"/>
    <w:rsid w:val="00F95907"/>
    <w:rsid w:val="00F95936"/>
    <w:rsid w:val="00F95B30"/>
    <w:rsid w:val="00F95B72"/>
    <w:rsid w:val="00F95F87"/>
    <w:rsid w:val="00F96A06"/>
    <w:rsid w:val="00F96ADE"/>
    <w:rsid w:val="00F96C28"/>
    <w:rsid w:val="00F97096"/>
    <w:rsid w:val="00F97609"/>
    <w:rsid w:val="00F97AF9"/>
    <w:rsid w:val="00F97E59"/>
    <w:rsid w:val="00FA08C0"/>
    <w:rsid w:val="00FA08C2"/>
    <w:rsid w:val="00FA0B73"/>
    <w:rsid w:val="00FA0C0A"/>
    <w:rsid w:val="00FA0F73"/>
    <w:rsid w:val="00FA1CDA"/>
    <w:rsid w:val="00FA1E9F"/>
    <w:rsid w:val="00FA25BB"/>
    <w:rsid w:val="00FA2631"/>
    <w:rsid w:val="00FA297A"/>
    <w:rsid w:val="00FA2B5B"/>
    <w:rsid w:val="00FA33E2"/>
    <w:rsid w:val="00FA340A"/>
    <w:rsid w:val="00FA3589"/>
    <w:rsid w:val="00FA3B8F"/>
    <w:rsid w:val="00FA3DFE"/>
    <w:rsid w:val="00FA45C4"/>
    <w:rsid w:val="00FA4892"/>
    <w:rsid w:val="00FA4AAB"/>
    <w:rsid w:val="00FA4B49"/>
    <w:rsid w:val="00FA4B8C"/>
    <w:rsid w:val="00FA514D"/>
    <w:rsid w:val="00FA54E0"/>
    <w:rsid w:val="00FA5570"/>
    <w:rsid w:val="00FA5A85"/>
    <w:rsid w:val="00FA5F69"/>
    <w:rsid w:val="00FA60F2"/>
    <w:rsid w:val="00FA63E6"/>
    <w:rsid w:val="00FA6495"/>
    <w:rsid w:val="00FA67FF"/>
    <w:rsid w:val="00FA6954"/>
    <w:rsid w:val="00FA6C9B"/>
    <w:rsid w:val="00FA6E74"/>
    <w:rsid w:val="00FA6EC4"/>
    <w:rsid w:val="00FA6ECB"/>
    <w:rsid w:val="00FA7648"/>
    <w:rsid w:val="00FA7A50"/>
    <w:rsid w:val="00FA7A55"/>
    <w:rsid w:val="00FA7D0B"/>
    <w:rsid w:val="00FB004B"/>
    <w:rsid w:val="00FB018E"/>
    <w:rsid w:val="00FB01A5"/>
    <w:rsid w:val="00FB0376"/>
    <w:rsid w:val="00FB042F"/>
    <w:rsid w:val="00FB09C6"/>
    <w:rsid w:val="00FB0A1D"/>
    <w:rsid w:val="00FB0BE1"/>
    <w:rsid w:val="00FB0DAD"/>
    <w:rsid w:val="00FB10F7"/>
    <w:rsid w:val="00FB1115"/>
    <w:rsid w:val="00FB1232"/>
    <w:rsid w:val="00FB15BD"/>
    <w:rsid w:val="00FB1BB4"/>
    <w:rsid w:val="00FB1FE2"/>
    <w:rsid w:val="00FB22F3"/>
    <w:rsid w:val="00FB239D"/>
    <w:rsid w:val="00FB262E"/>
    <w:rsid w:val="00FB2BD1"/>
    <w:rsid w:val="00FB2E2A"/>
    <w:rsid w:val="00FB2E38"/>
    <w:rsid w:val="00FB2F4E"/>
    <w:rsid w:val="00FB31CC"/>
    <w:rsid w:val="00FB31F4"/>
    <w:rsid w:val="00FB333B"/>
    <w:rsid w:val="00FB35CB"/>
    <w:rsid w:val="00FB3646"/>
    <w:rsid w:val="00FB37DE"/>
    <w:rsid w:val="00FB3862"/>
    <w:rsid w:val="00FB3B9D"/>
    <w:rsid w:val="00FB3D02"/>
    <w:rsid w:val="00FB3D03"/>
    <w:rsid w:val="00FB3E1E"/>
    <w:rsid w:val="00FB43F1"/>
    <w:rsid w:val="00FB4920"/>
    <w:rsid w:val="00FB495C"/>
    <w:rsid w:val="00FB49F0"/>
    <w:rsid w:val="00FB4B02"/>
    <w:rsid w:val="00FB4CE2"/>
    <w:rsid w:val="00FB4D9F"/>
    <w:rsid w:val="00FB4E8D"/>
    <w:rsid w:val="00FB537F"/>
    <w:rsid w:val="00FB5420"/>
    <w:rsid w:val="00FB554B"/>
    <w:rsid w:val="00FB555C"/>
    <w:rsid w:val="00FB562A"/>
    <w:rsid w:val="00FB5945"/>
    <w:rsid w:val="00FB5CAE"/>
    <w:rsid w:val="00FB5EA2"/>
    <w:rsid w:val="00FB6351"/>
    <w:rsid w:val="00FB64AB"/>
    <w:rsid w:val="00FB66E4"/>
    <w:rsid w:val="00FB6F0C"/>
    <w:rsid w:val="00FB6F34"/>
    <w:rsid w:val="00FB72E4"/>
    <w:rsid w:val="00FB750D"/>
    <w:rsid w:val="00FB768C"/>
    <w:rsid w:val="00FB7A50"/>
    <w:rsid w:val="00FB7D98"/>
    <w:rsid w:val="00FC07C9"/>
    <w:rsid w:val="00FC0850"/>
    <w:rsid w:val="00FC0BB1"/>
    <w:rsid w:val="00FC0D5D"/>
    <w:rsid w:val="00FC0EDA"/>
    <w:rsid w:val="00FC1669"/>
    <w:rsid w:val="00FC187A"/>
    <w:rsid w:val="00FC21F5"/>
    <w:rsid w:val="00FC220F"/>
    <w:rsid w:val="00FC2553"/>
    <w:rsid w:val="00FC26C9"/>
    <w:rsid w:val="00FC29C0"/>
    <w:rsid w:val="00FC2F4F"/>
    <w:rsid w:val="00FC311C"/>
    <w:rsid w:val="00FC33AA"/>
    <w:rsid w:val="00FC3697"/>
    <w:rsid w:val="00FC38CA"/>
    <w:rsid w:val="00FC38F0"/>
    <w:rsid w:val="00FC392F"/>
    <w:rsid w:val="00FC3F23"/>
    <w:rsid w:val="00FC3FC6"/>
    <w:rsid w:val="00FC4225"/>
    <w:rsid w:val="00FC4815"/>
    <w:rsid w:val="00FC49B2"/>
    <w:rsid w:val="00FC4C23"/>
    <w:rsid w:val="00FC4D2E"/>
    <w:rsid w:val="00FC4E4F"/>
    <w:rsid w:val="00FC4F1E"/>
    <w:rsid w:val="00FC4F39"/>
    <w:rsid w:val="00FC50C7"/>
    <w:rsid w:val="00FC51B6"/>
    <w:rsid w:val="00FC54B1"/>
    <w:rsid w:val="00FC5993"/>
    <w:rsid w:val="00FC5C31"/>
    <w:rsid w:val="00FC5D17"/>
    <w:rsid w:val="00FC6292"/>
    <w:rsid w:val="00FC6738"/>
    <w:rsid w:val="00FC6AAB"/>
    <w:rsid w:val="00FC6F47"/>
    <w:rsid w:val="00FC7424"/>
    <w:rsid w:val="00FC75A8"/>
    <w:rsid w:val="00FC7F5E"/>
    <w:rsid w:val="00FD0214"/>
    <w:rsid w:val="00FD028B"/>
    <w:rsid w:val="00FD0372"/>
    <w:rsid w:val="00FD0444"/>
    <w:rsid w:val="00FD0497"/>
    <w:rsid w:val="00FD06B5"/>
    <w:rsid w:val="00FD084E"/>
    <w:rsid w:val="00FD0A21"/>
    <w:rsid w:val="00FD0BCD"/>
    <w:rsid w:val="00FD0E73"/>
    <w:rsid w:val="00FD0F3B"/>
    <w:rsid w:val="00FD1170"/>
    <w:rsid w:val="00FD1191"/>
    <w:rsid w:val="00FD149D"/>
    <w:rsid w:val="00FD15FF"/>
    <w:rsid w:val="00FD1620"/>
    <w:rsid w:val="00FD18D9"/>
    <w:rsid w:val="00FD1BE2"/>
    <w:rsid w:val="00FD1C41"/>
    <w:rsid w:val="00FD1CA1"/>
    <w:rsid w:val="00FD1FC1"/>
    <w:rsid w:val="00FD2086"/>
    <w:rsid w:val="00FD2208"/>
    <w:rsid w:val="00FD24D9"/>
    <w:rsid w:val="00FD2834"/>
    <w:rsid w:val="00FD2D1C"/>
    <w:rsid w:val="00FD2D27"/>
    <w:rsid w:val="00FD310B"/>
    <w:rsid w:val="00FD315F"/>
    <w:rsid w:val="00FD34DD"/>
    <w:rsid w:val="00FD3A18"/>
    <w:rsid w:val="00FD3F44"/>
    <w:rsid w:val="00FD41B7"/>
    <w:rsid w:val="00FD422F"/>
    <w:rsid w:val="00FD48FC"/>
    <w:rsid w:val="00FD4A66"/>
    <w:rsid w:val="00FD4ADF"/>
    <w:rsid w:val="00FD4C67"/>
    <w:rsid w:val="00FD4DE9"/>
    <w:rsid w:val="00FD4FD0"/>
    <w:rsid w:val="00FD5085"/>
    <w:rsid w:val="00FD50C4"/>
    <w:rsid w:val="00FD52FD"/>
    <w:rsid w:val="00FD538D"/>
    <w:rsid w:val="00FD55D7"/>
    <w:rsid w:val="00FD5B44"/>
    <w:rsid w:val="00FD5D09"/>
    <w:rsid w:val="00FD5D23"/>
    <w:rsid w:val="00FD5DE3"/>
    <w:rsid w:val="00FD6047"/>
    <w:rsid w:val="00FD605B"/>
    <w:rsid w:val="00FD6245"/>
    <w:rsid w:val="00FD632D"/>
    <w:rsid w:val="00FD63DC"/>
    <w:rsid w:val="00FD64FD"/>
    <w:rsid w:val="00FD67D2"/>
    <w:rsid w:val="00FD6A97"/>
    <w:rsid w:val="00FD6D49"/>
    <w:rsid w:val="00FD726D"/>
    <w:rsid w:val="00FD7304"/>
    <w:rsid w:val="00FD7A55"/>
    <w:rsid w:val="00FD7DF8"/>
    <w:rsid w:val="00FD7F2F"/>
    <w:rsid w:val="00FE02D0"/>
    <w:rsid w:val="00FE061F"/>
    <w:rsid w:val="00FE08B2"/>
    <w:rsid w:val="00FE0A4E"/>
    <w:rsid w:val="00FE0AE7"/>
    <w:rsid w:val="00FE0F9F"/>
    <w:rsid w:val="00FE13A8"/>
    <w:rsid w:val="00FE18BF"/>
    <w:rsid w:val="00FE1B3E"/>
    <w:rsid w:val="00FE1BBA"/>
    <w:rsid w:val="00FE1BD6"/>
    <w:rsid w:val="00FE1F5D"/>
    <w:rsid w:val="00FE23DD"/>
    <w:rsid w:val="00FE28F8"/>
    <w:rsid w:val="00FE296B"/>
    <w:rsid w:val="00FE29A2"/>
    <w:rsid w:val="00FE2F87"/>
    <w:rsid w:val="00FE301B"/>
    <w:rsid w:val="00FE305B"/>
    <w:rsid w:val="00FE32EC"/>
    <w:rsid w:val="00FE34B3"/>
    <w:rsid w:val="00FE359A"/>
    <w:rsid w:val="00FE3644"/>
    <w:rsid w:val="00FE37CA"/>
    <w:rsid w:val="00FE39DE"/>
    <w:rsid w:val="00FE3AD7"/>
    <w:rsid w:val="00FE3B28"/>
    <w:rsid w:val="00FE3D12"/>
    <w:rsid w:val="00FE4092"/>
    <w:rsid w:val="00FE473C"/>
    <w:rsid w:val="00FE4941"/>
    <w:rsid w:val="00FE552E"/>
    <w:rsid w:val="00FE5CF5"/>
    <w:rsid w:val="00FE5D7E"/>
    <w:rsid w:val="00FE61B0"/>
    <w:rsid w:val="00FE635C"/>
    <w:rsid w:val="00FE6426"/>
    <w:rsid w:val="00FE6976"/>
    <w:rsid w:val="00FE6B0D"/>
    <w:rsid w:val="00FE707B"/>
    <w:rsid w:val="00FE75C8"/>
    <w:rsid w:val="00FE75F4"/>
    <w:rsid w:val="00FE7769"/>
    <w:rsid w:val="00FE7F8D"/>
    <w:rsid w:val="00FF038B"/>
    <w:rsid w:val="00FF0449"/>
    <w:rsid w:val="00FF077C"/>
    <w:rsid w:val="00FF0B62"/>
    <w:rsid w:val="00FF0EFD"/>
    <w:rsid w:val="00FF11EB"/>
    <w:rsid w:val="00FF142D"/>
    <w:rsid w:val="00FF15A3"/>
    <w:rsid w:val="00FF15AB"/>
    <w:rsid w:val="00FF169C"/>
    <w:rsid w:val="00FF1EF7"/>
    <w:rsid w:val="00FF2378"/>
    <w:rsid w:val="00FF24C6"/>
    <w:rsid w:val="00FF26CA"/>
    <w:rsid w:val="00FF2CA2"/>
    <w:rsid w:val="00FF3FC5"/>
    <w:rsid w:val="00FF410F"/>
    <w:rsid w:val="00FF4353"/>
    <w:rsid w:val="00FF4528"/>
    <w:rsid w:val="00FF4564"/>
    <w:rsid w:val="00FF4591"/>
    <w:rsid w:val="00FF4725"/>
    <w:rsid w:val="00FF4B00"/>
    <w:rsid w:val="00FF4C30"/>
    <w:rsid w:val="00FF4D7E"/>
    <w:rsid w:val="00FF5020"/>
    <w:rsid w:val="00FF5091"/>
    <w:rsid w:val="00FF51D8"/>
    <w:rsid w:val="00FF5443"/>
    <w:rsid w:val="00FF5A70"/>
    <w:rsid w:val="00FF5D1F"/>
    <w:rsid w:val="00FF5DF9"/>
    <w:rsid w:val="00FF5EC1"/>
    <w:rsid w:val="00FF5ED0"/>
    <w:rsid w:val="00FF62FC"/>
    <w:rsid w:val="00FF6317"/>
    <w:rsid w:val="00FF64A0"/>
    <w:rsid w:val="00FF6635"/>
    <w:rsid w:val="00FF6A43"/>
    <w:rsid w:val="00FF700D"/>
    <w:rsid w:val="00FF7227"/>
    <w:rsid w:val="00FF731E"/>
    <w:rsid w:val="00FF7574"/>
    <w:rsid w:val="00FF78D0"/>
    <w:rsid w:val="00FF7BB8"/>
    <w:rsid w:val="00FF7C1A"/>
    <w:rsid w:val="00FF7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5C044A1"/>
  <w15:docId w15:val="{A01286AE-307A-4CD1-90E3-7782BE346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54C85"/>
    <w:rPr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11089F"/>
    <w:pPr>
      <w:keepNext/>
      <w:outlineLvl w:val="0"/>
    </w:pPr>
    <w:rPr>
      <w:u w:val="single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11089F"/>
    <w:pPr>
      <w:keepNext/>
      <w:tabs>
        <w:tab w:val="left" w:pos="1702"/>
      </w:tabs>
      <w:spacing w:line="480" w:lineRule="auto"/>
      <w:ind w:firstLine="426"/>
      <w:jc w:val="center"/>
      <w:outlineLvl w:val="1"/>
    </w:pPr>
    <w:rPr>
      <w:sz w:val="24"/>
      <w:u w:val="single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6C21AF"/>
    <w:pPr>
      <w:spacing w:before="240" w:after="60"/>
      <w:outlineLvl w:val="6"/>
    </w:pPr>
    <w:rPr>
      <w:rFonts w:eastAsia="MS Mincho"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56C7B"/>
    <w:rPr>
      <w:u w:val="single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756C7B"/>
    <w:rPr>
      <w:sz w:val="24"/>
      <w:u w:val="single"/>
      <w:lang w:val="en-GB" w:eastAsia="en-US"/>
    </w:rPr>
  </w:style>
  <w:style w:type="character" w:customStyle="1" w:styleId="Heading7Char">
    <w:name w:val="Heading 7 Char"/>
    <w:link w:val="Heading7"/>
    <w:rsid w:val="006C21AF"/>
    <w:rPr>
      <w:rFonts w:eastAsia="MS Mincho"/>
      <w:sz w:val="24"/>
      <w:szCs w:val="24"/>
    </w:rPr>
  </w:style>
  <w:style w:type="paragraph" w:customStyle="1" w:styleId="APAcentretitle">
    <w:name w:val="APA centre title"/>
    <w:basedOn w:val="Normal"/>
    <w:link w:val="APAcentretitleChar"/>
    <w:rsid w:val="008422AD"/>
    <w:pPr>
      <w:spacing w:line="480" w:lineRule="auto"/>
      <w:jc w:val="center"/>
    </w:pPr>
    <w:rPr>
      <w:sz w:val="24"/>
    </w:rPr>
  </w:style>
  <w:style w:type="paragraph" w:styleId="BodyText">
    <w:name w:val="Body Text"/>
    <w:basedOn w:val="Normal"/>
    <w:link w:val="BodyTextChar"/>
    <w:uiPriority w:val="1"/>
    <w:qFormat/>
    <w:rsid w:val="00577F11"/>
    <w:pPr>
      <w:spacing w:after="120"/>
    </w:pPr>
  </w:style>
  <w:style w:type="character" w:customStyle="1" w:styleId="BodyTextChar">
    <w:name w:val="Body Text Char"/>
    <w:link w:val="BodyText"/>
    <w:rsid w:val="007D3A1D"/>
  </w:style>
  <w:style w:type="paragraph" w:styleId="Header">
    <w:name w:val="header"/>
    <w:basedOn w:val="Normal"/>
    <w:link w:val="HeaderChar"/>
    <w:uiPriority w:val="99"/>
    <w:rsid w:val="00577F1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6C7B"/>
    <w:rPr>
      <w:lang w:val="en-GB" w:eastAsia="en-GB"/>
    </w:rPr>
  </w:style>
  <w:style w:type="paragraph" w:styleId="Footer">
    <w:name w:val="footer"/>
    <w:basedOn w:val="Normal"/>
    <w:link w:val="FooterChar"/>
    <w:uiPriority w:val="99"/>
    <w:rsid w:val="00577F1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6C7B"/>
    <w:rPr>
      <w:lang w:val="en-GB" w:eastAsia="en-GB"/>
    </w:rPr>
  </w:style>
  <w:style w:type="character" w:styleId="PageNumber">
    <w:name w:val="page number"/>
    <w:basedOn w:val="DefaultParagraphFont"/>
    <w:rsid w:val="00577F11"/>
  </w:style>
  <w:style w:type="paragraph" w:styleId="BodyTextIndent">
    <w:name w:val="Body Text Indent"/>
    <w:basedOn w:val="Normal"/>
    <w:link w:val="BodyTextIndentChar"/>
    <w:rsid w:val="00AA752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756C7B"/>
    <w:rPr>
      <w:lang w:val="en-GB" w:eastAsia="en-GB"/>
    </w:rPr>
  </w:style>
  <w:style w:type="paragraph" w:customStyle="1" w:styleId="APAnon-underlinetitle">
    <w:name w:val="APA non-underline title"/>
    <w:basedOn w:val="BodyText"/>
    <w:rsid w:val="00AA7525"/>
    <w:pPr>
      <w:tabs>
        <w:tab w:val="left" w:pos="1702"/>
      </w:tabs>
      <w:spacing w:after="0" w:line="480" w:lineRule="auto"/>
    </w:pPr>
    <w:rPr>
      <w:rFonts w:eastAsia="MS Mincho"/>
      <w:sz w:val="24"/>
    </w:rPr>
  </w:style>
  <w:style w:type="character" w:styleId="Hyperlink">
    <w:name w:val="Hyperlink"/>
    <w:uiPriority w:val="99"/>
    <w:rsid w:val="008B496E"/>
    <w:rPr>
      <w:color w:val="0000FF"/>
      <w:u w:val="single"/>
    </w:rPr>
  </w:style>
  <w:style w:type="paragraph" w:styleId="BodyText2">
    <w:name w:val="Body Text 2"/>
    <w:basedOn w:val="Normal"/>
    <w:link w:val="BodyText2Char"/>
    <w:rsid w:val="0011089F"/>
    <w:pPr>
      <w:spacing w:after="120" w:line="480" w:lineRule="auto"/>
    </w:pPr>
    <w:rPr>
      <w:lang w:eastAsia="en-US"/>
    </w:rPr>
  </w:style>
  <w:style w:type="character" w:customStyle="1" w:styleId="BodyText2Char">
    <w:name w:val="Body Text 2 Char"/>
    <w:basedOn w:val="DefaultParagraphFont"/>
    <w:link w:val="BodyText2"/>
    <w:rsid w:val="00756C7B"/>
    <w:rPr>
      <w:lang w:val="en-GB" w:eastAsia="en-US"/>
    </w:rPr>
  </w:style>
  <w:style w:type="paragraph" w:styleId="DocumentMap">
    <w:name w:val="Document Map"/>
    <w:basedOn w:val="Normal"/>
    <w:link w:val="DocumentMapChar"/>
    <w:semiHidden/>
    <w:rsid w:val="00FF64A0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756C7B"/>
    <w:rPr>
      <w:rFonts w:ascii="Tahoma" w:hAnsi="Tahoma" w:cs="Tahoma"/>
      <w:shd w:val="clear" w:color="auto" w:fill="000080"/>
      <w:lang w:val="en-GB" w:eastAsia="en-GB"/>
    </w:rPr>
  </w:style>
  <w:style w:type="paragraph" w:styleId="BodyTextIndent2">
    <w:name w:val="Body Text Indent 2"/>
    <w:basedOn w:val="Normal"/>
    <w:link w:val="BodyTextIndent2Char"/>
    <w:rsid w:val="00581740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rsid w:val="00756C7B"/>
    <w:rPr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2313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C7B"/>
    <w:rPr>
      <w:rFonts w:ascii="Tahoma" w:hAnsi="Tahoma" w:cs="Tahoma"/>
      <w:sz w:val="16"/>
      <w:szCs w:val="16"/>
      <w:lang w:val="en-GB" w:eastAsia="en-GB"/>
    </w:rPr>
  </w:style>
  <w:style w:type="table" w:styleId="TableGrid">
    <w:name w:val="Table Grid"/>
    <w:basedOn w:val="TableNormal"/>
    <w:uiPriority w:val="59"/>
    <w:rsid w:val="00F60B59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1D33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D3349"/>
  </w:style>
  <w:style w:type="character" w:customStyle="1" w:styleId="CommentTextChar">
    <w:name w:val="Comment Text Char"/>
    <w:basedOn w:val="DefaultParagraphFont"/>
    <w:link w:val="CommentText"/>
    <w:uiPriority w:val="99"/>
    <w:rsid w:val="00756C7B"/>
    <w:rPr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D33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C7B"/>
    <w:rPr>
      <w:b/>
      <w:bCs/>
      <w:lang w:val="en-GB" w:eastAsia="en-GB"/>
    </w:rPr>
  </w:style>
  <w:style w:type="character" w:customStyle="1" w:styleId="apple-style-span">
    <w:name w:val="apple-style-span"/>
    <w:basedOn w:val="DefaultParagraphFont"/>
    <w:rsid w:val="004C7CEA"/>
  </w:style>
  <w:style w:type="paragraph" w:styleId="FootnoteText">
    <w:name w:val="footnote text"/>
    <w:basedOn w:val="Normal"/>
    <w:link w:val="FootnoteTextChar"/>
    <w:rsid w:val="00B85BF8"/>
  </w:style>
  <w:style w:type="character" w:customStyle="1" w:styleId="FootnoteTextChar">
    <w:name w:val="Footnote Text Char"/>
    <w:basedOn w:val="DefaultParagraphFont"/>
    <w:link w:val="FootnoteText"/>
    <w:rsid w:val="00B85BF8"/>
  </w:style>
  <w:style w:type="character" w:styleId="FootnoteReference">
    <w:name w:val="footnote reference"/>
    <w:rsid w:val="00B85BF8"/>
    <w:rPr>
      <w:vertAlign w:val="superscript"/>
    </w:rPr>
  </w:style>
  <w:style w:type="paragraph" w:styleId="EndnoteText">
    <w:name w:val="endnote text"/>
    <w:basedOn w:val="Normal"/>
    <w:link w:val="EndnoteTextChar"/>
    <w:rsid w:val="005314D5"/>
  </w:style>
  <w:style w:type="character" w:customStyle="1" w:styleId="EndnoteTextChar">
    <w:name w:val="Endnote Text Char"/>
    <w:basedOn w:val="DefaultParagraphFont"/>
    <w:link w:val="EndnoteText"/>
    <w:rsid w:val="005314D5"/>
  </w:style>
  <w:style w:type="character" w:styleId="EndnoteReference">
    <w:name w:val="endnote reference"/>
    <w:rsid w:val="005314D5"/>
    <w:rPr>
      <w:vertAlign w:val="superscript"/>
    </w:rPr>
  </w:style>
  <w:style w:type="character" w:styleId="FollowedHyperlink">
    <w:name w:val="FollowedHyperlink"/>
    <w:rsid w:val="000C2DFA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36D5D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D36D5D"/>
    <w:rPr>
      <w:noProof/>
      <w:sz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D36D5D"/>
    <w:pPr>
      <w:spacing w:line="480" w:lineRule="auto"/>
    </w:pPr>
    <w:rPr>
      <w:noProof/>
      <w:sz w:val="24"/>
    </w:rPr>
  </w:style>
  <w:style w:type="character" w:customStyle="1" w:styleId="EndNoteBibliographyChar">
    <w:name w:val="EndNote Bibliography Char"/>
    <w:link w:val="EndNoteBibliography"/>
    <w:rsid w:val="00D36D5D"/>
    <w:rPr>
      <w:noProof/>
      <w:sz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E43380"/>
    <w:pPr>
      <w:ind w:left="720"/>
      <w:contextualSpacing/>
    </w:pPr>
  </w:style>
  <w:style w:type="paragraph" w:customStyle="1" w:styleId="Martin">
    <w:name w:val="Martin"/>
    <w:basedOn w:val="Normal"/>
    <w:link w:val="MartinChar"/>
    <w:qFormat/>
    <w:rsid w:val="00993360"/>
  </w:style>
  <w:style w:type="character" w:customStyle="1" w:styleId="MartinChar">
    <w:name w:val="Martin Char"/>
    <w:basedOn w:val="DefaultParagraphFont"/>
    <w:link w:val="Martin"/>
    <w:rsid w:val="00993360"/>
    <w:rPr>
      <w:lang w:val="en-GB" w:eastAsia="en-GB"/>
    </w:rPr>
  </w:style>
  <w:style w:type="character" w:customStyle="1" w:styleId="exlresultdetails">
    <w:name w:val="exlresultdetails"/>
    <w:basedOn w:val="DefaultParagraphFont"/>
    <w:rsid w:val="00756C7B"/>
  </w:style>
  <w:style w:type="character" w:customStyle="1" w:styleId="meta-citation">
    <w:name w:val="meta-citation"/>
    <w:basedOn w:val="DefaultParagraphFont"/>
    <w:rsid w:val="00756C7B"/>
  </w:style>
  <w:style w:type="paragraph" w:customStyle="1" w:styleId="TableParagraph">
    <w:name w:val="Table Paragraph"/>
    <w:basedOn w:val="Normal"/>
    <w:uiPriority w:val="1"/>
    <w:qFormat/>
    <w:rsid w:val="00756C7B"/>
    <w:pPr>
      <w:widowControl w:val="0"/>
      <w:autoSpaceDE w:val="0"/>
      <w:autoSpaceDN w:val="0"/>
      <w:spacing w:before="9"/>
      <w:ind w:left="9"/>
    </w:pPr>
    <w:rPr>
      <w:sz w:val="22"/>
      <w:szCs w:val="22"/>
      <w:lang w:val="en-US" w:eastAsia="en-US"/>
    </w:rPr>
  </w:style>
  <w:style w:type="character" w:styleId="LineNumber">
    <w:name w:val="line number"/>
    <w:basedOn w:val="DefaultParagraphFont"/>
    <w:semiHidden/>
    <w:unhideWhenUsed/>
    <w:rsid w:val="009A51AF"/>
  </w:style>
  <w:style w:type="character" w:customStyle="1" w:styleId="APAcentretitleChar">
    <w:name w:val="APA centre title Char"/>
    <w:link w:val="APAcentretitle"/>
    <w:rsid w:val="003A1B91"/>
    <w:rPr>
      <w:sz w:val="24"/>
      <w:lang w:val="en-GB" w:eastAsia="en-GB"/>
    </w:rPr>
  </w:style>
  <w:style w:type="paragraph" w:styleId="Revision">
    <w:name w:val="Revision"/>
    <w:hidden/>
    <w:uiPriority w:val="99"/>
    <w:semiHidden/>
    <w:rsid w:val="00AB04D9"/>
    <w:rPr>
      <w:rFonts w:eastAsiaTheme="minorEastAsia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41FE"/>
    <w:rPr>
      <w:color w:val="605E5C"/>
      <w:shd w:val="clear" w:color="auto" w:fill="E1DFDD"/>
    </w:rPr>
  </w:style>
  <w:style w:type="paragraph" w:styleId="ListBullet">
    <w:name w:val="List Bullet"/>
    <w:basedOn w:val="Normal"/>
    <w:unhideWhenUsed/>
    <w:rsid w:val="00886E14"/>
    <w:pPr>
      <w:tabs>
        <w:tab w:val="num" w:pos="360"/>
      </w:tabs>
      <w:ind w:left="360" w:hanging="36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77A76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A37A03"/>
    <w:rPr>
      <w:rFonts w:eastAsia="Calibri"/>
      <w:sz w:val="24"/>
      <w:szCs w:val="22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FA3589"/>
    <w:rPr>
      <w:rFonts w:ascii="Consolas" w:eastAsia="Calibri" w:hAnsi="Consolas"/>
      <w:sz w:val="21"/>
      <w:szCs w:val="21"/>
      <w:lang w:val="x-none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A3589"/>
    <w:rPr>
      <w:rFonts w:ascii="Consolas" w:eastAsia="Calibri" w:hAnsi="Consolas"/>
      <w:sz w:val="21"/>
      <w:szCs w:val="21"/>
      <w:lang w:val="x-none" w:eastAsia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33BD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D70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7414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0671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9049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3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18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1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8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4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3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77559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9082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9948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8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26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27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28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C8AE93-4DDF-4887-93D2-41CA2CB58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6</Words>
  <Characters>499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Theory of Planned Behavior and Self-Determination Theory</vt:lpstr>
    </vt:vector>
  </TitlesOfParts>
  <Company>University of Nottingham - School of Psychology</Company>
  <LinksUpToDate>false</LinksUpToDate>
  <CharactersWithSpaces>5863</CharactersWithSpaces>
  <SharedDoc>false</SharedDoc>
  <HLinks>
    <vt:vector size="1578" baseType="variant">
      <vt:variant>
        <vt:i4>4915271</vt:i4>
      </vt:variant>
      <vt:variant>
        <vt:i4>1121</vt:i4>
      </vt:variant>
      <vt:variant>
        <vt:i4>0</vt:i4>
      </vt:variant>
      <vt:variant>
        <vt:i4>5</vt:i4>
      </vt:variant>
      <vt:variant>
        <vt:lpwstr>http://dx.doi.org/10.1080/02701367.2009.10599566</vt:lpwstr>
      </vt:variant>
      <vt:variant>
        <vt:lpwstr/>
      </vt:variant>
      <vt:variant>
        <vt:i4>5439567</vt:i4>
      </vt:variant>
      <vt:variant>
        <vt:i4>1118</vt:i4>
      </vt:variant>
      <vt:variant>
        <vt:i4>0</vt:i4>
      </vt:variant>
      <vt:variant>
        <vt:i4>5</vt:i4>
      </vt:variant>
      <vt:variant>
        <vt:lpwstr>http://dx.doi.org/10.1111/j.1744-6570.1995.tb01784.x</vt:lpwstr>
      </vt:variant>
      <vt:variant>
        <vt:lpwstr/>
      </vt:variant>
      <vt:variant>
        <vt:i4>5177422</vt:i4>
      </vt:variant>
      <vt:variant>
        <vt:i4>1115</vt:i4>
      </vt:variant>
      <vt:variant>
        <vt:i4>0</vt:i4>
      </vt:variant>
      <vt:variant>
        <vt:i4>5</vt:i4>
      </vt:variant>
      <vt:variant>
        <vt:lpwstr>http://dx.doi.org/10.1037/0022-3514.87.2.246</vt:lpwstr>
      </vt:variant>
      <vt:variant>
        <vt:lpwstr/>
      </vt:variant>
      <vt:variant>
        <vt:i4>8060982</vt:i4>
      </vt:variant>
      <vt:variant>
        <vt:i4>1112</vt:i4>
      </vt:variant>
      <vt:variant>
        <vt:i4>0</vt:i4>
      </vt:variant>
      <vt:variant>
        <vt:i4>5</vt:i4>
      </vt:variant>
      <vt:variant>
        <vt:lpwstr>http://dx.doi.org/10.1016/S0065-2601(08)60019-2</vt:lpwstr>
      </vt:variant>
      <vt:variant>
        <vt:lpwstr/>
      </vt:variant>
      <vt:variant>
        <vt:i4>2949161</vt:i4>
      </vt:variant>
      <vt:variant>
        <vt:i4>1109</vt:i4>
      </vt:variant>
      <vt:variant>
        <vt:i4>0</vt:i4>
      </vt:variant>
      <vt:variant>
        <vt:i4>5</vt:i4>
      </vt:variant>
      <vt:variant>
        <vt:lpwstr>http://dx.doi.org/10.1111/j.1467-8624.2006.00921.x</vt:lpwstr>
      </vt:variant>
      <vt:variant>
        <vt:lpwstr/>
      </vt:variant>
      <vt:variant>
        <vt:i4>4653131</vt:i4>
      </vt:variant>
      <vt:variant>
        <vt:i4>1106</vt:i4>
      </vt:variant>
      <vt:variant>
        <vt:i4>0</vt:i4>
      </vt:variant>
      <vt:variant>
        <vt:i4>5</vt:i4>
      </vt:variant>
      <vt:variant>
        <vt:lpwstr>http://dx.doi.org/10.1037/0022-0663.99.4.747</vt:lpwstr>
      </vt:variant>
      <vt:variant>
        <vt:lpwstr/>
      </vt:variant>
      <vt:variant>
        <vt:i4>3932190</vt:i4>
      </vt:variant>
      <vt:variant>
        <vt:i4>1103</vt:i4>
      </vt:variant>
      <vt:variant>
        <vt:i4>0</vt:i4>
      </vt:variant>
      <vt:variant>
        <vt:i4>5</vt:i4>
      </vt:variant>
      <vt:variant>
        <vt:lpwstr>http://dx.doi.org/10.1207/s15327957pspr0803_1</vt:lpwstr>
      </vt:variant>
      <vt:variant>
        <vt:lpwstr/>
      </vt:variant>
      <vt:variant>
        <vt:i4>3670141</vt:i4>
      </vt:variant>
      <vt:variant>
        <vt:i4>1100</vt:i4>
      </vt:variant>
      <vt:variant>
        <vt:i4>0</vt:i4>
      </vt:variant>
      <vt:variant>
        <vt:i4>5</vt:i4>
      </vt:variant>
      <vt:variant>
        <vt:lpwstr>http://dx.doi.org/10.1136/bmj.323.7304.101</vt:lpwstr>
      </vt:variant>
      <vt:variant>
        <vt:lpwstr/>
      </vt:variant>
      <vt:variant>
        <vt:i4>5374038</vt:i4>
      </vt:variant>
      <vt:variant>
        <vt:i4>1097</vt:i4>
      </vt:variant>
      <vt:variant>
        <vt:i4>0</vt:i4>
      </vt:variant>
      <vt:variant>
        <vt:i4>5</vt:i4>
      </vt:variant>
      <vt:variant>
        <vt:lpwstr>http://dx.doi.org/10.1177/0013164496056004009</vt:lpwstr>
      </vt:variant>
      <vt:variant>
        <vt:lpwstr/>
      </vt:variant>
      <vt:variant>
        <vt:i4>6225943</vt:i4>
      </vt:variant>
      <vt:variant>
        <vt:i4>1094</vt:i4>
      </vt:variant>
      <vt:variant>
        <vt:i4>0</vt:i4>
      </vt:variant>
      <vt:variant>
        <vt:i4>5</vt:i4>
      </vt:variant>
      <vt:variant>
        <vt:lpwstr>http://dx.doi.org/10.1016/j.cedpsych.2007.09.002</vt:lpwstr>
      </vt:variant>
      <vt:variant>
        <vt:lpwstr/>
      </vt:variant>
      <vt:variant>
        <vt:i4>4980812</vt:i4>
      </vt:variant>
      <vt:variant>
        <vt:i4>1091</vt:i4>
      </vt:variant>
      <vt:variant>
        <vt:i4>0</vt:i4>
      </vt:variant>
      <vt:variant>
        <vt:i4>5</vt:i4>
      </vt:variant>
      <vt:variant>
        <vt:lpwstr>http://dx.doi.org/10.1080/02701367.2007.10599430</vt:lpwstr>
      </vt:variant>
      <vt:variant>
        <vt:lpwstr/>
      </vt:variant>
      <vt:variant>
        <vt:i4>6750313</vt:i4>
      </vt:variant>
      <vt:variant>
        <vt:i4>1088</vt:i4>
      </vt:variant>
      <vt:variant>
        <vt:i4>0</vt:i4>
      </vt:variant>
      <vt:variant>
        <vt:i4>5</vt:i4>
      </vt:variant>
      <vt:variant>
        <vt:lpwstr>http://dx.doi.org/10.1177/0022022103262245</vt:lpwstr>
      </vt:variant>
      <vt:variant>
        <vt:lpwstr/>
      </vt:variant>
      <vt:variant>
        <vt:i4>2359339</vt:i4>
      </vt:variant>
      <vt:variant>
        <vt:i4>1085</vt:i4>
      </vt:variant>
      <vt:variant>
        <vt:i4>0</vt:i4>
      </vt:variant>
      <vt:variant>
        <vt:i4>5</vt:i4>
      </vt:variant>
      <vt:variant>
        <vt:lpwstr>http://dx.doi.org/10.1111/j.1467-6494.2006.00420.x</vt:lpwstr>
      </vt:variant>
      <vt:variant>
        <vt:lpwstr/>
      </vt:variant>
      <vt:variant>
        <vt:i4>4325443</vt:i4>
      </vt:variant>
      <vt:variant>
        <vt:i4>1082</vt:i4>
      </vt:variant>
      <vt:variant>
        <vt:i4>0</vt:i4>
      </vt:variant>
      <vt:variant>
        <vt:i4>5</vt:i4>
      </vt:variant>
      <vt:variant>
        <vt:lpwstr>http://dx.doi.org/10.1037/0022-3514.57.5.749</vt:lpwstr>
      </vt:variant>
      <vt:variant>
        <vt:lpwstr/>
      </vt:variant>
      <vt:variant>
        <vt:i4>7012453</vt:i4>
      </vt:variant>
      <vt:variant>
        <vt:i4>1079</vt:i4>
      </vt:variant>
      <vt:variant>
        <vt:i4>0</vt:i4>
      </vt:variant>
      <vt:variant>
        <vt:i4>5</vt:i4>
      </vt:variant>
      <vt:variant>
        <vt:lpwstr>http://dx.doi.org/10.1177/01461672992510007</vt:lpwstr>
      </vt:variant>
      <vt:variant>
        <vt:lpwstr/>
      </vt:variant>
      <vt:variant>
        <vt:i4>2621473</vt:i4>
      </vt:variant>
      <vt:variant>
        <vt:i4>1076</vt:i4>
      </vt:variant>
      <vt:variant>
        <vt:i4>0</vt:i4>
      </vt:variant>
      <vt:variant>
        <vt:i4>5</vt:i4>
      </vt:variant>
      <vt:variant>
        <vt:lpwstr>http://dx.doi.org/10.1111/j.1745-6916.2007.00050.x</vt:lpwstr>
      </vt:variant>
      <vt:variant>
        <vt:lpwstr/>
      </vt:variant>
      <vt:variant>
        <vt:i4>5898308</vt:i4>
      </vt:variant>
      <vt:variant>
        <vt:i4>1073</vt:i4>
      </vt:variant>
      <vt:variant>
        <vt:i4>0</vt:i4>
      </vt:variant>
      <vt:variant>
        <vt:i4>5</vt:i4>
      </vt:variant>
      <vt:variant>
        <vt:lpwstr>http://dx.doi.org/10.1111/j.0014-3820.2005.tb01004.x</vt:lpwstr>
      </vt:variant>
      <vt:variant>
        <vt:lpwstr/>
      </vt:variant>
      <vt:variant>
        <vt:i4>4718671</vt:i4>
      </vt:variant>
      <vt:variant>
        <vt:i4>1070</vt:i4>
      </vt:variant>
      <vt:variant>
        <vt:i4>0</vt:i4>
      </vt:variant>
      <vt:variant>
        <vt:i4>5</vt:i4>
      </vt:variant>
      <vt:variant>
        <vt:lpwstr>http://dx.doi.org/10.1037/0022-0663.98.1.209</vt:lpwstr>
      </vt:variant>
      <vt:variant>
        <vt:lpwstr/>
      </vt:variant>
      <vt:variant>
        <vt:i4>4849740</vt:i4>
      </vt:variant>
      <vt:variant>
        <vt:i4>1067</vt:i4>
      </vt:variant>
      <vt:variant>
        <vt:i4>0</vt:i4>
      </vt:variant>
      <vt:variant>
        <vt:i4>5</vt:i4>
      </vt:variant>
      <vt:variant>
        <vt:lpwstr>http://dx.doi.org/10.1037/0022-0663.91.3.537</vt:lpwstr>
      </vt:variant>
      <vt:variant>
        <vt:lpwstr/>
      </vt:variant>
      <vt:variant>
        <vt:i4>7995518</vt:i4>
      </vt:variant>
      <vt:variant>
        <vt:i4>1064</vt:i4>
      </vt:variant>
      <vt:variant>
        <vt:i4>0</vt:i4>
      </vt:variant>
      <vt:variant>
        <vt:i4>5</vt:i4>
      </vt:variant>
      <vt:variant>
        <vt:lpwstr>http://dx.doi.org/10.1037/0022-0663.82.1.33</vt:lpwstr>
      </vt:variant>
      <vt:variant>
        <vt:lpwstr/>
      </vt:variant>
      <vt:variant>
        <vt:i4>6029315</vt:i4>
      </vt:variant>
      <vt:variant>
        <vt:i4>1061</vt:i4>
      </vt:variant>
      <vt:variant>
        <vt:i4>0</vt:i4>
      </vt:variant>
      <vt:variant>
        <vt:i4>5</vt:i4>
      </vt:variant>
      <vt:variant>
        <vt:lpwstr>http://dx.doi.org/10.1023/A:1014805132406</vt:lpwstr>
      </vt:variant>
      <vt:variant>
        <vt:lpwstr/>
      </vt:variant>
      <vt:variant>
        <vt:i4>6357040</vt:i4>
      </vt:variant>
      <vt:variant>
        <vt:i4>1058</vt:i4>
      </vt:variant>
      <vt:variant>
        <vt:i4>0</vt:i4>
      </vt:variant>
      <vt:variant>
        <vt:i4>5</vt:i4>
      </vt:variant>
      <vt:variant>
        <vt:lpwstr>http://dx.doi.org/10.1037/a0019545</vt:lpwstr>
      </vt:variant>
      <vt:variant>
        <vt:lpwstr/>
      </vt:variant>
      <vt:variant>
        <vt:i4>4390982</vt:i4>
      </vt:variant>
      <vt:variant>
        <vt:i4>1055</vt:i4>
      </vt:variant>
      <vt:variant>
        <vt:i4>0</vt:i4>
      </vt:variant>
      <vt:variant>
        <vt:i4>5</vt:i4>
      </vt:variant>
      <vt:variant>
        <vt:lpwstr>http://dx.doi.org/10.1037/0278-6133.25.5.604</vt:lpwstr>
      </vt:variant>
      <vt:variant>
        <vt:lpwstr/>
      </vt:variant>
      <vt:variant>
        <vt:i4>8126589</vt:i4>
      </vt:variant>
      <vt:variant>
        <vt:i4>1052</vt:i4>
      </vt:variant>
      <vt:variant>
        <vt:i4>0</vt:i4>
      </vt:variant>
      <vt:variant>
        <vt:i4>5</vt:i4>
      </vt:variant>
      <vt:variant>
        <vt:lpwstr>http://dx.doi.org/10.1080/17437199.2014.898679</vt:lpwstr>
      </vt:variant>
      <vt:variant>
        <vt:lpwstr/>
      </vt:variant>
      <vt:variant>
        <vt:i4>4653124</vt:i4>
      </vt:variant>
      <vt:variant>
        <vt:i4>1049</vt:i4>
      </vt:variant>
      <vt:variant>
        <vt:i4>0</vt:i4>
      </vt:variant>
      <vt:variant>
        <vt:i4>5</vt:i4>
      </vt:variant>
      <vt:variant>
        <vt:lpwstr>http://dx.doi.org/10.1037/0278-6133.22.4.424</vt:lpwstr>
      </vt:variant>
      <vt:variant>
        <vt:lpwstr/>
      </vt:variant>
      <vt:variant>
        <vt:i4>5111883</vt:i4>
      </vt:variant>
      <vt:variant>
        <vt:i4>1046</vt:i4>
      </vt:variant>
      <vt:variant>
        <vt:i4>0</vt:i4>
      </vt:variant>
      <vt:variant>
        <vt:i4>5</vt:i4>
      </vt:variant>
      <vt:variant>
        <vt:lpwstr>http://dx.doi.org/10.1037/0022-0663.97.3.444</vt:lpwstr>
      </vt:variant>
      <vt:variant>
        <vt:lpwstr/>
      </vt:variant>
      <vt:variant>
        <vt:i4>7995449</vt:i4>
      </vt:variant>
      <vt:variant>
        <vt:i4>1043</vt:i4>
      </vt:variant>
      <vt:variant>
        <vt:i4>0</vt:i4>
      </vt:variant>
      <vt:variant>
        <vt:i4>5</vt:i4>
      </vt:variant>
      <vt:variant>
        <vt:lpwstr>http://dx.doi.org/10.1016/S0191-8869(97)00107-4</vt:lpwstr>
      </vt:variant>
      <vt:variant>
        <vt:lpwstr/>
      </vt:variant>
      <vt:variant>
        <vt:i4>2097191</vt:i4>
      </vt:variant>
      <vt:variant>
        <vt:i4>1040</vt:i4>
      </vt:variant>
      <vt:variant>
        <vt:i4>0</vt:i4>
      </vt:variant>
      <vt:variant>
        <vt:i4>5</vt:i4>
      </vt:variant>
      <vt:variant>
        <vt:lpwstr>http://dx.doi.org/10.1111/j.1559-1816.2010.00721.x</vt:lpwstr>
      </vt:variant>
      <vt:variant>
        <vt:lpwstr/>
      </vt:variant>
      <vt:variant>
        <vt:i4>5373959</vt:i4>
      </vt:variant>
      <vt:variant>
        <vt:i4>1037</vt:i4>
      </vt:variant>
      <vt:variant>
        <vt:i4>0</vt:i4>
      </vt:variant>
      <vt:variant>
        <vt:i4>5</vt:i4>
      </vt:variant>
      <vt:variant>
        <vt:lpwstr>http://dx.doi.org/10.1016/j.tate.2010.01.006</vt:lpwstr>
      </vt:variant>
      <vt:variant>
        <vt:lpwstr/>
      </vt:variant>
      <vt:variant>
        <vt:i4>4980811</vt:i4>
      </vt:variant>
      <vt:variant>
        <vt:i4>1034</vt:i4>
      </vt:variant>
      <vt:variant>
        <vt:i4>0</vt:i4>
      </vt:variant>
      <vt:variant>
        <vt:i4>5</vt:i4>
      </vt:variant>
      <vt:variant>
        <vt:lpwstr>http://dx.doi.org/10.1080/02701367.2010.10599633</vt:lpwstr>
      </vt:variant>
      <vt:variant>
        <vt:lpwstr/>
      </vt:variant>
      <vt:variant>
        <vt:i4>4915243</vt:i4>
      </vt:variant>
      <vt:variant>
        <vt:i4>1031</vt:i4>
      </vt:variant>
      <vt:variant>
        <vt:i4>0</vt:i4>
      </vt:variant>
      <vt:variant>
        <vt:i4>5</vt:i4>
      </vt:variant>
      <vt:variant>
        <vt:lpwstr>http://dx.doi.org/10.1207/s15327906mbr3201_1</vt:lpwstr>
      </vt:variant>
      <vt:variant>
        <vt:lpwstr/>
      </vt:variant>
      <vt:variant>
        <vt:i4>6422589</vt:i4>
      </vt:variant>
      <vt:variant>
        <vt:i4>1028</vt:i4>
      </vt:variant>
      <vt:variant>
        <vt:i4>0</vt:i4>
      </vt:variant>
      <vt:variant>
        <vt:i4>5</vt:i4>
      </vt:variant>
      <vt:variant>
        <vt:lpwstr>http://dx.doi.org/10.1037/a0016764</vt:lpwstr>
      </vt:variant>
      <vt:variant>
        <vt:lpwstr/>
      </vt:variant>
      <vt:variant>
        <vt:i4>4194370</vt:i4>
      </vt:variant>
      <vt:variant>
        <vt:i4>1025</vt:i4>
      </vt:variant>
      <vt:variant>
        <vt:i4>0</vt:i4>
      </vt:variant>
      <vt:variant>
        <vt:i4>5</vt:i4>
      </vt:variant>
      <vt:variant>
        <vt:lpwstr>http://dx.doi.org/10.1080/02701367.1997.10608863</vt:lpwstr>
      </vt:variant>
      <vt:variant>
        <vt:lpwstr/>
      </vt:variant>
      <vt:variant>
        <vt:i4>6291563</vt:i4>
      </vt:variant>
      <vt:variant>
        <vt:i4>1022</vt:i4>
      </vt:variant>
      <vt:variant>
        <vt:i4>0</vt:i4>
      </vt:variant>
      <vt:variant>
        <vt:i4>5</vt:i4>
      </vt:variant>
      <vt:variant>
        <vt:lpwstr>http://dx.doi.org/10.3102/00346543046003443</vt:lpwstr>
      </vt:variant>
      <vt:variant>
        <vt:lpwstr/>
      </vt:variant>
      <vt:variant>
        <vt:i4>2949228</vt:i4>
      </vt:variant>
      <vt:variant>
        <vt:i4>1019</vt:i4>
      </vt:variant>
      <vt:variant>
        <vt:i4>0</vt:i4>
      </vt:variant>
      <vt:variant>
        <vt:i4>5</vt:i4>
      </vt:variant>
      <vt:variant>
        <vt:lpwstr>http://dx.doi.org/10.1016/j.psychsport.2008.06.003</vt:lpwstr>
      </vt:variant>
      <vt:variant>
        <vt:lpwstr/>
      </vt:variant>
      <vt:variant>
        <vt:i4>4849735</vt:i4>
      </vt:variant>
      <vt:variant>
        <vt:i4>1016</vt:i4>
      </vt:variant>
      <vt:variant>
        <vt:i4>0</vt:i4>
      </vt:variant>
      <vt:variant>
        <vt:i4>5</vt:i4>
      </vt:variant>
      <vt:variant>
        <vt:lpwstr>http://dx.doi.org/10.1037/0022-0663.97.2.184</vt:lpwstr>
      </vt:variant>
      <vt:variant>
        <vt:lpwstr/>
      </vt:variant>
      <vt:variant>
        <vt:i4>6160455</vt:i4>
      </vt:variant>
      <vt:variant>
        <vt:i4>1013</vt:i4>
      </vt:variant>
      <vt:variant>
        <vt:i4>0</vt:i4>
      </vt:variant>
      <vt:variant>
        <vt:i4>5</vt:i4>
      </vt:variant>
      <vt:variant>
        <vt:lpwstr>http://dx.doi.org/10.1111/j.1467-6494.1984.tb00879.x</vt:lpwstr>
      </vt:variant>
      <vt:variant>
        <vt:lpwstr/>
      </vt:variant>
      <vt:variant>
        <vt:i4>4259905</vt:i4>
      </vt:variant>
      <vt:variant>
        <vt:i4>1010</vt:i4>
      </vt:variant>
      <vt:variant>
        <vt:i4>0</vt:i4>
      </vt:variant>
      <vt:variant>
        <vt:i4>5</vt:i4>
      </vt:variant>
      <vt:variant>
        <vt:lpwstr>http://dx.doi.org/10.1037/0022-3514.76.3.349</vt:lpwstr>
      </vt:variant>
      <vt:variant>
        <vt:lpwstr/>
      </vt:variant>
      <vt:variant>
        <vt:i4>5177418</vt:i4>
      </vt:variant>
      <vt:variant>
        <vt:i4>1007</vt:i4>
      </vt:variant>
      <vt:variant>
        <vt:i4>0</vt:i4>
      </vt:variant>
      <vt:variant>
        <vt:i4>5</vt:i4>
      </vt:variant>
      <vt:variant>
        <vt:lpwstr>http://dx.doi.org/10.1111/1468-2389.00156</vt:lpwstr>
      </vt:variant>
      <vt:variant>
        <vt:lpwstr/>
      </vt:variant>
      <vt:variant>
        <vt:i4>5046272</vt:i4>
      </vt:variant>
      <vt:variant>
        <vt:i4>1004</vt:i4>
      </vt:variant>
      <vt:variant>
        <vt:i4>0</vt:i4>
      </vt:variant>
      <vt:variant>
        <vt:i4>5</vt:i4>
      </vt:variant>
      <vt:variant>
        <vt:lpwstr>http://dx.doi.org/10.1037/1082-989X.11.2.193</vt:lpwstr>
      </vt:variant>
      <vt:variant>
        <vt:lpwstr/>
      </vt:variant>
      <vt:variant>
        <vt:i4>6488172</vt:i4>
      </vt:variant>
      <vt:variant>
        <vt:i4>1001</vt:i4>
      </vt:variant>
      <vt:variant>
        <vt:i4>0</vt:i4>
      </vt:variant>
      <vt:variant>
        <vt:i4>5</vt:i4>
      </vt:variant>
      <vt:variant>
        <vt:lpwstr>http://dx.doi.org/10.1080/10705519909540118</vt:lpwstr>
      </vt:variant>
      <vt:variant>
        <vt:lpwstr/>
      </vt:variant>
      <vt:variant>
        <vt:i4>3997821</vt:i4>
      </vt:variant>
      <vt:variant>
        <vt:i4>998</vt:i4>
      </vt:variant>
      <vt:variant>
        <vt:i4>0</vt:i4>
      </vt:variant>
      <vt:variant>
        <vt:i4>5</vt:i4>
      </vt:variant>
      <vt:variant>
        <vt:lpwstr>http://dx.doi.org/10.1136/bmj.327.7414.557</vt:lpwstr>
      </vt:variant>
      <vt:variant>
        <vt:lpwstr/>
      </vt:variant>
      <vt:variant>
        <vt:i4>2293886</vt:i4>
      </vt:variant>
      <vt:variant>
        <vt:i4>995</vt:i4>
      </vt:variant>
      <vt:variant>
        <vt:i4>0</vt:i4>
      </vt:variant>
      <vt:variant>
        <vt:i4>5</vt:i4>
      </vt:variant>
      <vt:variant>
        <vt:lpwstr>http://dx.doi.org/10.1002/sim.1186</vt:lpwstr>
      </vt:variant>
      <vt:variant>
        <vt:lpwstr/>
      </vt:variant>
      <vt:variant>
        <vt:i4>5767263</vt:i4>
      </vt:variant>
      <vt:variant>
        <vt:i4>992</vt:i4>
      </vt:variant>
      <vt:variant>
        <vt:i4>0</vt:i4>
      </vt:variant>
      <vt:variant>
        <vt:i4>5</vt:i4>
      </vt:variant>
      <vt:variant>
        <vt:lpwstr>http://dx.doi.org/10.2307/1130294</vt:lpwstr>
      </vt:variant>
      <vt:variant>
        <vt:lpwstr/>
      </vt:variant>
      <vt:variant>
        <vt:i4>7209058</vt:i4>
      </vt:variant>
      <vt:variant>
        <vt:i4>989</vt:i4>
      </vt:variant>
      <vt:variant>
        <vt:i4>0</vt:i4>
      </vt:variant>
      <vt:variant>
        <vt:i4>5</vt:i4>
      </vt:variant>
      <vt:variant>
        <vt:lpwstr>http://dx.doi.org/10.1080/08870440290013644</vt:lpwstr>
      </vt:variant>
      <vt:variant>
        <vt:lpwstr/>
      </vt:variant>
      <vt:variant>
        <vt:i4>7536684</vt:i4>
      </vt:variant>
      <vt:variant>
        <vt:i4>986</vt:i4>
      </vt:variant>
      <vt:variant>
        <vt:i4>0</vt:i4>
      </vt:variant>
      <vt:variant>
        <vt:i4>5</vt:i4>
      </vt:variant>
      <vt:variant>
        <vt:lpwstr>http://dx.doi.org/10.1007/s11031-013-9373-2</vt:lpwstr>
      </vt:variant>
      <vt:variant>
        <vt:lpwstr/>
      </vt:variant>
      <vt:variant>
        <vt:i4>8126523</vt:i4>
      </vt:variant>
      <vt:variant>
        <vt:i4>983</vt:i4>
      </vt:variant>
      <vt:variant>
        <vt:i4>0</vt:i4>
      </vt:variant>
      <vt:variant>
        <vt:i4>5</vt:i4>
      </vt:variant>
      <vt:variant>
        <vt:lpwstr>http://dx.doi.org/10.3389/fpsyg.2014.00254</vt:lpwstr>
      </vt:variant>
      <vt:variant>
        <vt:lpwstr/>
      </vt:variant>
      <vt:variant>
        <vt:i4>6684778</vt:i4>
      </vt:variant>
      <vt:variant>
        <vt:i4>980</vt:i4>
      </vt:variant>
      <vt:variant>
        <vt:i4>0</vt:i4>
      </vt:variant>
      <vt:variant>
        <vt:i4>5</vt:i4>
      </vt:variant>
      <vt:variant>
        <vt:lpwstr>http://dx.doi.org/10.1080/08870440801956192</vt:lpwstr>
      </vt:variant>
      <vt:variant>
        <vt:lpwstr/>
      </vt:variant>
      <vt:variant>
        <vt:i4>2097250</vt:i4>
      </vt:variant>
      <vt:variant>
        <vt:i4>977</vt:i4>
      </vt:variant>
      <vt:variant>
        <vt:i4>0</vt:i4>
      </vt:variant>
      <vt:variant>
        <vt:i4>5</vt:i4>
      </vt:variant>
      <vt:variant>
        <vt:lpwstr>http://dx.doi.org/10.1016/j.psychsport.2006.09.001</vt:lpwstr>
      </vt:variant>
      <vt:variant>
        <vt:lpwstr/>
      </vt:variant>
      <vt:variant>
        <vt:i4>6881380</vt:i4>
      </vt:variant>
      <vt:variant>
        <vt:i4>974</vt:i4>
      </vt:variant>
      <vt:variant>
        <vt:i4>0</vt:i4>
      </vt:variant>
      <vt:variant>
        <vt:i4>5</vt:i4>
      </vt:variant>
      <vt:variant>
        <vt:lpwstr>http://dx.doi.org/10.1177/0146167205279905</vt:lpwstr>
      </vt:variant>
      <vt:variant>
        <vt:lpwstr/>
      </vt:variant>
      <vt:variant>
        <vt:i4>4718663</vt:i4>
      </vt:variant>
      <vt:variant>
        <vt:i4>971</vt:i4>
      </vt:variant>
      <vt:variant>
        <vt:i4>0</vt:i4>
      </vt:variant>
      <vt:variant>
        <vt:i4>5</vt:i4>
      </vt:variant>
      <vt:variant>
        <vt:lpwstr>http://dx.doi.org/10.1037/0022-0663.95.4.784</vt:lpwstr>
      </vt:variant>
      <vt:variant>
        <vt:lpwstr/>
      </vt:variant>
      <vt:variant>
        <vt:i4>4915272</vt:i4>
      </vt:variant>
      <vt:variant>
        <vt:i4>968</vt:i4>
      </vt:variant>
      <vt:variant>
        <vt:i4>0</vt:i4>
      </vt:variant>
      <vt:variant>
        <vt:i4>5</vt:i4>
      </vt:variant>
      <vt:variant>
        <vt:lpwstr>http://dx.doi.org/10.1037/0022-0663.97.3.376</vt:lpwstr>
      </vt:variant>
      <vt:variant>
        <vt:lpwstr/>
      </vt:variant>
      <vt:variant>
        <vt:i4>7733293</vt:i4>
      </vt:variant>
      <vt:variant>
        <vt:i4>965</vt:i4>
      </vt:variant>
      <vt:variant>
        <vt:i4>0</vt:i4>
      </vt:variant>
      <vt:variant>
        <vt:i4>5</vt:i4>
      </vt:variant>
      <vt:variant>
        <vt:lpwstr>http://dx.doi.org/10.1007/s10212-011-0082-5</vt:lpwstr>
      </vt:variant>
      <vt:variant>
        <vt:lpwstr/>
      </vt:variant>
      <vt:variant>
        <vt:i4>4456478</vt:i4>
      </vt:variant>
      <vt:variant>
        <vt:i4>962</vt:i4>
      </vt:variant>
      <vt:variant>
        <vt:i4>0</vt:i4>
      </vt:variant>
      <vt:variant>
        <vt:i4>5</vt:i4>
      </vt:variant>
      <vt:variant>
        <vt:lpwstr>http://dx.doi.org/10.1016/j.jesp.2010.10.010</vt:lpwstr>
      </vt:variant>
      <vt:variant>
        <vt:lpwstr/>
      </vt:variant>
      <vt:variant>
        <vt:i4>2228335</vt:i4>
      </vt:variant>
      <vt:variant>
        <vt:i4>959</vt:i4>
      </vt:variant>
      <vt:variant>
        <vt:i4>0</vt:i4>
      </vt:variant>
      <vt:variant>
        <vt:i4>5</vt:i4>
      </vt:variant>
      <vt:variant>
        <vt:lpwstr>http://dx.doi.org/10.1348/135910708X373959</vt:lpwstr>
      </vt:variant>
      <vt:variant>
        <vt:lpwstr/>
      </vt:variant>
      <vt:variant>
        <vt:i4>2949229</vt:i4>
      </vt:variant>
      <vt:variant>
        <vt:i4>956</vt:i4>
      </vt:variant>
      <vt:variant>
        <vt:i4>0</vt:i4>
      </vt:variant>
      <vt:variant>
        <vt:i4>5</vt:i4>
      </vt:variant>
      <vt:variant>
        <vt:lpwstr>http://dx.doi.org/10.1016/j.psychsport.2009.01.004</vt:lpwstr>
      </vt:variant>
      <vt:variant>
        <vt:lpwstr/>
      </vt:variant>
      <vt:variant>
        <vt:i4>1769555</vt:i4>
      </vt:variant>
      <vt:variant>
        <vt:i4>953</vt:i4>
      </vt:variant>
      <vt:variant>
        <vt:i4>0</vt:i4>
      </vt:variant>
      <vt:variant>
        <vt:i4>5</vt:i4>
      </vt:variant>
      <vt:variant>
        <vt:lpwstr>http://dx.doi.org/10.1348/014466604X16219</vt:lpwstr>
      </vt:variant>
      <vt:variant>
        <vt:lpwstr/>
      </vt:variant>
      <vt:variant>
        <vt:i4>7864379</vt:i4>
      </vt:variant>
      <vt:variant>
        <vt:i4>950</vt:i4>
      </vt:variant>
      <vt:variant>
        <vt:i4>0</vt:i4>
      </vt:variant>
      <vt:variant>
        <vt:i4>5</vt:i4>
      </vt:variant>
      <vt:variant>
        <vt:lpwstr>http://dx.doi.org/10.3389/fpsyg.2014.00052</vt:lpwstr>
      </vt:variant>
      <vt:variant>
        <vt:lpwstr/>
      </vt:variant>
      <vt:variant>
        <vt:i4>6684772</vt:i4>
      </vt:variant>
      <vt:variant>
        <vt:i4>947</vt:i4>
      </vt:variant>
      <vt:variant>
        <vt:i4>0</vt:i4>
      </vt:variant>
      <vt:variant>
        <vt:i4>5</vt:i4>
      </vt:variant>
      <vt:variant>
        <vt:lpwstr>http://dx.doi.org/10.1080/17461390500528527</vt:lpwstr>
      </vt:variant>
      <vt:variant>
        <vt:lpwstr/>
      </vt:variant>
      <vt:variant>
        <vt:i4>4194382</vt:i4>
      </vt:variant>
      <vt:variant>
        <vt:i4>944</vt:i4>
      </vt:variant>
      <vt:variant>
        <vt:i4>0</vt:i4>
      </vt:variant>
      <vt:variant>
        <vt:i4>5</vt:i4>
      </vt:variant>
      <vt:variant>
        <vt:lpwstr>http://dx.doi.org/10.1037/0022-0663.83.4.508</vt:lpwstr>
      </vt:variant>
      <vt:variant>
        <vt:lpwstr/>
      </vt:variant>
      <vt:variant>
        <vt:i4>4259918</vt:i4>
      </vt:variant>
      <vt:variant>
        <vt:i4>941</vt:i4>
      </vt:variant>
      <vt:variant>
        <vt:i4>0</vt:i4>
      </vt:variant>
      <vt:variant>
        <vt:i4>5</vt:i4>
      </vt:variant>
      <vt:variant>
        <vt:lpwstr>http://dx.doi.org/10.1037/0022-3514.52.5.890</vt:lpwstr>
      </vt:variant>
      <vt:variant>
        <vt:lpwstr/>
      </vt:variant>
      <vt:variant>
        <vt:i4>2556011</vt:i4>
      </vt:variant>
      <vt:variant>
        <vt:i4>938</vt:i4>
      </vt:variant>
      <vt:variant>
        <vt:i4>0</vt:i4>
      </vt:variant>
      <vt:variant>
        <vt:i4>5</vt:i4>
      </vt:variant>
      <vt:variant>
        <vt:lpwstr>http://dx.doi.org/10.1111/sms.12142</vt:lpwstr>
      </vt:variant>
      <vt:variant>
        <vt:lpwstr/>
      </vt:variant>
      <vt:variant>
        <vt:i4>5767263</vt:i4>
      </vt:variant>
      <vt:variant>
        <vt:i4>935</vt:i4>
      </vt:variant>
      <vt:variant>
        <vt:i4>0</vt:i4>
      </vt:variant>
      <vt:variant>
        <vt:i4>5</vt:i4>
      </vt:variant>
      <vt:variant>
        <vt:lpwstr>http://dx.doi.org/10.2307/1130293</vt:lpwstr>
      </vt:variant>
      <vt:variant>
        <vt:lpwstr/>
      </vt:variant>
      <vt:variant>
        <vt:i4>6029395</vt:i4>
      </vt:variant>
      <vt:variant>
        <vt:i4>932</vt:i4>
      </vt:variant>
      <vt:variant>
        <vt:i4>0</vt:i4>
      </vt:variant>
      <vt:variant>
        <vt:i4>5</vt:i4>
      </vt:variant>
      <vt:variant>
        <vt:lpwstr>http://dx.doi.org/10.1177/016235329802100204</vt:lpwstr>
      </vt:variant>
      <vt:variant>
        <vt:lpwstr/>
      </vt:variant>
      <vt:variant>
        <vt:i4>2752639</vt:i4>
      </vt:variant>
      <vt:variant>
        <vt:i4>929</vt:i4>
      </vt:variant>
      <vt:variant>
        <vt:i4>0</vt:i4>
      </vt:variant>
      <vt:variant>
        <vt:i4>5</vt:i4>
      </vt:variant>
      <vt:variant>
        <vt:lpwstr>http://dx.doi.org/10.1002/tea.21136</vt:lpwstr>
      </vt:variant>
      <vt:variant>
        <vt:lpwstr/>
      </vt:variant>
      <vt:variant>
        <vt:i4>7995453</vt:i4>
      </vt:variant>
      <vt:variant>
        <vt:i4>926</vt:i4>
      </vt:variant>
      <vt:variant>
        <vt:i4>0</vt:i4>
      </vt:variant>
      <vt:variant>
        <vt:i4>5</vt:i4>
      </vt:variant>
      <vt:variant>
        <vt:lpwstr>http://dx.doi.org/10.1037/1082-989X.6.2.161</vt:lpwstr>
      </vt:variant>
      <vt:variant>
        <vt:lpwstr/>
      </vt:variant>
      <vt:variant>
        <vt:i4>1310740</vt:i4>
      </vt:variant>
      <vt:variant>
        <vt:i4>923</vt:i4>
      </vt:variant>
      <vt:variant>
        <vt:i4>0</vt:i4>
      </vt:variant>
      <vt:variant>
        <vt:i4>5</vt:i4>
      </vt:variant>
      <vt:variant>
        <vt:lpwstr>http://dx.doi.org/10.1146/annurev.psych.53.100901.135153</vt:lpwstr>
      </vt:variant>
      <vt:variant>
        <vt:lpwstr/>
      </vt:variant>
      <vt:variant>
        <vt:i4>7733301</vt:i4>
      </vt:variant>
      <vt:variant>
        <vt:i4>920</vt:i4>
      </vt:variant>
      <vt:variant>
        <vt:i4>0</vt:i4>
      </vt:variant>
      <vt:variant>
        <vt:i4>5</vt:i4>
      </vt:variant>
      <vt:variant>
        <vt:lpwstr>http://dx.doi.org/10.1016/S1041-6080(96)90013-8</vt:lpwstr>
      </vt:variant>
      <vt:variant>
        <vt:lpwstr/>
      </vt:variant>
      <vt:variant>
        <vt:i4>4980772</vt:i4>
      </vt:variant>
      <vt:variant>
        <vt:i4>917</vt:i4>
      </vt:variant>
      <vt:variant>
        <vt:i4>0</vt:i4>
      </vt:variant>
      <vt:variant>
        <vt:i4>5</vt:i4>
      </vt:variant>
      <vt:variant>
        <vt:lpwstr>http://dx.doi.org/10.1207/S15327965PLI1104_01</vt:lpwstr>
      </vt:variant>
      <vt:variant>
        <vt:lpwstr/>
      </vt:variant>
      <vt:variant>
        <vt:i4>7405684</vt:i4>
      </vt:variant>
      <vt:variant>
        <vt:i4>914</vt:i4>
      </vt:variant>
      <vt:variant>
        <vt:i4>0</vt:i4>
      </vt:variant>
      <vt:variant>
        <vt:i4>5</vt:i4>
      </vt:variant>
      <vt:variant>
        <vt:lpwstr>http://dx.doi.org/10.1016/0092-6566(85)90023-6</vt:lpwstr>
      </vt:variant>
      <vt:variant>
        <vt:lpwstr/>
      </vt:variant>
      <vt:variant>
        <vt:i4>4456527</vt:i4>
      </vt:variant>
      <vt:variant>
        <vt:i4>911</vt:i4>
      </vt:variant>
      <vt:variant>
        <vt:i4>0</vt:i4>
      </vt:variant>
      <vt:variant>
        <vt:i4>5</vt:i4>
      </vt:variant>
      <vt:variant>
        <vt:lpwstr>http://dx.doi.org/10.1037/0022-0663.88.4.715</vt:lpwstr>
      </vt:variant>
      <vt:variant>
        <vt:lpwstr/>
      </vt:variant>
      <vt:variant>
        <vt:i4>5242949</vt:i4>
      </vt:variant>
      <vt:variant>
        <vt:i4>908</vt:i4>
      </vt:variant>
      <vt:variant>
        <vt:i4>0</vt:i4>
      </vt:variant>
      <vt:variant>
        <vt:i4>5</vt:i4>
      </vt:variant>
      <vt:variant>
        <vt:lpwstr>http://dx.doi.org/10.1111/j.1559-1816.1998.tb01685.x</vt:lpwstr>
      </vt:variant>
      <vt:variant>
        <vt:lpwstr/>
      </vt:variant>
      <vt:variant>
        <vt:i4>4915270</vt:i4>
      </vt:variant>
      <vt:variant>
        <vt:i4>905</vt:i4>
      </vt:variant>
      <vt:variant>
        <vt:i4>0</vt:i4>
      </vt:variant>
      <vt:variant>
        <vt:i4>5</vt:i4>
      </vt:variant>
      <vt:variant>
        <vt:lpwstr>http://dx.doi.org/10.1214/aoms/1177692778</vt:lpwstr>
      </vt:variant>
      <vt:variant>
        <vt:lpwstr/>
      </vt:variant>
      <vt:variant>
        <vt:i4>7471226</vt:i4>
      </vt:variant>
      <vt:variant>
        <vt:i4>902</vt:i4>
      </vt:variant>
      <vt:variant>
        <vt:i4>0</vt:i4>
      </vt:variant>
      <vt:variant>
        <vt:i4>5</vt:i4>
      </vt:variant>
      <vt:variant>
        <vt:lpwstr>http://dx.doi.org/10.1037/0022-3514.84.1.97</vt:lpwstr>
      </vt:variant>
      <vt:variant>
        <vt:lpwstr/>
      </vt:variant>
      <vt:variant>
        <vt:i4>4784167</vt:i4>
      </vt:variant>
      <vt:variant>
        <vt:i4>899</vt:i4>
      </vt:variant>
      <vt:variant>
        <vt:i4>0</vt:i4>
      </vt:variant>
      <vt:variant>
        <vt:i4>5</vt:i4>
      </vt:variant>
      <vt:variant>
        <vt:lpwstr>http://dx.doi.org/10.1207/S15328007SEM0902_5</vt:lpwstr>
      </vt:variant>
      <vt:variant>
        <vt:lpwstr/>
      </vt:variant>
      <vt:variant>
        <vt:i4>2687079</vt:i4>
      </vt:variant>
      <vt:variant>
        <vt:i4>896</vt:i4>
      </vt:variant>
      <vt:variant>
        <vt:i4>0</vt:i4>
      </vt:variant>
      <vt:variant>
        <vt:i4>5</vt:i4>
      </vt:variant>
      <vt:variant>
        <vt:lpwstr>http://dx.doi.org/10.1016/j.psychsport.2013.02.002</vt:lpwstr>
      </vt:variant>
      <vt:variant>
        <vt:lpwstr/>
      </vt:variant>
      <vt:variant>
        <vt:i4>6946921</vt:i4>
      </vt:variant>
      <vt:variant>
        <vt:i4>893</vt:i4>
      </vt:variant>
      <vt:variant>
        <vt:i4>0</vt:i4>
      </vt:variant>
      <vt:variant>
        <vt:i4>5</vt:i4>
      </vt:variant>
      <vt:variant>
        <vt:lpwstr>http://dx.doi.org/10.1348/0144666042565399</vt:lpwstr>
      </vt:variant>
      <vt:variant>
        <vt:lpwstr/>
      </vt:variant>
      <vt:variant>
        <vt:i4>6422628</vt:i4>
      </vt:variant>
      <vt:variant>
        <vt:i4>890</vt:i4>
      </vt:variant>
      <vt:variant>
        <vt:i4>0</vt:i4>
      </vt:variant>
      <vt:variant>
        <vt:i4>5</vt:i4>
      </vt:variant>
      <vt:variant>
        <vt:lpwstr>http://dx.doi.org/10.1080/08870440701809533</vt:lpwstr>
      </vt:variant>
      <vt:variant>
        <vt:lpwstr/>
      </vt:variant>
      <vt:variant>
        <vt:i4>7471145</vt:i4>
      </vt:variant>
      <vt:variant>
        <vt:i4>887</vt:i4>
      </vt:variant>
      <vt:variant>
        <vt:i4>0</vt:i4>
      </vt:variant>
      <vt:variant>
        <vt:i4>5</vt:i4>
      </vt:variant>
      <vt:variant>
        <vt:lpwstr>http://dx.doi.org/10.1007/s11031-011-9247-4</vt:lpwstr>
      </vt:variant>
      <vt:variant>
        <vt:lpwstr/>
      </vt:variant>
      <vt:variant>
        <vt:i4>4325442</vt:i4>
      </vt:variant>
      <vt:variant>
        <vt:i4>884</vt:i4>
      </vt:variant>
      <vt:variant>
        <vt:i4>0</vt:i4>
      </vt:variant>
      <vt:variant>
        <vt:i4>5</vt:i4>
      </vt:variant>
      <vt:variant>
        <vt:lpwstr>http://dx.doi.org/10.1037/0022-0663.100.3.688</vt:lpwstr>
      </vt:variant>
      <vt:variant>
        <vt:lpwstr/>
      </vt:variant>
      <vt:variant>
        <vt:i4>262215</vt:i4>
      </vt:variant>
      <vt:variant>
        <vt:i4>881</vt:i4>
      </vt:variant>
      <vt:variant>
        <vt:i4>0</vt:i4>
      </vt:variant>
      <vt:variant>
        <vt:i4>5</vt:i4>
      </vt:variant>
      <vt:variant>
        <vt:lpwstr>http://dx.doi.org/10.1002/1098-237X(200011)84:6&lt;740::AID-SCE4&gt;3.0.CO;2-3</vt:lpwstr>
      </vt:variant>
      <vt:variant>
        <vt:lpwstr/>
      </vt:variant>
      <vt:variant>
        <vt:i4>5832799</vt:i4>
      </vt:variant>
      <vt:variant>
        <vt:i4>878</vt:i4>
      </vt:variant>
      <vt:variant>
        <vt:i4>0</vt:i4>
      </vt:variant>
      <vt:variant>
        <vt:i4>5</vt:i4>
      </vt:variant>
      <vt:variant>
        <vt:lpwstr>http://dx.doi.org/10.2307/1130287</vt:lpwstr>
      </vt:variant>
      <vt:variant>
        <vt:lpwstr/>
      </vt:variant>
      <vt:variant>
        <vt:i4>2818152</vt:i4>
      </vt:variant>
      <vt:variant>
        <vt:i4>875</vt:i4>
      </vt:variant>
      <vt:variant>
        <vt:i4>0</vt:i4>
      </vt:variant>
      <vt:variant>
        <vt:i4>5</vt:i4>
      </vt:variant>
      <vt:variant>
        <vt:lpwstr>http://dx.doi.org/10.1348/000709910X487023</vt:lpwstr>
      </vt:variant>
      <vt:variant>
        <vt:lpwstr/>
      </vt:variant>
      <vt:variant>
        <vt:i4>2097192</vt:i4>
      </vt:variant>
      <vt:variant>
        <vt:i4>872</vt:i4>
      </vt:variant>
      <vt:variant>
        <vt:i4>0</vt:i4>
      </vt:variant>
      <vt:variant>
        <vt:i4>5</vt:i4>
      </vt:variant>
      <vt:variant>
        <vt:lpwstr>http://dx.doi.org/10.1111/j.1467-8624.2007.01125.x</vt:lpwstr>
      </vt:variant>
      <vt:variant>
        <vt:lpwstr/>
      </vt:variant>
      <vt:variant>
        <vt:i4>4194314</vt:i4>
      </vt:variant>
      <vt:variant>
        <vt:i4>869</vt:i4>
      </vt:variant>
      <vt:variant>
        <vt:i4>0</vt:i4>
      </vt:variant>
      <vt:variant>
        <vt:i4>5</vt:i4>
      </vt:variant>
      <vt:variant>
        <vt:lpwstr>http://dx.doi.org/10.1037/0003-066X.44.9.1175</vt:lpwstr>
      </vt:variant>
      <vt:variant>
        <vt:lpwstr/>
      </vt:variant>
      <vt:variant>
        <vt:i4>4718633</vt:i4>
      </vt:variant>
      <vt:variant>
        <vt:i4>866</vt:i4>
      </vt:variant>
      <vt:variant>
        <vt:i4>0</vt:i4>
      </vt:variant>
      <vt:variant>
        <vt:i4>5</vt:i4>
      </vt:variant>
      <vt:variant>
        <vt:lpwstr>http://dx.doi.org/10.1207/s15327906mbr1603_4</vt:lpwstr>
      </vt:variant>
      <vt:variant>
        <vt:lpwstr/>
      </vt:variant>
      <vt:variant>
        <vt:i4>6684712</vt:i4>
      </vt:variant>
      <vt:variant>
        <vt:i4>863</vt:i4>
      </vt:variant>
      <vt:variant>
        <vt:i4>0</vt:i4>
      </vt:variant>
      <vt:variant>
        <vt:i4>5</vt:i4>
      </vt:variant>
      <vt:variant>
        <vt:lpwstr>http://dx.doi.org/10.2466/06.10.11.13.14.pms.111.5.407-432</vt:lpwstr>
      </vt:variant>
      <vt:variant>
        <vt:lpwstr/>
      </vt:variant>
      <vt:variant>
        <vt:i4>5374042</vt:i4>
      </vt:variant>
      <vt:variant>
        <vt:i4>860</vt:i4>
      </vt:variant>
      <vt:variant>
        <vt:i4>0</vt:i4>
      </vt:variant>
      <vt:variant>
        <vt:i4>5</vt:i4>
      </vt:variant>
      <vt:variant>
        <vt:lpwstr>http://dx.doi.org/10.1348/014466601164939</vt:lpwstr>
      </vt:variant>
      <vt:variant>
        <vt:lpwstr/>
      </vt:variant>
      <vt:variant>
        <vt:i4>5242971</vt:i4>
      </vt:variant>
      <vt:variant>
        <vt:i4>857</vt:i4>
      </vt:variant>
      <vt:variant>
        <vt:i4>0</vt:i4>
      </vt:variant>
      <vt:variant>
        <vt:i4>5</vt:i4>
      </vt:variant>
      <vt:variant>
        <vt:lpwstr>http://www-unix.oit.umass.edu/~aizen</vt:lpwstr>
      </vt:variant>
      <vt:variant>
        <vt:lpwstr/>
      </vt:variant>
      <vt:variant>
        <vt:i4>3801210</vt:i4>
      </vt:variant>
      <vt:variant>
        <vt:i4>854</vt:i4>
      </vt:variant>
      <vt:variant>
        <vt:i4>0</vt:i4>
      </vt:variant>
      <vt:variant>
        <vt:i4>5</vt:i4>
      </vt:variant>
      <vt:variant>
        <vt:lpwstr>http://dx.doi.org/10.1016/0749-5978(91)90020-T</vt:lpwstr>
      </vt:variant>
      <vt:variant>
        <vt:lpwstr/>
      </vt:variant>
      <vt:variant>
        <vt:i4>4456459</vt:i4>
      </vt:variant>
      <vt:variant>
        <vt:i4>850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784139</vt:i4>
      </vt:variant>
      <vt:variant>
        <vt:i4>844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587531</vt:i4>
      </vt:variant>
      <vt:variant>
        <vt:i4>841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456459</vt:i4>
      </vt:variant>
      <vt:variant>
        <vt:i4>833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784139</vt:i4>
      </vt:variant>
      <vt:variant>
        <vt:i4>827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587531</vt:i4>
      </vt:variant>
      <vt:variant>
        <vt:i4>824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390923</vt:i4>
      </vt:variant>
      <vt:variant>
        <vt:i4>81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81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80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84139</vt:i4>
      </vt:variant>
      <vt:variant>
        <vt:i4>799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587531</vt:i4>
      </vt:variant>
      <vt:variant>
        <vt:i4>796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390923</vt:i4>
      </vt:variant>
      <vt:variant>
        <vt:i4>78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78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7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18603</vt:i4>
      </vt:variant>
      <vt:variant>
        <vt:i4>773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718603</vt:i4>
      </vt:variant>
      <vt:variant>
        <vt:i4>770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653067</vt:i4>
      </vt:variant>
      <vt:variant>
        <vt:i4>767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521995</vt:i4>
      </vt:variant>
      <vt:variant>
        <vt:i4>75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7798843</vt:i4>
      </vt:variant>
      <vt:variant>
        <vt:i4>753</vt:i4>
      </vt:variant>
      <vt:variant>
        <vt:i4>0</vt:i4>
      </vt:variant>
      <vt:variant>
        <vt:i4>5</vt:i4>
      </vt:variant>
      <vt:variant>
        <vt:lpwstr/>
      </vt:variant>
      <vt:variant>
        <vt:lpwstr>_ENREF_107</vt:lpwstr>
      </vt:variant>
      <vt:variant>
        <vt:i4>4194315</vt:i4>
      </vt:variant>
      <vt:variant>
        <vt:i4>75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784139</vt:i4>
      </vt:variant>
      <vt:variant>
        <vt:i4>742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587531</vt:i4>
      </vt:variant>
      <vt:variant>
        <vt:i4>739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21995</vt:i4>
      </vt:variant>
      <vt:variant>
        <vt:i4>736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15</vt:i4>
      </vt:variant>
      <vt:variant>
        <vt:i4>73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1995</vt:i4>
      </vt:variant>
      <vt:variant>
        <vt:i4>72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90923</vt:i4>
      </vt:variant>
      <vt:variant>
        <vt:i4>72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1995</vt:i4>
      </vt:variant>
      <vt:variant>
        <vt:i4>71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456459</vt:i4>
      </vt:variant>
      <vt:variant>
        <vt:i4>70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70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7667771</vt:i4>
      </vt:variant>
      <vt:variant>
        <vt:i4>696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4653067</vt:i4>
      </vt:variant>
      <vt:variant>
        <vt:i4>690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7667771</vt:i4>
      </vt:variant>
      <vt:variant>
        <vt:i4>684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4653067</vt:i4>
      </vt:variant>
      <vt:variant>
        <vt:i4>678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459</vt:i4>
      </vt:variant>
      <vt:variant>
        <vt:i4>672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666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390923</vt:i4>
      </vt:variant>
      <vt:variant>
        <vt:i4>66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718603</vt:i4>
      </vt:variant>
      <vt:variant>
        <vt:i4>654</vt:i4>
      </vt:variant>
      <vt:variant>
        <vt:i4>0</vt:i4>
      </vt:variant>
      <vt:variant>
        <vt:i4>5</vt:i4>
      </vt:variant>
      <vt:variant>
        <vt:lpwstr/>
      </vt:variant>
      <vt:variant>
        <vt:lpwstr>_ENREF_98</vt:lpwstr>
      </vt:variant>
      <vt:variant>
        <vt:i4>4784139</vt:i4>
      </vt:variant>
      <vt:variant>
        <vt:i4>648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653067</vt:i4>
      </vt:variant>
      <vt:variant>
        <vt:i4>642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718603</vt:i4>
      </vt:variant>
      <vt:variant>
        <vt:i4>636</vt:i4>
      </vt:variant>
      <vt:variant>
        <vt:i4>0</vt:i4>
      </vt:variant>
      <vt:variant>
        <vt:i4>5</vt:i4>
      </vt:variant>
      <vt:variant>
        <vt:lpwstr/>
      </vt:variant>
      <vt:variant>
        <vt:lpwstr>_ENREF_97</vt:lpwstr>
      </vt:variant>
      <vt:variant>
        <vt:i4>4653067</vt:i4>
      </vt:variant>
      <vt:variant>
        <vt:i4>630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521995</vt:i4>
      </vt:variant>
      <vt:variant>
        <vt:i4>62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62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653067</vt:i4>
      </vt:variant>
      <vt:variant>
        <vt:i4>616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325387</vt:i4>
      </vt:variant>
      <vt:variant>
        <vt:i4>61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60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7733307</vt:i4>
      </vt:variant>
      <vt:variant>
        <vt:i4>601</vt:i4>
      </vt:variant>
      <vt:variant>
        <vt:i4>0</vt:i4>
      </vt:variant>
      <vt:variant>
        <vt:i4>5</vt:i4>
      </vt:variant>
      <vt:variant>
        <vt:lpwstr/>
      </vt:variant>
      <vt:variant>
        <vt:lpwstr>_ENREF_106</vt:lpwstr>
      </vt:variant>
      <vt:variant>
        <vt:i4>4587531</vt:i4>
      </vt:variant>
      <vt:variant>
        <vt:i4>598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653067</vt:i4>
      </vt:variant>
      <vt:variant>
        <vt:i4>595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718603</vt:i4>
      </vt:variant>
      <vt:variant>
        <vt:i4>587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456459</vt:i4>
      </vt:variant>
      <vt:variant>
        <vt:i4>584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21995</vt:i4>
      </vt:variant>
      <vt:variant>
        <vt:i4>57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57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567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653067</vt:i4>
      </vt:variant>
      <vt:variant>
        <vt:i4>561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456459</vt:i4>
      </vt:variant>
      <vt:variant>
        <vt:i4>553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25387</vt:i4>
      </vt:variant>
      <vt:variant>
        <vt:i4>55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718603</vt:i4>
      </vt:variant>
      <vt:variant>
        <vt:i4>542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653067</vt:i4>
      </vt:variant>
      <vt:variant>
        <vt:i4>53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53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52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7667771</vt:i4>
      </vt:variant>
      <vt:variant>
        <vt:i4>519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4521995</vt:i4>
      </vt:variant>
      <vt:variant>
        <vt:i4>516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513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15</vt:i4>
      </vt:variant>
      <vt:variant>
        <vt:i4>50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49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456459</vt:i4>
      </vt:variant>
      <vt:variant>
        <vt:i4>493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25387</vt:i4>
      </vt:variant>
      <vt:variant>
        <vt:i4>49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87531</vt:i4>
      </vt:variant>
      <vt:variant>
        <vt:i4>484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587531</vt:i4>
      </vt:variant>
      <vt:variant>
        <vt:i4>478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587531</vt:i4>
      </vt:variant>
      <vt:variant>
        <vt:i4>475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390923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87531</vt:i4>
      </vt:variant>
      <vt:variant>
        <vt:i4>46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457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451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31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456459</vt:i4>
      </vt:variant>
      <vt:variant>
        <vt:i4>442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653067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784139</vt:i4>
      </vt:variant>
      <vt:variant>
        <vt:i4>430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653067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456459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90923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718603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7340091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100</vt:lpwstr>
      </vt:variant>
      <vt:variant>
        <vt:i4>4718603</vt:i4>
      </vt:variant>
      <vt:variant>
        <vt:i4>399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4521995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7536699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4718603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587531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325387</vt:i4>
      </vt:variant>
      <vt:variant>
        <vt:i4>37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718603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99</vt:lpwstr>
      </vt:variant>
      <vt:variant>
        <vt:i4>4784139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653067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521995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718603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456459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194315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456459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87531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390923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7536699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4784139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587531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7405627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101</vt:lpwstr>
      </vt:variant>
      <vt:variant>
        <vt:i4>4784139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39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653067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390923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84139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587531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390923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459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784139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39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18603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784139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456459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456459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7536699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4325387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7471163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02</vt:lpwstr>
      </vt:variant>
      <vt:variant>
        <vt:i4>452199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718603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718603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456459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536699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4390923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456459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653067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760223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04</vt:lpwstr>
      </vt:variant>
      <vt:variant>
        <vt:i4>4784139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521995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65306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52199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784139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2199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Theory of Planned Behavior and Self-Determination Theory</dc:title>
  <dc:creator>Martin Hagger</dc:creator>
  <cp:lastModifiedBy>Sarah Hardcastle</cp:lastModifiedBy>
  <cp:revision>2</cp:revision>
  <cp:lastPrinted>2018-07-21T02:16:00Z</cp:lastPrinted>
  <dcterms:created xsi:type="dcterms:W3CDTF">2021-08-13T20:46:00Z</dcterms:created>
  <dcterms:modified xsi:type="dcterms:W3CDTF">2021-08-13T20:46:00Z</dcterms:modified>
</cp:coreProperties>
</file>